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2E2B8" w14:textId="187DBDB8" w:rsidR="00F03B69" w:rsidDel="00972A16" w:rsidRDefault="0097697E" w:rsidP="00FC3F77">
      <w:pPr>
        <w:pStyle w:val="TitelblattTitel"/>
        <w:rPr>
          <w:del w:id="0" w:author="saravana kandasamy" w:date="2023-09-21T11:05:00Z"/>
          <w:rFonts w:cs="Arial"/>
          <w:sz w:val="32"/>
          <w:szCs w:val="32"/>
          <w:lang w:val="en-US"/>
        </w:rPr>
      </w:pPr>
      <w:del w:id="1" w:author="saravana kandasamy" w:date="2023-09-21T11:05:00Z">
        <w:r w:rsidRPr="007F4338" w:rsidDel="00972A16">
          <w:rPr>
            <w:rFonts w:cs="Arial"/>
            <w:sz w:val="32"/>
            <w:szCs w:val="32"/>
            <w:lang w:val="en-US"/>
          </w:rPr>
          <w:delText xml:space="preserve"> </w:delText>
        </w:r>
      </w:del>
      <w:ins w:id="2" w:author="Charles Saltzman" w:date="2023-09-11T13:00:00Z">
        <w:del w:id="3" w:author="saravana kandasamy" w:date="2023-09-21T11:05:00Z">
          <w:r w:rsidR="00D04C4F" w:rsidDel="00972A16">
            <w:rPr>
              <w:rFonts w:cs="Arial"/>
              <w:sz w:val="32"/>
              <w:szCs w:val="32"/>
              <w:lang w:val="en-US"/>
            </w:rPr>
            <w:delText>Ten-year</w:delText>
          </w:r>
        </w:del>
      </w:ins>
      <w:ins w:id="4" w:author="Charles Saltzman" w:date="2023-09-11T12:59:00Z">
        <w:del w:id="5" w:author="saravana kandasamy" w:date="2023-09-21T11:05:00Z">
          <w:r w:rsidR="00D04C4F" w:rsidDel="00972A16">
            <w:rPr>
              <w:rFonts w:cs="Arial"/>
              <w:sz w:val="32"/>
              <w:szCs w:val="32"/>
              <w:lang w:val="en-US"/>
            </w:rPr>
            <w:delText xml:space="preserve"> </w:delText>
          </w:r>
        </w:del>
      </w:ins>
      <w:ins w:id="6" w:author="Charles Saltzman" w:date="2023-09-11T13:00:00Z">
        <w:del w:id="7" w:author="saravana kandasamy" w:date="2023-09-21T11:05:00Z">
          <w:r w:rsidR="00D04C4F" w:rsidDel="00972A16">
            <w:rPr>
              <w:rFonts w:cs="Arial"/>
              <w:sz w:val="32"/>
              <w:szCs w:val="32"/>
              <w:lang w:val="en-US"/>
            </w:rPr>
            <w:delText xml:space="preserve">minimum </w:delText>
          </w:r>
        </w:del>
      </w:ins>
      <w:ins w:id="8" w:author="Charles Saltzman" w:date="2023-09-11T12:59:00Z">
        <w:del w:id="9" w:author="saravana kandasamy" w:date="2023-09-21T11:05:00Z">
          <w:r w:rsidR="00D04C4F" w:rsidDel="00972A16">
            <w:rPr>
              <w:rFonts w:cs="Arial"/>
              <w:sz w:val="32"/>
              <w:szCs w:val="32"/>
              <w:lang w:val="en-US"/>
            </w:rPr>
            <w:delText xml:space="preserve">follow-up </w:delText>
          </w:r>
        </w:del>
      </w:ins>
      <w:ins w:id="10" w:author="Charles Saltzman" w:date="2023-09-11T13:00:00Z">
        <w:del w:id="11" w:author="saravana kandasamy" w:date="2023-09-21T11:05:00Z">
          <w:r w:rsidR="00D04C4F" w:rsidDel="00972A16">
            <w:rPr>
              <w:rFonts w:cs="Arial"/>
              <w:sz w:val="32"/>
              <w:szCs w:val="32"/>
              <w:lang w:val="en-US"/>
            </w:rPr>
            <w:delText xml:space="preserve">study </w:delText>
          </w:r>
        </w:del>
      </w:ins>
      <w:del w:id="12" w:author="saravana kandasamy" w:date="2023-09-21T11:05:00Z">
        <w:r w:rsidR="00B36F7E" w:rsidDel="00972A16">
          <w:rPr>
            <w:rFonts w:cs="Arial"/>
            <w:sz w:val="32"/>
            <w:szCs w:val="32"/>
            <w:lang w:val="en-US"/>
          </w:rPr>
          <w:delText>First</w:delText>
        </w:r>
        <w:r w:rsidR="00FC3F77" w:rsidRPr="007F4338" w:rsidDel="00972A16">
          <w:rPr>
            <w:rFonts w:cs="Arial"/>
            <w:sz w:val="32"/>
            <w:szCs w:val="32"/>
            <w:lang w:val="en-US"/>
          </w:rPr>
          <w:delText xml:space="preserve"> </w:delText>
        </w:r>
      </w:del>
      <w:ins w:id="13" w:author="Charles Saltzman" w:date="2023-09-11T12:59:00Z">
        <w:del w:id="14" w:author="saravana kandasamy" w:date="2023-09-21T11:05:00Z">
          <w:r w:rsidR="00D04C4F" w:rsidDel="00972A16">
            <w:rPr>
              <w:rFonts w:cs="Arial"/>
              <w:sz w:val="32"/>
              <w:szCs w:val="32"/>
              <w:lang w:val="en-US"/>
            </w:rPr>
            <w:delText xml:space="preserve">of </w:delText>
          </w:r>
        </w:del>
      </w:ins>
      <w:ins w:id="15" w:author="Charles Saltzman" w:date="2023-09-11T13:00:00Z">
        <w:del w:id="16" w:author="saravana kandasamy" w:date="2023-09-21T11:05:00Z">
          <w:r w:rsidR="00D04C4F" w:rsidDel="00972A16">
            <w:rPr>
              <w:rFonts w:cs="Arial"/>
              <w:sz w:val="32"/>
              <w:szCs w:val="32"/>
              <w:lang w:val="en-US"/>
            </w:rPr>
            <w:delText>f</w:delText>
          </w:r>
        </w:del>
      </w:ins>
      <w:ins w:id="17" w:author="Charles Saltzman" w:date="2023-09-11T12:59:00Z">
        <w:del w:id="18" w:author="saravana kandasamy" w:date="2023-09-21T11:05:00Z">
          <w:r w:rsidR="00D04C4F" w:rsidDel="00972A16">
            <w:rPr>
              <w:rFonts w:cs="Arial"/>
              <w:sz w:val="32"/>
              <w:szCs w:val="32"/>
              <w:lang w:val="en-US"/>
            </w:rPr>
            <w:delText>irst</w:delText>
          </w:r>
          <w:r w:rsidR="00D04C4F" w:rsidRPr="007F4338" w:rsidDel="00972A16">
            <w:rPr>
              <w:rFonts w:cs="Arial"/>
              <w:sz w:val="32"/>
              <w:szCs w:val="32"/>
              <w:lang w:val="en-US"/>
            </w:rPr>
            <w:delText xml:space="preserve"> </w:delText>
          </w:r>
        </w:del>
      </w:ins>
      <w:del w:id="19" w:author="saravana kandasamy" w:date="2023-09-21T11:05:00Z">
        <w:r w:rsidR="001C2469" w:rsidDel="00972A16">
          <w:rPr>
            <w:rFonts w:cs="Arial"/>
            <w:sz w:val="32"/>
            <w:szCs w:val="32"/>
            <w:lang w:val="en-US"/>
          </w:rPr>
          <w:delText>m</w:delText>
        </w:r>
        <w:r w:rsidR="00FC3F77" w:rsidRPr="007F4338" w:rsidDel="00972A16">
          <w:rPr>
            <w:rFonts w:cs="Arial"/>
            <w:sz w:val="32"/>
            <w:szCs w:val="32"/>
            <w:lang w:val="en-US"/>
          </w:rPr>
          <w:delText xml:space="preserve">etatarsophalangeal </w:delText>
        </w:r>
        <w:r w:rsidR="001C2469" w:rsidDel="00972A16">
          <w:rPr>
            <w:rFonts w:cs="Arial"/>
            <w:sz w:val="32"/>
            <w:szCs w:val="32"/>
            <w:lang w:val="en-US"/>
          </w:rPr>
          <w:delText>j</w:delText>
        </w:r>
        <w:r w:rsidR="00FC3F77" w:rsidRPr="007F4338" w:rsidDel="00972A16">
          <w:rPr>
            <w:rFonts w:cs="Arial"/>
            <w:sz w:val="32"/>
            <w:szCs w:val="32"/>
            <w:lang w:val="en-US"/>
          </w:rPr>
          <w:delText xml:space="preserve">oint </w:delText>
        </w:r>
        <w:r w:rsidR="0081697D" w:rsidDel="00972A16">
          <w:rPr>
            <w:rFonts w:cs="Arial"/>
            <w:sz w:val="32"/>
            <w:szCs w:val="32"/>
            <w:lang w:val="en-US"/>
          </w:rPr>
          <w:delText>fusion</w:delText>
        </w:r>
        <w:r w:rsidR="0081697D" w:rsidRPr="007F4338" w:rsidDel="00972A16">
          <w:rPr>
            <w:rFonts w:cs="Arial"/>
            <w:sz w:val="32"/>
            <w:szCs w:val="32"/>
            <w:lang w:val="en-US"/>
          </w:rPr>
          <w:delText xml:space="preserve"> </w:delText>
        </w:r>
        <w:r w:rsidR="00FC3F77" w:rsidRPr="007F4338" w:rsidDel="00972A16">
          <w:rPr>
            <w:rFonts w:cs="Arial"/>
            <w:sz w:val="32"/>
            <w:szCs w:val="32"/>
            <w:lang w:val="en-US"/>
          </w:rPr>
          <w:delText xml:space="preserve">in </w:delText>
        </w:r>
      </w:del>
      <w:ins w:id="20" w:author="Charles Saltzman" w:date="2023-09-11T13:00:00Z">
        <w:del w:id="21" w:author="saravana kandasamy" w:date="2023-09-21T11:05:00Z">
          <w:r w:rsidR="00D04C4F" w:rsidDel="00972A16">
            <w:rPr>
              <w:rFonts w:cs="Arial"/>
              <w:sz w:val="32"/>
              <w:szCs w:val="32"/>
              <w:lang w:val="en-US"/>
            </w:rPr>
            <w:delText xml:space="preserve">young vs old </w:delText>
          </w:r>
        </w:del>
      </w:ins>
      <w:del w:id="22" w:author="saravana kandasamy" w:date="2023-09-21T11:05:00Z">
        <w:r w:rsidR="001C2469" w:rsidDel="00972A16">
          <w:rPr>
            <w:rFonts w:cs="Arial"/>
            <w:sz w:val="32"/>
            <w:szCs w:val="32"/>
            <w:lang w:val="en-US"/>
          </w:rPr>
          <w:delText>p</w:delText>
        </w:r>
        <w:r w:rsidR="00FC3F77" w:rsidRPr="007F4338" w:rsidDel="00972A16">
          <w:rPr>
            <w:rFonts w:cs="Arial"/>
            <w:sz w:val="32"/>
            <w:szCs w:val="32"/>
            <w:lang w:val="en-US"/>
          </w:rPr>
          <w:delText>atients</w:delText>
        </w:r>
        <w:r w:rsidR="00356B74" w:rsidRPr="007F4338" w:rsidDel="00972A16">
          <w:rPr>
            <w:rFonts w:cs="Arial"/>
            <w:sz w:val="32"/>
            <w:szCs w:val="32"/>
            <w:lang w:val="en-US"/>
          </w:rPr>
          <w:delText xml:space="preserve"> younger than 50 years</w:delText>
        </w:r>
        <w:r w:rsidR="00FC3F77" w:rsidRPr="007F4338" w:rsidDel="00972A16">
          <w:rPr>
            <w:rFonts w:cs="Arial"/>
            <w:sz w:val="32"/>
            <w:szCs w:val="32"/>
            <w:lang w:val="en-US"/>
          </w:rPr>
          <w:delText xml:space="preserve"> </w:delText>
        </w:r>
        <w:r w:rsidR="00B36F7E" w:rsidDel="00972A16">
          <w:rPr>
            <w:rFonts w:cs="Arial"/>
            <w:sz w:val="32"/>
            <w:szCs w:val="32"/>
            <w:lang w:val="en-US"/>
          </w:rPr>
          <w:delText>compared to older patients</w:delText>
        </w:r>
      </w:del>
      <w:ins w:id="23" w:author="Charles Saltzman" w:date="2023-09-11T13:00:00Z">
        <w:del w:id="24" w:author="saravana kandasamy" w:date="2023-09-21T11:05:00Z">
          <w:r w:rsidR="00D04C4F" w:rsidDel="00972A16">
            <w:rPr>
              <w:rFonts w:cs="Arial"/>
              <w:sz w:val="32"/>
              <w:szCs w:val="32"/>
              <w:lang w:val="en-US"/>
            </w:rPr>
            <w:delText xml:space="preserve"> </w:delText>
          </w:r>
        </w:del>
      </w:ins>
    </w:p>
    <w:p w14:paraId="742CB3B1" w14:textId="2AE3EA00" w:rsidR="00341EF0" w:rsidRPr="006B3428" w:rsidDel="00972A16" w:rsidRDefault="00341EF0" w:rsidP="00FC3F77">
      <w:pPr>
        <w:pStyle w:val="TitelblattTitel"/>
        <w:rPr>
          <w:del w:id="25" w:author="saravana kandasamy" w:date="2023-09-21T11:05:00Z"/>
          <w:rFonts w:cs="Arial"/>
          <w:lang w:val="en-US"/>
        </w:rPr>
      </w:pPr>
    </w:p>
    <w:p w14:paraId="793EB428" w14:textId="0494D7A6" w:rsidR="00B36F7E" w:rsidDel="00972A16" w:rsidRDefault="00B36F7E" w:rsidP="00FC3F77">
      <w:pPr>
        <w:rPr>
          <w:del w:id="26" w:author="saravana kandasamy" w:date="2023-09-21T11:05:00Z"/>
          <w:rFonts w:cs="Arial"/>
          <w:b/>
          <w:lang w:val="en-US"/>
        </w:rPr>
      </w:pPr>
    </w:p>
    <w:p w14:paraId="6138A935" w14:textId="6E04B9CE" w:rsidR="00F03B69" w:rsidDel="00972A16" w:rsidRDefault="001C2469" w:rsidP="00FC3F77">
      <w:pPr>
        <w:rPr>
          <w:del w:id="27" w:author="saravana kandasamy" w:date="2023-09-21T11:05:00Z"/>
          <w:rFonts w:cs="Arial"/>
          <w:b/>
          <w:lang w:val="en-US"/>
        </w:rPr>
      </w:pPr>
      <w:del w:id="28" w:author="saravana kandasamy" w:date="2023-09-21T11:05:00Z">
        <w:r w:rsidDel="00972A16">
          <w:rPr>
            <w:rFonts w:cs="Arial"/>
            <w:b/>
            <w:lang w:val="en-US"/>
          </w:rPr>
          <w:delText>Abstract</w:delText>
        </w:r>
      </w:del>
    </w:p>
    <w:p w14:paraId="6C1DEC88" w14:textId="4658F372" w:rsidR="00F03B69" w:rsidDel="00972A16" w:rsidRDefault="00F03B69" w:rsidP="00FC3F77">
      <w:pPr>
        <w:rPr>
          <w:del w:id="29" w:author="saravana kandasamy" w:date="2023-09-21T11:05:00Z"/>
          <w:rFonts w:cs="Arial"/>
          <w:b/>
          <w:lang w:val="en-US"/>
        </w:rPr>
      </w:pPr>
    </w:p>
    <w:p w14:paraId="4D5E71D0" w14:textId="1960BC4A" w:rsidR="001630ED" w:rsidRPr="006C097C" w:rsidDel="00972A16" w:rsidRDefault="00554825" w:rsidP="001630ED">
      <w:pPr>
        <w:rPr>
          <w:del w:id="30" w:author="saravana kandasamy" w:date="2023-09-21T11:05:00Z"/>
          <w:rFonts w:cs="Arial"/>
          <w:i/>
          <w:lang w:val="en-US"/>
        </w:rPr>
      </w:pPr>
      <w:del w:id="31" w:author="saravana kandasamy" w:date="2023-09-21T11:05:00Z">
        <w:r w:rsidDel="00972A16">
          <w:rPr>
            <w:rFonts w:cs="Arial"/>
            <w:i/>
            <w:lang w:val="en-US"/>
          </w:rPr>
          <w:delText>Background</w:delText>
        </w:r>
      </w:del>
    </w:p>
    <w:p w14:paraId="3B41061D" w14:textId="6B48F6A2" w:rsidR="001630ED" w:rsidDel="00972A16" w:rsidRDefault="001630ED" w:rsidP="001630ED">
      <w:pPr>
        <w:rPr>
          <w:del w:id="32" w:author="saravana kandasamy" w:date="2023-09-21T11:05:00Z"/>
          <w:rFonts w:cs="Arial"/>
          <w:lang w:val="en-US"/>
        </w:rPr>
      </w:pPr>
      <w:del w:id="33" w:author="saravana kandasamy" w:date="2023-09-21T11:05:00Z">
        <w:r w:rsidRPr="00A53917" w:rsidDel="00972A16">
          <w:rPr>
            <w:rFonts w:cs="Arial"/>
            <w:b/>
            <w:lang w:val="en-US"/>
            <w:rPrChange w:id="34" w:author="Scheurer Fabrice André" w:date="2023-09-02T14:49:00Z">
              <w:rPr>
                <w:rFonts w:cs="Arial"/>
                <w:lang w:val="en-US"/>
              </w:rPr>
            </w:rPrChange>
          </w:rPr>
          <w:delText>Painful degenerative joint disease (DJD) of the first metatarsophalangeal joint (MTP I), or hallux rigidus, mainly occurs in later stages of life.</w:delText>
        </w:r>
        <w:r w:rsidRPr="006B3428" w:rsidDel="00972A16">
          <w:rPr>
            <w:rFonts w:cs="Arial"/>
            <w:lang w:val="en-US"/>
          </w:rPr>
          <w:delText xml:space="preserve"> </w:delText>
        </w:r>
        <w:r w:rsidDel="00972A16">
          <w:rPr>
            <w:rFonts w:cs="Arial"/>
            <w:lang w:val="en-US"/>
          </w:rPr>
          <w:delText>For</w:delText>
        </w:r>
        <w:r w:rsidRPr="006B3428" w:rsidDel="00972A16">
          <w:rPr>
            <w:rFonts w:cs="Arial"/>
            <w:lang w:val="en-US"/>
          </w:rPr>
          <w:delText xml:space="preserve"> </w:delText>
        </w:r>
        <w:r w:rsidDel="00972A16">
          <w:rPr>
            <w:rFonts w:cs="Arial"/>
            <w:lang w:val="en-US"/>
          </w:rPr>
          <w:delText xml:space="preserve">end stage </w:delText>
        </w:r>
        <w:r w:rsidRPr="006B3428" w:rsidDel="00972A16">
          <w:rPr>
            <w:rFonts w:cs="Arial"/>
            <w:lang w:val="en-US"/>
          </w:rPr>
          <w:delText xml:space="preserve">hallux rigidus, </w:delText>
        </w:r>
        <w:r w:rsidDel="00972A16">
          <w:rPr>
            <w:rFonts w:cs="Arial"/>
            <w:lang w:val="en-US"/>
          </w:rPr>
          <w:delText xml:space="preserve">MTP I </w:delText>
        </w:r>
        <w:r w:rsidRPr="006B3428" w:rsidDel="00972A16">
          <w:rPr>
            <w:rFonts w:cs="Arial"/>
            <w:lang w:val="en-US"/>
          </w:rPr>
          <w:delText xml:space="preserve">arthrodesis </w:delText>
        </w:r>
        <w:r w:rsidDel="00972A16">
          <w:rPr>
            <w:rFonts w:cs="Arial"/>
            <w:lang w:val="en-US"/>
          </w:rPr>
          <w:delText>is</w:delText>
        </w:r>
        <w:r w:rsidRPr="006B3428" w:rsidDel="00972A16">
          <w:rPr>
            <w:rFonts w:cs="Arial"/>
            <w:lang w:val="en-US"/>
          </w:rPr>
          <w:delText xml:space="preserve"> considered the gold standard</w:delText>
        </w:r>
        <w:r w:rsidR="00047801" w:rsidDel="00972A16">
          <w:rPr>
            <w:rFonts w:cs="Arial"/>
            <w:lang w:val="en-US"/>
          </w:rPr>
          <w:delText xml:space="preserve">. </w:delText>
        </w:r>
        <w:r w:rsidDel="00972A16">
          <w:rPr>
            <w:rFonts w:cs="Arial"/>
            <w:lang w:val="en-US"/>
          </w:rPr>
          <w:delText>As young and active patients are affected considerably less frequently, it currently remains unclear</w:delText>
        </w:r>
        <w:r w:rsidRPr="006B3428" w:rsidDel="00972A16">
          <w:rPr>
            <w:rFonts w:cs="Arial"/>
            <w:lang w:val="en-US"/>
          </w:rPr>
          <w:delText xml:space="preserve">, whether </w:delText>
        </w:r>
        <w:r w:rsidDel="00972A16">
          <w:rPr>
            <w:rFonts w:cs="Arial"/>
            <w:lang w:val="en-US"/>
          </w:rPr>
          <w:delText>they</w:delText>
        </w:r>
        <w:r w:rsidRPr="006B3428" w:rsidDel="00972A16">
          <w:rPr>
            <w:rFonts w:cs="Arial"/>
            <w:lang w:val="en-US"/>
          </w:rPr>
          <w:delText xml:space="preserve"> benefit to the same extent</w:delText>
        </w:r>
        <w:r w:rsidDel="00972A16">
          <w:rPr>
            <w:rFonts w:cs="Arial"/>
            <w:lang w:val="en-US"/>
          </w:rPr>
          <w:delText xml:space="preserve">. </w:delText>
        </w:r>
      </w:del>
    </w:p>
    <w:p w14:paraId="7F3F34AC" w14:textId="41A307B6" w:rsidR="001630ED" w:rsidRPr="006B3428" w:rsidDel="00972A16" w:rsidRDefault="001630ED" w:rsidP="001630ED">
      <w:pPr>
        <w:rPr>
          <w:del w:id="35" w:author="saravana kandasamy" w:date="2023-09-21T11:05:00Z"/>
          <w:rFonts w:cs="Arial"/>
          <w:lang w:val="en-US"/>
        </w:rPr>
      </w:pPr>
      <w:del w:id="36" w:author="saravana kandasamy" w:date="2023-09-21T11:05:00Z">
        <w:r w:rsidDel="00972A16">
          <w:rPr>
            <w:rFonts w:cs="Arial"/>
            <w:lang w:val="en-US"/>
          </w:rPr>
          <w:delText xml:space="preserve">We hypothesized that MTP I arthrodesis in younger patients would lead to an inferior </w:delText>
        </w:r>
        <w:r w:rsidRPr="001F456D" w:rsidDel="00972A16">
          <w:rPr>
            <w:rFonts w:cs="Arial"/>
            <w:b/>
            <w:lang w:val="en-US"/>
            <w:rPrChange w:id="37" w:author="Scheurer Fabrice André" w:date="2023-09-02T15:37:00Z">
              <w:rPr>
                <w:rFonts w:cs="Arial"/>
                <w:lang w:val="en-US"/>
              </w:rPr>
            </w:rPrChange>
          </w:rPr>
          <w:delText xml:space="preserve">outcome with decreased rates of overall </w:delText>
        </w:r>
      </w:del>
      <w:ins w:id="38" w:author="Scheurer Fabrice André" w:date="2023-09-01T17:42:00Z">
        <w:del w:id="39" w:author="saravana kandasamy" w:date="2023-09-21T11:05:00Z">
          <w:r w:rsidR="0002657E" w:rsidRPr="001F456D" w:rsidDel="00972A16">
            <w:rPr>
              <w:rFonts w:cs="Arial"/>
              <w:b/>
              <w:lang w:val="en-US"/>
            </w:rPr>
            <w:delText xml:space="preserve">with lower rates of patient </w:delText>
          </w:r>
          <w:r w:rsidR="0002657E" w:rsidRPr="001F456D" w:rsidDel="00972A16">
            <w:rPr>
              <w:rFonts w:cs="Arial"/>
              <w:b/>
              <w:color w:val="000000" w:themeColor="text1"/>
              <w:shd w:val="clear" w:color="auto" w:fill="FFFFFF"/>
              <w:lang w:val="en-US"/>
            </w:rPr>
            <w:delText xml:space="preserve">postoperative pain and function </w:delText>
          </w:r>
        </w:del>
      </w:ins>
      <w:del w:id="40" w:author="saravana kandasamy" w:date="2023-09-21T11:05:00Z">
        <w:r w:rsidRPr="001F456D" w:rsidDel="00972A16">
          <w:rPr>
            <w:rFonts w:cs="Arial"/>
            <w:b/>
            <w:lang w:val="en-US"/>
            <w:rPrChange w:id="41" w:author="Scheurer Fabrice André" w:date="2023-09-02T15:37:00Z">
              <w:rPr>
                <w:rFonts w:cs="Arial"/>
                <w:lang w:val="en-US"/>
              </w:rPr>
            </w:rPrChange>
          </w:rPr>
          <w:delText>patient satisfaction compared to an older cohort.</w:delText>
        </w:r>
      </w:del>
    </w:p>
    <w:p w14:paraId="36D4AE5C" w14:textId="266B98C0" w:rsidR="001630ED" w:rsidRPr="006B3428" w:rsidDel="00972A16" w:rsidRDefault="001630ED" w:rsidP="001630ED">
      <w:pPr>
        <w:rPr>
          <w:del w:id="42" w:author="saravana kandasamy" w:date="2023-09-21T11:05:00Z"/>
          <w:rFonts w:cs="Arial"/>
          <w:lang w:val="en-US"/>
        </w:rPr>
      </w:pPr>
    </w:p>
    <w:p w14:paraId="1831CD46" w14:textId="268924CF" w:rsidR="001630ED" w:rsidRPr="006C097C" w:rsidDel="00972A16" w:rsidRDefault="001630ED" w:rsidP="001630ED">
      <w:pPr>
        <w:rPr>
          <w:del w:id="43" w:author="saravana kandasamy" w:date="2023-09-21T11:05:00Z"/>
          <w:rFonts w:cs="Arial"/>
          <w:i/>
          <w:lang w:val="en-US"/>
        </w:rPr>
      </w:pPr>
      <w:del w:id="44" w:author="saravana kandasamy" w:date="2023-09-21T11:05:00Z">
        <w:r w:rsidRPr="006C097C" w:rsidDel="00972A16">
          <w:rPr>
            <w:rFonts w:cs="Arial"/>
            <w:i/>
            <w:lang w:val="en-US"/>
          </w:rPr>
          <w:delText>Methods</w:delText>
        </w:r>
      </w:del>
    </w:p>
    <w:p w14:paraId="499CC5B4" w14:textId="514568E2" w:rsidR="001630ED" w:rsidRPr="006B3428" w:rsidDel="00972A16" w:rsidRDefault="001630ED" w:rsidP="001630ED">
      <w:pPr>
        <w:rPr>
          <w:del w:id="45" w:author="saravana kandasamy" w:date="2023-09-21T11:05:00Z"/>
          <w:rFonts w:cs="Arial"/>
          <w:lang w:val="en-US"/>
        </w:rPr>
      </w:pPr>
      <w:del w:id="46" w:author="saravana kandasamy" w:date="2023-09-21T11:05:00Z">
        <w:r w:rsidDel="00972A16">
          <w:rPr>
            <w:rFonts w:cs="Arial"/>
            <w:lang w:val="en-US"/>
          </w:rPr>
          <w:delText>All p</w:delText>
        </w:r>
        <w:r w:rsidRPr="006B3428" w:rsidDel="00972A16">
          <w:rPr>
            <w:rFonts w:cs="Arial"/>
            <w:lang w:val="en-US"/>
          </w:rPr>
          <w:delText xml:space="preserve">atients </w:delText>
        </w:r>
        <w:r w:rsidDel="00972A16">
          <w:rPr>
            <w:rFonts w:cs="Arial"/>
            <w:lang w:val="en-US"/>
          </w:rPr>
          <w:delText xml:space="preserve">under the age of 50 years, </w:delText>
        </w:r>
        <w:r w:rsidRPr="006B3428" w:rsidDel="00972A16">
          <w:rPr>
            <w:rFonts w:cs="Arial"/>
            <w:lang w:val="en-US"/>
          </w:rPr>
          <w:delText>who underwent MTP</w:delText>
        </w:r>
        <w:r w:rsidDel="00972A16">
          <w:rPr>
            <w:rFonts w:cs="Arial"/>
            <w:lang w:val="en-US"/>
          </w:rPr>
          <w:delText xml:space="preserve"> I</w:delText>
        </w:r>
        <w:r w:rsidRPr="006B3428" w:rsidDel="00972A16">
          <w:rPr>
            <w:rFonts w:cs="Arial"/>
            <w:lang w:val="en-US"/>
          </w:rPr>
          <w:delText xml:space="preserve"> arthrodesis </w:delText>
        </w:r>
        <w:r w:rsidDel="00972A16">
          <w:rPr>
            <w:rFonts w:cs="Arial"/>
            <w:lang w:val="en-US"/>
          </w:rPr>
          <w:delText xml:space="preserve">at our institution </w:delText>
        </w:r>
      </w:del>
      <w:ins w:id="47" w:author="Charles Saltzman" w:date="2023-09-11T12:17:00Z">
        <w:del w:id="48" w:author="saravana kandasamy" w:date="2023-09-21T11:05:00Z">
          <w:r w:rsidR="00DD6EF8" w:rsidRPr="002F4508" w:rsidDel="00972A16">
            <w:rPr>
              <w:rFonts w:cs="Arial"/>
              <w:lang w:val="en-US"/>
            </w:rPr>
            <w:delText>between 1995 and 2012</w:delText>
          </w:r>
          <w:r w:rsidR="00DD6EF8" w:rsidDel="00972A16">
            <w:rPr>
              <w:rFonts w:cs="Arial"/>
              <w:lang w:val="en-US"/>
            </w:rPr>
            <w:delText xml:space="preserve"> </w:delText>
          </w:r>
        </w:del>
      </w:ins>
      <w:del w:id="49" w:author="saravana kandasamy" w:date="2023-09-21T11:05:00Z">
        <w:r w:rsidRPr="006B3428" w:rsidDel="00972A16">
          <w:rPr>
            <w:rFonts w:cs="Arial"/>
            <w:lang w:val="en-US"/>
          </w:rPr>
          <w:delText xml:space="preserve">were </w:delText>
        </w:r>
        <w:r w:rsidDel="00972A16">
          <w:rPr>
            <w:rFonts w:cs="Arial"/>
            <w:lang w:val="en-US"/>
          </w:rPr>
          <w:delText xml:space="preserve">included in </w:delText>
        </w:r>
        <w:r w:rsidRPr="002F4508" w:rsidDel="00972A16">
          <w:rPr>
            <w:rFonts w:cs="Arial"/>
            <w:lang w:val="en-US"/>
          </w:rPr>
          <w:delText>this study between 1995 and 2012.</w:delText>
        </w:r>
        <w:r w:rsidRPr="002F4508" w:rsidDel="00972A16">
          <w:rPr>
            <w:lang w:val="en-US"/>
          </w:rPr>
          <w:delText xml:space="preserve"> </w:delText>
        </w:r>
        <w:r w:rsidRPr="007F4338" w:rsidDel="00972A16">
          <w:rPr>
            <w:rStyle w:val="CommentReference"/>
            <w:rFonts w:cs="Arial"/>
            <w:sz w:val="22"/>
            <w:szCs w:val="22"/>
            <w:lang w:val="en-US"/>
          </w:rPr>
          <w:delText>This group was then matched and compared with a group of patients over 60 years of age.</w:delText>
        </w:r>
        <w:r w:rsidRPr="002F4508" w:rsidDel="00972A16">
          <w:rPr>
            <w:rFonts w:cs="Arial"/>
            <w:lang w:val="en-US"/>
          </w:rPr>
          <w:delText xml:space="preserve"> Minimum follow-up was 10 years. Outcome measures were Tegner activity score (TAS), a "Virtual</w:delText>
        </w:r>
        <w:r w:rsidRPr="006B3428" w:rsidDel="00972A16">
          <w:rPr>
            <w:rFonts w:cs="Arial"/>
            <w:lang w:val="en-US"/>
          </w:rPr>
          <w:delText xml:space="preserve"> Tegner activity score" (Virtual TAS), the Visual Analogue Scale (VAS) and the </w:delText>
        </w:r>
      </w:del>
      <w:ins w:id="50" w:author="Charles Saltzman" w:date="2023-09-11T12:18:00Z">
        <w:del w:id="51" w:author="saravana kandasamy" w:date="2023-09-21T11:05:00Z">
          <w:r w:rsidR="00DD6EF8" w:rsidDel="00972A16">
            <w:rPr>
              <w:rFonts w:cs="Arial"/>
              <w:lang w:val="en-US"/>
            </w:rPr>
            <w:delText>F</w:delText>
          </w:r>
          <w:r w:rsidR="00DD6EF8" w:rsidRPr="006B3428" w:rsidDel="00972A16">
            <w:rPr>
              <w:rFonts w:cs="Arial"/>
              <w:lang w:val="en-US"/>
            </w:rPr>
            <w:delText xml:space="preserve">oot </w:delText>
          </w:r>
        </w:del>
      </w:ins>
      <w:del w:id="52" w:author="saravana kandasamy" w:date="2023-09-21T11:05:00Z">
        <w:r w:rsidRPr="006B3428" w:rsidDel="00972A16">
          <w:rPr>
            <w:rFonts w:cs="Arial"/>
            <w:lang w:val="en-US"/>
          </w:rPr>
          <w:delText xml:space="preserve">functional </w:delText>
        </w:r>
      </w:del>
      <w:ins w:id="53" w:author="Charles Saltzman" w:date="2023-09-11T12:18:00Z">
        <w:del w:id="54" w:author="saravana kandasamy" w:date="2023-09-21T11:05:00Z">
          <w:r w:rsidR="00DD6EF8" w:rsidDel="00972A16">
            <w:rPr>
              <w:rFonts w:cs="Arial"/>
              <w:lang w:val="en-US"/>
            </w:rPr>
            <w:delText>F</w:delText>
          </w:r>
          <w:r w:rsidR="00DD6EF8" w:rsidRPr="006B3428" w:rsidDel="00972A16">
            <w:rPr>
              <w:rFonts w:cs="Arial"/>
              <w:lang w:val="en-US"/>
            </w:rPr>
            <w:delText>unction</w:delText>
          </w:r>
          <w:r w:rsidR="00DD6EF8" w:rsidDel="00972A16">
            <w:rPr>
              <w:rFonts w:cs="Arial"/>
              <w:lang w:val="en-US"/>
            </w:rPr>
            <w:delText xml:space="preserve"> </w:delText>
          </w:r>
        </w:del>
      </w:ins>
      <w:del w:id="55" w:author="saravana kandasamy" w:date="2023-09-21T11:05:00Z">
        <w:r w:rsidRPr="006B3428" w:rsidDel="00972A16">
          <w:rPr>
            <w:rFonts w:cs="Arial"/>
            <w:lang w:val="en-US"/>
          </w:rPr>
          <w:delText xml:space="preserve">foot index (FFI). </w:delText>
        </w:r>
      </w:del>
    </w:p>
    <w:p w14:paraId="1E596AFA" w14:textId="6ED590DF" w:rsidR="001630ED" w:rsidRPr="006B3428" w:rsidDel="00972A16" w:rsidRDefault="001630ED" w:rsidP="001630ED">
      <w:pPr>
        <w:rPr>
          <w:del w:id="56" w:author="saravana kandasamy" w:date="2023-09-21T11:05:00Z"/>
          <w:rFonts w:cs="Arial"/>
          <w:lang w:val="en-US"/>
        </w:rPr>
      </w:pPr>
    </w:p>
    <w:p w14:paraId="6769B177" w14:textId="7EE36962" w:rsidR="001630ED" w:rsidRPr="006C097C" w:rsidDel="00972A16" w:rsidRDefault="001630ED" w:rsidP="001630ED">
      <w:pPr>
        <w:rPr>
          <w:del w:id="57" w:author="saravana kandasamy" w:date="2023-09-21T11:05:00Z"/>
          <w:rFonts w:cs="Arial"/>
          <w:i/>
          <w:lang w:val="en-US"/>
        </w:rPr>
      </w:pPr>
      <w:del w:id="58" w:author="saravana kandasamy" w:date="2023-09-21T11:05:00Z">
        <w:r w:rsidRPr="006C097C" w:rsidDel="00972A16">
          <w:rPr>
            <w:rFonts w:cs="Arial"/>
            <w:i/>
            <w:lang w:val="en-US"/>
          </w:rPr>
          <w:delText>Results</w:delText>
        </w:r>
      </w:del>
    </w:p>
    <w:p w14:paraId="5CCA085B" w14:textId="45C0E336" w:rsidR="001630ED" w:rsidRPr="006B3428" w:rsidDel="00972A16" w:rsidRDefault="001630ED" w:rsidP="001630ED">
      <w:pPr>
        <w:rPr>
          <w:del w:id="59" w:author="saravana kandasamy" w:date="2023-09-21T11:05:00Z"/>
          <w:rFonts w:cs="Arial"/>
          <w:lang w:val="en-US"/>
        </w:rPr>
      </w:pPr>
      <w:del w:id="60" w:author="saravana kandasamy" w:date="2023-09-21T11:05:00Z">
        <w:r w:rsidRPr="00A53917" w:rsidDel="00972A16">
          <w:rPr>
            <w:rFonts w:cs="Arial"/>
            <w:b/>
            <w:lang w:val="en-US"/>
            <w:rPrChange w:id="61" w:author="Scheurer Fabrice André" w:date="2023-09-02T14:51:00Z">
              <w:rPr>
                <w:rFonts w:cs="Arial"/>
                <w:lang w:val="en-US"/>
              </w:rPr>
            </w:rPrChange>
          </w:rPr>
          <w:delText>A total of</w:delText>
        </w:r>
      </w:del>
      <w:ins w:id="62" w:author="Charles Saltzman" w:date="2023-09-11T12:19:00Z">
        <w:del w:id="63" w:author="saravana kandasamy" w:date="2023-09-21T11:05:00Z">
          <w:r w:rsidR="00DD6EF8" w:rsidDel="00972A16">
            <w:rPr>
              <w:rFonts w:cs="Arial"/>
              <w:b/>
              <w:lang w:val="en-US"/>
            </w:rPr>
            <w:delText>Sixty-one</w:delText>
          </w:r>
        </w:del>
      </w:ins>
      <w:del w:id="64" w:author="saravana kandasamy" w:date="2023-09-21T11:05:00Z">
        <w:r w:rsidRPr="00A53917" w:rsidDel="00972A16">
          <w:rPr>
            <w:rFonts w:cs="Arial"/>
            <w:b/>
            <w:lang w:val="en-US"/>
            <w:rPrChange w:id="65" w:author="Scheurer Fabrice André" w:date="2023-09-02T14:51:00Z">
              <w:rPr>
                <w:rFonts w:cs="Arial"/>
                <w:lang w:val="en-US"/>
              </w:rPr>
            </w:rPrChange>
          </w:rPr>
          <w:delText xml:space="preserve"> 61 MTP I fusions (</w:delText>
        </w:r>
      </w:del>
      <w:ins w:id="66" w:author="Scheurer Fabrice André" w:date="2023-09-02T14:51:00Z">
        <w:del w:id="67" w:author="saravana kandasamy" w:date="2023-09-21T11:05:00Z">
          <w:r w:rsidR="00A53917" w:rsidRPr="00A53917" w:rsidDel="00972A16">
            <w:rPr>
              <w:rFonts w:cs="Arial"/>
              <w:b/>
              <w:lang w:val="en-US"/>
              <w:rPrChange w:id="68" w:author="Scheurer Fabrice André" w:date="2023-09-02T14:51:00Z">
                <w:rPr>
                  <w:rFonts w:cs="Arial"/>
                  <w:lang w:val="en-US"/>
                </w:rPr>
              </w:rPrChange>
            </w:rPr>
            <w:delText>n=</w:delText>
          </w:r>
        </w:del>
      </w:ins>
      <w:del w:id="69" w:author="saravana kandasamy" w:date="2023-09-21T11:05:00Z">
        <w:r w:rsidRPr="00A53917" w:rsidDel="00972A16">
          <w:rPr>
            <w:rFonts w:cs="Arial"/>
            <w:b/>
            <w:lang w:val="en-US"/>
            <w:rPrChange w:id="70" w:author="Scheurer Fabrice André" w:date="2023-09-02T14:51:00Z">
              <w:rPr>
                <w:rFonts w:cs="Arial"/>
                <w:lang w:val="en-US"/>
              </w:rPr>
            </w:rPrChange>
          </w:rPr>
          <w:delText>28 young</w:delText>
        </w:r>
      </w:del>
      <w:ins w:id="71" w:author="Scheurer Fabrice André" w:date="2023-09-02T14:51:00Z">
        <w:del w:id="72" w:author="saravana kandasamy" w:date="2023-09-21T11:05:00Z">
          <w:r w:rsidR="00A53917" w:rsidRPr="00A53917" w:rsidDel="00972A16">
            <w:rPr>
              <w:rFonts w:cs="Arial"/>
              <w:b/>
              <w:lang w:val="en-US"/>
              <w:rPrChange w:id="73" w:author="Scheurer Fabrice André" w:date="2023-09-02T14:51:00Z">
                <w:rPr>
                  <w:rFonts w:cs="Arial"/>
                  <w:lang w:val="en-US"/>
                </w:rPr>
              </w:rPrChange>
            </w:rPr>
            <w:delText xml:space="preserve">, </w:delText>
          </w:r>
        </w:del>
      </w:ins>
      <w:del w:id="74" w:author="saravana kandasamy" w:date="2023-09-21T11:05:00Z">
        <w:r w:rsidRPr="00A53917" w:rsidDel="00972A16">
          <w:rPr>
            <w:rFonts w:cs="Arial"/>
            <w:b/>
            <w:lang w:val="en-US"/>
            <w:rPrChange w:id="75" w:author="Scheurer Fabrice André" w:date="2023-09-02T14:51:00Z">
              <w:rPr>
                <w:rFonts w:cs="Arial"/>
                <w:lang w:val="en-US"/>
              </w:rPr>
            </w:rPrChange>
          </w:rPr>
          <w:delText xml:space="preserve"> </w:delText>
        </w:r>
      </w:del>
      <w:ins w:id="76" w:author="Scheurer Fabrice André" w:date="2023-09-02T14:51:00Z">
        <w:del w:id="77" w:author="saravana kandasamy" w:date="2023-09-21T11:05:00Z">
          <w:r w:rsidR="00A53917" w:rsidRPr="00A53917" w:rsidDel="00972A16">
            <w:rPr>
              <w:rFonts w:cs="Arial"/>
              <w:b/>
              <w:lang w:val="en-US"/>
              <w:rPrChange w:id="78" w:author="Scheurer Fabrice André" w:date="2023-09-02T14:51:00Z">
                <w:rPr>
                  <w:rFonts w:cs="Arial"/>
                  <w:lang w:val="en-US"/>
                </w:rPr>
              </w:rPrChange>
            </w:rPr>
            <w:delText>n=</w:delText>
          </w:r>
        </w:del>
      </w:ins>
      <w:del w:id="79" w:author="saravana kandasamy" w:date="2023-09-21T11:05:00Z">
        <w:r w:rsidRPr="00A53917" w:rsidDel="00972A16">
          <w:rPr>
            <w:rFonts w:cs="Arial"/>
            <w:b/>
            <w:lang w:val="en-US"/>
            <w:rPrChange w:id="80" w:author="Scheurer Fabrice André" w:date="2023-09-02T14:51:00Z">
              <w:rPr>
                <w:rFonts w:cs="Arial"/>
                <w:lang w:val="en-US"/>
              </w:rPr>
            </w:rPrChange>
          </w:rPr>
          <w:delText>33 old) in 46 patients were included in our study</w:delText>
        </w:r>
      </w:del>
      <w:ins w:id="81" w:author="Charles Saltzman" w:date="2023-09-11T12:33:00Z">
        <w:del w:id="82" w:author="saravana kandasamy" w:date="2023-09-21T11:05:00Z">
          <w:r w:rsidR="00BB74D8" w:rsidDel="00972A16">
            <w:rPr>
              <w:rFonts w:cs="Arial"/>
              <w:b/>
              <w:lang w:val="en-US"/>
            </w:rPr>
            <w:delText xml:space="preserve"> at an </w:delText>
          </w:r>
        </w:del>
      </w:ins>
      <w:ins w:id="83" w:author="Charles Saltzman" w:date="2023-09-11T12:34:00Z">
        <w:del w:id="84" w:author="saravana kandasamy" w:date="2023-09-21T11:05:00Z">
          <w:r w:rsidR="00BB74D8" w:rsidDel="00972A16">
            <w:rPr>
              <w:rFonts w:cs="Arial"/>
              <w:b/>
              <w:lang w:val="en-US"/>
            </w:rPr>
            <w:delText>average</w:delText>
          </w:r>
        </w:del>
      </w:ins>
      <w:ins w:id="85" w:author="Charles Saltzman" w:date="2023-09-11T12:33:00Z">
        <w:del w:id="86" w:author="saravana kandasamy" w:date="2023-09-21T11:05:00Z">
          <w:r w:rsidR="00BB74D8" w:rsidDel="00972A16">
            <w:rPr>
              <w:rFonts w:cs="Arial"/>
              <w:b/>
              <w:lang w:val="en-US"/>
            </w:rPr>
            <w:delText xml:space="preserve"> of 14 years after surgery</w:delText>
          </w:r>
        </w:del>
      </w:ins>
      <w:ins w:id="87" w:author="Charles Saltzman" w:date="2023-09-11T12:34:00Z">
        <w:del w:id="88" w:author="saravana kandasamy" w:date="2023-09-21T11:05:00Z">
          <w:r w:rsidR="00BB74D8" w:rsidDel="00972A16">
            <w:rPr>
              <w:rFonts w:cs="Arial"/>
              <w:b/>
              <w:lang w:val="en-US"/>
            </w:rPr>
            <w:delText>.</w:delText>
          </w:r>
        </w:del>
      </w:ins>
      <w:del w:id="89" w:author="saravana kandasamy" w:date="2023-09-21T11:05:00Z">
        <w:r w:rsidRPr="00A53917" w:rsidDel="00972A16">
          <w:rPr>
            <w:rFonts w:cs="Arial"/>
            <w:b/>
            <w:lang w:val="en-US"/>
            <w:rPrChange w:id="90" w:author="Scheurer Fabrice André" w:date="2023-09-02T14:51:00Z">
              <w:rPr>
                <w:rFonts w:cs="Arial"/>
                <w:lang w:val="en-US"/>
              </w:rPr>
            </w:rPrChange>
          </w:rPr>
          <w:delText>.</w:delText>
        </w:r>
        <w:r w:rsidRPr="006B3428" w:rsidDel="00972A16">
          <w:rPr>
            <w:rFonts w:cs="Arial"/>
            <w:lang w:val="en-US"/>
          </w:rPr>
          <w:delText xml:space="preserve"> </w:delText>
        </w:r>
        <w:r w:rsidDel="00972A16">
          <w:rPr>
            <w:rFonts w:cs="Arial"/>
            <w:lang w:val="en-US"/>
          </w:rPr>
          <w:delText>The y</w:delText>
        </w:r>
      </w:del>
      <w:ins w:id="91" w:author="Charles Saltzman" w:date="2023-09-11T12:34:00Z">
        <w:del w:id="92" w:author="saravana kandasamy" w:date="2023-09-21T11:05:00Z">
          <w:r w:rsidR="00BB74D8" w:rsidDel="00972A16">
            <w:rPr>
              <w:rFonts w:cs="Arial"/>
              <w:lang w:val="en-US"/>
            </w:rPr>
            <w:delText>Y</w:delText>
          </w:r>
        </w:del>
      </w:ins>
      <w:del w:id="93" w:author="saravana kandasamy" w:date="2023-09-21T11:05:00Z">
        <w:r w:rsidDel="00972A16">
          <w:rPr>
            <w:rFonts w:cs="Arial"/>
            <w:lang w:val="en-US"/>
          </w:rPr>
          <w:delText xml:space="preserve">ounger </w:delText>
        </w:r>
        <w:r w:rsidRPr="006B3428" w:rsidDel="00972A16">
          <w:rPr>
            <w:rFonts w:cs="Arial"/>
            <w:lang w:val="en-US"/>
          </w:rPr>
          <w:delText>patients experience</w:delText>
        </w:r>
        <w:r w:rsidDel="00972A16">
          <w:rPr>
            <w:rFonts w:cs="Arial"/>
            <w:lang w:val="en-US"/>
          </w:rPr>
          <w:delText>d</w:delText>
        </w:r>
        <w:r w:rsidRPr="006B3428" w:rsidDel="00972A16">
          <w:rPr>
            <w:rFonts w:cs="Arial"/>
            <w:lang w:val="en-US"/>
          </w:rPr>
          <w:delText xml:space="preserve"> significantly more pain relief (</w:delText>
        </w:r>
        <w:r w:rsidDel="00972A16">
          <w:rPr>
            <w:rFonts w:cs="Arial"/>
            <w:lang w:val="en-US"/>
          </w:rPr>
          <w:delText>p=</w:delText>
        </w:r>
        <w:r w:rsidRPr="006B3428" w:rsidDel="00972A16">
          <w:rPr>
            <w:rFonts w:cs="Arial"/>
            <w:lang w:val="en-US"/>
          </w:rPr>
          <w:delText>0.04</w:delText>
        </w:r>
        <w:r w:rsidDel="00972A16">
          <w:rPr>
            <w:rFonts w:cs="Arial"/>
            <w:lang w:val="en-US"/>
          </w:rPr>
          <w:delText>8</w:delText>
        </w:r>
        <w:r w:rsidRPr="006B3428" w:rsidDel="00972A16">
          <w:rPr>
            <w:rFonts w:cs="Arial"/>
            <w:lang w:val="en-US"/>
          </w:rPr>
          <w:delText>) and</w:delText>
        </w:r>
        <w:r w:rsidR="00187CB8" w:rsidDel="00972A16">
          <w:rPr>
            <w:rFonts w:cs="Arial"/>
            <w:lang w:val="en-US"/>
          </w:rPr>
          <w:delText xml:space="preserve"> had</w:delText>
        </w:r>
        <w:r w:rsidRPr="006B3428" w:rsidDel="00972A16">
          <w:rPr>
            <w:rFonts w:cs="Arial"/>
            <w:lang w:val="en-US"/>
          </w:rPr>
          <w:delText xml:space="preserve"> </w:delText>
        </w:r>
        <w:r w:rsidR="00DE66D8" w:rsidDel="00972A16">
          <w:rPr>
            <w:rFonts w:cs="Arial"/>
            <w:lang w:val="en-US"/>
          </w:rPr>
          <w:delText xml:space="preserve">a lower </w:delText>
        </w:r>
        <w:r w:rsidRPr="006B3428" w:rsidDel="00972A16">
          <w:rPr>
            <w:rFonts w:cs="Arial"/>
            <w:lang w:val="en-US"/>
          </w:rPr>
          <w:delText>FFI pain score (</w:delText>
        </w:r>
        <w:r w:rsidDel="00972A16">
          <w:rPr>
            <w:rFonts w:cs="Arial"/>
            <w:lang w:val="en-US"/>
          </w:rPr>
          <w:delText>p=</w:delText>
        </w:r>
        <w:r w:rsidRPr="006B3428" w:rsidDel="00972A16">
          <w:rPr>
            <w:rFonts w:cs="Arial"/>
            <w:lang w:val="en-US"/>
          </w:rPr>
          <w:delText>0.0</w:delText>
        </w:r>
        <w:r w:rsidDel="00972A16">
          <w:rPr>
            <w:rFonts w:cs="Arial"/>
            <w:lang w:val="en-US"/>
          </w:rPr>
          <w:delText>14</w:delText>
        </w:r>
        <w:r w:rsidRPr="006B3428" w:rsidDel="00972A16">
          <w:rPr>
            <w:rFonts w:cs="Arial"/>
            <w:lang w:val="en-US"/>
          </w:rPr>
          <w:delText>)</w:delText>
        </w:r>
      </w:del>
      <w:ins w:id="94" w:author="Charles Saltzman" w:date="2023-09-11T12:22:00Z">
        <w:del w:id="95" w:author="saravana kandasamy" w:date="2023-09-21T11:05:00Z">
          <w:r w:rsidR="00DD6EF8" w:rsidDel="00972A16">
            <w:rPr>
              <w:rFonts w:cs="Arial"/>
              <w:lang w:val="en-US"/>
            </w:rPr>
            <w:delText xml:space="preserve"> as </w:delText>
          </w:r>
        </w:del>
      </w:ins>
      <w:ins w:id="96" w:author="Charles Saltzman" w:date="2023-09-11T12:26:00Z">
        <w:del w:id="97" w:author="saravana kandasamy" w:date="2023-09-21T11:05:00Z">
          <w:r w:rsidR="00DD6EF8" w:rsidDel="00972A16">
            <w:rPr>
              <w:rFonts w:cs="Arial"/>
              <w:lang w:val="en-US"/>
            </w:rPr>
            <w:delText xml:space="preserve">reflected </w:delText>
          </w:r>
        </w:del>
      </w:ins>
      <w:ins w:id="98" w:author="Charles Saltzman" w:date="2023-09-11T12:22:00Z">
        <w:del w:id="99" w:author="saravana kandasamy" w:date="2023-09-21T11:05:00Z">
          <w:r w:rsidR="00DD6EF8" w:rsidDel="00972A16">
            <w:rPr>
              <w:rFonts w:cs="Arial"/>
              <w:lang w:val="en-US"/>
            </w:rPr>
            <w:delText xml:space="preserve"> by change</w:delText>
          </w:r>
        </w:del>
      </w:ins>
      <w:ins w:id="100" w:author="Charles Saltzman" w:date="2023-09-11T12:26:00Z">
        <w:del w:id="101" w:author="saravana kandasamy" w:date="2023-09-21T11:05:00Z">
          <w:r w:rsidR="00DD6EF8" w:rsidDel="00972A16">
            <w:rPr>
              <w:rFonts w:cs="Arial"/>
              <w:lang w:val="en-US"/>
            </w:rPr>
            <w:delText>s</w:delText>
          </w:r>
        </w:del>
      </w:ins>
      <w:ins w:id="102" w:author="Charles Saltzman" w:date="2023-09-11T12:22:00Z">
        <w:del w:id="103" w:author="saravana kandasamy" w:date="2023-09-21T11:05:00Z">
          <w:r w:rsidR="00DD6EF8" w:rsidDel="00972A16">
            <w:rPr>
              <w:rFonts w:cs="Arial"/>
              <w:lang w:val="en-US"/>
            </w:rPr>
            <w:delText xml:space="preserve"> in VAS and FFI Pain subscale scores</w:delText>
          </w:r>
        </w:del>
      </w:ins>
      <w:del w:id="104" w:author="saravana kandasamy" w:date="2023-09-21T11:05:00Z">
        <w:r w:rsidRPr="006B3428" w:rsidDel="00972A16">
          <w:rPr>
            <w:rFonts w:cs="Arial"/>
            <w:lang w:val="en-US"/>
          </w:rPr>
          <w:delText>.</w:delText>
        </w:r>
        <w:r w:rsidDel="00972A16">
          <w:rPr>
            <w:rFonts w:cs="Arial"/>
            <w:lang w:val="en-US"/>
          </w:rPr>
          <w:delText xml:space="preserve"> </w:delText>
        </w:r>
        <w:r w:rsidRPr="006B3428" w:rsidDel="00972A16">
          <w:rPr>
            <w:rFonts w:cs="Arial"/>
            <w:lang w:val="en-US"/>
          </w:rPr>
          <w:delText xml:space="preserve">There </w:delText>
        </w:r>
        <w:r w:rsidDel="00972A16">
          <w:rPr>
            <w:rFonts w:cs="Arial"/>
            <w:lang w:val="en-US"/>
          </w:rPr>
          <w:delText>were</w:delText>
        </w:r>
      </w:del>
      <w:ins w:id="105" w:author="Charles Saltzman" w:date="2023-09-11T12:34:00Z">
        <w:del w:id="106" w:author="saravana kandasamy" w:date="2023-09-21T11:05:00Z">
          <w:r w:rsidR="00BB74D8" w:rsidDel="00972A16">
            <w:rPr>
              <w:rFonts w:cs="Arial"/>
              <w:lang w:val="en-US"/>
            </w:rPr>
            <w:delText xml:space="preserve">No </w:delText>
          </w:r>
        </w:del>
      </w:ins>
      <w:del w:id="107" w:author="saravana kandasamy" w:date="2023-09-21T11:05:00Z">
        <w:r w:rsidRPr="006B3428" w:rsidDel="00972A16">
          <w:rPr>
            <w:rFonts w:cs="Arial"/>
            <w:lang w:val="en-US"/>
          </w:rPr>
          <w:delText xml:space="preserve"> no differences</w:delText>
        </w:r>
      </w:del>
      <w:ins w:id="108" w:author="Charles Saltzman" w:date="2023-09-11T12:34:00Z">
        <w:del w:id="109" w:author="saravana kandasamy" w:date="2023-09-21T11:05:00Z">
          <w:r w:rsidR="00BB74D8" w:rsidDel="00972A16">
            <w:rPr>
              <w:rFonts w:cs="Arial"/>
              <w:lang w:val="en-US"/>
            </w:rPr>
            <w:delText xml:space="preserve"> </w:delText>
          </w:r>
        </w:del>
      </w:ins>
      <w:del w:id="110" w:author="saravana kandasamy" w:date="2023-09-21T11:05:00Z">
        <w:r w:rsidRPr="006B3428" w:rsidDel="00972A16">
          <w:rPr>
            <w:rFonts w:cs="Arial"/>
            <w:lang w:val="en-US"/>
          </w:rPr>
          <w:delText xml:space="preserve"> in function (</w:delText>
        </w:r>
        <w:r w:rsidDel="00972A16">
          <w:rPr>
            <w:rFonts w:cs="Arial"/>
            <w:lang w:val="en-US"/>
          </w:rPr>
          <w:delText>p=</w:delText>
        </w:r>
        <w:r w:rsidRPr="006B3428" w:rsidDel="00972A16">
          <w:rPr>
            <w:rFonts w:cs="Arial"/>
            <w:lang w:val="en-US"/>
          </w:rPr>
          <w:delText>0.0</w:delText>
        </w:r>
        <w:r w:rsidDel="00972A16">
          <w:rPr>
            <w:rFonts w:cs="Arial"/>
            <w:lang w:val="en-US"/>
          </w:rPr>
          <w:delText>56</w:delText>
        </w:r>
        <w:r w:rsidRPr="006B3428" w:rsidDel="00972A16">
          <w:rPr>
            <w:rFonts w:cs="Arial"/>
            <w:lang w:val="en-US"/>
          </w:rPr>
          <w:delText xml:space="preserve">) </w:delText>
        </w:r>
        <w:r w:rsidDel="00972A16">
          <w:rPr>
            <w:rFonts w:cs="Arial"/>
            <w:lang w:val="en-US"/>
          </w:rPr>
          <w:delText>or</w:delText>
        </w:r>
        <w:r w:rsidRPr="006B3428" w:rsidDel="00972A16">
          <w:rPr>
            <w:rFonts w:cs="Arial"/>
            <w:lang w:val="en-US"/>
          </w:rPr>
          <w:delText xml:space="preserve"> the ratio of Tegner score to Virtual Tegner score (</w:delText>
        </w:r>
        <w:r w:rsidDel="00972A16">
          <w:rPr>
            <w:rFonts w:cs="Arial"/>
            <w:lang w:val="en-US"/>
          </w:rPr>
          <w:delText>p=</w:delText>
        </w:r>
        <w:r w:rsidRPr="006B3428" w:rsidDel="00972A16">
          <w:rPr>
            <w:rFonts w:cs="Arial"/>
            <w:lang w:val="en-US"/>
          </w:rPr>
          <w:delText>0.478)</w:delText>
        </w:r>
      </w:del>
      <w:ins w:id="111" w:author="Charles Saltzman" w:date="2023-09-11T12:28:00Z">
        <w:del w:id="112" w:author="saravana kandasamy" w:date="2023-09-21T11:05:00Z">
          <w:r w:rsidR="00BB74D8" w:rsidDel="00972A16">
            <w:rPr>
              <w:rFonts w:cs="Arial"/>
              <w:lang w:val="en-US"/>
            </w:rPr>
            <w:delText xml:space="preserve">al outcomes </w:delText>
          </w:r>
        </w:del>
      </w:ins>
      <w:ins w:id="113" w:author="Charles Saltzman" w:date="2023-09-11T12:34:00Z">
        <w:del w:id="114" w:author="saravana kandasamy" w:date="2023-09-21T11:05:00Z">
          <w:r w:rsidR="00BB74D8" w:rsidDel="00972A16">
            <w:rPr>
              <w:rFonts w:cs="Arial"/>
              <w:lang w:val="en-US"/>
            </w:rPr>
            <w:delText>w</w:delText>
          </w:r>
        </w:del>
      </w:ins>
      <w:ins w:id="115" w:author="Charles Saltzman" w:date="2023-09-11T12:35:00Z">
        <w:del w:id="116" w:author="saravana kandasamy" w:date="2023-09-21T11:05:00Z">
          <w:r w:rsidR="00BB74D8" w:rsidDel="00972A16">
            <w:rPr>
              <w:rFonts w:cs="Arial"/>
              <w:lang w:val="en-US"/>
            </w:rPr>
            <w:delText>as</w:delText>
          </w:r>
        </w:del>
      </w:ins>
      <w:ins w:id="117" w:author="Charles Saltzman" w:date="2023-09-11T12:34:00Z">
        <w:del w:id="118" w:author="saravana kandasamy" w:date="2023-09-21T11:05:00Z">
          <w:r w:rsidR="00BB74D8" w:rsidDel="00972A16">
            <w:rPr>
              <w:rFonts w:cs="Arial"/>
              <w:lang w:val="en-US"/>
            </w:rPr>
            <w:delText xml:space="preserve"> found </w:delText>
          </w:r>
        </w:del>
      </w:ins>
      <w:ins w:id="119" w:author="Charles Saltzman" w:date="2023-09-11T12:35:00Z">
        <w:del w:id="120" w:author="saravana kandasamy" w:date="2023-09-21T11:05:00Z">
          <w:r w:rsidR="00BB74D8" w:rsidDel="00972A16">
            <w:rPr>
              <w:rFonts w:cs="Arial"/>
              <w:lang w:val="en-US"/>
            </w:rPr>
            <w:delText>with change in</w:delText>
          </w:r>
        </w:del>
      </w:ins>
      <w:ins w:id="121" w:author="Charles Saltzman" w:date="2023-09-11T12:34:00Z">
        <w:del w:id="122" w:author="saravana kandasamy" w:date="2023-09-21T11:05:00Z">
          <w:r w:rsidR="00BB74D8" w:rsidDel="00972A16">
            <w:rPr>
              <w:rFonts w:cs="Arial"/>
              <w:lang w:val="en-US"/>
            </w:rPr>
            <w:delText xml:space="preserve"> </w:delText>
          </w:r>
        </w:del>
      </w:ins>
      <w:ins w:id="123" w:author="Charles Saltzman" w:date="2023-09-11T12:28:00Z">
        <w:del w:id="124" w:author="saravana kandasamy" w:date="2023-09-21T11:05:00Z">
          <w:r w:rsidR="00BB74D8" w:rsidDel="00972A16">
            <w:rPr>
              <w:rFonts w:cs="Arial"/>
              <w:lang w:val="en-US"/>
            </w:rPr>
            <w:delText>the FFI function subscale or</w:delText>
          </w:r>
        </w:del>
      </w:ins>
      <w:ins w:id="125" w:author="Charles Saltzman" w:date="2023-09-11T12:31:00Z">
        <w:del w:id="126" w:author="saravana kandasamy" w:date="2023-09-21T11:05:00Z">
          <w:r w:rsidR="00BB74D8" w:rsidDel="00972A16">
            <w:rPr>
              <w:rFonts w:cs="Arial"/>
              <w:lang w:val="en-US"/>
            </w:rPr>
            <w:delText xml:space="preserve"> </w:delText>
          </w:r>
        </w:del>
      </w:ins>
      <w:ins w:id="127" w:author="Charles Saltzman" w:date="2023-09-11T12:35:00Z">
        <w:del w:id="128" w:author="saravana kandasamy" w:date="2023-09-21T11:05:00Z">
          <w:r w:rsidR="00BB74D8" w:rsidDel="00972A16">
            <w:rPr>
              <w:rFonts w:cs="Arial"/>
              <w:lang w:val="en-US"/>
            </w:rPr>
            <w:delText xml:space="preserve">in the ability to have </w:delText>
          </w:r>
        </w:del>
      </w:ins>
      <w:ins w:id="129" w:author="Charles Saltzman" w:date="2023-09-11T12:31:00Z">
        <w:del w:id="130" w:author="saravana kandasamy" w:date="2023-09-21T11:05:00Z">
          <w:r w:rsidR="00BB74D8" w:rsidDel="00972A16">
            <w:rPr>
              <w:rFonts w:cs="Arial"/>
              <w:lang w:val="en-US"/>
            </w:rPr>
            <w:delText xml:space="preserve">desired functional outcomes </w:delText>
          </w:r>
        </w:del>
      </w:ins>
      <w:ins w:id="131" w:author="Charles Saltzman" w:date="2023-09-11T12:36:00Z">
        <w:del w:id="132" w:author="saravana kandasamy" w:date="2023-09-21T11:05:00Z">
          <w:r w:rsidR="00BB74D8" w:rsidDel="00972A16">
            <w:rPr>
              <w:rFonts w:cs="Arial"/>
              <w:lang w:val="en-US"/>
            </w:rPr>
            <w:delText xml:space="preserve">using </w:delText>
          </w:r>
        </w:del>
      </w:ins>
      <w:ins w:id="133" w:author="Charles Saltzman" w:date="2023-09-11T12:30:00Z">
        <w:del w:id="134" w:author="saravana kandasamy" w:date="2023-09-21T11:05:00Z">
          <w:r w:rsidR="00BB74D8" w:rsidDel="00972A16">
            <w:rPr>
              <w:rFonts w:cs="Arial"/>
              <w:lang w:val="en-US"/>
            </w:rPr>
            <w:delText>the ratio</w:delText>
          </w:r>
        </w:del>
      </w:ins>
      <w:ins w:id="135" w:author="Charles Saltzman" w:date="2023-09-11T12:31:00Z">
        <w:del w:id="136" w:author="saravana kandasamy" w:date="2023-09-21T11:05:00Z">
          <w:r w:rsidR="00BB74D8" w:rsidDel="00972A16">
            <w:rPr>
              <w:rFonts w:cs="Arial"/>
              <w:lang w:val="en-US"/>
            </w:rPr>
            <w:delText xml:space="preserve"> </w:delText>
          </w:r>
        </w:del>
      </w:ins>
      <w:ins w:id="137" w:author="Charles Saltzman" w:date="2023-09-11T12:30:00Z">
        <w:del w:id="138" w:author="saravana kandasamy" w:date="2023-09-21T11:05:00Z">
          <w:r w:rsidR="00BB74D8" w:rsidDel="00972A16">
            <w:rPr>
              <w:rFonts w:cs="Arial"/>
              <w:lang w:val="en-US"/>
            </w:rPr>
            <w:delText xml:space="preserve"> of TAS</w:delText>
          </w:r>
        </w:del>
      </w:ins>
      <w:ins w:id="139" w:author="Charles Saltzman" w:date="2023-09-11T12:31:00Z">
        <w:del w:id="140" w:author="saravana kandasamy" w:date="2023-09-21T11:05:00Z">
          <w:r w:rsidR="00BB74D8" w:rsidDel="00972A16">
            <w:rPr>
              <w:rFonts w:cs="Arial"/>
              <w:lang w:val="en-US"/>
            </w:rPr>
            <w:delText xml:space="preserve"> to VTAS.</w:delText>
          </w:r>
        </w:del>
      </w:ins>
      <w:del w:id="141" w:author="saravana kandasamy" w:date="2023-09-21T11:05:00Z">
        <w:r w:rsidR="00047801" w:rsidDel="00972A16">
          <w:rPr>
            <w:rFonts w:cs="Arial"/>
            <w:lang w:val="en-US"/>
          </w:rPr>
          <w:delText xml:space="preserve">. </w:delText>
        </w:r>
        <w:r w:rsidR="00DE66D8" w:rsidDel="00972A16">
          <w:rPr>
            <w:rFonts w:cs="Arial"/>
            <w:lang w:val="en-US"/>
          </w:rPr>
          <w:delText>Revision rate</w:delText>
        </w:r>
        <w:r w:rsidDel="00972A16">
          <w:rPr>
            <w:rFonts w:cs="Arial"/>
            <w:lang w:val="en-US"/>
          </w:rPr>
          <w:delText xml:space="preserve"> did not differ between both </w:delText>
        </w:r>
      </w:del>
      <w:ins w:id="142" w:author="Charles Saltzman" w:date="2023-09-11T12:36:00Z">
        <w:del w:id="143" w:author="saravana kandasamy" w:date="2023-09-21T11:05:00Z">
          <w:r w:rsidR="00BB74D8" w:rsidDel="00972A16">
            <w:rPr>
              <w:rFonts w:cs="Arial"/>
              <w:lang w:val="en-US"/>
            </w:rPr>
            <w:delText xml:space="preserve">the two </w:delText>
          </w:r>
        </w:del>
      </w:ins>
      <w:del w:id="144" w:author="saravana kandasamy" w:date="2023-09-21T11:05:00Z">
        <w:r w:rsidDel="00972A16">
          <w:rPr>
            <w:rFonts w:cs="Arial"/>
            <w:lang w:val="en-US"/>
          </w:rPr>
          <w:delText xml:space="preserve">groups </w:delText>
        </w:r>
        <w:r w:rsidR="00DE66D8" w:rsidDel="00972A16">
          <w:rPr>
            <w:rFonts w:cs="Arial"/>
            <w:lang w:val="en-US"/>
          </w:rPr>
          <w:delText>(p=0.720) apart from</w:delText>
        </w:r>
        <w:r w:rsidR="00DE66D8" w:rsidRPr="008F6431" w:rsidDel="00972A16">
          <w:rPr>
            <w:rFonts w:cs="Arial"/>
            <w:lang w:val="en-US"/>
          </w:rPr>
          <w:delText xml:space="preserve"> </w:delText>
        </w:r>
        <w:r w:rsidRPr="008F6431" w:rsidDel="00972A16">
          <w:rPr>
            <w:rFonts w:cs="Arial"/>
            <w:lang w:val="en-US"/>
          </w:rPr>
          <w:delText>hardware removal</w:delText>
        </w:r>
        <w:r w:rsidR="00DE66D8" w:rsidDel="00972A16">
          <w:rPr>
            <w:rFonts w:cs="Arial"/>
            <w:lang w:val="en-US"/>
          </w:rPr>
          <w:delText>,</w:delText>
        </w:r>
        <w:r w:rsidDel="00972A16">
          <w:rPr>
            <w:rFonts w:cs="Arial"/>
            <w:lang w:val="en-US"/>
          </w:rPr>
          <w:delText xml:space="preserve"> which was significant</w:delText>
        </w:r>
        <w:r w:rsidR="00DE66D8" w:rsidDel="00972A16">
          <w:rPr>
            <w:rFonts w:cs="Arial"/>
            <w:lang w:val="en-US"/>
          </w:rPr>
          <w:delText>ly</w:delText>
        </w:r>
        <w:r w:rsidDel="00972A16">
          <w:rPr>
            <w:rFonts w:cs="Arial"/>
            <w:lang w:val="en-US"/>
          </w:rPr>
          <w:delText xml:space="preserve"> more likely in the young</w:delText>
        </w:r>
      </w:del>
      <w:ins w:id="145" w:author="Charles Saltzman" w:date="2023-09-11T12:36:00Z">
        <w:del w:id="146" w:author="saravana kandasamy" w:date="2023-09-21T11:05:00Z">
          <w:r w:rsidR="00BB74D8" w:rsidDel="00972A16">
            <w:rPr>
              <w:rFonts w:cs="Arial"/>
              <w:lang w:val="en-US"/>
            </w:rPr>
            <w:delText>er</w:delText>
          </w:r>
        </w:del>
      </w:ins>
      <w:del w:id="147" w:author="saravana kandasamy" w:date="2023-09-21T11:05:00Z">
        <w:r w:rsidDel="00972A16">
          <w:rPr>
            <w:rFonts w:cs="Arial"/>
            <w:lang w:val="en-US"/>
          </w:rPr>
          <w:delText xml:space="preserve"> group (p=0.019)</w:delText>
        </w:r>
        <w:r w:rsidRPr="006B3428" w:rsidDel="00972A16">
          <w:rPr>
            <w:rFonts w:cs="Arial"/>
            <w:lang w:val="en-US"/>
          </w:rPr>
          <w:delText xml:space="preserve">. </w:delText>
        </w:r>
      </w:del>
    </w:p>
    <w:p w14:paraId="4DAF7B00" w14:textId="13D95E6B" w:rsidR="001630ED" w:rsidRPr="006B3428" w:rsidDel="00972A16" w:rsidRDefault="001630ED" w:rsidP="001630ED">
      <w:pPr>
        <w:rPr>
          <w:del w:id="148" w:author="saravana kandasamy" w:date="2023-09-21T11:05:00Z"/>
          <w:rFonts w:cs="Arial"/>
          <w:lang w:val="en-US"/>
        </w:rPr>
      </w:pPr>
    </w:p>
    <w:p w14:paraId="600E9713" w14:textId="6D158463" w:rsidR="001630ED" w:rsidRPr="006C097C" w:rsidDel="00972A16" w:rsidRDefault="001630ED" w:rsidP="001630ED">
      <w:pPr>
        <w:rPr>
          <w:del w:id="149" w:author="saravana kandasamy" w:date="2023-09-21T11:05:00Z"/>
          <w:rFonts w:cs="Arial"/>
          <w:i/>
          <w:lang w:val="en-US"/>
        </w:rPr>
      </w:pPr>
      <w:del w:id="150" w:author="saravana kandasamy" w:date="2023-09-21T11:05:00Z">
        <w:r w:rsidRPr="006C097C" w:rsidDel="00972A16">
          <w:rPr>
            <w:rFonts w:cs="Arial"/>
            <w:i/>
            <w:lang w:val="en-US"/>
          </w:rPr>
          <w:delText>Conclusion</w:delText>
        </w:r>
      </w:del>
    </w:p>
    <w:p w14:paraId="71EB20DC" w14:textId="513DC0C9" w:rsidR="00625AB6" w:rsidDel="00972A16" w:rsidRDefault="009B1CD8">
      <w:pPr>
        <w:rPr>
          <w:del w:id="151" w:author="saravana kandasamy" w:date="2023-09-21T11:05:00Z"/>
          <w:lang w:val="en-US"/>
        </w:rPr>
      </w:pPr>
      <w:del w:id="152" w:author="saravana kandasamy" w:date="2023-09-21T11:05:00Z">
        <w:r w:rsidDel="00972A16">
          <w:rPr>
            <w:lang w:val="en-US"/>
          </w:rPr>
          <w:delText xml:space="preserve">In patients below the age of 50 years with end stage DJD of the first metatarsal joint, </w:delText>
        </w:r>
        <w:r w:rsidRPr="006B3428" w:rsidDel="00972A16">
          <w:rPr>
            <w:lang w:val="en-US"/>
          </w:rPr>
          <w:delText xml:space="preserve">MTP I arthrodesis </w:delText>
        </w:r>
        <w:r w:rsidDel="00972A16">
          <w:rPr>
            <w:lang w:val="en-US"/>
          </w:rPr>
          <w:delText xml:space="preserve">not only yielded highly satisfactory postoperative results, but actually </w:delText>
        </w:r>
        <w:r w:rsidRPr="006B3428" w:rsidDel="00972A16">
          <w:rPr>
            <w:lang w:val="en-US"/>
          </w:rPr>
          <w:delText xml:space="preserve">lead </w:delText>
        </w:r>
        <w:r w:rsidDel="00972A16">
          <w:rPr>
            <w:lang w:val="en-US"/>
          </w:rPr>
          <w:delText>to</w:delText>
        </w:r>
      </w:del>
      <w:ins w:id="153" w:author="Charles Saltzman" w:date="2023-09-11T12:36:00Z">
        <w:del w:id="154" w:author="saravana kandasamy" w:date="2023-09-21T11:05:00Z">
          <w:r w:rsidR="00BB74D8" w:rsidDel="00972A16">
            <w:rPr>
              <w:lang w:val="en-US"/>
            </w:rPr>
            <w:delText xml:space="preserve"> </w:delText>
          </w:r>
        </w:del>
      </w:ins>
      <w:del w:id="155" w:author="saravana kandasamy" w:date="2023-09-21T11:05:00Z">
        <w:r w:rsidDel="00972A16">
          <w:rPr>
            <w:lang w:val="en-US"/>
          </w:rPr>
          <w:delText xml:space="preserve"> a </w:delText>
        </w:r>
        <w:r w:rsidR="00433B28" w:rsidDel="00972A16">
          <w:rPr>
            <w:lang w:val="en-US"/>
          </w:rPr>
          <w:delText xml:space="preserve">at least equal </w:delText>
        </w:r>
        <w:r w:rsidRPr="006B3428" w:rsidDel="00972A16">
          <w:rPr>
            <w:lang w:val="en-US"/>
          </w:rPr>
          <w:delText xml:space="preserve">outcome </w:delText>
        </w:r>
        <w:r w:rsidDel="00972A16">
          <w:rPr>
            <w:lang w:val="en-US"/>
          </w:rPr>
          <w:delText>compared to an older cohort</w:delText>
        </w:r>
      </w:del>
      <w:ins w:id="156" w:author="Charles Saltzman" w:date="2023-09-11T12:36:00Z">
        <w:del w:id="157" w:author="saravana kandasamy" w:date="2023-09-21T11:05:00Z">
          <w:r w:rsidR="00BB74D8" w:rsidDel="00972A16">
            <w:rPr>
              <w:lang w:val="en-US"/>
            </w:rPr>
            <w:delText xml:space="preserve"> of patients greater than 60 tears</w:delText>
          </w:r>
        </w:del>
      </w:ins>
      <w:ins w:id="158" w:author="Charles Saltzman" w:date="2023-09-11T12:37:00Z">
        <w:del w:id="159" w:author="saravana kandasamy" w:date="2023-09-21T11:05:00Z">
          <w:r w:rsidR="00BB74D8" w:rsidDel="00972A16">
            <w:rPr>
              <w:lang w:val="en-US"/>
            </w:rPr>
            <w:delText xml:space="preserve"> of age at an average 14 years followup</w:delText>
          </w:r>
        </w:del>
      </w:ins>
      <w:del w:id="160" w:author="saravana kandasamy" w:date="2023-09-21T11:05:00Z">
        <w:r w:rsidDel="00972A16">
          <w:rPr>
            <w:lang w:val="en-US"/>
          </w:rPr>
          <w:delText>. Therefore,</w:delText>
        </w:r>
      </w:del>
      <w:ins w:id="161" w:author="Charles Saltzman" w:date="2023-09-11T12:32:00Z">
        <w:del w:id="162" w:author="saravana kandasamy" w:date="2023-09-21T11:05:00Z">
          <w:r w:rsidR="00BB74D8" w:rsidDel="00972A16">
            <w:rPr>
              <w:lang w:val="en-US"/>
            </w:rPr>
            <w:delText xml:space="preserve"> Based on </w:delText>
          </w:r>
        </w:del>
      </w:ins>
      <w:ins w:id="163" w:author="Charles Saltzman" w:date="2023-09-11T12:37:00Z">
        <w:del w:id="164" w:author="saravana kandasamy" w:date="2023-09-21T11:05:00Z">
          <w:r w:rsidR="00BB74D8" w:rsidDel="00972A16">
            <w:rPr>
              <w:lang w:val="en-US"/>
            </w:rPr>
            <w:delText>these findings</w:delText>
          </w:r>
        </w:del>
      </w:ins>
      <w:ins w:id="165" w:author="Charles Saltzman" w:date="2023-09-11T12:32:00Z">
        <w:del w:id="166" w:author="saravana kandasamy" w:date="2023-09-21T11:05:00Z">
          <w:r w:rsidR="00BB74D8" w:rsidDel="00972A16">
            <w:rPr>
              <w:lang w:val="en-US"/>
            </w:rPr>
            <w:delText xml:space="preserve"> we</w:delText>
          </w:r>
        </w:del>
      </w:ins>
      <w:ins w:id="167" w:author="Charles Saltzman" w:date="2023-09-11T12:37:00Z">
        <w:del w:id="168" w:author="saravana kandasamy" w:date="2023-09-21T11:05:00Z">
          <w:r w:rsidR="00BB74D8" w:rsidDel="00972A16">
            <w:rPr>
              <w:lang w:val="en-US"/>
            </w:rPr>
            <w:delText xml:space="preserve"> consider</w:delText>
          </w:r>
        </w:del>
      </w:ins>
      <w:del w:id="169" w:author="saravana kandasamy" w:date="2023-09-21T11:05:00Z">
        <w:r w:rsidDel="00972A16">
          <w:rPr>
            <w:lang w:val="en-US"/>
          </w:rPr>
          <w:delText xml:space="preserve"> a</w:delText>
        </w:r>
      </w:del>
      <w:ins w:id="170" w:author="Charles Saltzman" w:date="2023-09-11T12:32:00Z">
        <w:del w:id="171" w:author="saravana kandasamy" w:date="2023-09-21T11:05:00Z">
          <w:r w:rsidR="00BB74D8" w:rsidDel="00972A16">
            <w:rPr>
              <w:lang w:val="en-US"/>
            </w:rPr>
            <w:delText xml:space="preserve"> </w:delText>
          </w:r>
        </w:del>
      </w:ins>
      <w:del w:id="172" w:author="saravana kandasamy" w:date="2023-09-21T11:05:00Z">
        <w:r w:rsidDel="00972A16">
          <w:rPr>
            <w:lang w:val="en-US"/>
          </w:rPr>
          <w:delText xml:space="preserve"> first metatarsal joint fusion even for young patients</w:delText>
        </w:r>
        <w:r w:rsidR="00433B28" w:rsidDel="00972A16">
          <w:rPr>
            <w:lang w:val="en-US"/>
          </w:rPr>
          <w:delText xml:space="preserve"> is a valid option</w:delText>
        </w:r>
        <w:r w:rsidR="00D26655" w:rsidDel="00972A16">
          <w:rPr>
            <w:lang w:val="en-US"/>
          </w:rPr>
          <w:delText xml:space="preserve"> to treat end stage hallux rigidus</w:delText>
        </w:r>
        <w:r w:rsidDel="00972A16">
          <w:rPr>
            <w:lang w:val="en-US"/>
          </w:rPr>
          <w:delText>.</w:delText>
        </w:r>
      </w:del>
    </w:p>
    <w:p w14:paraId="5CF16853" w14:textId="4919ADC5" w:rsidR="00625AB6" w:rsidDel="00972A16" w:rsidRDefault="00625AB6">
      <w:pPr>
        <w:rPr>
          <w:del w:id="173" w:author="saravana kandasamy" w:date="2023-09-21T11:05:00Z"/>
          <w:rFonts w:cs="Arial"/>
          <w:lang w:val="en-US"/>
        </w:rPr>
      </w:pPr>
    </w:p>
    <w:p w14:paraId="1C9308CF" w14:textId="2FEFE5CB" w:rsidR="00625AB6" w:rsidRPr="00625AB6" w:rsidDel="00972A16" w:rsidRDefault="00625AB6" w:rsidP="00625AB6">
      <w:pPr>
        <w:pStyle w:val="Heading3"/>
        <w:shd w:val="clear" w:color="auto" w:fill="FFFFFF"/>
        <w:rPr>
          <w:del w:id="174" w:author="saravana kandasamy" w:date="2023-09-21T11:05:00Z"/>
          <w:rFonts w:cs="Arial"/>
          <w:b w:val="0"/>
          <w:bCs w:val="0"/>
          <w:color w:val="000000"/>
          <w:lang w:val="en-US"/>
        </w:rPr>
      </w:pPr>
      <w:del w:id="175" w:author="saravana kandasamy" w:date="2023-09-21T11:05:00Z">
        <w:r w:rsidRPr="00625AB6" w:rsidDel="00972A16">
          <w:rPr>
            <w:rFonts w:cs="Arial"/>
            <w:b w:val="0"/>
            <w:bCs w:val="0"/>
            <w:color w:val="000000"/>
            <w:lang w:val="en-US"/>
          </w:rPr>
          <w:delText>Level of Evidence:</w:delText>
        </w:r>
      </w:del>
    </w:p>
    <w:p w14:paraId="55473538" w14:textId="14ABFA14" w:rsidR="00625AB6" w:rsidDel="00972A16" w:rsidRDefault="00625AB6" w:rsidP="00625AB6">
      <w:pPr>
        <w:shd w:val="clear" w:color="auto" w:fill="FFFFFF"/>
        <w:rPr>
          <w:del w:id="176" w:author="saravana kandasamy" w:date="2023-09-21T11:05:00Z"/>
          <w:rFonts w:cs="Arial"/>
          <w:color w:val="333333"/>
          <w:lang w:val="en-US"/>
        </w:rPr>
      </w:pPr>
      <w:del w:id="177" w:author="saravana kandasamy" w:date="2023-09-21T11:05:00Z">
        <w:r w:rsidRPr="00625AB6" w:rsidDel="00972A16">
          <w:rPr>
            <w:rFonts w:cs="Arial"/>
            <w:color w:val="333333"/>
            <w:lang w:val="en-US"/>
          </w:rPr>
          <w:delText>Level I</w:delText>
        </w:r>
        <w:r w:rsidDel="00972A16">
          <w:rPr>
            <w:rFonts w:cs="Arial"/>
            <w:color w:val="333333"/>
            <w:lang w:val="en-US"/>
          </w:rPr>
          <w:delText>II</w:delText>
        </w:r>
        <w:r w:rsidRPr="00625AB6" w:rsidDel="00972A16">
          <w:rPr>
            <w:rFonts w:cs="Arial"/>
            <w:color w:val="333333"/>
            <w:lang w:val="en-US"/>
          </w:rPr>
          <w:delText xml:space="preserve">, </w:delText>
        </w:r>
        <w:r w:rsidDel="00972A16">
          <w:rPr>
            <w:rFonts w:cs="Arial"/>
            <w:color w:val="333333"/>
            <w:lang w:val="en-US"/>
          </w:rPr>
          <w:delText>a case-control Study</w:delText>
        </w:r>
      </w:del>
    </w:p>
    <w:p w14:paraId="1F2D63A0" w14:textId="24A5906F" w:rsidR="00625AB6" w:rsidDel="00972A16" w:rsidRDefault="00625AB6" w:rsidP="00625AB6">
      <w:pPr>
        <w:shd w:val="clear" w:color="auto" w:fill="FFFFFF"/>
        <w:rPr>
          <w:del w:id="178" w:author="saravana kandasamy" w:date="2023-09-21T11:05:00Z"/>
          <w:rFonts w:cs="Arial"/>
          <w:lang w:val="en-US"/>
        </w:rPr>
      </w:pPr>
    </w:p>
    <w:p w14:paraId="68F6DD0D" w14:textId="30382305" w:rsidR="008E0B93" w:rsidDel="00972A16" w:rsidRDefault="00625AB6" w:rsidP="00625AB6">
      <w:pPr>
        <w:shd w:val="clear" w:color="auto" w:fill="FFFFFF"/>
        <w:rPr>
          <w:del w:id="179" w:author="saravana kandasamy" w:date="2023-09-21T11:05:00Z"/>
          <w:rFonts w:cs="Arial"/>
          <w:lang w:val="en-US"/>
        </w:rPr>
      </w:pPr>
      <w:del w:id="180" w:author="saravana kandasamy" w:date="2023-09-21T11:05:00Z">
        <w:r w:rsidDel="00972A16">
          <w:rPr>
            <w:rFonts w:cs="Arial"/>
            <w:lang w:val="en-US"/>
          </w:rPr>
          <w:delText>Keywords:</w:delText>
        </w:r>
        <w:r w:rsidR="008E0B93" w:rsidDel="00972A16">
          <w:rPr>
            <w:rFonts w:cs="Arial"/>
            <w:lang w:val="en-US"/>
          </w:rPr>
          <w:delText xml:space="preserve"> </w:delText>
        </w:r>
      </w:del>
    </w:p>
    <w:p w14:paraId="4934F0F4" w14:textId="00ABCA3D" w:rsidR="00724BC2" w:rsidRPr="00625AB6" w:rsidDel="00972A16" w:rsidRDefault="008E0B93" w:rsidP="00625AB6">
      <w:pPr>
        <w:shd w:val="clear" w:color="auto" w:fill="FFFFFF"/>
        <w:rPr>
          <w:del w:id="181" w:author="saravana kandasamy" w:date="2023-09-21T11:05:00Z"/>
          <w:rFonts w:cs="Arial"/>
          <w:color w:val="333333"/>
          <w:lang w:val="en-US"/>
        </w:rPr>
      </w:pPr>
      <w:del w:id="182" w:author="saravana kandasamy" w:date="2023-09-21T11:05:00Z">
        <w:r w:rsidRPr="008E0B93" w:rsidDel="00972A16">
          <w:rPr>
            <w:rStyle w:val="Strong"/>
            <w:rFonts w:cs="Arial"/>
            <w:b w:val="0"/>
            <w:color w:val="000000" w:themeColor="text1"/>
            <w:sz w:val="21"/>
            <w:szCs w:val="21"/>
            <w:shd w:val="clear" w:color="auto" w:fill="FFFFFF"/>
            <w:lang w:val="en-US"/>
          </w:rPr>
          <w:delText>First metatarsophalangeal joint fusion</w:delText>
        </w:r>
        <w:r w:rsidDel="00972A16">
          <w:rPr>
            <w:rStyle w:val="Strong"/>
            <w:rFonts w:cs="Arial"/>
            <w:b w:val="0"/>
            <w:color w:val="000000" w:themeColor="text1"/>
            <w:sz w:val="21"/>
            <w:szCs w:val="21"/>
            <w:shd w:val="clear" w:color="auto" w:fill="FFFFFF"/>
            <w:lang w:val="en-US"/>
          </w:rPr>
          <w:delText>, young, arthrodesis</w:delText>
        </w:r>
        <w:r w:rsidR="00724BC2" w:rsidRPr="006B3428" w:rsidDel="00972A16">
          <w:rPr>
            <w:rFonts w:cs="Arial"/>
            <w:lang w:val="en-US"/>
          </w:rPr>
          <w:br w:type="page"/>
        </w:r>
      </w:del>
    </w:p>
    <w:p w14:paraId="7424549C" w14:textId="42BC9FF9" w:rsidR="00FE4CE0" w:rsidRPr="006B3428" w:rsidDel="00972A16" w:rsidRDefault="00FE4CE0" w:rsidP="0061411F">
      <w:pPr>
        <w:rPr>
          <w:del w:id="183" w:author="saravana kandasamy" w:date="2023-09-21T11:05:00Z"/>
          <w:rFonts w:cs="Arial"/>
          <w:b/>
          <w:sz w:val="28"/>
          <w:szCs w:val="28"/>
          <w:lang w:val="en-US"/>
        </w:rPr>
      </w:pPr>
      <w:del w:id="184" w:author="saravana kandasamy" w:date="2023-09-21T11:05:00Z">
        <w:r w:rsidRPr="006B3428" w:rsidDel="00972A16">
          <w:rPr>
            <w:rFonts w:cs="Arial"/>
            <w:b/>
            <w:sz w:val="28"/>
            <w:szCs w:val="28"/>
            <w:lang w:val="en-US"/>
          </w:rPr>
          <w:delText>Introduction</w:delText>
        </w:r>
      </w:del>
    </w:p>
    <w:p w14:paraId="30CEC94D" w14:textId="5951E37B" w:rsidR="00DF43CB" w:rsidRPr="003E73A9" w:rsidDel="00972A16" w:rsidRDefault="00DF43CB" w:rsidP="0061411F">
      <w:pPr>
        <w:rPr>
          <w:del w:id="185" w:author="saravana kandasamy" w:date="2023-09-21T11:05:00Z"/>
          <w:rFonts w:cs="Arial"/>
          <w:b/>
          <w:color w:val="000000" w:themeColor="text1"/>
          <w:sz w:val="28"/>
          <w:szCs w:val="28"/>
          <w:lang w:val="en-US"/>
          <w:rPrChange w:id="186" w:author="Scheurer Fabrice André" w:date="2023-09-01T17:52:00Z">
            <w:rPr>
              <w:del w:id="187" w:author="saravana kandasamy" w:date="2023-09-21T11:05:00Z"/>
              <w:rFonts w:cs="Arial"/>
              <w:b/>
              <w:sz w:val="28"/>
              <w:szCs w:val="28"/>
              <w:lang w:val="en-US"/>
            </w:rPr>
          </w:rPrChange>
        </w:rPr>
      </w:pPr>
    </w:p>
    <w:p w14:paraId="052A48DC" w14:textId="13016BEF" w:rsidR="0061411F" w:rsidDel="00972A16" w:rsidRDefault="0061411F">
      <w:pPr>
        <w:spacing w:line="480" w:lineRule="auto"/>
        <w:ind w:firstLine="708"/>
        <w:rPr>
          <w:del w:id="188" w:author="saravana kandasamy" w:date="2023-09-21T11:05:00Z"/>
          <w:rFonts w:cs="Arial"/>
          <w:lang w:val="en-US"/>
        </w:rPr>
        <w:pPrChange w:id="189" w:author="Charles Saltzman" w:date="2023-09-11T12:38:00Z">
          <w:pPr>
            <w:spacing w:line="480" w:lineRule="auto"/>
          </w:pPr>
        </w:pPrChange>
      </w:pPr>
      <w:del w:id="190" w:author="saravana kandasamy" w:date="2023-09-21T11:05:00Z">
        <w:r w:rsidRPr="003E73A9" w:rsidDel="00972A16">
          <w:rPr>
            <w:rFonts w:cs="Arial"/>
            <w:b/>
            <w:color w:val="000000" w:themeColor="text1"/>
            <w:lang w:val="en-US"/>
            <w:rPrChange w:id="191" w:author="Scheurer Fabrice André" w:date="2023-09-01T17:52:00Z">
              <w:rPr>
                <w:rFonts w:cs="Arial"/>
                <w:lang w:val="en-US"/>
              </w:rPr>
            </w:rPrChange>
          </w:rPr>
          <w:delText>Hallux rigidus (HR) often occurs in old age and affects about 2.5% of people over 50 years of age</w:delText>
        </w:r>
      </w:del>
      <w:ins w:id="192" w:author="Scheurer Fabrice André" w:date="2023-09-01T17:48:00Z">
        <w:del w:id="193" w:author="saravana kandasamy" w:date="2023-09-21T11:05:00Z">
          <w:r w:rsidR="003E73A9" w:rsidRPr="003E73A9" w:rsidDel="00972A16">
            <w:rPr>
              <w:rFonts w:cs="Arial"/>
              <w:b/>
              <w:color w:val="000000" w:themeColor="text1"/>
              <w:lang w:val="en-US"/>
              <w:rPrChange w:id="194" w:author="Scheurer Fabrice André" w:date="2023-09-01T17:52:00Z">
                <w:rPr>
                  <w:rFonts w:cs="Arial"/>
                  <w:b/>
                  <w:lang w:val="en-US"/>
                </w:rPr>
              </w:rPrChange>
            </w:rPr>
            <w:delText xml:space="preserve"> and the prevalence of </w:delText>
          </w:r>
          <w:r w:rsidR="003E73A9" w:rsidRPr="003E73A9" w:rsidDel="00972A16">
            <w:rPr>
              <w:rFonts w:cs="Arial"/>
              <w:b/>
              <w:color w:val="000000" w:themeColor="text1"/>
              <w:shd w:val="clear" w:color="auto" w:fill="FFFFFF"/>
              <w:lang w:val="en-US"/>
              <w:rPrChange w:id="195" w:author="Scheurer Fabrice André" w:date="2023-09-01T17:52:00Z">
                <w:rPr>
                  <w:rFonts w:ascii="Georgia" w:hAnsi="Georgia"/>
                  <w:color w:val="333333"/>
                  <w:sz w:val="21"/>
                  <w:szCs w:val="21"/>
                  <w:shd w:val="clear" w:color="auto" w:fill="FFFFFF"/>
                  <w:lang w:val="en-US"/>
                </w:rPr>
              </w:rPrChange>
            </w:rPr>
            <w:delText xml:space="preserve">hallux rigidus </w:delText>
          </w:r>
          <w:r w:rsidR="003E73A9" w:rsidRPr="003E73A9" w:rsidDel="00972A16">
            <w:rPr>
              <w:rFonts w:cs="Arial"/>
              <w:b/>
              <w:color w:val="000000" w:themeColor="text1"/>
              <w:shd w:val="clear" w:color="auto" w:fill="FFFFFF"/>
              <w:lang w:val="en-US"/>
              <w:rPrChange w:id="196" w:author="Scheurer Fabrice André" w:date="2023-09-01T17:54:00Z">
                <w:rPr>
                  <w:rFonts w:ascii="Georgia" w:hAnsi="Georgia"/>
                  <w:color w:val="333333"/>
                  <w:sz w:val="21"/>
                  <w:szCs w:val="21"/>
                  <w:shd w:val="clear" w:color="auto" w:fill="FFFFFF"/>
                  <w:lang w:val="en-US"/>
                </w:rPr>
              </w:rPrChange>
            </w:rPr>
            <w:delText>increases with age</w:delText>
          </w:r>
        </w:del>
      </w:ins>
      <w:del w:id="197" w:author="saravana kandasamy" w:date="2023-09-21T11:05:00Z">
        <w:r w:rsidRPr="003E73A9" w:rsidDel="00972A16">
          <w:rPr>
            <w:rFonts w:cs="Arial"/>
            <w:b/>
            <w:lang w:val="en-US"/>
            <w:rPrChange w:id="198" w:author="Scheurer Fabrice André" w:date="2023-09-01T17:49:00Z">
              <w:rPr>
                <w:rFonts w:cs="Arial"/>
                <w:lang w:val="en-US"/>
              </w:rPr>
            </w:rPrChange>
          </w:rPr>
          <w:delText>.</w:delText>
        </w:r>
        <w:r w:rsidR="00C11FCF" w:rsidRPr="003E73A9" w:rsidDel="00972A16">
          <w:rPr>
            <w:rFonts w:cs="Arial"/>
            <w:b/>
            <w:lang w:val="en-US"/>
            <w:rPrChange w:id="199" w:author="Scheurer Fabrice André" w:date="2023-09-01T17:49:00Z">
              <w:rPr>
                <w:rFonts w:cs="Arial"/>
                <w:lang w:val="en-US"/>
              </w:rPr>
            </w:rPrChange>
          </w:rPr>
          <w:fldChar w:fldCharType="begin">
            <w:fldData xml:space="preserve">PEVuZE5vdGU+PENpdGU+PEF1dGhvcj5MYW08L0F1dGhvcj48WWVhcj4yMDE3PC9ZZWFyPjxSZWNO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</w:fldData>
          </w:fldChar>
        </w:r>
        <w:r w:rsidR="003E73A9" w:rsidDel="00972A16">
          <w:rPr>
            <w:rFonts w:cs="Arial"/>
            <w:b/>
            <w:lang w:val="en-US"/>
          </w:rPr>
          <w:delInstrText xml:space="preserve"> ADDIN EN.CITE </w:delInstrText>
        </w:r>
        <w:r w:rsidR="003E73A9" w:rsidDel="00972A16">
          <w:rPr>
            <w:rFonts w:cs="Arial"/>
            <w:b/>
            <w:lang w:val="en-US"/>
          </w:rPr>
          <w:fldChar w:fldCharType="begin">
            <w:fldData xml:space="preserve">PEVuZE5vdGU+PENpdGU+PEF1dGhvcj5MYW08L0F1dGhvcj48WWVhcj4yMDE3PC9ZZWFyPjxSZWNO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</w:fldData>
          </w:fldChar>
        </w:r>
        <w:r w:rsidR="003E73A9" w:rsidDel="00972A16">
          <w:rPr>
            <w:rFonts w:cs="Arial"/>
            <w:b/>
            <w:lang w:val="en-US"/>
          </w:rPr>
          <w:delInstrText xml:space="preserve"> ADDIN EN.CITE.DATA </w:delInstrText>
        </w:r>
        <w:r w:rsidR="003E73A9" w:rsidDel="00972A16">
          <w:rPr>
            <w:rFonts w:cs="Arial"/>
            <w:b/>
            <w:lang w:val="en-US"/>
          </w:rPr>
        </w:r>
        <w:r w:rsidR="003E73A9" w:rsidDel="00972A16">
          <w:rPr>
            <w:rFonts w:cs="Arial"/>
            <w:b/>
            <w:lang w:val="en-US"/>
          </w:rPr>
          <w:fldChar w:fldCharType="end"/>
        </w:r>
        <w:r w:rsidR="00C11FCF" w:rsidRPr="003E73A9" w:rsidDel="00972A16">
          <w:rPr>
            <w:rFonts w:cs="Arial"/>
            <w:b/>
            <w:lang w:val="en-US"/>
            <w:rPrChange w:id="200" w:author="Scheurer Fabrice André" w:date="2023-09-01T17:49:00Z">
              <w:rPr>
                <w:rFonts w:cs="Arial"/>
                <w:b/>
                <w:lang w:val="en-US"/>
              </w:rPr>
            </w:rPrChange>
          </w:rPr>
        </w:r>
        <w:r w:rsidR="00C11FCF" w:rsidRPr="003E73A9" w:rsidDel="00972A16">
          <w:rPr>
            <w:rFonts w:cs="Arial"/>
            <w:b/>
            <w:lang w:val="en-US"/>
            <w:rPrChange w:id="201" w:author="Scheurer Fabrice André" w:date="2023-09-01T17:49:00Z">
              <w:rPr>
                <w:rFonts w:cs="Arial"/>
                <w:lang w:val="en-US"/>
              </w:rPr>
            </w:rPrChange>
          </w:rPr>
          <w:fldChar w:fldCharType="separate"/>
        </w:r>
        <w:r w:rsidR="003E73A9" w:rsidRPr="003E73A9" w:rsidDel="00972A16">
          <w:rPr>
            <w:rFonts w:cs="Arial"/>
            <w:b/>
            <w:noProof/>
            <w:vertAlign w:val="superscript"/>
            <w:lang w:val="en-US"/>
          </w:rPr>
          <w:delText>10, 21</w:delText>
        </w:r>
        <w:r w:rsidR="00C11FCF" w:rsidRPr="003E73A9" w:rsidDel="00972A16">
          <w:rPr>
            <w:rFonts w:cs="Arial"/>
            <w:b/>
            <w:lang w:val="en-US"/>
            <w:rPrChange w:id="202" w:author="Scheurer Fabrice André" w:date="2023-09-01T17:49:00Z">
              <w:rPr>
                <w:rFonts w:cs="Arial"/>
                <w:lang w:val="en-US"/>
              </w:rPr>
            </w:rPrChange>
          </w:rPr>
          <w:fldChar w:fldCharType="end"/>
        </w:r>
        <w:r w:rsidRPr="003E73A9" w:rsidDel="00972A16">
          <w:rPr>
            <w:rFonts w:cs="Arial"/>
            <w:lang w:val="en-US"/>
          </w:rPr>
          <w:delText xml:space="preserve"> It is considered the second most common disease of the </w:delText>
        </w:r>
        <w:r w:rsidR="00BD0C06" w:rsidRPr="003E73A9" w:rsidDel="00972A16">
          <w:rPr>
            <w:rFonts w:cs="Arial"/>
            <w:lang w:val="en-US"/>
          </w:rPr>
          <w:delText xml:space="preserve">first </w:delText>
        </w:r>
        <w:r w:rsidRPr="003E73A9" w:rsidDel="00972A16">
          <w:rPr>
            <w:rFonts w:cs="Arial"/>
            <w:lang w:val="en-US"/>
          </w:rPr>
          <w:delText>metatarsophalangeal joint</w:delText>
        </w:r>
        <w:r w:rsidRPr="006B3428" w:rsidDel="00972A16">
          <w:rPr>
            <w:rFonts w:cs="Arial"/>
            <w:lang w:val="en-US"/>
          </w:rPr>
          <w:delText xml:space="preserve"> after hallux valgus deformity</w:delText>
        </w:r>
        <w:r w:rsidR="008B3F0D" w:rsidDel="00972A16">
          <w:rPr>
            <w:rFonts w:cs="Arial"/>
            <w:lang w:val="en-US"/>
          </w:rPr>
          <w:delText>.</w:delText>
        </w:r>
        <w:r w:rsidR="00A95B63" w:rsidDel="00972A16">
          <w:rPr>
            <w:rFonts w:cs="Arial"/>
            <w:lang w:val="en-US"/>
          </w:rPr>
          <w:delText xml:space="preserve"> </w:delText>
        </w:r>
        <w:r w:rsidR="00724BC2" w:rsidRPr="008F6431" w:rsidDel="00972A16">
          <w:rPr>
            <w:rFonts w:cs="Arial"/>
            <w:lang w:val="en-US"/>
          </w:rPr>
          <w:fldChar w:fldCharType="begin">
            <w:fldData xml:space="preserve">PEVuZE5vdGU+PENpdGU+PEF1dGhvcj5MYW08L0F1dGhvcj48WWVhcj4yMDE3PC9ZZWFyPjxSZWNO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</w:fldData>
          </w:fldChar>
        </w:r>
        <w:r w:rsidR="003E73A9" w:rsidDel="00972A16">
          <w:rPr>
            <w:rFonts w:cs="Arial"/>
            <w:lang w:val="en-US"/>
          </w:rPr>
          <w:delInstrText xml:space="preserve"> ADDIN EN.CITE </w:delInstrText>
        </w:r>
        <w:r w:rsidR="003E73A9" w:rsidDel="00972A16">
          <w:rPr>
            <w:rFonts w:cs="Arial"/>
            <w:lang w:val="en-US"/>
          </w:rPr>
          <w:fldChar w:fldCharType="begin">
            <w:fldData xml:space="preserve">PEVuZE5vdGU+PENpdGU+PEF1dGhvcj5MYW08L0F1dGhvcj48WWVhcj4yMDE3PC9ZZWFyPjxSZWNO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</w:fldData>
          </w:fldChar>
        </w:r>
        <w:r w:rsidR="003E73A9" w:rsidDel="00972A16">
          <w:rPr>
            <w:rFonts w:cs="Arial"/>
            <w:lang w:val="en-US"/>
          </w:rPr>
          <w:delInstrText xml:space="preserve"> ADDIN EN.CITE.DATA </w:delInstrText>
        </w:r>
        <w:r w:rsidR="003E73A9" w:rsidDel="00972A16">
          <w:rPr>
            <w:rFonts w:cs="Arial"/>
            <w:lang w:val="en-US"/>
          </w:rPr>
        </w:r>
        <w:r w:rsidR="003E73A9" w:rsidDel="00972A16">
          <w:rPr>
            <w:rFonts w:cs="Arial"/>
            <w:lang w:val="en-US"/>
          </w:rPr>
          <w:fldChar w:fldCharType="end"/>
        </w:r>
        <w:r w:rsidR="00724BC2" w:rsidRPr="008F6431" w:rsidDel="00972A16">
          <w:rPr>
            <w:rFonts w:cs="Arial"/>
            <w:lang w:val="en-US"/>
          </w:rPr>
        </w:r>
        <w:r w:rsidR="00724BC2" w:rsidRPr="008F6431" w:rsidDel="00972A16">
          <w:rPr>
            <w:rFonts w:cs="Arial"/>
            <w:lang w:val="en-US"/>
          </w:rPr>
          <w:fldChar w:fldCharType="separate"/>
        </w:r>
        <w:r w:rsidR="003E73A9" w:rsidRPr="003E73A9" w:rsidDel="00972A16">
          <w:rPr>
            <w:rFonts w:cs="Arial"/>
            <w:noProof/>
            <w:vertAlign w:val="superscript"/>
            <w:lang w:val="en-US"/>
          </w:rPr>
          <w:delText>21, 29, 33</w:delText>
        </w:r>
        <w:r w:rsidR="00724BC2" w:rsidRPr="008F6431" w:rsidDel="00972A16">
          <w:rPr>
            <w:rFonts w:cs="Arial"/>
            <w:lang w:val="en-US"/>
          </w:rPr>
          <w:fldChar w:fldCharType="end"/>
        </w:r>
        <w:r w:rsidR="008B3F0D" w:rsidDel="00972A16">
          <w:rPr>
            <w:rFonts w:cs="Arial"/>
            <w:lang w:val="en-US"/>
          </w:rPr>
          <w:delText xml:space="preserve"> </w:delText>
        </w:r>
        <w:r w:rsidRPr="006B3428" w:rsidDel="00972A16">
          <w:rPr>
            <w:rFonts w:cs="Arial"/>
            <w:lang w:val="en-US"/>
          </w:rPr>
          <w:delText>The condition is</w:delText>
        </w:r>
        <w:r w:rsidR="00A95B63" w:rsidDel="00972A16">
          <w:rPr>
            <w:rFonts w:cs="Arial"/>
            <w:lang w:val="en-US"/>
          </w:rPr>
          <w:delText xml:space="preserve"> typically</w:delText>
        </w:r>
        <w:r w:rsidRPr="006B3428" w:rsidDel="00972A16">
          <w:rPr>
            <w:rFonts w:cs="Arial"/>
            <w:lang w:val="en-US"/>
          </w:rPr>
          <w:delText xml:space="preserve"> characterized by pain that increases during walking, limited dorsiflexion, and formation of periarticular osteophytes. Causes leading to destruction of the cartilage </w:delText>
        </w:r>
        <w:r w:rsidR="00A95B63" w:rsidDel="00972A16">
          <w:rPr>
            <w:rFonts w:cs="Arial"/>
            <w:lang w:val="en-US"/>
          </w:rPr>
          <w:delText xml:space="preserve">of </w:delText>
        </w:r>
        <w:r w:rsidRPr="00164071" w:rsidDel="00972A16">
          <w:rPr>
            <w:rFonts w:cs="Arial"/>
            <w:b/>
            <w:lang w:val="en-US"/>
          </w:rPr>
          <w:delText>the</w:delText>
        </w:r>
      </w:del>
      <w:ins w:id="203" w:author="Scheurer Fabrice André" w:date="2023-09-02T14:57:00Z">
        <w:del w:id="204" w:author="saravana kandasamy" w:date="2023-09-21T11:05:00Z">
          <w:r w:rsidR="00A739B6" w:rsidDel="00972A16">
            <w:rPr>
              <w:rFonts w:cs="Arial"/>
              <w:b/>
              <w:lang w:val="en-US"/>
            </w:rPr>
            <w:delText xml:space="preserve"> first</w:delText>
          </w:r>
        </w:del>
      </w:ins>
      <w:del w:id="205" w:author="saravana kandasamy" w:date="2023-09-21T11:05:00Z">
        <w:r w:rsidRPr="00164071" w:rsidDel="00972A16">
          <w:rPr>
            <w:rFonts w:cs="Arial"/>
            <w:b/>
            <w:lang w:val="en-US"/>
          </w:rPr>
          <w:delText xml:space="preserve"> metatarsophalangeal joint (MTP</w:delText>
        </w:r>
      </w:del>
      <w:ins w:id="206" w:author="Scheurer Fabrice André" w:date="2023-08-23T17:17:00Z">
        <w:del w:id="207" w:author="saravana kandasamy" w:date="2023-09-21T11:05:00Z">
          <w:r w:rsidR="00C57CA7" w:rsidRPr="00164071" w:rsidDel="00972A16">
            <w:rPr>
              <w:rFonts w:cs="Arial"/>
              <w:b/>
              <w:lang w:val="en-US"/>
            </w:rPr>
            <w:delText xml:space="preserve"> I</w:delText>
          </w:r>
        </w:del>
      </w:ins>
      <w:del w:id="208" w:author="saravana kandasamy" w:date="2023-09-21T11:05:00Z">
        <w:r w:rsidRPr="00164071" w:rsidDel="00972A16">
          <w:rPr>
            <w:rFonts w:cs="Arial"/>
            <w:b/>
            <w:lang w:val="en-US"/>
          </w:rPr>
          <w:delText>-1 joint)</w:delText>
        </w:r>
        <w:r w:rsidRPr="006B3428" w:rsidDel="00972A16">
          <w:rPr>
            <w:rFonts w:cs="Arial"/>
            <w:lang w:val="en-US"/>
          </w:rPr>
          <w:delText xml:space="preserve"> include degenerative changes, trauma, deformities, osteochondrosis dissecans, and inflammatory diseases</w:delText>
        </w:r>
        <w:r w:rsidR="00187CB8" w:rsidDel="00972A16">
          <w:rPr>
            <w:rFonts w:cs="Arial"/>
            <w:lang w:val="en-US"/>
          </w:rPr>
          <w:delText>,</w:delText>
        </w:r>
        <w:r w:rsidRPr="006B3428" w:rsidDel="00972A16">
          <w:rPr>
            <w:rFonts w:cs="Arial"/>
            <w:lang w:val="en-US"/>
          </w:rPr>
          <w:delText xml:space="preserve"> such as rheumatoid arthritis, seronegative arthritis, and gout</w:delText>
        </w:r>
        <w:r w:rsidR="002A358C" w:rsidRPr="006B3428" w:rsidDel="00972A16">
          <w:rPr>
            <w:rFonts w:cs="Arial"/>
            <w:lang w:val="en-US"/>
          </w:rPr>
          <w:delText>.</w:delText>
        </w:r>
        <w:r w:rsidRPr="006B3428" w:rsidDel="00972A16">
          <w:rPr>
            <w:rFonts w:cs="Arial"/>
            <w:lang w:val="en-US"/>
          </w:rPr>
          <w:delText xml:space="preserve"> </w:delText>
        </w:r>
        <w:r w:rsidR="00A604FA" w:rsidRPr="008F6431" w:rsidDel="00972A16">
          <w:rPr>
            <w:rFonts w:cs="Arial"/>
            <w:lang w:val="en-US"/>
          </w:rPr>
          <w:fldChar w:fldCharType="begin">
            <w:fldData xml:space="preserve">PEVuZE5vdGU+PENpdGU+PEF1dGhvcj5SYW1tZWx0PC9BdXRob3I+PFllYXI+MjAxNTwvWWVhcj48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==
</w:fldData>
          </w:fldChar>
        </w:r>
        <w:r w:rsidR="003E73A9" w:rsidDel="00972A16">
          <w:rPr>
            <w:rFonts w:cs="Arial"/>
            <w:lang w:val="en-US"/>
          </w:rPr>
          <w:delInstrText xml:space="preserve"> ADDIN EN.CITE </w:delInstrText>
        </w:r>
        <w:r w:rsidR="003E73A9" w:rsidDel="00972A16">
          <w:rPr>
            <w:rFonts w:cs="Arial"/>
            <w:lang w:val="en-US"/>
          </w:rPr>
          <w:fldChar w:fldCharType="begin">
            <w:fldData xml:space="preserve">PEVuZE5vdGU+PENpdGU+PEF1dGhvcj5SYW1tZWx0PC9BdXRob3I+PFllYXI+MjAxNTwvWWVhcj48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==
</w:fldData>
          </w:fldChar>
        </w:r>
        <w:r w:rsidR="003E73A9" w:rsidDel="00972A16">
          <w:rPr>
            <w:rFonts w:cs="Arial"/>
            <w:lang w:val="en-US"/>
          </w:rPr>
          <w:delInstrText xml:space="preserve"> ADDIN EN.CITE.DATA </w:delInstrText>
        </w:r>
        <w:r w:rsidR="003E73A9" w:rsidDel="00972A16">
          <w:rPr>
            <w:rFonts w:cs="Arial"/>
            <w:lang w:val="en-US"/>
          </w:rPr>
        </w:r>
        <w:r w:rsidR="003E73A9" w:rsidDel="00972A16">
          <w:rPr>
            <w:rFonts w:cs="Arial"/>
            <w:lang w:val="en-US"/>
          </w:rPr>
          <w:fldChar w:fldCharType="end"/>
        </w:r>
        <w:r w:rsidR="00A604FA" w:rsidRPr="008F6431" w:rsidDel="00972A16">
          <w:rPr>
            <w:rFonts w:cs="Arial"/>
            <w:lang w:val="en-US"/>
          </w:rPr>
        </w:r>
        <w:r w:rsidR="00A604FA" w:rsidRPr="008F6431" w:rsidDel="00972A16">
          <w:rPr>
            <w:rFonts w:cs="Arial"/>
            <w:lang w:val="en-US"/>
          </w:rPr>
          <w:fldChar w:fldCharType="separate"/>
        </w:r>
        <w:r w:rsidR="003E73A9" w:rsidRPr="003E73A9" w:rsidDel="00972A16">
          <w:rPr>
            <w:rFonts w:cs="Arial"/>
            <w:noProof/>
            <w:vertAlign w:val="superscript"/>
            <w:lang w:val="en-US"/>
          </w:rPr>
          <w:delText>2, 3, 31, 32</w:delText>
        </w:r>
        <w:r w:rsidR="00A604FA" w:rsidRPr="008F6431" w:rsidDel="00972A16">
          <w:rPr>
            <w:rFonts w:cs="Arial"/>
            <w:lang w:val="en-US"/>
          </w:rPr>
          <w:fldChar w:fldCharType="end"/>
        </w:r>
        <w:r w:rsidR="00A604FA" w:rsidRPr="006B3428" w:rsidDel="00972A16">
          <w:rPr>
            <w:rFonts w:cs="Arial"/>
            <w:lang w:val="en-US"/>
          </w:rPr>
          <w:delText xml:space="preserve"> </w:delText>
        </w:r>
        <w:r w:rsidR="002A358C" w:rsidRPr="006B3428" w:rsidDel="00972A16">
          <w:rPr>
            <w:rFonts w:cs="Arial"/>
            <w:lang w:val="en-US"/>
          </w:rPr>
          <w:delText>Several risk factor</w:delText>
        </w:r>
        <w:r w:rsidR="0025166E" w:rsidRPr="006B3428" w:rsidDel="00972A16">
          <w:rPr>
            <w:rFonts w:cs="Arial"/>
            <w:lang w:val="en-US"/>
          </w:rPr>
          <w:delText>s</w:delText>
        </w:r>
        <w:r w:rsidR="00CD6006" w:rsidRPr="006B3428" w:rsidDel="00972A16">
          <w:rPr>
            <w:rFonts w:cs="Arial"/>
            <w:lang w:val="en-US"/>
          </w:rPr>
          <w:delText xml:space="preserve"> </w:delText>
        </w:r>
        <w:r w:rsidR="002A358C" w:rsidRPr="006B3428" w:rsidDel="00972A16">
          <w:rPr>
            <w:rFonts w:cs="Arial"/>
            <w:lang w:val="en-US"/>
          </w:rPr>
          <w:delText>have been identified</w:delText>
        </w:r>
        <w:r w:rsidR="00187CB8" w:rsidDel="00972A16">
          <w:rPr>
            <w:rFonts w:cs="Arial"/>
            <w:lang w:val="en-US"/>
          </w:rPr>
          <w:delText>,</w:delText>
        </w:r>
        <w:r w:rsidR="002A358C" w:rsidRPr="006B3428" w:rsidDel="00972A16">
          <w:rPr>
            <w:rFonts w:cs="Arial"/>
            <w:lang w:val="en-US"/>
          </w:rPr>
          <w:delText xml:space="preserve"> including </w:delText>
        </w:r>
        <w:r w:rsidR="001C7F9D" w:rsidDel="00972A16">
          <w:rPr>
            <w:rFonts w:cs="Arial"/>
            <w:lang w:val="en-US"/>
          </w:rPr>
          <w:delText>h</w:delText>
        </w:r>
        <w:r w:rsidRPr="006B3428" w:rsidDel="00972A16">
          <w:rPr>
            <w:rFonts w:cs="Arial"/>
            <w:lang w:val="en-US"/>
          </w:rPr>
          <w:delText>ypermobility of the 1st ray, pronation,</w:delText>
        </w:r>
        <w:r w:rsidR="00A95B63" w:rsidRPr="006B3428" w:rsidDel="00972A16">
          <w:rPr>
            <w:rFonts w:cs="Arial"/>
            <w:lang w:val="en-US"/>
          </w:rPr>
          <w:delText xml:space="preserve"> hallux valgus</w:delText>
        </w:r>
        <w:r w:rsidR="00A95B63" w:rsidDel="00972A16">
          <w:rPr>
            <w:rFonts w:cs="Arial"/>
            <w:lang w:val="en-US"/>
          </w:rPr>
          <w:delText xml:space="preserve">, interphalangeal </w:delText>
        </w:r>
        <w:r w:rsidRPr="006B3428" w:rsidDel="00972A16">
          <w:rPr>
            <w:rFonts w:cs="Arial"/>
            <w:lang w:val="en-US"/>
          </w:rPr>
          <w:delText xml:space="preserve">hallux valgus, </w:delText>
        </w:r>
        <w:r w:rsidR="002A358C" w:rsidRPr="006B3428" w:rsidDel="00972A16">
          <w:rPr>
            <w:rFonts w:cs="Arial"/>
            <w:lang w:val="en-US"/>
          </w:rPr>
          <w:delText>femal</w:delText>
        </w:r>
        <w:r w:rsidR="00931A35" w:rsidRPr="006B3428" w:rsidDel="00972A16">
          <w:rPr>
            <w:rFonts w:cs="Arial"/>
            <w:lang w:val="en-US"/>
          </w:rPr>
          <w:delText>e</w:delText>
        </w:r>
        <w:r w:rsidR="002A358C" w:rsidRPr="006B3428" w:rsidDel="00972A16">
          <w:rPr>
            <w:rFonts w:cs="Arial"/>
            <w:lang w:val="en-US"/>
          </w:rPr>
          <w:delText xml:space="preserve"> gender</w:delText>
        </w:r>
        <w:r w:rsidR="00A95B63" w:rsidDel="00972A16">
          <w:rPr>
            <w:rFonts w:cs="Arial"/>
            <w:lang w:val="en-US"/>
          </w:rPr>
          <w:delText>,</w:delText>
        </w:r>
        <w:r w:rsidR="002A358C" w:rsidRPr="006B3428" w:rsidDel="00972A16">
          <w:rPr>
            <w:rFonts w:cs="Arial"/>
            <w:lang w:val="en-US"/>
          </w:rPr>
          <w:delText xml:space="preserve"> </w:delText>
        </w:r>
        <w:r w:rsidRPr="006B3428" w:rsidDel="00972A16">
          <w:rPr>
            <w:rFonts w:cs="Arial"/>
            <w:lang w:val="en-US"/>
          </w:rPr>
          <w:delText>and metatarsus adductus</w:delText>
        </w:r>
        <w:r w:rsidR="008B3F0D" w:rsidDel="00972A16">
          <w:rPr>
            <w:rFonts w:cs="Arial"/>
            <w:lang w:val="en-US"/>
          </w:rPr>
          <w:delText>.</w:delText>
        </w:r>
        <w:r w:rsidRPr="006B3428" w:rsidDel="00972A16">
          <w:rPr>
            <w:rFonts w:cs="Arial"/>
            <w:lang w:val="en-US"/>
          </w:rPr>
          <w:delText xml:space="preserve"> </w:delText>
        </w:r>
        <w:r w:rsidR="003B2C97" w:rsidRPr="008F6431" w:rsidDel="00972A16">
          <w:rPr>
            <w:rFonts w:cs="Arial"/>
            <w:lang w:val="en-US"/>
          </w:rPr>
          <w:fldChar w:fldCharType="begin">
            <w:fldData xml:space="preserve">PEVuZE5vdGU+PENpdGU+PEF1dGhvcj5SYWhtYW48L0F1dGhvcj48WWVhcj4xOTkzPC9ZZWFyPjxS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</w:fldData>
          </w:fldChar>
        </w:r>
        <w:r w:rsidR="003E73A9" w:rsidDel="00972A16">
          <w:rPr>
            <w:rFonts w:cs="Arial"/>
            <w:lang w:val="en-US"/>
          </w:rPr>
          <w:delInstrText xml:space="preserve"> ADDIN EN.CITE </w:delInstrText>
        </w:r>
        <w:r w:rsidR="003E73A9" w:rsidDel="00972A16">
          <w:rPr>
            <w:rFonts w:cs="Arial"/>
            <w:lang w:val="en-US"/>
          </w:rPr>
          <w:fldChar w:fldCharType="begin">
            <w:fldData xml:space="preserve">PEVuZE5vdGU+PENpdGU+PEF1dGhvcj5SYWhtYW48L0F1dGhvcj48WWVhcj4xOTkzPC9ZZWFyPjxS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</w:fldData>
          </w:fldChar>
        </w:r>
        <w:r w:rsidR="003E73A9" w:rsidDel="00972A16">
          <w:rPr>
            <w:rFonts w:cs="Arial"/>
            <w:lang w:val="en-US"/>
          </w:rPr>
          <w:delInstrText xml:space="preserve"> ADDIN EN.CITE.DATA </w:delInstrText>
        </w:r>
        <w:r w:rsidR="003E73A9" w:rsidDel="00972A16">
          <w:rPr>
            <w:rFonts w:cs="Arial"/>
            <w:lang w:val="en-US"/>
          </w:rPr>
        </w:r>
        <w:r w:rsidR="003E73A9" w:rsidDel="00972A16">
          <w:rPr>
            <w:rFonts w:cs="Arial"/>
            <w:lang w:val="en-US"/>
          </w:rPr>
          <w:fldChar w:fldCharType="end"/>
        </w:r>
        <w:r w:rsidR="003B2C97" w:rsidRPr="008F6431" w:rsidDel="00972A16">
          <w:rPr>
            <w:rFonts w:cs="Arial"/>
            <w:lang w:val="en-US"/>
          </w:rPr>
        </w:r>
        <w:r w:rsidR="003B2C97" w:rsidRPr="008F6431" w:rsidDel="00972A16">
          <w:rPr>
            <w:rFonts w:cs="Arial"/>
            <w:lang w:val="en-US"/>
          </w:rPr>
          <w:fldChar w:fldCharType="separate"/>
        </w:r>
        <w:r w:rsidR="003E73A9" w:rsidRPr="003E73A9" w:rsidDel="00972A16">
          <w:rPr>
            <w:rFonts w:cs="Arial"/>
            <w:noProof/>
            <w:vertAlign w:val="superscript"/>
            <w:lang w:val="en-US"/>
          </w:rPr>
          <w:delText>1, 14, 30</w:delText>
        </w:r>
        <w:r w:rsidR="003B2C97" w:rsidRPr="008F6431" w:rsidDel="00972A16">
          <w:rPr>
            <w:rFonts w:cs="Arial"/>
            <w:lang w:val="en-US"/>
          </w:rPr>
          <w:fldChar w:fldCharType="end"/>
        </w:r>
        <w:r w:rsidR="00F06089" w:rsidRPr="006B3428" w:rsidDel="00972A16">
          <w:rPr>
            <w:rFonts w:cs="Arial"/>
            <w:lang w:val="en-US"/>
          </w:rPr>
          <w:delText xml:space="preserve"> </w:delText>
        </w:r>
        <w:r w:rsidR="000B2493" w:rsidRPr="006B3428" w:rsidDel="00972A16">
          <w:rPr>
            <w:rFonts w:cs="Arial"/>
            <w:lang w:val="en-US"/>
          </w:rPr>
          <w:delText>A traumatic cause is</w:delText>
        </w:r>
        <w:r w:rsidRPr="006B3428" w:rsidDel="00972A16">
          <w:rPr>
            <w:rFonts w:cs="Arial"/>
            <w:lang w:val="en-US"/>
          </w:rPr>
          <w:delText xml:space="preserve"> often associated with </w:delText>
        </w:r>
        <w:r w:rsidR="000B2493" w:rsidRPr="006B3428" w:rsidDel="00972A16">
          <w:rPr>
            <w:rFonts w:cs="Arial"/>
            <w:lang w:val="en-US"/>
          </w:rPr>
          <w:delText>unilateral hallux rigidus in younger patients</w:delText>
        </w:r>
        <w:r w:rsidR="008B3F0D" w:rsidDel="00972A16">
          <w:rPr>
            <w:rFonts w:cs="Arial"/>
            <w:lang w:val="en-US"/>
          </w:rPr>
          <w:delText>.</w:delText>
        </w:r>
        <w:r w:rsidR="000B2493" w:rsidRPr="006B3428" w:rsidDel="00972A16">
          <w:rPr>
            <w:rFonts w:cs="Arial"/>
            <w:lang w:val="en-US"/>
          </w:rPr>
          <w:delText xml:space="preserve">  </w:delText>
        </w:r>
        <w:r w:rsidR="00F06089" w:rsidRPr="008F6431" w:rsidDel="00972A16">
          <w:rPr>
            <w:rFonts w:cs="Arial"/>
            <w:lang w:val="en-US"/>
          </w:rPr>
          <w:fldChar w:fldCharType="begin"/>
        </w:r>
        <w:r w:rsidR="003E73A9" w:rsidDel="00972A16">
          <w:rPr>
            <w:rFonts w:cs="Arial"/>
            <w:lang w:val="en-US"/>
          </w:rPr>
          <w:delInstrText xml:space="preserve"> ADDIN EN.CITE &lt;EndNote&gt;&lt;Cite&gt;&lt;Author&gt;Lynn&lt;/Author&gt;&lt;Year&gt;2004&lt;/Year&gt;&lt;RecNum&gt;11&lt;/RecNum&gt;&lt;DisplayText&gt;&lt;style face="superscript"&gt;24&lt;/style&gt;&lt;/DisplayText&gt;&lt;record&gt;&lt;rec-number&gt;11&lt;/rec-number&gt;&lt;foreign-keys&gt;&lt;key app="EN" db-id="2s5wvrz0z0pdafep5w3xfrzgvzt0e22zwrps" timestamp="1689582548"&gt;11&lt;/key&gt;&lt;/foreign-keys&gt;&lt;ref-type name="Journal Article"&gt;17&lt;/ref-type&gt;&lt;contributors&gt;&lt;authors&gt;&lt;author&gt;Lynn, M. D.&lt;/author&gt;&lt;/authors&gt;&lt;/contributors&gt;&lt;titles&gt;&lt;title&gt;Re: Hallux rigidus: demographics, etiology, and radiographic assessment. Coughlin, MJ; Shurnas, PS, Foot Ankle Int. 24(10): 731-734, 2003&lt;/title&gt;&lt;secondary-title&gt;Foot Ankle Int&lt;/secondary-title&gt;&lt;/titles&gt;&lt;periodical&gt;&lt;full-title&gt;Foot Ankle Int&lt;/full-title&gt;&lt;/periodical&gt;&lt;pages&gt;605; author reply 605&lt;/pages&gt;&lt;volume&gt;25&lt;/volume&gt;&lt;number&gt;8&lt;/number&gt;&lt;edition&gt;2004/09/15&lt;/edition&gt;&lt;keywords&gt;&lt;keyword&gt;Foot Deformities/complications&lt;/keyword&gt;&lt;keyword&gt;Foot Joints/*physiopathology&lt;/keyword&gt;&lt;keyword&gt;Hallux Rigidus/diagnostic imaging/*etiology/physiopathology&lt;/keyword&gt;&lt;keyword&gt;Humans&lt;/keyword&gt;&lt;keyword&gt;Radiography&lt;/keyword&gt;&lt;/keywords&gt;&lt;dates&gt;&lt;year&gt;2004&lt;/year&gt;&lt;pub-dates&gt;&lt;date&gt;Aug&lt;/date&gt;&lt;/pub-dates&gt;&lt;/dates&gt;&lt;isbn&gt;1071-1007 (Print)&amp;#xD;1071-1007&lt;/isbn&gt;&lt;accession-num&gt;15363385&lt;/accession-num&gt;&lt;urls&gt;&lt;/urls&gt;&lt;remote-database-provider&gt;NLM&lt;/remote-database-provider&gt;&lt;language&gt;eng&lt;/language&gt;&lt;/record&gt;&lt;/Cite&gt;&lt;/EndNote&gt;</w:delInstrText>
        </w:r>
        <w:r w:rsidR="00F06089" w:rsidRPr="008F6431" w:rsidDel="00972A16">
          <w:rPr>
            <w:rFonts w:cs="Arial"/>
            <w:lang w:val="en-US"/>
          </w:rPr>
          <w:fldChar w:fldCharType="separate"/>
        </w:r>
        <w:r w:rsidR="003E73A9" w:rsidRPr="003E73A9" w:rsidDel="00972A16">
          <w:rPr>
            <w:rFonts w:cs="Arial"/>
            <w:noProof/>
            <w:vertAlign w:val="superscript"/>
            <w:lang w:val="en-US"/>
          </w:rPr>
          <w:delText>24</w:delText>
        </w:r>
        <w:r w:rsidR="00F06089" w:rsidRPr="008F6431" w:rsidDel="00972A16">
          <w:rPr>
            <w:rFonts w:cs="Arial"/>
            <w:lang w:val="en-US"/>
          </w:rPr>
          <w:fldChar w:fldCharType="end"/>
        </w:r>
        <w:r w:rsidR="0025166E" w:rsidRPr="006B3428" w:rsidDel="00972A16">
          <w:rPr>
            <w:rFonts w:cs="Arial"/>
            <w:lang w:val="en-US"/>
          </w:rPr>
          <w:delText xml:space="preserve"> </w:delText>
        </w:r>
      </w:del>
    </w:p>
    <w:p w14:paraId="2214761E" w14:textId="23402D64" w:rsidR="00BB47F5" w:rsidRPr="00BB47F5" w:rsidDel="00972A16" w:rsidRDefault="00BB47F5">
      <w:pPr>
        <w:spacing w:line="480" w:lineRule="auto"/>
        <w:ind w:firstLine="708"/>
        <w:rPr>
          <w:del w:id="209" w:author="saravana kandasamy" w:date="2023-09-21T11:05:00Z"/>
          <w:rFonts w:cs="Arial"/>
          <w:b/>
          <w:color w:val="000000" w:themeColor="text1"/>
          <w:sz w:val="21"/>
          <w:szCs w:val="21"/>
          <w:shd w:val="clear" w:color="auto" w:fill="FFFFFF"/>
          <w:lang w:val="en-US"/>
          <w:rPrChange w:id="210" w:author="Scheurer Fabrice André" w:date="2023-08-30T18:38:00Z">
            <w:rPr>
              <w:del w:id="211" w:author="saravana kandasamy" w:date="2023-09-21T11:05:00Z"/>
              <w:rFonts w:cs="Arial"/>
              <w:color w:val="606060"/>
              <w:sz w:val="21"/>
              <w:szCs w:val="21"/>
              <w:shd w:val="clear" w:color="auto" w:fill="FFFFFF"/>
              <w:lang w:val="en-US"/>
            </w:rPr>
          </w:rPrChange>
        </w:rPr>
        <w:pPrChange w:id="212" w:author="Charles Saltzman" w:date="2023-09-11T12:38:00Z">
          <w:pPr>
            <w:spacing w:line="480" w:lineRule="auto"/>
          </w:pPr>
        </w:pPrChange>
      </w:pPr>
      <w:del w:id="213" w:author="saravana kandasamy" w:date="2023-09-21T11:05:00Z">
        <w:r w:rsidRPr="00BB47F5" w:rsidDel="00972A16">
          <w:rPr>
            <w:rFonts w:cs="Arial"/>
            <w:b/>
            <w:color w:val="000000" w:themeColor="text1"/>
            <w:sz w:val="21"/>
            <w:szCs w:val="21"/>
            <w:shd w:val="clear" w:color="auto" w:fill="FFFFFF"/>
            <w:lang w:val="en-US"/>
            <w:rPrChange w:id="214" w:author="Scheurer Fabrice André" w:date="2023-08-30T18:38:00Z">
              <w:rPr>
                <w:rFonts w:cs="Arial"/>
                <w:color w:val="606060"/>
                <w:sz w:val="21"/>
                <w:szCs w:val="21"/>
                <w:shd w:val="clear" w:color="auto" w:fill="FFFFFF"/>
                <w:lang w:val="en-US"/>
              </w:rPr>
            </w:rPrChange>
          </w:rPr>
          <w:delText>As a degenerative disease osteoarthritis of MTP usually affects older patients with an increasing prevalence of symptomatic MTP I osteoarthritis in older patients (Roddy).</w:delText>
        </w:r>
        <w:r w:rsidRPr="00BB47F5" w:rsidDel="00972A16">
          <w:rPr>
            <w:rFonts w:cs="Arial"/>
            <w:b/>
            <w:color w:val="000000" w:themeColor="text1"/>
            <w:sz w:val="21"/>
            <w:szCs w:val="21"/>
            <w:shd w:val="clear" w:color="auto" w:fill="FFFFFF"/>
            <w:lang w:val="en-US"/>
            <w:rPrChange w:id="215" w:author="Scheurer Fabrice André" w:date="2023-08-30T18:38:00Z">
              <w:rPr>
                <w:rFonts w:cs="Arial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</w:rPrChange>
          </w:rPr>
          <w:fldChar w:fldCharType="begin"/>
        </w:r>
        <w:r w:rsidR="003E73A9" w:rsidDel="00972A16">
          <w:rPr>
            <w:rFonts w:cs="Arial"/>
            <w:b/>
            <w:color w:val="000000" w:themeColor="text1"/>
            <w:sz w:val="21"/>
            <w:szCs w:val="21"/>
            <w:shd w:val="clear" w:color="auto" w:fill="FFFFFF"/>
            <w:lang w:val="en-US"/>
          </w:rPr>
          <w:delInstrText xml:space="preserve"> ADDIN EN.CITE &lt;EndNote&gt;&lt;Cite&gt;&lt;Author&gt;Korim&lt;/Author&gt;&lt;Year&gt;2017&lt;/Year&gt;&lt;RecNum&gt;53&lt;/RecNum&gt;&lt;DisplayText&gt;&lt;style face="superscript"&gt;20&lt;/style&gt;&lt;/DisplayText&gt;&lt;record&gt;&lt;rec-number&gt;53&lt;/rec-number&gt;&lt;foreign-keys&gt;&lt;key app="EN" db-id="2s5wvrz0z0pdafep5w3xfrzgvzt0e22zwrps" timestamp="1693413386"&gt;53&lt;/key&gt;&lt;/foreign-keys&gt;&lt;ref-type name="Journal Article"&gt;17&lt;/ref-type&gt;&lt;contributors&gt;&lt;authors&gt;&lt;author&gt;Korim, M. T.&lt;/author&gt;&lt;author&gt;Mahadevan, D.&lt;/author&gt;&lt;author&gt;Ghosh, A.&lt;/author&gt;&lt;author&gt;Mangwani, J.&lt;/author&gt;&lt;/authors&gt;&lt;/contributors&gt;&lt;auth-address&gt;Leicester Orthopaedics, University Hospitals Leicester, United Kingdom. Electronic address: mtkorim@gmail.com.&amp;#xD;Leicester Orthopaedics, University Hospitals Leicester, United Kingdom.&lt;/auth-address&gt;&lt;titles&gt;&lt;title&gt;Effect of joint pathology, surface preparation and fixation methods on union frequency after first metatarsophalangeal joint arthrodesis: A systematic review of the English literature&lt;/title&gt;&lt;secondary-title&gt;Foot Ankle Surg&lt;/secondary-title&gt;&lt;/titles&gt;&lt;periodical&gt;&lt;full-title&gt;Foot Ankle Surg&lt;/full-title&gt;&lt;/periodical&gt;&lt;pages&gt;189-194&lt;/pages&gt;&lt;volume&gt;23&lt;/volume&gt;&lt;number&gt;3&lt;/number&gt;&lt;edition&gt;2017/09/04&lt;/edition&gt;&lt;keywords&gt;&lt;keyword&gt;Arthrodesis/*adverse effects&lt;/keyword&gt;&lt;keyword&gt;Hallux Rigidus/pathology/*surgery&lt;/keyword&gt;&lt;keyword&gt;Humans&lt;/keyword&gt;&lt;keyword&gt;Metatarsophalangeal Joint/pathology/*surgery&lt;/keyword&gt;&lt;keyword&gt;Fusion&lt;/keyword&gt;&lt;keyword&gt;Hallux rigidus&lt;/keyword&gt;&lt;keyword&gt;Hallux valgus&lt;/keyword&gt;&lt;keyword&gt;Metatarsophalangeal joint arthrodesis&lt;/keyword&gt;&lt;keyword&gt;Nonunion&lt;/keyword&gt;&lt;keyword&gt;Salvage surgery&lt;/keyword&gt;&lt;/keywords&gt;&lt;dates&gt;&lt;year&gt;2017&lt;/year&gt;&lt;pub-dates&gt;&lt;date&gt;Sep&lt;/date&gt;&lt;/pub-dates&gt;&lt;/dates&gt;&lt;isbn&gt;1268-7731&lt;/isbn&gt;&lt;accession-num&gt;28865589&lt;/accession-num&gt;&lt;urls&gt;&lt;/urls&gt;&lt;electronic-resource-num&gt;10.1016/j.fas.2016.05.317&lt;/electronic-resource-num&gt;&lt;remote-database-provider&gt;NLM&lt;/remote-database-provider&gt;&lt;language&gt;eng&lt;/language&gt;&lt;/record&gt;&lt;/Cite&gt;&lt;/EndNote&gt;</w:delInstrText>
        </w:r>
        <w:r w:rsidRPr="00BB47F5" w:rsidDel="00972A16">
          <w:rPr>
            <w:rFonts w:cs="Arial"/>
            <w:b/>
            <w:color w:val="000000" w:themeColor="text1"/>
            <w:sz w:val="21"/>
            <w:szCs w:val="21"/>
            <w:shd w:val="clear" w:color="auto" w:fill="FFFFFF"/>
            <w:lang w:val="en-US"/>
            <w:rPrChange w:id="216" w:author="Scheurer Fabrice André" w:date="2023-08-30T18:38:00Z">
              <w:rPr>
                <w:rFonts w:cs="Arial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</w:rPrChange>
          </w:rPr>
          <w:fldChar w:fldCharType="separate"/>
        </w:r>
        <w:r w:rsidR="003E73A9" w:rsidRPr="003E73A9" w:rsidDel="00972A16">
          <w:rPr>
            <w:rFonts w:cs="Arial"/>
            <w:b/>
            <w:noProof/>
            <w:color w:val="000000" w:themeColor="text1"/>
            <w:sz w:val="21"/>
            <w:szCs w:val="21"/>
            <w:shd w:val="clear" w:color="auto" w:fill="FFFFFF"/>
            <w:vertAlign w:val="superscript"/>
            <w:lang w:val="en-US"/>
          </w:rPr>
          <w:delText>20</w:delText>
        </w:r>
        <w:r w:rsidRPr="00BB47F5" w:rsidDel="00972A16">
          <w:rPr>
            <w:rFonts w:cs="Arial"/>
            <w:b/>
            <w:color w:val="000000" w:themeColor="text1"/>
            <w:sz w:val="21"/>
            <w:szCs w:val="21"/>
            <w:shd w:val="clear" w:color="auto" w:fill="FFFFFF"/>
            <w:lang w:val="en-US"/>
            <w:rPrChange w:id="217" w:author="Scheurer Fabrice André" w:date="2023-08-30T18:38:00Z">
              <w:rPr>
                <w:rFonts w:cs="Arial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</w:rPrChange>
          </w:rPr>
          <w:fldChar w:fldCharType="end"/>
        </w:r>
      </w:del>
    </w:p>
    <w:p w14:paraId="4239D33F" w14:textId="3585C4DE" w:rsidR="0061411F" w:rsidRPr="00BB47F5" w:rsidDel="00972A16" w:rsidRDefault="00BB47F5" w:rsidP="00D356E4">
      <w:pPr>
        <w:spacing w:line="480" w:lineRule="auto"/>
        <w:rPr>
          <w:del w:id="218" w:author="saravana kandasamy" w:date="2023-09-21T11:05:00Z"/>
          <w:rFonts w:cs="Arial"/>
          <w:b/>
          <w:color w:val="000000" w:themeColor="text1"/>
          <w:sz w:val="21"/>
          <w:szCs w:val="21"/>
          <w:shd w:val="clear" w:color="auto" w:fill="FFFFFF"/>
          <w:lang w:val="en-US"/>
          <w:rPrChange w:id="219" w:author="Scheurer Fabrice André" w:date="2023-08-30T18:38:00Z">
            <w:rPr>
              <w:del w:id="220" w:author="saravana kandasamy" w:date="2023-09-21T11:05:00Z"/>
              <w:rFonts w:cs="Arial"/>
              <w:color w:val="606060"/>
              <w:sz w:val="21"/>
              <w:szCs w:val="21"/>
              <w:shd w:val="clear" w:color="auto" w:fill="FFFFFF"/>
              <w:lang w:val="en-US"/>
            </w:rPr>
          </w:rPrChange>
        </w:rPr>
      </w:pPr>
      <w:del w:id="221" w:author="saravana kandasamy" w:date="2023-09-21T11:05:00Z">
        <w:r w:rsidRPr="00BB47F5" w:rsidDel="00972A16">
          <w:rPr>
            <w:rFonts w:cs="Arial"/>
            <w:b/>
            <w:color w:val="000000" w:themeColor="text1"/>
            <w:sz w:val="21"/>
            <w:szCs w:val="21"/>
            <w:shd w:val="clear" w:color="auto" w:fill="FFFFFF"/>
            <w:lang w:val="en-US"/>
            <w:rPrChange w:id="222" w:author="Scheurer Fabrice André" w:date="2023-08-30T18:38:00Z">
              <w:rPr>
                <w:rFonts w:cs="Arial"/>
                <w:color w:val="606060"/>
                <w:sz w:val="21"/>
                <w:szCs w:val="21"/>
                <w:shd w:val="clear" w:color="auto" w:fill="FFFFFF"/>
                <w:lang w:val="en-US"/>
              </w:rPr>
            </w:rPrChange>
          </w:rPr>
          <w:delText>Therefore, the cohort of studies addressing MTP I fusion is usually advanced in age with a mean age around 60 years. However, MTP I fusion is sometimes even necessary in young patients with patients down to 20 years of age included in MTP I fusion studies. To our best of knowledge, no studies have investigated the outcome of MTP I arthrodesis specifically for patients under 50 years.</w:delText>
        </w:r>
        <w:r w:rsidRPr="00BB47F5" w:rsidDel="00972A16">
          <w:rPr>
            <w:rFonts w:cs="Arial"/>
            <w:b/>
            <w:color w:val="000000" w:themeColor="text1"/>
            <w:sz w:val="21"/>
            <w:szCs w:val="21"/>
            <w:shd w:val="clear" w:color="auto" w:fill="FFFFFF"/>
            <w:lang w:val="en-US"/>
            <w:rPrChange w:id="223" w:author="Scheurer Fabrice André" w:date="2023-08-30T18:38:00Z">
              <w:rPr>
                <w:rFonts w:cs="Arial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</w:rPrChange>
          </w:rPr>
          <w:fldChar w:fldCharType="begin"/>
        </w:r>
        <w:r w:rsidR="003E73A9" w:rsidDel="00972A16">
          <w:rPr>
            <w:rFonts w:cs="Arial"/>
            <w:b/>
            <w:color w:val="000000" w:themeColor="text1"/>
            <w:sz w:val="21"/>
            <w:szCs w:val="21"/>
            <w:shd w:val="clear" w:color="auto" w:fill="FFFFFF"/>
            <w:lang w:val="en-US"/>
          </w:rPr>
          <w:delInstrText xml:space="preserve"> ADDIN EN.CITE &lt;EndNote&gt;&lt;Cite&gt;&lt;Author&gt;Korim&lt;/Author&gt;&lt;Year&gt;2015&lt;/Year&gt;&lt;RecNum&gt;54&lt;/RecNum&gt;&lt;DisplayText&gt;&lt;style face="superscript"&gt;19&lt;/style&gt;&lt;/DisplayText&gt;&lt;record&gt;&lt;rec-number&gt;54&lt;/rec-number&gt;&lt;foreign-keys&gt;&lt;key app="EN" db-id="2s5wvrz0z0pdafep5w3xfrzgvzt0e22zwrps" timestamp="1693413503"&gt;54&lt;/key&gt;&lt;/foreign-keys&gt;&lt;ref-type name="Journal Article"&gt;17&lt;/ref-type&gt;&lt;contributors&gt;&lt;authors&gt;&lt;author&gt;Korim, M. T.&lt;/author&gt;&lt;author&gt;Allen, P. E.&lt;/author&gt;&lt;/authors&gt;&lt;/contributors&gt;&lt;auth-address&gt;University Hospitals Leicester, Trauma and Orthopaedics, Leicester, UK mtkorim@doctors.org.uk.&amp;#xD;University Hospitals Leicester, Trauma and Orthopaedics, Leicester, UK.&lt;/auth-address&gt;&lt;titles&gt;&lt;title&gt;Effect of pathology on union of first metatarsophalangeal joint arthrodesis&lt;/title&gt;&lt;secondary-title&gt;Foot Ankle Int&lt;/secondary-title&gt;&lt;/titles&gt;&lt;periodical&gt;&lt;full-title&gt;Foot Ankle Int&lt;/full-title&gt;&lt;/periodical&gt;&lt;pages&gt;51-4&lt;/pages&gt;&lt;volume&gt;36&lt;/volume&gt;&lt;number&gt;1&lt;/number&gt;&lt;edition&gt;2014/09/10&lt;/edition&gt;&lt;keywords&gt;&lt;keyword&gt;Adult&lt;/keyword&gt;&lt;keyword&gt;Aged&lt;/keyword&gt;&lt;keyword&gt;Aged, 80 and over&lt;/keyword&gt;&lt;keyword&gt;Arthrodesis/*methods&lt;/keyword&gt;&lt;keyword&gt;Female&lt;/keyword&gt;&lt;keyword&gt;Hallux Rigidus/diagnostic imaging/*surgery&lt;/keyword&gt;&lt;keyword&gt;Hallux Valgus/diagnostic imaging/*surgery&lt;/keyword&gt;&lt;keyword&gt;Humans&lt;/keyword&gt;&lt;keyword&gt;Male&lt;/keyword&gt;&lt;keyword&gt;Metatarsophalangeal Joint/*surgery&lt;/keyword&gt;&lt;keyword&gt;Middle Aged&lt;/keyword&gt;&lt;keyword&gt;Radiography&lt;/keyword&gt;&lt;keyword&gt;Retrospective Studies&lt;/keyword&gt;&lt;keyword&gt;Salvage Therapy&lt;/keyword&gt;&lt;keyword&gt;Treatment Outcome&lt;/keyword&gt;&lt;keyword&gt;Young Adult&lt;/keyword&gt;&lt;keyword&gt;hallux rigidus&lt;/keyword&gt;&lt;keyword&gt;hallux valgus&lt;/keyword&gt;&lt;keyword&gt;metatarsophalangeal joint arthrodesis&lt;/keyword&gt;&lt;keyword&gt;nonunion&lt;/keyword&gt;&lt;keyword&gt;salvage surgery&lt;/keyword&gt;&lt;/keywords&gt;&lt;dates&gt;&lt;year&gt;2015&lt;/year&gt;&lt;pub-dates&gt;&lt;date&gt;Jan&lt;/date&gt;&lt;/pub-dates&gt;&lt;/dates&gt;&lt;isbn&gt;1071-1007&lt;/isbn&gt;&lt;accession-num&gt;25201331&lt;/accession-num&gt;&lt;urls&gt;&lt;/urls&gt;&lt;electronic-resource-num&gt;10.1177/1071100714549046&lt;/electronic-resource-num&gt;&lt;remote-database-provider&gt;NLM&lt;/remote-database-provider&gt;&lt;language&gt;eng&lt;/language&gt;&lt;/record&gt;&lt;/Cite&gt;&lt;/EndNote&gt;</w:delInstrText>
        </w:r>
        <w:r w:rsidRPr="00BB47F5" w:rsidDel="00972A16">
          <w:rPr>
            <w:rFonts w:cs="Arial"/>
            <w:b/>
            <w:color w:val="000000" w:themeColor="text1"/>
            <w:sz w:val="21"/>
            <w:szCs w:val="21"/>
            <w:shd w:val="clear" w:color="auto" w:fill="FFFFFF"/>
            <w:lang w:val="en-US"/>
            <w:rPrChange w:id="224" w:author="Scheurer Fabrice André" w:date="2023-08-30T18:38:00Z">
              <w:rPr>
                <w:rFonts w:cs="Arial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</w:rPrChange>
          </w:rPr>
          <w:fldChar w:fldCharType="separate"/>
        </w:r>
        <w:r w:rsidR="003E73A9" w:rsidRPr="003E73A9" w:rsidDel="00972A16">
          <w:rPr>
            <w:rFonts w:cs="Arial"/>
            <w:b/>
            <w:noProof/>
            <w:color w:val="000000" w:themeColor="text1"/>
            <w:sz w:val="21"/>
            <w:szCs w:val="21"/>
            <w:shd w:val="clear" w:color="auto" w:fill="FFFFFF"/>
            <w:vertAlign w:val="superscript"/>
            <w:lang w:val="en-US"/>
          </w:rPr>
          <w:delText>19</w:delText>
        </w:r>
        <w:r w:rsidRPr="00BB47F5" w:rsidDel="00972A16">
          <w:rPr>
            <w:rFonts w:cs="Arial"/>
            <w:b/>
            <w:color w:val="000000" w:themeColor="text1"/>
            <w:sz w:val="21"/>
            <w:szCs w:val="21"/>
            <w:shd w:val="clear" w:color="auto" w:fill="FFFFFF"/>
            <w:lang w:val="en-US"/>
            <w:rPrChange w:id="225" w:author="Scheurer Fabrice André" w:date="2023-08-30T18:38:00Z">
              <w:rPr>
                <w:rFonts w:cs="Arial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</w:rPrChange>
          </w:rPr>
          <w:fldChar w:fldCharType="end"/>
        </w:r>
      </w:del>
    </w:p>
    <w:p w14:paraId="4CEF6C30" w14:textId="4755C0AB" w:rsidR="0061411F" w:rsidRPr="00164071" w:rsidDel="00972A16" w:rsidRDefault="00541640">
      <w:pPr>
        <w:spacing w:line="480" w:lineRule="auto"/>
        <w:ind w:firstLine="708"/>
        <w:rPr>
          <w:del w:id="226" w:author="saravana kandasamy" w:date="2023-09-21T11:05:00Z"/>
          <w:rFonts w:cs="Arial"/>
          <w:b/>
          <w:lang w:val="en-US"/>
        </w:rPr>
        <w:pPrChange w:id="227" w:author="Charles Saltzman" w:date="2023-09-11T12:38:00Z">
          <w:pPr>
            <w:spacing w:line="480" w:lineRule="auto"/>
          </w:pPr>
        </w:pPrChange>
      </w:pPr>
      <w:del w:id="228" w:author="saravana kandasamy" w:date="2023-09-21T11:05:00Z">
        <w:r w:rsidRPr="006B3428" w:rsidDel="00972A16">
          <w:rPr>
            <w:rFonts w:cs="Arial"/>
            <w:lang w:val="en-US"/>
          </w:rPr>
          <w:delText>C</w:delText>
        </w:r>
        <w:r w:rsidR="0061411F" w:rsidRPr="006B3428" w:rsidDel="00972A16">
          <w:rPr>
            <w:rFonts w:cs="Arial"/>
            <w:lang w:val="en-US"/>
          </w:rPr>
          <w:delText>onservative treatment options consi</w:delText>
        </w:r>
        <w:r w:rsidRPr="006B3428" w:rsidDel="00972A16">
          <w:rPr>
            <w:rFonts w:cs="Arial"/>
            <w:lang w:val="en-US"/>
          </w:rPr>
          <w:delText>st</w:delText>
        </w:r>
        <w:r w:rsidR="0061411F" w:rsidRPr="006B3428" w:rsidDel="00972A16">
          <w:rPr>
            <w:rFonts w:cs="Arial"/>
            <w:lang w:val="en-US"/>
          </w:rPr>
          <w:delText xml:space="preserve"> of oral anti-inflammator</w:delText>
        </w:r>
        <w:r w:rsidR="00187CB8" w:rsidDel="00972A16">
          <w:rPr>
            <w:rFonts w:cs="Arial"/>
            <w:lang w:val="en-US"/>
          </w:rPr>
          <w:delText>y</w:delText>
        </w:r>
        <w:r w:rsidR="001C7F9D" w:rsidDel="00972A16">
          <w:rPr>
            <w:rFonts w:cs="Arial"/>
            <w:lang w:val="en-US"/>
          </w:rPr>
          <w:delText xml:space="preserve"> drugs</w:delText>
        </w:r>
        <w:r w:rsidR="0061411F" w:rsidRPr="006B3428" w:rsidDel="00972A16">
          <w:rPr>
            <w:rFonts w:cs="Arial"/>
            <w:lang w:val="en-US"/>
          </w:rPr>
          <w:delText xml:space="preserve">, intra-articular </w:delText>
        </w:r>
        <w:r w:rsidR="00B866C4" w:rsidDel="00972A16">
          <w:rPr>
            <w:rFonts w:cs="Arial"/>
            <w:lang w:val="en-US"/>
          </w:rPr>
          <w:delText xml:space="preserve">corticosteroid </w:delText>
        </w:r>
        <w:r w:rsidR="0061411F" w:rsidRPr="006B3428" w:rsidDel="00972A16">
          <w:rPr>
            <w:rFonts w:cs="Arial"/>
            <w:lang w:val="en-US"/>
          </w:rPr>
          <w:delText xml:space="preserve">injections, </w:delText>
        </w:r>
        <w:r w:rsidR="00187CB8" w:rsidDel="00972A16">
          <w:rPr>
            <w:rFonts w:cs="Arial"/>
            <w:lang w:val="en-US"/>
          </w:rPr>
          <w:delText>lifestyle modifications</w:delText>
        </w:r>
        <w:r w:rsidR="0061411F" w:rsidRPr="006B3428" w:rsidDel="00972A16">
          <w:rPr>
            <w:rFonts w:cs="Arial"/>
            <w:lang w:val="en-US"/>
          </w:rPr>
          <w:delText xml:space="preserve">, taping, and </w:delText>
        </w:r>
        <w:r w:rsidR="00A95B63" w:rsidDel="00972A16">
          <w:rPr>
            <w:rFonts w:cs="Arial"/>
            <w:lang w:val="en-US"/>
          </w:rPr>
          <w:delText>footwear adjustment</w:delText>
        </w:r>
        <w:r w:rsidR="008B3F0D" w:rsidDel="00972A16">
          <w:rPr>
            <w:rFonts w:cs="Arial"/>
            <w:lang w:val="en-US"/>
          </w:rPr>
          <w:delText>.</w:delText>
        </w:r>
        <w:r w:rsidR="00553079" w:rsidDel="00972A16">
          <w:rPr>
            <w:rFonts w:cs="Arial"/>
            <w:lang w:val="en-US"/>
          </w:rPr>
          <w:delText xml:space="preserve"> </w:delText>
        </w:r>
        <w:r w:rsidR="00C9106F" w:rsidRPr="008F6431" w:rsidDel="00972A16">
          <w:rPr>
            <w:rFonts w:cs="Arial"/>
            <w:lang w:val="en-US"/>
          </w:rPr>
          <w:fldChar w:fldCharType="begin">
            <w:fldData xml:space="preserve">PEVuZE5vdGU+PENpdGU+PEF1dGhvcj5NY05laWw8L0F1dGhvcj48WWVhcj4yMDEzPC9ZZWFyPjxS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</w:fldData>
          </w:fldChar>
        </w:r>
        <w:r w:rsidR="003E73A9" w:rsidDel="00972A16">
          <w:rPr>
            <w:rFonts w:cs="Arial"/>
            <w:lang w:val="en-US"/>
          </w:rPr>
          <w:delInstrText xml:space="preserve"> ADDIN EN.CITE </w:delInstrText>
        </w:r>
        <w:r w:rsidR="003E73A9" w:rsidDel="00972A16">
          <w:rPr>
            <w:rFonts w:cs="Arial"/>
            <w:lang w:val="en-US"/>
          </w:rPr>
          <w:fldChar w:fldCharType="begin">
            <w:fldData xml:space="preserve">PEVuZE5vdGU+PENpdGU+PEF1dGhvcj5NY05laWw8L0F1dGhvcj48WWVhcj4yMDEzPC9ZZWFyPjxS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</w:fldData>
          </w:fldChar>
        </w:r>
        <w:r w:rsidR="003E73A9" w:rsidDel="00972A16">
          <w:rPr>
            <w:rFonts w:cs="Arial"/>
            <w:lang w:val="en-US"/>
          </w:rPr>
          <w:delInstrText xml:space="preserve"> ADDIN EN.CITE.DATA </w:delInstrText>
        </w:r>
        <w:r w:rsidR="003E73A9" w:rsidDel="00972A16">
          <w:rPr>
            <w:rFonts w:cs="Arial"/>
            <w:lang w:val="en-US"/>
          </w:rPr>
        </w:r>
        <w:r w:rsidR="003E73A9" w:rsidDel="00972A16">
          <w:rPr>
            <w:rFonts w:cs="Arial"/>
            <w:lang w:val="en-US"/>
          </w:rPr>
          <w:fldChar w:fldCharType="end"/>
        </w:r>
        <w:r w:rsidR="00C9106F" w:rsidRPr="008F6431" w:rsidDel="00972A16">
          <w:rPr>
            <w:rFonts w:cs="Arial"/>
            <w:lang w:val="en-US"/>
          </w:rPr>
        </w:r>
        <w:r w:rsidR="00C9106F" w:rsidRPr="008F6431" w:rsidDel="00972A16">
          <w:rPr>
            <w:rFonts w:cs="Arial"/>
            <w:lang w:val="en-US"/>
          </w:rPr>
          <w:fldChar w:fldCharType="separate"/>
        </w:r>
        <w:r w:rsidR="003E73A9" w:rsidRPr="003E73A9" w:rsidDel="00972A16">
          <w:rPr>
            <w:rFonts w:cs="Arial"/>
            <w:noProof/>
            <w:vertAlign w:val="superscript"/>
            <w:lang w:val="en-US"/>
          </w:rPr>
          <w:delText>18, 26</w:delText>
        </w:r>
        <w:r w:rsidR="00C9106F" w:rsidRPr="008F6431" w:rsidDel="00972A16">
          <w:rPr>
            <w:rFonts w:cs="Arial"/>
            <w:lang w:val="en-US"/>
          </w:rPr>
          <w:fldChar w:fldCharType="end"/>
        </w:r>
        <w:r w:rsidR="00C9106F" w:rsidRPr="006B3428" w:rsidDel="00972A16">
          <w:rPr>
            <w:rFonts w:cs="Arial"/>
            <w:lang w:val="en-US"/>
          </w:rPr>
          <w:delText xml:space="preserve"> </w:delText>
        </w:r>
        <w:r w:rsidR="00187CB8" w:rsidDel="00972A16">
          <w:rPr>
            <w:rFonts w:cs="Arial"/>
            <w:lang w:val="en-US"/>
          </w:rPr>
          <w:delText>Once</w:delText>
        </w:r>
        <w:r w:rsidRPr="006B3428" w:rsidDel="00972A16">
          <w:rPr>
            <w:rFonts w:cs="Arial"/>
            <w:lang w:val="en-US"/>
          </w:rPr>
          <w:delText xml:space="preserve"> conservative treatment fails</w:delText>
        </w:r>
        <w:r w:rsidR="007B3283" w:rsidDel="00972A16">
          <w:rPr>
            <w:rFonts w:cs="Arial"/>
            <w:lang w:val="en-US"/>
          </w:rPr>
          <w:delText>,</w:delText>
        </w:r>
        <w:r w:rsidRPr="006B3428" w:rsidDel="00972A16">
          <w:rPr>
            <w:rFonts w:cs="Arial"/>
            <w:lang w:val="en-US"/>
          </w:rPr>
          <w:delText xml:space="preserve"> </w:delText>
        </w:r>
        <w:r w:rsidR="00187CB8" w:rsidDel="00972A16">
          <w:rPr>
            <w:rFonts w:cs="Arial"/>
            <w:lang w:val="en-US"/>
          </w:rPr>
          <w:delText>various</w:delText>
        </w:r>
        <w:r w:rsidR="00187CB8" w:rsidRPr="006B3428" w:rsidDel="00972A16">
          <w:rPr>
            <w:rFonts w:cs="Arial"/>
            <w:lang w:val="en-US"/>
          </w:rPr>
          <w:delText xml:space="preserve"> </w:delText>
        </w:r>
        <w:r w:rsidRPr="006B3428" w:rsidDel="00972A16">
          <w:rPr>
            <w:rFonts w:cs="Arial"/>
            <w:lang w:val="en-US"/>
          </w:rPr>
          <w:delText>surgical procedures can be considered depending on the exten</w:delText>
        </w:r>
        <w:r w:rsidR="00092AB9" w:rsidDel="00972A16">
          <w:rPr>
            <w:rFonts w:cs="Arial"/>
            <w:lang w:val="en-US"/>
          </w:rPr>
          <w:delText>t</w:delText>
        </w:r>
        <w:r w:rsidRPr="006B3428" w:rsidDel="00972A16">
          <w:rPr>
            <w:rFonts w:cs="Arial"/>
            <w:lang w:val="en-US"/>
          </w:rPr>
          <w:delText xml:space="preserve"> of joint </w:delText>
        </w:r>
        <w:r w:rsidR="00A95B63" w:rsidDel="00972A16">
          <w:rPr>
            <w:rFonts w:cs="Arial"/>
            <w:lang w:val="en-US"/>
          </w:rPr>
          <w:delText>degeneration</w:delText>
        </w:r>
        <w:r w:rsidRPr="006B3428" w:rsidDel="00972A16">
          <w:rPr>
            <w:rFonts w:cs="Arial"/>
            <w:lang w:val="en-US"/>
          </w:rPr>
          <w:delText>. For end stage osteoarthritis</w:delText>
        </w:r>
        <w:r w:rsidR="007B3283" w:rsidDel="00972A16">
          <w:rPr>
            <w:rFonts w:cs="Arial"/>
            <w:lang w:val="en-US"/>
          </w:rPr>
          <w:delText>,</w:delText>
        </w:r>
        <w:r w:rsidR="0061411F" w:rsidRPr="006B3428" w:rsidDel="00972A16">
          <w:rPr>
            <w:rFonts w:cs="Arial"/>
            <w:lang w:val="en-US"/>
          </w:rPr>
          <w:delText xml:space="preserve"> </w:delText>
        </w:r>
        <w:r w:rsidRPr="006B3428" w:rsidDel="00972A16">
          <w:rPr>
            <w:rFonts w:cs="Arial"/>
            <w:lang w:val="en-US"/>
          </w:rPr>
          <w:delText>MTP I</w:delText>
        </w:r>
        <w:r w:rsidR="00703631" w:rsidRPr="006B3428" w:rsidDel="00972A16">
          <w:rPr>
            <w:rFonts w:cs="Arial"/>
            <w:lang w:val="en-US"/>
          </w:rPr>
          <w:delText xml:space="preserve"> arthrodesis</w:delText>
        </w:r>
        <w:r w:rsidRPr="006B3428" w:rsidDel="00972A16">
          <w:rPr>
            <w:rFonts w:cs="Arial"/>
            <w:lang w:val="en-US"/>
          </w:rPr>
          <w:delText xml:space="preserve"> is often referred </w:delText>
        </w:r>
        <w:r w:rsidR="00A95B63" w:rsidDel="00972A16">
          <w:rPr>
            <w:rFonts w:cs="Arial"/>
            <w:lang w:val="en-US"/>
          </w:rPr>
          <w:delText xml:space="preserve">to </w:delText>
        </w:r>
        <w:r w:rsidRPr="006B3428" w:rsidDel="00972A16">
          <w:rPr>
            <w:rFonts w:cs="Arial"/>
            <w:lang w:val="en-US"/>
          </w:rPr>
          <w:delText xml:space="preserve">as the gold standard with </w:delText>
        </w:r>
        <w:r w:rsidR="009B1CD8" w:rsidRPr="00182E8C" w:rsidDel="00972A16">
          <w:rPr>
            <w:rFonts w:cs="Arial"/>
            <w:lang w:val="en-US"/>
          </w:rPr>
          <w:delText>reliable</w:delText>
        </w:r>
        <w:r w:rsidR="00A95B63" w:rsidRPr="006B3428" w:rsidDel="00972A16">
          <w:rPr>
            <w:rFonts w:cs="Arial"/>
            <w:lang w:val="en-US"/>
          </w:rPr>
          <w:delText xml:space="preserve"> </w:delText>
        </w:r>
        <w:r w:rsidRPr="006B3428" w:rsidDel="00972A16">
          <w:rPr>
            <w:rFonts w:cs="Arial"/>
            <w:lang w:val="en-US"/>
          </w:rPr>
          <w:delText>clinical and radiological results</w:delText>
        </w:r>
        <w:r w:rsidR="008B3F0D" w:rsidDel="00972A16">
          <w:rPr>
            <w:rFonts w:cs="Arial"/>
            <w:lang w:val="en-US"/>
          </w:rPr>
          <w:delText>.</w:delText>
        </w:r>
        <w:r w:rsidRPr="006B3428" w:rsidDel="00972A16">
          <w:rPr>
            <w:rFonts w:cs="Arial"/>
            <w:lang w:val="en-US"/>
          </w:rPr>
          <w:delText xml:space="preserve"> </w:delText>
        </w:r>
        <w:r w:rsidR="0047092D" w:rsidRPr="008F6431" w:rsidDel="00972A16">
          <w:rPr>
            <w:rFonts w:cs="Arial"/>
            <w:lang w:val="en-US"/>
          </w:rPr>
          <w:fldChar w:fldCharType="begin">
            <w:fldData xml:space="preserve">PEVuZE5vdGU+PENpdGU+PEF1dGhvcj5MYW08L0F1dGhvcj48WWVhcj4yMDE3PC9ZZWFyPjxSZWNO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</w:fldData>
          </w:fldChar>
        </w:r>
        <w:r w:rsidR="003E73A9" w:rsidDel="00972A16">
          <w:rPr>
            <w:rFonts w:cs="Arial"/>
            <w:lang w:val="en-US"/>
          </w:rPr>
          <w:delInstrText xml:space="preserve"> ADDIN EN.CITE </w:delInstrText>
        </w:r>
        <w:r w:rsidR="003E73A9" w:rsidDel="00972A16">
          <w:rPr>
            <w:rFonts w:cs="Arial"/>
            <w:lang w:val="en-US"/>
          </w:rPr>
          <w:fldChar w:fldCharType="begin">
            <w:fldData xml:space="preserve">PEVuZE5vdGU+PENpdGU+PEF1dGhvcj5MYW08L0F1dGhvcj48WWVhcj4yMDE3PC9ZZWFyPjxSZWNO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</w:fldData>
          </w:fldChar>
        </w:r>
        <w:r w:rsidR="003E73A9" w:rsidDel="00972A16">
          <w:rPr>
            <w:rFonts w:cs="Arial"/>
            <w:lang w:val="en-US"/>
          </w:rPr>
          <w:delInstrText xml:space="preserve"> ADDIN EN.CITE.DATA </w:delInstrText>
        </w:r>
        <w:r w:rsidR="003E73A9" w:rsidDel="00972A16">
          <w:rPr>
            <w:rFonts w:cs="Arial"/>
            <w:lang w:val="en-US"/>
          </w:rPr>
        </w:r>
        <w:r w:rsidR="003E73A9" w:rsidDel="00972A16">
          <w:rPr>
            <w:rFonts w:cs="Arial"/>
            <w:lang w:val="en-US"/>
          </w:rPr>
          <w:fldChar w:fldCharType="end"/>
        </w:r>
        <w:r w:rsidR="0047092D" w:rsidRPr="008F6431" w:rsidDel="00972A16">
          <w:rPr>
            <w:rFonts w:cs="Arial"/>
            <w:lang w:val="en-US"/>
          </w:rPr>
        </w:r>
        <w:r w:rsidR="0047092D" w:rsidRPr="008F6431" w:rsidDel="00972A16">
          <w:rPr>
            <w:rFonts w:cs="Arial"/>
            <w:lang w:val="en-US"/>
          </w:rPr>
          <w:fldChar w:fldCharType="separate"/>
        </w:r>
        <w:r w:rsidR="003E73A9" w:rsidRPr="003E73A9" w:rsidDel="00972A16">
          <w:rPr>
            <w:rFonts w:cs="Arial"/>
            <w:noProof/>
            <w:vertAlign w:val="superscript"/>
            <w:lang w:val="en-US"/>
          </w:rPr>
          <w:delText>5, 8, 12, 16, 21, 25</w:delText>
        </w:r>
        <w:r w:rsidR="0047092D" w:rsidRPr="008F6431" w:rsidDel="00972A16">
          <w:rPr>
            <w:rFonts w:cs="Arial"/>
            <w:lang w:val="en-US"/>
          </w:rPr>
          <w:fldChar w:fldCharType="end"/>
        </w:r>
        <w:r w:rsidR="00131ABF" w:rsidRPr="006B3428" w:rsidDel="00972A16">
          <w:rPr>
            <w:rFonts w:cs="Arial"/>
            <w:lang w:val="en-US"/>
          </w:rPr>
          <w:delText xml:space="preserve"> As </w:delText>
        </w:r>
        <w:bookmarkStart w:id="229" w:name="_Hlk143621426"/>
        <w:r w:rsidR="00131ABF" w:rsidRPr="006B3428" w:rsidDel="00972A16">
          <w:rPr>
            <w:rFonts w:cs="Arial"/>
            <w:lang w:val="en-US"/>
          </w:rPr>
          <w:delText xml:space="preserve">MTP I </w:delText>
        </w:r>
        <w:r w:rsidR="00553079" w:rsidDel="00972A16">
          <w:rPr>
            <w:rFonts w:cs="Arial"/>
            <w:lang w:val="en-US"/>
          </w:rPr>
          <w:delText>osteo</w:delText>
        </w:r>
        <w:r w:rsidR="00131ABF" w:rsidRPr="006B3428" w:rsidDel="00972A16">
          <w:rPr>
            <w:rFonts w:cs="Arial"/>
            <w:lang w:val="en-US"/>
          </w:rPr>
          <w:delText xml:space="preserve">arthritis </w:delText>
        </w:r>
        <w:r w:rsidR="00A853CC" w:rsidRPr="00593DBF" w:rsidDel="00972A16">
          <w:rPr>
            <w:lang w:val="en-US"/>
          </w:rPr>
          <w:delText>most commonly a</w:delText>
        </w:r>
        <w:r w:rsidR="00A853CC" w:rsidDel="00972A16">
          <w:rPr>
            <w:lang w:val="en-US"/>
          </w:rPr>
          <w:delText>ffects patients in the sixth decade of life</w:delText>
        </w:r>
        <w:r w:rsidR="00092AB9" w:rsidDel="00972A16">
          <w:rPr>
            <w:lang w:val="en-US"/>
          </w:rPr>
          <w:delText xml:space="preserve"> and older,</w:delText>
        </w:r>
        <w:r w:rsidR="00A853CC" w:rsidRPr="007F4338" w:rsidDel="00972A16">
          <w:rPr>
            <w:rStyle w:val="CommentReference"/>
            <w:rFonts w:cs="Arial"/>
            <w:lang w:val="en-US"/>
          </w:rPr>
          <w:delText xml:space="preserve"> </w:delText>
        </w:r>
        <w:r w:rsidR="00131ABF" w:rsidRPr="006B3428" w:rsidDel="00972A16">
          <w:rPr>
            <w:rFonts w:cs="Arial"/>
            <w:lang w:val="en-US"/>
          </w:rPr>
          <w:delText>the cohort of most studies is not representative for younger patient</w:delText>
        </w:r>
        <w:r w:rsidR="008B3F0D" w:rsidDel="00972A16">
          <w:rPr>
            <w:rFonts w:cs="Arial"/>
            <w:lang w:val="en-US"/>
          </w:rPr>
          <w:delText>s.</w:delText>
        </w:r>
        <w:r w:rsidR="008B3F0D" w:rsidDel="00972A16">
          <w:rPr>
            <w:lang w:val="en-US"/>
          </w:rPr>
          <w:fldChar w:fldCharType="begin">
            <w:fldData xml:space="preserve">PEVuZE5vdGU+PENpdGU+PEF1dGhvcj5Dw7ZzdGVyPC9BdXRob3I+PFllYXI+MjAyMTwvWWVhcj48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</w:fldData>
          </w:fldChar>
        </w:r>
        <w:r w:rsidR="003E73A9" w:rsidDel="00972A16">
          <w:rPr>
            <w:lang w:val="en-US"/>
          </w:rPr>
          <w:delInstrText xml:space="preserve"> ADDIN EN.CITE </w:delInstrText>
        </w:r>
        <w:r w:rsidR="003E73A9" w:rsidDel="00972A16">
          <w:rPr>
            <w:lang w:val="en-US"/>
          </w:rPr>
          <w:fldChar w:fldCharType="begin">
            <w:fldData xml:space="preserve">PEVuZE5vdGU+PENpdGU+PEF1dGhvcj5Dw7ZzdGVyPC9BdXRob3I+PFllYXI+MjAyMTwvWWVhcj48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</w:fldData>
          </w:fldChar>
        </w:r>
        <w:r w:rsidR="003E73A9" w:rsidDel="00972A16">
          <w:rPr>
            <w:lang w:val="en-US"/>
          </w:rPr>
          <w:delInstrText xml:space="preserve"> ADDIN EN.CITE.DATA </w:delInstrText>
        </w:r>
        <w:r w:rsidR="003E73A9" w:rsidDel="00972A16">
          <w:rPr>
            <w:lang w:val="en-US"/>
          </w:rPr>
        </w:r>
        <w:r w:rsidR="003E73A9" w:rsidDel="00972A16">
          <w:rPr>
            <w:lang w:val="en-US"/>
          </w:rPr>
          <w:fldChar w:fldCharType="end"/>
        </w:r>
        <w:r w:rsidR="008B3F0D" w:rsidDel="00972A16">
          <w:rPr>
            <w:lang w:val="en-US"/>
          </w:rPr>
        </w:r>
        <w:r w:rsidR="008B3F0D" w:rsidDel="00972A16">
          <w:rPr>
            <w:lang w:val="en-US"/>
          </w:rPr>
          <w:fldChar w:fldCharType="separate"/>
        </w:r>
        <w:r w:rsidR="003E73A9" w:rsidRPr="003E73A9" w:rsidDel="00972A16">
          <w:rPr>
            <w:noProof/>
            <w:vertAlign w:val="superscript"/>
            <w:lang w:val="en-US"/>
          </w:rPr>
          <w:delText>11</w:delText>
        </w:r>
        <w:r w:rsidR="008B3F0D" w:rsidDel="00972A16">
          <w:rPr>
            <w:lang w:val="en-US"/>
          </w:rPr>
          <w:fldChar w:fldCharType="end"/>
        </w:r>
        <w:r w:rsidR="00131ABF" w:rsidRPr="006B3428" w:rsidDel="00972A16">
          <w:rPr>
            <w:rFonts w:cs="Arial"/>
            <w:lang w:val="en-US"/>
          </w:rPr>
          <w:delText xml:space="preserve"> </w:delText>
        </w:r>
        <w:r w:rsidR="00131ABF" w:rsidRPr="00164071" w:rsidDel="00972A16">
          <w:rPr>
            <w:rFonts w:cs="Arial"/>
            <w:b/>
            <w:lang w:val="en-US"/>
          </w:rPr>
          <w:delText xml:space="preserve">To our </w:delText>
        </w:r>
      </w:del>
      <w:ins w:id="230" w:author="Charles Saltzman" w:date="2023-09-11T12:38:00Z">
        <w:del w:id="231" w:author="saravana kandasamy" w:date="2023-09-21T11:05:00Z">
          <w:r w:rsidR="00886F57" w:rsidDel="00972A16">
            <w:rPr>
              <w:rFonts w:cs="Arial"/>
              <w:b/>
              <w:lang w:val="en-US"/>
            </w:rPr>
            <w:delText xml:space="preserve">the </w:delText>
          </w:r>
        </w:del>
      </w:ins>
      <w:del w:id="232" w:author="saravana kandasamy" w:date="2023-09-21T11:05:00Z">
        <w:r w:rsidR="00593DBF" w:rsidRPr="00164071" w:rsidDel="00972A16">
          <w:rPr>
            <w:rFonts w:cs="Arial"/>
            <w:b/>
            <w:lang w:val="en-US"/>
          </w:rPr>
          <w:delText xml:space="preserve">best of </w:delText>
        </w:r>
      </w:del>
      <w:ins w:id="233" w:author="Charles Saltzman" w:date="2023-09-11T12:38:00Z">
        <w:del w:id="234" w:author="saravana kandasamy" w:date="2023-09-21T11:05:00Z">
          <w:r w:rsidR="00886F57" w:rsidDel="00972A16">
            <w:rPr>
              <w:rFonts w:cs="Arial"/>
              <w:b/>
              <w:lang w:val="en-US"/>
            </w:rPr>
            <w:delText xml:space="preserve">our </w:delText>
          </w:r>
        </w:del>
      </w:ins>
      <w:del w:id="235" w:author="saravana kandasamy" w:date="2023-09-21T11:05:00Z">
        <w:r w:rsidR="00131ABF" w:rsidRPr="00164071" w:rsidDel="00972A16">
          <w:rPr>
            <w:rFonts w:cs="Arial"/>
            <w:b/>
            <w:lang w:val="en-US"/>
          </w:rPr>
          <w:delText>knowledge</w:delText>
        </w:r>
        <w:r w:rsidR="00593DBF" w:rsidRPr="00164071" w:rsidDel="00972A16">
          <w:rPr>
            <w:rFonts w:cs="Arial"/>
            <w:b/>
            <w:lang w:val="en-US"/>
          </w:rPr>
          <w:delText>,</w:delText>
        </w:r>
        <w:r w:rsidR="00131ABF" w:rsidRPr="00164071" w:rsidDel="00972A16">
          <w:rPr>
            <w:rFonts w:cs="Arial"/>
            <w:b/>
            <w:lang w:val="en-US"/>
          </w:rPr>
          <w:delText xml:space="preserve"> no studies </w:delText>
        </w:r>
        <w:r w:rsidR="00593DBF" w:rsidRPr="00164071" w:rsidDel="00972A16">
          <w:rPr>
            <w:rFonts w:cs="Arial"/>
            <w:b/>
            <w:lang w:val="en-US"/>
          </w:rPr>
          <w:delText xml:space="preserve">have </w:delText>
        </w:r>
        <w:r w:rsidR="00131ABF" w:rsidRPr="00164071" w:rsidDel="00972A16">
          <w:rPr>
            <w:rFonts w:cs="Arial"/>
            <w:b/>
            <w:lang w:val="en-US"/>
          </w:rPr>
          <w:delText>investigated the</w:delText>
        </w:r>
      </w:del>
      <w:ins w:id="236" w:author="Scheurer Fabrice André" w:date="2023-08-23T17:23:00Z">
        <w:del w:id="237" w:author="saravana kandasamy" w:date="2023-09-21T11:05:00Z">
          <w:r w:rsidR="00FE037F" w:rsidRPr="00164071" w:rsidDel="00972A16">
            <w:rPr>
              <w:rFonts w:cs="Arial"/>
              <w:b/>
              <w:lang w:val="en-US"/>
            </w:rPr>
            <w:delText xml:space="preserve"> longterm</w:delText>
          </w:r>
        </w:del>
      </w:ins>
      <w:ins w:id="238" w:author="Charles Saltzman" w:date="2023-09-11T12:38:00Z">
        <w:del w:id="239" w:author="saravana kandasamy" w:date="2023-09-21T11:05:00Z">
          <w:r w:rsidR="00886F57" w:rsidRPr="00164071" w:rsidDel="00972A16">
            <w:rPr>
              <w:rFonts w:cs="Arial"/>
              <w:b/>
              <w:lang w:val="en-US"/>
            </w:rPr>
            <w:delText>long-term</w:delText>
          </w:r>
        </w:del>
      </w:ins>
      <w:del w:id="240" w:author="saravana kandasamy" w:date="2023-09-21T11:05:00Z">
        <w:r w:rsidR="00131ABF" w:rsidRPr="00164071" w:rsidDel="00972A16">
          <w:rPr>
            <w:rFonts w:cs="Arial"/>
            <w:b/>
            <w:lang w:val="en-US"/>
          </w:rPr>
          <w:delText xml:space="preserve"> outcome of</w:delText>
        </w:r>
      </w:del>
      <w:ins w:id="241" w:author="Scheurer Fabrice André" w:date="2023-08-23T16:58:00Z">
        <w:del w:id="242" w:author="saravana kandasamy" w:date="2023-09-21T11:05:00Z">
          <w:r w:rsidR="00313839" w:rsidRPr="00164071" w:rsidDel="00972A16">
            <w:rPr>
              <w:rFonts w:cs="Arial"/>
              <w:b/>
              <w:lang w:val="en-US"/>
            </w:rPr>
            <w:delText xml:space="preserve"> first</w:delText>
          </w:r>
          <w:r w:rsidR="0093702D" w:rsidRPr="00164071" w:rsidDel="00972A16">
            <w:rPr>
              <w:rFonts w:cs="Arial"/>
              <w:b/>
              <w:lang w:val="en-US"/>
            </w:rPr>
            <w:delText xml:space="preserve"> </w:delText>
          </w:r>
          <w:r w:rsidR="0093702D" w:rsidRPr="00164071" w:rsidDel="00972A16">
            <w:rPr>
              <w:rStyle w:val="Strong"/>
              <w:rFonts w:cs="Arial"/>
              <w:color w:val="000000" w:themeColor="text1"/>
              <w:sz w:val="21"/>
              <w:szCs w:val="21"/>
              <w:shd w:val="clear" w:color="auto" w:fill="FFFFFF"/>
              <w:lang w:val="en-US"/>
            </w:rPr>
            <w:delText>metatarsophalangeal</w:delText>
          </w:r>
        </w:del>
      </w:ins>
      <w:del w:id="243" w:author="saravana kandasamy" w:date="2023-09-21T11:05:00Z">
        <w:r w:rsidR="00131ABF" w:rsidRPr="00164071" w:rsidDel="00972A16">
          <w:rPr>
            <w:rFonts w:cs="Arial"/>
            <w:b/>
            <w:lang w:val="en-US"/>
          </w:rPr>
          <w:delText xml:space="preserve"> </w:delText>
        </w:r>
      </w:del>
      <w:ins w:id="244" w:author="Scheurer Fabrice André" w:date="2023-08-23T16:58:00Z">
        <w:del w:id="245" w:author="saravana kandasamy" w:date="2023-09-21T11:05:00Z">
          <w:r w:rsidR="0093702D" w:rsidRPr="00164071" w:rsidDel="00972A16">
            <w:rPr>
              <w:rFonts w:cs="Arial"/>
              <w:b/>
              <w:lang w:val="en-US"/>
            </w:rPr>
            <w:delText>(</w:delText>
          </w:r>
        </w:del>
      </w:ins>
      <w:del w:id="246" w:author="saravana kandasamy" w:date="2023-09-21T11:05:00Z">
        <w:r w:rsidR="00131ABF" w:rsidRPr="00164071" w:rsidDel="00972A16">
          <w:rPr>
            <w:rFonts w:cs="Arial"/>
            <w:b/>
            <w:lang w:val="en-US"/>
          </w:rPr>
          <w:delText xml:space="preserve">MTP I </w:delText>
        </w:r>
      </w:del>
      <w:ins w:id="247" w:author="Scheurer Fabrice André" w:date="2023-08-23T16:58:00Z">
        <w:del w:id="248" w:author="saravana kandasamy" w:date="2023-09-21T11:05:00Z">
          <w:r w:rsidR="0093702D" w:rsidRPr="00164071" w:rsidDel="00972A16">
            <w:rPr>
              <w:rFonts w:cs="Arial"/>
              <w:b/>
              <w:lang w:val="en-US"/>
            </w:rPr>
            <w:delText xml:space="preserve">) </w:delText>
          </w:r>
        </w:del>
      </w:ins>
      <w:ins w:id="249" w:author="Scheurer Fabrice André" w:date="2023-08-22T18:28:00Z">
        <w:del w:id="250" w:author="saravana kandasamy" w:date="2023-09-21T11:05:00Z">
          <w:r w:rsidR="00FC160F" w:rsidRPr="00164071" w:rsidDel="00972A16">
            <w:rPr>
              <w:rFonts w:cs="Arial"/>
              <w:b/>
              <w:lang w:val="en-US"/>
            </w:rPr>
            <w:delText>arthrodesi</w:delText>
          </w:r>
        </w:del>
      </w:ins>
      <w:del w:id="251" w:author="saravana kandasamy" w:date="2023-09-21T11:05:00Z">
        <w:r w:rsidR="00131ABF" w:rsidRPr="00164071" w:rsidDel="00972A16">
          <w:rPr>
            <w:rFonts w:cs="Arial"/>
            <w:b/>
            <w:lang w:val="en-US"/>
          </w:rPr>
          <w:delText xml:space="preserve">arthritis </w:delText>
        </w:r>
        <w:r w:rsidR="00593DBF" w:rsidRPr="00164071" w:rsidDel="00972A16">
          <w:rPr>
            <w:rFonts w:cs="Arial"/>
            <w:b/>
            <w:lang w:val="en-US"/>
          </w:rPr>
          <w:delText>specifically for</w:delText>
        </w:r>
        <w:r w:rsidR="00131ABF" w:rsidRPr="00164071" w:rsidDel="00972A16">
          <w:rPr>
            <w:rFonts w:cs="Arial"/>
            <w:b/>
            <w:lang w:val="en-US"/>
          </w:rPr>
          <w:delText xml:space="preserve"> patients</w:delText>
        </w:r>
        <w:r w:rsidR="00553079" w:rsidRPr="00164071" w:rsidDel="00972A16">
          <w:rPr>
            <w:rFonts w:cs="Arial"/>
            <w:b/>
            <w:lang w:val="en-US"/>
          </w:rPr>
          <w:delText xml:space="preserve"> under 50 years</w:delText>
        </w:r>
      </w:del>
      <w:ins w:id="252" w:author="Scheurer Fabrice André" w:date="2023-08-23T17:24:00Z">
        <w:del w:id="253" w:author="saravana kandasamy" w:date="2023-09-21T11:05:00Z">
          <w:r w:rsidR="00FE037F" w:rsidRPr="00164071" w:rsidDel="00972A16">
            <w:rPr>
              <w:rFonts w:cs="Arial"/>
              <w:b/>
              <w:lang w:val="en-US"/>
            </w:rPr>
            <w:delText xml:space="preserve"> over at least 10 year</w:delText>
          </w:r>
        </w:del>
      </w:ins>
      <w:del w:id="254" w:author="saravana kandasamy" w:date="2023-09-21T11:05:00Z">
        <w:r w:rsidR="00593DBF" w:rsidRPr="00164071" w:rsidDel="00972A16">
          <w:rPr>
            <w:rFonts w:cs="Arial"/>
            <w:b/>
            <w:lang w:val="en-US"/>
          </w:rPr>
          <w:delText>.</w:delText>
        </w:r>
      </w:del>
    </w:p>
    <w:bookmarkEnd w:id="229"/>
    <w:p w14:paraId="6A098487" w14:textId="5C3114EC" w:rsidR="00932BA6" w:rsidDel="00972A16" w:rsidRDefault="006D59F8" w:rsidP="00593DBF">
      <w:pPr>
        <w:spacing w:line="480" w:lineRule="auto"/>
        <w:rPr>
          <w:del w:id="255" w:author="saravana kandasamy" w:date="2023-09-21T11:05:00Z"/>
          <w:rFonts w:cs="Arial"/>
          <w:lang w:val="en-US"/>
        </w:rPr>
      </w:pPr>
      <w:del w:id="256" w:author="saravana kandasamy" w:date="2023-09-21T11:05:00Z">
        <w:r w:rsidRPr="006B3428" w:rsidDel="00972A16">
          <w:rPr>
            <w:rFonts w:cs="Arial"/>
            <w:lang w:val="en-US"/>
          </w:rPr>
          <w:delText>Therefore</w:delText>
        </w:r>
        <w:r w:rsidR="00131ABF" w:rsidRPr="006B3428" w:rsidDel="00972A16">
          <w:rPr>
            <w:rFonts w:cs="Arial"/>
            <w:lang w:val="en-US"/>
          </w:rPr>
          <w:delText xml:space="preserve">, the </w:delText>
        </w:r>
        <w:r w:rsidR="00593DBF" w:rsidDel="00972A16">
          <w:rPr>
            <w:rFonts w:cs="Arial"/>
            <w:lang w:val="en-US"/>
          </w:rPr>
          <w:delText>primary aim</w:delText>
        </w:r>
        <w:r w:rsidR="00593DBF" w:rsidRPr="006B3428" w:rsidDel="00972A16">
          <w:rPr>
            <w:rFonts w:cs="Arial"/>
            <w:lang w:val="en-US"/>
          </w:rPr>
          <w:delText xml:space="preserve"> </w:delText>
        </w:r>
        <w:r w:rsidR="00131ABF" w:rsidRPr="006B3428" w:rsidDel="00972A16">
          <w:rPr>
            <w:rFonts w:cs="Arial"/>
            <w:lang w:val="en-US"/>
          </w:rPr>
          <w:delText>of th</w:delText>
        </w:r>
        <w:r w:rsidR="00593DBF" w:rsidDel="00972A16">
          <w:rPr>
            <w:rFonts w:cs="Arial"/>
            <w:lang w:val="en-US"/>
          </w:rPr>
          <w:delText xml:space="preserve">is </w:delText>
        </w:r>
        <w:r w:rsidR="00131ABF" w:rsidRPr="006B3428" w:rsidDel="00972A16">
          <w:rPr>
            <w:rFonts w:cs="Arial"/>
            <w:lang w:val="en-US"/>
          </w:rPr>
          <w:delText xml:space="preserve">study was to </w:delText>
        </w:r>
        <w:r w:rsidR="00593DBF" w:rsidDel="00972A16">
          <w:rPr>
            <w:rFonts w:cs="Arial"/>
            <w:lang w:val="en-US"/>
          </w:rPr>
          <w:delText>report t</w:delText>
        </w:r>
        <w:r w:rsidR="00932BA6" w:rsidRPr="00593DBF" w:rsidDel="00972A16">
          <w:rPr>
            <w:rFonts w:cs="Arial"/>
            <w:lang w:val="en-US"/>
          </w:rPr>
          <w:delText xml:space="preserve">he long-term clinical </w:delText>
        </w:r>
        <w:r w:rsidR="00593DBF" w:rsidDel="00972A16">
          <w:rPr>
            <w:rFonts w:cs="Arial"/>
            <w:lang w:val="en-US"/>
          </w:rPr>
          <w:delText xml:space="preserve">and radiological </w:delText>
        </w:r>
        <w:r w:rsidR="00932BA6" w:rsidRPr="00593DBF" w:rsidDel="00972A16">
          <w:rPr>
            <w:rFonts w:cs="Arial"/>
            <w:lang w:val="en-US"/>
          </w:rPr>
          <w:delText xml:space="preserve">outcome of patients who received MTP I arthrodesis </w:delText>
        </w:r>
        <w:r w:rsidR="00593DBF" w:rsidDel="00972A16">
          <w:rPr>
            <w:rFonts w:cs="Arial"/>
            <w:lang w:val="en-US"/>
          </w:rPr>
          <w:delText xml:space="preserve">below the age of 50 years, </w:delText>
        </w:r>
        <w:r w:rsidR="00187CB8" w:rsidDel="00972A16">
          <w:rPr>
            <w:rFonts w:cs="Arial"/>
            <w:lang w:val="en-US"/>
          </w:rPr>
          <w:delText xml:space="preserve">and </w:delText>
        </w:r>
        <w:r w:rsidR="00932BA6" w:rsidRPr="00593DBF" w:rsidDel="00972A16">
          <w:rPr>
            <w:rFonts w:cs="Arial"/>
            <w:lang w:val="en-US"/>
          </w:rPr>
          <w:delText xml:space="preserve">compare </w:delText>
        </w:r>
        <w:r w:rsidR="00593DBF" w:rsidDel="00972A16">
          <w:rPr>
            <w:rFonts w:cs="Arial"/>
            <w:lang w:val="en-US"/>
          </w:rPr>
          <w:delText>these results to a matched cohort of</w:delText>
        </w:r>
        <w:r w:rsidR="00932BA6" w:rsidRPr="00593DBF" w:rsidDel="00972A16">
          <w:rPr>
            <w:rFonts w:cs="Arial"/>
            <w:lang w:val="en-US"/>
          </w:rPr>
          <w:delText xml:space="preserve"> older patients</w:delText>
        </w:r>
        <w:r w:rsidR="00593DBF" w:rsidDel="00972A16">
          <w:rPr>
            <w:rFonts w:cs="Arial"/>
            <w:lang w:val="en-US"/>
          </w:rPr>
          <w:delText xml:space="preserve"> from the same institution</w:delText>
        </w:r>
        <w:r w:rsidR="00F362D7" w:rsidDel="00972A16">
          <w:rPr>
            <w:rFonts w:cs="Arial"/>
            <w:lang w:val="en-US"/>
          </w:rPr>
          <w:delText xml:space="preserve"> </w:delText>
        </w:r>
        <w:r w:rsidR="00092AB9" w:rsidDel="00972A16">
          <w:rPr>
            <w:lang w:val="en-US"/>
          </w:rPr>
          <w:delText>as well as</w:delText>
        </w:r>
        <w:r w:rsidR="00F362D7" w:rsidRPr="007F4338" w:rsidDel="00972A16">
          <w:rPr>
            <w:lang w:val="en-US"/>
          </w:rPr>
          <w:delText xml:space="preserve"> to previously published results in literature</w:delText>
        </w:r>
        <w:r w:rsidR="00932BA6" w:rsidRPr="00593DBF" w:rsidDel="00972A16">
          <w:rPr>
            <w:rFonts w:cs="Arial"/>
            <w:lang w:val="en-US"/>
          </w:rPr>
          <w:delText>.</w:delText>
        </w:r>
      </w:del>
    </w:p>
    <w:p w14:paraId="11BC3D62" w14:textId="4A9BCA81" w:rsidR="00FA7EBE" w:rsidDel="00972A16" w:rsidRDefault="00593DBF" w:rsidP="00D356E4">
      <w:pPr>
        <w:spacing w:line="480" w:lineRule="auto"/>
        <w:rPr>
          <w:del w:id="257" w:author="saravana kandasamy" w:date="2023-09-21T11:05:00Z"/>
          <w:rFonts w:cs="Arial"/>
          <w:lang w:val="en-US"/>
        </w:rPr>
      </w:pPr>
      <w:del w:id="258" w:author="saravana kandasamy" w:date="2023-09-21T11:05:00Z">
        <w:r w:rsidRPr="00164071" w:rsidDel="00972A16">
          <w:rPr>
            <w:rFonts w:cs="Arial"/>
            <w:b/>
            <w:lang w:val="en-US"/>
          </w:rPr>
          <w:delText xml:space="preserve">We hypothesized that MTP I arthrodesis in younger patients would lead to an inferior outcome with lower rates of patient </w:delText>
        </w:r>
      </w:del>
      <w:ins w:id="259" w:author="Scheurer Fabrice André" w:date="2023-08-22T10:33:00Z">
        <w:del w:id="260" w:author="saravana kandasamy" w:date="2023-09-21T11:05:00Z">
          <w:r w:rsidR="00D80BA5" w:rsidRPr="00164071" w:rsidDel="00972A16">
            <w:rPr>
              <w:rFonts w:cs="Arial"/>
              <w:b/>
              <w:color w:val="000000" w:themeColor="text1"/>
              <w:shd w:val="clear" w:color="auto" w:fill="FFFFFF"/>
              <w:lang w:val="en-US"/>
              <w:rPrChange w:id="261" w:author="Scheurer Fabrice André" w:date="2023-08-22T10:33:00Z">
                <w:rPr>
                  <w:rFonts w:cs="Arial"/>
                  <w:color w:val="606060"/>
                  <w:sz w:val="21"/>
                  <w:szCs w:val="21"/>
                  <w:shd w:val="clear" w:color="auto" w:fill="FFFFFF"/>
                  <w:lang w:val="en-US"/>
                </w:rPr>
              </w:rPrChange>
            </w:rPr>
            <w:delText xml:space="preserve">postoperative pain and function </w:delText>
          </w:r>
        </w:del>
      </w:ins>
      <w:del w:id="262" w:author="saravana kandasamy" w:date="2023-09-21T11:05:00Z">
        <w:r w:rsidRPr="00164071" w:rsidDel="00972A16">
          <w:rPr>
            <w:rFonts w:cs="Arial"/>
            <w:b/>
            <w:color w:val="000000" w:themeColor="text1"/>
            <w:lang w:val="en-US"/>
            <w:rPrChange w:id="263" w:author="Scheurer Fabrice André" w:date="2023-08-22T10:33:00Z">
              <w:rPr>
                <w:rFonts w:cs="Arial"/>
                <w:lang w:val="en-US"/>
              </w:rPr>
            </w:rPrChange>
          </w:rPr>
          <w:delText xml:space="preserve">satisfaction compared </w:delText>
        </w:r>
        <w:r w:rsidRPr="00164071" w:rsidDel="00972A16">
          <w:rPr>
            <w:rFonts w:cs="Arial"/>
            <w:b/>
            <w:lang w:val="en-US"/>
          </w:rPr>
          <w:delText>to older patients</w:delText>
        </w:r>
        <w:r w:rsidDel="00972A16">
          <w:rPr>
            <w:rFonts w:cs="Arial"/>
            <w:lang w:val="en-US"/>
          </w:rPr>
          <w:delText>.</w:delText>
        </w:r>
      </w:del>
    </w:p>
    <w:p w14:paraId="5DF01269" w14:textId="55B4A349" w:rsidR="00164071" w:rsidRPr="006B3428" w:rsidDel="00972A16" w:rsidRDefault="00164071" w:rsidP="00D356E4">
      <w:pPr>
        <w:spacing w:line="480" w:lineRule="auto"/>
        <w:rPr>
          <w:del w:id="264" w:author="saravana kandasamy" w:date="2023-09-21T11:05:00Z"/>
          <w:rFonts w:cs="Arial"/>
          <w:lang w:val="en-US"/>
        </w:rPr>
      </w:pPr>
    </w:p>
    <w:p w14:paraId="7D8B99C9" w14:textId="7A0A6166" w:rsidR="00FA7EBE" w:rsidRPr="006B3428" w:rsidDel="00972A16" w:rsidRDefault="009E2AFD" w:rsidP="00D356E4">
      <w:pPr>
        <w:spacing w:line="480" w:lineRule="auto"/>
        <w:rPr>
          <w:del w:id="265" w:author="saravana kandasamy" w:date="2023-09-21T11:05:00Z"/>
          <w:rFonts w:cs="Arial"/>
          <w:b/>
          <w:sz w:val="28"/>
          <w:szCs w:val="28"/>
          <w:lang w:val="en-US"/>
        </w:rPr>
      </w:pPr>
      <w:del w:id="266" w:author="saravana kandasamy" w:date="2023-09-21T11:05:00Z">
        <w:r w:rsidRPr="006B3428" w:rsidDel="00972A16">
          <w:rPr>
            <w:rFonts w:cs="Arial"/>
            <w:b/>
            <w:sz w:val="28"/>
            <w:szCs w:val="28"/>
            <w:lang w:val="en-US"/>
          </w:rPr>
          <w:delText>Material and Methods</w:delText>
        </w:r>
      </w:del>
    </w:p>
    <w:p w14:paraId="6F97B545" w14:textId="7B478129" w:rsidR="00DF43CB" w:rsidRPr="006B3428" w:rsidDel="00972A16" w:rsidRDefault="00DF43CB" w:rsidP="00D356E4">
      <w:pPr>
        <w:spacing w:line="480" w:lineRule="auto"/>
        <w:rPr>
          <w:del w:id="267" w:author="saravana kandasamy" w:date="2023-09-21T11:05:00Z"/>
          <w:rFonts w:cs="Arial"/>
          <w:b/>
          <w:lang w:val="en-US"/>
        </w:rPr>
      </w:pPr>
    </w:p>
    <w:p w14:paraId="2A11FEA5" w14:textId="12AC854B" w:rsidR="0001092A" w:rsidDel="00972A16" w:rsidRDefault="00FA7EBE" w:rsidP="00D356E4">
      <w:pPr>
        <w:spacing w:line="480" w:lineRule="auto"/>
        <w:rPr>
          <w:del w:id="268" w:author="saravana kandasamy" w:date="2023-09-21T11:05:00Z"/>
          <w:rFonts w:cs="Arial"/>
          <w:lang w:val="en-US"/>
        </w:rPr>
      </w:pPr>
      <w:del w:id="269" w:author="saravana kandasamy" w:date="2023-09-21T11:05:00Z">
        <w:r w:rsidRPr="006B3428" w:rsidDel="00972A16">
          <w:rPr>
            <w:rFonts w:cs="Arial"/>
            <w:lang w:val="en-US"/>
          </w:rPr>
          <w:delText>This case-control study</w:delText>
        </w:r>
        <w:r w:rsidR="0001092A" w:rsidRPr="006B3428" w:rsidDel="00972A16">
          <w:rPr>
            <w:rFonts w:cs="Arial"/>
            <w:lang w:val="en-US"/>
          </w:rPr>
          <w:delText xml:space="preserve"> was approved by </w:delText>
        </w:r>
        <w:r w:rsidR="005E03B7" w:rsidRPr="008F6431" w:rsidDel="00972A16">
          <w:rPr>
            <w:rFonts w:cs="Arial"/>
            <w:lang w:val="en-US"/>
          </w:rPr>
          <w:delText>the local research ethics committee (</w:delText>
        </w:r>
        <w:r w:rsidR="00487545" w:rsidRPr="006B3428" w:rsidDel="00972A16">
          <w:rPr>
            <w:rFonts w:cs="Arial"/>
            <w:lang w:val="en-US"/>
          </w:rPr>
          <w:delText>KEK-ZH-Nr. 2019-01985)</w:delText>
        </w:r>
        <w:r w:rsidR="005E03B7" w:rsidRPr="008F6431" w:rsidDel="00972A16">
          <w:rPr>
            <w:rFonts w:cs="Arial"/>
            <w:lang w:val="en-US"/>
          </w:rPr>
          <w:delText xml:space="preserve"> and all included patients gave their written consent</w:delText>
        </w:r>
        <w:r w:rsidRPr="006B3428" w:rsidDel="00972A16">
          <w:rPr>
            <w:rFonts w:cs="Arial"/>
            <w:lang w:val="en-US"/>
          </w:rPr>
          <w:delText>.</w:delText>
        </w:r>
      </w:del>
    </w:p>
    <w:p w14:paraId="063AD719" w14:textId="62026821" w:rsidR="00D50A27" w:rsidDel="00972A16" w:rsidRDefault="005508F9" w:rsidP="00D356E4">
      <w:pPr>
        <w:spacing w:line="480" w:lineRule="auto"/>
        <w:rPr>
          <w:del w:id="270" w:author="saravana kandasamy" w:date="2023-09-21T11:05:00Z"/>
          <w:rFonts w:cs="Arial"/>
          <w:lang w:val="en-US"/>
        </w:rPr>
      </w:pPr>
      <w:del w:id="271" w:author="saravana kandasamy" w:date="2023-09-21T11:05:00Z">
        <w:r w:rsidDel="00972A16">
          <w:rPr>
            <w:rFonts w:cs="Arial"/>
            <w:lang w:val="en-US"/>
          </w:rPr>
          <w:delText>All p</w:delText>
        </w:r>
        <w:r w:rsidR="00D50A27" w:rsidRPr="006B3428" w:rsidDel="00972A16">
          <w:rPr>
            <w:rFonts w:cs="Arial"/>
            <w:lang w:val="en-US"/>
          </w:rPr>
          <w:delText xml:space="preserve">atients </w:delText>
        </w:r>
        <w:r w:rsidR="0001092A" w:rsidRPr="006B3428" w:rsidDel="00972A16">
          <w:rPr>
            <w:rFonts w:cs="Arial"/>
            <w:lang w:val="en-US"/>
          </w:rPr>
          <w:delText>who received</w:delText>
        </w:r>
        <w:r w:rsidR="00D50A27" w:rsidRPr="006B3428" w:rsidDel="00972A16">
          <w:rPr>
            <w:rFonts w:cs="Arial"/>
            <w:lang w:val="en-US"/>
          </w:rPr>
          <w:delText xml:space="preserve"> </w:delText>
        </w:r>
        <w:r w:rsidR="0001092A" w:rsidRPr="006B3428" w:rsidDel="00972A16">
          <w:rPr>
            <w:rFonts w:cs="Arial"/>
            <w:lang w:val="en-US"/>
          </w:rPr>
          <w:delText xml:space="preserve">MTP-1 joint </w:delText>
        </w:r>
        <w:r w:rsidR="00E90FDA" w:rsidRPr="006B3428" w:rsidDel="00972A16">
          <w:rPr>
            <w:rFonts w:cs="Arial"/>
            <w:lang w:val="en-US"/>
          </w:rPr>
          <w:delText>arthrodesis</w:delText>
        </w:r>
        <w:r w:rsidR="0001092A" w:rsidRPr="006B3428" w:rsidDel="00972A16">
          <w:rPr>
            <w:rFonts w:cs="Arial"/>
            <w:lang w:val="en-US"/>
          </w:rPr>
          <w:delText xml:space="preserve"> </w:delText>
        </w:r>
        <w:r w:rsidR="007B0697" w:rsidRPr="006B3428" w:rsidDel="00972A16">
          <w:rPr>
            <w:rFonts w:cs="Arial"/>
            <w:lang w:val="en-US"/>
          </w:rPr>
          <w:delText>from</w:delText>
        </w:r>
        <w:r w:rsidR="00FA7EBE" w:rsidRPr="006B3428" w:rsidDel="00972A16">
          <w:rPr>
            <w:rFonts w:cs="Arial"/>
            <w:lang w:val="en-US"/>
          </w:rPr>
          <w:delText xml:space="preserve"> January 1995 to December 2012</w:delText>
        </w:r>
        <w:r w:rsidR="0001092A" w:rsidRPr="006B3428" w:rsidDel="00972A16">
          <w:rPr>
            <w:rFonts w:cs="Arial"/>
            <w:lang w:val="en-US"/>
          </w:rPr>
          <w:delText xml:space="preserve"> were included in the study.</w:delText>
        </w:r>
        <w:r w:rsidR="00D50A27" w:rsidRPr="006B3428" w:rsidDel="00972A16">
          <w:rPr>
            <w:rFonts w:cs="Arial"/>
            <w:lang w:val="en-US"/>
          </w:rPr>
          <w:delText xml:space="preserve"> Exclusion criteria were </w:delText>
        </w:r>
        <w:bookmarkStart w:id="272" w:name="_Hlk143704148"/>
        <w:r w:rsidR="00D50A27" w:rsidRPr="006B3428" w:rsidDel="00972A16">
          <w:rPr>
            <w:rFonts w:cs="Arial"/>
            <w:lang w:val="en-US"/>
          </w:rPr>
          <w:delText>previous operations o</w:delText>
        </w:r>
        <w:r w:rsidR="00092AB9" w:rsidDel="00972A16">
          <w:rPr>
            <w:rFonts w:cs="Arial"/>
            <w:lang w:val="en-US"/>
          </w:rPr>
          <w:delText>f</w:delText>
        </w:r>
        <w:r w:rsidR="00D50A27" w:rsidRPr="006B3428" w:rsidDel="00972A16">
          <w:rPr>
            <w:rFonts w:cs="Arial"/>
            <w:lang w:val="en-US"/>
          </w:rPr>
          <w:delText xml:space="preserve"> the MTP I joint or first ray besides cheilectomy</w:delText>
        </w:r>
        <w:bookmarkEnd w:id="272"/>
        <w:r w:rsidR="00136F55" w:rsidDel="00972A16">
          <w:rPr>
            <w:rFonts w:cs="Arial"/>
            <w:lang w:val="en-US"/>
          </w:rPr>
          <w:delText>,</w:delText>
        </w:r>
        <w:r w:rsidR="00D50A27" w:rsidRPr="006B3428" w:rsidDel="00972A16">
          <w:rPr>
            <w:rFonts w:cs="Arial"/>
            <w:lang w:val="en-US"/>
          </w:rPr>
          <w:delText xml:space="preserve"> patients with underlying diseases that limit mobility to a higher degree (e.g. infantile cerebral palsy),</w:delText>
        </w:r>
        <w:r w:rsidR="00722C5F" w:rsidDel="00972A16">
          <w:rPr>
            <w:rFonts w:cs="Arial"/>
            <w:lang w:val="en-US"/>
          </w:rPr>
          <w:delText xml:space="preserve"> age between 50 and 60 years at the time of surgery,</w:delText>
        </w:r>
        <w:r w:rsidR="00D50A27" w:rsidRPr="006B3428" w:rsidDel="00972A16">
          <w:rPr>
            <w:rFonts w:cs="Arial"/>
            <w:lang w:val="en-US"/>
          </w:rPr>
          <w:delText xml:space="preserve"> incomplete documentation or the refusal to participate in the study. If both feet were operated</w:delText>
        </w:r>
        <w:r w:rsidDel="00972A16">
          <w:rPr>
            <w:rFonts w:cs="Arial"/>
            <w:lang w:val="en-US"/>
          </w:rPr>
          <w:delText>,</w:delText>
        </w:r>
        <w:r w:rsidR="00D50A27" w:rsidRPr="006B3428" w:rsidDel="00972A16">
          <w:rPr>
            <w:rFonts w:cs="Arial"/>
            <w:lang w:val="en-US"/>
          </w:rPr>
          <w:delText xml:space="preserve"> a minimum </w:delText>
        </w:r>
        <w:r w:rsidR="00136F55" w:rsidDel="00972A16">
          <w:rPr>
            <w:rFonts w:cs="Arial"/>
            <w:lang w:val="en-US"/>
          </w:rPr>
          <w:delText xml:space="preserve">span </w:delText>
        </w:r>
        <w:r w:rsidR="00D50A27" w:rsidRPr="006B3428" w:rsidDel="00972A16">
          <w:rPr>
            <w:rFonts w:cs="Arial"/>
            <w:lang w:val="en-US"/>
          </w:rPr>
          <w:delText>of one year between both operations was claimed to minimize confounding.</w:delText>
        </w:r>
        <w:r w:rsidR="00D50A27" w:rsidRPr="008F6431" w:rsidDel="00972A16">
          <w:rPr>
            <w:rFonts w:cs="Arial"/>
            <w:noProof/>
            <w:lang w:val="en-US"/>
          </w:rPr>
          <w:delText xml:space="preserve"> </w:delText>
        </w:r>
        <w:r w:rsidR="0001092A" w:rsidRPr="006B3428" w:rsidDel="00972A16">
          <w:rPr>
            <w:rFonts w:cs="Arial"/>
            <w:lang w:val="en-US"/>
          </w:rPr>
          <w:delText xml:space="preserve"> </w:delText>
        </w:r>
      </w:del>
    </w:p>
    <w:p w14:paraId="1FDA2BEA" w14:textId="53B8FE06" w:rsidR="00D82E2A" w:rsidRPr="00912A9B" w:rsidDel="00972A16" w:rsidRDefault="005508F9" w:rsidP="00D356E4">
      <w:pPr>
        <w:spacing w:line="480" w:lineRule="auto"/>
        <w:rPr>
          <w:del w:id="273" w:author="saravana kandasamy" w:date="2023-09-21T11:05:00Z"/>
          <w:rFonts w:cs="Arial"/>
          <w:b/>
          <w:lang w:val="en-US"/>
          <w:rPrChange w:id="274" w:author="Scheurer Fabrice André" w:date="2023-09-01T18:28:00Z">
            <w:rPr>
              <w:del w:id="275" w:author="saravana kandasamy" w:date="2023-09-21T11:05:00Z"/>
              <w:rFonts w:cs="Arial"/>
              <w:lang w:val="en-US"/>
            </w:rPr>
          </w:rPrChange>
        </w:rPr>
      </w:pPr>
      <w:del w:id="276" w:author="saravana kandasamy" w:date="2023-09-21T11:05:00Z">
        <w:r w:rsidRPr="00912A9B" w:rsidDel="00972A16">
          <w:rPr>
            <w:rFonts w:cs="Arial"/>
            <w:b/>
            <w:lang w:val="en-US"/>
            <w:rPrChange w:id="277" w:author="Scheurer Fabrice André" w:date="2023-09-01T18:28:00Z">
              <w:rPr>
                <w:rFonts w:cs="Arial"/>
                <w:lang w:val="en-US"/>
              </w:rPr>
            </w:rPrChange>
          </w:rPr>
          <w:delText>The investigated variables were</w:delText>
        </w:r>
        <w:r w:rsidR="00D82E2A" w:rsidRPr="00912A9B" w:rsidDel="00972A16">
          <w:rPr>
            <w:rFonts w:cs="Arial"/>
            <w:b/>
            <w:lang w:val="en-US"/>
            <w:rPrChange w:id="278" w:author="Scheurer Fabrice André" w:date="2023-09-01T18:28:00Z">
              <w:rPr>
                <w:rFonts w:cs="Arial"/>
                <w:lang w:val="en-US"/>
              </w:rPr>
            </w:rPrChange>
          </w:rPr>
          <w:delText xml:space="preserve">: </w:delText>
        </w:r>
        <w:r w:rsidR="00182E8C" w:rsidRPr="00912A9B" w:rsidDel="00972A16">
          <w:rPr>
            <w:rFonts w:cs="Arial"/>
            <w:b/>
            <w:lang w:val="en-US"/>
            <w:rPrChange w:id="279" w:author="Scheurer Fabrice André" w:date="2023-09-01T18:28:00Z">
              <w:rPr>
                <w:rFonts w:cs="Arial"/>
                <w:lang w:val="en-US"/>
              </w:rPr>
            </w:rPrChange>
          </w:rPr>
          <w:delText>visual analog scale</w:delText>
        </w:r>
        <w:r w:rsidR="008B3F0D" w:rsidRPr="00912A9B" w:rsidDel="00972A16">
          <w:rPr>
            <w:rFonts w:cs="Arial"/>
            <w:b/>
            <w:lang w:val="en-US"/>
            <w:rPrChange w:id="280" w:author="Scheurer Fabrice André" w:date="2023-09-01T18:28:00Z">
              <w:rPr>
                <w:rFonts w:cs="Arial"/>
                <w:lang w:val="en-US"/>
              </w:rPr>
            </w:rPrChange>
          </w:rPr>
          <w:delText>,</w:delText>
        </w:r>
        <w:r w:rsidR="00182E8C" w:rsidRPr="00912A9B" w:rsidDel="00972A16">
          <w:rPr>
            <w:rFonts w:cs="Arial"/>
            <w:b/>
            <w:lang w:val="en-US"/>
            <w:rPrChange w:id="281" w:author="Scheurer Fabrice André" w:date="2023-09-01T18:28:00Z">
              <w:rPr>
                <w:rFonts w:cs="Arial"/>
                <w:lang w:val="en-US"/>
              </w:rPr>
            </w:rPrChange>
          </w:rPr>
          <w:delText xml:space="preserve"> </w:delText>
        </w:r>
        <w:r w:rsidR="00D82E2A" w:rsidRPr="00912A9B" w:rsidDel="00972A16">
          <w:rPr>
            <w:rFonts w:cs="Arial"/>
            <w:b/>
            <w:lang w:val="en-US"/>
            <w:rPrChange w:id="282" w:author="Scheurer Fabrice André" w:date="2023-09-01T18:28:00Z">
              <w:rPr>
                <w:rFonts w:cs="Arial"/>
                <w:lang w:val="en-US"/>
              </w:rPr>
            </w:rPrChange>
          </w:rPr>
          <w:delText>foot</w:delText>
        </w:r>
        <w:r w:rsidRPr="00912A9B" w:rsidDel="00972A16">
          <w:rPr>
            <w:rFonts w:cs="Arial"/>
            <w:b/>
            <w:lang w:val="en-US"/>
            <w:rPrChange w:id="283" w:author="Scheurer Fabrice André" w:date="2023-09-01T18:28:00Z">
              <w:rPr>
                <w:rFonts w:cs="Arial"/>
                <w:lang w:val="en-US"/>
              </w:rPr>
            </w:rPrChange>
          </w:rPr>
          <w:delText xml:space="preserve"> function</w:delText>
        </w:r>
        <w:r w:rsidR="00D82E2A" w:rsidRPr="00912A9B" w:rsidDel="00972A16">
          <w:rPr>
            <w:rFonts w:cs="Arial"/>
            <w:b/>
            <w:lang w:val="en-US"/>
            <w:rPrChange w:id="284" w:author="Scheurer Fabrice André" w:date="2023-09-01T18:28:00Z">
              <w:rPr>
                <w:rFonts w:cs="Arial"/>
                <w:lang w:val="en-US"/>
              </w:rPr>
            </w:rPrChange>
          </w:rPr>
          <w:delText xml:space="preserve"> index</w:delText>
        </w:r>
        <w:r w:rsidR="002F4508" w:rsidRPr="00912A9B" w:rsidDel="00972A16">
          <w:rPr>
            <w:rFonts w:cs="Arial"/>
            <w:b/>
            <w:lang w:val="en-US"/>
            <w:rPrChange w:id="285" w:author="Scheurer Fabrice André" w:date="2023-09-01T18:28:00Z">
              <w:rPr>
                <w:rFonts w:cs="Arial"/>
                <w:lang w:val="en-US"/>
              </w:rPr>
            </w:rPrChange>
          </w:rPr>
          <w:delText xml:space="preserve">, </w:delText>
        </w:r>
        <w:r w:rsidR="00092AB9" w:rsidRPr="00912A9B" w:rsidDel="00972A16">
          <w:rPr>
            <w:rFonts w:cs="Arial"/>
            <w:b/>
            <w:lang w:val="en-US"/>
            <w:rPrChange w:id="286" w:author="Scheurer Fabrice André" w:date="2023-09-01T18:28:00Z">
              <w:rPr>
                <w:rFonts w:cs="Arial"/>
                <w:lang w:val="en-US"/>
              </w:rPr>
            </w:rPrChange>
          </w:rPr>
          <w:delText>T</w:delText>
        </w:r>
        <w:r w:rsidR="00D82E2A" w:rsidRPr="00912A9B" w:rsidDel="00972A16">
          <w:rPr>
            <w:rFonts w:cs="Arial"/>
            <w:b/>
            <w:lang w:val="en-US"/>
            <w:rPrChange w:id="287" w:author="Scheurer Fabrice André" w:date="2023-09-01T18:28:00Z">
              <w:rPr>
                <w:rFonts w:cs="Arial"/>
                <w:lang w:val="en-US"/>
              </w:rPr>
            </w:rPrChange>
          </w:rPr>
          <w:delText>egner activity scale</w:delText>
        </w:r>
        <w:r w:rsidR="004050FD" w:rsidRPr="00912A9B" w:rsidDel="00972A16">
          <w:rPr>
            <w:rFonts w:cs="Arial"/>
            <w:b/>
            <w:lang w:val="en-US"/>
            <w:rPrChange w:id="288" w:author="Scheurer Fabrice André" w:date="2023-09-01T18:28:00Z">
              <w:rPr>
                <w:rFonts w:cs="Arial"/>
                <w:lang w:val="en-US"/>
              </w:rPr>
            </w:rPrChange>
          </w:rPr>
          <w:delText xml:space="preserve">, </w:delText>
        </w:r>
        <w:r w:rsidR="00D82E2A" w:rsidRPr="00912A9B" w:rsidDel="00972A16">
          <w:rPr>
            <w:rFonts w:cs="Arial"/>
            <w:b/>
            <w:lang w:val="en-US"/>
            <w:rPrChange w:id="289" w:author="Scheurer Fabrice André" w:date="2023-09-01T18:28:00Z">
              <w:rPr>
                <w:rFonts w:cs="Arial"/>
                <w:lang w:val="en-US"/>
              </w:rPr>
            </w:rPrChange>
          </w:rPr>
          <w:delText xml:space="preserve">virtual </w:delText>
        </w:r>
        <w:r w:rsidR="00092AB9" w:rsidRPr="00912A9B" w:rsidDel="00972A16">
          <w:rPr>
            <w:rFonts w:cs="Arial"/>
            <w:b/>
            <w:lang w:val="en-US"/>
            <w:rPrChange w:id="290" w:author="Scheurer Fabrice André" w:date="2023-09-01T18:28:00Z">
              <w:rPr>
                <w:rFonts w:cs="Arial"/>
                <w:lang w:val="en-US"/>
              </w:rPr>
            </w:rPrChange>
          </w:rPr>
          <w:delText>T</w:delText>
        </w:r>
        <w:r w:rsidR="00D82E2A" w:rsidRPr="00912A9B" w:rsidDel="00972A16">
          <w:rPr>
            <w:rFonts w:cs="Arial"/>
            <w:b/>
            <w:lang w:val="en-US"/>
            <w:rPrChange w:id="291" w:author="Scheurer Fabrice André" w:date="2023-09-01T18:28:00Z">
              <w:rPr>
                <w:rFonts w:cs="Arial"/>
                <w:lang w:val="en-US"/>
              </w:rPr>
            </w:rPrChange>
          </w:rPr>
          <w:delText>egner activity</w:delText>
        </w:r>
        <w:r w:rsidR="002F4508" w:rsidRPr="00912A9B" w:rsidDel="00972A16">
          <w:rPr>
            <w:rFonts w:cs="Arial"/>
            <w:b/>
            <w:lang w:val="en-US"/>
            <w:rPrChange w:id="292" w:author="Scheurer Fabrice André" w:date="2023-09-01T18:28:00Z">
              <w:rPr>
                <w:rFonts w:cs="Arial"/>
                <w:lang w:val="en-US"/>
              </w:rPr>
            </w:rPrChange>
          </w:rPr>
          <w:delText xml:space="preserve"> </w:delText>
        </w:r>
        <w:r w:rsidR="00D82E2A" w:rsidRPr="00912A9B" w:rsidDel="00972A16">
          <w:rPr>
            <w:rFonts w:cs="Arial"/>
            <w:b/>
            <w:lang w:val="en-US"/>
            <w:rPrChange w:id="293" w:author="Scheurer Fabrice André" w:date="2023-09-01T18:28:00Z">
              <w:rPr>
                <w:rFonts w:cs="Arial"/>
                <w:lang w:val="en-US"/>
              </w:rPr>
            </w:rPrChange>
          </w:rPr>
          <w:delText>scale</w:delText>
        </w:r>
        <w:r w:rsidR="004050FD" w:rsidRPr="00912A9B" w:rsidDel="00972A16">
          <w:rPr>
            <w:rFonts w:cs="Arial"/>
            <w:b/>
            <w:lang w:val="en-US"/>
            <w:rPrChange w:id="294" w:author="Scheurer Fabrice André" w:date="2023-09-01T18:28:00Z">
              <w:rPr>
                <w:rFonts w:cs="Arial"/>
                <w:lang w:val="en-US"/>
              </w:rPr>
            </w:rPrChange>
          </w:rPr>
          <w:delText>, hardware removal, radiological assessment and type of fixation</w:delText>
        </w:r>
        <w:r w:rsidR="002F4508" w:rsidRPr="00912A9B" w:rsidDel="00972A16">
          <w:rPr>
            <w:rFonts w:cs="Arial"/>
            <w:b/>
            <w:lang w:val="en-US"/>
            <w:rPrChange w:id="295" w:author="Scheurer Fabrice André" w:date="2023-09-01T18:28:00Z">
              <w:rPr>
                <w:rFonts w:cs="Arial"/>
                <w:lang w:val="en-US"/>
              </w:rPr>
            </w:rPrChange>
          </w:rPr>
          <w:delText>.</w:delText>
        </w:r>
        <w:r w:rsidR="00CF3C9E" w:rsidRPr="00912A9B" w:rsidDel="00972A16">
          <w:rPr>
            <w:rFonts w:cs="Arial"/>
            <w:b/>
            <w:lang w:val="en-US"/>
            <w:rPrChange w:id="296" w:author="Scheurer Fabrice André" w:date="2023-09-01T18:28:00Z">
              <w:rPr>
                <w:rFonts w:cs="Arial"/>
                <w:lang w:val="en-US"/>
              </w:rPr>
            </w:rPrChange>
          </w:rPr>
          <w:fldChar w:fldCharType="begin">
            <w:fldData xml:space="preserve">PEVuZE5vdGU+PENpdGU+PEF1dGhvcj5CdWRpbWFuLU1hazwvQXV0aG9yPjxZZWFyPjE5OTE8L1ll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</w:fldData>
          </w:fldChar>
        </w:r>
        <w:r w:rsidR="003E73A9" w:rsidRPr="00912A9B" w:rsidDel="00972A16">
          <w:rPr>
            <w:rFonts w:cs="Arial"/>
            <w:b/>
            <w:lang w:val="en-US"/>
            <w:rPrChange w:id="297" w:author="Scheurer Fabrice André" w:date="2023-09-01T18:28:00Z">
              <w:rPr>
                <w:rFonts w:cs="Arial"/>
                <w:lang w:val="en-US"/>
              </w:rPr>
            </w:rPrChange>
          </w:rPr>
          <w:delInstrText xml:space="preserve"> ADDIN EN.CITE </w:delInstrText>
        </w:r>
        <w:r w:rsidR="003E73A9" w:rsidRPr="00912A9B" w:rsidDel="00972A16">
          <w:rPr>
            <w:rFonts w:cs="Arial"/>
            <w:b/>
            <w:lang w:val="en-US"/>
            <w:rPrChange w:id="298" w:author="Scheurer Fabrice André" w:date="2023-09-01T18:28:00Z">
              <w:rPr>
                <w:rFonts w:cs="Arial"/>
                <w:lang w:val="en-US"/>
              </w:rPr>
            </w:rPrChange>
          </w:rPr>
          <w:fldChar w:fldCharType="begin">
            <w:fldData xml:space="preserve">PEVuZE5vdGU+PENpdGU+PEF1dGhvcj5CdWRpbWFuLU1hazwvQXV0aG9yPjxZZWFyPjE5OTE8L1ll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</w:fldData>
          </w:fldChar>
        </w:r>
        <w:r w:rsidR="003E73A9" w:rsidRPr="00912A9B" w:rsidDel="00972A16">
          <w:rPr>
            <w:rFonts w:cs="Arial"/>
            <w:b/>
            <w:lang w:val="en-US"/>
            <w:rPrChange w:id="299" w:author="Scheurer Fabrice André" w:date="2023-09-01T18:28:00Z">
              <w:rPr>
                <w:rFonts w:cs="Arial"/>
                <w:lang w:val="en-US"/>
              </w:rPr>
            </w:rPrChange>
          </w:rPr>
          <w:delInstrText xml:space="preserve"> ADDIN EN.CITE.DATA </w:delInstrText>
        </w:r>
        <w:r w:rsidR="003E73A9" w:rsidRPr="00912A9B" w:rsidDel="00972A16">
          <w:rPr>
            <w:rFonts w:cs="Arial"/>
            <w:b/>
            <w:lang w:val="en-US"/>
            <w:rPrChange w:id="300" w:author="Scheurer Fabrice André" w:date="2023-09-01T18:28:00Z">
              <w:rPr>
                <w:rFonts w:cs="Arial"/>
                <w:b/>
                <w:lang w:val="en-US"/>
              </w:rPr>
            </w:rPrChange>
          </w:rPr>
        </w:r>
        <w:r w:rsidR="003E73A9" w:rsidRPr="00912A9B" w:rsidDel="00972A16">
          <w:rPr>
            <w:rFonts w:cs="Arial"/>
            <w:b/>
            <w:lang w:val="en-US"/>
            <w:rPrChange w:id="301" w:author="Scheurer Fabrice André" w:date="2023-09-01T18:28:00Z">
              <w:rPr>
                <w:rFonts w:cs="Arial"/>
                <w:lang w:val="en-US"/>
              </w:rPr>
            </w:rPrChange>
          </w:rPr>
          <w:fldChar w:fldCharType="end"/>
        </w:r>
        <w:r w:rsidR="00CF3C9E" w:rsidRPr="00912A9B" w:rsidDel="00972A16">
          <w:rPr>
            <w:rFonts w:cs="Arial"/>
            <w:b/>
            <w:lang w:val="en-US"/>
            <w:rPrChange w:id="302" w:author="Scheurer Fabrice André" w:date="2023-09-01T18:28:00Z">
              <w:rPr>
                <w:rFonts w:cs="Arial"/>
                <w:b/>
                <w:lang w:val="en-US"/>
              </w:rPr>
            </w:rPrChange>
          </w:rPr>
        </w:r>
        <w:r w:rsidR="00CF3C9E" w:rsidRPr="00912A9B" w:rsidDel="00972A16">
          <w:rPr>
            <w:rFonts w:cs="Arial"/>
            <w:b/>
            <w:lang w:val="en-US"/>
            <w:rPrChange w:id="303" w:author="Scheurer Fabrice André" w:date="2023-09-01T18:28:00Z">
              <w:rPr>
                <w:rFonts w:cs="Arial"/>
                <w:lang w:val="en-US"/>
              </w:rPr>
            </w:rPrChange>
          </w:rPr>
          <w:fldChar w:fldCharType="separate"/>
        </w:r>
        <w:r w:rsidR="003E73A9" w:rsidRPr="00912A9B" w:rsidDel="00972A16">
          <w:rPr>
            <w:rFonts w:cs="Arial"/>
            <w:b/>
            <w:noProof/>
            <w:vertAlign w:val="superscript"/>
            <w:lang w:val="en-US"/>
            <w:rPrChange w:id="304" w:author="Scheurer Fabrice André" w:date="2023-09-01T18:28:00Z">
              <w:rPr>
                <w:rFonts w:cs="Arial"/>
                <w:noProof/>
                <w:vertAlign w:val="superscript"/>
                <w:lang w:val="en-US"/>
              </w:rPr>
            </w:rPrChange>
          </w:rPr>
          <w:delText>7, 22, 35</w:delText>
        </w:r>
        <w:r w:rsidR="00CF3C9E" w:rsidRPr="00912A9B" w:rsidDel="00972A16">
          <w:rPr>
            <w:rFonts w:cs="Arial"/>
            <w:b/>
            <w:lang w:val="en-US"/>
            <w:rPrChange w:id="305" w:author="Scheurer Fabrice André" w:date="2023-09-01T18:28:00Z">
              <w:rPr>
                <w:rFonts w:cs="Arial"/>
                <w:lang w:val="en-US"/>
              </w:rPr>
            </w:rPrChange>
          </w:rPr>
          <w:fldChar w:fldCharType="end"/>
        </w:r>
        <w:r w:rsidR="002F4508" w:rsidRPr="00912A9B" w:rsidDel="00972A16">
          <w:rPr>
            <w:rFonts w:cs="Arial"/>
            <w:b/>
            <w:lang w:val="en-US"/>
            <w:rPrChange w:id="306" w:author="Scheurer Fabrice André" w:date="2023-09-01T18:28:00Z">
              <w:rPr>
                <w:rFonts w:cs="Arial"/>
                <w:lang w:val="en-US"/>
              </w:rPr>
            </w:rPrChange>
          </w:rPr>
          <w:delText xml:space="preserve"> </w:delText>
        </w:r>
      </w:del>
    </w:p>
    <w:p w14:paraId="28A5AEFA" w14:textId="3E058AA8" w:rsidR="00D15B9D" w:rsidDel="00972A16" w:rsidRDefault="00D15B9D" w:rsidP="00D356E4">
      <w:pPr>
        <w:spacing w:line="480" w:lineRule="auto"/>
        <w:rPr>
          <w:del w:id="307" w:author="saravana kandasamy" w:date="2023-09-21T11:05:00Z"/>
          <w:rFonts w:cs="Arial"/>
          <w:lang w:val="en-US"/>
        </w:rPr>
      </w:pPr>
      <w:del w:id="308" w:author="saravana kandasamy" w:date="2023-09-21T11:05:00Z">
        <w:r w:rsidRPr="00F56CB5" w:rsidDel="00972A16">
          <w:rPr>
            <w:rFonts w:cs="Arial"/>
            <w:lang w:val="en-US"/>
          </w:rPr>
          <w:delText>To analy</w:delText>
        </w:r>
        <w:r w:rsidR="001747CF" w:rsidDel="00972A16">
          <w:rPr>
            <w:rFonts w:cs="Arial"/>
            <w:lang w:val="en-US"/>
          </w:rPr>
          <w:delText>ze</w:delText>
        </w:r>
        <w:r w:rsidRPr="00F56CB5" w:rsidDel="00972A16">
          <w:rPr>
            <w:rFonts w:cs="Arial"/>
            <w:lang w:val="en-US"/>
          </w:rPr>
          <w:delText xml:space="preserve"> the effect of age on the clinical outcome two groups were defined. </w:delText>
        </w:r>
      </w:del>
    </w:p>
    <w:p w14:paraId="52ED82A2" w14:textId="0B1F630C" w:rsidR="00D15B9D" w:rsidDel="00972A16" w:rsidRDefault="00486E5F" w:rsidP="00142DCE">
      <w:pPr>
        <w:spacing w:line="480" w:lineRule="auto"/>
        <w:rPr>
          <w:del w:id="309" w:author="saravana kandasamy" w:date="2023-09-21T11:05:00Z"/>
          <w:rFonts w:cs="Arial"/>
          <w:lang w:val="en-US"/>
        </w:rPr>
      </w:pPr>
      <w:del w:id="310" w:author="saravana kandasamy" w:date="2023-09-21T11:05:00Z">
        <w:r w:rsidRPr="00486E5F" w:rsidDel="00972A16">
          <w:rPr>
            <w:rFonts w:cs="Arial"/>
            <w:lang w:val="en-US"/>
          </w:rPr>
          <w:delText xml:space="preserve">Group A </w:delText>
        </w:r>
        <w:r w:rsidR="00913100" w:rsidDel="00972A16">
          <w:rPr>
            <w:rFonts w:cs="Arial"/>
            <w:lang w:val="en-US"/>
          </w:rPr>
          <w:delText>consisted of</w:delText>
        </w:r>
        <w:r w:rsidR="00913100" w:rsidRPr="00486E5F" w:rsidDel="00972A16">
          <w:rPr>
            <w:rFonts w:cs="Arial"/>
            <w:lang w:val="en-US"/>
          </w:rPr>
          <w:delText xml:space="preserve"> </w:delText>
        </w:r>
        <w:r w:rsidRPr="00486E5F" w:rsidDel="00972A16">
          <w:rPr>
            <w:rFonts w:cs="Arial"/>
            <w:lang w:val="en-US"/>
          </w:rPr>
          <w:delText xml:space="preserve">all patients under 50 years of age at the time of surgery and Group B all patients </w:delText>
        </w:r>
        <w:r w:rsidR="00187CB8" w:rsidDel="00972A16">
          <w:rPr>
            <w:rFonts w:cs="Arial"/>
            <w:lang w:val="en-US"/>
          </w:rPr>
          <w:delText>above</w:delText>
        </w:r>
        <w:r w:rsidRPr="00486E5F" w:rsidDel="00972A16">
          <w:rPr>
            <w:rFonts w:cs="Arial"/>
            <w:lang w:val="en-US"/>
          </w:rPr>
          <w:delText xml:space="preserve"> 60 years of age. With a minimum follow-up of 10 years, we omitted the group between 50 and 60 years to minimize a</w:delText>
        </w:r>
        <w:r w:rsidR="00913100" w:rsidDel="00972A16">
          <w:rPr>
            <w:rFonts w:cs="Arial"/>
            <w:lang w:val="en-US"/>
          </w:rPr>
          <w:delText>n overlap</w:delText>
        </w:r>
        <w:r w:rsidRPr="00486E5F" w:rsidDel="00972A16">
          <w:rPr>
            <w:rFonts w:cs="Arial"/>
            <w:lang w:val="en-US"/>
          </w:rPr>
          <w:delText xml:space="preserve"> bias </w:delText>
        </w:r>
        <w:r w:rsidR="00913100" w:rsidDel="00972A16">
          <w:rPr>
            <w:rFonts w:cs="Arial"/>
            <w:lang w:val="en-US"/>
          </w:rPr>
          <w:delText>during</w:delText>
        </w:r>
        <w:r w:rsidR="00913100" w:rsidRPr="00486E5F" w:rsidDel="00972A16">
          <w:rPr>
            <w:rFonts w:cs="Arial"/>
            <w:lang w:val="en-US"/>
          </w:rPr>
          <w:delText xml:space="preserve"> </w:delText>
        </w:r>
        <w:r w:rsidRPr="00486E5F" w:rsidDel="00972A16">
          <w:rPr>
            <w:rFonts w:cs="Arial"/>
            <w:lang w:val="en-US"/>
          </w:rPr>
          <w:delText xml:space="preserve">the postoperative </w:delText>
        </w:r>
        <w:r w:rsidR="00913100" w:rsidDel="00972A16">
          <w:rPr>
            <w:rFonts w:cs="Arial"/>
            <w:lang w:val="en-US"/>
          </w:rPr>
          <w:delText>observation period</w:delText>
        </w:r>
        <w:r w:rsidRPr="00486E5F" w:rsidDel="00972A16">
          <w:rPr>
            <w:rFonts w:cs="Arial"/>
            <w:lang w:val="en-US"/>
          </w:rPr>
          <w:delText>.</w:delText>
        </w:r>
        <w:r w:rsidRPr="007F4338" w:rsidDel="00972A16">
          <w:rPr>
            <w:rFonts w:cs="Arial"/>
            <w:lang w:val="en-US"/>
          </w:rPr>
          <w:delText xml:space="preserve"> </w:delText>
        </w:r>
        <w:r w:rsidR="001747CF" w:rsidDel="00972A16">
          <w:rPr>
            <w:rFonts w:cs="Arial"/>
            <w:lang w:val="en-US"/>
          </w:rPr>
          <w:delText xml:space="preserve">During the observation period, a total of </w:delText>
        </w:r>
        <w:r w:rsidR="00722C5F" w:rsidDel="00972A16">
          <w:rPr>
            <w:rFonts w:cs="Arial"/>
            <w:lang w:val="en-US"/>
          </w:rPr>
          <w:delText>298</w:delText>
        </w:r>
        <w:r w:rsidR="00D50A27" w:rsidRPr="006B3428" w:rsidDel="00972A16">
          <w:rPr>
            <w:rFonts w:cs="Arial"/>
            <w:lang w:val="en-US"/>
          </w:rPr>
          <w:delText xml:space="preserve"> patients received</w:delText>
        </w:r>
        <w:r w:rsidR="00187CB8" w:rsidDel="00972A16">
          <w:rPr>
            <w:rFonts w:cs="Arial"/>
            <w:lang w:val="en-US"/>
          </w:rPr>
          <w:delText xml:space="preserve"> a</w:delText>
        </w:r>
        <w:r w:rsidR="00D50A27" w:rsidRPr="006B3428" w:rsidDel="00972A16">
          <w:rPr>
            <w:rFonts w:cs="Arial"/>
            <w:lang w:val="en-US"/>
          </w:rPr>
          <w:delText xml:space="preserve"> MTP I arthrodesis at our hospital. Of those</w:delText>
        </w:r>
        <w:r w:rsidR="001747CF" w:rsidDel="00972A16">
          <w:rPr>
            <w:rFonts w:cs="Arial"/>
            <w:lang w:val="en-US"/>
          </w:rPr>
          <w:delText>,</w:delText>
        </w:r>
        <w:r w:rsidR="00D50A27" w:rsidRPr="006B3428" w:rsidDel="00972A16">
          <w:rPr>
            <w:rFonts w:cs="Arial"/>
            <w:lang w:val="en-US"/>
          </w:rPr>
          <w:delText xml:space="preserve"> </w:delText>
        </w:r>
        <w:r w:rsidR="00142DCE" w:rsidDel="00972A16">
          <w:rPr>
            <w:rFonts w:cs="Arial"/>
            <w:lang w:val="en-US"/>
          </w:rPr>
          <w:delText>36</w:delText>
        </w:r>
        <w:r w:rsidR="00D50A27" w:rsidRPr="006B3428" w:rsidDel="00972A16">
          <w:rPr>
            <w:rFonts w:cs="Arial"/>
            <w:lang w:val="en-US"/>
          </w:rPr>
          <w:delText xml:space="preserve"> patients</w:delText>
        </w:r>
        <w:r w:rsidR="006D5C57" w:rsidDel="00972A16">
          <w:rPr>
            <w:rFonts w:cs="Arial"/>
            <w:lang w:val="en-US"/>
          </w:rPr>
          <w:delText xml:space="preserve"> (</w:delText>
        </w:r>
        <w:r w:rsidR="009B1CD8" w:rsidDel="00972A16">
          <w:rPr>
            <w:rFonts w:cs="Arial"/>
            <w:lang w:val="en-US"/>
          </w:rPr>
          <w:delText>42 feet)</w:delText>
        </w:r>
        <w:r w:rsidR="00D50A27" w:rsidRPr="006B3428" w:rsidDel="00972A16">
          <w:rPr>
            <w:rFonts w:cs="Arial"/>
            <w:lang w:val="en-US"/>
          </w:rPr>
          <w:delText xml:space="preserve"> </w:delText>
        </w:r>
        <w:r w:rsidR="00142DCE" w:rsidDel="00972A16">
          <w:rPr>
            <w:rFonts w:cs="Arial"/>
            <w:lang w:val="en-US"/>
          </w:rPr>
          <w:delText xml:space="preserve">were </w:delText>
        </w:r>
        <w:r w:rsidR="002257E6" w:rsidDel="00972A16">
          <w:rPr>
            <w:rFonts w:cs="Arial"/>
            <w:lang w:val="en-US"/>
          </w:rPr>
          <w:delText>younger than</w:delText>
        </w:r>
        <w:r w:rsidR="00142DCE" w:rsidDel="00972A16">
          <w:rPr>
            <w:rFonts w:cs="Arial"/>
            <w:lang w:val="en-US"/>
          </w:rPr>
          <w:delText xml:space="preserve"> 50 years</w:delText>
        </w:r>
        <w:r w:rsidR="002257E6" w:rsidDel="00972A16">
          <w:rPr>
            <w:rFonts w:cs="Arial"/>
            <w:lang w:val="en-US"/>
          </w:rPr>
          <w:delText xml:space="preserve"> at the time of surgery</w:delText>
        </w:r>
        <w:r w:rsidR="00AC788B" w:rsidDel="00972A16">
          <w:rPr>
            <w:rFonts w:cs="Arial"/>
            <w:lang w:val="en-US"/>
          </w:rPr>
          <w:delText>, 3</w:delText>
        </w:r>
        <w:r w:rsidR="006D5C57" w:rsidDel="00972A16">
          <w:rPr>
            <w:rFonts w:cs="Arial"/>
            <w:lang w:val="en-US"/>
          </w:rPr>
          <w:delText xml:space="preserve"> </w:delText>
        </w:r>
        <w:r w:rsidR="009B1CD8" w:rsidRPr="000708ED" w:rsidDel="00972A16">
          <w:rPr>
            <w:rFonts w:cs="Arial"/>
            <w:lang w:val="en-US"/>
          </w:rPr>
          <w:delText xml:space="preserve">(3 feet) </w:delText>
        </w:r>
        <w:r w:rsidR="00D15B9D" w:rsidRPr="00D15B9D" w:rsidDel="00972A16">
          <w:rPr>
            <w:rFonts w:cs="Arial"/>
            <w:lang w:val="en-US"/>
          </w:rPr>
          <w:delText>were excluded due to previous surgeries and 11</w:delText>
        </w:r>
        <w:r w:rsidR="001747CF" w:rsidDel="00972A16">
          <w:rPr>
            <w:rFonts w:cs="Arial"/>
            <w:lang w:val="en-US"/>
          </w:rPr>
          <w:delText xml:space="preserve"> patients</w:delText>
        </w:r>
        <w:r w:rsidR="00D15B9D" w:rsidRPr="00D15B9D" w:rsidDel="00972A16">
          <w:rPr>
            <w:rFonts w:cs="Arial"/>
            <w:lang w:val="en-US"/>
          </w:rPr>
          <w:delText xml:space="preserve"> </w:delText>
        </w:r>
        <w:r w:rsidR="00187CB8" w:rsidDel="00972A16">
          <w:rPr>
            <w:rFonts w:cs="Arial"/>
            <w:lang w:val="en-US"/>
          </w:rPr>
          <w:delText>(</w:delText>
        </w:r>
        <w:r w:rsidR="00187CB8" w:rsidRPr="009B1CD8" w:rsidDel="00972A16">
          <w:rPr>
            <w:rFonts w:cs="Arial"/>
            <w:lang w:val="en-US"/>
          </w:rPr>
          <w:delText>11 feet</w:delText>
        </w:r>
        <w:r w:rsidR="00187CB8" w:rsidDel="00972A16">
          <w:rPr>
            <w:rFonts w:cs="Arial"/>
            <w:lang w:val="en-US"/>
          </w:rPr>
          <w:delText xml:space="preserve">) </w:delText>
        </w:r>
        <w:r w:rsidR="001747CF" w:rsidDel="00972A16">
          <w:rPr>
            <w:rFonts w:cs="Arial"/>
            <w:lang w:val="en-US"/>
          </w:rPr>
          <w:delText>did not respond to several attempts to contact them</w:delText>
        </w:r>
        <w:r w:rsidR="00D15B9D" w:rsidRPr="00D15B9D" w:rsidDel="00972A16">
          <w:rPr>
            <w:rFonts w:cs="Arial"/>
            <w:lang w:val="en-US"/>
          </w:rPr>
          <w:delText>.</w:delText>
        </w:r>
        <w:r w:rsidR="00D15B9D" w:rsidDel="00972A16">
          <w:rPr>
            <w:rFonts w:cs="Arial"/>
            <w:lang w:val="en-US"/>
          </w:rPr>
          <w:delText xml:space="preserve"> </w:delText>
        </w:r>
        <w:r w:rsidR="001747CF" w:rsidDel="00972A16">
          <w:rPr>
            <w:rFonts w:cs="Arial"/>
            <w:lang w:val="en-US"/>
          </w:rPr>
          <w:delText>A remaining</w:delText>
        </w:r>
        <w:r w:rsidR="00AD0841" w:rsidDel="00972A16">
          <w:rPr>
            <w:rFonts w:cs="Arial"/>
            <w:lang w:val="en-US"/>
          </w:rPr>
          <w:delText xml:space="preserve"> </w:delText>
        </w:r>
        <w:r w:rsidR="00AD0841" w:rsidRPr="00D52BE5" w:rsidDel="00972A16">
          <w:rPr>
            <w:rFonts w:cs="Arial"/>
            <w:lang w:val="en-US"/>
          </w:rPr>
          <w:delText>22 patient</w:delText>
        </w:r>
        <w:r w:rsidR="001747CF" w:rsidRPr="00D52BE5" w:rsidDel="00972A16">
          <w:rPr>
            <w:rFonts w:cs="Arial"/>
            <w:lang w:val="en-US"/>
          </w:rPr>
          <w:delText>s</w:delText>
        </w:r>
        <w:r w:rsidR="00AD0841" w:rsidRPr="00D52BE5" w:rsidDel="00972A16">
          <w:rPr>
            <w:rFonts w:cs="Arial"/>
            <w:lang w:val="en-US"/>
          </w:rPr>
          <w:delText xml:space="preserve"> (28 feet)</w:delText>
        </w:r>
        <w:r w:rsidR="002257E6" w:rsidDel="00972A16">
          <w:rPr>
            <w:rFonts w:cs="Arial"/>
            <w:lang w:val="en-US"/>
          </w:rPr>
          <w:delText xml:space="preserve"> were included in the young </w:delText>
        </w:r>
        <w:r w:rsidR="00913100" w:rsidDel="00972A16">
          <w:rPr>
            <w:rFonts w:cs="Arial"/>
            <w:lang w:val="en-US"/>
          </w:rPr>
          <w:delText>patients'</w:delText>
        </w:r>
        <w:r w:rsidR="002257E6" w:rsidDel="00972A16">
          <w:rPr>
            <w:rFonts w:cs="Arial"/>
            <w:lang w:val="en-US"/>
          </w:rPr>
          <w:delText xml:space="preserve"> group (g</w:delText>
        </w:r>
        <w:r w:rsidR="00AD0841" w:rsidDel="00972A16">
          <w:rPr>
            <w:rFonts w:cs="Arial"/>
            <w:lang w:val="en-US"/>
          </w:rPr>
          <w:delText>r</w:delText>
        </w:r>
        <w:r w:rsidR="002257E6" w:rsidDel="00972A16">
          <w:rPr>
            <w:rFonts w:cs="Arial"/>
            <w:lang w:val="en-US"/>
          </w:rPr>
          <w:delText>oup A)</w:delText>
        </w:r>
        <w:r w:rsidR="001747CF" w:rsidDel="00972A16">
          <w:rPr>
            <w:rFonts w:cs="Arial"/>
            <w:lang w:val="en-US"/>
          </w:rPr>
          <w:delText>. These were</w:delText>
        </w:r>
        <w:r w:rsidR="002257E6" w:rsidRPr="00F56CB5" w:rsidDel="00972A16">
          <w:rPr>
            <w:rFonts w:cs="Arial"/>
            <w:lang w:val="en-US"/>
          </w:rPr>
          <w:delText xml:space="preserve"> </w:delText>
        </w:r>
        <w:r w:rsidR="002257E6" w:rsidDel="00972A16">
          <w:rPr>
            <w:rFonts w:cs="Arial"/>
            <w:lang w:val="en-US"/>
          </w:rPr>
          <w:delText>matched</w:delText>
        </w:r>
        <w:r w:rsidR="002257E6" w:rsidRPr="00F56CB5" w:rsidDel="00972A16">
          <w:rPr>
            <w:rFonts w:cs="Arial"/>
            <w:lang w:val="en-US"/>
          </w:rPr>
          <w:delText xml:space="preserve"> to patients </w:delText>
        </w:r>
        <w:r w:rsidR="001747CF" w:rsidDel="00972A16">
          <w:rPr>
            <w:rFonts w:cs="Arial"/>
            <w:lang w:val="en-US"/>
          </w:rPr>
          <w:delText xml:space="preserve">who had received MTP I arthrodesis at the age of </w:delText>
        </w:r>
        <w:r w:rsidR="00AC788B" w:rsidDel="00972A16">
          <w:rPr>
            <w:rFonts w:cs="Arial"/>
            <w:lang w:val="en-US"/>
          </w:rPr>
          <w:delText>60</w:delText>
        </w:r>
        <w:r w:rsidR="001747CF" w:rsidDel="00972A16">
          <w:rPr>
            <w:rFonts w:cs="Arial"/>
            <w:lang w:val="en-US"/>
          </w:rPr>
          <w:delText xml:space="preserve"> or </w:delText>
        </w:r>
        <w:r w:rsidR="001747CF" w:rsidRPr="00D52BE5" w:rsidDel="00972A16">
          <w:rPr>
            <w:rFonts w:cs="Arial"/>
            <w:lang w:val="en-US"/>
          </w:rPr>
          <w:delText xml:space="preserve">above </w:delText>
        </w:r>
        <w:r w:rsidR="002257E6" w:rsidRPr="00D52BE5" w:rsidDel="00972A16">
          <w:rPr>
            <w:rFonts w:cs="Arial"/>
            <w:lang w:val="en-US"/>
          </w:rPr>
          <w:delText>(2</w:delText>
        </w:r>
        <w:r w:rsidR="00AC788B" w:rsidRPr="00D52BE5" w:rsidDel="00972A16">
          <w:rPr>
            <w:rFonts w:cs="Arial"/>
            <w:lang w:val="en-US"/>
          </w:rPr>
          <w:delText>4</w:delText>
        </w:r>
        <w:r w:rsidR="002257E6" w:rsidRPr="00D52BE5" w:rsidDel="00972A16">
          <w:rPr>
            <w:rFonts w:cs="Arial"/>
            <w:lang w:val="en-US"/>
          </w:rPr>
          <w:delText xml:space="preserve"> Patients</w:delText>
        </w:r>
        <w:r w:rsidR="00AD0841" w:rsidRPr="00D52BE5" w:rsidDel="00972A16">
          <w:rPr>
            <w:rFonts w:cs="Arial"/>
            <w:lang w:val="en-US"/>
          </w:rPr>
          <w:delText xml:space="preserve"> 3</w:delText>
        </w:r>
        <w:r w:rsidR="00AC788B" w:rsidRPr="00D52BE5" w:rsidDel="00972A16">
          <w:rPr>
            <w:rFonts w:cs="Arial"/>
            <w:lang w:val="en-US"/>
          </w:rPr>
          <w:delText>3</w:delText>
        </w:r>
        <w:r w:rsidR="00AD0841" w:rsidRPr="00D52BE5" w:rsidDel="00972A16">
          <w:rPr>
            <w:rFonts w:cs="Arial"/>
            <w:lang w:val="en-US"/>
          </w:rPr>
          <w:delText xml:space="preserve"> fee</w:delText>
        </w:r>
        <w:r w:rsidR="001747CF" w:rsidRPr="00D52BE5" w:rsidDel="00972A16">
          <w:rPr>
            <w:rFonts w:cs="Arial"/>
            <w:lang w:val="en-US"/>
          </w:rPr>
          <w:delText>t,</w:delText>
        </w:r>
        <w:r w:rsidR="002257E6" w:rsidRPr="00D52BE5" w:rsidDel="00972A16">
          <w:rPr>
            <w:rFonts w:cs="Arial"/>
            <w:lang w:val="en-US"/>
          </w:rPr>
          <w:delText xml:space="preserve"> Group B).</w:delText>
        </w:r>
        <w:r w:rsidR="002257E6" w:rsidRPr="00F56CB5" w:rsidDel="00972A16">
          <w:rPr>
            <w:rFonts w:cs="Arial"/>
            <w:lang w:val="en-US"/>
          </w:rPr>
          <w:delText xml:space="preserve">  </w:delText>
        </w:r>
        <w:r w:rsidR="00D15B9D" w:rsidRPr="00D15B9D" w:rsidDel="00972A16">
          <w:rPr>
            <w:rFonts w:cs="Arial"/>
            <w:lang w:val="en-US"/>
          </w:rPr>
          <w:delText xml:space="preserve"> </w:delText>
        </w:r>
      </w:del>
    </w:p>
    <w:p w14:paraId="4059C7A1" w14:textId="0EAF7AD0" w:rsidR="00E37F82" w:rsidRPr="008F6431" w:rsidDel="00972A16" w:rsidRDefault="00D15B9D" w:rsidP="00E37F82">
      <w:pPr>
        <w:spacing w:line="480" w:lineRule="auto"/>
        <w:rPr>
          <w:del w:id="311" w:author="saravana kandasamy" w:date="2023-09-21T11:05:00Z"/>
          <w:rFonts w:cs="Arial"/>
          <w:lang w:val="en-US"/>
        </w:rPr>
      </w:pPr>
      <w:del w:id="312" w:author="saravana kandasamy" w:date="2023-09-21T11:05:00Z">
        <w:r w:rsidRPr="00F56CB5" w:rsidDel="00972A16">
          <w:rPr>
            <w:rFonts w:cs="Arial"/>
            <w:lang w:val="en-US"/>
          </w:rPr>
          <w:delText>Th</w:delText>
        </w:r>
        <w:r w:rsidR="001747CF" w:rsidDel="00972A16">
          <w:rPr>
            <w:rFonts w:cs="Arial"/>
            <w:lang w:val="en-US"/>
          </w:rPr>
          <w:delText>e</w:delText>
        </w:r>
        <w:r w:rsidDel="00972A16">
          <w:rPr>
            <w:rFonts w:cs="Arial"/>
            <w:lang w:val="en-US"/>
          </w:rPr>
          <w:delText xml:space="preserve"> patients </w:delText>
        </w:r>
        <w:r w:rsidRPr="00F56CB5" w:rsidDel="00972A16">
          <w:rPr>
            <w:rFonts w:cs="Arial"/>
            <w:lang w:val="en-US"/>
          </w:rPr>
          <w:delText>were matched according to sex, type of fixation</w:delText>
        </w:r>
        <w:r w:rsidR="001747CF" w:rsidDel="00972A16">
          <w:rPr>
            <w:rFonts w:cs="Arial"/>
            <w:lang w:val="en-US"/>
          </w:rPr>
          <w:delText>,</w:delText>
        </w:r>
        <w:r w:rsidRPr="00F56CB5" w:rsidDel="00972A16">
          <w:rPr>
            <w:rFonts w:cs="Arial"/>
            <w:lang w:val="en-US"/>
          </w:rPr>
          <w:delText xml:space="preserve"> and </w:delText>
        </w:r>
        <w:r w:rsidR="00ED3081" w:rsidRPr="003D7BDE" w:rsidDel="00972A16">
          <w:rPr>
            <w:lang w:val="en-US"/>
          </w:rPr>
          <w:delText>history of joint preserving</w:delText>
        </w:r>
        <w:r w:rsidR="00ED3081" w:rsidDel="00972A16">
          <w:rPr>
            <w:lang w:val="en-US"/>
          </w:rPr>
          <w:delText xml:space="preserve"> </w:delText>
        </w:r>
        <w:r w:rsidR="001747CF" w:rsidDel="00972A16">
          <w:rPr>
            <w:lang w:val="en-US"/>
          </w:rPr>
          <w:delText>surgery</w:delText>
        </w:r>
        <w:r w:rsidR="00D76037" w:rsidDel="00972A16">
          <w:rPr>
            <w:lang w:val="en-US"/>
          </w:rPr>
          <w:delText xml:space="preserve"> to exclude possible confounders</w:delText>
        </w:r>
        <w:r w:rsidR="001747CF" w:rsidDel="00972A16">
          <w:rPr>
            <w:rFonts w:cs="Arial"/>
            <w:lang w:val="en-US"/>
          </w:rPr>
          <w:delText>.</w:delText>
        </w:r>
      </w:del>
    </w:p>
    <w:p w14:paraId="2A226C8B" w14:textId="7D072592" w:rsidR="00E37F82" w:rsidRPr="008F6431" w:rsidDel="00972A16" w:rsidRDefault="00E37F82" w:rsidP="00E37F82">
      <w:pPr>
        <w:spacing w:line="480" w:lineRule="auto"/>
        <w:rPr>
          <w:del w:id="313" w:author="saravana kandasamy" w:date="2023-09-21T11:05:00Z"/>
          <w:rFonts w:cs="Arial"/>
          <w:noProof/>
          <w:lang w:val="en-US"/>
        </w:rPr>
      </w:pPr>
    </w:p>
    <w:p w14:paraId="0C083DB2" w14:textId="79DF8786" w:rsidR="00AA3936" w:rsidRPr="00BB47F5" w:rsidDel="00972A16" w:rsidRDefault="001164C7" w:rsidP="00DC31F0">
      <w:pPr>
        <w:spacing w:line="480" w:lineRule="auto"/>
        <w:rPr>
          <w:del w:id="314" w:author="saravana kandasamy" w:date="2023-09-21T11:05:00Z"/>
          <w:rFonts w:cs="Arial"/>
          <w:lang w:val="en-US"/>
          <w:rPrChange w:id="315" w:author="Scheurer Fabrice André" w:date="2023-08-30T18:37:00Z">
            <w:rPr>
              <w:del w:id="316" w:author="saravana kandasamy" w:date="2023-09-21T11:05:00Z"/>
              <w:rFonts w:cs="Arial"/>
            </w:rPr>
          </w:rPrChange>
        </w:rPr>
      </w:pPr>
      <w:del w:id="317" w:author="saravana kandasamy" w:date="2023-09-21T11:05:00Z">
        <w:r w:rsidDel="00972A16">
          <w:rPr>
            <w:rFonts w:cs="Arial"/>
            <w:lang w:val="en-US"/>
          </w:rPr>
          <w:delText>To identify a potential bias between both groups</w:delText>
        </w:r>
        <w:r w:rsidR="007C10A7" w:rsidRPr="008F6431" w:rsidDel="00972A16">
          <w:rPr>
            <w:rFonts w:cs="Arial"/>
            <w:lang w:val="en-US"/>
          </w:rPr>
          <w:delText>, a radiographic assessment was performed</w:delText>
        </w:r>
        <w:r w:rsidR="000B46EF" w:rsidDel="00972A16">
          <w:rPr>
            <w:rFonts w:cs="Arial"/>
            <w:lang w:val="en-US"/>
          </w:rPr>
          <w:delText xml:space="preserve"> with an analysis of the one year follow up x-ray</w:delText>
        </w:r>
        <w:r w:rsidR="007C10A7" w:rsidRPr="008F6431" w:rsidDel="00972A16">
          <w:rPr>
            <w:rFonts w:cs="Arial"/>
            <w:lang w:val="en-US"/>
          </w:rPr>
          <w:delText xml:space="preserve">. </w:delText>
        </w:r>
        <w:r w:rsidR="007C10A7" w:rsidRPr="00164071" w:rsidDel="00972A16">
          <w:rPr>
            <w:rFonts w:cs="Arial"/>
            <w:b/>
            <w:lang w:val="en-US"/>
          </w:rPr>
          <w:delText>For this purpose, the hallux valgus angle (HVA), the</w:delText>
        </w:r>
        <w:r w:rsidR="00807B36" w:rsidRPr="00164071" w:rsidDel="00972A16">
          <w:rPr>
            <w:rFonts w:cs="Arial"/>
            <w:b/>
            <w:lang w:val="en-US"/>
          </w:rPr>
          <w:delText xml:space="preserve"> lateral</w:delText>
        </w:r>
        <w:r w:rsidR="007C10A7" w:rsidRPr="00164071" w:rsidDel="00972A16">
          <w:rPr>
            <w:rFonts w:cs="Arial"/>
            <w:b/>
            <w:lang w:val="en-US"/>
          </w:rPr>
          <w:delText xml:space="preserve"> metatarso</w:delText>
        </w:r>
        <w:r w:rsidR="00913100" w:rsidRPr="00164071" w:rsidDel="00972A16">
          <w:rPr>
            <w:rFonts w:cs="Arial"/>
            <w:b/>
            <w:lang w:val="en-US"/>
          </w:rPr>
          <w:delText>-</w:delText>
        </w:r>
        <w:r w:rsidR="007C10A7" w:rsidRPr="00164071" w:rsidDel="00972A16">
          <w:rPr>
            <w:rFonts w:cs="Arial"/>
            <w:b/>
            <w:lang w:val="en-US"/>
          </w:rPr>
          <w:delText>phalangeal angle (MPA), and the pseudarthrosis rate</w:delText>
        </w:r>
        <w:r w:rsidR="00B75C38" w:rsidRPr="00164071" w:rsidDel="00972A16">
          <w:rPr>
            <w:rFonts w:cs="Arial"/>
            <w:b/>
            <w:lang w:val="en-US"/>
          </w:rPr>
          <w:delText xml:space="preserve"> </w:delText>
        </w:r>
        <w:r w:rsidR="007C10A7" w:rsidRPr="00164071" w:rsidDel="00972A16">
          <w:rPr>
            <w:rFonts w:cs="Arial"/>
            <w:b/>
            <w:lang w:val="en-US"/>
          </w:rPr>
          <w:delText>were compared.</w:delText>
        </w:r>
        <w:r w:rsidR="008B3F0D" w:rsidRPr="00164071" w:rsidDel="00972A16">
          <w:rPr>
            <w:rFonts w:cs="Arial"/>
            <w:b/>
            <w:lang w:val="en-US"/>
          </w:rPr>
          <w:delText xml:space="preserve"> </w:delText>
        </w:r>
        <w:r w:rsidR="00CF3C9E" w:rsidRPr="00164071" w:rsidDel="00972A16">
          <w:rPr>
            <w:rFonts w:cs="Arial"/>
            <w:b/>
            <w:lang w:val="en-US"/>
          </w:rPr>
          <w:fldChar w:fldCharType="begin">
            <w:fldData xml:space="preserve">PEVuZE5vdGU+PENpdGU+PEF1dGhvcj5DaWNlazwvQXV0aG9yPjxZZWFyPjIwMjA8L1llYXI+PFJl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</w:fldData>
          </w:fldChar>
        </w:r>
        <w:r w:rsidR="003E73A9" w:rsidDel="00972A16">
          <w:rPr>
            <w:rFonts w:cs="Arial"/>
            <w:b/>
            <w:lang w:val="en-US"/>
          </w:rPr>
          <w:delInstrText xml:space="preserve"> ADDIN EN.CITE </w:delInstrText>
        </w:r>
        <w:r w:rsidR="003E73A9" w:rsidDel="00972A16">
          <w:rPr>
            <w:rFonts w:cs="Arial"/>
            <w:b/>
            <w:lang w:val="en-US"/>
          </w:rPr>
          <w:fldChar w:fldCharType="begin">
            <w:fldData xml:space="preserve">PEVuZE5vdGU+PENpdGU+PEF1dGhvcj5DaWNlazwvQXV0aG9yPjxZZWFyPjIwMjA8L1llYXI+PFJl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</w:fldData>
          </w:fldChar>
        </w:r>
        <w:r w:rsidR="003E73A9" w:rsidDel="00972A16">
          <w:rPr>
            <w:rFonts w:cs="Arial"/>
            <w:b/>
            <w:lang w:val="en-US"/>
          </w:rPr>
          <w:delInstrText xml:space="preserve"> ADDIN EN.CITE.DATA </w:delInstrText>
        </w:r>
        <w:r w:rsidR="003E73A9" w:rsidDel="00972A16">
          <w:rPr>
            <w:rFonts w:cs="Arial"/>
            <w:b/>
            <w:lang w:val="en-US"/>
          </w:rPr>
        </w:r>
        <w:r w:rsidR="003E73A9" w:rsidDel="00972A16">
          <w:rPr>
            <w:rFonts w:cs="Arial"/>
            <w:b/>
            <w:lang w:val="en-US"/>
          </w:rPr>
          <w:fldChar w:fldCharType="end"/>
        </w:r>
        <w:r w:rsidR="00CF3C9E" w:rsidRPr="00164071" w:rsidDel="00972A16">
          <w:rPr>
            <w:rFonts w:cs="Arial"/>
            <w:b/>
            <w:lang w:val="en-US"/>
          </w:rPr>
        </w:r>
        <w:r w:rsidR="00CF3C9E" w:rsidRPr="00164071" w:rsidDel="00972A16">
          <w:rPr>
            <w:rFonts w:cs="Arial"/>
            <w:b/>
            <w:lang w:val="en-US"/>
          </w:rPr>
          <w:fldChar w:fldCharType="separate"/>
        </w:r>
        <w:r w:rsidR="003E73A9" w:rsidRPr="003E73A9" w:rsidDel="00972A16">
          <w:rPr>
            <w:rFonts w:cs="Arial"/>
            <w:b/>
            <w:noProof/>
            <w:vertAlign w:val="superscript"/>
            <w:lang w:val="en-US"/>
          </w:rPr>
          <w:delText>9, 27, 36</w:delText>
        </w:r>
        <w:r w:rsidR="00CF3C9E" w:rsidRPr="00164071" w:rsidDel="00972A16">
          <w:rPr>
            <w:rFonts w:cs="Arial"/>
            <w:b/>
            <w:lang w:val="en-US"/>
          </w:rPr>
          <w:fldChar w:fldCharType="end"/>
        </w:r>
      </w:del>
      <w:ins w:id="318" w:author="Scheurer Fabrice André" w:date="2023-08-23T18:46:00Z">
        <w:del w:id="319" w:author="saravana kandasamy" w:date="2023-09-21T11:05:00Z">
          <w:r w:rsidR="001D50E7" w:rsidRPr="00164071" w:rsidDel="00972A16">
            <w:rPr>
              <w:rFonts w:cs="Arial"/>
              <w:b/>
              <w:lang w:val="en-US"/>
            </w:rPr>
            <w:delText xml:space="preserve"> </w:delText>
          </w:r>
        </w:del>
      </w:ins>
      <w:del w:id="320" w:author="saravana kandasamy" w:date="2023-09-21T11:05:00Z">
        <w:r w:rsidR="00164071" w:rsidRPr="00164071" w:rsidDel="00972A16">
          <w:rPr>
            <w:rFonts w:cs="Arial"/>
            <w:b/>
            <w:lang w:val="en-US"/>
          </w:rPr>
          <w:delText xml:space="preserve">We used the program mediCAD (version V7.0, Hectec GmbH, certified medical device) to measure the angles. </w:delText>
        </w:r>
      </w:del>
      <w:ins w:id="321" w:author="Scheurer Fabrice André" w:date="2023-08-23T18:46:00Z">
        <w:del w:id="322" w:author="saravana kandasamy" w:date="2023-09-21T11:05:00Z">
          <w:r w:rsidR="001D50E7" w:rsidRPr="00BB47F5" w:rsidDel="00972A16">
            <w:rPr>
              <w:rFonts w:cs="Arial"/>
              <w:b/>
              <w:lang w:val="en-US"/>
              <w:rPrChange w:id="323" w:author="Scheurer Fabrice André" w:date="2023-08-30T18:37:00Z">
                <w:rPr>
                  <w:rFonts w:cs="Arial"/>
                  <w:b/>
                </w:rPr>
              </w:rPrChange>
            </w:rPr>
            <w:delText>(Figure 1)</w:delText>
          </w:r>
        </w:del>
      </w:ins>
    </w:p>
    <w:p w14:paraId="5B745800" w14:textId="7B17792D" w:rsidR="00AA3936" w:rsidDel="00972A16" w:rsidRDefault="00AA3936" w:rsidP="00DC31F0">
      <w:pPr>
        <w:spacing w:line="480" w:lineRule="auto"/>
        <w:rPr>
          <w:ins w:id="324" w:author="Charles Saltzman" w:date="2023-09-11T12:39:00Z"/>
          <w:del w:id="325" w:author="saravana kandasamy" w:date="2023-09-21T11:05:00Z"/>
          <w:rFonts w:cs="Arial"/>
          <w:lang w:val="en-US"/>
        </w:rPr>
      </w:pPr>
      <w:del w:id="326" w:author="saravana kandasamy" w:date="2023-09-21T11:05:00Z">
        <w:r w:rsidRPr="00DC31F0" w:rsidDel="00972A16">
          <w:rPr>
            <w:rFonts w:cs="Arial"/>
            <w:lang w:val="en-US"/>
          </w:rPr>
          <w:delText>Clinical notes and operative reports were reviewed for patient demographics</w:delText>
        </w:r>
        <w:r w:rsidR="00703148" w:rsidDel="00972A16">
          <w:rPr>
            <w:rFonts w:cs="Arial"/>
            <w:lang w:val="en-US"/>
          </w:rPr>
          <w:delText xml:space="preserve"> and the </w:delText>
        </w:r>
        <w:r w:rsidR="00703148" w:rsidRPr="00703148" w:rsidDel="00972A16">
          <w:rPr>
            <w:rFonts w:cs="Arial"/>
            <w:sz w:val="21"/>
            <w:szCs w:val="21"/>
            <w:shd w:val="clear" w:color="auto" w:fill="FFFFFF"/>
            <w:lang w:val="en-US"/>
          </w:rPr>
          <w:delText>American Society of Anesthesiologists</w:delText>
        </w:r>
        <w:r w:rsidR="00703148" w:rsidRPr="00703148" w:rsidDel="00972A16">
          <w:rPr>
            <w:lang w:val="en-US"/>
          </w:rPr>
          <w:delText xml:space="preserve"> </w:delText>
        </w:r>
        <w:r w:rsidR="00703148" w:rsidDel="00972A16">
          <w:rPr>
            <w:lang w:val="en-US"/>
          </w:rPr>
          <w:delText>Score</w:delText>
        </w:r>
        <w:r w:rsidR="00703148" w:rsidRPr="00703148" w:rsidDel="00972A16">
          <w:rPr>
            <w:rFonts w:cs="Arial"/>
            <w:color w:val="202122"/>
            <w:sz w:val="21"/>
            <w:szCs w:val="21"/>
            <w:shd w:val="clear" w:color="auto" w:fill="FFFFFF"/>
            <w:lang w:val="en-US"/>
          </w:rPr>
          <w:delText> (ASA)</w:delText>
        </w:r>
      </w:del>
      <w:ins w:id="327" w:author="Charles Saltzman" w:date="2023-09-11T12:39:00Z">
        <w:del w:id="328" w:author="saravana kandasamy" w:date="2023-09-21T11:05:00Z">
          <w:r w:rsidR="00886F57" w:rsidDel="00972A16">
            <w:rPr>
              <w:rFonts w:cs="Arial"/>
              <w:color w:val="202122"/>
              <w:sz w:val="21"/>
              <w:szCs w:val="21"/>
              <w:shd w:val="clear" w:color="auto" w:fill="FFFFFF"/>
              <w:lang w:val="en-US"/>
            </w:rPr>
            <w:delText xml:space="preserve"> was recorded</w:delText>
          </w:r>
        </w:del>
      </w:ins>
      <w:del w:id="329" w:author="saravana kandasamy" w:date="2023-09-21T11:05:00Z">
        <w:r w:rsidR="00AC788B" w:rsidRPr="00DE5B4E" w:rsidDel="00972A16">
          <w:rPr>
            <w:rFonts w:cs="Arial"/>
            <w:lang w:val="en-US"/>
          </w:rPr>
          <w:delText>.</w:delText>
        </w:r>
      </w:del>
    </w:p>
    <w:p w14:paraId="43ECF567" w14:textId="4E90B9B2" w:rsidR="00886F57" w:rsidRPr="00DC31F0" w:rsidDel="00972A16" w:rsidRDefault="00886F57" w:rsidP="00DC31F0">
      <w:pPr>
        <w:spacing w:line="480" w:lineRule="auto"/>
        <w:rPr>
          <w:del w:id="330" w:author="saravana kandasamy" w:date="2023-09-21T11:05:00Z"/>
          <w:rFonts w:cs="Arial"/>
          <w:lang w:val="en-US"/>
        </w:rPr>
      </w:pPr>
    </w:p>
    <w:p w14:paraId="6687ACEC" w14:textId="4515381A" w:rsidR="00DE5B4E" w:rsidRPr="00DE5B4E" w:rsidDel="00972A16" w:rsidRDefault="004122A9" w:rsidP="00886F57">
      <w:pPr>
        <w:spacing w:line="480" w:lineRule="auto"/>
        <w:rPr>
          <w:del w:id="331" w:author="saravana kandasamy" w:date="2023-09-21T11:05:00Z"/>
          <w:rFonts w:cs="Arial"/>
          <w:lang w:val="en-US"/>
        </w:rPr>
      </w:pPr>
      <w:del w:id="332" w:author="saravana kandasamy" w:date="2023-09-21T11:05:00Z">
        <w:r w:rsidRPr="00164071" w:rsidDel="00972A16">
          <w:rPr>
            <w:rFonts w:cs="Arial"/>
            <w:b/>
            <w:lang w:val="en-US"/>
          </w:rPr>
          <w:delText>At final follow up</w:delText>
        </w:r>
      </w:del>
      <w:ins w:id="333" w:author="Scheurer Fabrice André" w:date="2023-08-23T17:32:00Z">
        <w:del w:id="334" w:author="saravana kandasamy" w:date="2023-09-21T11:05:00Z">
          <w:r w:rsidR="00CD6D21" w:rsidRPr="00164071" w:rsidDel="00972A16">
            <w:rPr>
              <w:rFonts w:cs="Arial"/>
              <w:b/>
              <w:lang w:val="en-US"/>
            </w:rPr>
            <w:delText xml:space="preserve"> at least ten years postoperative</w:delText>
          </w:r>
        </w:del>
      </w:ins>
      <w:del w:id="335" w:author="saravana kandasamy" w:date="2023-09-21T11:05:00Z">
        <w:r w:rsidR="00B75C38" w:rsidDel="00972A16">
          <w:rPr>
            <w:rFonts w:cs="Arial"/>
            <w:lang w:val="en-US"/>
          </w:rPr>
          <w:delText>,</w:delText>
        </w:r>
        <w:r w:rsidRPr="00DE5B4E" w:rsidDel="00972A16">
          <w:rPr>
            <w:rFonts w:cs="Arial"/>
            <w:lang w:val="en-US"/>
          </w:rPr>
          <w:delText xml:space="preserve"> patients were contacted and patient specific outcome measures including </w:delText>
        </w:r>
        <w:r w:rsidR="004050FD" w:rsidDel="00972A16">
          <w:rPr>
            <w:rFonts w:cs="Arial"/>
            <w:lang w:val="en-US"/>
          </w:rPr>
          <w:delText xml:space="preserve">the </w:delText>
        </w:r>
        <w:r w:rsidR="004050FD" w:rsidRPr="00DC31F0" w:rsidDel="00972A16">
          <w:rPr>
            <w:rFonts w:cs="Arial"/>
            <w:lang w:val="en-US"/>
          </w:rPr>
          <w:delText>v</w:delText>
        </w:r>
        <w:r w:rsidR="004050FD" w:rsidRPr="00DE5B4E" w:rsidDel="00972A16">
          <w:rPr>
            <w:rFonts w:cs="Arial"/>
            <w:lang w:val="en-US"/>
          </w:rPr>
          <w:delText>isual analogue scale (VAS)</w:delText>
        </w:r>
        <w:r w:rsidR="004050FD" w:rsidDel="00972A16">
          <w:rPr>
            <w:rFonts w:cs="Arial"/>
            <w:lang w:val="en-US"/>
          </w:rPr>
          <w:delText xml:space="preserve">, </w:delText>
        </w:r>
        <w:r w:rsidRPr="00DE5B4E" w:rsidDel="00972A16">
          <w:rPr>
            <w:rFonts w:cs="Arial"/>
            <w:lang w:val="en-US"/>
          </w:rPr>
          <w:delText>t</w:delText>
        </w:r>
        <w:r w:rsidR="008E6272" w:rsidRPr="00DE5B4E" w:rsidDel="00972A16">
          <w:rPr>
            <w:rFonts w:cs="Arial"/>
            <w:lang w:val="en-US"/>
          </w:rPr>
          <w:delText>he functional foot index</w:delText>
        </w:r>
        <w:r w:rsidR="004050FD" w:rsidDel="00972A16">
          <w:rPr>
            <w:rFonts w:cs="Arial"/>
            <w:lang w:val="en-US"/>
          </w:rPr>
          <w:delText xml:space="preserve"> and </w:delText>
        </w:r>
        <w:r w:rsidRPr="00DE5B4E" w:rsidDel="00972A16">
          <w:rPr>
            <w:rFonts w:cs="Arial"/>
            <w:lang w:val="en-US"/>
          </w:rPr>
          <w:delText>t</w:delText>
        </w:r>
        <w:r w:rsidR="008E6272" w:rsidRPr="00DE5B4E" w:rsidDel="00972A16">
          <w:rPr>
            <w:rFonts w:cs="Arial"/>
            <w:lang w:val="en-US"/>
          </w:rPr>
          <w:delText xml:space="preserve">he </w:delText>
        </w:r>
        <w:r w:rsidR="00B75C38" w:rsidDel="00972A16">
          <w:rPr>
            <w:rFonts w:cs="Arial"/>
            <w:lang w:val="en-US"/>
          </w:rPr>
          <w:delText>T</w:delText>
        </w:r>
        <w:r w:rsidR="008E6272" w:rsidRPr="00DE5B4E" w:rsidDel="00972A16">
          <w:rPr>
            <w:rFonts w:cs="Arial"/>
            <w:lang w:val="en-US"/>
          </w:rPr>
          <w:delText>egner activity scale</w:delText>
        </w:r>
        <w:r w:rsidR="00B75C38" w:rsidDel="00972A16">
          <w:rPr>
            <w:rFonts w:cs="Arial"/>
            <w:lang w:val="en-US"/>
          </w:rPr>
          <w:delText xml:space="preserve"> </w:delText>
        </w:r>
        <w:r w:rsidR="00DC1481" w:rsidRPr="00DC31F0" w:rsidDel="00972A16">
          <w:rPr>
            <w:rFonts w:cs="Arial"/>
            <w:lang w:val="en-US"/>
          </w:rPr>
          <w:delText xml:space="preserve"> </w:delText>
        </w:r>
        <w:r w:rsidRPr="00DE5B4E" w:rsidDel="00972A16">
          <w:rPr>
            <w:rFonts w:cs="Arial"/>
            <w:lang w:val="en-US"/>
          </w:rPr>
          <w:delText xml:space="preserve">were </w:delText>
        </w:r>
        <w:r w:rsidR="00B75C38" w:rsidDel="00972A16">
          <w:rPr>
            <w:rFonts w:cs="Arial"/>
            <w:lang w:val="en-US"/>
          </w:rPr>
          <w:delText>recorded</w:delText>
        </w:r>
        <w:r w:rsidRPr="00DE5B4E" w:rsidDel="00972A16">
          <w:rPr>
            <w:rFonts w:cs="Arial"/>
            <w:lang w:val="en-US"/>
          </w:rPr>
          <w:delText>.</w:delText>
        </w:r>
        <w:r w:rsidR="00CF3C9E" w:rsidDel="00972A16">
          <w:rPr>
            <w:rFonts w:cs="Arial"/>
            <w:lang w:val="en-US"/>
          </w:rPr>
          <w:fldChar w:fldCharType="begin">
            <w:fldData xml:space="preserve">PEVuZE5vdGU+PENpdGU+PEF1dGhvcj5CcmlnZ3M8L0F1dGhvcj48WWVhcj4yMDA5PC9ZZWFyPjxS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</w:fldData>
          </w:fldChar>
        </w:r>
        <w:r w:rsidR="003E73A9" w:rsidDel="00972A16">
          <w:rPr>
            <w:rFonts w:cs="Arial"/>
            <w:lang w:val="en-US"/>
          </w:rPr>
          <w:delInstrText xml:space="preserve"> ADDIN EN.CITE </w:delInstrText>
        </w:r>
        <w:r w:rsidR="003E73A9" w:rsidDel="00972A16">
          <w:rPr>
            <w:rFonts w:cs="Arial"/>
            <w:lang w:val="en-US"/>
          </w:rPr>
          <w:fldChar w:fldCharType="begin">
            <w:fldData xml:space="preserve">PEVuZE5vdGU+PENpdGU+PEF1dGhvcj5CcmlnZ3M8L0F1dGhvcj48WWVhcj4yMDA5PC9ZZWFyPjxS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</w:fldData>
          </w:fldChar>
        </w:r>
        <w:r w:rsidR="003E73A9" w:rsidDel="00972A16">
          <w:rPr>
            <w:rFonts w:cs="Arial"/>
            <w:lang w:val="en-US"/>
          </w:rPr>
          <w:delInstrText xml:space="preserve"> ADDIN EN.CITE.DATA </w:delInstrText>
        </w:r>
        <w:r w:rsidR="003E73A9" w:rsidDel="00972A16">
          <w:rPr>
            <w:rFonts w:cs="Arial"/>
            <w:lang w:val="en-US"/>
          </w:rPr>
        </w:r>
        <w:r w:rsidR="003E73A9" w:rsidDel="00972A16">
          <w:rPr>
            <w:rFonts w:cs="Arial"/>
            <w:lang w:val="en-US"/>
          </w:rPr>
          <w:fldChar w:fldCharType="end"/>
        </w:r>
        <w:r w:rsidR="00CF3C9E" w:rsidDel="00972A16">
          <w:rPr>
            <w:rFonts w:cs="Arial"/>
            <w:lang w:val="en-US"/>
          </w:rPr>
        </w:r>
        <w:r w:rsidR="00CF3C9E" w:rsidDel="00972A16">
          <w:rPr>
            <w:rFonts w:cs="Arial"/>
            <w:lang w:val="en-US"/>
          </w:rPr>
          <w:fldChar w:fldCharType="separate"/>
        </w:r>
        <w:r w:rsidR="003E73A9" w:rsidRPr="003E73A9" w:rsidDel="00972A16">
          <w:rPr>
            <w:rFonts w:cs="Arial"/>
            <w:noProof/>
            <w:vertAlign w:val="superscript"/>
            <w:lang w:val="en-US"/>
          </w:rPr>
          <w:delText>4, 6, 17, 28</w:delText>
        </w:r>
        <w:r w:rsidR="00CF3C9E" w:rsidDel="00972A16">
          <w:rPr>
            <w:rFonts w:cs="Arial"/>
            <w:lang w:val="en-US"/>
          </w:rPr>
          <w:fldChar w:fldCharType="end"/>
        </w:r>
        <w:r w:rsidRPr="00DE5B4E" w:rsidDel="00972A16">
          <w:rPr>
            <w:rFonts w:cs="Arial"/>
            <w:lang w:val="en-US"/>
          </w:rPr>
          <w:delText xml:space="preserve"> To evaluate the desired level of activity</w:delText>
        </w:r>
        <w:r w:rsidR="00187CB8" w:rsidDel="00972A16">
          <w:rPr>
            <w:rFonts w:cs="Arial"/>
            <w:lang w:val="en-US"/>
          </w:rPr>
          <w:delText>, a</w:delText>
        </w:r>
        <w:r w:rsidRPr="00DE5B4E" w:rsidDel="00972A16">
          <w:rPr>
            <w:rFonts w:cs="Arial"/>
            <w:lang w:val="en-US"/>
          </w:rPr>
          <w:delText xml:space="preserve"> so called "</w:delText>
        </w:r>
        <w:r w:rsidR="008E6272" w:rsidRPr="00DE5B4E" w:rsidDel="00972A16">
          <w:rPr>
            <w:rFonts w:cs="Arial"/>
            <w:lang w:val="en-US"/>
          </w:rPr>
          <w:delText xml:space="preserve">virtual </w:delText>
        </w:r>
        <w:r w:rsidR="00B75C38" w:rsidDel="00972A16">
          <w:rPr>
            <w:rFonts w:cs="Arial"/>
            <w:lang w:val="en-US"/>
          </w:rPr>
          <w:delText>T</w:delText>
        </w:r>
        <w:r w:rsidR="008E6272" w:rsidRPr="00DE5B4E" w:rsidDel="00972A16">
          <w:rPr>
            <w:rFonts w:cs="Arial"/>
            <w:lang w:val="en-US"/>
          </w:rPr>
          <w:delText>egner activity scale</w:delText>
        </w:r>
        <w:r w:rsidRPr="00DE5B4E" w:rsidDel="00972A16">
          <w:rPr>
            <w:rFonts w:cs="Arial"/>
            <w:lang w:val="en-US"/>
          </w:rPr>
          <w:delText xml:space="preserve">" </w:delText>
        </w:r>
        <w:r w:rsidR="00B75C38" w:rsidDel="00972A16">
          <w:rPr>
            <w:rFonts w:cs="Arial"/>
            <w:lang w:val="en-US"/>
          </w:rPr>
          <w:delText>was</w:delText>
        </w:r>
        <w:r w:rsidR="00B75C38" w:rsidRPr="00DE5B4E" w:rsidDel="00972A16">
          <w:rPr>
            <w:rFonts w:cs="Arial"/>
            <w:lang w:val="en-US"/>
          </w:rPr>
          <w:delText xml:space="preserve"> </w:delText>
        </w:r>
        <w:r w:rsidR="00187CB8" w:rsidDel="00972A16">
          <w:rPr>
            <w:rFonts w:cs="Arial"/>
            <w:lang w:val="en-US"/>
          </w:rPr>
          <w:delText>recorded</w:delText>
        </w:r>
        <w:r w:rsidRPr="00DE5B4E" w:rsidDel="00972A16">
          <w:rPr>
            <w:rFonts w:cs="Arial"/>
            <w:lang w:val="en-US"/>
          </w:rPr>
          <w:delText>.</w:delText>
        </w:r>
        <w:r w:rsidR="008E6272" w:rsidRPr="00DE5B4E" w:rsidDel="00972A16">
          <w:rPr>
            <w:rFonts w:cs="Arial"/>
            <w:lang w:val="en-US"/>
          </w:rPr>
          <w:delText xml:space="preserve"> </w:delText>
        </w:r>
        <w:r w:rsidR="00133D4C" w:rsidRPr="00DE5B4E" w:rsidDel="00972A16">
          <w:rPr>
            <w:rFonts w:cs="Arial"/>
            <w:lang w:val="en-US"/>
          </w:rPr>
          <w:delText xml:space="preserve">Patients could amount the activity level they would like to have without any physical impairment </w:delText>
        </w:r>
        <w:r w:rsidR="00187CB8" w:rsidDel="00972A16">
          <w:rPr>
            <w:rFonts w:cs="Arial"/>
            <w:lang w:val="en-US"/>
          </w:rPr>
          <w:delText xml:space="preserve">due to the operated foot </w:delText>
        </w:r>
        <w:r w:rsidR="00133D4C" w:rsidRPr="00DE5B4E" w:rsidDel="00972A16">
          <w:rPr>
            <w:rFonts w:cs="Arial"/>
            <w:lang w:val="en-US"/>
          </w:rPr>
          <w:delText>using the same</w:delText>
        </w:r>
        <w:r w:rsidRPr="00DE5B4E" w:rsidDel="00972A16">
          <w:rPr>
            <w:rFonts w:cs="Arial"/>
            <w:lang w:val="en-US"/>
          </w:rPr>
          <w:delText xml:space="preserve"> score</w:delText>
        </w:r>
        <w:r w:rsidR="00133D4C" w:rsidRPr="00DE5B4E" w:rsidDel="00972A16">
          <w:rPr>
            <w:rFonts w:cs="Arial"/>
            <w:lang w:val="en-US"/>
          </w:rPr>
          <w:delText xml:space="preserve"> as the Tegner activity level with </w:delText>
        </w:r>
        <w:r w:rsidR="008E6272" w:rsidRPr="00DE5B4E" w:rsidDel="00972A16">
          <w:rPr>
            <w:rFonts w:cs="Arial"/>
            <w:lang w:val="en-US"/>
          </w:rPr>
          <w:delText>gradations from 0-10</w:delText>
        </w:r>
        <w:r w:rsidR="00133D4C" w:rsidRPr="00DE5B4E" w:rsidDel="00972A16">
          <w:rPr>
            <w:rFonts w:cs="Arial"/>
            <w:lang w:val="en-US"/>
          </w:rPr>
          <w:delText>.</w:delText>
        </w:r>
      </w:del>
    </w:p>
    <w:p w14:paraId="24F38EFF" w14:textId="2BCE0AE4" w:rsidR="008E6272" w:rsidRPr="00DE5B4E" w:rsidDel="00972A16" w:rsidRDefault="00AC788B" w:rsidP="007F4338">
      <w:pPr>
        <w:spacing w:line="480" w:lineRule="auto"/>
        <w:rPr>
          <w:del w:id="336" w:author="saravana kandasamy" w:date="2023-09-21T11:05:00Z"/>
          <w:rFonts w:cs="Arial"/>
          <w:lang w:val="en-US"/>
        </w:rPr>
      </w:pPr>
      <w:del w:id="337" w:author="saravana kandasamy" w:date="2023-09-21T11:05:00Z">
        <w:r w:rsidRPr="007F4338" w:rsidDel="00972A16">
          <w:rPr>
            <w:lang w:val="en-US"/>
          </w:rPr>
          <w:delText xml:space="preserve">The </w:delText>
        </w:r>
        <w:r w:rsidR="00187CB8" w:rsidDel="00972A16">
          <w:rPr>
            <w:lang w:val="en-US"/>
          </w:rPr>
          <w:delText>rationale</w:delText>
        </w:r>
        <w:r w:rsidR="00187CB8" w:rsidRPr="007F4338" w:rsidDel="00972A16">
          <w:rPr>
            <w:lang w:val="en-US"/>
          </w:rPr>
          <w:delText xml:space="preserve"> </w:delText>
        </w:r>
        <w:r w:rsidR="00B75C38" w:rsidDel="00972A16">
          <w:rPr>
            <w:lang w:val="en-US"/>
          </w:rPr>
          <w:delText>was</w:delText>
        </w:r>
        <w:r w:rsidR="00B75C38" w:rsidRPr="007F4338" w:rsidDel="00972A16">
          <w:rPr>
            <w:lang w:val="en-US"/>
          </w:rPr>
          <w:delText xml:space="preserve"> </w:delText>
        </w:r>
        <w:r w:rsidRPr="007F4338" w:rsidDel="00972A16">
          <w:rPr>
            <w:lang w:val="en-US"/>
          </w:rPr>
          <w:delText xml:space="preserve">that the TAS cannot be </w:delText>
        </w:r>
        <w:r w:rsidR="00B75C38" w:rsidDel="00972A16">
          <w:rPr>
            <w:lang w:val="en-US"/>
          </w:rPr>
          <w:delText xml:space="preserve">readily </w:delText>
        </w:r>
        <w:r w:rsidRPr="007F4338" w:rsidDel="00972A16">
          <w:rPr>
            <w:lang w:val="en-US"/>
          </w:rPr>
          <w:delText>compared between young and old patients</w:delText>
        </w:r>
        <w:r w:rsidR="00B75C38" w:rsidDel="00972A16">
          <w:rPr>
            <w:lang w:val="en-US"/>
          </w:rPr>
          <w:delText xml:space="preserve"> as </w:delText>
        </w:r>
        <w:r w:rsidRPr="007F4338" w:rsidDel="00972A16">
          <w:rPr>
            <w:lang w:val="en-US"/>
          </w:rPr>
          <w:delText xml:space="preserve">the activity </w:delText>
        </w:r>
        <w:r w:rsidR="00B75C38" w:rsidDel="00972A16">
          <w:rPr>
            <w:lang w:val="en-US"/>
          </w:rPr>
          <w:delText xml:space="preserve">level is known to </w:delText>
        </w:r>
        <w:r w:rsidRPr="007F4338" w:rsidDel="00972A16">
          <w:rPr>
            <w:lang w:val="en-US"/>
          </w:rPr>
          <w:delText xml:space="preserve">decrease with age. It is a way to answer the question </w:delText>
        </w:r>
        <w:r w:rsidR="00B75C38" w:rsidDel="00972A16">
          <w:rPr>
            <w:lang w:val="en-US"/>
          </w:rPr>
          <w:delText>whether</w:delText>
        </w:r>
        <w:r w:rsidR="00B75C38" w:rsidRPr="007F4338" w:rsidDel="00972A16">
          <w:rPr>
            <w:lang w:val="en-US"/>
          </w:rPr>
          <w:delText xml:space="preserve"> </w:delText>
        </w:r>
        <w:r w:rsidRPr="007F4338" w:rsidDel="00972A16">
          <w:rPr>
            <w:lang w:val="en-US"/>
          </w:rPr>
          <w:delText xml:space="preserve">the patients are as active as they would like to be </w:delText>
        </w:r>
        <w:r w:rsidR="00B75C38" w:rsidDel="00972A16">
          <w:rPr>
            <w:lang w:val="en-US"/>
          </w:rPr>
          <w:delText xml:space="preserve">or if </w:delText>
        </w:r>
        <w:r w:rsidR="00187CB8" w:rsidDel="00972A16">
          <w:rPr>
            <w:lang w:val="en-US"/>
          </w:rPr>
          <w:delText>they</w:delText>
        </w:r>
        <w:r w:rsidR="00B75C38" w:rsidDel="00972A16">
          <w:rPr>
            <w:lang w:val="en-US"/>
          </w:rPr>
          <w:delText xml:space="preserve"> perceived physical limitations </w:delText>
        </w:r>
        <w:r w:rsidR="00187CB8" w:rsidDel="00972A16">
          <w:rPr>
            <w:lang w:val="en-US"/>
          </w:rPr>
          <w:delText>due to</w:delText>
        </w:r>
        <w:r w:rsidR="00B75C38" w:rsidDel="00972A16">
          <w:rPr>
            <w:lang w:val="en-US"/>
          </w:rPr>
          <w:delText xml:space="preserve"> the operated foot. T</w:delText>
        </w:r>
        <w:r w:rsidRPr="007F4338" w:rsidDel="00972A16">
          <w:rPr>
            <w:lang w:val="en-US"/>
          </w:rPr>
          <w:delText>his</w:delText>
        </w:r>
        <w:r w:rsidR="00B75C38" w:rsidDel="00972A16">
          <w:rPr>
            <w:lang w:val="en-US"/>
          </w:rPr>
          <w:delText xml:space="preserve"> variable</w:delText>
        </w:r>
        <w:r w:rsidRPr="007F4338" w:rsidDel="00972A16">
          <w:rPr>
            <w:lang w:val="en-US"/>
          </w:rPr>
          <w:delText xml:space="preserve"> was </w:delText>
        </w:r>
        <w:r w:rsidR="00B75C38" w:rsidDel="00972A16">
          <w:rPr>
            <w:lang w:val="en-US"/>
          </w:rPr>
          <w:delText xml:space="preserve">included </w:delText>
        </w:r>
        <w:r w:rsidRPr="007F4338" w:rsidDel="00972A16">
          <w:rPr>
            <w:lang w:val="en-US"/>
          </w:rPr>
          <w:delText xml:space="preserve">in the outcome as </w:delText>
        </w:r>
        <w:r w:rsidR="00B75C38" w:rsidDel="00972A16">
          <w:rPr>
            <w:lang w:val="en-US"/>
          </w:rPr>
          <w:delText xml:space="preserve">a </w:delText>
        </w:r>
        <w:r w:rsidR="00913100" w:rsidDel="00972A16">
          <w:rPr>
            <w:lang w:val="en-US"/>
          </w:rPr>
          <w:delText xml:space="preserve">ratio </w:delText>
        </w:r>
        <w:r w:rsidR="00913100" w:rsidRPr="007F4338" w:rsidDel="00972A16">
          <w:rPr>
            <w:lang w:val="en-US"/>
          </w:rPr>
          <w:delText>between</w:delText>
        </w:r>
        <w:r w:rsidRPr="007F4338" w:rsidDel="00972A16">
          <w:rPr>
            <w:lang w:val="en-US"/>
          </w:rPr>
          <w:delText xml:space="preserve"> </w:delText>
        </w:r>
        <w:r w:rsidR="00B75C38" w:rsidDel="00972A16">
          <w:rPr>
            <w:lang w:val="en-US"/>
          </w:rPr>
          <w:delText xml:space="preserve">the </w:delText>
        </w:r>
        <w:r w:rsidRPr="007F4338" w:rsidDel="00972A16">
          <w:rPr>
            <w:lang w:val="en-US"/>
          </w:rPr>
          <w:delText>TAS and VTAS</w:delText>
        </w:r>
        <w:r w:rsidR="00B75C38" w:rsidDel="00972A16">
          <w:rPr>
            <w:lang w:val="en-US"/>
          </w:rPr>
          <w:delText>.</w:delText>
        </w:r>
        <w:r w:rsidRPr="00DC31F0" w:rsidDel="00972A16">
          <w:rPr>
            <w:rFonts w:cs="Arial"/>
            <w:lang w:val="en-US"/>
          </w:rPr>
          <w:delText xml:space="preserve"> </w:delText>
        </w:r>
      </w:del>
    </w:p>
    <w:p w14:paraId="53B263CC" w14:textId="1A84A9BE" w:rsidR="00AF2CEC" w:rsidRPr="00DE5B4E" w:rsidDel="00972A16" w:rsidRDefault="00AF2CEC" w:rsidP="007F4338">
      <w:pPr>
        <w:spacing w:line="480" w:lineRule="auto"/>
        <w:rPr>
          <w:del w:id="338" w:author="saravana kandasamy" w:date="2023-09-21T11:05:00Z"/>
          <w:rFonts w:cs="Arial"/>
          <w:lang w:val="en-US"/>
        </w:rPr>
      </w:pPr>
    </w:p>
    <w:p w14:paraId="7DAB662B" w14:textId="120CDE00" w:rsidR="0001092A" w:rsidRPr="00DC31F0" w:rsidDel="00972A16" w:rsidRDefault="00DC1481" w:rsidP="007F4338">
      <w:pPr>
        <w:spacing w:line="480" w:lineRule="auto"/>
        <w:rPr>
          <w:del w:id="339" w:author="saravana kandasamy" w:date="2023-09-21T11:05:00Z"/>
          <w:rFonts w:cs="Arial"/>
          <w:lang w:val="en-US"/>
        </w:rPr>
      </w:pPr>
      <w:del w:id="340" w:author="saravana kandasamy" w:date="2023-09-21T11:05:00Z">
        <w:r w:rsidRPr="00DE5B4E" w:rsidDel="00972A16">
          <w:rPr>
            <w:rFonts w:cs="Arial"/>
            <w:lang w:val="en-US"/>
          </w:rPr>
          <w:delText>Preoperative scores were analy</w:delText>
        </w:r>
        <w:r w:rsidR="007D5206" w:rsidRPr="00DE5B4E" w:rsidDel="00972A16">
          <w:rPr>
            <w:rFonts w:cs="Arial"/>
            <w:lang w:val="en-US"/>
          </w:rPr>
          <w:delText>z</w:delText>
        </w:r>
        <w:r w:rsidRPr="00DE5B4E" w:rsidDel="00972A16">
          <w:rPr>
            <w:rFonts w:cs="Arial"/>
            <w:lang w:val="en-US"/>
          </w:rPr>
          <w:delText>ed for comparison. If scores were not available</w:delText>
        </w:r>
        <w:r w:rsidR="007D5206" w:rsidRPr="00DE5B4E" w:rsidDel="00972A16">
          <w:rPr>
            <w:rFonts w:cs="Arial"/>
            <w:lang w:val="en-US"/>
          </w:rPr>
          <w:delText>,</w:delText>
        </w:r>
        <w:r w:rsidR="0001092A" w:rsidRPr="00DE5B4E" w:rsidDel="00972A16">
          <w:rPr>
            <w:rFonts w:cs="Arial"/>
            <w:lang w:val="en-US"/>
          </w:rPr>
          <w:delText xml:space="preserve"> the questionnaires</w:delText>
        </w:r>
        <w:r w:rsidRPr="00DE5B4E" w:rsidDel="00972A16">
          <w:rPr>
            <w:rFonts w:cs="Arial"/>
            <w:lang w:val="en-US"/>
          </w:rPr>
          <w:delText xml:space="preserve"> were completed</w:delText>
        </w:r>
        <w:r w:rsidR="0001092A" w:rsidRPr="00DE5B4E" w:rsidDel="00972A16">
          <w:rPr>
            <w:rFonts w:cs="Arial"/>
            <w:lang w:val="en-US"/>
          </w:rPr>
          <w:delText xml:space="preserve"> from the electronic medical record</w:delText>
        </w:r>
        <w:r w:rsidR="007D5206" w:rsidRPr="00DE5B4E" w:rsidDel="00972A16">
          <w:rPr>
            <w:rFonts w:cs="Arial"/>
            <w:lang w:val="en-US"/>
          </w:rPr>
          <w:delText xml:space="preserve"> where possible</w:delText>
        </w:r>
        <w:r w:rsidR="0001092A" w:rsidRPr="00DE5B4E" w:rsidDel="00972A16">
          <w:rPr>
            <w:rFonts w:cs="Arial"/>
            <w:lang w:val="en-US"/>
          </w:rPr>
          <w:delText>.</w:delText>
        </w:r>
      </w:del>
    </w:p>
    <w:p w14:paraId="337B7064" w14:textId="12AD5EB9" w:rsidR="0001092A" w:rsidRPr="00DE5B4E" w:rsidDel="00972A16" w:rsidRDefault="0001092A" w:rsidP="007F4338">
      <w:pPr>
        <w:spacing w:line="480" w:lineRule="auto"/>
        <w:rPr>
          <w:del w:id="341" w:author="saravana kandasamy" w:date="2023-09-21T11:05:00Z"/>
          <w:rFonts w:cs="Arial"/>
          <w:lang w:val="en-US"/>
        </w:rPr>
      </w:pPr>
    </w:p>
    <w:p w14:paraId="21936E0B" w14:textId="7FE3392C" w:rsidR="000B5F38" w:rsidRPr="00DE5B4E" w:rsidDel="00972A16" w:rsidRDefault="00AF2CEC" w:rsidP="007F4338">
      <w:pPr>
        <w:spacing w:line="480" w:lineRule="auto"/>
        <w:rPr>
          <w:del w:id="342" w:author="saravana kandasamy" w:date="2023-09-21T11:05:00Z"/>
          <w:rFonts w:cs="Arial"/>
          <w:u w:val="single"/>
          <w:lang w:val="en-US"/>
        </w:rPr>
      </w:pPr>
      <w:del w:id="343" w:author="saravana kandasamy" w:date="2023-09-21T11:05:00Z">
        <w:r w:rsidRPr="00DE5B4E" w:rsidDel="00972A16">
          <w:rPr>
            <w:rFonts w:cs="Arial"/>
            <w:u w:val="single"/>
            <w:lang w:val="en-US"/>
          </w:rPr>
          <w:delText>Surgical Technique</w:delText>
        </w:r>
        <w:r w:rsidR="000402A9" w:rsidRPr="00DE5B4E" w:rsidDel="00972A16">
          <w:rPr>
            <w:rFonts w:cs="Arial"/>
            <w:u w:val="single"/>
            <w:lang w:val="en-US"/>
          </w:rPr>
          <w:delText xml:space="preserve"> and postoperative Rehabilitation</w:delText>
        </w:r>
      </w:del>
    </w:p>
    <w:p w14:paraId="22232DAF" w14:textId="6967CA7C" w:rsidR="00AD311B" w:rsidRPr="006B3428" w:rsidDel="00972A16" w:rsidRDefault="000B5F38" w:rsidP="00D356E4">
      <w:pPr>
        <w:spacing w:line="480" w:lineRule="auto"/>
        <w:rPr>
          <w:del w:id="344" w:author="saravana kandasamy" w:date="2023-09-21T11:05:00Z"/>
          <w:rFonts w:cs="Arial"/>
          <w:lang w:val="en-US"/>
        </w:rPr>
      </w:pPr>
      <w:del w:id="345" w:author="saravana kandasamy" w:date="2023-09-21T11:05:00Z">
        <w:r w:rsidRPr="006B3428" w:rsidDel="00972A16">
          <w:rPr>
            <w:rFonts w:cs="Arial"/>
            <w:lang w:val="en-US"/>
          </w:rPr>
          <w:delText xml:space="preserve">MTP I </w:delText>
        </w:r>
        <w:r w:rsidR="004122A9" w:rsidRPr="006B3428" w:rsidDel="00972A16">
          <w:rPr>
            <w:rFonts w:cs="Arial"/>
            <w:lang w:val="en-US"/>
          </w:rPr>
          <w:delText>arthrodesis</w:delText>
        </w:r>
        <w:r w:rsidRPr="006B3428" w:rsidDel="00972A16">
          <w:rPr>
            <w:rFonts w:cs="Arial"/>
            <w:lang w:val="en-US"/>
          </w:rPr>
          <w:delText xml:space="preserve"> was performed using</w:delText>
        </w:r>
        <w:r w:rsidR="009E4A4B" w:rsidDel="00972A16">
          <w:rPr>
            <w:rFonts w:cs="Arial"/>
            <w:lang w:val="en-US"/>
          </w:rPr>
          <w:delText xml:space="preserve"> either</w:delText>
        </w:r>
        <w:r w:rsidRPr="006B3428" w:rsidDel="00972A16">
          <w:rPr>
            <w:rFonts w:cs="Arial"/>
            <w:lang w:val="en-US"/>
          </w:rPr>
          <w:delText xml:space="preserve"> a crossed screw </w:delText>
        </w:r>
        <w:r w:rsidR="00AF2CEC" w:rsidRPr="006B3428" w:rsidDel="00972A16">
          <w:rPr>
            <w:rFonts w:cs="Arial"/>
            <w:lang w:val="en-US"/>
          </w:rPr>
          <w:delText>technique or</w:delText>
        </w:r>
        <w:r w:rsidRPr="006B3428" w:rsidDel="00972A16">
          <w:rPr>
            <w:rFonts w:cs="Arial"/>
            <w:lang w:val="en-US"/>
          </w:rPr>
          <w:delText xml:space="preserve"> fusion plate </w:delText>
        </w:r>
        <w:r w:rsidRPr="007F4338" w:rsidDel="00972A16">
          <w:rPr>
            <w:rFonts w:cs="Arial"/>
            <w:lang w:val="en-US"/>
          </w:rPr>
          <w:delText>arthrodesis.</w:delText>
        </w:r>
        <w:r w:rsidR="00AF2CEC" w:rsidRPr="007F4338" w:rsidDel="00972A16">
          <w:rPr>
            <w:rFonts w:cs="Arial"/>
            <w:lang w:val="en-US"/>
          </w:rPr>
          <w:delText xml:space="preserve"> </w:delText>
        </w:r>
        <w:r w:rsidR="003C4901" w:rsidRPr="00040A0C" w:rsidDel="00972A16">
          <w:rPr>
            <w:rFonts w:cs="Arial"/>
            <w:b/>
            <w:lang w:val="en-US"/>
            <w:rPrChange w:id="346" w:author="Scheurer Fabrice André" w:date="2023-08-31T18:21:00Z">
              <w:rPr>
                <w:rFonts w:cs="Arial"/>
                <w:lang w:val="en-US"/>
              </w:rPr>
            </w:rPrChange>
          </w:rPr>
          <w:delText>T</w:delText>
        </w:r>
        <w:r w:rsidR="0006727A" w:rsidRPr="00040A0C" w:rsidDel="00972A16">
          <w:rPr>
            <w:rFonts w:cs="Arial"/>
            <w:b/>
            <w:lang w:val="en-US"/>
            <w:rPrChange w:id="347" w:author="Scheurer Fabrice André" w:date="2023-08-31T18:21:00Z">
              <w:rPr>
                <w:rFonts w:cs="Arial"/>
                <w:lang w:val="en-US"/>
              </w:rPr>
            </w:rPrChange>
          </w:rPr>
          <w:delText>he crossed screw technique</w:delText>
        </w:r>
        <w:r w:rsidR="003C4901" w:rsidRPr="00040A0C" w:rsidDel="00972A16">
          <w:rPr>
            <w:rFonts w:cs="Arial"/>
            <w:b/>
            <w:lang w:val="en-US"/>
            <w:rPrChange w:id="348" w:author="Scheurer Fabrice André" w:date="2023-08-31T18:21:00Z">
              <w:rPr>
                <w:rFonts w:cs="Arial"/>
                <w:lang w:val="en-US"/>
              </w:rPr>
            </w:rPrChange>
          </w:rPr>
          <w:delText xml:space="preserve"> with</w:delText>
        </w:r>
        <w:r w:rsidR="0006727A" w:rsidRPr="00040A0C" w:rsidDel="00972A16">
          <w:rPr>
            <w:rFonts w:cs="Arial"/>
            <w:b/>
            <w:lang w:val="en-US"/>
            <w:rPrChange w:id="349" w:author="Scheurer Fabrice André" w:date="2023-08-31T18:21:00Z">
              <w:rPr>
                <w:rFonts w:cs="Arial"/>
                <w:lang w:val="en-US"/>
              </w:rPr>
            </w:rPrChange>
          </w:rPr>
          <w:delText xml:space="preserve"> two Synthes lag screws </w:delText>
        </w:r>
        <w:r w:rsidR="007D5206" w:rsidRPr="00040A0C" w:rsidDel="00972A16">
          <w:rPr>
            <w:rFonts w:cs="Arial"/>
            <w:b/>
            <w:lang w:val="en-US"/>
            <w:rPrChange w:id="350" w:author="Scheurer Fabrice André" w:date="2023-08-31T18:21:00Z">
              <w:rPr>
                <w:rFonts w:cs="Arial"/>
                <w:lang w:val="en-US"/>
              </w:rPr>
            </w:rPrChange>
          </w:rPr>
          <w:delText xml:space="preserve">was </w:delText>
        </w:r>
        <w:r w:rsidR="0006727A" w:rsidRPr="00040A0C" w:rsidDel="00972A16">
          <w:rPr>
            <w:rFonts w:cs="Arial"/>
            <w:b/>
            <w:lang w:val="en-US"/>
            <w:rPrChange w:id="351" w:author="Scheurer Fabrice André" w:date="2023-08-31T18:21:00Z">
              <w:rPr>
                <w:rFonts w:cs="Arial"/>
                <w:lang w:val="en-US"/>
              </w:rPr>
            </w:rPrChange>
          </w:rPr>
          <w:delText xml:space="preserve">used in </w:delText>
        </w:r>
        <w:r w:rsidR="00D924FA" w:rsidRPr="00040A0C" w:rsidDel="00972A16">
          <w:rPr>
            <w:rFonts w:cs="Arial"/>
            <w:b/>
            <w:lang w:val="en-US"/>
            <w:rPrChange w:id="352" w:author="Scheurer Fabrice André" w:date="2023-08-31T18:21:00Z">
              <w:rPr>
                <w:rFonts w:cs="Arial"/>
                <w:lang w:val="en-US"/>
              </w:rPr>
            </w:rPrChange>
          </w:rPr>
          <w:delText>n=</w:delText>
        </w:r>
        <w:r w:rsidR="0006727A" w:rsidRPr="00040A0C" w:rsidDel="00972A16">
          <w:rPr>
            <w:rFonts w:cs="Arial"/>
            <w:b/>
            <w:lang w:val="en-US"/>
            <w:rPrChange w:id="353" w:author="Scheurer Fabrice André" w:date="2023-08-31T18:21:00Z">
              <w:rPr>
                <w:rFonts w:cs="Arial"/>
                <w:lang w:val="en-US"/>
              </w:rPr>
            </w:rPrChange>
          </w:rPr>
          <w:delText>2</w:delText>
        </w:r>
        <w:r w:rsidR="00850D76" w:rsidRPr="00040A0C" w:rsidDel="00972A16">
          <w:rPr>
            <w:rFonts w:cs="Arial"/>
            <w:b/>
            <w:lang w:val="en-US"/>
            <w:rPrChange w:id="354" w:author="Scheurer Fabrice André" w:date="2023-08-31T18:21:00Z">
              <w:rPr>
                <w:rFonts w:cs="Arial"/>
                <w:lang w:val="en-US"/>
              </w:rPr>
            </w:rPrChange>
          </w:rPr>
          <w:delText>2</w:delText>
        </w:r>
        <w:r w:rsidR="00D924FA" w:rsidRPr="00040A0C" w:rsidDel="00972A16">
          <w:rPr>
            <w:rFonts w:cs="Arial"/>
            <w:b/>
            <w:lang w:val="en-US"/>
            <w:rPrChange w:id="355" w:author="Scheurer Fabrice André" w:date="2023-08-31T18:21:00Z">
              <w:rPr>
                <w:rFonts w:cs="Arial"/>
                <w:lang w:val="en-US"/>
              </w:rPr>
            </w:rPrChange>
          </w:rPr>
          <w:delText>/61</w:delText>
        </w:r>
        <w:r w:rsidR="0006727A" w:rsidRPr="00040A0C" w:rsidDel="00972A16">
          <w:rPr>
            <w:rFonts w:cs="Arial"/>
            <w:b/>
            <w:lang w:val="en-US"/>
            <w:rPrChange w:id="356" w:author="Scheurer Fabrice André" w:date="2023-08-31T18:21:00Z">
              <w:rPr>
                <w:rFonts w:cs="Arial"/>
                <w:lang w:val="en-US"/>
              </w:rPr>
            </w:rPrChange>
          </w:rPr>
          <w:delText xml:space="preserve"> cases</w:delText>
        </w:r>
        <w:r w:rsidR="00B75C38" w:rsidRPr="00040A0C" w:rsidDel="00972A16">
          <w:rPr>
            <w:rFonts w:cs="Arial"/>
            <w:b/>
            <w:lang w:val="en-US"/>
            <w:rPrChange w:id="357" w:author="Scheurer Fabrice André" w:date="2023-08-31T18:21:00Z">
              <w:rPr>
                <w:rFonts w:cs="Arial"/>
                <w:lang w:val="en-US"/>
              </w:rPr>
            </w:rPrChange>
          </w:rPr>
          <w:delText xml:space="preserve"> </w:delText>
        </w:r>
        <w:r w:rsidR="00D924FA" w:rsidRPr="00040A0C" w:rsidDel="00972A16">
          <w:rPr>
            <w:rFonts w:cs="Arial"/>
            <w:b/>
            <w:lang w:val="en-US"/>
            <w:rPrChange w:id="358" w:author="Scheurer Fabrice André" w:date="2023-08-31T18:21:00Z">
              <w:rPr>
                <w:rFonts w:cs="Arial"/>
                <w:lang w:val="en-US"/>
              </w:rPr>
            </w:rPrChange>
          </w:rPr>
          <w:delText xml:space="preserve">(Group A n=13, B </w:delText>
        </w:r>
        <w:r w:rsidR="00E567E1" w:rsidRPr="00040A0C" w:rsidDel="00972A16">
          <w:rPr>
            <w:rFonts w:cs="Arial"/>
            <w:b/>
            <w:lang w:val="en-US"/>
            <w:rPrChange w:id="359" w:author="Scheurer Fabrice André" w:date="2023-08-31T18:21:00Z">
              <w:rPr>
                <w:rFonts w:cs="Arial"/>
                <w:lang w:val="en-US"/>
              </w:rPr>
            </w:rPrChange>
          </w:rPr>
          <w:delText>n</w:delText>
        </w:r>
        <w:r w:rsidR="00D924FA" w:rsidRPr="00040A0C" w:rsidDel="00972A16">
          <w:rPr>
            <w:rFonts w:cs="Arial"/>
            <w:b/>
            <w:lang w:val="en-US"/>
            <w:rPrChange w:id="360" w:author="Scheurer Fabrice André" w:date="2023-08-31T18:21:00Z">
              <w:rPr>
                <w:rFonts w:cs="Arial"/>
                <w:lang w:val="en-US"/>
              </w:rPr>
            </w:rPrChange>
          </w:rPr>
          <w:delText>= 9)</w:delText>
        </w:r>
        <w:r w:rsidR="0006727A" w:rsidRPr="00040A0C" w:rsidDel="00972A16">
          <w:rPr>
            <w:rFonts w:cs="Arial"/>
            <w:b/>
            <w:lang w:val="en-US"/>
            <w:rPrChange w:id="361" w:author="Scheurer Fabrice André" w:date="2023-08-31T18:21:00Z">
              <w:rPr>
                <w:rFonts w:cs="Arial"/>
                <w:lang w:val="en-US"/>
              </w:rPr>
            </w:rPrChange>
          </w:rPr>
          <w:delText xml:space="preserve">. </w:delText>
        </w:r>
        <w:r w:rsidR="007D5206" w:rsidRPr="00040A0C" w:rsidDel="00972A16">
          <w:rPr>
            <w:rFonts w:cs="Arial"/>
            <w:b/>
            <w:lang w:val="en-US"/>
            <w:rPrChange w:id="362" w:author="Scheurer Fabrice André" w:date="2023-08-31T18:21:00Z">
              <w:rPr>
                <w:rFonts w:cs="Arial"/>
                <w:lang w:val="en-US"/>
              </w:rPr>
            </w:rPrChange>
          </w:rPr>
          <w:delText>The</w:delText>
        </w:r>
        <w:r w:rsidR="0006727A" w:rsidRPr="00040A0C" w:rsidDel="00972A16">
          <w:rPr>
            <w:rFonts w:cs="Arial"/>
            <w:b/>
            <w:lang w:val="en-US"/>
            <w:rPrChange w:id="363" w:author="Scheurer Fabrice André" w:date="2023-08-31T18:21:00Z">
              <w:rPr>
                <w:rFonts w:cs="Arial"/>
                <w:lang w:val="en-US"/>
              </w:rPr>
            </w:rPrChange>
          </w:rPr>
          <w:delText xml:space="preserve"> Synthes </w:delText>
        </w:r>
      </w:del>
      <w:ins w:id="364" w:author="Scheurer Fabrice André" w:date="2023-08-31T18:15:00Z">
        <w:del w:id="365" w:author="saravana kandasamy" w:date="2023-09-21T11:05:00Z">
          <w:r w:rsidR="003867F9" w:rsidRPr="00040A0C" w:rsidDel="00972A16">
            <w:rPr>
              <w:rFonts w:cs="Arial"/>
              <w:b/>
              <w:lang w:val="en-US"/>
              <w:rPrChange w:id="366" w:author="Scheurer Fabrice André" w:date="2023-08-31T18:21:00Z">
                <w:rPr>
                  <w:rFonts w:cs="Arial"/>
                  <w:lang w:val="en-US"/>
                </w:rPr>
              </w:rPrChange>
            </w:rPr>
            <w:delText xml:space="preserve">MTP I </w:delText>
          </w:r>
        </w:del>
      </w:ins>
      <w:del w:id="367" w:author="saravana kandasamy" w:date="2023-09-21T11:05:00Z">
        <w:r w:rsidR="0006727A" w:rsidRPr="00040A0C" w:rsidDel="00972A16">
          <w:rPr>
            <w:rFonts w:cs="Arial"/>
            <w:b/>
            <w:lang w:val="en-US"/>
            <w:rPrChange w:id="368" w:author="Scheurer Fabrice André" w:date="2023-08-31T18:21:00Z">
              <w:rPr>
                <w:rFonts w:cs="Arial"/>
                <w:lang w:val="en-US"/>
              </w:rPr>
            </w:rPrChange>
          </w:rPr>
          <w:delText xml:space="preserve">fusion plate was used in </w:delText>
        </w:r>
        <w:r w:rsidR="007D5206" w:rsidRPr="00040A0C" w:rsidDel="00972A16">
          <w:rPr>
            <w:rFonts w:cs="Arial"/>
            <w:b/>
            <w:lang w:val="en-US"/>
            <w:rPrChange w:id="369" w:author="Scheurer Fabrice André" w:date="2023-08-31T18:21:00Z">
              <w:rPr>
                <w:rFonts w:cs="Arial"/>
                <w:lang w:val="en-US"/>
              </w:rPr>
            </w:rPrChange>
          </w:rPr>
          <w:delText>n=</w:delText>
        </w:r>
        <w:r w:rsidR="007B7C2D" w:rsidRPr="00040A0C" w:rsidDel="00972A16">
          <w:rPr>
            <w:rFonts w:cs="Arial"/>
            <w:b/>
            <w:lang w:val="en-US"/>
            <w:rPrChange w:id="370" w:author="Scheurer Fabrice André" w:date="2023-08-31T18:21:00Z">
              <w:rPr>
                <w:rFonts w:cs="Arial"/>
                <w:lang w:val="en-US"/>
              </w:rPr>
            </w:rPrChange>
          </w:rPr>
          <w:delText>3</w:delText>
        </w:r>
        <w:r w:rsidR="00850D76" w:rsidRPr="00040A0C" w:rsidDel="00972A16">
          <w:rPr>
            <w:rFonts w:cs="Arial"/>
            <w:b/>
            <w:lang w:val="en-US"/>
            <w:rPrChange w:id="371" w:author="Scheurer Fabrice André" w:date="2023-08-31T18:21:00Z">
              <w:rPr>
                <w:rFonts w:cs="Arial"/>
                <w:lang w:val="en-US"/>
              </w:rPr>
            </w:rPrChange>
          </w:rPr>
          <w:delText>4</w:delText>
        </w:r>
      </w:del>
      <w:ins w:id="372" w:author="Scheurer Fabrice André" w:date="2023-08-31T18:15:00Z">
        <w:del w:id="373" w:author="saravana kandasamy" w:date="2023-09-21T11:05:00Z">
          <w:r w:rsidR="003867F9" w:rsidRPr="00040A0C" w:rsidDel="00972A16">
            <w:rPr>
              <w:rFonts w:cs="Arial"/>
              <w:b/>
              <w:lang w:val="en-US"/>
              <w:rPrChange w:id="374" w:author="Scheurer Fabrice André" w:date="2023-08-31T18:21:00Z">
                <w:rPr>
                  <w:rFonts w:cs="Arial"/>
                  <w:lang w:val="en-US"/>
                </w:rPr>
              </w:rPrChange>
            </w:rPr>
            <w:delText>39</w:delText>
          </w:r>
        </w:del>
      </w:ins>
      <w:del w:id="375" w:author="saravana kandasamy" w:date="2023-09-21T11:05:00Z">
        <w:r w:rsidR="00D924FA" w:rsidRPr="00040A0C" w:rsidDel="00972A16">
          <w:rPr>
            <w:rFonts w:cs="Arial"/>
            <w:b/>
            <w:lang w:val="en-US"/>
            <w:rPrChange w:id="376" w:author="Scheurer Fabrice André" w:date="2023-08-31T18:21:00Z">
              <w:rPr>
                <w:rFonts w:cs="Arial"/>
                <w:lang w:val="en-US"/>
              </w:rPr>
            </w:rPrChange>
          </w:rPr>
          <w:delText>/61</w:delText>
        </w:r>
        <w:r w:rsidR="0006727A" w:rsidRPr="00040A0C" w:rsidDel="00972A16">
          <w:rPr>
            <w:rFonts w:cs="Arial"/>
            <w:b/>
            <w:lang w:val="en-US"/>
            <w:rPrChange w:id="377" w:author="Scheurer Fabrice André" w:date="2023-08-31T18:21:00Z">
              <w:rPr>
                <w:rFonts w:cs="Arial"/>
                <w:lang w:val="en-US"/>
              </w:rPr>
            </w:rPrChange>
          </w:rPr>
          <w:delText xml:space="preserve"> of cases</w:delText>
        </w:r>
        <w:r w:rsidR="00D924FA" w:rsidRPr="00040A0C" w:rsidDel="00972A16">
          <w:rPr>
            <w:rFonts w:cs="Arial"/>
            <w:b/>
            <w:lang w:val="en-US"/>
            <w:rPrChange w:id="378" w:author="Scheurer Fabrice André" w:date="2023-08-31T18:21:00Z">
              <w:rPr>
                <w:rFonts w:cs="Arial"/>
                <w:lang w:val="en-US"/>
              </w:rPr>
            </w:rPrChange>
          </w:rPr>
          <w:delText xml:space="preserve"> (Group A n=1</w:delText>
        </w:r>
      </w:del>
      <w:ins w:id="379" w:author="Scheurer Fabrice André" w:date="2023-08-31T18:15:00Z">
        <w:del w:id="380" w:author="saravana kandasamy" w:date="2023-09-21T11:05:00Z">
          <w:r w:rsidR="003867F9" w:rsidRPr="00040A0C" w:rsidDel="00972A16">
            <w:rPr>
              <w:rFonts w:cs="Arial"/>
              <w:b/>
              <w:lang w:val="en-US"/>
              <w:rPrChange w:id="381" w:author="Scheurer Fabrice André" w:date="2023-08-31T18:21:00Z">
                <w:rPr>
                  <w:rFonts w:cs="Arial"/>
                  <w:lang w:val="en-US"/>
                </w:rPr>
              </w:rPrChange>
            </w:rPr>
            <w:delText>5</w:delText>
          </w:r>
        </w:del>
      </w:ins>
      <w:del w:id="382" w:author="saravana kandasamy" w:date="2023-09-21T11:05:00Z">
        <w:r w:rsidR="00D924FA" w:rsidRPr="00040A0C" w:rsidDel="00972A16">
          <w:rPr>
            <w:rFonts w:cs="Arial"/>
            <w:b/>
            <w:lang w:val="en-US"/>
            <w:rPrChange w:id="383" w:author="Scheurer Fabrice André" w:date="2023-08-31T18:21:00Z">
              <w:rPr>
                <w:rFonts w:cs="Arial"/>
                <w:lang w:val="en-US"/>
              </w:rPr>
            </w:rPrChange>
          </w:rPr>
          <w:delText>2, B n=2</w:delText>
        </w:r>
      </w:del>
      <w:ins w:id="384" w:author="Scheurer Fabrice André" w:date="2023-08-31T18:15:00Z">
        <w:del w:id="385" w:author="saravana kandasamy" w:date="2023-09-21T11:05:00Z">
          <w:r w:rsidR="003867F9" w:rsidRPr="00040A0C" w:rsidDel="00972A16">
            <w:rPr>
              <w:rFonts w:cs="Arial"/>
              <w:b/>
              <w:lang w:val="en-US"/>
              <w:rPrChange w:id="386" w:author="Scheurer Fabrice André" w:date="2023-08-31T18:21:00Z">
                <w:rPr>
                  <w:rFonts w:cs="Arial"/>
                  <w:lang w:val="en-US"/>
                </w:rPr>
              </w:rPrChange>
            </w:rPr>
            <w:delText>4</w:delText>
          </w:r>
        </w:del>
      </w:ins>
      <w:del w:id="387" w:author="saravana kandasamy" w:date="2023-09-21T11:05:00Z">
        <w:r w:rsidR="00D924FA" w:rsidRPr="00040A0C" w:rsidDel="00972A16">
          <w:rPr>
            <w:rFonts w:cs="Arial"/>
            <w:b/>
            <w:lang w:val="en-US"/>
            <w:rPrChange w:id="388" w:author="Scheurer Fabrice André" w:date="2023-08-31T18:21:00Z">
              <w:rPr>
                <w:rFonts w:cs="Arial"/>
                <w:lang w:val="en-US"/>
              </w:rPr>
            </w:rPrChange>
          </w:rPr>
          <w:delText>2).</w:delText>
        </w:r>
        <w:r w:rsidR="00D924FA" w:rsidRPr="007F4338" w:rsidDel="00972A16">
          <w:rPr>
            <w:rFonts w:cs="Arial"/>
            <w:lang w:val="en-US"/>
          </w:rPr>
          <w:delText xml:space="preserve"> </w:delText>
        </w:r>
        <w:r w:rsidR="00D33BE3" w:rsidDel="00972A16">
          <w:rPr>
            <w:rFonts w:cs="Arial"/>
            <w:lang w:val="en-US"/>
          </w:rPr>
          <w:delText>T</w:delText>
        </w:r>
        <w:r w:rsidR="0006727A" w:rsidRPr="007F4338" w:rsidDel="00972A16">
          <w:rPr>
            <w:rFonts w:cs="Arial"/>
            <w:lang w:val="en-US"/>
          </w:rPr>
          <w:delText xml:space="preserve">he Arthrex plate was used in </w:delText>
        </w:r>
        <w:r w:rsidR="00D924FA" w:rsidRPr="007F4338" w:rsidDel="00972A16">
          <w:rPr>
            <w:rFonts w:cs="Arial"/>
            <w:lang w:val="en-US"/>
          </w:rPr>
          <w:delText>n=</w:delText>
        </w:r>
        <w:r w:rsidR="0006727A" w:rsidRPr="007F4338" w:rsidDel="00972A16">
          <w:rPr>
            <w:rFonts w:cs="Arial"/>
            <w:lang w:val="en-US"/>
          </w:rPr>
          <w:delText>5</w:delText>
        </w:r>
        <w:r w:rsidR="00D924FA" w:rsidRPr="007F4338" w:rsidDel="00972A16">
          <w:rPr>
            <w:rFonts w:cs="Arial"/>
            <w:lang w:val="en-US"/>
          </w:rPr>
          <w:delText>/61</w:delText>
        </w:r>
        <w:r w:rsidR="0006727A" w:rsidRPr="007F4338" w:rsidDel="00972A16">
          <w:rPr>
            <w:rFonts w:cs="Arial"/>
            <w:lang w:val="en-US"/>
          </w:rPr>
          <w:delText xml:space="preserve"> cases</w:delText>
        </w:r>
        <w:r w:rsidR="009E4A4B" w:rsidRPr="007F4338" w:rsidDel="00972A16">
          <w:rPr>
            <w:rFonts w:cs="Arial"/>
            <w:lang w:val="en-US"/>
          </w:rPr>
          <w:delText xml:space="preserve"> (Group A n=</w:delText>
        </w:r>
        <w:r w:rsidR="0006727A" w:rsidRPr="007F4338" w:rsidDel="00972A16">
          <w:rPr>
            <w:rFonts w:cs="Arial"/>
            <w:lang w:val="en-US"/>
          </w:rPr>
          <w:delText>3</w:delText>
        </w:r>
        <w:r w:rsidR="00D924FA" w:rsidRPr="007F4338" w:rsidDel="00972A16">
          <w:rPr>
            <w:rFonts w:cs="Arial"/>
            <w:lang w:val="en-US"/>
          </w:rPr>
          <w:delText>,</w:delText>
        </w:r>
        <w:r w:rsidR="00D924FA" w:rsidDel="00972A16">
          <w:rPr>
            <w:rFonts w:cs="Arial"/>
            <w:lang w:val="en-US"/>
          </w:rPr>
          <w:delText xml:space="preserve"> B n=2</w:delText>
        </w:r>
        <w:r w:rsidR="009E4A4B" w:rsidDel="00972A16">
          <w:rPr>
            <w:rFonts w:cs="Arial"/>
            <w:lang w:val="en-US"/>
          </w:rPr>
          <w:delText>)</w:delText>
        </w:r>
        <w:r w:rsidR="0006727A" w:rsidRPr="006B3428" w:rsidDel="00972A16">
          <w:rPr>
            <w:rFonts w:cs="Arial"/>
            <w:lang w:val="en-US"/>
          </w:rPr>
          <w:delText xml:space="preserve">. </w:delText>
        </w:r>
        <w:r w:rsidR="00A87AE9" w:rsidRPr="006B3428" w:rsidDel="00972A16">
          <w:rPr>
            <w:rFonts w:cs="Arial"/>
            <w:lang w:val="en-US"/>
          </w:rPr>
          <w:delText>The postoperative rehabilitation included</w:delText>
        </w:r>
        <w:r w:rsidR="00D924FA" w:rsidDel="00972A16">
          <w:rPr>
            <w:rFonts w:cs="Arial"/>
            <w:lang w:val="en-US"/>
          </w:rPr>
          <w:delText xml:space="preserve"> in all cases independent of the fixation type</w:delText>
        </w:r>
        <w:r w:rsidR="00A87AE9" w:rsidRPr="006B3428" w:rsidDel="00972A16">
          <w:rPr>
            <w:rFonts w:cs="Arial"/>
            <w:lang w:val="en-US"/>
          </w:rPr>
          <w:delText xml:space="preserve"> a partial weightbearing for 6 weeks</w:delText>
        </w:r>
        <w:r w:rsidR="000D3A65" w:rsidDel="00972A16">
          <w:rPr>
            <w:rFonts w:cs="Arial"/>
            <w:lang w:val="en-US"/>
          </w:rPr>
          <w:delText xml:space="preserve"> in a lower leg cast.</w:delText>
        </w:r>
      </w:del>
    </w:p>
    <w:p w14:paraId="19433361" w14:textId="4DCFE8F0" w:rsidR="00AD311B" w:rsidRPr="006B3428" w:rsidDel="00972A16" w:rsidRDefault="00AD311B" w:rsidP="00D356E4">
      <w:pPr>
        <w:spacing w:line="480" w:lineRule="auto"/>
        <w:rPr>
          <w:del w:id="389" w:author="saravana kandasamy" w:date="2023-09-21T11:05:00Z"/>
          <w:rFonts w:cs="Arial"/>
          <w:lang w:val="en-US"/>
        </w:rPr>
      </w:pPr>
    </w:p>
    <w:p w14:paraId="787B60B5" w14:textId="69DEED01" w:rsidR="00E32519" w:rsidRPr="006B3428" w:rsidDel="00972A16" w:rsidRDefault="00E32519" w:rsidP="00D356E4">
      <w:pPr>
        <w:spacing w:line="480" w:lineRule="auto"/>
        <w:rPr>
          <w:del w:id="390" w:author="saravana kandasamy" w:date="2023-09-21T11:05:00Z"/>
          <w:rFonts w:cs="Arial"/>
          <w:u w:val="single"/>
          <w:lang w:val="en-US"/>
        </w:rPr>
      </w:pPr>
      <w:del w:id="391" w:author="saravana kandasamy" w:date="2023-09-21T11:05:00Z">
        <w:r w:rsidRPr="006B3428" w:rsidDel="00972A16">
          <w:rPr>
            <w:rFonts w:cs="Arial"/>
            <w:u w:val="single"/>
            <w:lang w:val="en-US"/>
          </w:rPr>
          <w:delText>Statistics</w:delText>
        </w:r>
      </w:del>
    </w:p>
    <w:p w14:paraId="3039F2B2" w14:textId="5E63D04A" w:rsidR="00E32519" w:rsidDel="00972A16" w:rsidRDefault="00E32519" w:rsidP="00D356E4">
      <w:pPr>
        <w:spacing w:line="480" w:lineRule="auto"/>
        <w:rPr>
          <w:del w:id="392" w:author="saravana kandasamy" w:date="2023-09-21T11:05:00Z"/>
          <w:rFonts w:cs="Arial"/>
          <w:lang w:val="en-US"/>
        </w:rPr>
      </w:pPr>
      <w:del w:id="393" w:author="saravana kandasamy" w:date="2023-09-21T11:05:00Z">
        <w:r w:rsidRPr="006B3428" w:rsidDel="00972A16">
          <w:rPr>
            <w:rFonts w:cs="Arial"/>
            <w:lang w:val="en-US"/>
          </w:rPr>
          <w:delText xml:space="preserve">Confounder-adjusted group comparisons were performed using linear regressions (Least squares) with a stepwise inclusion scheme to include potential confounder. Descriptive statistics are provided with mean and standard deviation or as absolute and relative counts. </w:delText>
        </w:r>
        <w:r w:rsidR="009E4A4B" w:rsidDel="00972A16">
          <w:rPr>
            <w:rFonts w:cs="Arial"/>
            <w:lang w:val="en-US"/>
          </w:rPr>
          <w:delText>B</w:delText>
        </w:r>
        <w:r w:rsidRPr="006B3428" w:rsidDel="00972A16">
          <w:rPr>
            <w:rFonts w:cs="Arial"/>
            <w:lang w:val="en-US"/>
          </w:rPr>
          <w:delText xml:space="preserve">aseline characteristics were assessed with independent-samples t-tests or Fisher’s exact tests as applicable. The analysis was conducted with SPSS (Version 28.0. Armonk, NY: IBM Corp). P-values below 0.05 were considered statistically significant. </w:delText>
        </w:r>
      </w:del>
    </w:p>
    <w:p w14:paraId="004AD363" w14:textId="363A8020" w:rsidR="00D924FA" w:rsidRPr="006B3428" w:rsidDel="00972A16" w:rsidRDefault="00D924FA" w:rsidP="00D356E4">
      <w:pPr>
        <w:spacing w:line="480" w:lineRule="auto"/>
        <w:rPr>
          <w:del w:id="394" w:author="saravana kandasamy" w:date="2023-09-21T11:05:00Z"/>
          <w:rFonts w:cs="Arial"/>
          <w:lang w:val="en-US"/>
        </w:rPr>
      </w:pPr>
    </w:p>
    <w:p w14:paraId="382D90D0" w14:textId="4F9FE400" w:rsidR="00CD6F0A" w:rsidDel="00972A16" w:rsidRDefault="00CD6F0A" w:rsidP="00CD6F0A">
      <w:pPr>
        <w:spacing w:line="480" w:lineRule="auto"/>
        <w:rPr>
          <w:del w:id="395" w:author="saravana kandasamy" w:date="2023-09-21T11:05:00Z"/>
          <w:rFonts w:cs="Arial"/>
          <w:b/>
          <w:sz w:val="28"/>
          <w:szCs w:val="28"/>
          <w:lang w:val="en-US"/>
        </w:rPr>
      </w:pPr>
      <w:del w:id="396" w:author="saravana kandasamy" w:date="2023-09-21T11:05:00Z">
        <w:r w:rsidRPr="006B3428" w:rsidDel="00972A16">
          <w:rPr>
            <w:rFonts w:cs="Arial"/>
            <w:b/>
            <w:sz w:val="28"/>
            <w:szCs w:val="28"/>
            <w:lang w:val="en-US"/>
          </w:rPr>
          <w:delText>Results</w:delText>
        </w:r>
      </w:del>
    </w:p>
    <w:p w14:paraId="3714A9F0" w14:textId="43FAC5AB" w:rsidR="007D7C65" w:rsidRPr="006B3428" w:rsidDel="00972A16" w:rsidRDefault="007D7C65" w:rsidP="00CD6F0A">
      <w:pPr>
        <w:spacing w:line="480" w:lineRule="auto"/>
        <w:rPr>
          <w:del w:id="397" w:author="saravana kandasamy" w:date="2023-09-21T11:05:00Z"/>
          <w:rFonts w:cs="Arial"/>
          <w:b/>
          <w:sz w:val="28"/>
          <w:szCs w:val="28"/>
          <w:lang w:val="en-US"/>
        </w:rPr>
      </w:pPr>
    </w:p>
    <w:p w14:paraId="2F30C1A6" w14:textId="29DF4FC4" w:rsidR="00CD6F0A" w:rsidDel="00972A16" w:rsidRDefault="0005712C" w:rsidP="00CD6F0A">
      <w:pPr>
        <w:spacing w:line="480" w:lineRule="auto"/>
        <w:rPr>
          <w:ins w:id="398" w:author="Charles Saltzman" w:date="2023-09-11T12:41:00Z"/>
          <w:del w:id="399" w:author="saravana kandasamy" w:date="2023-09-21T11:05:00Z"/>
          <w:rFonts w:cs="Arial"/>
          <w:b/>
          <w:lang w:val="en-US"/>
        </w:rPr>
      </w:pPr>
      <w:del w:id="400" w:author="saravana kandasamy" w:date="2023-09-21T11:05:00Z">
        <w:r w:rsidRPr="00164071" w:rsidDel="00972A16">
          <w:rPr>
            <w:rFonts w:cs="Arial"/>
            <w:b/>
            <w:lang w:val="en-US"/>
          </w:rPr>
          <w:delText xml:space="preserve">The </w:delText>
        </w:r>
        <w:r w:rsidR="00E8225A" w:rsidRPr="00164071" w:rsidDel="00972A16">
          <w:rPr>
            <w:rFonts w:cs="Arial"/>
            <w:b/>
            <w:lang w:val="en-US"/>
          </w:rPr>
          <w:delText>mean</w:delText>
        </w:r>
        <w:r w:rsidRPr="00164071" w:rsidDel="00972A16">
          <w:rPr>
            <w:rFonts w:cs="Arial"/>
            <w:b/>
            <w:lang w:val="en-US"/>
          </w:rPr>
          <w:delText xml:space="preserve"> age in </w:delText>
        </w:r>
        <w:r w:rsidR="00DB27DF" w:rsidRPr="00164071" w:rsidDel="00972A16">
          <w:rPr>
            <w:rFonts w:cs="Arial"/>
            <w:b/>
            <w:lang w:val="en-US"/>
          </w:rPr>
          <w:delText>group A</w:delText>
        </w:r>
        <w:r w:rsidRPr="00164071" w:rsidDel="00972A16">
          <w:rPr>
            <w:rFonts w:cs="Arial"/>
            <w:b/>
            <w:lang w:val="en-US"/>
          </w:rPr>
          <w:delText xml:space="preserve"> was </w:delText>
        </w:r>
        <w:r w:rsidR="00DB27DF" w:rsidRPr="00164071" w:rsidDel="00972A16">
          <w:rPr>
            <w:rFonts w:cs="Arial"/>
            <w:b/>
            <w:lang w:val="en-US"/>
          </w:rPr>
          <w:delText>43</w:delText>
        </w:r>
        <w:r w:rsidR="00D5637F" w:rsidRPr="00164071" w:rsidDel="00972A16">
          <w:rPr>
            <w:rFonts w:cs="Arial"/>
            <w:b/>
            <w:lang w:val="en-US"/>
          </w:rPr>
          <w:delText xml:space="preserve"> (min=39, max=49;</w:delText>
        </w:r>
      </w:del>
      <w:ins w:id="401" w:author="Scheurer Fabrice André" w:date="2023-08-23T17:01:00Z">
        <w:del w:id="402" w:author="saravana kandasamy" w:date="2023-09-21T11:05:00Z">
          <w:r w:rsidR="0093702D" w:rsidRPr="00164071" w:rsidDel="00972A16">
            <w:rPr>
              <w:rFonts w:cs="Arial"/>
              <w:b/>
              <w:lang w:val="en-US"/>
            </w:rPr>
            <w:delText xml:space="preserve"> </w:delText>
          </w:r>
        </w:del>
      </w:ins>
      <w:del w:id="403" w:author="saravana kandasamy" w:date="2023-09-21T11:05:00Z">
        <w:r w:rsidR="00DB27DF" w:rsidRPr="00164071" w:rsidDel="00972A16">
          <w:rPr>
            <w:rFonts w:cs="Arial"/>
            <w:b/>
            <w:lang w:val="en-US"/>
          </w:rPr>
          <w:delText>SD=5.68)</w:delText>
        </w:r>
        <w:r w:rsidRPr="006B3428" w:rsidDel="00972A16">
          <w:rPr>
            <w:rFonts w:cs="Arial"/>
            <w:lang w:val="en-US"/>
          </w:rPr>
          <w:delText xml:space="preserve"> and </w:delText>
        </w:r>
      </w:del>
      <w:ins w:id="404" w:author="Charles Saltzman" w:date="2023-09-11T12:41:00Z">
        <w:del w:id="405" w:author="saravana kandasamy" w:date="2023-09-21T11:05:00Z">
          <w:r w:rsidR="00886F57" w:rsidRPr="006B3428" w:rsidDel="00972A16">
            <w:rPr>
              <w:rFonts w:cs="Arial"/>
              <w:lang w:val="en-US"/>
            </w:rPr>
            <w:delText xml:space="preserve">in group B </w:delText>
          </w:r>
          <w:r w:rsidR="00886F57" w:rsidDel="00972A16">
            <w:rPr>
              <w:rFonts w:cs="Arial"/>
              <w:lang w:val="en-US"/>
            </w:rPr>
            <w:delText xml:space="preserve"> it was </w:delText>
          </w:r>
        </w:del>
      </w:ins>
      <w:del w:id="406" w:author="saravana kandasamy" w:date="2023-09-21T11:05:00Z">
        <w:r w:rsidR="00DB27DF" w:rsidRPr="006B3428" w:rsidDel="00972A16">
          <w:rPr>
            <w:rFonts w:cs="Arial"/>
            <w:lang w:val="en-US"/>
          </w:rPr>
          <w:delText>6</w:delText>
        </w:r>
        <w:r w:rsidR="002A060E" w:rsidDel="00972A16">
          <w:rPr>
            <w:rFonts w:cs="Arial"/>
            <w:lang w:val="en-US"/>
          </w:rPr>
          <w:delText>7</w:delText>
        </w:r>
        <w:r w:rsidR="00D5637F" w:rsidDel="00972A16">
          <w:rPr>
            <w:rFonts w:cs="Arial"/>
            <w:lang w:val="en-US"/>
          </w:rPr>
          <w:delText xml:space="preserve"> (min=</w:delText>
        </w:r>
        <w:r w:rsidR="00850D76" w:rsidDel="00972A16">
          <w:rPr>
            <w:rFonts w:cs="Arial"/>
            <w:lang w:val="en-US"/>
          </w:rPr>
          <w:delText>6</w:delText>
        </w:r>
        <w:r w:rsidR="002A060E" w:rsidDel="00972A16">
          <w:rPr>
            <w:rFonts w:cs="Arial"/>
            <w:lang w:val="en-US"/>
          </w:rPr>
          <w:delText>0</w:delText>
        </w:r>
        <w:r w:rsidR="00D5637F" w:rsidDel="00972A16">
          <w:rPr>
            <w:rFonts w:cs="Arial"/>
            <w:lang w:val="en-US"/>
          </w:rPr>
          <w:delText>, max=75;</w:delText>
        </w:r>
        <w:r w:rsidRPr="006B3428" w:rsidDel="00972A16">
          <w:rPr>
            <w:rFonts w:cs="Arial"/>
            <w:lang w:val="en-US"/>
          </w:rPr>
          <w:delText xml:space="preserve"> </w:delText>
        </w:r>
        <w:r w:rsidR="00DB27DF" w:rsidRPr="006B3428" w:rsidDel="00972A16">
          <w:rPr>
            <w:rFonts w:cs="Arial"/>
            <w:lang w:val="en-US"/>
          </w:rPr>
          <w:delText>SD=5.80</w:delText>
        </w:r>
        <w:r w:rsidR="00E8225A" w:rsidRPr="006B3428" w:rsidDel="00972A16">
          <w:rPr>
            <w:rFonts w:cs="Arial"/>
            <w:lang w:val="en-US"/>
          </w:rPr>
          <w:delText xml:space="preserve">) </w:delText>
        </w:r>
        <w:r w:rsidRPr="006B3428" w:rsidDel="00972A16">
          <w:rPr>
            <w:rFonts w:cs="Arial"/>
            <w:lang w:val="en-US"/>
          </w:rPr>
          <w:delText xml:space="preserve">in </w:delText>
        </w:r>
        <w:r w:rsidR="00DB27DF" w:rsidRPr="006B3428" w:rsidDel="00972A16">
          <w:rPr>
            <w:rFonts w:cs="Arial"/>
            <w:lang w:val="en-US"/>
          </w:rPr>
          <w:delText>group B</w:delText>
        </w:r>
        <w:r w:rsidRPr="00656A28" w:rsidDel="00972A16">
          <w:rPr>
            <w:rFonts w:cs="Arial"/>
            <w:lang w:val="en-US"/>
          </w:rPr>
          <w:delText xml:space="preserve">. </w:delText>
        </w:r>
        <w:r w:rsidR="00CD6F0A" w:rsidRPr="00656A28" w:rsidDel="00972A16">
          <w:rPr>
            <w:rFonts w:cs="Arial"/>
            <w:lang w:val="en-US"/>
          </w:rPr>
          <w:delText xml:space="preserve">In </w:delText>
        </w:r>
        <w:r w:rsidR="00DB27DF" w:rsidRPr="00656A28" w:rsidDel="00972A16">
          <w:rPr>
            <w:rFonts w:cs="Arial"/>
            <w:lang w:val="en-US"/>
          </w:rPr>
          <w:delText>group A</w:delText>
        </w:r>
        <w:r w:rsidR="00CD6F0A" w:rsidRPr="00656A28" w:rsidDel="00972A16">
          <w:rPr>
            <w:rFonts w:cs="Arial"/>
            <w:lang w:val="en-US"/>
          </w:rPr>
          <w:delText xml:space="preserve">, 16 (57%) of these were male. In </w:delText>
        </w:r>
        <w:r w:rsidR="00DB27DF" w:rsidRPr="00656A28" w:rsidDel="00972A16">
          <w:rPr>
            <w:rFonts w:cs="Arial"/>
            <w:lang w:val="en-US"/>
          </w:rPr>
          <w:delText>group B</w:delText>
        </w:r>
        <w:r w:rsidR="00CD6F0A" w:rsidRPr="00656A28" w:rsidDel="00972A16">
          <w:rPr>
            <w:rFonts w:cs="Arial"/>
            <w:lang w:val="en-US"/>
          </w:rPr>
          <w:delText>, 1</w:delText>
        </w:r>
        <w:r w:rsidR="0039298C" w:rsidRPr="00656A28" w:rsidDel="00972A16">
          <w:rPr>
            <w:rFonts w:cs="Arial"/>
            <w:lang w:val="en-US"/>
          </w:rPr>
          <w:delText>4</w:delText>
        </w:r>
        <w:r w:rsidR="00CD6F0A" w:rsidRPr="00656A28" w:rsidDel="00972A16">
          <w:rPr>
            <w:rFonts w:cs="Arial"/>
            <w:lang w:val="en-US"/>
          </w:rPr>
          <w:delText xml:space="preserve"> (</w:delText>
        </w:r>
        <w:r w:rsidR="0039298C" w:rsidRPr="00656A28" w:rsidDel="00972A16">
          <w:rPr>
            <w:rFonts w:cs="Arial"/>
            <w:lang w:val="en-US"/>
          </w:rPr>
          <w:delText>50</w:delText>
        </w:r>
        <w:r w:rsidR="00CD6F0A" w:rsidRPr="00656A28" w:rsidDel="00972A16">
          <w:rPr>
            <w:rFonts w:cs="Arial"/>
            <w:lang w:val="en-US"/>
          </w:rPr>
          <w:delText>%) were male.</w:delText>
        </w:r>
        <w:r w:rsidR="00A45453" w:rsidRPr="00656A28" w:rsidDel="00972A16">
          <w:rPr>
            <w:rFonts w:cs="Arial"/>
            <w:lang w:val="en-US"/>
          </w:rPr>
          <w:delText xml:space="preserve"> The mean follow</w:delText>
        </w:r>
        <w:r w:rsidR="00976415" w:rsidRPr="00656A28" w:rsidDel="00972A16">
          <w:rPr>
            <w:rFonts w:cs="Arial"/>
            <w:lang w:val="en-US"/>
          </w:rPr>
          <w:delText>-</w:delText>
        </w:r>
        <w:r w:rsidR="00A45453" w:rsidRPr="00656A28" w:rsidDel="00972A16">
          <w:rPr>
            <w:rFonts w:cs="Arial"/>
            <w:lang w:val="en-US"/>
          </w:rPr>
          <w:delText>up</w:delText>
        </w:r>
        <w:r w:rsidR="00A45453" w:rsidDel="00972A16">
          <w:rPr>
            <w:rFonts w:cs="Arial"/>
            <w:lang w:val="en-US"/>
          </w:rPr>
          <w:delText xml:space="preserve"> was in group A 168 months</w:delText>
        </w:r>
        <w:r w:rsidR="001548CD" w:rsidDel="00972A16">
          <w:rPr>
            <w:rFonts w:cs="Arial"/>
            <w:lang w:val="en-US"/>
          </w:rPr>
          <w:delText xml:space="preserve"> </w:delText>
        </w:r>
        <w:r w:rsidR="00A45453" w:rsidDel="00972A16">
          <w:rPr>
            <w:rFonts w:cs="Arial"/>
            <w:lang w:val="en-US"/>
          </w:rPr>
          <w:delText>(</w:delText>
        </w:r>
        <w:r w:rsidR="000708ED" w:rsidDel="00972A16">
          <w:rPr>
            <w:rFonts w:cs="Arial"/>
            <w:lang w:val="en-US"/>
          </w:rPr>
          <w:delText>min=121, max=239;</w:delText>
        </w:r>
        <w:r w:rsidR="000708ED" w:rsidRPr="006B3428" w:rsidDel="00972A16">
          <w:rPr>
            <w:rFonts w:cs="Arial"/>
            <w:lang w:val="en-US"/>
          </w:rPr>
          <w:delText xml:space="preserve"> </w:delText>
        </w:r>
        <w:r w:rsidR="00A45453" w:rsidDel="00972A16">
          <w:rPr>
            <w:rFonts w:cs="Arial"/>
            <w:lang w:val="en-US"/>
          </w:rPr>
          <w:delText xml:space="preserve">SD=50.19) and for group B </w:delText>
        </w:r>
      </w:del>
      <w:ins w:id="407" w:author="Charles Saltzman" w:date="2023-09-11T12:41:00Z">
        <w:del w:id="408" w:author="saravana kandasamy" w:date="2023-09-21T11:05:00Z">
          <w:r w:rsidR="00886F57" w:rsidDel="00972A16">
            <w:rPr>
              <w:rFonts w:cs="Arial"/>
              <w:lang w:val="en-US"/>
            </w:rPr>
            <w:delText xml:space="preserve">was </w:delText>
          </w:r>
        </w:del>
      </w:ins>
      <w:del w:id="409" w:author="saravana kandasamy" w:date="2023-09-21T11:05:00Z">
        <w:r w:rsidR="00A45453" w:rsidDel="00972A16">
          <w:rPr>
            <w:rFonts w:cs="Arial"/>
            <w:lang w:val="en-US"/>
          </w:rPr>
          <w:delText xml:space="preserve">165 months </w:delText>
        </w:r>
        <w:r w:rsidR="00A45453" w:rsidRPr="00164071" w:rsidDel="00972A16">
          <w:rPr>
            <w:rFonts w:cs="Arial"/>
            <w:b/>
            <w:lang w:val="en-US"/>
          </w:rPr>
          <w:delText>(</w:delText>
        </w:r>
        <w:r w:rsidR="000708ED" w:rsidRPr="00164071" w:rsidDel="00972A16">
          <w:rPr>
            <w:rFonts w:cs="Arial"/>
            <w:b/>
            <w:lang w:val="en-US"/>
          </w:rPr>
          <w:delText xml:space="preserve">min=128, max=274; </w:delText>
        </w:r>
        <w:r w:rsidR="00A45453" w:rsidRPr="00164071" w:rsidDel="00972A16">
          <w:rPr>
            <w:rFonts w:cs="Arial"/>
            <w:b/>
            <w:lang w:val="en-US"/>
          </w:rPr>
          <w:delText>SD=50.31)</w:delText>
        </w:r>
      </w:del>
      <w:ins w:id="410" w:author="Scheurer Fabrice André" w:date="2023-08-22T10:39:00Z">
        <w:del w:id="411" w:author="saravana kandasamy" w:date="2023-09-21T11:05:00Z">
          <w:r w:rsidR="00BB4BED" w:rsidRPr="00164071" w:rsidDel="00972A16">
            <w:rPr>
              <w:rFonts w:cs="Arial"/>
              <w:b/>
              <w:lang w:val="en-US"/>
            </w:rPr>
            <w:delText>.</w:delText>
          </w:r>
        </w:del>
      </w:ins>
      <w:ins w:id="412" w:author="Scheurer Fabrice André" w:date="2023-08-22T10:37:00Z">
        <w:del w:id="413" w:author="saravana kandasamy" w:date="2023-09-21T11:05:00Z">
          <w:r w:rsidR="00BB4BED" w:rsidRPr="00164071" w:rsidDel="00972A16">
            <w:rPr>
              <w:rFonts w:cs="Arial"/>
              <w:b/>
              <w:lang w:val="en-US"/>
            </w:rPr>
            <w:delText xml:space="preserve"> </w:delText>
          </w:r>
        </w:del>
      </w:ins>
      <w:ins w:id="414" w:author="Scheurer Fabrice André" w:date="2023-08-22T10:39:00Z">
        <w:del w:id="415" w:author="saravana kandasamy" w:date="2023-09-21T11:05:00Z">
          <w:r w:rsidR="00BB4BED" w:rsidRPr="00164071" w:rsidDel="00972A16">
            <w:rPr>
              <w:rFonts w:cs="Arial"/>
              <w:b/>
              <w:lang w:val="en-US"/>
            </w:rPr>
            <w:delText>Demographics and description of both groups are given in table 1.</w:delText>
          </w:r>
        </w:del>
      </w:ins>
      <w:del w:id="416" w:author="saravana kandasamy" w:date="2023-09-21T11:05:00Z">
        <w:r w:rsidR="00A45453" w:rsidRPr="00164071" w:rsidDel="00972A16">
          <w:rPr>
            <w:rFonts w:cs="Arial"/>
            <w:b/>
            <w:lang w:val="en-US"/>
          </w:rPr>
          <w:delText>.</w:delText>
        </w:r>
      </w:del>
    </w:p>
    <w:p w14:paraId="63A8ED1F" w14:textId="7703CB85" w:rsidR="00886F57" w:rsidRPr="00164071" w:rsidDel="00972A16" w:rsidRDefault="00886F57" w:rsidP="00CD6F0A">
      <w:pPr>
        <w:spacing w:line="480" w:lineRule="auto"/>
        <w:rPr>
          <w:ins w:id="417" w:author="Scheurer Fabrice André" w:date="2023-08-22T10:41:00Z"/>
          <w:del w:id="418" w:author="saravana kandasamy" w:date="2023-09-21T11:05:00Z"/>
          <w:rFonts w:cs="Arial"/>
          <w:b/>
          <w:lang w:val="en-US"/>
        </w:rPr>
      </w:pPr>
    </w:p>
    <w:p w14:paraId="0FE050CF" w14:textId="0D027BF7" w:rsidR="00BB4BED" w:rsidRPr="00164071" w:rsidDel="00972A16" w:rsidRDefault="00BB4BED" w:rsidP="00BB4BED">
      <w:pPr>
        <w:autoSpaceDE w:val="0"/>
        <w:autoSpaceDN w:val="0"/>
        <w:adjustRightInd w:val="0"/>
        <w:spacing w:line="480" w:lineRule="auto"/>
        <w:rPr>
          <w:ins w:id="419" w:author="Scheurer Fabrice André" w:date="2023-08-22T10:41:00Z"/>
          <w:del w:id="420" w:author="saravana kandasamy" w:date="2023-09-21T11:05:00Z"/>
          <w:rFonts w:cs="Arial"/>
          <w:b/>
          <w:lang w:val="en-US"/>
        </w:rPr>
      </w:pPr>
      <w:ins w:id="421" w:author="Scheurer Fabrice André" w:date="2023-08-22T10:41:00Z">
        <w:del w:id="422" w:author="saravana kandasamy" w:date="2023-09-21T11:05:00Z">
          <w:r w:rsidRPr="00164071" w:rsidDel="00972A16">
            <w:rPr>
              <w:rFonts w:cs="Arial"/>
              <w:b/>
              <w:lang w:val="en-US"/>
            </w:rPr>
            <w:delText xml:space="preserve">We analyzed possible confounders for both groups: </w:delText>
          </w:r>
        </w:del>
      </w:ins>
    </w:p>
    <w:p w14:paraId="2B88D50A" w14:textId="744777B7" w:rsidR="00BB4BED" w:rsidRPr="00164071" w:rsidDel="00972A16" w:rsidRDefault="00BB4BED" w:rsidP="00BB4BED">
      <w:pPr>
        <w:widowControl w:val="0"/>
        <w:autoSpaceDE w:val="0"/>
        <w:autoSpaceDN w:val="0"/>
        <w:adjustRightInd w:val="0"/>
        <w:spacing w:before="80" w:after="40" w:line="480" w:lineRule="auto"/>
        <w:rPr>
          <w:ins w:id="423" w:author="Scheurer Fabrice André" w:date="2023-08-22T10:41:00Z"/>
          <w:del w:id="424" w:author="saravana kandasamy" w:date="2023-09-21T11:05:00Z"/>
          <w:rFonts w:cs="Arial"/>
          <w:b/>
          <w:lang w:val="en-US"/>
        </w:rPr>
      </w:pPr>
      <w:ins w:id="425" w:author="Scheurer Fabrice André" w:date="2023-08-22T10:41:00Z">
        <w:del w:id="426" w:author="saravana kandasamy" w:date="2023-09-21T11:05:00Z">
          <w:r w:rsidRPr="00164071" w:rsidDel="00972A16">
            <w:rPr>
              <w:rFonts w:cs="Arial"/>
              <w:b/>
              <w:lang w:val="en-US"/>
            </w:rPr>
            <w:delText xml:space="preserve">In our radiological assessment at </w:delText>
          </w:r>
        </w:del>
      </w:ins>
      <w:ins w:id="427" w:author="Scheurer Fabrice André" w:date="2023-08-23T17:47:00Z">
        <w:del w:id="428" w:author="saravana kandasamy" w:date="2023-09-21T11:05:00Z">
          <w:r w:rsidR="00831A50" w:rsidRPr="00164071" w:rsidDel="00972A16">
            <w:rPr>
              <w:rFonts w:cs="Arial"/>
              <w:b/>
              <w:lang w:val="en-US"/>
            </w:rPr>
            <w:delText xml:space="preserve">the </w:delText>
          </w:r>
        </w:del>
      </w:ins>
      <w:ins w:id="429" w:author="Scheurer Fabrice André" w:date="2023-08-22T10:41:00Z">
        <w:del w:id="430" w:author="saravana kandasamy" w:date="2023-09-21T11:05:00Z">
          <w:r w:rsidRPr="00164071" w:rsidDel="00972A16">
            <w:rPr>
              <w:rFonts w:cs="Arial"/>
              <w:b/>
              <w:lang w:val="en-US"/>
            </w:rPr>
            <w:delText>final follow-up, there was postoperative no difference between the two groups in hallux valgus angle, metatarso-phalangeal angle lateral and the rate of Pseudarthrosis (Table 2). The two groups did not differ in terms of radiographic malalignment (HVA 0.584, lateral MPA 0.199), or pseudarthrosis rate (p=0.253).</w:delText>
          </w:r>
        </w:del>
      </w:ins>
    </w:p>
    <w:p w14:paraId="7C16AF66" w14:textId="74C8A7AE" w:rsidR="00BB4BED" w:rsidRPr="00913100" w:rsidDel="00972A16" w:rsidRDefault="00BB4BED" w:rsidP="00CD6F0A">
      <w:pPr>
        <w:spacing w:line="480" w:lineRule="auto"/>
        <w:rPr>
          <w:del w:id="431" w:author="saravana kandasamy" w:date="2023-09-21T11:05:00Z"/>
          <w:rFonts w:cs="Arial"/>
          <w:lang w:val="en-US"/>
        </w:rPr>
      </w:pPr>
    </w:p>
    <w:p w14:paraId="2AA57849" w14:textId="4867512E" w:rsidR="00A45453" w:rsidRPr="00912A9B" w:rsidDel="00972A16" w:rsidRDefault="006B7055" w:rsidP="00CD6F0A">
      <w:pPr>
        <w:spacing w:line="480" w:lineRule="auto"/>
        <w:rPr>
          <w:del w:id="432" w:author="saravana kandasamy" w:date="2023-09-21T11:05:00Z"/>
          <w:rFonts w:cs="Arial"/>
          <w:b/>
          <w:lang w:val="en-US"/>
          <w:rPrChange w:id="433" w:author="Scheurer Fabrice André" w:date="2023-09-01T18:31:00Z">
            <w:rPr>
              <w:del w:id="434" w:author="saravana kandasamy" w:date="2023-09-21T11:05:00Z"/>
              <w:rFonts w:cs="Arial"/>
              <w:lang w:val="en-US"/>
            </w:rPr>
          </w:rPrChange>
        </w:rPr>
      </w:pPr>
      <w:del w:id="435" w:author="saravana kandasamy" w:date="2023-09-21T11:05:00Z">
        <w:r w:rsidRPr="00912A9B" w:rsidDel="00972A16">
          <w:rPr>
            <w:rFonts w:cs="Arial"/>
            <w:b/>
            <w:lang w:val="en-US"/>
            <w:rPrChange w:id="436" w:author="Scheurer Fabrice André" w:date="2023-09-01T18:31:00Z">
              <w:rPr>
                <w:rFonts w:cs="Arial"/>
                <w:lang w:val="en-US"/>
              </w:rPr>
            </w:rPrChange>
          </w:rPr>
          <w:delText>Both groups showed a significant pain reduction</w:delText>
        </w:r>
        <w:r w:rsidR="00A87397" w:rsidRPr="00912A9B" w:rsidDel="00972A16">
          <w:rPr>
            <w:rFonts w:cs="Arial"/>
            <w:b/>
            <w:lang w:val="en-US"/>
            <w:rPrChange w:id="437" w:author="Scheurer Fabrice André" w:date="2023-09-01T18:31:00Z">
              <w:rPr>
                <w:rFonts w:cs="Arial"/>
                <w:lang w:val="en-US"/>
              </w:rPr>
            </w:rPrChange>
          </w:rPr>
          <w:delText xml:space="preserve"> </w:delText>
        </w:r>
        <w:r w:rsidR="00275D97" w:rsidRPr="00912A9B" w:rsidDel="00972A16">
          <w:rPr>
            <w:rFonts w:cs="Arial"/>
            <w:b/>
            <w:lang w:val="en-US"/>
            <w:rPrChange w:id="438" w:author="Scheurer Fabrice André" w:date="2023-09-01T18:31:00Z">
              <w:rPr>
                <w:rFonts w:cs="Arial"/>
                <w:lang w:val="en-US"/>
              </w:rPr>
            </w:rPrChange>
          </w:rPr>
          <w:delText>(</w:delText>
        </w:r>
        <w:r w:rsidR="00A87397" w:rsidRPr="00912A9B" w:rsidDel="00972A16">
          <w:rPr>
            <w:rFonts w:cs="Arial"/>
            <w:b/>
            <w:lang w:val="en-US"/>
            <w:rPrChange w:id="439" w:author="Scheurer Fabrice André" w:date="2023-09-01T18:31:00Z">
              <w:rPr>
                <w:rFonts w:cs="Arial"/>
                <w:lang w:val="en-US"/>
              </w:rPr>
            </w:rPrChange>
          </w:rPr>
          <w:delText xml:space="preserve">Group A </w:delText>
        </w:r>
        <w:r w:rsidR="00045502" w:rsidRPr="00912A9B" w:rsidDel="00972A16">
          <w:rPr>
            <w:rFonts w:cs="Arial"/>
            <w:b/>
            <w:lang w:val="en-US"/>
            <w:rPrChange w:id="440" w:author="Scheurer Fabrice André" w:date="2023-09-01T18:31:00Z">
              <w:rPr>
                <w:rFonts w:cs="Arial"/>
                <w:lang w:val="en-US"/>
              </w:rPr>
            </w:rPrChange>
          </w:rPr>
          <w:delText>from preoperative VAS 4.7 to postoperativ</w:delText>
        </w:r>
        <w:r w:rsidR="00275D97" w:rsidRPr="00912A9B" w:rsidDel="00972A16">
          <w:rPr>
            <w:rFonts w:cs="Arial"/>
            <w:b/>
            <w:lang w:val="en-US"/>
            <w:rPrChange w:id="441" w:author="Scheurer Fabrice André" w:date="2023-09-01T18:31:00Z">
              <w:rPr>
                <w:rFonts w:cs="Arial"/>
                <w:lang w:val="en-US"/>
              </w:rPr>
            </w:rPrChange>
          </w:rPr>
          <w:delText>e</w:delText>
        </w:r>
        <w:r w:rsidR="00045502" w:rsidRPr="00912A9B" w:rsidDel="00972A16">
          <w:rPr>
            <w:rFonts w:cs="Arial"/>
            <w:b/>
            <w:lang w:val="en-US"/>
            <w:rPrChange w:id="442" w:author="Scheurer Fabrice André" w:date="2023-09-01T18:31:00Z">
              <w:rPr>
                <w:rFonts w:cs="Arial"/>
                <w:lang w:val="en-US"/>
              </w:rPr>
            </w:rPrChange>
          </w:rPr>
          <w:delText xml:space="preserve"> 1.0</w:delText>
        </w:r>
        <w:r w:rsidR="00275D97" w:rsidRPr="00912A9B" w:rsidDel="00972A16">
          <w:rPr>
            <w:rFonts w:cs="Arial"/>
            <w:b/>
            <w:lang w:val="en-US"/>
            <w:rPrChange w:id="443" w:author="Scheurer Fabrice André" w:date="2023-09-01T18:31:00Z">
              <w:rPr>
                <w:rFonts w:cs="Arial"/>
                <w:lang w:val="en-US"/>
              </w:rPr>
            </w:rPrChange>
          </w:rPr>
          <w:delText>,</w:delText>
        </w:r>
        <w:r w:rsidR="00045502" w:rsidRPr="00912A9B" w:rsidDel="00972A16">
          <w:rPr>
            <w:rFonts w:cs="Arial"/>
            <w:b/>
            <w:lang w:val="en-US"/>
            <w:rPrChange w:id="444" w:author="Scheurer Fabrice André" w:date="2023-09-01T18:31:00Z">
              <w:rPr>
                <w:rFonts w:cs="Arial"/>
                <w:lang w:val="en-US"/>
              </w:rPr>
            </w:rPrChange>
          </w:rPr>
          <w:delText xml:space="preserve"> and Group B from preoperative VAS 4.1 to postoperative VAS 1.4</w:delText>
        </w:r>
        <w:r w:rsidR="00275D97" w:rsidRPr="00912A9B" w:rsidDel="00972A16">
          <w:rPr>
            <w:rFonts w:cs="Arial"/>
            <w:b/>
            <w:lang w:val="en-US"/>
            <w:rPrChange w:id="445" w:author="Scheurer Fabrice André" w:date="2023-09-01T18:31:00Z">
              <w:rPr>
                <w:rFonts w:cs="Arial"/>
                <w:lang w:val="en-US"/>
              </w:rPr>
            </w:rPrChange>
          </w:rPr>
          <w:delText xml:space="preserve">), as well as </w:delText>
        </w:r>
        <w:r w:rsidR="00BA588C" w:rsidRPr="00912A9B" w:rsidDel="00972A16">
          <w:rPr>
            <w:rFonts w:cs="Arial"/>
            <w:b/>
            <w:lang w:val="en-US"/>
            <w:rPrChange w:id="446" w:author="Scheurer Fabrice André" w:date="2023-09-01T18:31:00Z">
              <w:rPr>
                <w:rFonts w:cs="Arial"/>
                <w:lang w:val="en-US"/>
              </w:rPr>
            </w:rPrChange>
          </w:rPr>
          <w:delText>improv</w:delText>
        </w:r>
        <w:r w:rsidR="00275D97" w:rsidRPr="00912A9B" w:rsidDel="00972A16">
          <w:rPr>
            <w:rFonts w:cs="Arial"/>
            <w:b/>
            <w:lang w:val="en-US"/>
            <w:rPrChange w:id="447" w:author="Scheurer Fabrice André" w:date="2023-09-01T18:31:00Z">
              <w:rPr>
                <w:rFonts w:cs="Arial"/>
                <w:lang w:val="en-US"/>
              </w:rPr>
            </w:rPrChange>
          </w:rPr>
          <w:delText>ed</w:delText>
        </w:r>
        <w:r w:rsidR="00BA588C" w:rsidRPr="00912A9B" w:rsidDel="00972A16">
          <w:rPr>
            <w:rFonts w:cs="Arial"/>
            <w:b/>
            <w:lang w:val="en-US"/>
            <w:rPrChange w:id="448" w:author="Scheurer Fabrice André" w:date="2023-09-01T18:31:00Z">
              <w:rPr>
                <w:rFonts w:cs="Arial"/>
                <w:lang w:val="en-US"/>
              </w:rPr>
            </w:rPrChange>
          </w:rPr>
          <w:delText xml:space="preserve"> clinical outcome </w:delText>
        </w:r>
        <w:r w:rsidR="00275D97" w:rsidRPr="00912A9B" w:rsidDel="00972A16">
          <w:rPr>
            <w:rFonts w:cs="Arial"/>
            <w:b/>
            <w:lang w:val="en-US"/>
            <w:rPrChange w:id="449" w:author="Scheurer Fabrice André" w:date="2023-09-01T18:31:00Z">
              <w:rPr>
                <w:rFonts w:cs="Arial"/>
                <w:lang w:val="en-US"/>
              </w:rPr>
            </w:rPrChange>
          </w:rPr>
          <w:delText>(</w:delText>
        </w:r>
        <w:r w:rsidR="00BA588C" w:rsidRPr="00912A9B" w:rsidDel="00972A16">
          <w:rPr>
            <w:rFonts w:cs="Arial"/>
            <w:b/>
            <w:lang w:val="en-US"/>
            <w:rPrChange w:id="450" w:author="Scheurer Fabrice André" w:date="2023-09-01T18:31:00Z">
              <w:rPr>
                <w:rFonts w:cs="Arial"/>
                <w:lang w:val="en-US"/>
              </w:rPr>
            </w:rPrChange>
          </w:rPr>
          <w:delText>FFI</w:delText>
        </w:r>
        <w:r w:rsidR="00275D97" w:rsidRPr="00912A9B" w:rsidDel="00972A16">
          <w:rPr>
            <w:rFonts w:cs="Arial"/>
            <w:b/>
            <w:lang w:val="en-US"/>
            <w:rPrChange w:id="451" w:author="Scheurer Fabrice André" w:date="2023-09-01T18:31:00Z">
              <w:rPr>
                <w:rFonts w:cs="Arial"/>
                <w:lang w:val="en-US"/>
              </w:rPr>
            </w:rPrChange>
          </w:rPr>
          <w:delText>)</w:delText>
        </w:r>
        <w:r w:rsidR="00DB1B5A" w:rsidRPr="00912A9B" w:rsidDel="00972A16">
          <w:rPr>
            <w:rFonts w:cs="Arial"/>
            <w:b/>
            <w:lang w:val="en-US"/>
            <w:rPrChange w:id="452" w:author="Scheurer Fabrice André" w:date="2023-09-01T18:31:00Z">
              <w:rPr>
                <w:rFonts w:cs="Arial"/>
                <w:lang w:val="en-US"/>
              </w:rPr>
            </w:rPrChange>
          </w:rPr>
          <w:delText xml:space="preserve"> as can</w:delText>
        </w:r>
        <w:r w:rsidR="00E31905" w:rsidRPr="00912A9B" w:rsidDel="00972A16">
          <w:rPr>
            <w:rFonts w:cs="Arial"/>
            <w:b/>
            <w:lang w:val="en-US"/>
            <w:rPrChange w:id="453" w:author="Scheurer Fabrice André" w:date="2023-09-01T18:31:00Z">
              <w:rPr>
                <w:rFonts w:cs="Arial"/>
                <w:lang w:val="en-US"/>
              </w:rPr>
            </w:rPrChange>
          </w:rPr>
          <w:delText xml:space="preserve"> be</w:delText>
        </w:r>
        <w:r w:rsidR="00DB1B5A" w:rsidRPr="00912A9B" w:rsidDel="00972A16">
          <w:rPr>
            <w:rFonts w:cs="Arial"/>
            <w:b/>
            <w:lang w:val="en-US"/>
            <w:rPrChange w:id="454" w:author="Scheurer Fabrice André" w:date="2023-09-01T18:31:00Z">
              <w:rPr>
                <w:rFonts w:cs="Arial"/>
                <w:lang w:val="en-US"/>
              </w:rPr>
            </w:rPrChange>
          </w:rPr>
          <w:delText xml:space="preserve"> see</w:delText>
        </w:r>
        <w:r w:rsidR="00E31905" w:rsidRPr="00912A9B" w:rsidDel="00972A16">
          <w:rPr>
            <w:rFonts w:cs="Arial"/>
            <w:b/>
            <w:lang w:val="en-US"/>
            <w:rPrChange w:id="455" w:author="Scheurer Fabrice André" w:date="2023-09-01T18:31:00Z">
              <w:rPr>
                <w:rFonts w:cs="Arial"/>
                <w:lang w:val="en-US"/>
              </w:rPr>
            </w:rPrChange>
          </w:rPr>
          <w:delText>n</w:delText>
        </w:r>
        <w:r w:rsidR="00DB1B5A" w:rsidRPr="00912A9B" w:rsidDel="00972A16">
          <w:rPr>
            <w:rFonts w:cs="Arial"/>
            <w:b/>
            <w:lang w:val="en-US"/>
            <w:rPrChange w:id="456" w:author="Scheurer Fabrice André" w:date="2023-09-01T18:31:00Z">
              <w:rPr>
                <w:rFonts w:cs="Arial"/>
                <w:lang w:val="en-US"/>
              </w:rPr>
            </w:rPrChange>
          </w:rPr>
          <w:delText xml:space="preserve"> in </w:delText>
        </w:r>
      </w:del>
      <w:ins w:id="457" w:author="Scheurer Fabrice André" w:date="2023-08-22T10:38:00Z">
        <w:del w:id="458" w:author="saravana kandasamy" w:date="2023-09-21T11:05:00Z">
          <w:r w:rsidR="00BB4BED" w:rsidRPr="00912A9B" w:rsidDel="00972A16">
            <w:rPr>
              <w:rFonts w:cs="Arial"/>
              <w:b/>
              <w:lang w:val="en-US"/>
            </w:rPr>
            <w:delText>t</w:delText>
          </w:r>
        </w:del>
      </w:ins>
      <w:del w:id="459" w:author="saravana kandasamy" w:date="2023-09-21T11:05:00Z">
        <w:r w:rsidR="00DB1B5A" w:rsidRPr="00912A9B" w:rsidDel="00972A16">
          <w:rPr>
            <w:rFonts w:cs="Arial"/>
            <w:b/>
            <w:lang w:val="en-US"/>
          </w:rPr>
          <w:delText xml:space="preserve">Table </w:delText>
        </w:r>
      </w:del>
      <w:ins w:id="460" w:author="Scheurer Fabrice André" w:date="2023-08-22T10:38:00Z">
        <w:del w:id="461" w:author="saravana kandasamy" w:date="2023-09-21T11:05:00Z">
          <w:r w:rsidR="00BB4BED" w:rsidRPr="00912A9B" w:rsidDel="00972A16">
            <w:rPr>
              <w:rFonts w:cs="Arial"/>
              <w:b/>
              <w:lang w:val="en-US"/>
            </w:rPr>
            <w:delText>3</w:delText>
          </w:r>
        </w:del>
      </w:ins>
      <w:del w:id="462" w:author="saravana kandasamy" w:date="2023-09-21T11:05:00Z">
        <w:r w:rsidR="00DB1B5A" w:rsidRPr="00912A9B" w:rsidDel="00972A16">
          <w:rPr>
            <w:rFonts w:cs="Arial"/>
            <w:b/>
            <w:lang w:val="en-US"/>
          </w:rPr>
          <w:delText>1</w:delText>
        </w:r>
        <w:r w:rsidR="007F7920" w:rsidRPr="00912A9B" w:rsidDel="00972A16">
          <w:rPr>
            <w:rFonts w:cs="Arial"/>
            <w:b/>
            <w:lang w:val="en-US"/>
          </w:rPr>
          <w:delText>.</w:delText>
        </w:r>
      </w:del>
    </w:p>
    <w:p w14:paraId="5476BAD3" w14:textId="3EA22927" w:rsidR="006B7055" w:rsidDel="00972A16" w:rsidRDefault="006B7055" w:rsidP="00CD6F0A">
      <w:pPr>
        <w:spacing w:line="480" w:lineRule="auto"/>
        <w:rPr>
          <w:del w:id="463" w:author="saravana kandasamy" w:date="2023-09-21T11:05:00Z"/>
          <w:rFonts w:cs="Arial"/>
          <w:lang w:val="en-US"/>
        </w:rPr>
      </w:pPr>
    </w:p>
    <w:p w14:paraId="2A0E4FDC" w14:textId="43BBD31B" w:rsidR="006B7055" w:rsidRPr="00164071" w:rsidDel="00972A16" w:rsidRDefault="00DB1B5A" w:rsidP="006B7055">
      <w:pPr>
        <w:widowControl w:val="0"/>
        <w:autoSpaceDE w:val="0"/>
        <w:autoSpaceDN w:val="0"/>
        <w:adjustRightInd w:val="0"/>
        <w:spacing w:before="80" w:after="40" w:line="480" w:lineRule="auto"/>
        <w:rPr>
          <w:del w:id="464" w:author="saravana kandasamy" w:date="2023-09-21T11:05:00Z"/>
          <w:rFonts w:cs="Arial"/>
          <w:b/>
          <w:lang w:val="en-US"/>
        </w:rPr>
      </w:pPr>
      <w:del w:id="465" w:author="saravana kandasamy" w:date="2023-09-21T11:05:00Z">
        <w:r w:rsidRPr="00164071" w:rsidDel="00972A16">
          <w:rPr>
            <w:rFonts w:cs="Arial"/>
            <w:b/>
            <w:lang w:val="en-US"/>
          </w:rPr>
          <w:delText xml:space="preserve">Demographics and description of both groups are given in Table 2. </w:delText>
        </w:r>
        <w:r w:rsidR="00210A43" w:rsidRPr="00164071" w:rsidDel="00972A16">
          <w:rPr>
            <w:rFonts w:cs="Arial"/>
            <w:b/>
            <w:lang w:val="en-US"/>
          </w:rPr>
          <w:delText>Y</w:delText>
        </w:r>
        <w:r w:rsidR="006B7055" w:rsidRPr="00164071" w:rsidDel="00972A16">
          <w:rPr>
            <w:rFonts w:cs="Arial"/>
            <w:b/>
            <w:lang w:val="en-US"/>
          </w:rPr>
          <w:delText xml:space="preserve">oung patients showed a significantly higher pain reduction measured by FFI </w:delText>
        </w:r>
        <w:r w:rsidR="000708ED" w:rsidRPr="00164071" w:rsidDel="00972A16">
          <w:rPr>
            <w:rFonts w:cs="Arial"/>
            <w:b/>
            <w:lang w:val="en-US"/>
          </w:rPr>
          <w:delText xml:space="preserve">pain </w:delText>
        </w:r>
        <w:r w:rsidR="006B7055" w:rsidRPr="00164071" w:rsidDel="00972A16">
          <w:rPr>
            <w:rFonts w:cs="Arial"/>
            <w:b/>
            <w:lang w:val="en-US"/>
          </w:rPr>
          <w:delText>(mean 25.6</w:delText>
        </w:r>
        <w:r w:rsidR="00210A43" w:rsidRPr="00164071" w:rsidDel="00972A16">
          <w:rPr>
            <w:rFonts w:cs="Arial"/>
            <w:b/>
            <w:lang w:val="en-US"/>
          </w:rPr>
          <w:delText>,</w:delText>
        </w:r>
      </w:del>
      <w:ins w:id="466" w:author="Scheurer Fabrice André" w:date="2023-08-22T18:12:00Z">
        <w:del w:id="467" w:author="saravana kandasamy" w:date="2023-09-21T11:05:00Z">
          <w:r w:rsidR="00FB3514" w:rsidRPr="00164071" w:rsidDel="00972A16">
            <w:rPr>
              <w:rFonts w:cs="Arial"/>
              <w:b/>
              <w:lang w:val="en-US"/>
            </w:rPr>
            <w:delText xml:space="preserve"> SD</w:delText>
          </w:r>
          <w:r w:rsidR="00B863ED" w:rsidRPr="00164071" w:rsidDel="00972A16">
            <w:rPr>
              <w:rFonts w:cs="Arial"/>
              <w:b/>
              <w:lang w:val="en-US"/>
            </w:rPr>
            <w:delText>=</w:delText>
          </w:r>
          <w:r w:rsidR="00FB3514" w:rsidRPr="00164071" w:rsidDel="00972A16">
            <w:rPr>
              <w:rFonts w:cs="Arial"/>
              <w:b/>
              <w:lang w:val="en-US"/>
            </w:rPr>
            <w:delText>15.0,</w:delText>
          </w:r>
        </w:del>
      </w:ins>
      <w:del w:id="468" w:author="saravana kandasamy" w:date="2023-09-21T11:05:00Z">
        <w:r w:rsidR="00210A43" w:rsidRPr="00164071" w:rsidDel="00972A16">
          <w:rPr>
            <w:rFonts w:cs="Arial"/>
            <w:b/>
            <w:lang w:val="en-US"/>
          </w:rPr>
          <w:delText xml:space="preserve"> </w:delText>
        </w:r>
        <w:r w:rsidR="006B7055" w:rsidRPr="00164071" w:rsidDel="00972A16">
          <w:rPr>
            <w:rFonts w:cs="Arial"/>
            <w:b/>
            <w:lang w:val="en-US"/>
          </w:rPr>
          <w:delText>p=0.0</w:delText>
        </w:r>
        <w:r w:rsidR="002A060E" w:rsidRPr="00164071" w:rsidDel="00972A16">
          <w:rPr>
            <w:rFonts w:cs="Arial"/>
            <w:b/>
            <w:lang w:val="en-US"/>
          </w:rPr>
          <w:delText>14</w:delText>
        </w:r>
        <w:r w:rsidR="006B7055" w:rsidRPr="00164071" w:rsidDel="00972A16">
          <w:rPr>
            <w:rFonts w:cs="Arial"/>
            <w:b/>
            <w:lang w:val="en-US"/>
          </w:rPr>
          <w:delText>) and VAS</w:delText>
        </w:r>
        <w:r w:rsidR="00212E1A" w:rsidRPr="00164071" w:rsidDel="00972A16">
          <w:rPr>
            <w:rFonts w:cs="Arial"/>
            <w:b/>
            <w:lang w:val="en-US"/>
          </w:rPr>
          <w:delText xml:space="preserve"> </w:delText>
        </w:r>
        <w:r w:rsidR="006B7055" w:rsidRPr="00164071" w:rsidDel="00972A16">
          <w:rPr>
            <w:rFonts w:cs="Arial"/>
            <w:b/>
            <w:lang w:val="en-US"/>
          </w:rPr>
          <w:delText>diff (3.7</w:delText>
        </w:r>
        <w:r w:rsidR="00210A43" w:rsidRPr="00164071" w:rsidDel="00972A16">
          <w:rPr>
            <w:rFonts w:cs="Arial"/>
            <w:b/>
            <w:lang w:val="en-US"/>
          </w:rPr>
          <w:delText>,</w:delText>
        </w:r>
      </w:del>
      <w:ins w:id="469" w:author="Scheurer Fabrice André" w:date="2023-08-22T18:12:00Z">
        <w:del w:id="470" w:author="saravana kandasamy" w:date="2023-09-21T11:05:00Z">
          <w:r w:rsidR="00FB3514" w:rsidRPr="00164071" w:rsidDel="00972A16">
            <w:rPr>
              <w:rFonts w:cs="Arial"/>
              <w:b/>
              <w:lang w:val="en-US"/>
            </w:rPr>
            <w:delText xml:space="preserve"> SD</w:delText>
          </w:r>
          <w:r w:rsidR="00B863ED" w:rsidRPr="00164071" w:rsidDel="00972A16">
            <w:rPr>
              <w:rFonts w:cs="Arial"/>
              <w:b/>
              <w:lang w:val="en-US"/>
            </w:rPr>
            <w:delText>=</w:delText>
          </w:r>
        </w:del>
      </w:ins>
      <w:ins w:id="471" w:author="Scheurer Fabrice André" w:date="2023-08-22T18:13:00Z">
        <w:del w:id="472" w:author="saravana kandasamy" w:date="2023-09-21T11:05:00Z">
          <w:r w:rsidR="00B863ED" w:rsidRPr="00164071" w:rsidDel="00972A16">
            <w:rPr>
              <w:rFonts w:cs="Arial"/>
              <w:b/>
              <w:lang w:val="en-US"/>
            </w:rPr>
            <w:delText>1.9,</w:delText>
          </w:r>
        </w:del>
      </w:ins>
      <w:del w:id="473" w:author="saravana kandasamy" w:date="2023-09-21T11:05:00Z">
        <w:r w:rsidR="00210A43" w:rsidRPr="00164071" w:rsidDel="00972A16">
          <w:rPr>
            <w:rFonts w:cs="Arial"/>
            <w:b/>
            <w:lang w:val="en-US"/>
          </w:rPr>
          <w:delText xml:space="preserve"> </w:delText>
        </w:r>
        <w:r w:rsidR="006B7055" w:rsidRPr="00164071" w:rsidDel="00972A16">
          <w:rPr>
            <w:rFonts w:cs="Arial"/>
            <w:b/>
            <w:lang w:val="en-US"/>
          </w:rPr>
          <w:delText>p=0.04</w:delText>
        </w:r>
        <w:r w:rsidR="002A060E" w:rsidRPr="00164071" w:rsidDel="00972A16">
          <w:rPr>
            <w:rFonts w:cs="Arial"/>
            <w:b/>
            <w:lang w:val="en-US"/>
          </w:rPr>
          <w:delText>8</w:delText>
        </w:r>
        <w:r w:rsidR="006B7055" w:rsidRPr="00164071" w:rsidDel="00972A16">
          <w:rPr>
            <w:rFonts w:cs="Arial"/>
            <w:b/>
            <w:lang w:val="en-US"/>
          </w:rPr>
          <w:delText>) compared to the old</w:delText>
        </w:r>
        <w:r w:rsidR="00212E1A" w:rsidRPr="00164071" w:rsidDel="00972A16">
          <w:rPr>
            <w:rFonts w:cs="Arial"/>
            <w:b/>
            <w:lang w:val="en-US"/>
          </w:rPr>
          <w:delText>er</w:delText>
        </w:r>
        <w:r w:rsidR="006B7055" w:rsidRPr="00164071" w:rsidDel="00972A16">
          <w:rPr>
            <w:rFonts w:cs="Arial"/>
            <w:b/>
            <w:lang w:val="en-US"/>
          </w:rPr>
          <w:delText xml:space="preserve"> patients with a FFI</w:delText>
        </w:r>
        <w:r w:rsidR="009A352A" w:rsidRPr="00164071" w:rsidDel="00972A16">
          <w:rPr>
            <w:rFonts w:cs="Arial"/>
            <w:b/>
            <w:lang w:val="en-US"/>
          </w:rPr>
          <w:delText xml:space="preserve"> </w:delText>
        </w:r>
        <w:r w:rsidR="000708ED" w:rsidRPr="00164071" w:rsidDel="00972A16">
          <w:rPr>
            <w:rFonts w:cs="Arial"/>
            <w:b/>
            <w:lang w:val="en-US"/>
          </w:rPr>
          <w:delText>pain</w:delText>
        </w:r>
        <w:r w:rsidR="006B7055" w:rsidRPr="00164071" w:rsidDel="00972A16">
          <w:rPr>
            <w:rFonts w:cs="Arial"/>
            <w:b/>
            <w:lang w:val="en-US"/>
          </w:rPr>
          <w:delText xml:space="preserve"> (</w:delText>
        </w:r>
        <w:r w:rsidR="002A060E" w:rsidRPr="00164071" w:rsidDel="00972A16">
          <w:rPr>
            <w:rFonts w:cs="Arial"/>
            <w:b/>
            <w:lang w:val="en-US"/>
          </w:rPr>
          <w:delText xml:space="preserve">mean </w:delText>
        </w:r>
        <w:r w:rsidR="006B7055" w:rsidRPr="00164071" w:rsidDel="00972A16">
          <w:rPr>
            <w:rFonts w:cs="Arial"/>
            <w:b/>
            <w:lang w:val="en-US"/>
          </w:rPr>
          <w:delText>16.0</w:delText>
        </w:r>
      </w:del>
      <w:ins w:id="474" w:author="Scheurer Fabrice André" w:date="2023-08-22T18:13:00Z">
        <w:del w:id="475" w:author="saravana kandasamy" w:date="2023-09-21T11:05:00Z">
          <w:r w:rsidR="00B863ED" w:rsidRPr="00164071" w:rsidDel="00972A16">
            <w:rPr>
              <w:rFonts w:cs="Arial"/>
              <w:b/>
              <w:lang w:val="en-US"/>
            </w:rPr>
            <w:delText>, SD=</w:delText>
          </w:r>
        </w:del>
      </w:ins>
      <w:ins w:id="476" w:author="Scheurer Fabrice André" w:date="2023-08-22T18:14:00Z">
        <w:del w:id="477" w:author="saravana kandasamy" w:date="2023-09-21T11:05:00Z">
          <w:r w:rsidR="00B863ED" w:rsidRPr="00164071" w:rsidDel="00972A16">
            <w:rPr>
              <w:rFonts w:cs="Arial"/>
              <w:b/>
              <w:lang w:val="en-US"/>
            </w:rPr>
            <w:delText>13.2, p=0.014</w:delText>
          </w:r>
        </w:del>
      </w:ins>
      <w:del w:id="478" w:author="saravana kandasamy" w:date="2023-09-21T11:05:00Z">
        <w:r w:rsidR="006B7055" w:rsidRPr="00164071" w:rsidDel="00972A16">
          <w:rPr>
            <w:rFonts w:cs="Arial"/>
            <w:b/>
            <w:lang w:val="en-US"/>
          </w:rPr>
          <w:delText>) and VAS</w:delText>
        </w:r>
        <w:r w:rsidR="009A352A" w:rsidRPr="00164071" w:rsidDel="00972A16">
          <w:rPr>
            <w:rFonts w:cs="Arial"/>
            <w:b/>
            <w:lang w:val="en-US"/>
          </w:rPr>
          <w:delText xml:space="preserve"> </w:delText>
        </w:r>
        <w:r w:rsidR="006B7055" w:rsidRPr="00164071" w:rsidDel="00972A16">
          <w:rPr>
            <w:rFonts w:cs="Arial"/>
            <w:b/>
            <w:lang w:val="en-US"/>
          </w:rPr>
          <w:delText>diff (mean 2.7</w:delText>
        </w:r>
      </w:del>
      <w:ins w:id="479" w:author="Scheurer Fabrice André" w:date="2023-08-22T18:14:00Z">
        <w:del w:id="480" w:author="saravana kandasamy" w:date="2023-09-21T11:05:00Z">
          <w:r w:rsidR="00B863ED" w:rsidRPr="00164071" w:rsidDel="00972A16">
            <w:rPr>
              <w:rFonts w:cs="Arial"/>
              <w:b/>
              <w:lang w:val="en-US"/>
            </w:rPr>
            <w:delText>, SD=</w:delText>
          </w:r>
        </w:del>
      </w:ins>
      <w:ins w:id="481" w:author="Scheurer Fabrice André" w:date="2023-08-22T18:15:00Z">
        <w:del w:id="482" w:author="saravana kandasamy" w:date="2023-09-21T11:05:00Z">
          <w:r w:rsidR="00B863ED" w:rsidRPr="00164071" w:rsidDel="00972A16">
            <w:rPr>
              <w:rFonts w:cs="Arial"/>
              <w:b/>
              <w:lang w:val="en-US"/>
            </w:rPr>
            <w:delText>2.0</w:delText>
          </w:r>
        </w:del>
      </w:ins>
      <w:ins w:id="483" w:author="Scheurer Fabrice André" w:date="2023-08-22T18:14:00Z">
        <w:del w:id="484" w:author="saravana kandasamy" w:date="2023-09-21T11:05:00Z">
          <w:r w:rsidR="00B863ED" w:rsidRPr="00164071" w:rsidDel="00972A16">
            <w:rPr>
              <w:rFonts w:cs="Arial"/>
              <w:b/>
              <w:lang w:val="en-US"/>
            </w:rPr>
            <w:delText>, p=0.048</w:delText>
          </w:r>
        </w:del>
      </w:ins>
      <w:del w:id="485" w:author="saravana kandasamy" w:date="2023-09-21T11:05:00Z">
        <w:r w:rsidR="006B7055" w:rsidRPr="00164071" w:rsidDel="00972A16">
          <w:rPr>
            <w:rFonts w:cs="Arial"/>
            <w:b/>
            <w:lang w:val="en-US"/>
          </w:rPr>
          <w:delText>) at final follow up 165 month</w:delText>
        </w:r>
        <w:r w:rsidR="00DF5D3C" w:rsidRPr="00164071" w:rsidDel="00972A16">
          <w:rPr>
            <w:rFonts w:cs="Arial"/>
            <w:b/>
            <w:lang w:val="en-US"/>
          </w:rPr>
          <w:delText>s</w:delText>
        </w:r>
        <w:r w:rsidR="006B7055" w:rsidRPr="00164071" w:rsidDel="00972A16">
          <w:rPr>
            <w:rFonts w:cs="Arial"/>
            <w:b/>
            <w:lang w:val="en-US"/>
          </w:rPr>
          <w:delText xml:space="preserve"> (SD=50.3</w:delText>
        </w:r>
      </w:del>
      <w:ins w:id="486" w:author="Scheurer Fabrice André" w:date="2023-08-22T18:15:00Z">
        <w:del w:id="487" w:author="saravana kandasamy" w:date="2023-09-21T11:05:00Z">
          <w:r w:rsidR="00B863ED" w:rsidRPr="00164071" w:rsidDel="00972A16">
            <w:rPr>
              <w:rFonts w:cs="Arial"/>
              <w:b/>
              <w:lang w:val="en-US"/>
            </w:rPr>
            <w:delText>, p=</w:delText>
          </w:r>
        </w:del>
      </w:ins>
      <w:ins w:id="488" w:author="Scheurer Fabrice André" w:date="2023-08-22T18:16:00Z">
        <w:del w:id="489" w:author="saravana kandasamy" w:date="2023-09-21T11:05:00Z">
          <w:r w:rsidR="00B863ED" w:rsidRPr="00164071" w:rsidDel="00972A16">
            <w:rPr>
              <w:rFonts w:cs="Arial"/>
              <w:b/>
              <w:lang w:val="en-US"/>
            </w:rPr>
            <w:delText>0.841</w:delText>
          </w:r>
        </w:del>
      </w:ins>
      <w:del w:id="490" w:author="saravana kandasamy" w:date="2023-09-21T11:05:00Z">
        <w:r w:rsidR="006B7055" w:rsidRPr="00164071" w:rsidDel="00972A16">
          <w:rPr>
            <w:rFonts w:cs="Arial"/>
            <w:b/>
            <w:lang w:val="en-US"/>
          </w:rPr>
          <w:delText xml:space="preserve">) </w:delText>
        </w:r>
        <w:r w:rsidR="00DF5D3C" w:rsidRPr="00164071" w:rsidDel="00972A16">
          <w:rPr>
            <w:rFonts w:cs="Arial"/>
            <w:b/>
            <w:lang w:val="en-US"/>
          </w:rPr>
          <w:delText xml:space="preserve">following </w:delText>
        </w:r>
        <w:r w:rsidR="006B7055" w:rsidRPr="00164071" w:rsidDel="00972A16">
          <w:rPr>
            <w:rFonts w:cs="Arial"/>
            <w:b/>
            <w:lang w:val="en-US"/>
          </w:rPr>
          <w:delText>MTP I arthrodesis.</w:delText>
        </w:r>
      </w:del>
    </w:p>
    <w:p w14:paraId="49FD3135" w14:textId="4964FC0F" w:rsidR="006B7055" w:rsidDel="00972A16" w:rsidRDefault="006B7055" w:rsidP="006B7055">
      <w:pPr>
        <w:widowControl w:val="0"/>
        <w:autoSpaceDE w:val="0"/>
        <w:autoSpaceDN w:val="0"/>
        <w:adjustRightInd w:val="0"/>
        <w:spacing w:before="80" w:after="40" w:line="480" w:lineRule="auto"/>
        <w:rPr>
          <w:del w:id="491" w:author="saravana kandasamy" w:date="2023-09-21T11:05:00Z"/>
          <w:rFonts w:cs="Arial"/>
          <w:lang w:val="en-US"/>
        </w:rPr>
      </w:pPr>
      <w:del w:id="492" w:author="saravana kandasamy" w:date="2023-09-21T11:05:00Z">
        <w:r w:rsidRPr="006B3428" w:rsidDel="00972A16">
          <w:rPr>
            <w:rFonts w:cs="Arial"/>
            <w:lang w:val="en-US"/>
          </w:rPr>
          <w:delText>As expected</w:delText>
        </w:r>
        <w:r w:rsidR="00DF5D3C" w:rsidDel="00972A16">
          <w:rPr>
            <w:rFonts w:cs="Arial"/>
            <w:lang w:val="en-US"/>
          </w:rPr>
          <w:delText>,</w:delText>
        </w:r>
        <w:r w:rsidRPr="006B3428" w:rsidDel="00972A16">
          <w:rPr>
            <w:rFonts w:cs="Arial"/>
            <w:lang w:val="en-US"/>
          </w:rPr>
          <w:delText xml:space="preserve"> younger patients were more active, reflected by a higher Tegner score (group A 4.0, SD 1.8</w:delText>
        </w:r>
        <w:r w:rsidR="00B173FE" w:rsidDel="00972A16">
          <w:rPr>
            <w:rFonts w:cs="Arial"/>
            <w:lang w:val="en-US"/>
          </w:rPr>
          <w:delText>,</w:delText>
        </w:r>
        <w:r w:rsidRPr="006B3428" w:rsidDel="00972A16">
          <w:rPr>
            <w:rFonts w:cs="Arial"/>
            <w:lang w:val="en-US"/>
          </w:rPr>
          <w:delText xml:space="preserve"> group B 2.9, SD 0.8).  Regarding the difference of the Tegner Score to the Virtual Tegner Score, there </w:delText>
        </w:r>
        <w:r w:rsidR="00DF5D3C" w:rsidDel="00972A16">
          <w:rPr>
            <w:rFonts w:cs="Arial"/>
            <w:lang w:val="en-US"/>
          </w:rPr>
          <w:delText>was</w:delText>
        </w:r>
        <w:r w:rsidR="00DF5D3C" w:rsidRPr="006B3428" w:rsidDel="00972A16">
          <w:rPr>
            <w:rFonts w:cs="Arial"/>
            <w:lang w:val="en-US"/>
          </w:rPr>
          <w:delText xml:space="preserve"> </w:delText>
        </w:r>
        <w:r w:rsidRPr="006B3428" w:rsidDel="00972A16">
          <w:rPr>
            <w:rFonts w:cs="Arial"/>
            <w:lang w:val="en-US"/>
          </w:rPr>
          <w:delText>no difference between the groups (0.4</w:delText>
        </w:r>
        <w:r w:rsidR="00B173FE" w:rsidDel="00972A16">
          <w:rPr>
            <w:rFonts w:cs="Arial"/>
            <w:lang w:val="en-US"/>
          </w:rPr>
          <w:delText>65</w:delText>
        </w:r>
        <w:r w:rsidRPr="006B3428" w:rsidDel="00972A16">
          <w:rPr>
            <w:rFonts w:cs="Arial"/>
            <w:lang w:val="en-US"/>
          </w:rPr>
          <w:delText>)</w:delText>
        </w:r>
        <w:r w:rsidDel="00972A16">
          <w:rPr>
            <w:rFonts w:cs="Arial"/>
            <w:lang w:val="en-US"/>
          </w:rPr>
          <w:delText xml:space="preserve"> </w:delText>
        </w:r>
        <w:r w:rsidRPr="00164071" w:rsidDel="00972A16">
          <w:rPr>
            <w:rFonts w:cs="Arial"/>
            <w:b/>
            <w:lang w:val="en-US"/>
          </w:rPr>
          <w:delText>(</w:delText>
        </w:r>
      </w:del>
      <w:ins w:id="493" w:author="Scheurer Fabrice André" w:date="2023-08-22T10:39:00Z">
        <w:del w:id="494" w:author="saravana kandasamy" w:date="2023-09-21T11:05:00Z">
          <w:r w:rsidR="00BB4BED" w:rsidRPr="00164071" w:rsidDel="00972A16">
            <w:rPr>
              <w:rFonts w:cs="Arial"/>
              <w:b/>
              <w:lang w:val="en-US"/>
            </w:rPr>
            <w:delText>t</w:delText>
          </w:r>
        </w:del>
      </w:ins>
      <w:del w:id="495" w:author="saravana kandasamy" w:date="2023-09-21T11:05:00Z">
        <w:r w:rsidRPr="00164071" w:rsidDel="00972A16">
          <w:rPr>
            <w:rFonts w:cs="Arial"/>
            <w:b/>
            <w:lang w:val="en-US"/>
          </w:rPr>
          <w:delText xml:space="preserve">Table </w:delText>
        </w:r>
        <w:r w:rsidR="00DB1B5A" w:rsidRPr="00164071" w:rsidDel="00972A16">
          <w:rPr>
            <w:rFonts w:cs="Arial"/>
            <w:b/>
            <w:lang w:val="en-US"/>
          </w:rPr>
          <w:delText>4</w:delText>
        </w:r>
        <w:r w:rsidRPr="00164071" w:rsidDel="00972A16">
          <w:rPr>
            <w:rFonts w:cs="Arial"/>
            <w:b/>
            <w:lang w:val="en-US"/>
          </w:rPr>
          <w:delText>)</w:delText>
        </w:r>
        <w:r w:rsidR="00DF5D3C" w:rsidRPr="00164071" w:rsidDel="00972A16">
          <w:rPr>
            <w:rFonts w:cs="Arial"/>
            <w:b/>
            <w:lang w:val="en-US"/>
          </w:rPr>
          <w:delText>,</w:delText>
        </w:r>
      </w:del>
    </w:p>
    <w:p w14:paraId="6EFD90DE" w14:textId="4226B3F9" w:rsidR="00BB515C" w:rsidDel="00972A16" w:rsidRDefault="00BB515C" w:rsidP="006B7055">
      <w:pPr>
        <w:widowControl w:val="0"/>
        <w:autoSpaceDE w:val="0"/>
        <w:autoSpaceDN w:val="0"/>
        <w:adjustRightInd w:val="0"/>
        <w:spacing w:before="80" w:after="40" w:line="480" w:lineRule="auto"/>
        <w:rPr>
          <w:del w:id="496" w:author="saravana kandasamy" w:date="2023-09-21T11:05:00Z"/>
          <w:rFonts w:cs="Arial"/>
          <w:lang w:val="en-US"/>
        </w:rPr>
      </w:pPr>
    </w:p>
    <w:p w14:paraId="393A9802" w14:textId="0053088D" w:rsidR="00BB515C" w:rsidRPr="006B3428" w:rsidDel="00972A16" w:rsidRDefault="00BB515C" w:rsidP="00BB515C">
      <w:pPr>
        <w:spacing w:line="480" w:lineRule="auto"/>
        <w:rPr>
          <w:del w:id="497" w:author="saravana kandasamy" w:date="2023-09-21T11:05:00Z"/>
          <w:rFonts w:cs="Arial"/>
          <w:u w:val="single"/>
          <w:lang w:val="en-US"/>
        </w:rPr>
      </w:pPr>
      <w:del w:id="498" w:author="saravana kandasamy" w:date="2023-09-21T11:05:00Z">
        <w:r w:rsidRPr="006B3428" w:rsidDel="00972A16">
          <w:rPr>
            <w:rFonts w:cs="Arial"/>
            <w:u w:val="single"/>
            <w:lang w:val="en-US"/>
          </w:rPr>
          <w:delText>Revision</w:delText>
        </w:r>
      </w:del>
    </w:p>
    <w:p w14:paraId="59D96BD7" w14:textId="6B9CE88D" w:rsidR="00DB1B5A" w:rsidRPr="00164071" w:rsidDel="00972A16" w:rsidRDefault="00DE5B4E" w:rsidP="00CD6F0A">
      <w:pPr>
        <w:spacing w:line="480" w:lineRule="auto"/>
        <w:rPr>
          <w:del w:id="499" w:author="saravana kandasamy" w:date="2023-09-21T11:05:00Z"/>
          <w:rFonts w:cs="Arial"/>
          <w:b/>
          <w:lang w:val="en-US"/>
        </w:rPr>
      </w:pPr>
      <w:del w:id="500" w:author="saravana kandasamy" w:date="2023-09-21T11:05:00Z">
        <w:r w:rsidRPr="00164071" w:rsidDel="00972A16">
          <w:rPr>
            <w:b/>
            <w:lang w:val="en-US"/>
          </w:rPr>
          <w:delText>The overall revision rate for hardware removal alone was 2</w:delText>
        </w:r>
        <w:r w:rsidR="00D3085E" w:rsidRPr="00164071" w:rsidDel="00972A16">
          <w:rPr>
            <w:b/>
            <w:lang w:val="en-US"/>
          </w:rPr>
          <w:delText>5</w:delText>
        </w:r>
        <w:r w:rsidRPr="00164071" w:rsidDel="00972A16">
          <w:rPr>
            <w:b/>
            <w:lang w:val="en-US"/>
          </w:rPr>
          <w:delText>% (n=15/6</w:delText>
        </w:r>
        <w:r w:rsidR="00D3085E" w:rsidRPr="00164071" w:rsidDel="00972A16">
          <w:rPr>
            <w:b/>
            <w:lang w:val="en-US"/>
          </w:rPr>
          <w:delText>1</w:delText>
        </w:r>
        <w:r w:rsidRPr="00164071" w:rsidDel="00972A16">
          <w:rPr>
            <w:b/>
            <w:lang w:val="en-US"/>
          </w:rPr>
          <w:delText>)</w:delText>
        </w:r>
        <w:r w:rsidR="009A352A" w:rsidRPr="00164071" w:rsidDel="00972A16">
          <w:rPr>
            <w:rFonts w:cs="Arial"/>
            <w:b/>
            <w:lang w:val="en-US"/>
          </w:rPr>
          <w:delText>;</w:delText>
        </w:r>
        <w:r w:rsidR="00BB515C" w:rsidRPr="00164071" w:rsidDel="00972A16">
          <w:rPr>
            <w:rFonts w:cs="Arial"/>
            <w:b/>
            <w:lang w:val="en-US"/>
          </w:rPr>
          <w:delText xml:space="preserve"> 11 in group A</w:delText>
        </w:r>
        <w:r w:rsidR="00875127" w:rsidRPr="00164071" w:rsidDel="00972A16">
          <w:rPr>
            <w:rFonts w:cs="Arial"/>
            <w:b/>
            <w:lang w:val="en-US"/>
          </w:rPr>
          <w:delText xml:space="preserve"> (</w:delText>
        </w:r>
      </w:del>
      <w:ins w:id="501" w:author="Scheurer Fabrice André" w:date="2023-08-23T17:04:00Z">
        <w:del w:id="502" w:author="saravana kandasamy" w:date="2023-09-21T11:05:00Z">
          <w:r w:rsidR="00C57CA7" w:rsidRPr="00164071" w:rsidDel="00972A16">
            <w:rPr>
              <w:rFonts w:cs="Arial"/>
              <w:b/>
              <w:lang w:val="en-US"/>
            </w:rPr>
            <w:delText xml:space="preserve">n=11, </w:delText>
          </w:r>
        </w:del>
      </w:ins>
      <w:ins w:id="503" w:author="Scheurer Fabrice André" w:date="2023-08-23T17:05:00Z">
        <w:del w:id="504" w:author="saravana kandasamy" w:date="2023-09-21T11:05:00Z">
          <w:r w:rsidR="00C57CA7" w:rsidRPr="00164071" w:rsidDel="00972A16">
            <w:rPr>
              <w:rFonts w:cs="Arial"/>
              <w:b/>
              <w:lang w:val="en-US"/>
            </w:rPr>
            <w:delText>39%</w:delText>
          </w:r>
        </w:del>
      </w:ins>
      <w:del w:id="505" w:author="saravana kandasamy" w:date="2023-09-21T11:05:00Z">
        <w:r w:rsidR="00875127" w:rsidRPr="00164071" w:rsidDel="00972A16">
          <w:rPr>
            <w:rFonts w:cs="Arial"/>
            <w:b/>
            <w:lang w:val="en-US"/>
          </w:rPr>
          <w:delText>N, %)</w:delText>
        </w:r>
        <w:r w:rsidR="000E1CF2" w:rsidRPr="00164071" w:rsidDel="00972A16">
          <w:rPr>
            <w:rFonts w:cs="Arial"/>
            <w:b/>
            <w:lang w:val="en-US"/>
          </w:rPr>
          <w:delText>,</w:delText>
        </w:r>
        <w:r w:rsidR="00BB515C" w:rsidRPr="00164071" w:rsidDel="00972A16">
          <w:rPr>
            <w:rFonts w:cs="Arial"/>
            <w:b/>
            <w:lang w:val="en-US"/>
          </w:rPr>
          <w:delText xml:space="preserve"> and 4 in group B</w:delText>
        </w:r>
        <w:r w:rsidR="00875127" w:rsidRPr="00164071" w:rsidDel="00972A16">
          <w:rPr>
            <w:rFonts w:cs="Arial"/>
            <w:b/>
            <w:lang w:val="en-US"/>
          </w:rPr>
          <w:delText xml:space="preserve"> (</w:delText>
        </w:r>
      </w:del>
      <w:ins w:id="506" w:author="Scheurer Fabrice André" w:date="2023-08-23T17:05:00Z">
        <w:del w:id="507" w:author="saravana kandasamy" w:date="2023-09-21T11:05:00Z">
          <w:r w:rsidR="00C57CA7" w:rsidRPr="00164071" w:rsidDel="00972A16">
            <w:rPr>
              <w:rFonts w:cs="Arial"/>
              <w:b/>
              <w:lang w:val="en-US"/>
            </w:rPr>
            <w:delText>n=4, 12%</w:delText>
          </w:r>
        </w:del>
      </w:ins>
      <w:del w:id="508" w:author="saravana kandasamy" w:date="2023-09-21T11:05:00Z">
        <w:r w:rsidR="00875127" w:rsidRPr="00164071" w:rsidDel="00972A16">
          <w:rPr>
            <w:rFonts w:cs="Arial"/>
            <w:b/>
            <w:lang w:val="en-US"/>
          </w:rPr>
          <w:delText>N,%)</w:delText>
        </w:r>
        <w:r w:rsidR="00913100" w:rsidRPr="00164071" w:rsidDel="00972A16">
          <w:rPr>
            <w:rFonts w:cs="Arial"/>
            <w:b/>
            <w:lang w:val="en-US"/>
          </w:rPr>
          <w:delText xml:space="preserve"> (p=0.015)</w:delText>
        </w:r>
        <w:r w:rsidR="00BB515C" w:rsidRPr="00164071" w:rsidDel="00972A16">
          <w:rPr>
            <w:rFonts w:cs="Arial"/>
            <w:b/>
            <w:lang w:val="en-US"/>
          </w:rPr>
          <w:delText>. Further revision</w:delText>
        </w:r>
        <w:r w:rsidR="000E1CF2" w:rsidRPr="00164071" w:rsidDel="00972A16">
          <w:rPr>
            <w:rFonts w:cs="Arial"/>
            <w:b/>
            <w:lang w:val="en-US"/>
          </w:rPr>
          <w:delText>s</w:delText>
        </w:r>
        <w:r w:rsidR="00D3085E" w:rsidRPr="00164071" w:rsidDel="00972A16">
          <w:rPr>
            <w:rFonts w:cs="Arial"/>
            <w:b/>
            <w:lang w:val="en-US"/>
          </w:rPr>
          <w:delText xml:space="preserve"> (n=9/61)</w:delText>
        </w:r>
        <w:r w:rsidR="00BB515C" w:rsidRPr="00164071" w:rsidDel="00972A16">
          <w:rPr>
            <w:rFonts w:cs="Arial"/>
            <w:b/>
            <w:lang w:val="en-US"/>
          </w:rPr>
          <w:delText xml:space="preserve"> </w:delText>
        </w:r>
        <w:r w:rsidR="000E1CF2" w:rsidRPr="00164071" w:rsidDel="00972A16">
          <w:rPr>
            <w:rFonts w:cs="Arial"/>
            <w:b/>
            <w:lang w:val="en-US"/>
          </w:rPr>
          <w:delText>included 3</w:delText>
        </w:r>
        <w:r w:rsidR="00BB515C" w:rsidRPr="00164071" w:rsidDel="00972A16">
          <w:rPr>
            <w:rFonts w:cs="Arial"/>
            <w:b/>
            <w:lang w:val="en-US"/>
          </w:rPr>
          <w:delText xml:space="preserve"> pseudarthrosis revisions </w:delText>
        </w:r>
        <w:r w:rsidR="002B09BF" w:rsidRPr="00164071" w:rsidDel="00972A16">
          <w:rPr>
            <w:rFonts w:cs="Arial"/>
            <w:b/>
            <w:lang w:val="en-US"/>
          </w:rPr>
          <w:delText xml:space="preserve">in </w:delText>
        </w:r>
        <w:r w:rsidR="00BB515C" w:rsidRPr="00164071" w:rsidDel="00972A16">
          <w:rPr>
            <w:rFonts w:cs="Arial"/>
            <w:b/>
            <w:lang w:val="en-US"/>
          </w:rPr>
          <w:delText>each group</w:delText>
        </w:r>
        <w:r w:rsidR="00875127" w:rsidRPr="00164071" w:rsidDel="00972A16">
          <w:rPr>
            <w:rFonts w:cs="Arial"/>
            <w:b/>
            <w:lang w:val="en-US"/>
          </w:rPr>
          <w:delText xml:space="preserve"> (N,%)</w:delText>
        </w:r>
        <w:r w:rsidR="00913100" w:rsidRPr="00164071" w:rsidDel="00972A16">
          <w:rPr>
            <w:rFonts w:cs="Arial"/>
            <w:b/>
            <w:lang w:val="en-US"/>
          </w:rPr>
          <w:delText xml:space="preserve"> (</w:delText>
        </w:r>
      </w:del>
      <w:ins w:id="509" w:author="Scheurer Fabrice André" w:date="2023-08-23T17:06:00Z">
        <w:del w:id="510" w:author="saravana kandasamy" w:date="2023-09-21T11:05:00Z">
          <w:r w:rsidR="00C57CA7" w:rsidRPr="00164071" w:rsidDel="00972A16">
            <w:rPr>
              <w:rFonts w:cs="Arial"/>
              <w:b/>
              <w:lang w:val="en-US"/>
            </w:rPr>
            <w:delText>Group A</w:delText>
          </w:r>
        </w:del>
      </w:ins>
      <w:ins w:id="511" w:author="Scheurer Fabrice André" w:date="2023-08-23T17:08:00Z">
        <w:del w:id="512" w:author="saravana kandasamy" w:date="2023-09-21T11:05:00Z">
          <w:r w:rsidR="00C57CA7" w:rsidRPr="00164071" w:rsidDel="00972A16">
            <w:rPr>
              <w:rFonts w:cs="Arial"/>
              <w:b/>
              <w:lang w:val="en-US"/>
            </w:rPr>
            <w:delText>=</w:delText>
          </w:r>
        </w:del>
      </w:ins>
      <w:ins w:id="513" w:author="Scheurer Fabrice André" w:date="2023-08-23T17:07:00Z">
        <w:del w:id="514" w:author="saravana kandasamy" w:date="2023-09-21T11:05:00Z">
          <w:r w:rsidR="00C57CA7" w:rsidRPr="00164071" w:rsidDel="00972A16">
            <w:rPr>
              <w:rFonts w:cs="Arial"/>
              <w:b/>
              <w:lang w:val="en-US"/>
            </w:rPr>
            <w:delText>11%, group B</w:delText>
          </w:r>
        </w:del>
      </w:ins>
      <w:ins w:id="515" w:author="Scheurer Fabrice André" w:date="2023-08-23T17:08:00Z">
        <w:del w:id="516" w:author="saravana kandasamy" w:date="2023-09-21T11:05:00Z">
          <w:r w:rsidR="00C57CA7" w:rsidRPr="00164071" w:rsidDel="00972A16">
            <w:rPr>
              <w:rFonts w:cs="Arial"/>
              <w:b/>
              <w:lang w:val="en-US"/>
            </w:rPr>
            <w:delText>=10%</w:delText>
          </w:r>
        </w:del>
      </w:ins>
      <w:del w:id="517" w:author="saravana kandasamy" w:date="2023-09-21T11:05:00Z">
        <w:r w:rsidR="00913100" w:rsidRPr="00164071" w:rsidDel="00972A16">
          <w:rPr>
            <w:rFonts w:cs="Arial"/>
            <w:b/>
            <w:lang w:val="en-US"/>
          </w:rPr>
          <w:delText>n.s.)</w:delText>
        </w:r>
        <w:r w:rsidR="00197613" w:rsidRPr="00164071" w:rsidDel="00972A16">
          <w:rPr>
            <w:rFonts w:cs="Arial"/>
            <w:b/>
            <w:lang w:val="en-US"/>
          </w:rPr>
          <w:delText xml:space="preserve">, </w:delText>
        </w:r>
        <w:r w:rsidR="00BB515C" w:rsidRPr="00164071" w:rsidDel="00972A16">
          <w:rPr>
            <w:rFonts w:cs="Arial"/>
            <w:b/>
            <w:lang w:val="en-US"/>
          </w:rPr>
          <w:delText>one revision for disturbing hyperkeratosis</w:delText>
        </w:r>
        <w:r w:rsidR="00197613" w:rsidRPr="00164071" w:rsidDel="00972A16">
          <w:rPr>
            <w:rFonts w:cs="Arial"/>
            <w:b/>
            <w:lang w:val="en-US"/>
          </w:rPr>
          <w:delText xml:space="preserve"> in group B</w:delText>
        </w:r>
        <w:r w:rsidR="00913100" w:rsidRPr="00164071" w:rsidDel="00972A16">
          <w:rPr>
            <w:rFonts w:cs="Arial"/>
            <w:b/>
            <w:lang w:val="en-US"/>
          </w:rPr>
          <w:delText xml:space="preserve"> (</w:delText>
        </w:r>
      </w:del>
      <w:ins w:id="518" w:author="Scheurer Fabrice André" w:date="2023-08-23T17:08:00Z">
        <w:del w:id="519" w:author="saravana kandasamy" w:date="2023-09-21T11:05:00Z">
          <w:r w:rsidR="00C57CA7" w:rsidRPr="00164071" w:rsidDel="00972A16">
            <w:rPr>
              <w:rFonts w:cs="Arial"/>
              <w:b/>
              <w:lang w:val="en-US"/>
            </w:rPr>
            <w:delText>3%</w:delText>
          </w:r>
        </w:del>
      </w:ins>
      <w:del w:id="520" w:author="saravana kandasamy" w:date="2023-09-21T11:05:00Z">
        <w:r w:rsidR="00913100" w:rsidRPr="00164071" w:rsidDel="00972A16">
          <w:rPr>
            <w:rFonts w:cs="Arial"/>
            <w:b/>
            <w:lang w:val="en-US"/>
          </w:rPr>
          <w:delText>n.s.)</w:delText>
        </w:r>
        <w:r w:rsidR="00197613" w:rsidRPr="00164071" w:rsidDel="00972A16">
          <w:rPr>
            <w:rFonts w:cs="Arial"/>
            <w:b/>
            <w:lang w:val="en-US"/>
          </w:rPr>
          <w:delText>,</w:delText>
        </w:r>
        <w:r w:rsidR="00BB515C" w:rsidRPr="00164071" w:rsidDel="00972A16">
          <w:rPr>
            <w:rFonts w:cs="Arial"/>
            <w:b/>
            <w:lang w:val="en-US"/>
          </w:rPr>
          <w:delText xml:space="preserve"> one revision for screw malposition </w:delText>
        </w:r>
        <w:r w:rsidR="00197613" w:rsidRPr="00164071" w:rsidDel="00972A16">
          <w:rPr>
            <w:rFonts w:cs="Arial"/>
            <w:b/>
            <w:lang w:val="en-US"/>
          </w:rPr>
          <w:delText>in Group A</w:delText>
        </w:r>
        <w:r w:rsidR="00913100" w:rsidRPr="00164071" w:rsidDel="00972A16">
          <w:rPr>
            <w:rFonts w:cs="Arial"/>
            <w:b/>
            <w:lang w:val="en-US"/>
          </w:rPr>
          <w:delText xml:space="preserve"> (</w:delText>
        </w:r>
      </w:del>
      <w:ins w:id="521" w:author="Scheurer Fabrice André" w:date="2023-08-23T17:08:00Z">
        <w:del w:id="522" w:author="saravana kandasamy" w:date="2023-09-21T11:05:00Z">
          <w:r w:rsidR="00C57CA7" w:rsidRPr="00164071" w:rsidDel="00972A16">
            <w:rPr>
              <w:rFonts w:cs="Arial"/>
              <w:b/>
              <w:lang w:val="en-US"/>
            </w:rPr>
            <w:delText>4%</w:delText>
          </w:r>
        </w:del>
      </w:ins>
      <w:del w:id="523" w:author="saravana kandasamy" w:date="2023-09-21T11:05:00Z">
        <w:r w:rsidR="00913100" w:rsidRPr="00164071" w:rsidDel="00972A16">
          <w:rPr>
            <w:rFonts w:cs="Arial"/>
            <w:b/>
            <w:lang w:val="en-US"/>
          </w:rPr>
          <w:delText>n.s.)</w:delText>
        </w:r>
        <w:r w:rsidR="00197613" w:rsidRPr="00164071" w:rsidDel="00972A16">
          <w:rPr>
            <w:rFonts w:cs="Arial"/>
            <w:b/>
            <w:lang w:val="en-US"/>
          </w:rPr>
          <w:delText xml:space="preserve">, </w:delText>
        </w:r>
        <w:r w:rsidR="00BB515C" w:rsidRPr="00164071" w:rsidDel="00972A16">
          <w:rPr>
            <w:rFonts w:cs="Arial"/>
            <w:b/>
            <w:lang w:val="en-US"/>
          </w:rPr>
          <w:delText xml:space="preserve">and </w:delText>
        </w:r>
        <w:r w:rsidR="00197613" w:rsidRPr="00164071" w:rsidDel="00972A16">
          <w:rPr>
            <w:rFonts w:cs="Arial"/>
            <w:b/>
            <w:lang w:val="en-US"/>
          </w:rPr>
          <w:delText xml:space="preserve">finally </w:delText>
        </w:r>
        <w:r w:rsidR="00BB515C" w:rsidRPr="00164071" w:rsidDel="00972A16">
          <w:rPr>
            <w:rFonts w:cs="Arial"/>
            <w:b/>
            <w:lang w:val="en-US"/>
          </w:rPr>
          <w:delText xml:space="preserve">one </w:delText>
        </w:r>
        <w:r w:rsidR="00197613" w:rsidRPr="00164071" w:rsidDel="00972A16">
          <w:rPr>
            <w:rFonts w:cs="Arial"/>
            <w:b/>
            <w:lang w:val="en-US"/>
          </w:rPr>
          <w:delText xml:space="preserve">revision </w:delText>
        </w:r>
        <w:r w:rsidR="00BB515C" w:rsidRPr="00164071" w:rsidDel="00972A16">
          <w:rPr>
            <w:rFonts w:cs="Arial"/>
            <w:b/>
            <w:lang w:val="en-US"/>
          </w:rPr>
          <w:delText>for MTP I arthrodesis consolidated in dorsiflexion</w:delText>
        </w:r>
        <w:r w:rsidR="00197613" w:rsidRPr="00164071" w:rsidDel="00972A16">
          <w:rPr>
            <w:rFonts w:cs="Arial"/>
            <w:b/>
            <w:lang w:val="en-US"/>
          </w:rPr>
          <w:delText xml:space="preserve"> in Group </w:delText>
        </w:r>
        <w:r w:rsidR="00D3085E" w:rsidRPr="00164071" w:rsidDel="00972A16">
          <w:rPr>
            <w:rFonts w:cs="Arial"/>
            <w:b/>
            <w:lang w:val="en-US"/>
          </w:rPr>
          <w:delText>B</w:delText>
        </w:r>
        <w:r w:rsidR="00913100" w:rsidRPr="00164071" w:rsidDel="00972A16">
          <w:rPr>
            <w:rFonts w:cs="Arial"/>
            <w:b/>
            <w:lang w:val="en-US"/>
          </w:rPr>
          <w:delText xml:space="preserve"> (</w:delText>
        </w:r>
      </w:del>
      <w:ins w:id="524" w:author="Scheurer Fabrice André" w:date="2023-08-23T17:08:00Z">
        <w:del w:id="525" w:author="saravana kandasamy" w:date="2023-09-21T11:05:00Z">
          <w:r w:rsidR="00C57CA7" w:rsidRPr="00164071" w:rsidDel="00972A16">
            <w:rPr>
              <w:rFonts w:cs="Arial"/>
              <w:b/>
              <w:lang w:val="en-US"/>
            </w:rPr>
            <w:delText>3%</w:delText>
          </w:r>
        </w:del>
      </w:ins>
      <w:del w:id="526" w:author="saravana kandasamy" w:date="2023-09-21T11:05:00Z">
        <w:r w:rsidR="00913100" w:rsidRPr="00164071" w:rsidDel="00972A16">
          <w:rPr>
            <w:rFonts w:cs="Arial"/>
            <w:b/>
            <w:lang w:val="en-US"/>
          </w:rPr>
          <w:delText>n.s.)</w:delText>
        </w:r>
        <w:r w:rsidR="00BB515C" w:rsidRPr="00164071" w:rsidDel="00972A16">
          <w:rPr>
            <w:rFonts w:cs="Arial"/>
            <w:b/>
            <w:lang w:val="en-US"/>
          </w:rPr>
          <w:delText>.</w:delText>
        </w:r>
        <w:bookmarkStart w:id="527" w:name="_Hlk117454013"/>
      </w:del>
    </w:p>
    <w:bookmarkEnd w:id="527"/>
    <w:p w14:paraId="38A8C876" w14:textId="7D92635A" w:rsidR="007D7C65" w:rsidDel="00972A16" w:rsidRDefault="007D7C65" w:rsidP="00D356E4">
      <w:pPr>
        <w:autoSpaceDE w:val="0"/>
        <w:autoSpaceDN w:val="0"/>
        <w:adjustRightInd w:val="0"/>
        <w:spacing w:line="480" w:lineRule="auto"/>
        <w:rPr>
          <w:del w:id="528" w:author="saravana kandasamy" w:date="2023-09-21T11:05:00Z"/>
          <w:rFonts w:cs="Arial"/>
          <w:lang w:val="en-US"/>
        </w:rPr>
      </w:pPr>
    </w:p>
    <w:p w14:paraId="49456451" w14:textId="3E41CDD2" w:rsidR="006B7055" w:rsidRPr="00164071" w:rsidDel="00972A16" w:rsidRDefault="008A50DF" w:rsidP="00D356E4">
      <w:pPr>
        <w:autoSpaceDE w:val="0"/>
        <w:autoSpaceDN w:val="0"/>
        <w:adjustRightInd w:val="0"/>
        <w:spacing w:line="480" w:lineRule="auto"/>
        <w:rPr>
          <w:del w:id="529" w:author="saravana kandasamy" w:date="2023-09-21T11:05:00Z"/>
          <w:rFonts w:cs="Arial"/>
          <w:b/>
          <w:lang w:val="en-US"/>
        </w:rPr>
      </w:pPr>
      <w:del w:id="530" w:author="saravana kandasamy" w:date="2023-09-21T11:05:00Z">
        <w:r w:rsidRPr="00164071" w:rsidDel="00972A16">
          <w:rPr>
            <w:rFonts w:cs="Arial"/>
            <w:b/>
            <w:lang w:val="en-US"/>
          </w:rPr>
          <w:delText>We analy</w:delText>
        </w:r>
        <w:r w:rsidR="00351CAC" w:rsidRPr="00164071" w:rsidDel="00972A16">
          <w:rPr>
            <w:rFonts w:cs="Arial"/>
            <w:b/>
            <w:lang w:val="en-US"/>
          </w:rPr>
          <w:delText>z</w:delText>
        </w:r>
        <w:r w:rsidRPr="00164071" w:rsidDel="00972A16">
          <w:rPr>
            <w:rFonts w:cs="Arial"/>
            <w:b/>
            <w:lang w:val="en-US"/>
          </w:rPr>
          <w:delText>ed</w:delText>
        </w:r>
        <w:r w:rsidR="007576E8" w:rsidRPr="00164071" w:rsidDel="00972A16">
          <w:rPr>
            <w:rFonts w:cs="Arial"/>
            <w:b/>
            <w:lang w:val="en-US"/>
          </w:rPr>
          <w:delText xml:space="preserve"> </w:delText>
        </w:r>
        <w:r w:rsidR="00F309B1" w:rsidRPr="00164071" w:rsidDel="00972A16">
          <w:rPr>
            <w:rFonts w:cs="Arial"/>
            <w:b/>
            <w:lang w:val="en-US"/>
          </w:rPr>
          <w:delText xml:space="preserve">possible </w:delText>
        </w:r>
        <w:r w:rsidR="007576E8" w:rsidRPr="00164071" w:rsidDel="00972A16">
          <w:rPr>
            <w:rFonts w:cs="Arial"/>
            <w:b/>
            <w:lang w:val="en-US"/>
          </w:rPr>
          <w:delText xml:space="preserve">confounders </w:delText>
        </w:r>
        <w:r w:rsidRPr="00164071" w:rsidDel="00972A16">
          <w:rPr>
            <w:rFonts w:cs="Arial"/>
            <w:b/>
            <w:lang w:val="en-US"/>
          </w:rPr>
          <w:delText>for both groups</w:delText>
        </w:r>
        <w:r w:rsidR="00F309B1" w:rsidRPr="00164071" w:rsidDel="00972A16">
          <w:rPr>
            <w:rFonts w:cs="Arial"/>
            <w:b/>
            <w:lang w:val="en-US"/>
          </w:rPr>
          <w:delText xml:space="preserve">: </w:delText>
        </w:r>
      </w:del>
    </w:p>
    <w:p w14:paraId="7E7D95F6" w14:textId="503CA180" w:rsidR="009F5499" w:rsidRPr="00164071" w:rsidDel="00972A16" w:rsidRDefault="006B7055" w:rsidP="00807B36">
      <w:pPr>
        <w:widowControl w:val="0"/>
        <w:autoSpaceDE w:val="0"/>
        <w:autoSpaceDN w:val="0"/>
        <w:adjustRightInd w:val="0"/>
        <w:spacing w:before="80" w:after="40" w:line="480" w:lineRule="auto"/>
        <w:rPr>
          <w:del w:id="531" w:author="saravana kandasamy" w:date="2023-09-21T11:05:00Z"/>
          <w:rFonts w:cs="Arial"/>
          <w:b/>
          <w:lang w:val="en-US"/>
        </w:rPr>
      </w:pPr>
      <w:del w:id="532" w:author="saravana kandasamy" w:date="2023-09-21T11:05:00Z">
        <w:r w:rsidRPr="00164071" w:rsidDel="00972A16">
          <w:rPr>
            <w:rFonts w:cs="Arial"/>
            <w:b/>
            <w:lang w:val="en-US"/>
          </w:rPr>
          <w:delText xml:space="preserve">In our radiological assessment at final follow-up, there </w:delText>
        </w:r>
        <w:r w:rsidR="00D440FE" w:rsidRPr="00164071" w:rsidDel="00972A16">
          <w:rPr>
            <w:rFonts w:cs="Arial"/>
            <w:b/>
            <w:lang w:val="en-US"/>
          </w:rPr>
          <w:delText>was</w:delText>
        </w:r>
        <w:r w:rsidR="00807B36" w:rsidRPr="00164071" w:rsidDel="00972A16">
          <w:rPr>
            <w:rFonts w:cs="Arial"/>
            <w:b/>
            <w:lang w:val="en-US"/>
          </w:rPr>
          <w:delText xml:space="preserve"> postoperative</w:delText>
        </w:r>
        <w:r w:rsidR="00D440FE" w:rsidRPr="00164071" w:rsidDel="00972A16">
          <w:rPr>
            <w:rFonts w:cs="Arial"/>
            <w:b/>
            <w:lang w:val="en-US"/>
          </w:rPr>
          <w:delText xml:space="preserve"> </w:delText>
        </w:r>
        <w:r w:rsidRPr="00164071" w:rsidDel="00972A16">
          <w:rPr>
            <w:rFonts w:cs="Arial"/>
            <w:b/>
            <w:lang w:val="en-US"/>
          </w:rPr>
          <w:delText>no difference between the two groups in hallux valgus angle, metatarso-phalangeal angle</w:delText>
        </w:r>
        <w:r w:rsidR="009F5499" w:rsidRPr="00164071" w:rsidDel="00972A16">
          <w:rPr>
            <w:rFonts w:cs="Arial"/>
            <w:b/>
            <w:lang w:val="en-US"/>
          </w:rPr>
          <w:delText xml:space="preserve"> lateral</w:delText>
        </w:r>
        <w:r w:rsidRPr="00164071" w:rsidDel="00972A16">
          <w:rPr>
            <w:rFonts w:cs="Arial"/>
            <w:b/>
            <w:lang w:val="en-US"/>
          </w:rPr>
          <w:delText xml:space="preserve"> and the rate of </w:delText>
        </w:r>
        <w:r w:rsidR="001A1C67" w:rsidRPr="00164071" w:rsidDel="00972A16">
          <w:rPr>
            <w:rFonts w:cs="Arial"/>
            <w:b/>
            <w:lang w:val="en-US"/>
          </w:rPr>
          <w:delText>Pseudarthrosis</w:delText>
        </w:r>
        <w:r w:rsidRPr="00164071" w:rsidDel="00972A16">
          <w:rPr>
            <w:rFonts w:cs="Arial"/>
            <w:b/>
            <w:lang w:val="en-US"/>
          </w:rPr>
          <w:delText xml:space="preserve"> (Table </w:delText>
        </w:r>
        <w:r w:rsidR="00DB1B5A" w:rsidRPr="00164071" w:rsidDel="00972A16">
          <w:rPr>
            <w:rFonts w:cs="Arial"/>
            <w:b/>
            <w:lang w:val="en-US"/>
          </w:rPr>
          <w:delText>3</w:delText>
        </w:r>
        <w:r w:rsidRPr="00164071" w:rsidDel="00972A16">
          <w:rPr>
            <w:rFonts w:cs="Arial"/>
            <w:b/>
            <w:lang w:val="en-US"/>
          </w:rPr>
          <w:delText>).</w:delText>
        </w:r>
        <w:r w:rsidR="009F5499" w:rsidRPr="00164071" w:rsidDel="00972A16">
          <w:rPr>
            <w:rFonts w:cs="Arial"/>
            <w:b/>
            <w:lang w:val="en-US"/>
          </w:rPr>
          <w:delText xml:space="preserve"> The two groups did not differ in terms of radiographic malalignment (HVA 0.584, </w:delText>
        </w:r>
        <w:r w:rsidR="00807B36" w:rsidRPr="00164071" w:rsidDel="00972A16">
          <w:rPr>
            <w:rFonts w:cs="Arial"/>
            <w:b/>
            <w:lang w:val="en-US"/>
          </w:rPr>
          <w:delText xml:space="preserve">lateral </w:delText>
        </w:r>
        <w:r w:rsidR="009F5499" w:rsidRPr="00164071" w:rsidDel="00972A16">
          <w:rPr>
            <w:rFonts w:cs="Arial"/>
            <w:b/>
            <w:lang w:val="en-US"/>
          </w:rPr>
          <w:delText>MPA 0.199), or pseudarthrosis rate (p=0.253).</w:delText>
        </w:r>
      </w:del>
    </w:p>
    <w:p w14:paraId="06265E15" w14:textId="0CFA72AA" w:rsidR="006B7055" w:rsidDel="00972A16" w:rsidRDefault="0022076F" w:rsidP="00DB1B5A">
      <w:pPr>
        <w:spacing w:line="480" w:lineRule="auto"/>
        <w:rPr>
          <w:del w:id="533" w:author="saravana kandasamy" w:date="2023-09-21T11:05:00Z"/>
          <w:rFonts w:cs="Arial"/>
          <w:lang w:val="en-US"/>
        </w:rPr>
      </w:pPr>
      <w:del w:id="534" w:author="saravana kandasamy" w:date="2023-09-21T11:05:00Z">
        <w:r w:rsidRPr="00164071" w:rsidDel="00972A16">
          <w:rPr>
            <w:rFonts w:cs="Arial"/>
            <w:b/>
            <w:lang w:val="en-US"/>
          </w:rPr>
          <w:delText xml:space="preserve">Comparing the two groups, the young group </w:delText>
        </w:r>
        <w:r w:rsidR="00D440FE" w:rsidRPr="00164071" w:rsidDel="00972A16">
          <w:rPr>
            <w:rFonts w:cs="Arial"/>
            <w:b/>
            <w:lang w:val="en-US"/>
          </w:rPr>
          <w:delText xml:space="preserve">required </w:delText>
        </w:r>
        <w:r w:rsidR="00D5637F" w:rsidRPr="00164071" w:rsidDel="00972A16">
          <w:rPr>
            <w:rFonts w:cs="Arial"/>
            <w:b/>
            <w:lang w:val="en-US"/>
          </w:rPr>
          <w:delText xml:space="preserve">hardware </w:delText>
        </w:r>
        <w:r w:rsidRPr="00164071" w:rsidDel="00972A16">
          <w:rPr>
            <w:rFonts w:cs="Arial"/>
            <w:b/>
            <w:lang w:val="en-US"/>
          </w:rPr>
          <w:delText>removal</w:delText>
        </w:r>
        <w:r w:rsidR="00D440FE" w:rsidRPr="00164071" w:rsidDel="00972A16">
          <w:rPr>
            <w:rFonts w:cs="Arial"/>
            <w:b/>
            <w:lang w:val="en-US"/>
          </w:rPr>
          <w:delText xml:space="preserve"> significantly more often</w:delText>
        </w:r>
        <w:r w:rsidRPr="00164071" w:rsidDel="00972A16">
          <w:rPr>
            <w:rFonts w:cs="Arial"/>
            <w:b/>
            <w:lang w:val="en-US"/>
          </w:rPr>
          <w:delText xml:space="preserve"> (p=0.015)</w:delText>
        </w:r>
        <w:r w:rsidRPr="006B3428" w:rsidDel="00972A16">
          <w:rPr>
            <w:rFonts w:cs="Arial"/>
            <w:lang w:val="en-US"/>
          </w:rPr>
          <w:delText xml:space="preserve">. </w:delText>
        </w:r>
        <w:r w:rsidR="00D3085E" w:rsidDel="00972A16">
          <w:rPr>
            <w:lang w:val="en-US"/>
          </w:rPr>
          <w:delText>T</w:delText>
        </w:r>
        <w:r w:rsidR="00D3085E" w:rsidRPr="001630ED" w:rsidDel="00972A16">
          <w:rPr>
            <w:lang w:val="en-US"/>
          </w:rPr>
          <w:delText>here were more previous cheilectomies in Group A, although this difference did not reach statistical significance</w:delText>
        </w:r>
        <w:r w:rsidR="00D3085E" w:rsidRPr="006B3428" w:rsidDel="00972A16">
          <w:rPr>
            <w:rFonts w:cs="Arial"/>
            <w:lang w:val="en-US"/>
          </w:rPr>
          <w:delText xml:space="preserve"> </w:delText>
        </w:r>
        <w:r w:rsidRPr="006B3428" w:rsidDel="00972A16">
          <w:rPr>
            <w:rFonts w:cs="Arial"/>
            <w:lang w:val="en-US"/>
          </w:rPr>
          <w:delText>(p=0.077)</w:delText>
        </w:r>
        <w:r w:rsidR="00526C0F" w:rsidDel="00972A16">
          <w:rPr>
            <w:rFonts w:cs="Arial"/>
            <w:lang w:val="en-US"/>
          </w:rPr>
          <w:delText xml:space="preserve">. There were no significant differences in </w:delText>
        </w:r>
        <w:r w:rsidRPr="006B3428" w:rsidDel="00972A16">
          <w:rPr>
            <w:rFonts w:cs="Arial"/>
            <w:lang w:val="en-US"/>
          </w:rPr>
          <w:delText xml:space="preserve">fixation type (p=0.123) </w:delText>
        </w:r>
        <w:r w:rsidR="00526C0F" w:rsidDel="00972A16">
          <w:rPr>
            <w:rFonts w:cs="Arial"/>
            <w:lang w:val="en-US"/>
          </w:rPr>
          <w:delText xml:space="preserve">and </w:delText>
        </w:r>
        <w:r w:rsidDel="00972A16">
          <w:rPr>
            <w:rFonts w:cs="Arial"/>
            <w:lang w:val="en-US"/>
          </w:rPr>
          <w:delText>all other</w:delText>
        </w:r>
        <w:r w:rsidRPr="006B3428" w:rsidDel="00972A16">
          <w:rPr>
            <w:rFonts w:cs="Arial"/>
            <w:lang w:val="en-US"/>
          </w:rPr>
          <w:delText xml:space="preserve"> revisions (p=0.483) between the 2 groups. </w:delText>
        </w:r>
      </w:del>
    </w:p>
    <w:p w14:paraId="255E5F36" w14:textId="3898A9D9" w:rsidR="009F5499" w:rsidDel="00972A16" w:rsidRDefault="007576E8" w:rsidP="007F4338">
      <w:pPr>
        <w:autoSpaceDE w:val="0"/>
        <w:autoSpaceDN w:val="0"/>
        <w:adjustRightInd w:val="0"/>
        <w:spacing w:line="480" w:lineRule="auto"/>
        <w:rPr>
          <w:del w:id="535" w:author="saravana kandasamy" w:date="2023-09-21T11:05:00Z"/>
          <w:rFonts w:cs="Arial"/>
          <w:lang w:val="en-US"/>
        </w:rPr>
      </w:pPr>
      <w:del w:id="536" w:author="saravana kandasamy" w:date="2023-09-21T11:05:00Z">
        <w:r w:rsidRPr="006B3428" w:rsidDel="00972A16">
          <w:rPr>
            <w:rFonts w:cs="Arial"/>
            <w:lang w:val="en-US"/>
          </w:rPr>
          <w:delText>Specifically, we test</w:delText>
        </w:r>
        <w:r w:rsidR="00B858A3" w:rsidDel="00972A16">
          <w:rPr>
            <w:rFonts w:cs="Arial"/>
            <w:lang w:val="en-US"/>
          </w:rPr>
          <w:delText xml:space="preserve">ed </w:delText>
        </w:r>
        <w:r w:rsidRPr="006B3428" w:rsidDel="00972A16">
          <w:rPr>
            <w:rFonts w:cs="Arial"/>
            <w:lang w:val="en-US"/>
          </w:rPr>
          <w:delText xml:space="preserve">whether </w:delText>
        </w:r>
        <w:r w:rsidR="00D5637F" w:rsidDel="00972A16">
          <w:rPr>
            <w:rFonts w:cs="Arial"/>
            <w:lang w:val="en-US"/>
          </w:rPr>
          <w:delText>g</w:delText>
        </w:r>
        <w:r w:rsidR="00D5637F" w:rsidRPr="006B3428" w:rsidDel="00972A16">
          <w:rPr>
            <w:rFonts w:cs="Arial"/>
            <w:lang w:val="en-US"/>
          </w:rPr>
          <w:delText>ender, type of fixation, cheilectom</w:delText>
        </w:r>
        <w:r w:rsidR="00D5637F" w:rsidDel="00972A16">
          <w:rPr>
            <w:rFonts w:cs="Arial"/>
            <w:lang w:val="en-US"/>
          </w:rPr>
          <w:delText>y</w:delText>
        </w:r>
        <w:r w:rsidR="00D5637F" w:rsidRPr="006B3428" w:rsidDel="00972A16">
          <w:rPr>
            <w:rFonts w:cs="Arial"/>
            <w:lang w:val="en-US"/>
          </w:rPr>
          <w:delText>, side</w:delText>
        </w:r>
        <w:r w:rsidR="00526C0F" w:rsidDel="00972A16">
          <w:rPr>
            <w:rFonts w:cs="Arial"/>
            <w:lang w:val="en-US"/>
          </w:rPr>
          <w:delText xml:space="preserve"> of surgery</w:delText>
        </w:r>
        <w:r w:rsidR="00D5637F" w:rsidRPr="006B3428" w:rsidDel="00972A16">
          <w:rPr>
            <w:rFonts w:cs="Arial"/>
            <w:lang w:val="en-US"/>
          </w:rPr>
          <w:delText xml:space="preserve">, revision rate, </w:delText>
        </w:r>
        <w:r w:rsidR="00526C0F" w:rsidDel="00972A16">
          <w:rPr>
            <w:rFonts w:cs="Arial"/>
            <w:lang w:val="en-US"/>
          </w:rPr>
          <w:delText xml:space="preserve">or </w:delText>
        </w:r>
        <w:r w:rsidR="00D5637F" w:rsidRPr="006B3428" w:rsidDel="00972A16">
          <w:rPr>
            <w:rFonts w:cs="Arial"/>
            <w:lang w:val="en-US"/>
          </w:rPr>
          <w:delText xml:space="preserve">hardware removal </w:delText>
        </w:r>
        <w:r w:rsidRPr="006B3428" w:rsidDel="00972A16">
          <w:rPr>
            <w:rFonts w:cs="Arial"/>
            <w:lang w:val="en-US"/>
          </w:rPr>
          <w:delText>ha</w:delText>
        </w:r>
        <w:r w:rsidR="00526C0F" w:rsidDel="00972A16">
          <w:rPr>
            <w:rFonts w:cs="Arial"/>
            <w:lang w:val="en-US"/>
          </w:rPr>
          <w:delText>d</w:delText>
        </w:r>
        <w:r w:rsidRPr="006B3428" w:rsidDel="00972A16">
          <w:rPr>
            <w:rFonts w:cs="Arial"/>
            <w:lang w:val="en-US"/>
          </w:rPr>
          <w:delText xml:space="preserve"> an</w:delText>
        </w:r>
        <w:r w:rsidR="00D3085E" w:rsidDel="00972A16">
          <w:rPr>
            <w:rFonts w:cs="Arial"/>
            <w:lang w:val="en-US"/>
          </w:rPr>
          <w:delText xml:space="preserve"> independent</w:delText>
        </w:r>
        <w:r w:rsidRPr="006B3428" w:rsidDel="00972A16">
          <w:rPr>
            <w:rFonts w:cs="Arial"/>
            <w:lang w:val="en-US"/>
          </w:rPr>
          <w:delText xml:space="preserve"> impact on the outcome variables</w:delText>
        </w:r>
        <w:r w:rsidR="007545CD" w:rsidDel="00972A16">
          <w:rPr>
            <w:rFonts w:cs="Arial"/>
            <w:lang w:val="en-US"/>
          </w:rPr>
          <w:delText xml:space="preserve">. </w:delText>
        </w:r>
        <w:r w:rsidR="00EA5B0F" w:rsidDel="00972A16">
          <w:rPr>
            <w:rFonts w:cs="Arial"/>
            <w:lang w:val="en-US"/>
          </w:rPr>
          <w:delText>I</w:delText>
        </w:r>
        <w:r w:rsidRPr="006B3428" w:rsidDel="00972A16">
          <w:rPr>
            <w:rFonts w:cs="Arial"/>
            <w:lang w:val="en-US"/>
          </w:rPr>
          <w:delText>ndependent-samples t-tests</w:delText>
        </w:r>
        <w:r w:rsidR="008F6431" w:rsidDel="00972A16">
          <w:rPr>
            <w:rFonts w:cs="Arial"/>
            <w:lang w:val="en-US"/>
          </w:rPr>
          <w:delText xml:space="preserve"> </w:delText>
        </w:r>
        <w:r w:rsidR="00EA5B0F" w:rsidDel="00972A16">
          <w:rPr>
            <w:rFonts w:cs="Arial"/>
            <w:lang w:val="en-US"/>
          </w:rPr>
          <w:delText xml:space="preserve">were performed to test whether </w:delText>
        </w:r>
        <w:r w:rsidR="008F6431" w:rsidDel="00972A16">
          <w:rPr>
            <w:rFonts w:cs="Arial"/>
            <w:lang w:val="en-US"/>
          </w:rPr>
          <w:delText>o</w:delText>
        </w:r>
        <w:r w:rsidRPr="006B3428" w:rsidDel="00972A16">
          <w:rPr>
            <w:rFonts w:cs="Arial"/>
            <w:lang w:val="en-US"/>
          </w:rPr>
          <w:delText>utcome parameters differ</w:delText>
        </w:r>
        <w:r w:rsidR="00EA5B0F" w:rsidDel="00972A16">
          <w:rPr>
            <w:rFonts w:cs="Arial"/>
            <w:lang w:val="en-US"/>
          </w:rPr>
          <w:delText>ed</w:delText>
        </w:r>
        <w:r w:rsidRPr="006B3428" w:rsidDel="00972A16">
          <w:rPr>
            <w:rFonts w:cs="Arial"/>
            <w:lang w:val="en-US"/>
          </w:rPr>
          <w:delText xml:space="preserve"> as a function of certain baseline variables</w:delText>
        </w:r>
        <w:r w:rsidR="00526C0F" w:rsidDel="00972A16">
          <w:rPr>
            <w:rFonts w:cs="Arial"/>
            <w:lang w:val="en-US"/>
          </w:rPr>
          <w:delText xml:space="preserve"> </w:delText>
        </w:r>
        <w:r w:rsidR="007545CD" w:rsidDel="00972A16">
          <w:rPr>
            <w:rFonts w:cs="Arial"/>
            <w:lang w:val="en-US"/>
          </w:rPr>
          <w:delText>(</w:delText>
        </w:r>
        <w:r w:rsidR="007545CD" w:rsidRPr="006B3428" w:rsidDel="00972A16">
          <w:rPr>
            <w:rFonts w:cs="Arial"/>
            <w:lang w:val="en-US"/>
          </w:rPr>
          <w:delText xml:space="preserve">Table </w:delText>
        </w:r>
        <w:r w:rsidR="007545CD" w:rsidDel="00972A16">
          <w:rPr>
            <w:rFonts w:cs="Arial"/>
            <w:lang w:val="en-US"/>
          </w:rPr>
          <w:delText>5</w:delText>
        </w:r>
        <w:r w:rsidR="007545CD" w:rsidRPr="006B3428" w:rsidDel="00972A16">
          <w:rPr>
            <w:rFonts w:cs="Arial"/>
            <w:lang w:val="en-US"/>
          </w:rPr>
          <w:delText xml:space="preserve"> in </w:delText>
        </w:r>
        <w:r w:rsidR="007545CD" w:rsidDel="00972A16">
          <w:rPr>
            <w:rFonts w:cs="Arial"/>
            <w:lang w:val="en-US"/>
          </w:rPr>
          <w:delText>supplementary</w:delText>
        </w:r>
        <w:r w:rsidR="007545CD" w:rsidRPr="006B3428" w:rsidDel="00972A16">
          <w:rPr>
            <w:rFonts w:cs="Arial"/>
            <w:lang w:val="en-US"/>
          </w:rPr>
          <w:delText>)</w:delText>
        </w:r>
        <w:r w:rsidR="007545CD" w:rsidDel="00972A16">
          <w:rPr>
            <w:rFonts w:cs="Arial"/>
            <w:lang w:val="en-US"/>
          </w:rPr>
          <w:delText>.</w:delText>
        </w:r>
        <w:r w:rsidRPr="006B3428" w:rsidDel="00972A16">
          <w:rPr>
            <w:rFonts w:cs="Arial"/>
            <w:lang w:val="en-US"/>
          </w:rPr>
          <w:delText xml:space="preserve"> </w:delText>
        </w:r>
      </w:del>
    </w:p>
    <w:p w14:paraId="1C4B1DA1" w14:textId="5810DD0B" w:rsidR="009F5499" w:rsidDel="00972A16" w:rsidRDefault="009F5499" w:rsidP="00807B36">
      <w:pPr>
        <w:spacing w:line="480" w:lineRule="auto"/>
        <w:rPr>
          <w:del w:id="537" w:author="saravana kandasamy" w:date="2023-09-21T11:05:00Z"/>
          <w:rFonts w:cs="Arial"/>
          <w:lang w:val="en-US"/>
        </w:rPr>
      </w:pPr>
      <w:del w:id="538" w:author="saravana kandasamy" w:date="2023-09-21T11:05:00Z">
        <w:r w:rsidDel="00972A16">
          <w:rPr>
            <w:rFonts w:cs="Arial"/>
            <w:lang w:val="en-US"/>
          </w:rPr>
          <w:delText>We noticed a trend for</w:delText>
        </w:r>
        <w:r w:rsidRPr="002A4015" w:rsidDel="00972A16">
          <w:rPr>
            <w:rFonts w:cs="Arial"/>
            <w:lang w:val="en-US"/>
          </w:rPr>
          <w:delText xml:space="preserve"> patients with a higher</w:delText>
        </w:r>
        <w:r w:rsidR="00807B36" w:rsidDel="00972A16">
          <w:rPr>
            <w:rFonts w:cs="Arial"/>
            <w:lang w:val="en-US"/>
          </w:rPr>
          <w:delText xml:space="preserve"> lateral</w:delText>
        </w:r>
        <w:r w:rsidRPr="002A4015" w:rsidDel="00972A16">
          <w:rPr>
            <w:rFonts w:cs="Arial"/>
            <w:lang w:val="en-US"/>
          </w:rPr>
          <w:delText xml:space="preserve"> MPA </w:delText>
        </w:r>
        <w:r w:rsidDel="00972A16">
          <w:rPr>
            <w:rFonts w:cs="Arial"/>
            <w:lang w:val="en-US"/>
          </w:rPr>
          <w:delText>towards an</w:delText>
        </w:r>
        <w:r w:rsidRPr="002A4015" w:rsidDel="00972A16">
          <w:rPr>
            <w:rFonts w:cs="Arial"/>
            <w:lang w:val="en-US"/>
          </w:rPr>
          <w:delText xml:space="preserve"> </w:delText>
        </w:r>
        <w:r w:rsidDel="00972A16">
          <w:rPr>
            <w:rFonts w:cs="Arial"/>
            <w:lang w:val="en-US"/>
          </w:rPr>
          <w:delText>inferior</w:delText>
        </w:r>
        <w:r w:rsidRPr="002A4015" w:rsidDel="00972A16">
          <w:rPr>
            <w:rFonts w:cs="Arial"/>
            <w:lang w:val="en-US"/>
          </w:rPr>
          <w:delText xml:space="preserve"> function. </w:delText>
        </w:r>
        <w:r w:rsidRPr="00770C12" w:rsidDel="00972A16">
          <w:rPr>
            <w:rFonts w:cs="Arial"/>
            <w:b/>
            <w:lang w:val="en-US"/>
            <w:rPrChange w:id="539" w:author="Scheurer Fabrice André" w:date="2023-09-02T15:19:00Z">
              <w:rPr>
                <w:rFonts w:cs="Arial"/>
                <w:lang w:val="en-US"/>
              </w:rPr>
            </w:rPrChange>
          </w:rPr>
          <w:delText>However, there was no statistically significant correlation regarding</w:delText>
        </w:r>
      </w:del>
      <w:ins w:id="540" w:author="Scheurer Fabrice André" w:date="2023-09-02T15:17:00Z">
        <w:del w:id="541" w:author="saravana kandasamy" w:date="2023-09-21T11:05:00Z">
          <w:r w:rsidR="00770C12" w:rsidRPr="00770C12" w:rsidDel="00972A16">
            <w:rPr>
              <w:rFonts w:cs="Arial"/>
              <w:b/>
              <w:lang w:val="en-US"/>
              <w:rPrChange w:id="542" w:author="Scheurer Fabrice André" w:date="2023-09-02T15:19:00Z">
                <w:rPr>
                  <w:rFonts w:cs="Arial"/>
                  <w:lang w:val="en-US"/>
                </w:rPr>
              </w:rPrChange>
            </w:rPr>
            <w:delText xml:space="preserve"> the scores</w:delText>
          </w:r>
        </w:del>
      </w:ins>
      <w:ins w:id="543" w:author="Scheurer Fabrice André" w:date="2023-09-02T15:18:00Z">
        <w:del w:id="544" w:author="saravana kandasamy" w:date="2023-09-21T11:05:00Z">
          <w:r w:rsidR="00770C12" w:rsidRPr="00770C12" w:rsidDel="00972A16">
            <w:rPr>
              <w:rFonts w:cs="Arial"/>
              <w:b/>
              <w:lang w:val="en-US"/>
              <w:rPrChange w:id="545" w:author="Scheurer Fabrice André" w:date="2023-09-02T15:19:00Z">
                <w:rPr>
                  <w:rFonts w:cs="Arial"/>
                  <w:lang w:val="en-US"/>
                </w:rPr>
              </w:rPrChange>
            </w:rPr>
            <w:delText xml:space="preserve"> at the final follow up (</w:delText>
          </w:r>
        </w:del>
      </w:ins>
      <w:del w:id="546" w:author="saravana kandasamy" w:date="2023-09-21T11:05:00Z">
        <w:r w:rsidRPr="00770C12" w:rsidDel="00972A16">
          <w:rPr>
            <w:rFonts w:cs="Arial"/>
            <w:b/>
            <w:lang w:val="en-US"/>
            <w:rPrChange w:id="547" w:author="Scheurer Fabrice André" w:date="2023-09-02T15:19:00Z">
              <w:rPr>
                <w:rFonts w:cs="Arial"/>
                <w:lang w:val="en-US"/>
              </w:rPr>
            </w:rPrChange>
          </w:rPr>
          <w:delText xml:space="preserve"> FFI</w:delText>
        </w:r>
      </w:del>
      <w:ins w:id="548" w:author="Scheurer Fabrice André" w:date="2023-09-02T15:18:00Z">
        <w:del w:id="549" w:author="saravana kandasamy" w:date="2023-09-21T11:05:00Z">
          <w:r w:rsidR="00770C12" w:rsidRPr="00770C12" w:rsidDel="00972A16">
            <w:rPr>
              <w:rFonts w:cs="Arial"/>
              <w:b/>
              <w:lang w:val="en-US"/>
              <w:rPrChange w:id="550" w:author="Scheurer Fabrice André" w:date="2023-09-02T15:19:00Z">
                <w:rPr>
                  <w:rFonts w:cs="Arial"/>
                  <w:lang w:val="en-US"/>
                </w:rPr>
              </w:rPrChange>
            </w:rPr>
            <w:delText>_</w:delText>
          </w:r>
        </w:del>
      </w:ins>
      <w:del w:id="551" w:author="saravana kandasamy" w:date="2023-09-21T11:05:00Z">
        <w:r w:rsidRPr="00770C12" w:rsidDel="00972A16">
          <w:rPr>
            <w:rFonts w:cs="Arial"/>
            <w:b/>
            <w:lang w:val="en-US"/>
            <w:rPrChange w:id="552" w:author="Scheurer Fabrice André" w:date="2023-09-02T15:19:00Z">
              <w:rPr>
                <w:rFonts w:cs="Arial"/>
                <w:lang w:val="en-US"/>
              </w:rPr>
            </w:rPrChange>
          </w:rPr>
          <w:delText xml:space="preserve"> (pain)_final</w:delText>
        </w:r>
      </w:del>
      <w:ins w:id="553" w:author="Scheurer Fabrice André" w:date="2023-09-02T15:19:00Z">
        <w:del w:id="554" w:author="saravana kandasamy" w:date="2023-09-21T11:05:00Z">
          <w:r w:rsidR="00770C12" w:rsidRPr="00770C12" w:rsidDel="00972A16">
            <w:rPr>
              <w:rFonts w:cs="Arial"/>
              <w:b/>
              <w:lang w:val="en-US"/>
              <w:rPrChange w:id="555" w:author="Scheurer Fabrice André" w:date="2023-09-02T15:19:00Z">
                <w:rPr>
                  <w:rFonts w:cs="Arial"/>
                  <w:lang w:val="en-US"/>
                </w:rPr>
              </w:rPrChange>
            </w:rPr>
            <w:delText xml:space="preserve">, </w:delText>
          </w:r>
        </w:del>
      </w:ins>
      <w:del w:id="556" w:author="saravana kandasamy" w:date="2023-09-21T11:05:00Z">
        <w:r w:rsidRPr="00770C12" w:rsidDel="00972A16">
          <w:rPr>
            <w:rFonts w:cs="Arial"/>
            <w:b/>
            <w:lang w:val="en-US"/>
            <w:rPrChange w:id="557" w:author="Scheurer Fabrice André" w:date="2023-09-02T15:19:00Z">
              <w:rPr>
                <w:rFonts w:cs="Arial"/>
                <w:lang w:val="en-US"/>
              </w:rPr>
            </w:rPrChange>
          </w:rPr>
          <w:delText xml:space="preserve"> (p=0.182), FFI</w:delText>
        </w:r>
      </w:del>
      <w:ins w:id="558" w:author="Scheurer Fabrice André" w:date="2023-09-02T15:19:00Z">
        <w:del w:id="559" w:author="saravana kandasamy" w:date="2023-09-21T11:05:00Z">
          <w:r w:rsidR="00770C12" w:rsidRPr="00770C12" w:rsidDel="00972A16">
            <w:rPr>
              <w:rFonts w:cs="Arial"/>
              <w:b/>
              <w:lang w:val="en-US"/>
              <w:rPrChange w:id="560" w:author="Scheurer Fabrice André" w:date="2023-09-02T15:19:00Z">
                <w:rPr>
                  <w:rFonts w:cs="Arial"/>
                  <w:lang w:val="en-US"/>
                </w:rPr>
              </w:rPrChange>
            </w:rPr>
            <w:delText>_</w:delText>
          </w:r>
        </w:del>
      </w:ins>
      <w:del w:id="561" w:author="saravana kandasamy" w:date="2023-09-21T11:05:00Z">
        <w:r w:rsidRPr="00770C12" w:rsidDel="00972A16">
          <w:rPr>
            <w:rFonts w:cs="Arial"/>
            <w:b/>
            <w:lang w:val="en-US"/>
            <w:rPrChange w:id="562" w:author="Scheurer Fabrice André" w:date="2023-09-02T15:19:00Z">
              <w:rPr>
                <w:rFonts w:cs="Arial"/>
                <w:lang w:val="en-US"/>
              </w:rPr>
            </w:rPrChange>
          </w:rPr>
          <w:delText xml:space="preserve"> (function)_fin</w:delText>
        </w:r>
      </w:del>
      <w:ins w:id="563" w:author="Scheurer Fabrice André" w:date="2023-09-02T15:19:00Z">
        <w:del w:id="564" w:author="saravana kandasamy" w:date="2023-09-21T11:05:00Z">
          <w:r w:rsidR="00770C12" w:rsidRPr="00770C12" w:rsidDel="00972A16">
            <w:rPr>
              <w:rFonts w:cs="Arial"/>
              <w:b/>
              <w:lang w:val="en-US"/>
              <w:rPrChange w:id="565" w:author="Scheurer Fabrice André" w:date="2023-09-02T15:19:00Z">
                <w:rPr>
                  <w:rFonts w:cs="Arial"/>
                  <w:lang w:val="en-US"/>
                </w:rPr>
              </w:rPrChange>
            </w:rPr>
            <w:delText xml:space="preserve">, </w:delText>
          </w:r>
        </w:del>
      </w:ins>
      <w:del w:id="566" w:author="saravana kandasamy" w:date="2023-09-21T11:05:00Z">
        <w:r w:rsidRPr="00770C12" w:rsidDel="00972A16">
          <w:rPr>
            <w:rFonts w:cs="Arial"/>
            <w:b/>
            <w:lang w:val="en-US"/>
            <w:rPrChange w:id="567" w:author="Scheurer Fabrice André" w:date="2023-09-02T15:19:00Z">
              <w:rPr>
                <w:rFonts w:cs="Arial"/>
                <w:lang w:val="en-US"/>
              </w:rPr>
            </w:rPrChange>
          </w:rPr>
          <w:delText>al (p=0.151) and VAS_final</w:delText>
        </w:r>
      </w:del>
      <w:ins w:id="568" w:author="Scheurer Fabrice André" w:date="2023-09-02T15:19:00Z">
        <w:del w:id="569" w:author="saravana kandasamy" w:date="2023-09-21T11:05:00Z">
          <w:r w:rsidR="00770C12" w:rsidRPr="00770C12" w:rsidDel="00972A16">
            <w:rPr>
              <w:rFonts w:cs="Arial"/>
              <w:b/>
              <w:lang w:val="en-US"/>
              <w:rPrChange w:id="570" w:author="Scheurer Fabrice André" w:date="2023-09-02T15:19:00Z">
                <w:rPr>
                  <w:rFonts w:cs="Arial"/>
                  <w:lang w:val="en-US"/>
                </w:rPr>
              </w:rPrChange>
            </w:rPr>
            <w:delText xml:space="preserve">, </w:delText>
          </w:r>
        </w:del>
      </w:ins>
      <w:del w:id="571" w:author="saravana kandasamy" w:date="2023-09-21T11:05:00Z">
        <w:r w:rsidRPr="00770C12" w:rsidDel="00972A16">
          <w:rPr>
            <w:rFonts w:cs="Arial"/>
            <w:b/>
            <w:lang w:val="en-US"/>
            <w:rPrChange w:id="572" w:author="Scheurer Fabrice André" w:date="2023-09-02T15:19:00Z">
              <w:rPr>
                <w:rFonts w:cs="Arial"/>
                <w:lang w:val="en-US"/>
              </w:rPr>
            </w:rPrChange>
          </w:rPr>
          <w:delText xml:space="preserve"> (p=0.789)</w:delText>
        </w:r>
      </w:del>
      <w:ins w:id="573" w:author="Scheurer Fabrice André" w:date="2023-09-02T15:18:00Z">
        <w:del w:id="574" w:author="saravana kandasamy" w:date="2023-09-21T11:05:00Z">
          <w:r w:rsidR="00770C12" w:rsidRPr="00770C12" w:rsidDel="00972A16">
            <w:rPr>
              <w:rFonts w:cs="Arial"/>
              <w:b/>
              <w:lang w:val="en-US"/>
              <w:rPrChange w:id="575" w:author="Scheurer Fabrice André" w:date="2023-09-02T15:19:00Z">
                <w:rPr>
                  <w:rFonts w:cs="Arial"/>
                  <w:lang w:val="en-US"/>
                </w:rPr>
              </w:rPrChange>
            </w:rPr>
            <w:delText>)</w:delText>
          </w:r>
        </w:del>
      </w:ins>
      <w:del w:id="576" w:author="saravana kandasamy" w:date="2023-09-21T11:05:00Z">
        <w:r w:rsidRPr="00770C12" w:rsidDel="00972A16">
          <w:rPr>
            <w:rFonts w:cs="Arial"/>
            <w:b/>
            <w:lang w:val="en-US"/>
            <w:rPrChange w:id="577" w:author="Scheurer Fabrice André" w:date="2023-09-02T15:19:00Z">
              <w:rPr>
                <w:rFonts w:cs="Arial"/>
                <w:lang w:val="en-US"/>
              </w:rPr>
            </w:rPrChange>
          </w:rPr>
          <w:delText>.</w:delText>
        </w:r>
      </w:del>
    </w:p>
    <w:p w14:paraId="3FD648B3" w14:textId="4F7EBA25" w:rsidR="00150B69" w:rsidDel="00972A16" w:rsidRDefault="007576E8" w:rsidP="007D7C65">
      <w:pPr>
        <w:autoSpaceDE w:val="0"/>
        <w:autoSpaceDN w:val="0"/>
        <w:adjustRightInd w:val="0"/>
        <w:spacing w:line="480" w:lineRule="auto"/>
        <w:rPr>
          <w:del w:id="578" w:author="saravana kandasamy" w:date="2023-09-21T11:05:00Z"/>
          <w:rFonts w:cs="Arial"/>
          <w:lang w:val="en-US"/>
        </w:rPr>
      </w:pPr>
      <w:del w:id="579" w:author="saravana kandasamy" w:date="2023-09-21T11:05:00Z">
        <w:r w:rsidRPr="006B3428" w:rsidDel="00972A16">
          <w:rPr>
            <w:rFonts w:cs="Arial"/>
            <w:lang w:val="en-US"/>
          </w:rPr>
          <w:delText xml:space="preserve">The method of plate fixation </w:delText>
        </w:r>
        <w:r w:rsidR="001C3B1F" w:rsidDel="00972A16">
          <w:rPr>
            <w:rFonts w:cs="Arial"/>
            <w:lang w:val="en-US"/>
          </w:rPr>
          <w:delText>was</w:delText>
        </w:r>
        <w:r w:rsidR="001C3B1F" w:rsidRPr="006B3428" w:rsidDel="00972A16">
          <w:rPr>
            <w:rFonts w:cs="Arial"/>
            <w:lang w:val="en-US"/>
          </w:rPr>
          <w:delText xml:space="preserve"> </w:delText>
        </w:r>
        <w:r w:rsidRPr="006B3428" w:rsidDel="00972A16">
          <w:rPr>
            <w:rFonts w:cs="Arial"/>
            <w:lang w:val="en-US"/>
          </w:rPr>
          <w:delText xml:space="preserve">associated with </w:delText>
        </w:r>
        <w:r w:rsidR="00EA5B0F" w:rsidDel="00972A16">
          <w:rPr>
            <w:rFonts w:cs="Arial"/>
            <w:lang w:val="en-US"/>
          </w:rPr>
          <w:delText xml:space="preserve">significantly </w:delText>
        </w:r>
        <w:r w:rsidRPr="006B3428" w:rsidDel="00972A16">
          <w:rPr>
            <w:rFonts w:cs="Arial"/>
            <w:lang w:val="en-US"/>
          </w:rPr>
          <w:delText>worse function (</w:delText>
        </w:r>
        <w:r w:rsidR="00E90FDA" w:rsidRPr="006B3428" w:rsidDel="00972A16">
          <w:rPr>
            <w:rFonts w:cs="Arial"/>
            <w:lang w:val="en-US"/>
          </w:rPr>
          <w:delText>p=</w:delText>
        </w:r>
        <w:r w:rsidRPr="006B3428" w:rsidDel="00972A16">
          <w:rPr>
            <w:rFonts w:cs="Arial"/>
            <w:lang w:val="en-US"/>
          </w:rPr>
          <w:delText>0.041) a</w:delText>
        </w:r>
        <w:r w:rsidR="00EA5B0F" w:rsidDel="00972A16">
          <w:rPr>
            <w:rFonts w:cs="Arial"/>
            <w:lang w:val="en-US"/>
          </w:rPr>
          <w:delText xml:space="preserve">s well as </w:delText>
        </w:r>
        <w:r w:rsidRPr="006B3428" w:rsidDel="00972A16">
          <w:rPr>
            <w:rFonts w:cs="Arial"/>
            <w:lang w:val="en-US"/>
          </w:rPr>
          <w:delText>smaller improvement in function (</w:delText>
        </w:r>
        <w:r w:rsidR="00E90FDA" w:rsidRPr="006B3428" w:rsidDel="00972A16">
          <w:rPr>
            <w:rFonts w:cs="Arial"/>
            <w:lang w:val="en-US"/>
          </w:rPr>
          <w:delText>p=</w:delText>
        </w:r>
        <w:r w:rsidRPr="006B3428" w:rsidDel="00972A16">
          <w:rPr>
            <w:rFonts w:cs="Arial"/>
            <w:lang w:val="en-US"/>
          </w:rPr>
          <w:delText>0.043). In addition, patients who d</w:delText>
        </w:r>
        <w:r w:rsidR="006E1642" w:rsidDel="00972A16">
          <w:rPr>
            <w:rFonts w:cs="Arial"/>
            <w:lang w:val="en-US"/>
          </w:rPr>
          <w:delText>id</w:delText>
        </w:r>
        <w:r w:rsidRPr="006B3428" w:rsidDel="00972A16">
          <w:rPr>
            <w:rFonts w:cs="Arial"/>
            <w:lang w:val="en-US"/>
          </w:rPr>
          <w:delText xml:space="preserve"> not require revision ha</w:delText>
        </w:r>
        <w:r w:rsidR="006E1642" w:rsidDel="00972A16">
          <w:rPr>
            <w:rFonts w:cs="Arial"/>
            <w:lang w:val="en-US"/>
          </w:rPr>
          <w:delText>d</w:delText>
        </w:r>
        <w:r w:rsidRPr="006B3428" w:rsidDel="00972A16">
          <w:rPr>
            <w:rFonts w:cs="Arial"/>
            <w:lang w:val="en-US"/>
          </w:rPr>
          <w:delText xml:space="preserve"> a higher activity level as measured by the Tegner score (</w:delText>
        </w:r>
        <w:r w:rsidR="00E90FDA" w:rsidRPr="006B3428" w:rsidDel="00972A16">
          <w:rPr>
            <w:rFonts w:cs="Arial"/>
            <w:lang w:val="en-US"/>
          </w:rPr>
          <w:delText>p=</w:delText>
        </w:r>
        <w:r w:rsidRPr="006B3428" w:rsidDel="00972A16">
          <w:rPr>
            <w:rFonts w:cs="Arial"/>
            <w:lang w:val="en-US"/>
          </w:rPr>
          <w:delText xml:space="preserve">0.039). </w:delText>
        </w:r>
        <w:r w:rsidR="006E1642" w:rsidDel="00972A16">
          <w:rPr>
            <w:rFonts w:cs="Arial"/>
            <w:lang w:val="en-US"/>
          </w:rPr>
          <w:delText>Moreover</w:delText>
        </w:r>
        <w:r w:rsidRPr="006B3428" w:rsidDel="00972A16">
          <w:rPr>
            <w:rFonts w:cs="Arial"/>
            <w:lang w:val="en-US"/>
          </w:rPr>
          <w:delText>, hardware removal h</w:delText>
        </w:r>
        <w:r w:rsidR="006E1642" w:rsidDel="00972A16">
          <w:rPr>
            <w:rFonts w:cs="Arial"/>
            <w:lang w:val="en-US"/>
          </w:rPr>
          <w:delText>ad</w:delText>
        </w:r>
        <w:r w:rsidRPr="006B3428" w:rsidDel="00972A16">
          <w:rPr>
            <w:rFonts w:cs="Arial"/>
            <w:lang w:val="en-US"/>
          </w:rPr>
          <w:delText xml:space="preserve"> a significant effect on the change in subjective pain perception (</w:delText>
        </w:r>
        <w:r w:rsidR="00E90FDA" w:rsidRPr="006B3428" w:rsidDel="00972A16">
          <w:rPr>
            <w:rFonts w:cs="Arial"/>
            <w:lang w:val="en-US"/>
          </w:rPr>
          <w:delText>p=</w:delText>
        </w:r>
        <w:r w:rsidRPr="006B3428" w:rsidDel="00972A16">
          <w:rPr>
            <w:rFonts w:cs="Arial"/>
            <w:lang w:val="en-US"/>
          </w:rPr>
          <w:delText>0.018).  T</w:delText>
        </w:r>
        <w:r w:rsidR="006E1642" w:rsidDel="00972A16">
          <w:rPr>
            <w:rFonts w:cs="Arial"/>
            <w:lang w:val="en-US"/>
          </w:rPr>
          <w:delText>herefore</w:delText>
        </w:r>
        <w:r w:rsidRPr="006B3428" w:rsidDel="00972A16">
          <w:rPr>
            <w:rFonts w:cs="Arial"/>
            <w:lang w:val="en-US"/>
          </w:rPr>
          <w:delText xml:space="preserve">, </w:delText>
        </w:r>
        <w:r w:rsidR="008F6431" w:rsidDel="00972A16">
          <w:rPr>
            <w:rFonts w:cs="Arial"/>
            <w:lang w:val="en-US"/>
          </w:rPr>
          <w:delText>these</w:delText>
        </w:r>
        <w:r w:rsidRPr="006B3428" w:rsidDel="00972A16">
          <w:rPr>
            <w:rFonts w:cs="Arial"/>
            <w:lang w:val="en-US"/>
          </w:rPr>
          <w:delText xml:space="preserve"> baseline variables a</w:delText>
        </w:r>
        <w:r w:rsidR="006E1642" w:rsidDel="00972A16">
          <w:rPr>
            <w:rFonts w:cs="Arial"/>
            <w:lang w:val="en-US"/>
          </w:rPr>
          <w:delText>re</w:delText>
        </w:r>
        <w:r w:rsidRPr="006B3428" w:rsidDel="00972A16">
          <w:rPr>
            <w:rFonts w:cs="Arial"/>
            <w:lang w:val="en-US"/>
          </w:rPr>
          <w:delText xml:space="preserve"> potential confounding variables in the group comparison.</w:delText>
        </w:r>
      </w:del>
    </w:p>
    <w:p w14:paraId="342C2BD8" w14:textId="4BB80E35" w:rsidR="004F7C5E" w:rsidRPr="008F6431" w:rsidDel="00972A16" w:rsidRDefault="004F7C5E" w:rsidP="003874F2">
      <w:pPr>
        <w:widowControl w:val="0"/>
        <w:autoSpaceDE w:val="0"/>
        <w:autoSpaceDN w:val="0"/>
        <w:adjustRightInd w:val="0"/>
        <w:spacing w:before="80" w:after="40" w:line="400" w:lineRule="atLeast"/>
        <w:rPr>
          <w:del w:id="580" w:author="saravana kandasamy" w:date="2023-09-21T11:05:00Z"/>
          <w:rFonts w:cs="Arial"/>
          <w:lang w:val="en-US"/>
        </w:rPr>
      </w:pPr>
    </w:p>
    <w:p w14:paraId="1AAFDBEA" w14:textId="51B86EF2" w:rsidR="007827A3" w:rsidRPr="008F6431" w:rsidDel="00972A16" w:rsidRDefault="002256BA" w:rsidP="003874F2">
      <w:pPr>
        <w:widowControl w:val="0"/>
        <w:autoSpaceDE w:val="0"/>
        <w:autoSpaceDN w:val="0"/>
        <w:adjustRightInd w:val="0"/>
        <w:spacing w:before="80" w:after="40" w:line="400" w:lineRule="atLeast"/>
        <w:rPr>
          <w:del w:id="581" w:author="saravana kandasamy" w:date="2023-09-21T11:05:00Z"/>
          <w:rFonts w:cs="Arial"/>
          <w:b/>
          <w:sz w:val="28"/>
          <w:szCs w:val="28"/>
          <w:lang w:val="en-US"/>
        </w:rPr>
      </w:pPr>
      <w:del w:id="582" w:author="saravana kandasamy" w:date="2023-09-21T11:05:00Z">
        <w:r w:rsidRPr="008F6431" w:rsidDel="00972A16">
          <w:rPr>
            <w:rFonts w:cs="Arial"/>
            <w:b/>
            <w:sz w:val="28"/>
            <w:szCs w:val="28"/>
            <w:lang w:val="en-US"/>
          </w:rPr>
          <w:delText>Discussion</w:delText>
        </w:r>
      </w:del>
    </w:p>
    <w:p w14:paraId="67944E29" w14:textId="2B852E21" w:rsidR="002256BA" w:rsidRPr="008F6431" w:rsidDel="00972A16" w:rsidRDefault="002256BA" w:rsidP="003874F2">
      <w:pPr>
        <w:widowControl w:val="0"/>
        <w:autoSpaceDE w:val="0"/>
        <w:autoSpaceDN w:val="0"/>
        <w:adjustRightInd w:val="0"/>
        <w:spacing w:before="80" w:after="40" w:line="400" w:lineRule="atLeast"/>
        <w:rPr>
          <w:del w:id="583" w:author="saravana kandasamy" w:date="2023-09-21T11:05:00Z"/>
          <w:rFonts w:cs="Arial"/>
          <w:lang w:val="en-US"/>
        </w:rPr>
      </w:pPr>
    </w:p>
    <w:p w14:paraId="3E5C0BB8" w14:textId="70510E5F" w:rsidR="00357E7B" w:rsidDel="00972A16" w:rsidRDefault="008B7790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584" w:author="saravana kandasamy" w:date="2023-09-21T11:05:00Z"/>
          <w:rFonts w:cs="Arial"/>
          <w:lang w:val="en-US"/>
        </w:rPr>
      </w:pPr>
      <w:del w:id="585" w:author="saravana kandasamy" w:date="2023-09-21T11:05:00Z">
        <w:r w:rsidRPr="006B3428" w:rsidDel="00972A16">
          <w:rPr>
            <w:rFonts w:cs="Arial"/>
            <w:lang w:val="en-US"/>
          </w:rPr>
          <w:delText xml:space="preserve">The present study </w:delText>
        </w:r>
        <w:r w:rsidR="00357E7B" w:rsidDel="00972A16">
          <w:rPr>
            <w:rFonts w:cs="Arial"/>
            <w:lang w:val="en-US"/>
          </w:rPr>
          <w:delText>reports</w:delText>
        </w:r>
        <w:r w:rsidRPr="006B3428" w:rsidDel="00972A16">
          <w:rPr>
            <w:rFonts w:cs="Arial"/>
            <w:lang w:val="en-US"/>
          </w:rPr>
          <w:delText xml:space="preserve"> </w:delText>
        </w:r>
        <w:r w:rsidR="00357E7B" w:rsidDel="00972A16">
          <w:rPr>
            <w:rFonts w:cs="Arial"/>
            <w:lang w:val="en-US"/>
          </w:rPr>
          <w:delText>a</w:delText>
        </w:r>
        <w:r w:rsidRPr="006B3428" w:rsidDel="00972A16">
          <w:rPr>
            <w:rFonts w:cs="Arial"/>
            <w:lang w:val="en-US"/>
          </w:rPr>
          <w:delText xml:space="preserve"> </w:delText>
        </w:r>
        <w:r w:rsidR="005E1735" w:rsidDel="00972A16">
          <w:rPr>
            <w:rFonts w:cs="Arial"/>
            <w:lang w:val="en-US"/>
          </w:rPr>
          <w:delText>highly satisfactory</w:delText>
        </w:r>
        <w:r w:rsidR="005E1735" w:rsidRPr="006B3428" w:rsidDel="00972A16">
          <w:rPr>
            <w:rFonts w:cs="Arial"/>
            <w:lang w:val="en-US"/>
          </w:rPr>
          <w:delText xml:space="preserve"> </w:delText>
        </w:r>
        <w:r w:rsidRPr="006B3428" w:rsidDel="00972A16">
          <w:rPr>
            <w:rFonts w:cs="Arial"/>
            <w:lang w:val="en-US"/>
          </w:rPr>
          <w:delText xml:space="preserve">clinical outcome </w:delText>
        </w:r>
        <w:r w:rsidR="00BF282E" w:rsidDel="00972A16">
          <w:rPr>
            <w:rFonts w:cs="Arial"/>
            <w:lang w:val="en-US"/>
          </w:rPr>
          <w:delText>following</w:delText>
        </w:r>
        <w:r w:rsidR="00BF282E" w:rsidRPr="006B3428" w:rsidDel="00972A16">
          <w:rPr>
            <w:rFonts w:cs="Arial"/>
            <w:lang w:val="en-US"/>
          </w:rPr>
          <w:delText xml:space="preserve"> </w:delText>
        </w:r>
        <w:r w:rsidRPr="006B3428" w:rsidDel="00972A16">
          <w:rPr>
            <w:rFonts w:cs="Arial"/>
            <w:lang w:val="en-US"/>
          </w:rPr>
          <w:delText xml:space="preserve">MTP Arthrodesis </w:delText>
        </w:r>
      </w:del>
      <w:ins w:id="586" w:author="Charles Saltzman" w:date="2023-09-11T12:44:00Z">
        <w:del w:id="587" w:author="saravana kandasamy" w:date="2023-09-21T11:05:00Z">
          <w:r w:rsidR="00886F57" w:rsidDel="00972A16">
            <w:rPr>
              <w:rFonts w:cs="Arial"/>
              <w:lang w:val="en-US"/>
            </w:rPr>
            <w:delText>a</w:delText>
          </w:r>
          <w:r w:rsidR="00886F57" w:rsidRPr="006B3428" w:rsidDel="00972A16">
            <w:rPr>
              <w:rFonts w:cs="Arial"/>
              <w:lang w:val="en-US"/>
            </w:rPr>
            <w:delText xml:space="preserve">rthrodesis </w:delText>
          </w:r>
        </w:del>
      </w:ins>
      <w:del w:id="588" w:author="saravana kandasamy" w:date="2023-09-21T11:05:00Z">
        <w:r w:rsidR="001F6FC3" w:rsidDel="00972A16">
          <w:rPr>
            <w:rFonts w:cs="Arial"/>
            <w:lang w:val="en-US"/>
          </w:rPr>
          <w:delText xml:space="preserve">for young </w:delText>
        </w:r>
        <w:r w:rsidR="00EA5B0F" w:rsidDel="00972A16">
          <w:rPr>
            <w:rFonts w:cs="Arial"/>
            <w:lang w:val="en-US"/>
          </w:rPr>
          <w:delText xml:space="preserve">as well as </w:delText>
        </w:r>
        <w:r w:rsidR="001F6FC3" w:rsidDel="00972A16">
          <w:rPr>
            <w:rFonts w:cs="Arial"/>
            <w:lang w:val="en-US"/>
          </w:rPr>
          <w:delText>old patients</w:delText>
        </w:r>
        <w:r w:rsidR="00DD033B" w:rsidDel="00972A16">
          <w:rPr>
            <w:rFonts w:cs="Arial"/>
            <w:lang w:val="en-US"/>
          </w:rPr>
          <w:delText>.</w:delText>
        </w:r>
        <w:r w:rsidR="009B1CD8" w:rsidDel="00972A16">
          <w:rPr>
            <w:rFonts w:cs="Arial"/>
            <w:lang w:val="en-US"/>
          </w:rPr>
          <w:delText xml:space="preserve"> </w:delText>
        </w:r>
        <w:r w:rsidR="00BF282E" w:rsidRPr="00164071" w:rsidDel="00972A16">
          <w:rPr>
            <w:rFonts w:cs="Arial"/>
            <w:b/>
            <w:lang w:val="en-US"/>
          </w:rPr>
          <w:delText>A</w:delText>
        </w:r>
        <w:r w:rsidR="00EA5B0F" w:rsidRPr="00164071" w:rsidDel="00972A16">
          <w:rPr>
            <w:rFonts w:cs="Arial"/>
            <w:b/>
            <w:lang w:val="en-US"/>
          </w:rPr>
          <w:delText>s</w:delText>
        </w:r>
        <w:r w:rsidR="009B1CD8" w:rsidRPr="00164071" w:rsidDel="00972A16">
          <w:rPr>
            <w:rFonts w:cs="Arial"/>
            <w:b/>
            <w:lang w:val="en-US"/>
          </w:rPr>
          <w:delText xml:space="preserve"> </w:delText>
        </w:r>
        <w:r w:rsidR="00BF282E" w:rsidRPr="00164071" w:rsidDel="00972A16">
          <w:rPr>
            <w:rFonts w:cs="Arial"/>
            <w:b/>
            <w:lang w:val="en-US"/>
          </w:rPr>
          <w:delText xml:space="preserve">most MTP I joint fusions are performed around or above the age of 60 years, and as both decreased </w:delText>
        </w:r>
        <w:r w:rsidR="00EA5B0F" w:rsidRPr="00164071" w:rsidDel="00972A16">
          <w:rPr>
            <w:rFonts w:cs="Arial"/>
            <w:b/>
            <w:lang w:val="en-US"/>
          </w:rPr>
          <w:delText xml:space="preserve">mobility </w:delText>
        </w:r>
        <w:r w:rsidR="00BF282E" w:rsidRPr="00164071" w:rsidDel="00972A16">
          <w:rPr>
            <w:rFonts w:cs="Arial"/>
            <w:b/>
            <w:lang w:val="en-US"/>
          </w:rPr>
          <w:delText xml:space="preserve">and  an </w:delText>
        </w:r>
        <w:r w:rsidR="00EA5B0F" w:rsidRPr="00164071" w:rsidDel="00972A16">
          <w:rPr>
            <w:rFonts w:cs="Arial"/>
            <w:b/>
            <w:lang w:val="en-US"/>
          </w:rPr>
          <w:delText>increase in</w:delText>
        </w:r>
        <w:r w:rsidR="009B1CD8" w:rsidRPr="00164071" w:rsidDel="00972A16">
          <w:rPr>
            <w:rFonts w:cs="Arial"/>
            <w:b/>
            <w:lang w:val="en-US"/>
          </w:rPr>
          <w:delText xml:space="preserve"> comorbidities</w:delText>
        </w:r>
        <w:r w:rsidR="00EA5B0F" w:rsidRPr="00164071" w:rsidDel="00972A16">
          <w:rPr>
            <w:rFonts w:cs="Arial"/>
            <w:b/>
            <w:lang w:val="en-US"/>
          </w:rPr>
          <w:delText xml:space="preserve"> </w:delText>
        </w:r>
        <w:r w:rsidR="00BF282E" w:rsidRPr="00164071" w:rsidDel="00972A16">
          <w:rPr>
            <w:rFonts w:cs="Arial"/>
            <w:b/>
            <w:lang w:val="en-US"/>
          </w:rPr>
          <w:delText>have been reported in literature</w:delText>
        </w:r>
        <w:r w:rsidR="00357E7B" w:rsidRPr="00164071" w:rsidDel="00972A16">
          <w:rPr>
            <w:rFonts w:cs="Arial"/>
            <w:b/>
            <w:lang w:val="en-US"/>
          </w:rPr>
          <w:delText xml:space="preserve"> around this age</w:delText>
        </w:r>
        <w:r w:rsidR="00BF282E" w:rsidRPr="00164071" w:rsidDel="00972A16">
          <w:rPr>
            <w:rFonts w:cs="Arial"/>
            <w:b/>
            <w:lang w:val="en-US"/>
          </w:rPr>
          <w:delText xml:space="preserve">, this cut-off was chosen as </w:delText>
        </w:r>
        <w:r w:rsidR="00357E7B" w:rsidRPr="00164071" w:rsidDel="00972A16">
          <w:rPr>
            <w:rFonts w:cs="Arial"/>
            <w:b/>
            <w:lang w:val="en-US"/>
          </w:rPr>
          <w:delText xml:space="preserve">a standard </w:delText>
        </w:r>
        <w:r w:rsidR="00BF282E" w:rsidRPr="00164071" w:rsidDel="00972A16">
          <w:rPr>
            <w:rFonts w:cs="Arial"/>
            <w:b/>
            <w:lang w:val="en-US"/>
          </w:rPr>
          <w:delText xml:space="preserve">cohort for comparison with </w:delText>
        </w:r>
        <w:r w:rsidR="00357E7B" w:rsidRPr="00164071" w:rsidDel="00972A16">
          <w:rPr>
            <w:rFonts w:cs="Arial"/>
            <w:b/>
            <w:lang w:val="en-US"/>
          </w:rPr>
          <w:delText>the group of young patients</w:delText>
        </w:r>
        <w:r w:rsidR="00CF3C9E" w:rsidRPr="00164071" w:rsidDel="00972A16">
          <w:rPr>
            <w:rFonts w:cs="Arial"/>
            <w:b/>
            <w:lang w:val="en-US"/>
          </w:rPr>
          <w:delText>.</w:delText>
        </w:r>
        <w:r w:rsidR="00BF282E" w:rsidRPr="00164071" w:rsidDel="00972A16">
          <w:rPr>
            <w:rFonts w:cs="Arial"/>
            <w:b/>
            <w:lang w:val="en-US"/>
          </w:rPr>
          <w:delText xml:space="preserve"> </w:delText>
        </w:r>
        <w:r w:rsidR="009B1CD8" w:rsidRPr="00164071" w:rsidDel="00972A16">
          <w:rPr>
            <w:rFonts w:cs="Arial"/>
            <w:b/>
            <w:lang w:val="en-US"/>
          </w:rPr>
          <w:fldChar w:fldCharType="begin">
            <w:fldData xml:space="preserve">PEVuZE5vdGU+PENpdGU+PEF1dGhvcj5GZWx0aGFtPC9BdXRob3I+PFllYXI+MjAwMTwvWWVhcj48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</w:fldData>
          </w:fldChar>
        </w:r>
        <w:r w:rsidR="003E73A9" w:rsidDel="00972A16">
          <w:rPr>
            <w:rFonts w:cs="Arial"/>
            <w:b/>
            <w:lang w:val="en-US"/>
          </w:rPr>
          <w:delInstrText xml:space="preserve"> ADDIN EN.CITE </w:delInstrText>
        </w:r>
        <w:r w:rsidR="003E73A9" w:rsidDel="00972A16">
          <w:rPr>
            <w:rFonts w:cs="Arial"/>
            <w:b/>
            <w:lang w:val="en-US"/>
          </w:rPr>
          <w:fldChar w:fldCharType="begin">
            <w:fldData xml:space="preserve">PEVuZE5vdGU+PENpdGU+PEF1dGhvcj5GZWx0aGFtPC9BdXRob3I+PFllYXI+MjAwMTwvWWVhcj48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</w:fldData>
          </w:fldChar>
        </w:r>
        <w:r w:rsidR="003E73A9" w:rsidDel="00972A16">
          <w:rPr>
            <w:rFonts w:cs="Arial"/>
            <w:b/>
            <w:lang w:val="en-US"/>
          </w:rPr>
          <w:delInstrText xml:space="preserve"> ADDIN EN.CITE.DATA </w:delInstrText>
        </w:r>
        <w:r w:rsidR="003E73A9" w:rsidDel="00972A16">
          <w:rPr>
            <w:rFonts w:cs="Arial"/>
            <w:b/>
            <w:lang w:val="en-US"/>
          </w:rPr>
        </w:r>
        <w:r w:rsidR="003E73A9" w:rsidDel="00972A16">
          <w:rPr>
            <w:rFonts w:cs="Arial"/>
            <w:b/>
            <w:lang w:val="en-US"/>
          </w:rPr>
          <w:fldChar w:fldCharType="end"/>
        </w:r>
        <w:r w:rsidR="009B1CD8" w:rsidRPr="00164071" w:rsidDel="00972A16">
          <w:rPr>
            <w:rFonts w:cs="Arial"/>
            <w:b/>
            <w:lang w:val="en-US"/>
          </w:rPr>
        </w:r>
        <w:r w:rsidR="009B1CD8" w:rsidRPr="00164071" w:rsidDel="00972A16">
          <w:rPr>
            <w:rFonts w:cs="Arial"/>
            <w:b/>
            <w:lang w:val="en-US"/>
          </w:rPr>
          <w:fldChar w:fldCharType="separate"/>
        </w:r>
        <w:r w:rsidR="003E73A9" w:rsidRPr="003E73A9" w:rsidDel="00972A16">
          <w:rPr>
            <w:rFonts w:cs="Arial"/>
            <w:b/>
            <w:noProof/>
            <w:vertAlign w:val="superscript"/>
            <w:lang w:val="en-US"/>
          </w:rPr>
          <w:delText>15, 34</w:delText>
        </w:r>
        <w:r w:rsidR="009B1CD8" w:rsidRPr="00164071" w:rsidDel="00972A16">
          <w:rPr>
            <w:rFonts w:cs="Arial"/>
            <w:b/>
            <w:lang w:val="en-US"/>
          </w:rPr>
          <w:fldChar w:fldCharType="end"/>
        </w:r>
        <w:r w:rsidR="00DD033B" w:rsidRPr="007F4338" w:rsidDel="00972A16">
          <w:rPr>
            <w:rFonts w:cs="Arial"/>
            <w:lang w:val="en-US"/>
          </w:rPr>
          <w:delText xml:space="preserve"> </w:delText>
        </w:r>
      </w:del>
    </w:p>
    <w:p w14:paraId="116C1957" w14:textId="0FCBCA0E" w:rsidR="00886F57" w:rsidDel="00972A16" w:rsidRDefault="00EA5B0F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ins w:id="589" w:author="Charles Saltzman" w:date="2023-09-11T12:46:00Z"/>
          <w:del w:id="590" w:author="saravana kandasamy" w:date="2023-09-21T11:05:00Z"/>
          <w:rFonts w:cs="Arial"/>
          <w:b/>
          <w:lang w:val="en-US"/>
        </w:rPr>
      </w:pPr>
      <w:del w:id="591" w:author="saravana kandasamy" w:date="2023-09-21T11:05:00Z">
        <w:r w:rsidDel="00972A16">
          <w:rPr>
            <w:rFonts w:cs="Arial"/>
            <w:lang w:val="en-US"/>
          </w:rPr>
          <w:delText>Contrary to our expectations, y</w:delText>
        </w:r>
        <w:r w:rsidR="00DD033B" w:rsidRPr="007F4338" w:rsidDel="00972A16">
          <w:rPr>
            <w:rFonts w:cs="Arial"/>
            <w:lang w:val="en-US"/>
          </w:rPr>
          <w:delText>oung patients showed</w:delText>
        </w:r>
        <w:r w:rsidDel="00972A16">
          <w:rPr>
            <w:rFonts w:cs="Arial"/>
            <w:lang w:val="en-US"/>
          </w:rPr>
          <w:delText xml:space="preserve"> a</w:delText>
        </w:r>
        <w:r w:rsidR="00357E7B" w:rsidDel="00972A16">
          <w:rPr>
            <w:rFonts w:cs="Arial"/>
            <w:lang w:val="en-US"/>
          </w:rPr>
          <w:delText xml:space="preserve">n even </w:delText>
        </w:r>
        <w:r w:rsidR="00DD033B" w:rsidRPr="007F4338" w:rsidDel="00972A16">
          <w:rPr>
            <w:rFonts w:cs="Arial"/>
            <w:lang w:val="en-US"/>
          </w:rPr>
          <w:delText>h</w:delText>
        </w:r>
        <w:r w:rsidR="00BF282E" w:rsidDel="00972A16">
          <w:rPr>
            <w:rFonts w:cs="Arial"/>
            <w:lang w:val="en-US"/>
          </w:rPr>
          <w:delText>i</w:delText>
        </w:r>
        <w:r w:rsidR="00DD033B" w:rsidRPr="007F4338" w:rsidDel="00972A16">
          <w:rPr>
            <w:rFonts w:cs="Arial"/>
            <w:lang w:val="en-US"/>
          </w:rPr>
          <w:delText xml:space="preserve">gher pain reduction after MTP I arthrodesis compared to older patients in </w:delText>
        </w:r>
        <w:r w:rsidR="00B11DEC" w:rsidDel="00972A16">
          <w:rPr>
            <w:rFonts w:cs="Arial"/>
            <w:lang w:val="en-US"/>
          </w:rPr>
          <w:delText>relation to the</w:delText>
        </w:r>
        <w:r w:rsidR="00DD033B" w:rsidRPr="007F4338" w:rsidDel="00972A16">
          <w:rPr>
            <w:rFonts w:cs="Arial"/>
            <w:lang w:val="en-US"/>
          </w:rPr>
          <w:delText xml:space="preserve"> FFI (pain)</w:delText>
        </w:r>
        <w:r w:rsidR="00DD033B" w:rsidRPr="00DD033B" w:rsidDel="00972A16">
          <w:rPr>
            <w:rFonts w:cs="Arial"/>
            <w:lang w:val="en-US"/>
          </w:rPr>
          <w:delText xml:space="preserve"> (</w:delText>
        </w:r>
        <w:r w:rsidR="00357E7B" w:rsidDel="00972A16">
          <w:rPr>
            <w:rFonts w:cs="Arial"/>
            <w:lang w:val="en-US"/>
          </w:rPr>
          <w:delText>p=</w:delText>
        </w:r>
        <w:r w:rsidR="00DD033B" w:rsidRPr="00DD033B" w:rsidDel="00972A16">
          <w:rPr>
            <w:rFonts w:cs="Arial"/>
            <w:lang w:val="en-US"/>
          </w:rPr>
          <w:delText>0.0</w:delText>
        </w:r>
        <w:r w:rsidR="00B11DEC" w:rsidDel="00972A16">
          <w:rPr>
            <w:rFonts w:cs="Arial"/>
            <w:lang w:val="en-US"/>
          </w:rPr>
          <w:delText>14</w:delText>
        </w:r>
        <w:r w:rsidR="00DD033B" w:rsidRPr="00DD033B" w:rsidDel="00972A16">
          <w:rPr>
            <w:rFonts w:cs="Arial"/>
            <w:lang w:val="en-US"/>
          </w:rPr>
          <w:delText>)</w:delText>
        </w:r>
        <w:r w:rsidR="00B11DEC" w:rsidDel="00972A16">
          <w:rPr>
            <w:rFonts w:cs="Arial"/>
            <w:lang w:val="en-US"/>
          </w:rPr>
          <w:delText xml:space="preserve">. </w:delText>
        </w:r>
        <w:r w:rsidR="00B11DEC" w:rsidRPr="00B11DEC" w:rsidDel="00972A16">
          <w:rPr>
            <w:rFonts w:cs="Arial"/>
            <w:lang w:val="en-US"/>
          </w:rPr>
          <w:delText>This is also reflected in the VAS (</w:delText>
        </w:r>
        <w:r w:rsidR="00357E7B" w:rsidDel="00972A16">
          <w:rPr>
            <w:rFonts w:cs="Arial"/>
            <w:lang w:val="en-US"/>
          </w:rPr>
          <w:delText>p=</w:delText>
        </w:r>
        <w:r w:rsidR="00B11DEC" w:rsidRPr="00B11DEC" w:rsidDel="00972A16">
          <w:rPr>
            <w:rFonts w:cs="Arial"/>
            <w:lang w:val="en-US"/>
          </w:rPr>
          <w:delText>0.04</w:delText>
        </w:r>
        <w:r w:rsidR="00B11DEC" w:rsidDel="00972A16">
          <w:rPr>
            <w:rFonts w:cs="Arial"/>
            <w:lang w:val="en-US"/>
          </w:rPr>
          <w:delText>8</w:delText>
        </w:r>
        <w:r w:rsidR="00B11DEC" w:rsidRPr="00B11DEC" w:rsidDel="00972A16">
          <w:rPr>
            <w:rFonts w:cs="Arial"/>
            <w:lang w:val="en-US"/>
          </w:rPr>
          <w:delText>), although the value was already significantly different preoperatively</w:delText>
        </w:r>
        <w:r w:rsidR="00B11DEC" w:rsidDel="00972A16">
          <w:rPr>
            <w:rFonts w:cs="Arial"/>
            <w:lang w:val="en-US"/>
          </w:rPr>
          <w:delText xml:space="preserve"> (</w:delText>
        </w:r>
        <w:r w:rsidR="00357E7B" w:rsidDel="00972A16">
          <w:rPr>
            <w:rFonts w:cs="Arial"/>
            <w:lang w:val="en-US"/>
          </w:rPr>
          <w:delText>p=</w:delText>
        </w:r>
        <w:r w:rsidR="00B11DEC" w:rsidDel="00972A16">
          <w:rPr>
            <w:rFonts w:cs="Arial"/>
            <w:lang w:val="en-US"/>
          </w:rPr>
          <w:delText>0.043)</w:delText>
        </w:r>
        <w:r w:rsidR="00B11DEC" w:rsidRPr="00B11DEC" w:rsidDel="00972A16">
          <w:rPr>
            <w:rFonts w:cs="Arial"/>
            <w:lang w:val="en-US"/>
          </w:rPr>
          <w:delText xml:space="preserve">. </w:delText>
        </w:r>
        <w:r w:rsidR="00186D08" w:rsidRPr="006B3428" w:rsidDel="00972A16">
          <w:rPr>
            <w:rFonts w:cs="Arial"/>
            <w:lang w:val="en-US"/>
          </w:rPr>
          <w:delText xml:space="preserve">Regarding </w:delText>
        </w:r>
        <w:r w:rsidR="00186D08" w:rsidDel="00972A16">
          <w:rPr>
            <w:rFonts w:cs="Arial"/>
            <w:lang w:val="en-US"/>
          </w:rPr>
          <w:delText>clinical outcome</w:delText>
        </w:r>
        <w:r w:rsidR="00882AF1" w:rsidDel="00972A16">
          <w:rPr>
            <w:rFonts w:cs="Arial"/>
            <w:lang w:val="en-US"/>
          </w:rPr>
          <w:delText xml:space="preserve"> </w:delText>
        </w:r>
        <w:r w:rsidR="00186D08" w:rsidRPr="006B3428" w:rsidDel="00972A16">
          <w:rPr>
            <w:rFonts w:cs="Arial"/>
            <w:lang w:val="en-US"/>
          </w:rPr>
          <w:delText>in long-term follow-up, measured by FFI (function) (0.</w:delText>
        </w:r>
        <w:r w:rsidR="00B86E08" w:rsidDel="00972A16">
          <w:rPr>
            <w:rFonts w:cs="Arial"/>
            <w:lang w:val="en-US"/>
          </w:rPr>
          <w:delText>158</w:delText>
        </w:r>
        <w:r w:rsidR="00186D08" w:rsidRPr="006B3428" w:rsidDel="00972A16">
          <w:rPr>
            <w:rFonts w:cs="Arial"/>
            <w:lang w:val="en-US"/>
          </w:rPr>
          <w:delText xml:space="preserve">), </w:delText>
        </w:r>
        <w:r w:rsidR="00B86E08" w:rsidDel="00972A16">
          <w:rPr>
            <w:rFonts w:cs="Arial"/>
            <w:lang w:val="en-US"/>
          </w:rPr>
          <w:delText>th</w:delText>
        </w:r>
        <w:r w:rsidR="00B86E08" w:rsidRPr="00B86E08" w:rsidDel="00972A16">
          <w:rPr>
            <w:rFonts w:cs="Arial"/>
            <w:lang w:val="en-US"/>
          </w:rPr>
          <w:delText>ere was a slight difference in favor of the young group, but not significant</w:delText>
        </w:r>
        <w:r w:rsidR="00186D08" w:rsidRPr="006B3428" w:rsidDel="00972A16">
          <w:rPr>
            <w:rFonts w:cs="Arial"/>
            <w:lang w:val="en-US"/>
          </w:rPr>
          <w:delText xml:space="preserve">. Likewise, the younger patients </w:delText>
        </w:r>
        <w:r w:rsidR="00357E7B" w:rsidDel="00972A16">
          <w:rPr>
            <w:rFonts w:cs="Arial"/>
            <w:lang w:val="en-US"/>
          </w:rPr>
          <w:delText>had the</w:delText>
        </w:r>
        <w:r w:rsidR="00186D08" w:rsidDel="00972A16">
          <w:rPr>
            <w:rFonts w:cs="Arial"/>
            <w:lang w:val="en-US"/>
          </w:rPr>
          <w:delText xml:space="preserve"> same</w:delText>
        </w:r>
        <w:r w:rsidR="00186D08" w:rsidRPr="006B3428" w:rsidDel="00972A16">
          <w:rPr>
            <w:rFonts w:cs="Arial"/>
            <w:lang w:val="en-US"/>
          </w:rPr>
          <w:delText xml:space="preserve"> </w:delText>
        </w:r>
        <w:r w:rsidR="00357E7B" w:rsidDel="00972A16">
          <w:rPr>
            <w:rFonts w:cs="Arial"/>
            <w:lang w:val="en-US"/>
          </w:rPr>
          <w:delText xml:space="preserve">gain of </w:delText>
        </w:r>
        <w:r w:rsidR="00186D08" w:rsidRPr="006B3428" w:rsidDel="00972A16">
          <w:rPr>
            <w:rFonts w:cs="Arial"/>
            <w:lang w:val="en-US"/>
          </w:rPr>
          <w:delText xml:space="preserve">function compared to the </w:delText>
        </w:r>
        <w:r w:rsidR="00186D08" w:rsidRPr="00164071" w:rsidDel="00972A16">
          <w:rPr>
            <w:rFonts w:cs="Arial"/>
            <w:b/>
            <w:lang w:val="en-US"/>
          </w:rPr>
          <w:delText xml:space="preserve">older patients. </w:delText>
        </w:r>
      </w:del>
    </w:p>
    <w:p w14:paraId="5598610D" w14:textId="5E0EADCA" w:rsidR="00CE100A" w:rsidRPr="00164071" w:rsidDel="00972A16" w:rsidRDefault="00370B05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ins w:id="592" w:author="Scheurer Fabrice André" w:date="2023-08-23T18:11:00Z"/>
          <w:del w:id="593" w:author="saravana kandasamy" w:date="2023-09-21T11:05:00Z"/>
          <w:rFonts w:cs="Arial"/>
          <w:b/>
          <w:lang w:val="en-US"/>
        </w:rPr>
      </w:pPr>
      <w:del w:id="594" w:author="saravana kandasamy" w:date="2023-09-21T11:05:00Z">
        <w:r w:rsidRPr="00164071" w:rsidDel="00972A16">
          <w:rPr>
            <w:rFonts w:cs="Arial"/>
            <w:b/>
            <w:lang w:val="en-US"/>
          </w:rPr>
          <w:delText>In a</w:delText>
        </w:r>
      </w:del>
      <w:ins w:id="595" w:author="Scheurer Fabrice André" w:date="2023-08-22T18:35:00Z">
        <w:del w:id="596" w:author="saravana kandasamy" w:date="2023-09-21T11:05:00Z">
          <w:r w:rsidR="00AD3B9A" w:rsidRPr="00164071" w:rsidDel="00972A16">
            <w:rPr>
              <w:rFonts w:cs="Arial"/>
              <w:b/>
              <w:lang w:val="en-US"/>
            </w:rPr>
            <w:delText xml:space="preserve"> quite</w:delText>
          </w:r>
        </w:del>
      </w:ins>
      <w:del w:id="597" w:author="saravana kandasamy" w:date="2023-09-21T11:05:00Z">
        <w:r w:rsidRPr="00164071" w:rsidDel="00972A16">
          <w:rPr>
            <w:rFonts w:cs="Arial"/>
            <w:b/>
            <w:lang w:val="en-US"/>
          </w:rPr>
          <w:delText xml:space="preserve"> similar study with a much shorter follow-up (1 year postoperatively), no difference in pain and functionality </w:delText>
        </w:r>
      </w:del>
      <w:ins w:id="598" w:author="Charles Saltzman" w:date="2023-09-11T12:45:00Z">
        <w:del w:id="599" w:author="saravana kandasamy" w:date="2023-09-21T11:05:00Z">
          <w:r w:rsidR="00886F57" w:rsidRPr="00164071" w:rsidDel="00972A16">
            <w:rPr>
              <w:rFonts w:cs="Arial"/>
              <w:b/>
              <w:lang w:val="en-US"/>
            </w:rPr>
            <w:delText>function</w:delText>
          </w:r>
          <w:r w:rsidR="00886F57" w:rsidDel="00972A16">
            <w:rPr>
              <w:rFonts w:cs="Arial"/>
              <w:b/>
              <w:lang w:val="en-US"/>
            </w:rPr>
            <w:delText xml:space="preserve"> were found </w:delText>
          </w:r>
        </w:del>
      </w:ins>
      <w:del w:id="600" w:author="saravana kandasamy" w:date="2023-09-21T11:05:00Z">
        <w:r w:rsidRPr="00164071" w:rsidDel="00972A16">
          <w:rPr>
            <w:rFonts w:cs="Arial"/>
            <w:b/>
            <w:lang w:val="en-US"/>
          </w:rPr>
          <w:delText>between young and old patients</w:delText>
        </w:r>
        <w:r w:rsidR="00357E7B" w:rsidRPr="00164071" w:rsidDel="00972A16">
          <w:rPr>
            <w:rFonts w:cs="Arial"/>
            <w:b/>
            <w:lang w:val="en-US"/>
          </w:rPr>
          <w:delText xml:space="preserve"> was found as well</w:delText>
        </w:r>
        <w:r w:rsidR="00CF3C9E" w:rsidRPr="00164071" w:rsidDel="00972A16">
          <w:rPr>
            <w:rFonts w:cs="Arial"/>
            <w:b/>
            <w:lang w:val="en-US"/>
          </w:rPr>
          <w:delText>.</w:delText>
        </w:r>
        <w:r w:rsidR="00357E7B" w:rsidRPr="00164071" w:rsidDel="00972A16">
          <w:rPr>
            <w:rFonts w:cs="Arial"/>
            <w:b/>
            <w:lang w:val="en-US"/>
          </w:rPr>
          <w:delText xml:space="preserve"> </w:delText>
        </w:r>
        <w:r w:rsidRPr="00164071" w:rsidDel="00972A16">
          <w:rPr>
            <w:rFonts w:cs="Arial"/>
            <w:b/>
            <w:lang w:val="en-US"/>
          </w:rPr>
          <w:fldChar w:fldCharType="begin">
            <w:fldData xml:space="preserve">PEVuZE5vdGU+PENpdGU+PEF1dGhvcj5MdW5hdGk8L0F1dGhvcj48WWVhcj4yMDIwPC9ZZWFyPjxS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==
</w:fldData>
          </w:fldChar>
        </w:r>
        <w:r w:rsidR="003E73A9" w:rsidDel="00972A16">
          <w:rPr>
            <w:rFonts w:cs="Arial"/>
            <w:b/>
            <w:lang w:val="en-US"/>
          </w:rPr>
          <w:delInstrText xml:space="preserve"> ADDIN EN.CITE </w:delInstrText>
        </w:r>
        <w:r w:rsidR="003E73A9" w:rsidDel="00972A16">
          <w:rPr>
            <w:rFonts w:cs="Arial"/>
            <w:b/>
            <w:lang w:val="en-US"/>
          </w:rPr>
          <w:fldChar w:fldCharType="begin">
            <w:fldData xml:space="preserve">PEVuZE5vdGU+PENpdGU+PEF1dGhvcj5MdW5hdGk8L0F1dGhvcj48WWVhcj4yMDIwPC9ZZWFyPjxS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==
</w:fldData>
          </w:fldChar>
        </w:r>
        <w:r w:rsidR="003E73A9" w:rsidDel="00972A16">
          <w:rPr>
            <w:rFonts w:cs="Arial"/>
            <w:b/>
            <w:lang w:val="en-US"/>
          </w:rPr>
          <w:delInstrText xml:space="preserve"> ADDIN EN.CITE.DATA </w:delInstrText>
        </w:r>
        <w:r w:rsidR="003E73A9" w:rsidDel="00972A16">
          <w:rPr>
            <w:rFonts w:cs="Arial"/>
            <w:b/>
            <w:lang w:val="en-US"/>
          </w:rPr>
        </w:r>
        <w:r w:rsidR="003E73A9" w:rsidDel="00972A16">
          <w:rPr>
            <w:rFonts w:cs="Arial"/>
            <w:b/>
            <w:lang w:val="en-US"/>
          </w:rPr>
          <w:fldChar w:fldCharType="end"/>
        </w:r>
        <w:r w:rsidRPr="00164071" w:rsidDel="00972A16">
          <w:rPr>
            <w:rFonts w:cs="Arial"/>
            <w:b/>
            <w:lang w:val="en-US"/>
          </w:rPr>
        </w:r>
        <w:r w:rsidRPr="00164071" w:rsidDel="00972A16">
          <w:rPr>
            <w:rFonts w:cs="Arial"/>
            <w:b/>
            <w:lang w:val="en-US"/>
          </w:rPr>
          <w:fldChar w:fldCharType="separate"/>
        </w:r>
        <w:r w:rsidR="003E73A9" w:rsidRPr="003E73A9" w:rsidDel="00972A16">
          <w:rPr>
            <w:rFonts w:cs="Arial"/>
            <w:b/>
            <w:noProof/>
            <w:vertAlign w:val="superscript"/>
            <w:lang w:val="en-US"/>
          </w:rPr>
          <w:delText>23</w:delText>
        </w:r>
        <w:r w:rsidRPr="00164071" w:rsidDel="00972A16">
          <w:rPr>
            <w:rFonts w:cs="Arial"/>
            <w:b/>
            <w:lang w:val="en-US"/>
          </w:rPr>
          <w:fldChar w:fldCharType="end"/>
        </w:r>
      </w:del>
    </w:p>
    <w:p w14:paraId="54B15650" w14:textId="0D88AF23" w:rsidR="008B7790" w:rsidRPr="00164071" w:rsidDel="00972A16" w:rsidRDefault="003E064F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ins w:id="601" w:author="Scheurer Fabrice André" w:date="2023-08-23T18:12:00Z"/>
          <w:del w:id="602" w:author="saravana kandasamy" w:date="2023-09-21T11:05:00Z"/>
          <w:rFonts w:cs="Arial"/>
          <w:b/>
          <w:lang w:val="en-US"/>
        </w:rPr>
      </w:pPr>
      <w:del w:id="603" w:author="saravana kandasamy" w:date="2023-09-21T11:05:00Z">
        <w:r w:rsidRPr="00164071" w:rsidDel="00972A16">
          <w:rPr>
            <w:rFonts w:cs="Arial"/>
            <w:b/>
            <w:lang w:val="en-US"/>
          </w:rPr>
          <w:delText xml:space="preserve"> The main difference for this discrepancy to our study we see in the age cutoff, with you the</w:delText>
        </w:r>
      </w:del>
      <w:ins w:id="604" w:author="Charles Saltzman" w:date="2023-09-11T12:45:00Z">
        <w:del w:id="605" w:author="saravana kandasamy" w:date="2023-09-21T11:05:00Z">
          <w:r w:rsidR="00886F57" w:rsidDel="00972A16">
            <w:rPr>
              <w:rFonts w:cs="Arial"/>
              <w:b/>
              <w:lang w:val="en-US"/>
            </w:rPr>
            <w:delText xml:space="preserve"> </w:delText>
          </w:r>
        </w:del>
      </w:ins>
      <w:del w:id="606" w:author="saravana kandasamy" w:date="2023-09-21T11:05:00Z">
        <w:r w:rsidRPr="00164071" w:rsidDel="00972A16">
          <w:rPr>
            <w:rFonts w:cs="Arial"/>
            <w:b/>
            <w:lang w:val="en-US"/>
          </w:rPr>
          <w:delText xml:space="preserve"> young patients </w:delText>
        </w:r>
      </w:del>
      <w:ins w:id="607" w:author="Charles Saltzman" w:date="2023-09-11T12:45:00Z">
        <w:del w:id="608" w:author="saravana kandasamy" w:date="2023-09-21T11:05:00Z">
          <w:r w:rsidR="00886F57" w:rsidDel="00972A16">
            <w:rPr>
              <w:rFonts w:cs="Arial"/>
              <w:b/>
              <w:lang w:val="en-US"/>
            </w:rPr>
            <w:delText>define</w:delText>
          </w:r>
        </w:del>
      </w:ins>
      <w:ins w:id="609" w:author="Charles Saltzman" w:date="2023-09-11T12:46:00Z">
        <w:del w:id="610" w:author="saravana kandasamy" w:date="2023-09-21T11:05:00Z">
          <w:r w:rsidR="00886F57" w:rsidDel="00972A16">
            <w:rPr>
              <w:rFonts w:cs="Arial"/>
              <w:b/>
              <w:lang w:val="en-US"/>
            </w:rPr>
            <w:delText xml:space="preserve">d as  </w:delText>
          </w:r>
        </w:del>
      </w:ins>
      <w:del w:id="611" w:author="saravana kandasamy" w:date="2023-09-21T11:05:00Z">
        <w:r w:rsidRPr="00164071" w:rsidDel="00972A16">
          <w:rPr>
            <w:rFonts w:cs="Arial"/>
            <w:b/>
            <w:lang w:val="en-US"/>
          </w:rPr>
          <w:delText>up to 65, for us up to 50 years, but also the follow up time and the other clinical scores might have had an influence (Short Form Health Survey (SF-36), Life-Space Assessment survey (LSA).</w:delText>
        </w:r>
      </w:del>
      <w:ins w:id="612" w:author="Charles Saltzman" w:date="2023-09-11T12:46:00Z">
        <w:del w:id="613" w:author="saravana kandasamy" w:date="2023-09-21T11:05:00Z">
          <w:r w:rsidR="00886F57" w:rsidDel="00972A16">
            <w:rPr>
              <w:rFonts w:cs="Arial"/>
              <w:b/>
              <w:lang w:val="en-US"/>
            </w:rPr>
            <w:delText xml:space="preserve"> </w:delText>
          </w:r>
        </w:del>
      </w:ins>
    </w:p>
    <w:p w14:paraId="4BA1393A" w14:textId="6F74D394" w:rsidR="00CE100A" w:rsidRPr="00164071" w:rsidDel="00972A16" w:rsidRDefault="00CE100A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614" w:author="saravana kandasamy" w:date="2023-09-21T11:05:00Z"/>
          <w:rFonts w:cs="Arial"/>
          <w:b/>
          <w:lang w:val="en-US"/>
        </w:rPr>
      </w:pPr>
      <w:ins w:id="615" w:author="Scheurer Fabrice André" w:date="2023-08-23T18:12:00Z">
        <w:del w:id="616" w:author="saravana kandasamy" w:date="2023-09-21T11:05:00Z">
          <w:r w:rsidRPr="00164071" w:rsidDel="00972A16">
            <w:rPr>
              <w:rFonts w:cs="Arial"/>
              <w:b/>
              <w:lang w:val="en-US"/>
            </w:rPr>
            <w:delText>Another study showed that in young patients (mean age 49), 96% (n=48/50) were satisfied with their level of sports activity after 1-2 years following MTP I arthrodesis.</w:delText>
          </w:r>
        </w:del>
      </w:ins>
      <w:del w:id="617" w:author="saravana kandasamy" w:date="2023-09-21T11:05:00Z">
        <w:r w:rsidRPr="00164071" w:rsidDel="00972A16">
          <w:rPr>
            <w:rFonts w:cs="Arial"/>
            <w:b/>
            <w:lang w:val="en-US"/>
          </w:rPr>
          <w:fldChar w:fldCharType="begin">
            <w:fldData xml:space="preserve">PEVuZE5vdGU+PENpdGU+PEF1dGhvcj5EYSBDdW5oYTwvQXV0aG9yPjxZZWFyPjIwMTk8L1llYXI+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</w:fldData>
          </w:fldChar>
        </w:r>
        <w:r w:rsidR="003E73A9" w:rsidDel="00972A16">
          <w:rPr>
            <w:rFonts w:cs="Arial"/>
            <w:b/>
            <w:lang w:val="en-US"/>
          </w:rPr>
          <w:delInstrText xml:space="preserve"> ADDIN EN.CITE </w:delInstrText>
        </w:r>
        <w:r w:rsidR="003E73A9" w:rsidDel="00972A16">
          <w:rPr>
            <w:rFonts w:cs="Arial"/>
            <w:b/>
            <w:lang w:val="en-US"/>
          </w:rPr>
          <w:fldChar w:fldCharType="begin">
            <w:fldData xml:space="preserve">PEVuZE5vdGU+PENpdGU+PEF1dGhvcj5EYSBDdW5oYTwvQXV0aG9yPjxZZWFyPjIwMTk8L1llYXI+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</w:fldData>
          </w:fldChar>
        </w:r>
        <w:r w:rsidR="003E73A9" w:rsidDel="00972A16">
          <w:rPr>
            <w:rFonts w:cs="Arial"/>
            <w:b/>
            <w:lang w:val="en-US"/>
          </w:rPr>
          <w:delInstrText xml:space="preserve"> ADDIN EN.CITE.DATA </w:delInstrText>
        </w:r>
        <w:r w:rsidR="003E73A9" w:rsidDel="00972A16">
          <w:rPr>
            <w:rFonts w:cs="Arial"/>
            <w:b/>
            <w:lang w:val="en-US"/>
          </w:rPr>
        </w:r>
        <w:r w:rsidR="003E73A9" w:rsidDel="00972A16">
          <w:rPr>
            <w:rFonts w:cs="Arial"/>
            <w:b/>
            <w:lang w:val="en-US"/>
          </w:rPr>
          <w:fldChar w:fldCharType="end"/>
        </w:r>
        <w:r w:rsidRPr="00164071" w:rsidDel="00972A16">
          <w:rPr>
            <w:rFonts w:cs="Arial"/>
            <w:b/>
            <w:lang w:val="en-US"/>
          </w:rPr>
        </w:r>
        <w:r w:rsidRPr="00164071" w:rsidDel="00972A16">
          <w:rPr>
            <w:rFonts w:cs="Arial"/>
            <w:b/>
            <w:lang w:val="en-US"/>
          </w:rPr>
          <w:fldChar w:fldCharType="separate"/>
        </w:r>
        <w:r w:rsidR="003E73A9" w:rsidRPr="003E73A9" w:rsidDel="00972A16">
          <w:rPr>
            <w:rFonts w:cs="Arial"/>
            <w:b/>
            <w:noProof/>
            <w:vertAlign w:val="superscript"/>
            <w:lang w:val="en-US"/>
          </w:rPr>
          <w:delText>13</w:delText>
        </w:r>
        <w:r w:rsidRPr="00164071" w:rsidDel="00972A16">
          <w:rPr>
            <w:rFonts w:cs="Arial"/>
            <w:b/>
            <w:lang w:val="en-US"/>
          </w:rPr>
          <w:fldChar w:fldCharType="end"/>
        </w:r>
      </w:del>
      <w:ins w:id="618" w:author="Scheurer Fabrice André" w:date="2023-08-23T18:15:00Z">
        <w:del w:id="619" w:author="saravana kandasamy" w:date="2023-09-21T11:05:00Z">
          <w:r w:rsidRPr="00164071" w:rsidDel="00972A16">
            <w:rPr>
              <w:rFonts w:cs="Arial"/>
              <w:b/>
              <w:lang w:val="en-US"/>
            </w:rPr>
            <w:delText xml:space="preserve"> Again, we see the biggest difference in the shorter follow-up time and the other clinical scores used (Foot and Ankle Outcome Score (FAOS), Activities of Daily Living (ADLs), and Quality of Life (QoL).</w:delText>
          </w:r>
        </w:del>
      </w:ins>
    </w:p>
    <w:p w14:paraId="0E05847B" w14:textId="6C4F0188" w:rsidR="00CE5AD1" w:rsidRPr="007F4338" w:rsidDel="00972A16" w:rsidRDefault="001B24B9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620" w:author="saravana kandasamy" w:date="2023-09-21T11:05:00Z"/>
          <w:rFonts w:cs="Arial"/>
          <w:lang w:val="en-US"/>
        </w:rPr>
      </w:pPr>
      <w:del w:id="621" w:author="saravana kandasamy" w:date="2023-09-21T11:05:00Z">
        <w:r w:rsidRPr="006B3428" w:rsidDel="00972A16">
          <w:rPr>
            <w:rFonts w:cs="Arial"/>
            <w:lang w:val="en-US"/>
          </w:rPr>
          <w:delText>As the Tegner score inversely correlates w</w:delText>
        </w:r>
        <w:r w:rsidR="00FD4C81" w:rsidRPr="006B3428" w:rsidDel="00972A16">
          <w:rPr>
            <w:rFonts w:cs="Arial"/>
            <w:lang w:val="en-US"/>
          </w:rPr>
          <w:delText>i</w:delText>
        </w:r>
        <w:r w:rsidRPr="006B3428" w:rsidDel="00972A16">
          <w:rPr>
            <w:rFonts w:cs="Arial"/>
            <w:lang w:val="en-US"/>
          </w:rPr>
          <w:delText xml:space="preserve">th age, </w:delText>
        </w:r>
        <w:r w:rsidR="00FD4C81" w:rsidRPr="006B3428" w:rsidDel="00972A16">
          <w:rPr>
            <w:rFonts w:cs="Arial"/>
            <w:lang w:val="en-US"/>
          </w:rPr>
          <w:delText xml:space="preserve">it </w:delText>
        </w:r>
        <w:r w:rsidR="00EF2B68" w:rsidDel="00972A16">
          <w:rPr>
            <w:rFonts w:cs="Arial"/>
            <w:lang w:val="en-US"/>
          </w:rPr>
          <w:delText>was</w:delText>
        </w:r>
        <w:r w:rsidR="00FD4C81" w:rsidRPr="006B3428" w:rsidDel="00972A16">
          <w:rPr>
            <w:rFonts w:cs="Arial"/>
            <w:lang w:val="en-US"/>
          </w:rPr>
          <w:delText xml:space="preserve"> expected that </w:delText>
        </w:r>
        <w:r w:rsidR="005449C0" w:rsidRPr="006B3428" w:rsidDel="00972A16">
          <w:rPr>
            <w:rFonts w:cs="Arial"/>
            <w:lang w:val="en-US"/>
          </w:rPr>
          <w:delText xml:space="preserve">younger patients </w:delText>
        </w:r>
        <w:r w:rsidR="00FD4C81" w:rsidRPr="006B3428" w:rsidDel="00972A16">
          <w:rPr>
            <w:rFonts w:cs="Arial"/>
            <w:lang w:val="en-US"/>
          </w:rPr>
          <w:delText xml:space="preserve">showed a higher </w:delText>
        </w:r>
        <w:r w:rsidR="005449C0" w:rsidRPr="006B3428" w:rsidDel="00972A16">
          <w:rPr>
            <w:rFonts w:cs="Arial"/>
            <w:lang w:val="en-US"/>
          </w:rPr>
          <w:delText>Tegner activity level</w:delText>
        </w:r>
        <w:r w:rsidR="00FD4C81" w:rsidRPr="006B3428" w:rsidDel="00972A16">
          <w:rPr>
            <w:rFonts w:cs="Arial"/>
            <w:lang w:val="en-US"/>
          </w:rPr>
          <w:delText>.</w:delText>
        </w:r>
        <w:r w:rsidR="00CF3C9E" w:rsidDel="00972A16">
          <w:rPr>
            <w:rFonts w:cs="Arial"/>
            <w:lang w:val="en-US"/>
          </w:rPr>
          <w:fldChar w:fldCharType="begin"/>
        </w:r>
        <w:r w:rsidR="00CF3C9E" w:rsidDel="00972A16">
          <w:rPr>
            <w:rFonts w:cs="Arial"/>
            <w:lang w:val="en-US"/>
          </w:rPr>
          <w:delInstrText xml:space="preserve"> ADDIN EN.CITE &lt;EndNote&gt;&lt;Cite&gt;&lt;Author&gt;Briggs&lt;/Author&gt;&lt;Year&gt;2009&lt;/Year&gt;&lt;RecNum&gt;29&lt;/RecNum&gt;&lt;DisplayText&gt;&lt;style face="superscript"&gt;4&lt;/style&gt;&lt;/DisplayText&gt;&lt;record&gt;&lt;rec-number&gt;29&lt;/rec-number&gt;&lt;foreign-keys&gt;&lt;key app="EN" db-id="2s5wvrz0z0pdafep5w3xfrzgvzt0e22zwrps" timestamp="1689582553"&gt;29&lt;/key&gt;&lt;/foreign-keys&gt;&lt;ref-type name="Journal Article"&gt;17&lt;/ref-type&gt;&lt;contributors&gt;&lt;authors&gt;&lt;author&gt;Briggs, K. K.&lt;/author&gt;&lt;author&gt;Steadman, J. R.&lt;/author&gt;&lt;author&gt;Hay, C. J.&lt;/author&gt;&lt;author&gt;Hines, S. L.&lt;/author&gt;&lt;/authors&gt;&lt;/contributors&gt;&lt;auth-address&gt;Steadman Hawkins Research Foundation, 181 West Meadow Drive, Vail, CO 81657, USA. Karen.briggs@shsmf.org&lt;/auth-address&gt;&lt;titles&gt;&lt;title&gt;Lysholm score and Tegner activity level in individuals with normal knees&lt;/title&gt;&lt;secondary-title&gt;Am J Sports Med&lt;/secondary-title&gt;&lt;/titles&gt;&lt;periodical&gt;&lt;full-title&gt;Am J Sports Med&lt;/full-title&gt;&lt;/periodical&gt;&lt;pages&gt;898-901&lt;/pages&gt;&lt;volume&gt;37&lt;/volume&gt;&lt;number&gt;5&lt;/number&gt;&lt;edition&gt;2009/03/25&lt;/edition&gt;&lt;keywords&gt;&lt;keyword&gt;Adolescent&lt;/keyword&gt;&lt;keyword&gt;Adult&lt;/keyword&gt;&lt;keyword&gt;Aged&lt;/keyword&gt;&lt;keyword&gt;Aged, 80 and over&lt;/keyword&gt;&lt;keyword&gt;Cross-Sectional Studies&lt;/keyword&gt;&lt;keyword&gt;Female&lt;/keyword&gt;&lt;keyword&gt;*Health Status Indicators&lt;/keyword&gt;&lt;keyword&gt;Humans&lt;/keyword&gt;&lt;keyword&gt;Knee Joint/*physiology&lt;/keyword&gt;&lt;keyword&gt;Male&lt;/keyword&gt;&lt;keyword&gt;Middle Aged&lt;/keyword&gt;&lt;keyword&gt;Reference Values&lt;/keyword&gt;&lt;keyword&gt;Treatment Outcome&lt;/keyword&gt;&lt;keyword&gt;Young Adult&lt;/keyword&gt;&lt;/keywords&gt;&lt;dates&gt;&lt;year&gt;2009&lt;/year&gt;&lt;pub-dates&gt;&lt;date&gt;May&lt;/date&gt;&lt;/pub-dates&gt;&lt;/dates&gt;&lt;isbn&gt;0363-5465&lt;/isbn&gt;&lt;accession-num&gt;19307332&lt;/accession-num&gt;&lt;urls&gt;&lt;/urls&gt;&lt;electronic-resource-num&gt;10.1177/0363546508330149&lt;/electronic-resource-num&gt;&lt;remote-database-provider&gt;NLM&lt;/remote-database-provider&gt;&lt;language&gt;eng&lt;/language&gt;&lt;/record&gt;&lt;/Cite&gt;&lt;/EndNote&gt;</w:delInstrText>
        </w:r>
        <w:r w:rsidR="00CF3C9E" w:rsidDel="00972A16">
          <w:rPr>
            <w:rFonts w:cs="Arial"/>
            <w:lang w:val="en-US"/>
          </w:rPr>
          <w:fldChar w:fldCharType="separate"/>
        </w:r>
        <w:r w:rsidR="00CF3C9E" w:rsidRPr="00CF3C9E" w:rsidDel="00972A16">
          <w:rPr>
            <w:rFonts w:cs="Arial"/>
            <w:noProof/>
            <w:vertAlign w:val="superscript"/>
            <w:lang w:val="en-US"/>
          </w:rPr>
          <w:delText>4</w:delText>
        </w:r>
        <w:r w:rsidR="00CF3C9E" w:rsidDel="00972A16">
          <w:rPr>
            <w:rFonts w:cs="Arial"/>
            <w:lang w:val="en-US"/>
          </w:rPr>
          <w:fldChar w:fldCharType="end"/>
        </w:r>
        <w:r w:rsidR="00FD4C81" w:rsidRPr="006B3428" w:rsidDel="00972A16">
          <w:rPr>
            <w:rFonts w:cs="Arial"/>
            <w:lang w:val="en-US"/>
          </w:rPr>
          <w:delText xml:space="preserve"> Interestingly, the difference to the virtual activity level</w:delText>
        </w:r>
        <w:r w:rsidR="008B7790" w:rsidRPr="006B3428" w:rsidDel="00972A16">
          <w:rPr>
            <w:rFonts w:cs="Arial"/>
            <w:lang w:val="en-US"/>
          </w:rPr>
          <w:delText xml:space="preserve"> was </w:delText>
        </w:r>
        <w:r w:rsidR="00406166" w:rsidDel="00972A16">
          <w:rPr>
            <w:rFonts w:cs="Arial"/>
            <w:lang w:val="en-US"/>
          </w:rPr>
          <w:delText xml:space="preserve">only </w:delText>
        </w:r>
        <w:r w:rsidR="004A07EA" w:rsidDel="00972A16">
          <w:rPr>
            <w:rFonts w:cs="Arial"/>
            <w:lang w:val="en-US"/>
          </w:rPr>
          <w:delText>in</w:delText>
        </w:r>
        <w:r w:rsidR="00406166" w:rsidDel="00972A16">
          <w:rPr>
            <w:rFonts w:cs="Arial"/>
            <w:lang w:val="en-US"/>
          </w:rPr>
          <w:delText>significantly</w:delText>
        </w:r>
      </w:del>
      <w:ins w:id="622" w:author="Charles Saltzman" w:date="2023-09-11T12:46:00Z">
        <w:del w:id="623" w:author="saravana kandasamy" w:date="2023-09-21T11:05:00Z">
          <w:r w:rsidR="00886F57" w:rsidDel="00972A16">
            <w:rPr>
              <w:rFonts w:cs="Arial"/>
              <w:lang w:val="en-US"/>
            </w:rPr>
            <w:delText xml:space="preserve"> not significant</w:delText>
          </w:r>
        </w:del>
      </w:ins>
      <w:ins w:id="624" w:author="Charles Saltzman" w:date="2023-09-11T12:47:00Z">
        <w:del w:id="625" w:author="saravana kandasamy" w:date="2023-09-21T11:05:00Z">
          <w:r w:rsidR="00886F57" w:rsidDel="00972A16">
            <w:rPr>
              <w:rFonts w:cs="Arial"/>
              <w:lang w:val="en-US"/>
            </w:rPr>
            <w:delText>ly</w:delText>
          </w:r>
        </w:del>
      </w:ins>
      <w:del w:id="626" w:author="saravana kandasamy" w:date="2023-09-21T11:05:00Z">
        <w:r w:rsidR="00406166" w:rsidDel="00972A16">
          <w:rPr>
            <w:rFonts w:cs="Arial"/>
            <w:lang w:val="en-US"/>
          </w:rPr>
          <w:delText xml:space="preserve"> increased </w:delText>
        </w:r>
        <w:r w:rsidR="00C6535B" w:rsidRPr="006B3428" w:rsidDel="00972A16">
          <w:rPr>
            <w:rFonts w:cs="Arial"/>
            <w:lang w:val="en-US"/>
          </w:rPr>
          <w:delText>in the young patient group compared</w:delText>
        </w:r>
        <w:r w:rsidR="00FD4C81" w:rsidRPr="006B3428" w:rsidDel="00972A16">
          <w:rPr>
            <w:rFonts w:cs="Arial"/>
            <w:lang w:val="en-US"/>
          </w:rPr>
          <w:delText xml:space="preserve"> </w:delText>
        </w:r>
        <w:r w:rsidR="00C6535B" w:rsidRPr="006B3428" w:rsidDel="00972A16">
          <w:rPr>
            <w:rFonts w:cs="Arial"/>
            <w:lang w:val="en-US"/>
          </w:rPr>
          <w:delText>to the</w:delText>
        </w:r>
        <w:r w:rsidR="008B7790" w:rsidRPr="006B3428" w:rsidDel="00972A16">
          <w:rPr>
            <w:rFonts w:cs="Arial"/>
            <w:lang w:val="en-US"/>
          </w:rPr>
          <w:delText xml:space="preserve"> older patient group</w:delText>
        </w:r>
        <w:r w:rsidR="005449C0" w:rsidRPr="006B3428" w:rsidDel="00972A16">
          <w:rPr>
            <w:rFonts w:cs="Arial"/>
            <w:lang w:val="en-US"/>
          </w:rPr>
          <w:delText>.</w:delText>
        </w:r>
        <w:r w:rsidR="00FD4C81" w:rsidRPr="006B3428" w:rsidDel="00972A16">
          <w:rPr>
            <w:rFonts w:cs="Arial"/>
            <w:lang w:val="en-US"/>
          </w:rPr>
          <w:delText xml:space="preserve"> </w:delText>
        </w:r>
        <w:r w:rsidR="008B7790" w:rsidRPr="006B3428" w:rsidDel="00972A16">
          <w:rPr>
            <w:rFonts w:cs="Arial"/>
            <w:lang w:val="en-US"/>
          </w:rPr>
          <w:delText xml:space="preserve">This </w:delText>
        </w:r>
        <w:r w:rsidR="00AC55EB" w:rsidDel="00972A16">
          <w:rPr>
            <w:rFonts w:cs="Arial"/>
            <w:lang w:val="en-US"/>
          </w:rPr>
          <w:delText>indicates th</w:delText>
        </w:r>
        <w:r w:rsidR="008B7790" w:rsidRPr="006B3428" w:rsidDel="00972A16">
          <w:rPr>
            <w:rFonts w:cs="Arial"/>
            <w:lang w:val="en-US"/>
          </w:rPr>
          <w:delText xml:space="preserve">at the </w:delText>
        </w:r>
        <w:r w:rsidR="008B7790" w:rsidRPr="007F4338" w:rsidDel="00972A16">
          <w:rPr>
            <w:rFonts w:cs="Arial"/>
            <w:lang w:val="en-US"/>
          </w:rPr>
          <w:delText>younger patients, despite having received MTP I arthrodesis, d</w:delText>
        </w:r>
        <w:r w:rsidR="00EF2B68" w:rsidDel="00972A16">
          <w:rPr>
            <w:rFonts w:cs="Arial"/>
            <w:lang w:val="en-US"/>
          </w:rPr>
          <w:delText>id</w:delText>
        </w:r>
        <w:r w:rsidR="008B7790" w:rsidRPr="007F4338" w:rsidDel="00972A16">
          <w:rPr>
            <w:rFonts w:cs="Arial"/>
            <w:lang w:val="en-US"/>
          </w:rPr>
          <w:delText xml:space="preserve"> not have to accept higher physical limitations in their daily life </w:delText>
        </w:r>
        <w:r w:rsidR="00EF2B68" w:rsidDel="00972A16">
          <w:rPr>
            <w:rFonts w:cs="Arial"/>
            <w:lang w:val="en-US"/>
          </w:rPr>
          <w:delText>compared to</w:delText>
        </w:r>
        <w:r w:rsidR="00EF2B68" w:rsidRPr="007F4338" w:rsidDel="00972A16">
          <w:rPr>
            <w:rFonts w:cs="Arial"/>
            <w:lang w:val="en-US"/>
          </w:rPr>
          <w:delText xml:space="preserve"> </w:delText>
        </w:r>
        <w:r w:rsidR="008B7790" w:rsidRPr="007F4338" w:rsidDel="00972A16">
          <w:rPr>
            <w:rFonts w:cs="Arial"/>
            <w:lang w:val="en-US"/>
          </w:rPr>
          <w:delText>older patients.</w:delText>
        </w:r>
        <w:r w:rsidR="00186D08" w:rsidRPr="007F4338" w:rsidDel="00972A16">
          <w:rPr>
            <w:rFonts w:cs="Arial"/>
            <w:lang w:val="en-US"/>
          </w:rPr>
          <w:delText xml:space="preserve"> </w:delText>
        </w:r>
        <w:r w:rsidR="00EF2B68" w:rsidDel="00972A16">
          <w:rPr>
            <w:rFonts w:cs="Arial"/>
            <w:lang w:val="en-US"/>
          </w:rPr>
          <w:delText xml:space="preserve">Based on these findings, potential concerns of </w:delText>
        </w:r>
        <w:r w:rsidR="00186D08" w:rsidRPr="007F4338" w:rsidDel="00972A16">
          <w:rPr>
            <w:rFonts w:cs="Arial"/>
            <w:lang w:val="en-US"/>
          </w:rPr>
          <w:delText xml:space="preserve">younger patients of having to accept a loss of function due to surgery </w:delText>
        </w:r>
        <w:r w:rsidR="00EF2B68" w:rsidDel="00972A16">
          <w:rPr>
            <w:rFonts w:cs="Arial"/>
            <w:lang w:val="en-US"/>
          </w:rPr>
          <w:delText>seems unwarranted</w:delText>
        </w:r>
        <w:r w:rsidR="00186D08" w:rsidRPr="007F4338" w:rsidDel="00972A16">
          <w:rPr>
            <w:rFonts w:cs="Arial"/>
            <w:lang w:val="en-US"/>
          </w:rPr>
          <w:delText>.</w:delText>
        </w:r>
      </w:del>
    </w:p>
    <w:p w14:paraId="67855509" w14:textId="38D90469" w:rsidR="0012395D" w:rsidDel="00972A16" w:rsidRDefault="00EF2B68">
      <w:pPr>
        <w:widowControl w:val="0"/>
        <w:autoSpaceDE w:val="0"/>
        <w:autoSpaceDN w:val="0"/>
        <w:adjustRightInd w:val="0"/>
        <w:spacing w:before="80" w:after="40" w:line="480" w:lineRule="auto"/>
        <w:rPr>
          <w:del w:id="627" w:author="saravana kandasamy" w:date="2023-09-21T11:05:00Z"/>
          <w:rFonts w:cs="Arial"/>
          <w:lang w:val="en-US"/>
        </w:rPr>
      </w:pPr>
      <w:del w:id="628" w:author="saravana kandasamy" w:date="2023-09-21T11:05:00Z">
        <w:r w:rsidDel="00972A16">
          <w:rPr>
            <w:rFonts w:cs="Arial"/>
            <w:lang w:val="en-US"/>
          </w:rPr>
          <w:delText>Apart from</w:delText>
        </w:r>
        <w:r w:rsidR="00B11DEC" w:rsidDel="00972A16">
          <w:rPr>
            <w:rFonts w:cs="Arial"/>
            <w:lang w:val="en-US"/>
          </w:rPr>
          <w:delText xml:space="preserve"> a significantly higher rate of </w:delText>
        </w:r>
        <w:r w:rsidR="00B11DEC" w:rsidRPr="006B3428" w:rsidDel="00972A16">
          <w:rPr>
            <w:rFonts w:cs="Arial"/>
            <w:lang w:val="en-US"/>
          </w:rPr>
          <w:delText>hardware removal</w:delText>
        </w:r>
        <w:r w:rsidR="00B11DEC" w:rsidDel="00972A16">
          <w:rPr>
            <w:rFonts w:cs="Arial"/>
            <w:lang w:val="en-US"/>
          </w:rPr>
          <w:delText xml:space="preserve"> in the young group</w:delText>
        </w:r>
        <w:r w:rsidR="00B11DEC" w:rsidRPr="006B3428" w:rsidDel="00972A16">
          <w:rPr>
            <w:rFonts w:cs="Arial"/>
            <w:lang w:val="en-US"/>
          </w:rPr>
          <w:delText xml:space="preserve"> (</w:delText>
        </w:r>
        <w:r w:rsidDel="00972A16">
          <w:rPr>
            <w:rFonts w:cs="Arial"/>
            <w:lang w:val="en-US"/>
          </w:rPr>
          <w:delText>p=</w:delText>
        </w:r>
        <w:r w:rsidR="00B11DEC" w:rsidRPr="006B3428" w:rsidDel="00972A16">
          <w:rPr>
            <w:rFonts w:cs="Arial"/>
            <w:lang w:val="en-US"/>
          </w:rPr>
          <w:delText>0.015)</w:delText>
        </w:r>
        <w:r w:rsidR="007508FC" w:rsidDel="00972A16">
          <w:rPr>
            <w:rFonts w:cs="Arial"/>
            <w:lang w:val="en-US"/>
          </w:rPr>
          <w:delText xml:space="preserve">, the revision rate did not differ between the groups </w:delText>
        </w:r>
        <w:r w:rsidR="008F6431" w:rsidRPr="006B3428" w:rsidDel="00972A16">
          <w:rPr>
            <w:rFonts w:cs="Arial"/>
            <w:lang w:val="en-US"/>
          </w:rPr>
          <w:delText>(</w:delText>
        </w:r>
        <w:r w:rsidDel="00972A16">
          <w:rPr>
            <w:rFonts w:cs="Arial"/>
            <w:lang w:val="en-US"/>
          </w:rPr>
          <w:delText>p=</w:delText>
        </w:r>
        <w:r w:rsidR="008F6431" w:rsidRPr="006B3428" w:rsidDel="00972A16">
          <w:rPr>
            <w:rFonts w:cs="Arial"/>
            <w:lang w:val="en-US"/>
          </w:rPr>
          <w:delText xml:space="preserve">0.483). </w:delText>
        </w:r>
      </w:del>
      <w:ins w:id="629" w:author="Charles Saltzman" w:date="2023-09-11T12:47:00Z">
        <w:del w:id="630" w:author="saravana kandasamy" w:date="2023-09-21T11:05:00Z">
          <w:r w:rsidR="00886F57" w:rsidDel="00972A16">
            <w:rPr>
              <w:rFonts w:cs="Arial"/>
              <w:lang w:val="en-US"/>
            </w:rPr>
            <w:delText xml:space="preserve"> </w:delText>
          </w:r>
        </w:del>
      </w:ins>
    </w:p>
    <w:p w14:paraId="17E53161" w14:textId="04B5BEDB" w:rsidR="00DB1B5A" w:rsidRPr="002A4015" w:rsidDel="00972A16" w:rsidRDefault="004669BA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631" w:author="saravana kandasamy" w:date="2023-09-21T11:05:00Z"/>
          <w:rFonts w:cs="Arial"/>
          <w:lang w:val="en-US"/>
        </w:rPr>
      </w:pPr>
      <w:del w:id="632" w:author="saravana kandasamy" w:date="2023-09-21T11:05:00Z">
        <w:r w:rsidRPr="007F4338" w:rsidDel="00972A16">
          <w:rPr>
            <w:rFonts w:cs="Arial"/>
            <w:lang w:val="en-US"/>
          </w:rPr>
          <w:delText>If the plate arthrodesis is considered in isolation for the type of fixation, it can be seen</w:delText>
        </w:r>
      </w:del>
      <w:ins w:id="633" w:author="Charles Saltzman" w:date="2023-09-11T12:47:00Z">
        <w:del w:id="634" w:author="saravana kandasamy" w:date="2023-09-21T11:05:00Z">
          <w:r w:rsidR="00886F57" w:rsidDel="00972A16">
            <w:rPr>
              <w:rFonts w:cs="Arial"/>
              <w:lang w:val="en-US"/>
            </w:rPr>
            <w:delText>in our cohort we found</w:delText>
          </w:r>
        </w:del>
      </w:ins>
      <w:del w:id="635" w:author="saravana kandasamy" w:date="2023-09-21T11:05:00Z">
        <w:r w:rsidRPr="007F4338" w:rsidDel="00972A16">
          <w:rPr>
            <w:rFonts w:cs="Arial"/>
            <w:lang w:val="en-US"/>
          </w:rPr>
          <w:delText xml:space="preserve"> that it performs significantly worse in terms of activity in FFI function</w:delText>
        </w:r>
        <w:r w:rsidR="00430B4C" w:rsidDel="00972A16">
          <w:rPr>
            <w:rFonts w:cs="Arial"/>
            <w:lang w:val="en-US"/>
          </w:rPr>
          <w:delText xml:space="preserve"> </w:delText>
        </w:r>
        <w:r w:rsidRPr="007F4338" w:rsidDel="00972A16">
          <w:rPr>
            <w:rFonts w:cs="Arial"/>
            <w:lang w:val="en-US"/>
          </w:rPr>
          <w:delText>final (</w:delText>
        </w:r>
        <w:r w:rsidR="007508FC" w:rsidDel="00972A16">
          <w:rPr>
            <w:rFonts w:cs="Arial"/>
            <w:lang w:val="en-US"/>
          </w:rPr>
          <w:delText>p=</w:delText>
        </w:r>
        <w:r w:rsidRPr="007F4338" w:rsidDel="00972A16">
          <w:rPr>
            <w:rFonts w:cs="Arial"/>
            <w:lang w:val="en-US"/>
          </w:rPr>
          <w:delText>0.04) and FFI function</w:delText>
        </w:r>
        <w:r w:rsidR="007508FC" w:rsidDel="00972A16">
          <w:rPr>
            <w:rFonts w:cs="Arial"/>
            <w:lang w:val="en-US"/>
          </w:rPr>
          <w:delText xml:space="preserve"> </w:delText>
        </w:r>
        <w:r w:rsidRPr="007F4338" w:rsidDel="00972A16">
          <w:rPr>
            <w:rFonts w:cs="Arial"/>
            <w:lang w:val="en-US"/>
          </w:rPr>
          <w:delText>diff</w:delText>
        </w:r>
        <w:r w:rsidR="007508FC" w:rsidDel="00972A16">
          <w:rPr>
            <w:rFonts w:cs="Arial"/>
            <w:lang w:val="en-US"/>
          </w:rPr>
          <w:delText xml:space="preserve">. </w:delText>
        </w:r>
        <w:r w:rsidRPr="007F4338" w:rsidDel="00972A16">
          <w:rPr>
            <w:rFonts w:cs="Arial"/>
            <w:lang w:val="en-US"/>
          </w:rPr>
          <w:delText>(</w:delText>
        </w:r>
        <w:r w:rsidR="007508FC" w:rsidDel="00972A16">
          <w:rPr>
            <w:rFonts w:cs="Arial"/>
            <w:lang w:val="en-US"/>
          </w:rPr>
          <w:delText>p=</w:delText>
        </w:r>
        <w:r w:rsidRPr="007F4338" w:rsidDel="00972A16">
          <w:rPr>
            <w:rFonts w:cs="Arial"/>
            <w:lang w:val="en-US"/>
          </w:rPr>
          <w:delText>0.04)</w:delText>
        </w:r>
        <w:r w:rsidR="003E064F" w:rsidDel="00972A16">
          <w:rPr>
            <w:rFonts w:cs="Arial"/>
            <w:lang w:val="en-US"/>
          </w:rPr>
          <w:delText xml:space="preserve"> compared to screw fixation</w:delText>
        </w:r>
        <w:r w:rsidRPr="007F4338" w:rsidDel="00972A16">
          <w:rPr>
            <w:rFonts w:cs="Arial"/>
            <w:lang w:val="en-US"/>
          </w:rPr>
          <w:delText xml:space="preserve">. </w:delText>
        </w:r>
        <w:r w:rsidRPr="00164071" w:rsidDel="00972A16">
          <w:rPr>
            <w:rFonts w:cs="Arial"/>
            <w:b/>
            <w:lang w:val="en-US"/>
          </w:rPr>
          <w:delText>Thus, the</w:delText>
        </w:r>
      </w:del>
      <w:ins w:id="636" w:author="Charles Saltzman" w:date="2023-09-11T12:48:00Z">
        <w:del w:id="637" w:author="saravana kandasamy" w:date="2023-09-21T11:05:00Z">
          <w:r w:rsidR="003875CC" w:rsidDel="00972A16">
            <w:rPr>
              <w:rFonts w:cs="Arial"/>
              <w:b/>
              <w:lang w:val="en-US"/>
            </w:rPr>
            <w:delText xml:space="preserve"> In this group t</w:delText>
          </w:r>
        </w:del>
      </w:ins>
      <w:ins w:id="638" w:author="Charles Saltzman" w:date="2023-09-11T12:47:00Z">
        <w:del w:id="639" w:author="saravana kandasamy" w:date="2023-09-21T11:05:00Z">
          <w:r w:rsidR="003875CC" w:rsidDel="00972A16">
            <w:rPr>
              <w:rFonts w:cs="Arial"/>
              <w:b/>
              <w:lang w:val="en-US"/>
            </w:rPr>
            <w:delText>he</w:delText>
          </w:r>
        </w:del>
      </w:ins>
      <w:del w:id="640" w:author="saravana kandasamy" w:date="2023-09-21T11:05:00Z">
        <w:r w:rsidRPr="00164071" w:rsidDel="00972A16">
          <w:rPr>
            <w:rFonts w:cs="Arial"/>
            <w:b/>
            <w:lang w:val="en-US"/>
          </w:rPr>
          <w:delText xml:space="preserve"> screw </w:delText>
        </w:r>
      </w:del>
      <w:ins w:id="641" w:author="Charles Saltzman" w:date="2023-09-11T12:48:00Z">
        <w:del w:id="642" w:author="saravana kandasamy" w:date="2023-09-21T11:05:00Z">
          <w:r w:rsidR="003875CC" w:rsidDel="00972A16">
            <w:rPr>
              <w:rFonts w:cs="Arial"/>
              <w:b/>
              <w:lang w:val="en-US"/>
            </w:rPr>
            <w:delText xml:space="preserve">based </w:delText>
          </w:r>
        </w:del>
      </w:ins>
      <w:del w:id="643" w:author="saravana kandasamy" w:date="2023-09-21T11:05:00Z">
        <w:r w:rsidRPr="00164071" w:rsidDel="00972A16">
          <w:rPr>
            <w:rFonts w:cs="Arial"/>
            <w:b/>
            <w:lang w:val="en-US"/>
          </w:rPr>
          <w:delText xml:space="preserve">arthrodesis would </w:delText>
        </w:r>
      </w:del>
      <w:ins w:id="644" w:author="Charles Saltzman" w:date="2023-09-11T12:47:00Z">
        <w:del w:id="645" w:author="saravana kandasamy" w:date="2023-09-21T11:05:00Z">
          <w:r w:rsidR="003875CC" w:rsidDel="00972A16">
            <w:rPr>
              <w:rFonts w:cs="Arial"/>
              <w:b/>
              <w:lang w:val="en-US"/>
            </w:rPr>
            <w:delText>appear</w:delText>
          </w:r>
        </w:del>
      </w:ins>
      <w:ins w:id="646" w:author="Charles Saltzman" w:date="2023-09-11T12:48:00Z">
        <w:del w:id="647" w:author="saravana kandasamy" w:date="2023-09-21T11:05:00Z">
          <w:r w:rsidR="003875CC" w:rsidDel="00972A16">
            <w:rPr>
              <w:rFonts w:cs="Arial"/>
              <w:b/>
              <w:lang w:val="en-US"/>
            </w:rPr>
            <w:delText xml:space="preserve">s </w:delText>
          </w:r>
        </w:del>
      </w:ins>
      <w:del w:id="648" w:author="saravana kandasamy" w:date="2023-09-21T11:05:00Z">
        <w:r w:rsidRPr="00164071" w:rsidDel="00972A16">
          <w:rPr>
            <w:rFonts w:cs="Arial"/>
            <w:b/>
            <w:lang w:val="en-US"/>
          </w:rPr>
          <w:delText>clearly be</w:delText>
        </w:r>
      </w:del>
      <w:ins w:id="649" w:author="Charles Saltzman" w:date="2023-09-11T12:48:00Z">
        <w:del w:id="650" w:author="saravana kandasamy" w:date="2023-09-21T11:05:00Z">
          <w:r w:rsidR="003875CC" w:rsidDel="00972A16">
            <w:rPr>
              <w:rFonts w:cs="Arial"/>
              <w:b/>
              <w:lang w:val="en-US"/>
            </w:rPr>
            <w:delText xml:space="preserve"> </w:delText>
          </w:r>
        </w:del>
      </w:ins>
      <w:del w:id="651" w:author="saravana kandasamy" w:date="2023-09-21T11:05:00Z">
        <w:r w:rsidRPr="00164071" w:rsidDel="00972A16">
          <w:rPr>
            <w:rFonts w:cs="Arial"/>
            <w:b/>
            <w:lang w:val="en-US"/>
          </w:rPr>
          <w:delText xml:space="preserve"> preferred in terms of functionality.</w:delText>
        </w:r>
        <w:r w:rsidRPr="007F4338" w:rsidDel="00972A16">
          <w:rPr>
            <w:rFonts w:cs="Arial"/>
            <w:lang w:val="en-US"/>
          </w:rPr>
          <w:delText xml:space="preserve"> </w:delText>
        </w:r>
        <w:r w:rsidR="009F5499" w:rsidDel="00972A16">
          <w:rPr>
            <w:rFonts w:cs="Arial"/>
            <w:lang w:val="en-US"/>
          </w:rPr>
          <w:delText xml:space="preserve"> Other possible confounders did not influence outcome significantly in our study. </w:delText>
        </w:r>
        <w:r w:rsidR="009F5499" w:rsidRPr="00807B36" w:rsidDel="00972A16">
          <w:rPr>
            <w:rFonts w:cs="Arial"/>
            <w:lang w:val="en-US"/>
          </w:rPr>
          <w:delText>However, we noticed</w:delText>
        </w:r>
        <w:r w:rsidR="00807B36" w:rsidRPr="00807B36" w:rsidDel="00972A16">
          <w:rPr>
            <w:rFonts w:cs="Arial"/>
            <w:lang w:val="en-US"/>
          </w:rPr>
          <w:delText xml:space="preserve"> </w:delText>
        </w:r>
        <w:r w:rsidR="003E064F" w:rsidRPr="003E064F" w:rsidDel="00972A16">
          <w:rPr>
            <w:rFonts w:cs="Arial"/>
            <w:lang w:val="en-US"/>
          </w:rPr>
          <w:delText>that increased dorsal elevation of the first toe is associated with a worse clinical outcoume</w:delText>
        </w:r>
      </w:del>
      <w:ins w:id="652" w:author="Charles Saltzman" w:date="2023-09-11T12:48:00Z">
        <w:del w:id="653" w:author="saravana kandasamy" w:date="2023-09-21T11:05:00Z">
          <w:r w:rsidR="003875CC" w:rsidRPr="003E064F" w:rsidDel="00972A16">
            <w:rPr>
              <w:rFonts w:cs="Arial"/>
              <w:lang w:val="en-US"/>
            </w:rPr>
            <w:delText>outcome</w:delText>
          </w:r>
        </w:del>
      </w:ins>
      <w:del w:id="654" w:author="saravana kandasamy" w:date="2023-09-21T11:05:00Z">
        <w:r w:rsidR="003E064F" w:rsidRPr="003E064F" w:rsidDel="00972A16">
          <w:rPr>
            <w:rFonts w:cs="Arial"/>
            <w:lang w:val="en-US"/>
          </w:rPr>
          <w:delText xml:space="preserve">. A follow-up study on this topic </w:delText>
        </w:r>
      </w:del>
      <w:ins w:id="655" w:author="Charles Saltzman" w:date="2023-09-11T12:48:00Z">
        <w:del w:id="656" w:author="saravana kandasamy" w:date="2023-09-21T11:05:00Z">
          <w:r w:rsidR="003875CC" w:rsidDel="00972A16">
            <w:rPr>
              <w:rFonts w:cs="Arial"/>
              <w:lang w:val="en-US"/>
            </w:rPr>
            <w:delText xml:space="preserve"> and plate vs screw fixation </w:delText>
          </w:r>
        </w:del>
      </w:ins>
      <w:del w:id="657" w:author="saravana kandasamy" w:date="2023-09-21T11:05:00Z">
        <w:r w:rsidR="003E064F" w:rsidRPr="003E064F" w:rsidDel="00972A16">
          <w:rPr>
            <w:rFonts w:cs="Arial"/>
            <w:lang w:val="en-US"/>
          </w:rPr>
          <w:delText>would certainly be useful.</w:delText>
        </w:r>
      </w:del>
    </w:p>
    <w:p w14:paraId="07ECEDF2" w14:textId="4B679B98" w:rsidR="00DB1B5A" w:rsidRPr="002A4015" w:rsidDel="00972A16" w:rsidRDefault="00DB1B5A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658" w:author="saravana kandasamy" w:date="2023-09-21T11:05:00Z"/>
          <w:rFonts w:cs="Arial"/>
          <w:lang w:val="en-US"/>
        </w:rPr>
      </w:pPr>
    </w:p>
    <w:p w14:paraId="39B0C56E" w14:textId="60C8F8DC" w:rsidR="00DB1B5A" w:rsidRPr="002A4015" w:rsidDel="00972A16" w:rsidRDefault="00DB1B5A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659" w:author="saravana kandasamy" w:date="2023-09-21T11:05:00Z"/>
          <w:rFonts w:cs="Arial"/>
          <w:lang w:val="en-US"/>
        </w:rPr>
      </w:pPr>
    </w:p>
    <w:p w14:paraId="08274EA8" w14:textId="305825BE" w:rsidR="00CE5AD1" w:rsidRPr="006B3428" w:rsidDel="00972A16" w:rsidRDefault="00CE5AD1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660" w:author="saravana kandasamy" w:date="2023-09-21T11:05:00Z"/>
          <w:rFonts w:cs="Arial"/>
          <w:lang w:val="en-US"/>
        </w:rPr>
      </w:pPr>
      <w:del w:id="661" w:author="saravana kandasamy" w:date="2023-09-21T11:05:00Z">
        <w:r w:rsidRPr="006B3428" w:rsidDel="00972A16">
          <w:rPr>
            <w:rFonts w:cs="Arial"/>
            <w:lang w:val="en-US"/>
          </w:rPr>
          <w:delText>Limitations</w:delText>
        </w:r>
      </w:del>
    </w:p>
    <w:p w14:paraId="267BAB4A" w14:textId="53EFC43E" w:rsidR="00AD311B" w:rsidRPr="0059227E" w:rsidDel="00972A16" w:rsidRDefault="00CE5AD1" w:rsidP="008F6431">
      <w:pPr>
        <w:widowControl w:val="0"/>
        <w:autoSpaceDE w:val="0"/>
        <w:autoSpaceDN w:val="0"/>
        <w:adjustRightInd w:val="0"/>
        <w:spacing w:before="80" w:after="40" w:line="480" w:lineRule="auto"/>
        <w:rPr>
          <w:del w:id="662" w:author="saravana kandasamy" w:date="2023-09-21T11:05:00Z"/>
          <w:rFonts w:cs="Arial"/>
          <w:lang w:val="en-US"/>
        </w:rPr>
      </w:pPr>
      <w:del w:id="663" w:author="saravana kandasamy" w:date="2023-09-21T11:05:00Z">
        <w:r w:rsidRPr="006B3428" w:rsidDel="00972A16">
          <w:rPr>
            <w:rFonts w:cs="Arial"/>
            <w:lang w:val="en-US"/>
          </w:rPr>
          <w:delText>This is a retros</w:delText>
        </w:r>
        <w:r w:rsidR="00882AF1" w:rsidDel="00972A16">
          <w:rPr>
            <w:rFonts w:cs="Arial"/>
            <w:lang w:val="en-US"/>
          </w:rPr>
          <w:delText>p</w:delText>
        </w:r>
        <w:r w:rsidRPr="006B3428" w:rsidDel="00972A16">
          <w:rPr>
            <w:rFonts w:cs="Arial"/>
            <w:lang w:val="en-US"/>
          </w:rPr>
          <w:delText xml:space="preserve">ective single-center study, </w:delText>
        </w:r>
        <w:r w:rsidR="009D1C50" w:rsidDel="00972A16">
          <w:rPr>
            <w:rFonts w:cs="Arial"/>
            <w:lang w:val="en-US"/>
          </w:rPr>
          <w:delText xml:space="preserve">with a limited </w:delText>
        </w:r>
        <w:r w:rsidR="008A7E54" w:rsidDel="00972A16">
          <w:rPr>
            <w:rFonts w:cs="Arial"/>
            <w:lang w:val="en-US"/>
          </w:rPr>
          <w:delText xml:space="preserve">number </w:delText>
        </w:r>
        <w:r w:rsidR="009D1C50" w:rsidDel="00972A16">
          <w:rPr>
            <w:rFonts w:cs="Arial"/>
            <w:lang w:val="en-US"/>
          </w:rPr>
          <w:delText xml:space="preserve">of </w:delText>
        </w:r>
        <w:r w:rsidRPr="006B3428" w:rsidDel="00972A16">
          <w:rPr>
            <w:rFonts w:cs="Arial"/>
            <w:lang w:val="en-US"/>
          </w:rPr>
          <w:delText>patients due to the long follow-up.</w:delText>
        </w:r>
        <w:r w:rsidR="0006727A" w:rsidRPr="008F6431" w:rsidDel="00972A16">
          <w:rPr>
            <w:rFonts w:cs="Arial"/>
            <w:lang w:val="en-US"/>
          </w:rPr>
          <w:delText xml:space="preserve"> </w:delText>
        </w:r>
      </w:del>
      <w:ins w:id="664" w:author="Charles Saltzman" w:date="2023-09-11T13:02:00Z">
        <w:del w:id="665" w:author="saravana kandasamy" w:date="2023-09-21T11:05:00Z">
          <w:r w:rsidR="00D04C4F" w:rsidDel="00972A16">
            <w:rPr>
              <w:rFonts w:cs="Arial"/>
              <w:lang w:val="en-US"/>
            </w:rPr>
            <w:delText xml:space="preserve"> </w:delText>
          </w:r>
        </w:del>
      </w:ins>
      <w:ins w:id="666" w:author="Charles Saltzman" w:date="2023-09-11T13:03:00Z">
        <w:del w:id="667" w:author="saravana kandasamy" w:date="2023-09-21T11:05:00Z">
          <w:r w:rsidR="00D04C4F" w:rsidDel="00972A16">
            <w:rPr>
              <w:rFonts w:cs="Arial"/>
              <w:lang w:val="en-US"/>
            </w:rPr>
            <w:delText>Although we</w:delText>
          </w:r>
        </w:del>
      </w:ins>
      <w:ins w:id="668" w:author="Charles Saltzman" w:date="2023-09-11T13:02:00Z">
        <w:del w:id="669" w:author="saravana kandasamy" w:date="2023-09-21T11:05:00Z">
          <w:r w:rsidR="00D04C4F" w:rsidDel="00972A16">
            <w:rPr>
              <w:rFonts w:cs="Arial"/>
              <w:lang w:val="en-US"/>
            </w:rPr>
            <w:delText xml:space="preserve"> included roughly the same proportion of bilateral cases</w:delText>
          </w:r>
        </w:del>
      </w:ins>
      <w:ins w:id="670" w:author="Charles Saltzman" w:date="2023-09-11T13:03:00Z">
        <w:del w:id="671" w:author="saravana kandasamy" w:date="2023-09-21T11:05:00Z">
          <w:r w:rsidR="00D04C4F" w:rsidDel="00972A16">
            <w:rPr>
              <w:rFonts w:cs="Arial"/>
              <w:lang w:val="en-US"/>
            </w:rPr>
            <w:delText xml:space="preserve"> in both groups</w:delText>
          </w:r>
        </w:del>
      </w:ins>
      <w:ins w:id="672" w:author="Charles Saltzman" w:date="2023-09-11T13:02:00Z">
        <w:del w:id="673" w:author="saravana kandasamy" w:date="2023-09-21T11:05:00Z">
          <w:r w:rsidR="00D04C4F" w:rsidDel="00972A16">
            <w:rPr>
              <w:rFonts w:cs="Arial"/>
              <w:lang w:val="en-US"/>
            </w:rPr>
            <w:delText xml:space="preserve">, </w:delText>
          </w:r>
        </w:del>
      </w:ins>
      <w:ins w:id="674" w:author="Charles Saltzman" w:date="2023-09-11T13:03:00Z">
        <w:del w:id="675" w:author="saravana kandasamy" w:date="2023-09-21T11:05:00Z">
          <w:r w:rsidR="00D04C4F" w:rsidDel="00972A16">
            <w:rPr>
              <w:rFonts w:cs="Arial"/>
              <w:lang w:val="en-US"/>
            </w:rPr>
            <w:delText>we measured each foot’s</w:delText>
          </w:r>
        </w:del>
      </w:ins>
      <w:ins w:id="676" w:author="Charles Saltzman" w:date="2023-09-11T13:02:00Z">
        <w:del w:id="677" w:author="saravana kandasamy" w:date="2023-09-21T11:05:00Z">
          <w:r w:rsidR="00D04C4F" w:rsidDel="00972A16">
            <w:rPr>
              <w:rFonts w:cs="Arial"/>
              <w:lang w:val="en-US"/>
            </w:rPr>
            <w:delText xml:space="preserve"> outcome separatel</w:delText>
          </w:r>
        </w:del>
      </w:ins>
      <w:ins w:id="678" w:author="Charles Saltzman" w:date="2023-09-11T13:03:00Z">
        <w:del w:id="679" w:author="saravana kandasamy" w:date="2023-09-21T11:05:00Z">
          <w:r w:rsidR="00D04C4F" w:rsidDel="00972A16">
            <w:rPr>
              <w:rFonts w:cs="Arial"/>
              <w:lang w:val="en-US"/>
            </w:rPr>
            <w:delText xml:space="preserve">y which could </w:delText>
          </w:r>
        </w:del>
      </w:ins>
      <w:ins w:id="680" w:author="Charles Saltzman" w:date="2023-09-11T13:04:00Z">
        <w:del w:id="681" w:author="saravana kandasamy" w:date="2023-09-21T11:05:00Z">
          <w:r w:rsidR="00D04C4F" w:rsidDel="00972A16">
            <w:rPr>
              <w:rFonts w:cs="Arial"/>
              <w:lang w:val="en-US"/>
            </w:rPr>
            <w:delText xml:space="preserve">have </w:delText>
          </w:r>
        </w:del>
      </w:ins>
      <w:ins w:id="682" w:author="Charles Saltzman" w:date="2023-09-11T13:03:00Z">
        <w:del w:id="683" w:author="saravana kandasamy" w:date="2023-09-21T11:05:00Z">
          <w:r w:rsidR="00D04C4F" w:rsidDel="00972A16">
            <w:rPr>
              <w:rFonts w:cs="Arial"/>
              <w:lang w:val="en-US"/>
            </w:rPr>
            <w:delText>be</w:delText>
          </w:r>
        </w:del>
      </w:ins>
      <w:ins w:id="684" w:author="Charles Saltzman" w:date="2023-09-11T13:04:00Z">
        <w:del w:id="685" w:author="saravana kandasamy" w:date="2023-09-21T11:05:00Z">
          <w:r w:rsidR="00D04C4F" w:rsidDel="00972A16">
            <w:rPr>
              <w:rFonts w:cs="Arial"/>
              <w:lang w:val="en-US"/>
            </w:rPr>
            <w:delText>en</w:delText>
          </w:r>
        </w:del>
      </w:ins>
      <w:ins w:id="686" w:author="Charles Saltzman" w:date="2023-09-11T13:03:00Z">
        <w:del w:id="687" w:author="saravana kandasamy" w:date="2023-09-21T11:05:00Z">
          <w:r w:rsidR="00D04C4F" w:rsidDel="00972A16">
            <w:rPr>
              <w:rFonts w:cs="Arial"/>
              <w:lang w:val="en-US"/>
            </w:rPr>
            <w:delText xml:space="preserve"> a source of bias. </w:delText>
          </w:r>
        </w:del>
      </w:ins>
      <w:del w:id="688" w:author="saravana kandasamy" w:date="2023-09-21T11:05:00Z">
        <w:r w:rsidR="008A7E54" w:rsidDel="00972A16">
          <w:rPr>
            <w:rFonts w:cs="Arial"/>
            <w:lang w:val="en-US"/>
          </w:rPr>
          <w:delText xml:space="preserve">Further limitations </w:delText>
        </w:r>
      </w:del>
      <w:ins w:id="689" w:author="Charles Saltzman" w:date="2023-09-11T13:04:00Z">
        <w:del w:id="690" w:author="saravana kandasamy" w:date="2023-09-21T11:05:00Z">
          <w:r w:rsidR="00D04C4F" w:rsidDel="00972A16">
            <w:rPr>
              <w:rFonts w:cs="Arial"/>
              <w:lang w:val="en-US"/>
            </w:rPr>
            <w:delText xml:space="preserve"> </w:delText>
          </w:r>
        </w:del>
      </w:ins>
      <w:del w:id="691" w:author="saravana kandasamy" w:date="2023-09-21T11:05:00Z">
        <w:r w:rsidR="008A7E54" w:rsidDel="00972A16">
          <w:rPr>
            <w:rFonts w:cs="Arial"/>
            <w:lang w:val="en-US"/>
          </w:rPr>
          <w:delText xml:space="preserve">include </w:delText>
        </w:r>
      </w:del>
      <w:ins w:id="692" w:author="Charles Saltzman" w:date="2023-09-11T13:04:00Z">
        <w:del w:id="693" w:author="saravana kandasamy" w:date="2023-09-21T11:05:00Z">
          <w:r w:rsidR="00D04C4F" w:rsidDel="00972A16">
            <w:rPr>
              <w:rFonts w:cs="Arial"/>
              <w:lang w:val="en-US"/>
            </w:rPr>
            <w:delText xml:space="preserve"> not separately</w:delText>
          </w:r>
        </w:del>
      </w:ins>
      <w:ins w:id="694" w:author="Charles Saltzman" w:date="2023-09-11T13:05:00Z">
        <w:del w:id="695" w:author="saravana kandasamy" w:date="2023-09-21T11:05:00Z">
          <w:r w:rsidR="00D04C4F" w:rsidDel="00972A16">
            <w:rPr>
              <w:rFonts w:cs="Arial"/>
              <w:lang w:val="en-US"/>
            </w:rPr>
            <w:delText xml:space="preserve"> accounting for the impact of </w:delText>
          </w:r>
        </w:del>
      </w:ins>
      <w:ins w:id="696" w:author="Charles Saltzman" w:date="2023-09-11T13:04:00Z">
        <w:del w:id="697" w:author="saravana kandasamy" w:date="2023-09-21T11:05:00Z">
          <w:r w:rsidR="00D04C4F" w:rsidDel="00972A16">
            <w:rPr>
              <w:rFonts w:cs="Arial"/>
              <w:lang w:val="en-US"/>
            </w:rPr>
            <w:delText xml:space="preserve">various </w:delText>
          </w:r>
        </w:del>
      </w:ins>
      <w:del w:id="698" w:author="saravana kandasamy" w:date="2023-09-21T11:05:00Z">
        <w:r w:rsidR="008A7E54" w:rsidDel="00972A16">
          <w:rPr>
            <w:rFonts w:cs="Arial"/>
            <w:lang w:val="en-US"/>
          </w:rPr>
          <w:delText>various surgical techniques</w:delText>
        </w:r>
      </w:del>
      <w:ins w:id="699" w:author="Charles Saltzman" w:date="2023-09-11T13:04:00Z">
        <w:del w:id="700" w:author="saravana kandasamy" w:date="2023-09-21T11:05:00Z">
          <w:r w:rsidR="00D04C4F" w:rsidDel="00972A16">
            <w:rPr>
              <w:rFonts w:cs="Arial"/>
              <w:lang w:val="en-US"/>
            </w:rPr>
            <w:delText xml:space="preserve"> and </w:delText>
          </w:r>
        </w:del>
      </w:ins>
      <w:del w:id="701" w:author="saravana kandasamy" w:date="2023-09-21T11:05:00Z">
        <w:r w:rsidR="008A7E54" w:rsidDel="00972A16">
          <w:rPr>
            <w:rFonts w:cs="Arial"/>
            <w:lang w:val="en-US"/>
          </w:rPr>
          <w:delText xml:space="preserve"> as well as surgeons</w:delText>
        </w:r>
      </w:del>
      <w:ins w:id="702" w:author="Charles Saltzman" w:date="2023-09-11T13:04:00Z">
        <w:del w:id="703" w:author="saravana kandasamy" w:date="2023-09-21T11:05:00Z">
          <w:r w:rsidR="00D04C4F" w:rsidDel="00972A16">
            <w:rPr>
              <w:rFonts w:cs="Arial"/>
              <w:lang w:val="en-US"/>
            </w:rPr>
            <w:delText xml:space="preserve"> </w:delText>
          </w:r>
        </w:del>
      </w:ins>
      <w:ins w:id="704" w:author="Charles Saltzman" w:date="2023-09-11T13:05:00Z">
        <w:del w:id="705" w:author="saravana kandasamy" w:date="2023-09-21T11:05:00Z">
          <w:r w:rsidR="00D04C4F" w:rsidDel="00972A16">
            <w:rPr>
              <w:rFonts w:cs="Arial"/>
              <w:lang w:val="en-US"/>
            </w:rPr>
            <w:delText xml:space="preserve"> or</w:delText>
          </w:r>
        </w:del>
      </w:ins>
      <w:ins w:id="706" w:author="Charles Saltzman" w:date="2023-09-11T12:50:00Z">
        <w:del w:id="707" w:author="saravana kandasamy" w:date="2023-09-21T11:05:00Z">
          <w:r w:rsidR="003875CC" w:rsidDel="00972A16">
            <w:rPr>
              <w:rFonts w:cs="Arial"/>
              <w:lang w:val="en-US"/>
            </w:rPr>
            <w:delText xml:space="preserve"> the </w:delText>
          </w:r>
        </w:del>
      </w:ins>
      <w:ins w:id="708" w:author="Charles Saltzman" w:date="2023-09-11T13:05:00Z">
        <w:del w:id="709" w:author="saravana kandasamy" w:date="2023-09-21T11:05:00Z">
          <w:r w:rsidR="00D04C4F" w:rsidDel="00972A16">
            <w:rPr>
              <w:rFonts w:cs="Arial"/>
              <w:lang w:val="en-US"/>
            </w:rPr>
            <w:delText>possibility</w:delText>
          </w:r>
        </w:del>
      </w:ins>
      <w:ins w:id="710" w:author="Charles Saltzman" w:date="2023-09-11T12:50:00Z">
        <w:del w:id="711" w:author="saravana kandasamy" w:date="2023-09-21T11:05:00Z">
          <w:r w:rsidR="003875CC" w:rsidDel="00972A16">
            <w:rPr>
              <w:rFonts w:cs="Arial"/>
              <w:lang w:val="en-US"/>
            </w:rPr>
            <w:delText xml:space="preserve"> that other</w:delText>
          </w:r>
        </w:del>
      </w:ins>
      <w:ins w:id="712" w:author="Charles Saltzman" w:date="2023-09-11T12:51:00Z">
        <w:del w:id="713" w:author="saravana kandasamy" w:date="2023-09-21T11:05:00Z">
          <w:r w:rsidR="003875CC" w:rsidDel="00972A16">
            <w:rPr>
              <w:rFonts w:cs="Arial"/>
              <w:lang w:val="en-US"/>
            </w:rPr>
            <w:delText xml:space="preserve"> unrecognized comorbid</w:delText>
          </w:r>
        </w:del>
      </w:ins>
      <w:ins w:id="714" w:author="Charles Saltzman" w:date="2023-09-11T12:50:00Z">
        <w:del w:id="715" w:author="saravana kandasamy" w:date="2023-09-21T11:05:00Z">
          <w:r w:rsidR="003875CC" w:rsidDel="00972A16">
            <w:rPr>
              <w:rFonts w:cs="Arial"/>
              <w:lang w:val="en-US"/>
            </w:rPr>
            <w:delText xml:space="preserve"> factors </w:delText>
          </w:r>
        </w:del>
      </w:ins>
      <w:ins w:id="716" w:author="Charles Saltzman" w:date="2023-09-11T12:51:00Z">
        <w:del w:id="717" w:author="saravana kandasamy" w:date="2023-09-21T11:05:00Z">
          <w:r w:rsidR="003875CC" w:rsidDel="00972A16">
            <w:rPr>
              <w:rFonts w:cs="Arial"/>
              <w:lang w:val="en-US"/>
            </w:rPr>
            <w:delText xml:space="preserve">could have </w:delText>
          </w:r>
        </w:del>
      </w:ins>
      <w:ins w:id="718" w:author="Charles Saltzman" w:date="2023-09-11T12:50:00Z">
        <w:del w:id="719" w:author="saravana kandasamy" w:date="2023-09-21T11:05:00Z">
          <w:r w:rsidR="003875CC" w:rsidDel="00972A16">
            <w:rPr>
              <w:rFonts w:cs="Arial"/>
              <w:lang w:val="en-US"/>
            </w:rPr>
            <w:delText>influence</w:delText>
          </w:r>
        </w:del>
      </w:ins>
      <w:ins w:id="720" w:author="Charles Saltzman" w:date="2023-09-11T12:51:00Z">
        <w:del w:id="721" w:author="saravana kandasamy" w:date="2023-09-21T11:05:00Z">
          <w:r w:rsidR="003875CC" w:rsidDel="00972A16">
            <w:rPr>
              <w:rFonts w:cs="Arial"/>
              <w:lang w:val="en-US"/>
            </w:rPr>
            <w:delText>d</w:delText>
          </w:r>
        </w:del>
      </w:ins>
      <w:ins w:id="722" w:author="Charles Saltzman" w:date="2023-09-11T12:50:00Z">
        <w:del w:id="723" w:author="saravana kandasamy" w:date="2023-09-21T11:05:00Z">
          <w:r w:rsidR="003875CC" w:rsidDel="00972A16">
            <w:rPr>
              <w:rFonts w:cs="Arial"/>
              <w:lang w:val="en-US"/>
            </w:rPr>
            <w:delText xml:space="preserve"> the functional outcomes in addition to the isolated  MTP 1 fusion</w:delText>
          </w:r>
        </w:del>
      </w:ins>
      <w:del w:id="724" w:author="saravana kandasamy" w:date="2023-09-21T11:05:00Z">
        <w:r w:rsidR="008A7E54" w:rsidDel="00972A16">
          <w:rPr>
            <w:rFonts w:cs="Arial"/>
            <w:lang w:val="en-US"/>
          </w:rPr>
          <w:delText xml:space="preserve">. </w:delText>
        </w:r>
      </w:del>
      <w:ins w:id="725" w:author="Scheurer Fabrice André" w:date="2023-08-30T18:52:00Z">
        <w:del w:id="726" w:author="saravana kandasamy" w:date="2023-09-21T11:05:00Z">
          <w:r w:rsidR="0059227E" w:rsidRPr="0059227E" w:rsidDel="00972A16">
            <w:rPr>
              <w:rFonts w:cs="Arial"/>
              <w:b/>
              <w:lang w:val="en-US"/>
              <w:rPrChange w:id="727" w:author="Scheurer Fabrice André" w:date="2023-08-30T18:52:00Z">
                <w:rPr>
                  <w:rFonts w:cs="Arial"/>
                </w:rPr>
              </w:rPrChange>
            </w:rPr>
            <w:delText>Due to a few missing preoperative scores, we had to complete them using the medical history and by asking the patients.</w:delText>
          </w:r>
        </w:del>
      </w:ins>
      <w:ins w:id="728" w:author="Charles Saltzman" w:date="2023-09-11T12:49:00Z">
        <w:del w:id="729" w:author="saravana kandasamy" w:date="2023-09-21T11:05:00Z">
          <w:r w:rsidR="003875CC" w:rsidDel="00972A16">
            <w:rPr>
              <w:rFonts w:cs="Arial"/>
              <w:b/>
              <w:lang w:val="en-US"/>
            </w:rPr>
            <w:delText xml:space="preserve"> </w:delText>
          </w:r>
        </w:del>
      </w:ins>
    </w:p>
    <w:p w14:paraId="1A6BCDEA" w14:textId="304871C4" w:rsidR="00C42013" w:rsidRPr="0059227E" w:rsidDel="00972A16" w:rsidRDefault="00C42013" w:rsidP="00DF43CB">
      <w:pPr>
        <w:widowControl w:val="0"/>
        <w:autoSpaceDE w:val="0"/>
        <w:autoSpaceDN w:val="0"/>
        <w:adjustRightInd w:val="0"/>
        <w:spacing w:before="80" w:after="40" w:line="360" w:lineRule="auto"/>
        <w:rPr>
          <w:del w:id="730" w:author="saravana kandasamy" w:date="2023-09-21T11:05:00Z"/>
          <w:rFonts w:cs="Arial"/>
          <w:b/>
          <w:sz w:val="28"/>
          <w:szCs w:val="28"/>
          <w:lang w:val="en-US"/>
        </w:rPr>
      </w:pPr>
    </w:p>
    <w:p w14:paraId="7A1A8D42" w14:textId="6D7FCFD3" w:rsidR="00907C56" w:rsidDel="00972A16" w:rsidRDefault="00907C56" w:rsidP="00DF43CB">
      <w:pPr>
        <w:widowControl w:val="0"/>
        <w:autoSpaceDE w:val="0"/>
        <w:autoSpaceDN w:val="0"/>
        <w:adjustRightInd w:val="0"/>
        <w:spacing w:before="80" w:after="40" w:line="360" w:lineRule="auto"/>
        <w:rPr>
          <w:del w:id="731" w:author="saravana kandasamy" w:date="2023-09-21T11:05:00Z"/>
          <w:rFonts w:cs="Arial"/>
          <w:b/>
          <w:sz w:val="28"/>
          <w:szCs w:val="28"/>
          <w:lang w:val="en-US"/>
        </w:rPr>
      </w:pPr>
      <w:del w:id="732" w:author="saravana kandasamy" w:date="2023-09-21T11:05:00Z">
        <w:r w:rsidRPr="006B3428" w:rsidDel="00972A16">
          <w:rPr>
            <w:rFonts w:cs="Arial"/>
            <w:b/>
            <w:sz w:val="28"/>
            <w:szCs w:val="28"/>
            <w:lang w:val="en-US"/>
          </w:rPr>
          <w:delText>Conclusion</w:delText>
        </w:r>
      </w:del>
    </w:p>
    <w:p w14:paraId="65E7B8FF" w14:textId="5B54D227" w:rsidR="00DB1B5A" w:rsidRPr="006B3428" w:rsidDel="00972A16" w:rsidRDefault="00DB1B5A" w:rsidP="00DF43CB">
      <w:pPr>
        <w:widowControl w:val="0"/>
        <w:autoSpaceDE w:val="0"/>
        <w:autoSpaceDN w:val="0"/>
        <w:adjustRightInd w:val="0"/>
        <w:spacing w:before="80" w:after="40" w:line="360" w:lineRule="auto"/>
        <w:rPr>
          <w:del w:id="733" w:author="saravana kandasamy" w:date="2023-09-21T11:05:00Z"/>
          <w:rFonts w:cs="Arial"/>
          <w:lang w:val="en-US"/>
        </w:rPr>
      </w:pPr>
    </w:p>
    <w:p w14:paraId="01360F8C" w14:textId="007F0722" w:rsidR="00710381" w:rsidDel="00972A16" w:rsidRDefault="003875CC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734" w:author="saravana kandasamy" w:date="2023-09-21T11:05:00Z"/>
          <w:rFonts w:cs="Arial"/>
          <w:lang w:val="en-US"/>
        </w:rPr>
      </w:pPr>
      <w:ins w:id="735" w:author="Charles Saltzman" w:date="2023-09-11T12:51:00Z">
        <w:del w:id="736" w:author="saravana kandasamy" w:date="2023-09-21T11:05:00Z">
          <w:r w:rsidDel="00972A16">
            <w:rPr>
              <w:rFonts w:cs="Arial"/>
              <w:lang w:val="en-US"/>
            </w:rPr>
            <w:delText xml:space="preserve">At an average of </w:delText>
          </w:r>
        </w:del>
      </w:ins>
      <w:ins w:id="737" w:author="Charles Saltzman" w:date="2023-09-11T12:53:00Z">
        <w:del w:id="738" w:author="saravana kandasamy" w:date="2023-09-21T11:05:00Z">
          <w:r w:rsidDel="00972A16">
            <w:rPr>
              <w:rFonts w:cs="Arial"/>
              <w:lang w:val="en-US"/>
            </w:rPr>
            <w:delText>14-year</w:delText>
          </w:r>
        </w:del>
      </w:ins>
      <w:ins w:id="739" w:author="Charles Saltzman" w:date="2023-09-11T12:51:00Z">
        <w:del w:id="740" w:author="saravana kandasamy" w:date="2023-09-21T11:05:00Z">
          <w:r w:rsidDel="00972A16">
            <w:rPr>
              <w:rFonts w:cs="Arial"/>
              <w:lang w:val="en-US"/>
            </w:rPr>
            <w:delText xml:space="preserve"> follow-</w:delText>
          </w:r>
        </w:del>
      </w:ins>
      <w:ins w:id="741" w:author="Charles Saltzman" w:date="2023-09-11T12:52:00Z">
        <w:del w:id="742" w:author="saravana kandasamy" w:date="2023-09-21T11:05:00Z">
          <w:r w:rsidDel="00972A16">
            <w:rPr>
              <w:rFonts w:cs="Arial"/>
              <w:lang w:val="en-US"/>
            </w:rPr>
            <w:delText>up (</w:delText>
          </w:r>
        </w:del>
      </w:ins>
      <w:ins w:id="743" w:author="Charles Saltzman" w:date="2023-09-11T12:51:00Z">
        <w:del w:id="744" w:author="saravana kandasamy" w:date="2023-09-21T11:05:00Z">
          <w:r w:rsidDel="00972A16">
            <w:rPr>
              <w:rFonts w:cs="Arial"/>
              <w:lang w:val="en-US"/>
            </w:rPr>
            <w:delText xml:space="preserve">minimum </w:delText>
          </w:r>
        </w:del>
      </w:ins>
      <w:ins w:id="745" w:author="Charles Saltzman" w:date="2023-09-11T12:52:00Z">
        <w:del w:id="746" w:author="saravana kandasamy" w:date="2023-09-21T11:05:00Z">
          <w:r w:rsidDel="00972A16">
            <w:rPr>
              <w:rFonts w:cs="Arial"/>
              <w:lang w:val="en-US"/>
            </w:rPr>
            <w:delText xml:space="preserve">10 years), </w:delText>
          </w:r>
        </w:del>
      </w:ins>
      <w:del w:id="747" w:author="saravana kandasamy" w:date="2023-09-21T11:05:00Z">
        <w:r w:rsidR="009D1C50" w:rsidDel="00972A16">
          <w:rPr>
            <w:rFonts w:cs="Arial"/>
            <w:lang w:val="en-US"/>
          </w:rPr>
          <w:delText>MTP I arthrodesis in patients under the age of 50 years yielded highly satisfactory results in terms of pain reduction and sustained physical activity</w:delText>
        </w:r>
      </w:del>
      <w:ins w:id="748" w:author="Charles Saltzman" w:date="2023-09-11T12:51:00Z">
        <w:del w:id="749" w:author="saravana kandasamy" w:date="2023-09-21T11:05:00Z">
          <w:r w:rsidDel="00972A16">
            <w:rPr>
              <w:rFonts w:cs="Arial"/>
              <w:lang w:val="en-US"/>
            </w:rPr>
            <w:delText>. These results</w:delText>
          </w:r>
        </w:del>
      </w:ins>
      <w:ins w:id="750" w:author="Charles Saltzman" w:date="2023-09-11T12:53:00Z">
        <w:del w:id="751" w:author="saravana kandasamy" w:date="2023-09-21T11:05:00Z">
          <w:r w:rsidDel="00972A16">
            <w:rPr>
              <w:rFonts w:cs="Arial"/>
              <w:lang w:val="en-US"/>
            </w:rPr>
            <w:delText xml:space="preserve"> further </w:delText>
          </w:r>
        </w:del>
      </w:ins>
      <w:del w:id="752" w:author="saravana kandasamy" w:date="2023-09-21T11:05:00Z">
        <w:r w:rsidR="009D1C50" w:rsidDel="00972A16">
          <w:rPr>
            <w:rFonts w:cs="Arial"/>
            <w:lang w:val="en-US"/>
          </w:rPr>
          <w:delText xml:space="preserve">, which compared favorably both to a matched older cohort </w:delText>
        </w:r>
      </w:del>
      <w:ins w:id="753" w:author="Charles Saltzman" w:date="2023-09-11T12:53:00Z">
        <w:del w:id="754" w:author="saravana kandasamy" w:date="2023-09-21T11:05:00Z">
          <w:r w:rsidDel="00972A16">
            <w:rPr>
              <w:rFonts w:cs="Arial"/>
              <w:lang w:val="en-US"/>
            </w:rPr>
            <w:delText xml:space="preserve">of patients older than 60 and </w:delText>
          </w:r>
        </w:del>
      </w:ins>
      <w:del w:id="755" w:author="saravana kandasamy" w:date="2023-09-21T11:05:00Z">
        <w:r w:rsidR="009D1C50" w:rsidDel="00972A16">
          <w:rPr>
            <w:rFonts w:cs="Arial"/>
            <w:lang w:val="en-US"/>
          </w:rPr>
          <w:delText xml:space="preserve">as well as existing literature. </w:delText>
        </w:r>
      </w:del>
    </w:p>
    <w:p w14:paraId="1C3DD5B7" w14:textId="24414F09" w:rsidR="00500B2F" w:rsidRPr="0053308F" w:rsidDel="00972A16" w:rsidRDefault="00500B2F">
      <w:pPr>
        <w:rPr>
          <w:del w:id="756" w:author="saravana kandasamy" w:date="2023-09-21T11:05:00Z"/>
          <w:rFonts w:cs="Arial"/>
          <w:lang w:val="en-US"/>
        </w:rPr>
      </w:pPr>
    </w:p>
    <w:p w14:paraId="15403415" w14:textId="29CD4433" w:rsidR="00DB1B5A" w:rsidRPr="0053308F" w:rsidDel="00972A16" w:rsidRDefault="00DB1B5A">
      <w:pPr>
        <w:rPr>
          <w:del w:id="757" w:author="saravana kandasamy" w:date="2023-09-21T11:05:00Z"/>
          <w:rFonts w:cs="Arial"/>
          <w:lang w:val="en-US"/>
        </w:rPr>
      </w:pPr>
      <w:del w:id="758" w:author="saravana kandasamy" w:date="2023-09-21T11:05:00Z">
        <w:r w:rsidRPr="0053308F" w:rsidDel="00972A16">
          <w:rPr>
            <w:rFonts w:cs="Arial"/>
            <w:lang w:val="en-US"/>
          </w:rPr>
          <w:br w:type="page"/>
        </w:r>
      </w:del>
    </w:p>
    <w:p w14:paraId="430263B9" w14:textId="15FB0DAF" w:rsidR="00907C56" w:rsidRPr="006B3428" w:rsidDel="00972A16" w:rsidRDefault="00AD311B" w:rsidP="008F6431">
      <w:pPr>
        <w:rPr>
          <w:del w:id="759" w:author="saravana kandasamy" w:date="2023-09-21T11:05:00Z"/>
          <w:rFonts w:cs="Arial"/>
          <w:lang w:val="en-US"/>
        </w:rPr>
      </w:pPr>
      <w:del w:id="760" w:author="saravana kandasamy" w:date="2023-09-21T11:05:00Z">
        <w:r w:rsidRPr="006B3428" w:rsidDel="00972A16">
          <w:rPr>
            <w:rFonts w:cs="Arial"/>
            <w:lang w:val="en-US"/>
          </w:rPr>
          <w:delText>List of abbreviations</w:delText>
        </w:r>
      </w:del>
    </w:p>
    <w:p w14:paraId="11651B06" w14:textId="5B48BB2E" w:rsidR="00AD311B" w:rsidRPr="006B3428" w:rsidDel="00972A16" w:rsidRDefault="00AD311B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761" w:author="saravana kandasamy" w:date="2023-09-21T11:05:00Z"/>
          <w:rFonts w:cs="Arial"/>
          <w:lang w:val="en-US"/>
        </w:rPr>
      </w:pPr>
    </w:p>
    <w:p w14:paraId="46D06E06" w14:textId="7B2EB5AD" w:rsidR="00AD311B" w:rsidRPr="006B3428" w:rsidDel="00972A16" w:rsidRDefault="00AD311B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762" w:author="saravana kandasamy" w:date="2023-09-21T11:05:00Z"/>
          <w:rFonts w:cs="Arial"/>
          <w:lang w:val="en-US"/>
        </w:rPr>
      </w:pPr>
      <w:del w:id="763" w:author="saravana kandasamy" w:date="2023-09-21T11:05:00Z">
        <w:r w:rsidRPr="006B3428" w:rsidDel="00972A16">
          <w:rPr>
            <w:rFonts w:cs="Arial"/>
            <w:lang w:val="en-US"/>
          </w:rPr>
          <w:delText>MTP</w:delText>
        </w:r>
      </w:del>
      <w:ins w:id="764" w:author="Scheurer Fabrice André" w:date="2023-08-23T16:59:00Z">
        <w:del w:id="765" w:author="saravana kandasamy" w:date="2023-09-21T11:05:00Z">
          <w:r w:rsidR="0093702D" w:rsidDel="00972A16">
            <w:rPr>
              <w:rFonts w:cs="Arial"/>
              <w:lang w:val="en-US"/>
            </w:rPr>
            <w:delText xml:space="preserve"> I</w:delText>
          </w:r>
        </w:del>
      </w:ins>
      <w:del w:id="766" w:author="saravana kandasamy" w:date="2023-09-21T11:05:00Z">
        <w:r w:rsidR="00CD6006" w:rsidRPr="006B3428" w:rsidDel="00972A16">
          <w:rPr>
            <w:rFonts w:cs="Arial"/>
            <w:lang w:val="en-US"/>
          </w:rPr>
          <w:delText xml:space="preserve"> </w:delText>
        </w:r>
        <w:r w:rsidR="00CD6006" w:rsidRPr="006B3428" w:rsidDel="00972A16">
          <w:rPr>
            <w:rFonts w:cs="Arial"/>
            <w:lang w:val="en-US"/>
          </w:rPr>
          <w:tab/>
        </w:r>
        <w:r w:rsidR="00CD6006" w:rsidRPr="006B3428" w:rsidDel="00972A16">
          <w:rPr>
            <w:rFonts w:cs="Arial"/>
            <w:lang w:val="en-US"/>
          </w:rPr>
          <w:tab/>
        </w:r>
        <w:r w:rsidR="00CD6006" w:rsidRPr="006B3428" w:rsidDel="00972A16">
          <w:rPr>
            <w:rFonts w:cs="Arial"/>
            <w:lang w:val="en-US"/>
          </w:rPr>
          <w:tab/>
        </w:r>
      </w:del>
      <w:ins w:id="767" w:author="Scheurer Fabrice André" w:date="2023-08-23T16:59:00Z">
        <w:del w:id="768" w:author="saravana kandasamy" w:date="2023-09-21T11:05:00Z">
          <w:r w:rsidR="0093702D" w:rsidRPr="00164071" w:rsidDel="00972A16">
            <w:rPr>
              <w:rFonts w:cs="Arial"/>
              <w:b/>
              <w:lang w:val="en-US"/>
            </w:rPr>
            <w:delText>First m</w:delText>
          </w:r>
        </w:del>
      </w:ins>
      <w:del w:id="769" w:author="saravana kandasamy" w:date="2023-09-21T11:05:00Z">
        <w:r w:rsidR="00CD6006" w:rsidRPr="00164071" w:rsidDel="00972A16">
          <w:rPr>
            <w:rFonts w:cs="Arial"/>
            <w:b/>
            <w:lang w:val="en-US"/>
          </w:rPr>
          <w:delText>Metatarsophalangeal</w:delText>
        </w:r>
      </w:del>
    </w:p>
    <w:p w14:paraId="5134DDBD" w14:textId="1CBC0BCF" w:rsidR="00AD311B" w:rsidRPr="006B3428" w:rsidDel="00972A16" w:rsidRDefault="00AD311B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770" w:author="saravana kandasamy" w:date="2023-09-21T11:05:00Z"/>
          <w:rFonts w:cs="Arial"/>
          <w:lang w:val="en-US"/>
        </w:rPr>
      </w:pPr>
      <w:del w:id="771" w:author="saravana kandasamy" w:date="2023-09-21T11:05:00Z">
        <w:r w:rsidRPr="006B3428" w:rsidDel="00972A16">
          <w:rPr>
            <w:rFonts w:cs="Arial"/>
            <w:lang w:val="en-US"/>
          </w:rPr>
          <w:delText>VAS</w:delText>
        </w:r>
        <w:r w:rsidR="00CD6006" w:rsidRPr="006B3428" w:rsidDel="00972A16">
          <w:rPr>
            <w:rFonts w:cs="Arial"/>
            <w:lang w:val="en-US"/>
          </w:rPr>
          <w:tab/>
        </w:r>
        <w:r w:rsidR="00CD6006" w:rsidRPr="006B3428" w:rsidDel="00972A16">
          <w:rPr>
            <w:rFonts w:cs="Arial"/>
            <w:lang w:val="en-US"/>
          </w:rPr>
          <w:tab/>
        </w:r>
        <w:r w:rsidR="00CD6006" w:rsidRPr="006B3428" w:rsidDel="00972A16">
          <w:rPr>
            <w:rFonts w:cs="Arial"/>
            <w:lang w:val="en-US"/>
          </w:rPr>
          <w:tab/>
          <w:delText>Visual analogue scale</w:delText>
        </w:r>
      </w:del>
    </w:p>
    <w:p w14:paraId="22061497" w14:textId="136F133E" w:rsidR="00CD6006" w:rsidDel="00972A16" w:rsidRDefault="00CD6006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772" w:author="saravana kandasamy" w:date="2023-09-21T11:05:00Z"/>
          <w:rFonts w:cs="Arial"/>
          <w:lang w:val="en-US"/>
        </w:rPr>
      </w:pPr>
      <w:del w:id="773" w:author="saravana kandasamy" w:date="2023-09-21T11:05:00Z">
        <w:r w:rsidRPr="006B3428" w:rsidDel="00972A16">
          <w:rPr>
            <w:rFonts w:cs="Arial"/>
            <w:lang w:val="en-US"/>
          </w:rPr>
          <w:delText>BMI</w:delText>
        </w:r>
        <w:r w:rsidRPr="006B3428" w:rsidDel="00972A16">
          <w:rPr>
            <w:rFonts w:cs="Arial"/>
            <w:lang w:val="en-US"/>
          </w:rPr>
          <w:tab/>
        </w:r>
        <w:r w:rsidRPr="006B3428" w:rsidDel="00972A16">
          <w:rPr>
            <w:rFonts w:cs="Arial"/>
            <w:lang w:val="en-US"/>
          </w:rPr>
          <w:tab/>
        </w:r>
        <w:r w:rsidRPr="006B3428" w:rsidDel="00972A16">
          <w:rPr>
            <w:rFonts w:cs="Arial"/>
            <w:lang w:val="en-US"/>
          </w:rPr>
          <w:tab/>
          <w:delText>Body mass index</w:delText>
        </w:r>
      </w:del>
    </w:p>
    <w:p w14:paraId="15EEBC8B" w14:textId="17956879" w:rsidR="00703148" w:rsidRPr="00703148" w:rsidDel="00972A16" w:rsidRDefault="00703148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774" w:author="saravana kandasamy" w:date="2023-09-21T11:05:00Z"/>
          <w:rFonts w:cs="Arial"/>
          <w:lang w:val="en-US"/>
        </w:rPr>
      </w:pPr>
      <w:del w:id="775" w:author="saravana kandasamy" w:date="2023-09-21T11:05:00Z">
        <w:r w:rsidRPr="00703148" w:rsidDel="00972A16">
          <w:rPr>
            <w:rFonts w:cs="Arial"/>
            <w:lang w:val="en-US"/>
          </w:rPr>
          <w:delText>ASA</w:delText>
        </w:r>
        <w:r w:rsidRPr="00703148" w:rsidDel="00972A16">
          <w:rPr>
            <w:rFonts w:cs="Arial"/>
            <w:lang w:val="en-US"/>
          </w:rPr>
          <w:tab/>
        </w:r>
        <w:r w:rsidRPr="00703148" w:rsidDel="00972A16">
          <w:rPr>
            <w:rFonts w:cs="Arial"/>
            <w:lang w:val="en-US"/>
          </w:rPr>
          <w:tab/>
        </w:r>
        <w:r w:rsidRPr="00703148" w:rsidDel="00972A16">
          <w:rPr>
            <w:rFonts w:cs="Arial"/>
            <w:lang w:val="en-US"/>
          </w:rPr>
          <w:tab/>
        </w:r>
        <w:r w:rsidRPr="00703148" w:rsidDel="00972A16">
          <w:rPr>
            <w:rFonts w:cs="Arial"/>
            <w:shd w:val="clear" w:color="auto" w:fill="FFFFFF"/>
            <w:lang w:val="en-US"/>
          </w:rPr>
          <w:delText>American Society of Anesthesiologists</w:delText>
        </w:r>
        <w:r w:rsidRPr="00703148" w:rsidDel="00972A16">
          <w:rPr>
            <w:lang w:val="en-US"/>
          </w:rPr>
          <w:delText xml:space="preserve"> </w:delText>
        </w:r>
      </w:del>
    </w:p>
    <w:p w14:paraId="64F7F440" w14:textId="2243F462" w:rsidR="00AD311B" w:rsidRPr="006B3428" w:rsidDel="00972A16" w:rsidRDefault="00AD311B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776" w:author="saravana kandasamy" w:date="2023-09-21T11:05:00Z"/>
          <w:rFonts w:cs="Arial"/>
          <w:lang w:val="en-US"/>
        </w:rPr>
      </w:pPr>
      <w:del w:id="777" w:author="saravana kandasamy" w:date="2023-09-21T11:05:00Z">
        <w:r w:rsidRPr="006B3428" w:rsidDel="00972A16">
          <w:rPr>
            <w:rFonts w:cs="Arial"/>
            <w:lang w:val="en-US"/>
          </w:rPr>
          <w:delText>FFI</w:delText>
        </w:r>
        <w:r w:rsidR="00CD6006" w:rsidRPr="006B3428" w:rsidDel="00972A16">
          <w:rPr>
            <w:rFonts w:cs="Arial"/>
            <w:lang w:val="en-US"/>
          </w:rPr>
          <w:tab/>
        </w:r>
        <w:r w:rsidR="00CD6006" w:rsidRPr="006B3428" w:rsidDel="00972A16">
          <w:rPr>
            <w:rFonts w:cs="Arial"/>
            <w:lang w:val="en-US"/>
          </w:rPr>
          <w:tab/>
        </w:r>
        <w:r w:rsidR="00CD6006" w:rsidRPr="006B3428" w:rsidDel="00972A16">
          <w:rPr>
            <w:rFonts w:cs="Arial"/>
            <w:lang w:val="en-US"/>
          </w:rPr>
          <w:tab/>
          <w:delText>Foot functional index</w:delText>
        </w:r>
      </w:del>
    </w:p>
    <w:p w14:paraId="6D13BB18" w14:textId="38ADD628" w:rsidR="00AD311B" w:rsidRPr="006B3428" w:rsidDel="00972A16" w:rsidRDefault="00AD311B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778" w:author="saravana kandasamy" w:date="2023-09-21T11:05:00Z"/>
          <w:rFonts w:cs="Arial"/>
          <w:lang w:val="en-US"/>
        </w:rPr>
      </w:pPr>
      <w:del w:id="779" w:author="saravana kandasamy" w:date="2023-09-21T11:05:00Z">
        <w:r w:rsidRPr="006B3428" w:rsidDel="00972A16">
          <w:rPr>
            <w:rFonts w:cs="Arial"/>
            <w:lang w:val="en-US"/>
          </w:rPr>
          <w:delText>T</w:delText>
        </w:r>
        <w:r w:rsidR="00CD6006" w:rsidRPr="006B3428" w:rsidDel="00972A16">
          <w:rPr>
            <w:rFonts w:cs="Arial"/>
            <w:lang w:val="en-US"/>
          </w:rPr>
          <w:delText>AS</w:delText>
        </w:r>
        <w:r w:rsidR="00CD6006" w:rsidRPr="006B3428" w:rsidDel="00972A16">
          <w:rPr>
            <w:rFonts w:cs="Arial"/>
            <w:lang w:val="en-US"/>
          </w:rPr>
          <w:tab/>
        </w:r>
        <w:r w:rsidR="00CD6006" w:rsidRPr="006B3428" w:rsidDel="00972A16">
          <w:rPr>
            <w:rFonts w:cs="Arial"/>
            <w:lang w:val="en-US"/>
          </w:rPr>
          <w:tab/>
        </w:r>
        <w:r w:rsidR="00CD6006" w:rsidRPr="006B3428" w:rsidDel="00972A16">
          <w:rPr>
            <w:rFonts w:cs="Arial"/>
            <w:lang w:val="en-US"/>
          </w:rPr>
          <w:tab/>
          <w:delText>Tegner activity scale</w:delText>
        </w:r>
      </w:del>
    </w:p>
    <w:p w14:paraId="764476F3" w14:textId="7152A92D" w:rsidR="00AD311B" w:rsidRPr="006B3428" w:rsidDel="00972A16" w:rsidRDefault="00AD311B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780" w:author="saravana kandasamy" w:date="2023-09-21T11:05:00Z"/>
          <w:rFonts w:cs="Arial"/>
          <w:lang w:val="en-US"/>
        </w:rPr>
      </w:pPr>
      <w:del w:id="781" w:author="saravana kandasamy" w:date="2023-09-21T11:05:00Z">
        <w:r w:rsidRPr="006B3428" w:rsidDel="00972A16">
          <w:rPr>
            <w:rFonts w:cs="Arial"/>
            <w:lang w:val="en-US"/>
          </w:rPr>
          <w:delText>V</w:delText>
        </w:r>
        <w:r w:rsidR="005E2EB0" w:rsidDel="00972A16">
          <w:rPr>
            <w:rFonts w:cs="Arial"/>
            <w:lang w:val="en-US"/>
          </w:rPr>
          <w:delText>-</w:delText>
        </w:r>
        <w:r w:rsidRPr="006B3428" w:rsidDel="00972A16">
          <w:rPr>
            <w:rFonts w:cs="Arial"/>
            <w:lang w:val="en-US"/>
          </w:rPr>
          <w:delText>T</w:delText>
        </w:r>
        <w:r w:rsidR="00CD6006" w:rsidRPr="006B3428" w:rsidDel="00972A16">
          <w:rPr>
            <w:rFonts w:cs="Arial"/>
            <w:lang w:val="en-US"/>
          </w:rPr>
          <w:delText>AS</w:delText>
        </w:r>
        <w:r w:rsidR="00CD6006" w:rsidRPr="006B3428" w:rsidDel="00972A16">
          <w:rPr>
            <w:rFonts w:cs="Arial"/>
            <w:lang w:val="en-US"/>
          </w:rPr>
          <w:tab/>
        </w:r>
        <w:r w:rsidR="00CD6006" w:rsidRPr="006B3428" w:rsidDel="00972A16">
          <w:rPr>
            <w:rFonts w:cs="Arial"/>
            <w:lang w:val="en-US"/>
          </w:rPr>
          <w:tab/>
        </w:r>
        <w:r w:rsidR="00CD6006" w:rsidRPr="006B3428" w:rsidDel="00972A16">
          <w:rPr>
            <w:rFonts w:cs="Arial"/>
            <w:lang w:val="en-US"/>
          </w:rPr>
          <w:tab/>
          <w:delText>Virtual tegner activity scale</w:delText>
        </w:r>
      </w:del>
    </w:p>
    <w:p w14:paraId="69766029" w14:textId="008897BA" w:rsidR="00AD311B" w:rsidRPr="006B3428" w:rsidDel="00972A16" w:rsidRDefault="00AD311B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782" w:author="saravana kandasamy" w:date="2023-09-21T11:05:00Z"/>
          <w:rFonts w:cs="Arial"/>
          <w:lang w:val="en-US"/>
        </w:rPr>
      </w:pPr>
      <w:del w:id="783" w:author="saravana kandasamy" w:date="2023-09-21T11:05:00Z">
        <w:r w:rsidRPr="006B3428" w:rsidDel="00972A16">
          <w:rPr>
            <w:rFonts w:cs="Arial"/>
            <w:lang w:val="en-US"/>
          </w:rPr>
          <w:delText>HVA</w:delText>
        </w:r>
        <w:r w:rsidR="00CD6006" w:rsidRPr="006B3428" w:rsidDel="00972A16">
          <w:rPr>
            <w:rFonts w:cs="Arial"/>
            <w:lang w:val="en-US"/>
          </w:rPr>
          <w:tab/>
        </w:r>
        <w:r w:rsidR="00CD6006" w:rsidRPr="006B3428" w:rsidDel="00972A16">
          <w:rPr>
            <w:rFonts w:cs="Arial"/>
            <w:lang w:val="en-US"/>
          </w:rPr>
          <w:tab/>
        </w:r>
        <w:r w:rsidR="00CD6006" w:rsidRPr="006B3428" w:rsidDel="00972A16">
          <w:rPr>
            <w:rFonts w:cs="Arial"/>
            <w:lang w:val="en-US"/>
          </w:rPr>
          <w:tab/>
          <w:delText>Hallux valgus angle</w:delText>
        </w:r>
      </w:del>
    </w:p>
    <w:p w14:paraId="549C4276" w14:textId="1595E774" w:rsidR="00AD311B" w:rsidRPr="006B3428" w:rsidDel="00972A16" w:rsidRDefault="00AD311B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784" w:author="saravana kandasamy" w:date="2023-09-21T11:05:00Z"/>
          <w:rFonts w:cs="Arial"/>
          <w:lang w:val="en-US"/>
        </w:rPr>
      </w:pPr>
      <w:del w:id="785" w:author="saravana kandasamy" w:date="2023-09-21T11:05:00Z">
        <w:r w:rsidRPr="006B3428" w:rsidDel="00972A16">
          <w:rPr>
            <w:rFonts w:cs="Arial"/>
            <w:lang w:val="en-US"/>
          </w:rPr>
          <w:delText>MPA</w:delText>
        </w:r>
        <w:r w:rsidR="00CD6006" w:rsidRPr="006B3428" w:rsidDel="00972A16">
          <w:rPr>
            <w:rFonts w:cs="Arial"/>
            <w:lang w:val="en-US"/>
          </w:rPr>
          <w:tab/>
        </w:r>
        <w:r w:rsidR="00CD6006" w:rsidRPr="006B3428" w:rsidDel="00972A16">
          <w:rPr>
            <w:rFonts w:cs="Arial"/>
            <w:lang w:val="en-US"/>
          </w:rPr>
          <w:tab/>
        </w:r>
        <w:r w:rsidR="00CD6006" w:rsidRPr="006B3428" w:rsidDel="00972A16">
          <w:rPr>
            <w:rFonts w:cs="Arial"/>
            <w:lang w:val="en-US"/>
          </w:rPr>
          <w:tab/>
          <w:delText>Metatarsophalangeal angle</w:delText>
        </w:r>
      </w:del>
    </w:p>
    <w:p w14:paraId="6BF78B7A" w14:textId="6C86A6BB" w:rsidR="00AD311B" w:rsidRPr="006B3428" w:rsidDel="00972A16" w:rsidRDefault="00AD311B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786" w:author="saravana kandasamy" w:date="2023-09-21T11:05:00Z"/>
          <w:rFonts w:cs="Arial"/>
          <w:lang w:val="en-US"/>
        </w:rPr>
      </w:pPr>
      <w:del w:id="787" w:author="saravana kandasamy" w:date="2023-09-21T11:05:00Z">
        <w:r w:rsidRPr="006B3428" w:rsidDel="00972A16">
          <w:rPr>
            <w:rFonts w:cs="Arial"/>
            <w:lang w:val="en-US"/>
          </w:rPr>
          <w:delText>SD</w:delText>
        </w:r>
        <w:r w:rsidR="00CD6006" w:rsidRPr="006B3428" w:rsidDel="00972A16">
          <w:rPr>
            <w:rFonts w:cs="Arial"/>
            <w:lang w:val="en-US"/>
          </w:rPr>
          <w:tab/>
        </w:r>
        <w:r w:rsidR="00CD6006" w:rsidRPr="006B3428" w:rsidDel="00972A16">
          <w:rPr>
            <w:rFonts w:cs="Arial"/>
            <w:lang w:val="en-US"/>
          </w:rPr>
          <w:tab/>
        </w:r>
        <w:r w:rsidR="00CD6006" w:rsidRPr="006B3428" w:rsidDel="00972A16">
          <w:rPr>
            <w:rFonts w:cs="Arial"/>
            <w:lang w:val="en-US"/>
          </w:rPr>
          <w:tab/>
          <w:delText>Standartdeviation</w:delText>
        </w:r>
      </w:del>
    </w:p>
    <w:p w14:paraId="51336B4F" w14:textId="75B940EB" w:rsidR="00AD311B" w:rsidRPr="006B3428" w:rsidDel="00972A16" w:rsidRDefault="006B3428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788" w:author="saravana kandasamy" w:date="2023-09-21T11:05:00Z"/>
          <w:rFonts w:cs="Arial"/>
          <w:lang w:val="en-US"/>
        </w:rPr>
      </w:pPr>
      <w:del w:id="789" w:author="saravana kandasamy" w:date="2023-09-21T11:05:00Z">
        <w:r w:rsidRPr="006B3428" w:rsidDel="00972A16">
          <w:rPr>
            <w:rFonts w:cs="Arial"/>
            <w:lang w:val="en-US"/>
          </w:rPr>
          <w:softHyphen/>
          <w:delText>_</w:delText>
        </w:r>
        <w:r w:rsidR="00AD311B" w:rsidRPr="006B3428" w:rsidDel="00972A16">
          <w:rPr>
            <w:rFonts w:cs="Arial"/>
            <w:lang w:val="en-US"/>
          </w:rPr>
          <w:delText>Preop</w:delText>
        </w:r>
        <w:r w:rsidR="00CD6006" w:rsidRPr="006B3428" w:rsidDel="00972A16">
          <w:rPr>
            <w:rFonts w:cs="Arial"/>
            <w:lang w:val="en-US"/>
          </w:rPr>
          <w:tab/>
        </w:r>
        <w:r w:rsidR="00CD6006" w:rsidRPr="006B3428" w:rsidDel="00972A16">
          <w:rPr>
            <w:rFonts w:cs="Arial"/>
            <w:lang w:val="en-US"/>
          </w:rPr>
          <w:tab/>
          <w:delText>Preoperative</w:delText>
        </w:r>
      </w:del>
    </w:p>
    <w:p w14:paraId="19A1B6C9" w14:textId="77E61998" w:rsidR="00AD311B" w:rsidRPr="006B3428" w:rsidDel="00972A16" w:rsidRDefault="006B3428" w:rsidP="00D356E4">
      <w:pPr>
        <w:widowControl w:val="0"/>
        <w:autoSpaceDE w:val="0"/>
        <w:autoSpaceDN w:val="0"/>
        <w:adjustRightInd w:val="0"/>
        <w:spacing w:before="80" w:after="40" w:line="480" w:lineRule="auto"/>
        <w:rPr>
          <w:del w:id="790" w:author="saravana kandasamy" w:date="2023-09-21T11:05:00Z"/>
          <w:rFonts w:cs="Arial"/>
          <w:lang w:val="en-US"/>
        </w:rPr>
      </w:pPr>
      <w:del w:id="791" w:author="saravana kandasamy" w:date="2023-09-21T11:05:00Z">
        <w:r w:rsidRPr="006B3428" w:rsidDel="00972A16">
          <w:rPr>
            <w:rFonts w:cs="Arial"/>
            <w:lang w:val="en-US"/>
          </w:rPr>
          <w:delText>_</w:delText>
        </w:r>
        <w:r w:rsidR="00CD6006" w:rsidRPr="006B3428" w:rsidDel="00972A16">
          <w:rPr>
            <w:rFonts w:cs="Arial"/>
            <w:lang w:val="en-US"/>
          </w:rPr>
          <w:delText>D</w:delText>
        </w:r>
        <w:r w:rsidR="00AD311B" w:rsidRPr="006B3428" w:rsidDel="00972A16">
          <w:rPr>
            <w:rFonts w:cs="Arial"/>
            <w:lang w:val="en-US"/>
          </w:rPr>
          <w:delText>iff</w:delText>
        </w:r>
        <w:r w:rsidR="00CD6006" w:rsidRPr="006B3428" w:rsidDel="00972A16">
          <w:rPr>
            <w:rFonts w:cs="Arial"/>
            <w:lang w:val="en-US"/>
          </w:rPr>
          <w:tab/>
        </w:r>
        <w:r w:rsidR="00CD6006" w:rsidRPr="006B3428" w:rsidDel="00972A16">
          <w:rPr>
            <w:rFonts w:cs="Arial"/>
            <w:lang w:val="en-US"/>
          </w:rPr>
          <w:tab/>
        </w:r>
        <w:r w:rsidR="00CD6006" w:rsidRPr="006B3428" w:rsidDel="00972A16">
          <w:rPr>
            <w:rFonts w:cs="Arial"/>
            <w:lang w:val="en-US"/>
          </w:rPr>
          <w:tab/>
          <w:delText>Difference</w:delText>
        </w:r>
        <w:r w:rsidR="00931A35" w:rsidRPr="006B3428" w:rsidDel="00972A16">
          <w:rPr>
            <w:rFonts w:cs="Arial"/>
            <w:lang w:val="en-US"/>
          </w:rPr>
          <w:delText xml:space="preserve"> in praeoperative and postoperative</w:delText>
        </w:r>
      </w:del>
    </w:p>
    <w:p w14:paraId="5CDBD535" w14:textId="4CE031C4" w:rsidR="00C42013" w:rsidDel="00972A16" w:rsidRDefault="006B3428" w:rsidP="00703148">
      <w:pPr>
        <w:widowControl w:val="0"/>
        <w:autoSpaceDE w:val="0"/>
        <w:autoSpaceDN w:val="0"/>
        <w:adjustRightInd w:val="0"/>
        <w:spacing w:before="80" w:after="40" w:line="480" w:lineRule="auto"/>
        <w:rPr>
          <w:del w:id="792" w:author="saravana kandasamy" w:date="2023-09-21T11:05:00Z"/>
          <w:rFonts w:cs="Arial"/>
          <w:lang w:val="en-US"/>
        </w:rPr>
      </w:pPr>
      <w:del w:id="793" w:author="saravana kandasamy" w:date="2023-09-21T11:05:00Z">
        <w:r w:rsidRPr="006B3428" w:rsidDel="00972A16">
          <w:rPr>
            <w:rFonts w:cs="Arial"/>
            <w:lang w:val="en-US"/>
          </w:rPr>
          <w:delText>_Final</w:delText>
        </w:r>
        <w:r w:rsidRPr="006B3428" w:rsidDel="00972A16">
          <w:rPr>
            <w:rFonts w:cs="Arial"/>
            <w:lang w:val="en-US"/>
          </w:rPr>
          <w:tab/>
        </w:r>
        <w:r w:rsidRPr="006B3428" w:rsidDel="00972A16">
          <w:rPr>
            <w:rFonts w:cs="Arial"/>
            <w:lang w:val="en-US"/>
          </w:rPr>
          <w:tab/>
        </w:r>
        <w:r w:rsidRPr="006B3428" w:rsidDel="00972A16">
          <w:rPr>
            <w:rFonts w:cs="Arial"/>
            <w:lang w:val="en-US"/>
          </w:rPr>
          <w:tab/>
          <w:delText>At the final follow u</w:delText>
        </w:r>
        <w:r w:rsidR="008F6431" w:rsidDel="00972A16">
          <w:rPr>
            <w:rFonts w:cs="Arial"/>
            <w:lang w:val="en-US"/>
          </w:rPr>
          <w:delText>p</w:delText>
        </w:r>
        <w:r w:rsidR="00724BC2" w:rsidRPr="006B3428" w:rsidDel="00972A16">
          <w:rPr>
            <w:rFonts w:cs="Arial"/>
            <w:lang w:val="en-US"/>
          </w:rPr>
          <w:br w:type="page"/>
        </w:r>
      </w:del>
    </w:p>
    <w:p w14:paraId="276A8897" w14:textId="2B6DD86C" w:rsidR="00C42013" w:rsidRPr="00DB1B5A" w:rsidDel="00972A16" w:rsidRDefault="00C42013" w:rsidP="008F6431">
      <w:pPr>
        <w:rPr>
          <w:del w:id="794" w:author="saravana kandasamy" w:date="2023-09-21T11:05:00Z"/>
          <w:b/>
          <w:noProof/>
          <w:sz w:val="24"/>
          <w:szCs w:val="24"/>
          <w:lang w:val="en-US"/>
        </w:rPr>
      </w:pPr>
      <w:del w:id="795" w:author="saravana kandasamy" w:date="2023-09-21T11:05:00Z">
        <w:r w:rsidRPr="00DB1B5A" w:rsidDel="00972A16">
          <w:rPr>
            <w:b/>
            <w:noProof/>
            <w:sz w:val="24"/>
            <w:szCs w:val="24"/>
            <w:lang w:val="en-US"/>
          </w:rPr>
          <w:delText>References</w:delText>
        </w:r>
      </w:del>
    </w:p>
    <w:p w14:paraId="2D1AA789" w14:textId="3014705E" w:rsidR="00C42013" w:rsidRPr="00DB1B5A" w:rsidDel="00972A16" w:rsidRDefault="00C42013" w:rsidP="008F6431">
      <w:pPr>
        <w:rPr>
          <w:del w:id="796" w:author="saravana kandasamy" w:date="2023-09-21T11:05:00Z"/>
          <w:b/>
          <w:noProof/>
          <w:sz w:val="24"/>
          <w:szCs w:val="24"/>
          <w:lang w:val="en-US"/>
        </w:rPr>
      </w:pPr>
    </w:p>
    <w:p w14:paraId="66501B02" w14:textId="514BFF1D" w:rsidR="003E73A9" w:rsidRPr="003E73A9" w:rsidDel="00972A16" w:rsidRDefault="00724BC2" w:rsidP="003E73A9">
      <w:pPr>
        <w:pStyle w:val="EndNoteBibliography"/>
        <w:ind w:left="720" w:hanging="720"/>
        <w:rPr>
          <w:del w:id="797" w:author="saravana kandasamy" w:date="2023-09-21T11:05:00Z"/>
        </w:rPr>
      </w:pPr>
      <w:del w:id="798" w:author="saravana kandasamy" w:date="2023-09-21T11:05:00Z">
        <w:r w:rsidRPr="008F6431" w:rsidDel="00972A16">
          <w:fldChar w:fldCharType="begin"/>
        </w:r>
        <w:r w:rsidRPr="008F6431" w:rsidDel="00972A16">
          <w:delInstrText xml:space="preserve"> ADDIN EN.REFLIST </w:delInstrText>
        </w:r>
        <w:r w:rsidRPr="008F6431" w:rsidDel="00972A16">
          <w:fldChar w:fldCharType="separate"/>
        </w:r>
        <w:r w:rsidR="003E73A9" w:rsidRPr="003E73A9" w:rsidDel="00972A16">
          <w:delText>1.</w:delText>
        </w:r>
        <w:r w:rsidR="003E73A9" w:rsidRPr="003E73A9" w:rsidDel="00972A16">
          <w:tab/>
          <w:delText xml:space="preserve">Blyth MJ, Mackay DC, Kinninmonth AW. Dorsal wedge osteotomy in the treatment of hallux rigidus. </w:delText>
        </w:r>
        <w:r w:rsidR="003E73A9" w:rsidRPr="003E73A9" w:rsidDel="00972A16">
          <w:rPr>
            <w:i/>
          </w:rPr>
          <w:delText>J Foot Ankle Surg</w:delText>
        </w:r>
        <w:r w:rsidR="003E73A9" w:rsidRPr="003E73A9" w:rsidDel="00972A16">
          <w:delText xml:space="preserve"> 1998;37(1):8-10. doi: 10.1016/s1067-2516(98)80004-5.</w:delText>
        </w:r>
      </w:del>
    </w:p>
    <w:p w14:paraId="662FCF0B" w14:textId="65023369" w:rsidR="003E73A9" w:rsidRPr="003E73A9" w:rsidDel="00972A16" w:rsidRDefault="003E73A9" w:rsidP="003E73A9">
      <w:pPr>
        <w:pStyle w:val="EndNoteBibliography"/>
        <w:ind w:left="720" w:hanging="720"/>
        <w:rPr>
          <w:del w:id="799" w:author="saravana kandasamy" w:date="2023-09-21T11:05:00Z"/>
        </w:rPr>
      </w:pPr>
      <w:del w:id="800" w:author="saravana kandasamy" w:date="2023-09-21T11:05:00Z">
        <w:r w:rsidRPr="003E73A9" w:rsidDel="00972A16">
          <w:delText>2.</w:delText>
        </w:r>
        <w:r w:rsidRPr="003E73A9" w:rsidDel="00972A16">
          <w:tab/>
          <w:delText xml:space="preserve">Brage ME, Ball ST. Surgical options for salvage of end-stage hallux rigidus. </w:delText>
        </w:r>
        <w:r w:rsidRPr="003E73A9" w:rsidDel="00972A16">
          <w:rPr>
            <w:i/>
          </w:rPr>
          <w:delText>Foot Ankle Clin</w:delText>
        </w:r>
        <w:r w:rsidRPr="003E73A9" w:rsidDel="00972A16">
          <w:delText xml:space="preserve"> 2002;7(1):49-73. doi: 10.1016/s1083-7515(01)00004-3.</w:delText>
        </w:r>
      </w:del>
    </w:p>
    <w:p w14:paraId="4E34476D" w14:textId="5D010BE9" w:rsidR="003E73A9" w:rsidRPr="003E73A9" w:rsidDel="00972A16" w:rsidRDefault="003E73A9" w:rsidP="003E73A9">
      <w:pPr>
        <w:pStyle w:val="EndNoteBibliography"/>
        <w:ind w:left="720" w:hanging="720"/>
        <w:rPr>
          <w:del w:id="801" w:author="saravana kandasamy" w:date="2023-09-21T11:05:00Z"/>
        </w:rPr>
      </w:pPr>
      <w:del w:id="802" w:author="saravana kandasamy" w:date="2023-09-21T11:05:00Z">
        <w:r w:rsidRPr="003E73A9" w:rsidDel="00972A16">
          <w:delText>3.</w:delText>
        </w:r>
        <w:r w:rsidRPr="003E73A9" w:rsidDel="00972A16">
          <w:tab/>
          <w:delText xml:space="preserve">Brewster M. Does total joint replacement or arthrodesis of the first metatarsophalangeal joint yield better functional results? A systematic review of the literature. </w:delText>
        </w:r>
        <w:r w:rsidRPr="003E73A9" w:rsidDel="00972A16">
          <w:rPr>
            <w:i/>
          </w:rPr>
          <w:delText>J Foot Ankle Surg</w:delText>
        </w:r>
        <w:r w:rsidRPr="003E73A9" w:rsidDel="00972A16">
          <w:delText xml:space="preserve"> 2010;49(6):546-52. doi: 10.1053/j.jfas.2010.07.003.</w:delText>
        </w:r>
      </w:del>
    </w:p>
    <w:p w14:paraId="43701D9E" w14:textId="7C42AA86" w:rsidR="003E73A9" w:rsidRPr="003E73A9" w:rsidDel="00972A16" w:rsidRDefault="003E73A9" w:rsidP="003E73A9">
      <w:pPr>
        <w:pStyle w:val="EndNoteBibliography"/>
        <w:ind w:left="720" w:hanging="720"/>
        <w:rPr>
          <w:del w:id="803" w:author="saravana kandasamy" w:date="2023-09-21T11:05:00Z"/>
        </w:rPr>
      </w:pPr>
      <w:del w:id="804" w:author="saravana kandasamy" w:date="2023-09-21T11:05:00Z">
        <w:r w:rsidRPr="003E73A9" w:rsidDel="00972A16">
          <w:delText>4.</w:delText>
        </w:r>
        <w:r w:rsidRPr="003E73A9" w:rsidDel="00972A16">
          <w:tab/>
          <w:delText xml:space="preserve">Briggs KK, Steadman JR, Hay CJ, Hines SL. Lysholm score and Tegner activity level in individuals with normal knees. </w:delText>
        </w:r>
        <w:r w:rsidRPr="003E73A9" w:rsidDel="00972A16">
          <w:rPr>
            <w:i/>
          </w:rPr>
          <w:delText>Am J Sports Med</w:delText>
        </w:r>
        <w:r w:rsidRPr="003E73A9" w:rsidDel="00972A16">
          <w:delText xml:space="preserve"> 2009;37(5):898-901. doi: 10.1177/0363546508330149.</w:delText>
        </w:r>
      </w:del>
    </w:p>
    <w:p w14:paraId="2767BC34" w14:textId="06886BD0" w:rsidR="003E73A9" w:rsidRPr="003E73A9" w:rsidDel="00972A16" w:rsidRDefault="003E73A9" w:rsidP="003E73A9">
      <w:pPr>
        <w:pStyle w:val="EndNoteBibliography"/>
        <w:ind w:left="720" w:hanging="720"/>
        <w:rPr>
          <w:del w:id="805" w:author="saravana kandasamy" w:date="2023-09-21T11:05:00Z"/>
        </w:rPr>
      </w:pPr>
      <w:del w:id="806" w:author="saravana kandasamy" w:date="2023-09-21T11:05:00Z">
        <w:r w:rsidRPr="003E73A9" w:rsidDel="00972A16">
          <w:delText>5.</w:delText>
        </w:r>
        <w:r w:rsidRPr="003E73A9" w:rsidDel="00972A16">
          <w:tab/>
          <w:delText xml:space="preserve">Brodsky JW, Baum BS, Pollo FE, Mehta H. Prospective gait analysis in patients with first metatarsophalangeal joint arthrodesis for hallux rigidus. </w:delText>
        </w:r>
        <w:r w:rsidRPr="003E73A9" w:rsidDel="00972A16">
          <w:rPr>
            <w:i/>
          </w:rPr>
          <w:delText>Foot Ankle Int</w:delText>
        </w:r>
        <w:r w:rsidRPr="003E73A9" w:rsidDel="00972A16">
          <w:delText xml:space="preserve"> 2007;28(2):162-5. doi: 10.3113/fai.2007.0162.</w:delText>
        </w:r>
      </w:del>
    </w:p>
    <w:p w14:paraId="23BC49D4" w14:textId="5A5AB67A" w:rsidR="003E73A9" w:rsidRPr="003E73A9" w:rsidDel="00972A16" w:rsidRDefault="003E73A9" w:rsidP="003E73A9">
      <w:pPr>
        <w:pStyle w:val="EndNoteBibliography"/>
        <w:ind w:left="720" w:hanging="720"/>
        <w:rPr>
          <w:del w:id="807" w:author="saravana kandasamy" w:date="2023-09-21T11:05:00Z"/>
        </w:rPr>
      </w:pPr>
      <w:del w:id="808" w:author="saravana kandasamy" w:date="2023-09-21T11:05:00Z">
        <w:r w:rsidRPr="003E73A9" w:rsidDel="00972A16">
          <w:delText>6.</w:delText>
        </w:r>
        <w:r w:rsidRPr="003E73A9" w:rsidDel="00972A16">
          <w:tab/>
          <w:delText xml:space="preserve">Budiman-Mak E, Conrad KJ, Mazza J, Stuck RM. A review of the foot function index and the foot function index - revised. </w:delText>
        </w:r>
        <w:r w:rsidRPr="003E73A9" w:rsidDel="00972A16">
          <w:rPr>
            <w:i/>
          </w:rPr>
          <w:delText>J Foot Ankle Res</w:delText>
        </w:r>
        <w:r w:rsidRPr="003E73A9" w:rsidDel="00972A16">
          <w:delText xml:space="preserve"> 2013;6(1):5. doi: 10.1186/1757-1146-6-5.</w:delText>
        </w:r>
      </w:del>
    </w:p>
    <w:p w14:paraId="2763F57A" w14:textId="07744818" w:rsidR="003E73A9" w:rsidRPr="003E73A9" w:rsidDel="00972A16" w:rsidRDefault="003E73A9" w:rsidP="003E73A9">
      <w:pPr>
        <w:pStyle w:val="EndNoteBibliography"/>
        <w:ind w:left="720" w:hanging="720"/>
        <w:rPr>
          <w:del w:id="809" w:author="saravana kandasamy" w:date="2023-09-21T11:05:00Z"/>
        </w:rPr>
      </w:pPr>
      <w:del w:id="810" w:author="saravana kandasamy" w:date="2023-09-21T11:05:00Z">
        <w:r w:rsidRPr="003E73A9" w:rsidDel="00972A16">
          <w:delText>7.</w:delText>
        </w:r>
        <w:r w:rsidRPr="003E73A9" w:rsidDel="00972A16">
          <w:tab/>
          <w:delText xml:space="preserve">Budiman-Mak E, Conrad KJ, Roach KE. The Foot Function Index: a measure of foot pain and disability. </w:delText>
        </w:r>
        <w:r w:rsidRPr="003E73A9" w:rsidDel="00972A16">
          <w:rPr>
            <w:i/>
          </w:rPr>
          <w:delText>J Clin Epidemiol</w:delText>
        </w:r>
        <w:r w:rsidRPr="003E73A9" w:rsidDel="00972A16">
          <w:delText xml:space="preserve"> 1991;44(6):561-70. doi: 10.1016/0895-4356(91)90220-4.</w:delText>
        </w:r>
      </w:del>
    </w:p>
    <w:p w14:paraId="1546F60C" w14:textId="2E903A61" w:rsidR="003E73A9" w:rsidRPr="003E73A9" w:rsidDel="00972A16" w:rsidRDefault="003E73A9" w:rsidP="003E73A9">
      <w:pPr>
        <w:pStyle w:val="EndNoteBibliography"/>
        <w:ind w:left="720" w:hanging="720"/>
        <w:rPr>
          <w:del w:id="811" w:author="saravana kandasamy" w:date="2023-09-21T11:05:00Z"/>
        </w:rPr>
      </w:pPr>
      <w:del w:id="812" w:author="saravana kandasamy" w:date="2023-09-21T11:05:00Z">
        <w:r w:rsidRPr="003E73A9" w:rsidDel="00972A16">
          <w:delText>8.</w:delText>
        </w:r>
        <w:r w:rsidRPr="003E73A9" w:rsidDel="00972A16">
          <w:tab/>
          <w:delText xml:space="preserve">Chraim M, Bock P, Alrabai HM, Trnka HJ. Long-term outcome of first metatarsophalangeal joint fusion in the treatment of severe hallux rigidus. </w:delText>
        </w:r>
        <w:r w:rsidRPr="003E73A9" w:rsidDel="00972A16">
          <w:rPr>
            <w:i/>
          </w:rPr>
          <w:delText>Int Orthop</w:delText>
        </w:r>
        <w:r w:rsidRPr="003E73A9" w:rsidDel="00972A16">
          <w:delText xml:space="preserve"> 2016;40(11):2401-2408. doi: 10.1007/s00264-016-3277-1.</w:delText>
        </w:r>
      </w:del>
    </w:p>
    <w:p w14:paraId="47EC2FAD" w14:textId="243417DF" w:rsidR="003E73A9" w:rsidRPr="003E73A9" w:rsidDel="00972A16" w:rsidRDefault="003E73A9" w:rsidP="003E73A9">
      <w:pPr>
        <w:pStyle w:val="EndNoteBibliography"/>
        <w:ind w:left="720" w:hanging="720"/>
        <w:rPr>
          <w:del w:id="813" w:author="saravana kandasamy" w:date="2023-09-21T11:05:00Z"/>
        </w:rPr>
      </w:pPr>
      <w:del w:id="814" w:author="saravana kandasamy" w:date="2023-09-21T11:05:00Z">
        <w:r w:rsidRPr="003E73A9" w:rsidDel="00972A16">
          <w:delText>9.</w:delText>
        </w:r>
        <w:r w:rsidRPr="003E73A9" w:rsidDel="00972A16">
          <w:tab/>
          <w:delText xml:space="preserve">Cicek ED, Begoglu FA, Aktas I, Ozkan FU. Relationship of Dome Height of the First Metatarsal Head with Hallux Valgus Angle and Metatarsophalangeal Alignment. </w:delText>
        </w:r>
        <w:r w:rsidRPr="003E73A9" w:rsidDel="00972A16">
          <w:rPr>
            <w:i/>
          </w:rPr>
          <w:delText>J Am Podiatr Med Assoc</w:delText>
        </w:r>
        <w:r w:rsidRPr="003E73A9" w:rsidDel="00972A16">
          <w:delText xml:space="preserve"> 2020;110(6). doi: 10.7547/20-015.</w:delText>
        </w:r>
      </w:del>
    </w:p>
    <w:p w14:paraId="57F349D6" w14:textId="04EA653A" w:rsidR="003E73A9" w:rsidRPr="003E73A9" w:rsidDel="00972A16" w:rsidRDefault="003E73A9" w:rsidP="003E73A9">
      <w:pPr>
        <w:pStyle w:val="EndNoteBibliography"/>
        <w:ind w:left="720" w:hanging="720"/>
        <w:rPr>
          <w:del w:id="815" w:author="saravana kandasamy" w:date="2023-09-21T11:05:00Z"/>
        </w:rPr>
      </w:pPr>
      <w:del w:id="816" w:author="saravana kandasamy" w:date="2023-09-21T11:05:00Z">
        <w:r w:rsidRPr="003E73A9" w:rsidDel="00972A16">
          <w:delText>10.</w:delText>
        </w:r>
        <w:r w:rsidRPr="003E73A9" w:rsidDel="00972A16">
          <w:tab/>
          <w:delText xml:space="preserve">Clarson L, Hider SL, Belcher J, Heneghan C, Roddy E, Mallen CD. Response to: 'Risk of vascular disease with gout: overadjustment of the statistical analyses?' by van Durme et al. </w:delText>
        </w:r>
        <w:r w:rsidRPr="003E73A9" w:rsidDel="00972A16">
          <w:rPr>
            <w:i/>
          </w:rPr>
          <w:delText>Ann Rheum Dis</w:delText>
        </w:r>
        <w:r w:rsidRPr="003E73A9" w:rsidDel="00972A16">
          <w:delText xml:space="preserve"> 2015;74(1):e10. doi: 10.1136/annrheumdis-2014-206723.</w:delText>
        </w:r>
      </w:del>
    </w:p>
    <w:p w14:paraId="6AB6CEBA" w14:textId="4023CC2F" w:rsidR="003E73A9" w:rsidRPr="003E73A9" w:rsidDel="00972A16" w:rsidRDefault="003E73A9" w:rsidP="003E73A9">
      <w:pPr>
        <w:pStyle w:val="EndNoteBibliography"/>
        <w:ind w:left="720" w:hanging="720"/>
        <w:rPr>
          <w:del w:id="817" w:author="saravana kandasamy" w:date="2023-09-21T11:05:00Z"/>
        </w:rPr>
      </w:pPr>
      <w:del w:id="818" w:author="saravana kandasamy" w:date="2023-09-21T11:05:00Z">
        <w:r w:rsidRPr="003E73A9" w:rsidDel="00972A16">
          <w:delText>11.</w:delText>
        </w:r>
        <w:r w:rsidRPr="003E73A9" w:rsidDel="00972A16">
          <w:tab/>
          <w:delText xml:space="preserve">Cöster MC, Cöster ME, Montgomery F. Hallux rigidus - Osteoarthritis of the first MTP-joint. Surgical and patient-reported results from Swefoot. </w:delText>
        </w:r>
        <w:r w:rsidRPr="003E73A9" w:rsidDel="00972A16">
          <w:rPr>
            <w:i/>
          </w:rPr>
          <w:delText>Foot Ankle Surg</w:delText>
        </w:r>
        <w:r w:rsidRPr="003E73A9" w:rsidDel="00972A16">
          <w:delText xml:space="preserve"> 2021;27(5):555-558. doi: 10.1016/j.fas.2020.07.008.</w:delText>
        </w:r>
      </w:del>
    </w:p>
    <w:p w14:paraId="3DC41197" w14:textId="59771297" w:rsidR="003E73A9" w:rsidRPr="008E1D00" w:rsidDel="00972A16" w:rsidRDefault="003E73A9" w:rsidP="003E73A9">
      <w:pPr>
        <w:pStyle w:val="EndNoteBibliography"/>
        <w:ind w:left="720" w:hanging="720"/>
        <w:rPr>
          <w:del w:id="819" w:author="saravana kandasamy" w:date="2023-09-21T11:05:00Z"/>
          <w:lang w:val="fr-CH"/>
          <w:rPrChange w:id="820" w:author="Scheurer Fabrice André" w:date="2023-09-05T17:49:00Z">
            <w:rPr>
              <w:del w:id="821" w:author="saravana kandasamy" w:date="2023-09-21T11:05:00Z"/>
            </w:rPr>
          </w:rPrChange>
        </w:rPr>
      </w:pPr>
      <w:del w:id="822" w:author="saravana kandasamy" w:date="2023-09-21T11:05:00Z">
        <w:r w:rsidRPr="003E73A9" w:rsidDel="00972A16">
          <w:delText>12.</w:delText>
        </w:r>
        <w:r w:rsidRPr="003E73A9" w:rsidDel="00972A16">
          <w:tab/>
          <w:delText xml:space="preserve">Coughlin MJ, Shurnas PS. Hallux rigidus. Grading and long-term results of operative treatment. </w:delText>
        </w:r>
        <w:r w:rsidRPr="008E1D00" w:rsidDel="00972A16">
          <w:rPr>
            <w:i/>
            <w:lang w:val="fr-CH"/>
            <w:rPrChange w:id="823" w:author="Scheurer Fabrice André" w:date="2023-09-05T17:49:00Z">
              <w:rPr>
                <w:rFonts w:cstheme="minorBidi"/>
                <w:i/>
                <w:noProof w:val="0"/>
                <w:lang w:val="de-CH"/>
              </w:rPr>
            </w:rPrChange>
          </w:rPr>
          <w:delText>J Bone Joint Surg Am</w:delText>
        </w:r>
        <w:r w:rsidRPr="008E1D00" w:rsidDel="00972A16">
          <w:rPr>
            <w:lang w:val="fr-CH"/>
            <w:rPrChange w:id="824" w:author="Scheurer Fabrice André" w:date="2023-09-05T17:49:00Z">
              <w:rPr>
                <w:rFonts w:cstheme="minorBidi"/>
                <w:noProof w:val="0"/>
                <w:lang w:val="de-CH"/>
              </w:rPr>
            </w:rPrChange>
          </w:rPr>
          <w:delText xml:space="preserve"> 2003;85(11):2072-88.</w:delText>
        </w:r>
      </w:del>
    </w:p>
    <w:p w14:paraId="232BD03F" w14:textId="1DE51CE4" w:rsidR="003E73A9" w:rsidRPr="003E73A9" w:rsidDel="00972A16" w:rsidRDefault="003E73A9" w:rsidP="003E73A9">
      <w:pPr>
        <w:pStyle w:val="EndNoteBibliography"/>
        <w:ind w:left="720" w:hanging="720"/>
        <w:rPr>
          <w:del w:id="825" w:author="saravana kandasamy" w:date="2023-09-21T11:05:00Z"/>
        </w:rPr>
      </w:pPr>
      <w:del w:id="826" w:author="saravana kandasamy" w:date="2023-09-21T11:05:00Z">
        <w:r w:rsidRPr="008E1D00" w:rsidDel="00972A16">
          <w:rPr>
            <w:lang w:val="fr-CH"/>
            <w:rPrChange w:id="827" w:author="Scheurer Fabrice André" w:date="2023-09-05T17:49:00Z">
              <w:rPr>
                <w:rFonts w:cstheme="minorBidi"/>
                <w:noProof w:val="0"/>
                <w:lang w:val="de-CH"/>
              </w:rPr>
            </w:rPrChange>
          </w:rPr>
          <w:delText>13.</w:delText>
        </w:r>
        <w:r w:rsidRPr="008E1D00" w:rsidDel="00972A16">
          <w:rPr>
            <w:lang w:val="fr-CH"/>
            <w:rPrChange w:id="828" w:author="Scheurer Fabrice André" w:date="2023-09-05T17:49:00Z">
              <w:rPr>
                <w:rFonts w:cstheme="minorBidi"/>
                <w:noProof w:val="0"/>
                <w:lang w:val="de-CH"/>
              </w:rPr>
            </w:rPrChange>
          </w:rPr>
          <w:tab/>
          <w:delText xml:space="preserve">Da Cunha RJ, MacMahon A, Jones MT, et al. </w:delText>
        </w:r>
        <w:r w:rsidRPr="003E73A9" w:rsidDel="00972A16">
          <w:delText xml:space="preserve">Return to Sports and Physical Activities After First Metatarsophalangeal Joint Arthrodesis in Young Patients. </w:delText>
        </w:r>
        <w:r w:rsidRPr="003E73A9" w:rsidDel="00972A16">
          <w:rPr>
            <w:i/>
          </w:rPr>
          <w:delText>Foot Ankle Int</w:delText>
        </w:r>
        <w:r w:rsidRPr="003E73A9" w:rsidDel="00972A16">
          <w:delText xml:space="preserve"> 2019;40(7):745-752. doi: 10.1177/1071100719842799.</w:delText>
        </w:r>
      </w:del>
    </w:p>
    <w:p w14:paraId="66FD45B3" w14:textId="04B41B2E" w:rsidR="003E73A9" w:rsidRPr="003E73A9" w:rsidDel="00972A16" w:rsidRDefault="003E73A9" w:rsidP="003E73A9">
      <w:pPr>
        <w:pStyle w:val="EndNoteBibliography"/>
        <w:ind w:left="720" w:hanging="720"/>
        <w:rPr>
          <w:del w:id="829" w:author="saravana kandasamy" w:date="2023-09-21T11:05:00Z"/>
        </w:rPr>
      </w:pPr>
      <w:del w:id="830" w:author="saravana kandasamy" w:date="2023-09-21T11:05:00Z">
        <w:r w:rsidRPr="003E73A9" w:rsidDel="00972A16">
          <w:delText>14.</w:delText>
        </w:r>
        <w:r w:rsidRPr="003E73A9" w:rsidDel="00972A16">
          <w:tab/>
          <w:delText xml:space="preserve">Dickerson JB, Green R, Green DR. Long-term follow-up of the Green-Watermann osteotomy for hallux limitus. </w:delText>
        </w:r>
        <w:r w:rsidRPr="003E73A9" w:rsidDel="00972A16">
          <w:rPr>
            <w:i/>
          </w:rPr>
          <w:delText>J Am Podiatr Med Assoc</w:delText>
        </w:r>
        <w:r w:rsidRPr="003E73A9" w:rsidDel="00972A16">
          <w:delText xml:space="preserve"> 2002;92(10):543-54. doi: 10.7547/87507315-92-10-543.</w:delText>
        </w:r>
      </w:del>
    </w:p>
    <w:p w14:paraId="7837BA89" w14:textId="7E9B2672" w:rsidR="003E73A9" w:rsidRPr="003E73A9" w:rsidDel="00972A16" w:rsidRDefault="003E73A9" w:rsidP="003E73A9">
      <w:pPr>
        <w:pStyle w:val="EndNoteBibliography"/>
        <w:ind w:left="720" w:hanging="720"/>
        <w:rPr>
          <w:del w:id="831" w:author="saravana kandasamy" w:date="2023-09-21T11:05:00Z"/>
        </w:rPr>
      </w:pPr>
      <w:del w:id="832" w:author="saravana kandasamy" w:date="2023-09-21T11:05:00Z">
        <w:r w:rsidRPr="003E73A9" w:rsidDel="00972A16">
          <w:delText>15.</w:delText>
        </w:r>
        <w:r w:rsidRPr="003E73A9" w:rsidDel="00972A16">
          <w:tab/>
          <w:delText xml:space="preserve">Feltham GT, Hanks SE, Marcus RE. Age-based outcomes of cheilectomy for the treatment of hallux rigidus. </w:delText>
        </w:r>
        <w:r w:rsidRPr="003E73A9" w:rsidDel="00972A16">
          <w:rPr>
            <w:i/>
          </w:rPr>
          <w:delText>Foot Ankle Int</w:delText>
        </w:r>
        <w:r w:rsidRPr="003E73A9" w:rsidDel="00972A16">
          <w:delText xml:space="preserve"> 2001;22(3):192-7. doi: 10.1177/107110070102200304.</w:delText>
        </w:r>
      </w:del>
    </w:p>
    <w:p w14:paraId="6EBA8EFE" w14:textId="1C7098C5" w:rsidR="003E73A9" w:rsidRPr="003E73A9" w:rsidDel="00972A16" w:rsidRDefault="003E73A9" w:rsidP="003E73A9">
      <w:pPr>
        <w:pStyle w:val="EndNoteBibliography"/>
        <w:ind w:left="720" w:hanging="720"/>
        <w:rPr>
          <w:del w:id="833" w:author="saravana kandasamy" w:date="2023-09-21T11:05:00Z"/>
        </w:rPr>
      </w:pPr>
      <w:del w:id="834" w:author="saravana kandasamy" w:date="2023-09-21T11:05:00Z">
        <w:r w:rsidRPr="003E73A9" w:rsidDel="00972A16">
          <w:delText>16.</w:delText>
        </w:r>
        <w:r w:rsidRPr="003E73A9" w:rsidDel="00972A16">
          <w:tab/>
          <w:delText xml:space="preserve">Fuhrmann RA. First metatarsophalangeal arthrodesis for hallux rigidus. </w:delText>
        </w:r>
        <w:r w:rsidRPr="003E73A9" w:rsidDel="00972A16">
          <w:rPr>
            <w:i/>
          </w:rPr>
          <w:delText>Foot Ankle Clin</w:delText>
        </w:r>
        <w:r w:rsidRPr="003E73A9" w:rsidDel="00972A16">
          <w:delText xml:space="preserve"> 2011;16(1):1-12. doi: 10.1016/j.fcl.2010.12.003.</w:delText>
        </w:r>
      </w:del>
    </w:p>
    <w:p w14:paraId="4CBFAB40" w14:textId="7ED4840D" w:rsidR="003E73A9" w:rsidRPr="003E73A9" w:rsidDel="00972A16" w:rsidRDefault="003E73A9" w:rsidP="003E73A9">
      <w:pPr>
        <w:pStyle w:val="EndNoteBibliography"/>
        <w:ind w:left="720" w:hanging="720"/>
        <w:rPr>
          <w:del w:id="835" w:author="saravana kandasamy" w:date="2023-09-21T11:05:00Z"/>
        </w:rPr>
      </w:pPr>
      <w:del w:id="836" w:author="saravana kandasamy" w:date="2023-09-21T11:05:00Z">
        <w:r w:rsidRPr="003E73A9" w:rsidDel="00972A16">
          <w:delText>17.</w:delText>
        </w:r>
        <w:r w:rsidRPr="003E73A9" w:rsidDel="00972A16">
          <w:tab/>
          <w:delText xml:space="preserve">González-Sánchez M, Ruiz-Muñoz M, Li GZ, Cuesta-Vargas AI. Chinese cross-cultural adaptation and validation of the Foot Function Index as tool to measure patients with foot and ankle functional limitations. </w:delText>
        </w:r>
        <w:r w:rsidRPr="003E73A9" w:rsidDel="00972A16">
          <w:rPr>
            <w:i/>
          </w:rPr>
          <w:delText>Disabil Rehabil</w:delText>
        </w:r>
        <w:r w:rsidRPr="003E73A9" w:rsidDel="00972A16">
          <w:delText xml:space="preserve"> 2018;40(17):2056-2061. doi: 10.1080/09638288.2017.1325944.</w:delText>
        </w:r>
      </w:del>
    </w:p>
    <w:p w14:paraId="31BAE6A4" w14:textId="0E15207E" w:rsidR="003E73A9" w:rsidRPr="003E73A9" w:rsidDel="00972A16" w:rsidRDefault="003E73A9" w:rsidP="003E73A9">
      <w:pPr>
        <w:pStyle w:val="EndNoteBibliography"/>
        <w:ind w:left="720" w:hanging="720"/>
        <w:rPr>
          <w:del w:id="837" w:author="saravana kandasamy" w:date="2023-09-21T11:05:00Z"/>
        </w:rPr>
      </w:pPr>
      <w:del w:id="838" w:author="saravana kandasamy" w:date="2023-09-21T11:05:00Z">
        <w:r w:rsidRPr="003E73A9" w:rsidDel="00972A16">
          <w:delText>18.</w:delText>
        </w:r>
        <w:r w:rsidRPr="003E73A9" w:rsidDel="00972A16">
          <w:tab/>
          <w:delText xml:space="preserve">Jones MD, Sweet KJ. Comparison of Hallux Rigidus Surgical Treatment Outcomes Between Active Duty and Non-Active Duty Populations (A Retrospective Review). </w:delText>
        </w:r>
        <w:r w:rsidRPr="003E73A9" w:rsidDel="00972A16">
          <w:rPr>
            <w:i/>
          </w:rPr>
          <w:delText>J Am Podiatr Med Assoc</w:delText>
        </w:r>
        <w:r w:rsidRPr="003E73A9" w:rsidDel="00972A16">
          <w:delText xml:space="preserve"> 2018;108(4):272-279. doi: 10.7547/17-037.</w:delText>
        </w:r>
      </w:del>
    </w:p>
    <w:p w14:paraId="22FADCE3" w14:textId="3DF18852" w:rsidR="003E73A9" w:rsidRPr="003E73A9" w:rsidDel="00972A16" w:rsidRDefault="003E73A9" w:rsidP="003E73A9">
      <w:pPr>
        <w:pStyle w:val="EndNoteBibliography"/>
        <w:ind w:left="720" w:hanging="720"/>
        <w:rPr>
          <w:del w:id="839" w:author="saravana kandasamy" w:date="2023-09-21T11:05:00Z"/>
        </w:rPr>
      </w:pPr>
      <w:del w:id="840" w:author="saravana kandasamy" w:date="2023-09-21T11:05:00Z">
        <w:r w:rsidRPr="003E73A9" w:rsidDel="00972A16">
          <w:delText>19.</w:delText>
        </w:r>
        <w:r w:rsidRPr="003E73A9" w:rsidDel="00972A16">
          <w:tab/>
          <w:delText xml:space="preserve">Korim MT, Allen PE. Effect of pathology on union of first metatarsophalangeal joint arthrodesis. </w:delText>
        </w:r>
        <w:r w:rsidRPr="003E73A9" w:rsidDel="00972A16">
          <w:rPr>
            <w:i/>
          </w:rPr>
          <w:delText>Foot Ankle Int</w:delText>
        </w:r>
        <w:r w:rsidRPr="003E73A9" w:rsidDel="00972A16">
          <w:delText xml:space="preserve"> 2015;36(1):51-4. doi: 10.1177/1071100714549046.</w:delText>
        </w:r>
      </w:del>
    </w:p>
    <w:p w14:paraId="1B49A091" w14:textId="6AE81DBE" w:rsidR="003E73A9" w:rsidRPr="003E73A9" w:rsidDel="00972A16" w:rsidRDefault="003E73A9" w:rsidP="003E73A9">
      <w:pPr>
        <w:pStyle w:val="EndNoteBibliography"/>
        <w:ind w:left="720" w:hanging="720"/>
        <w:rPr>
          <w:del w:id="841" w:author="saravana kandasamy" w:date="2023-09-21T11:05:00Z"/>
        </w:rPr>
      </w:pPr>
      <w:del w:id="842" w:author="saravana kandasamy" w:date="2023-09-21T11:05:00Z">
        <w:r w:rsidRPr="003E73A9" w:rsidDel="00972A16">
          <w:delText>20.</w:delText>
        </w:r>
        <w:r w:rsidRPr="003E73A9" w:rsidDel="00972A16">
          <w:tab/>
          <w:delText xml:space="preserve">Korim MT, Mahadevan D, Ghosh A, Mangwani J. Effect of joint pathology, surface preparation and fixation methods on union frequency after first metatarsophalangeal joint arthrodesis: A systematic review of the English literature. </w:delText>
        </w:r>
        <w:r w:rsidRPr="003E73A9" w:rsidDel="00972A16">
          <w:rPr>
            <w:i/>
          </w:rPr>
          <w:delText>Foot Ankle Surg</w:delText>
        </w:r>
        <w:r w:rsidRPr="003E73A9" w:rsidDel="00972A16">
          <w:delText xml:space="preserve"> 2017;23(3):189-194. doi: 10.1016/j.fas.2016.05.317.</w:delText>
        </w:r>
      </w:del>
    </w:p>
    <w:p w14:paraId="0091A7B7" w14:textId="40ABB2D6" w:rsidR="003E73A9" w:rsidRPr="003E73A9" w:rsidDel="00972A16" w:rsidRDefault="003E73A9" w:rsidP="003E73A9">
      <w:pPr>
        <w:pStyle w:val="EndNoteBibliography"/>
        <w:ind w:left="720" w:hanging="720"/>
        <w:rPr>
          <w:del w:id="843" w:author="saravana kandasamy" w:date="2023-09-21T11:05:00Z"/>
        </w:rPr>
      </w:pPr>
      <w:del w:id="844" w:author="saravana kandasamy" w:date="2023-09-21T11:05:00Z">
        <w:r w:rsidRPr="003E73A9" w:rsidDel="00972A16">
          <w:delText>21.</w:delText>
        </w:r>
        <w:r w:rsidRPr="003E73A9" w:rsidDel="00972A16">
          <w:tab/>
          <w:delText xml:space="preserve">Lam A, Chan JJ, Surace MF, Vulcano E. Hallux rigidus: How do I approach it? </w:delText>
        </w:r>
        <w:r w:rsidRPr="003E73A9" w:rsidDel="00972A16">
          <w:rPr>
            <w:i/>
          </w:rPr>
          <w:delText>World J Orthop</w:delText>
        </w:r>
        <w:r w:rsidRPr="003E73A9" w:rsidDel="00972A16">
          <w:delText xml:space="preserve"> 2017;8(5):364-371. doi: 10.5312/wjo.v8.i5.364.</w:delText>
        </w:r>
      </w:del>
    </w:p>
    <w:p w14:paraId="01538730" w14:textId="0283BD93" w:rsidR="003E73A9" w:rsidRPr="003E73A9" w:rsidDel="00972A16" w:rsidRDefault="003E73A9" w:rsidP="003E73A9">
      <w:pPr>
        <w:pStyle w:val="EndNoteBibliography"/>
        <w:ind w:left="720" w:hanging="720"/>
        <w:rPr>
          <w:del w:id="845" w:author="saravana kandasamy" w:date="2023-09-21T11:05:00Z"/>
        </w:rPr>
      </w:pPr>
      <w:del w:id="846" w:author="saravana kandasamy" w:date="2023-09-21T11:05:00Z">
        <w:r w:rsidRPr="003E73A9" w:rsidDel="00972A16">
          <w:delText>22.</w:delText>
        </w:r>
        <w:r w:rsidRPr="003E73A9" w:rsidDel="00972A16">
          <w:tab/>
          <w:delText xml:space="preserve">Likert R. A technique for the measurement of attitudes. </w:delText>
        </w:r>
        <w:r w:rsidRPr="003E73A9" w:rsidDel="00972A16">
          <w:rPr>
            <w:i/>
          </w:rPr>
          <w:delText>Archives of psychology</w:delText>
        </w:r>
        <w:r w:rsidRPr="003E73A9" w:rsidDel="00972A16">
          <w:delText xml:space="preserve"> 1932.</w:delText>
        </w:r>
      </w:del>
    </w:p>
    <w:p w14:paraId="59267345" w14:textId="463FB2D0" w:rsidR="003E73A9" w:rsidRPr="003E73A9" w:rsidDel="00972A16" w:rsidRDefault="003E73A9" w:rsidP="003E73A9">
      <w:pPr>
        <w:pStyle w:val="EndNoteBibliography"/>
        <w:ind w:left="720" w:hanging="720"/>
        <w:rPr>
          <w:del w:id="847" w:author="saravana kandasamy" w:date="2023-09-21T11:05:00Z"/>
        </w:rPr>
      </w:pPr>
      <w:del w:id="848" w:author="saravana kandasamy" w:date="2023-09-21T11:05:00Z">
        <w:r w:rsidRPr="003E73A9" w:rsidDel="00972A16">
          <w:delText>23.</w:delText>
        </w:r>
        <w:r w:rsidRPr="003E73A9" w:rsidDel="00972A16">
          <w:tab/>
          <w:delText xml:space="preserve">Lunati MP, Manz WJ, Maidman SD, Kukowski NR, Mignemi D, Bariteau JT. Effect of Age on Complication Rates and Outcomes Following First Metatarsophalangeal Arthrodesis for Hallux Rigidus. </w:delText>
        </w:r>
        <w:r w:rsidRPr="003E73A9" w:rsidDel="00972A16">
          <w:rPr>
            <w:i/>
          </w:rPr>
          <w:delText>Foot Ankle Int</w:delText>
        </w:r>
        <w:r w:rsidRPr="003E73A9" w:rsidDel="00972A16">
          <w:delText xml:space="preserve"> 2020;41(11):1347-1354. doi: 10.1177/1071100720942140.</w:delText>
        </w:r>
      </w:del>
    </w:p>
    <w:p w14:paraId="39936D27" w14:textId="6C2DAA61" w:rsidR="003E73A9" w:rsidRPr="003E73A9" w:rsidDel="00972A16" w:rsidRDefault="003E73A9" w:rsidP="003E73A9">
      <w:pPr>
        <w:pStyle w:val="EndNoteBibliography"/>
        <w:ind w:left="720" w:hanging="720"/>
        <w:rPr>
          <w:del w:id="849" w:author="saravana kandasamy" w:date="2023-09-21T11:05:00Z"/>
        </w:rPr>
      </w:pPr>
      <w:del w:id="850" w:author="saravana kandasamy" w:date="2023-09-21T11:05:00Z">
        <w:r w:rsidRPr="003E73A9" w:rsidDel="00972A16">
          <w:delText>24.</w:delText>
        </w:r>
        <w:r w:rsidRPr="003E73A9" w:rsidDel="00972A16">
          <w:tab/>
          <w:delText xml:space="preserve">Lynn MD. Re: Hallux rigidus: demographics, etiology, and radiographic assessment. Coughlin, MJ; Shurnas, PS, Foot Ankle Int. 24(10): 731-734, 2003. </w:delText>
        </w:r>
        <w:r w:rsidRPr="003E73A9" w:rsidDel="00972A16">
          <w:rPr>
            <w:i/>
          </w:rPr>
          <w:delText>Foot Ankle Int</w:delText>
        </w:r>
        <w:r w:rsidRPr="003E73A9" w:rsidDel="00972A16">
          <w:delText xml:space="preserve"> 2004;25(8):605; author reply 605.</w:delText>
        </w:r>
      </w:del>
    </w:p>
    <w:p w14:paraId="080D35F2" w14:textId="58C39E02" w:rsidR="003E73A9" w:rsidRPr="003E73A9" w:rsidDel="00972A16" w:rsidRDefault="003E73A9" w:rsidP="003E73A9">
      <w:pPr>
        <w:pStyle w:val="EndNoteBibliography"/>
        <w:ind w:left="720" w:hanging="720"/>
        <w:rPr>
          <w:del w:id="851" w:author="saravana kandasamy" w:date="2023-09-21T11:05:00Z"/>
        </w:rPr>
      </w:pPr>
      <w:del w:id="852" w:author="saravana kandasamy" w:date="2023-09-21T11:05:00Z">
        <w:r w:rsidRPr="003E73A9" w:rsidDel="00972A16">
          <w:delText>25.</w:delText>
        </w:r>
        <w:r w:rsidRPr="003E73A9" w:rsidDel="00972A16">
          <w:tab/>
          <w:delText xml:space="preserve">Maffulli N, Papalia R, Palumbo A, Del Buono A, Denaro V. Quantitative review of operative management of hallux rigidus. </w:delText>
        </w:r>
        <w:r w:rsidRPr="003E73A9" w:rsidDel="00972A16">
          <w:rPr>
            <w:i/>
          </w:rPr>
          <w:delText>Br Med Bull</w:delText>
        </w:r>
        <w:r w:rsidRPr="003E73A9" w:rsidDel="00972A16">
          <w:delText xml:space="preserve"> 2011;98:75-98. doi: 10.1093/bmb/ldq041.</w:delText>
        </w:r>
      </w:del>
    </w:p>
    <w:p w14:paraId="0A5CC6EB" w14:textId="1B510C15" w:rsidR="003E73A9" w:rsidRPr="003E73A9" w:rsidDel="00972A16" w:rsidRDefault="003E73A9" w:rsidP="003E73A9">
      <w:pPr>
        <w:pStyle w:val="EndNoteBibliography"/>
        <w:ind w:left="720" w:hanging="720"/>
        <w:rPr>
          <w:del w:id="853" w:author="saravana kandasamy" w:date="2023-09-21T11:05:00Z"/>
        </w:rPr>
      </w:pPr>
      <w:del w:id="854" w:author="saravana kandasamy" w:date="2023-09-21T11:05:00Z">
        <w:r w:rsidRPr="003E73A9" w:rsidDel="00972A16">
          <w:delText>26.</w:delText>
        </w:r>
        <w:r w:rsidRPr="003E73A9" w:rsidDel="00972A16">
          <w:tab/>
          <w:delText xml:space="preserve">McNeil DS, Baumhauer JF, Glazebrook MA. Evidence-based analysis of the efficacy for operative treatment of hallux rigidus. </w:delText>
        </w:r>
        <w:r w:rsidRPr="003E73A9" w:rsidDel="00972A16">
          <w:rPr>
            <w:i/>
          </w:rPr>
          <w:delText>Foot Ankle Int</w:delText>
        </w:r>
        <w:r w:rsidRPr="003E73A9" w:rsidDel="00972A16">
          <w:delText xml:space="preserve"> 2013;34(1):15-32. doi: 10.1177/1071100712460220.</w:delText>
        </w:r>
      </w:del>
    </w:p>
    <w:p w14:paraId="717C83D7" w14:textId="639B8C34" w:rsidR="003E73A9" w:rsidRPr="003E73A9" w:rsidDel="00972A16" w:rsidRDefault="003E73A9" w:rsidP="003E73A9">
      <w:pPr>
        <w:pStyle w:val="EndNoteBibliography"/>
        <w:ind w:left="720" w:hanging="720"/>
        <w:rPr>
          <w:del w:id="855" w:author="saravana kandasamy" w:date="2023-09-21T11:05:00Z"/>
        </w:rPr>
      </w:pPr>
      <w:del w:id="856" w:author="saravana kandasamy" w:date="2023-09-21T11:05:00Z">
        <w:r w:rsidRPr="003E73A9" w:rsidDel="00972A16">
          <w:delText>27.</w:delText>
        </w:r>
        <w:r w:rsidRPr="003E73A9" w:rsidDel="00972A16">
          <w:tab/>
          <w:delText xml:space="preserve">Meyr AJ. Multivariate Analysis of Hallux Valgus Radiographic Parameters. </w:delText>
        </w:r>
        <w:r w:rsidRPr="003E73A9" w:rsidDel="00972A16">
          <w:rPr>
            <w:i/>
          </w:rPr>
          <w:delText>J Foot Ankle Surg</w:delText>
        </w:r>
        <w:r w:rsidRPr="003E73A9" w:rsidDel="00972A16">
          <w:delText xml:space="preserve"> 2022;61(4):776-779. doi: 10.1053/j.jfas.2021.11.014.</w:delText>
        </w:r>
      </w:del>
    </w:p>
    <w:p w14:paraId="4130D6F9" w14:textId="28CD078F" w:rsidR="003E73A9" w:rsidRPr="003E73A9" w:rsidDel="00972A16" w:rsidRDefault="003E73A9" w:rsidP="003E73A9">
      <w:pPr>
        <w:pStyle w:val="EndNoteBibliography"/>
        <w:ind w:left="720" w:hanging="720"/>
        <w:rPr>
          <w:del w:id="857" w:author="saravana kandasamy" w:date="2023-09-21T11:05:00Z"/>
        </w:rPr>
      </w:pPr>
      <w:del w:id="858" w:author="saravana kandasamy" w:date="2023-09-21T11:05:00Z">
        <w:r w:rsidRPr="003E73A9" w:rsidDel="00972A16">
          <w:delText>28.</w:delText>
        </w:r>
        <w:r w:rsidRPr="003E73A9" w:rsidDel="00972A16">
          <w:tab/>
          <w:delText xml:space="preserve">Naal FD, Impellizzeri FM, Huber M, Rippstein PF. Cross-cultural adaptation and validation of the Foot Function Index for use in German-speaking patients with foot complaints. </w:delText>
        </w:r>
        <w:r w:rsidRPr="003E73A9" w:rsidDel="00972A16">
          <w:rPr>
            <w:i/>
          </w:rPr>
          <w:delText>Foot Ankle Int</w:delText>
        </w:r>
        <w:r w:rsidRPr="003E73A9" w:rsidDel="00972A16">
          <w:delText xml:space="preserve"> 2008;29(12):1222-8. doi: 10.3113/fai.2008.1222.</w:delText>
        </w:r>
      </w:del>
    </w:p>
    <w:p w14:paraId="28B24DAD" w14:textId="2077F810" w:rsidR="003E73A9" w:rsidRPr="003E73A9" w:rsidDel="00972A16" w:rsidRDefault="003E73A9" w:rsidP="003E73A9">
      <w:pPr>
        <w:pStyle w:val="EndNoteBibliography"/>
        <w:ind w:left="720" w:hanging="720"/>
        <w:rPr>
          <w:del w:id="859" w:author="saravana kandasamy" w:date="2023-09-21T11:05:00Z"/>
        </w:rPr>
      </w:pPr>
      <w:del w:id="860" w:author="saravana kandasamy" w:date="2023-09-21T11:05:00Z">
        <w:r w:rsidRPr="003E73A9" w:rsidDel="00972A16">
          <w:delText>29.</w:delText>
        </w:r>
        <w:r w:rsidRPr="003E73A9" w:rsidDel="00972A16">
          <w:tab/>
          <w:delText xml:space="preserve">Perler AD, Nwosu V, Christie D, Higgins K. End-stage osteoarthritis of the great toe/hallux rigidus: a review of the alternatives to arthrodesis: implant versus osteotomies and arthroplasty techniques. </w:delText>
        </w:r>
        <w:r w:rsidRPr="003E73A9" w:rsidDel="00972A16">
          <w:rPr>
            <w:i/>
          </w:rPr>
          <w:delText>Clin Podiatr Med Surg</w:delText>
        </w:r>
        <w:r w:rsidRPr="003E73A9" w:rsidDel="00972A16">
          <w:delText xml:space="preserve"> 2013;30(3):351-95. doi: 10.1016/j.cpm.2013.04.011.</w:delText>
        </w:r>
      </w:del>
    </w:p>
    <w:p w14:paraId="1D7D5EA4" w14:textId="258F806D" w:rsidR="003E73A9" w:rsidRPr="003E73A9" w:rsidDel="00972A16" w:rsidRDefault="003E73A9" w:rsidP="003E73A9">
      <w:pPr>
        <w:pStyle w:val="EndNoteBibliography"/>
        <w:ind w:left="720" w:hanging="720"/>
        <w:rPr>
          <w:del w:id="861" w:author="saravana kandasamy" w:date="2023-09-21T11:05:00Z"/>
        </w:rPr>
      </w:pPr>
      <w:del w:id="862" w:author="saravana kandasamy" w:date="2023-09-21T11:05:00Z">
        <w:r w:rsidRPr="003E73A9" w:rsidDel="00972A16">
          <w:delText>30.</w:delText>
        </w:r>
        <w:r w:rsidRPr="003E73A9" w:rsidDel="00972A16">
          <w:tab/>
          <w:delText xml:space="preserve">Rahman H, Fagg PS. Silicone granulomatous reactions after first metatarsophalangeal hemiarthroplasty. </w:delText>
        </w:r>
        <w:r w:rsidRPr="003E73A9" w:rsidDel="00972A16">
          <w:rPr>
            <w:i/>
          </w:rPr>
          <w:delText>J Bone Joint Surg Br</w:delText>
        </w:r>
        <w:r w:rsidRPr="003E73A9" w:rsidDel="00972A16">
          <w:delText xml:space="preserve"> 1993;75(4):637-9. doi: 10.1302/0301-620x.75b4.8331122.</w:delText>
        </w:r>
      </w:del>
    </w:p>
    <w:p w14:paraId="5CB58D2E" w14:textId="6B870594" w:rsidR="003E73A9" w:rsidRPr="003E73A9" w:rsidDel="00972A16" w:rsidRDefault="003E73A9" w:rsidP="003E73A9">
      <w:pPr>
        <w:pStyle w:val="EndNoteBibliography"/>
        <w:ind w:left="720" w:hanging="720"/>
        <w:rPr>
          <w:del w:id="863" w:author="saravana kandasamy" w:date="2023-09-21T11:05:00Z"/>
        </w:rPr>
      </w:pPr>
      <w:del w:id="864" w:author="saravana kandasamy" w:date="2023-09-21T11:05:00Z">
        <w:r w:rsidRPr="003E73A9" w:rsidDel="00972A16">
          <w:delText>31.</w:delText>
        </w:r>
        <w:r w:rsidRPr="003E73A9" w:rsidDel="00972A16">
          <w:tab/>
          <w:delText xml:space="preserve">Rajczy RM, McDonald PR, Shapiro HS, Boc SF. First metatarsophalangeal joint arthrodesis. </w:delText>
        </w:r>
        <w:r w:rsidRPr="003E73A9" w:rsidDel="00972A16">
          <w:rPr>
            <w:i/>
          </w:rPr>
          <w:delText>Clin Podiatr Med Surg</w:delText>
        </w:r>
        <w:r w:rsidRPr="003E73A9" w:rsidDel="00972A16">
          <w:delText xml:space="preserve"> 2012;29(1):41-9. doi: 10.1016/j.cpm.2011.11.001.</w:delText>
        </w:r>
      </w:del>
    </w:p>
    <w:p w14:paraId="3154FED8" w14:textId="0985B469" w:rsidR="003E73A9" w:rsidRPr="003E73A9" w:rsidDel="00972A16" w:rsidRDefault="003E73A9" w:rsidP="003E73A9">
      <w:pPr>
        <w:pStyle w:val="EndNoteBibliography"/>
        <w:ind w:left="720" w:hanging="720"/>
        <w:rPr>
          <w:del w:id="865" w:author="saravana kandasamy" w:date="2023-09-21T11:05:00Z"/>
        </w:rPr>
      </w:pPr>
      <w:del w:id="866" w:author="saravana kandasamy" w:date="2023-09-21T11:05:00Z">
        <w:r w:rsidRPr="003E73A9" w:rsidDel="00972A16">
          <w:delText>32.</w:delText>
        </w:r>
        <w:r w:rsidRPr="003E73A9" w:rsidDel="00972A16">
          <w:tab/>
          <w:delText xml:space="preserve">Rammelt S, Panzner I, Mittlmeier T. Metatarsophalangeal Joint Fusion: Why and How? </w:delText>
        </w:r>
        <w:r w:rsidRPr="003E73A9" w:rsidDel="00972A16">
          <w:rPr>
            <w:i/>
          </w:rPr>
          <w:delText>Foot Ankle Clin</w:delText>
        </w:r>
        <w:r w:rsidRPr="003E73A9" w:rsidDel="00972A16">
          <w:delText xml:space="preserve"> 2015;20(3):465-77. doi: 10.1016/j.fcl.2015.04.008.</w:delText>
        </w:r>
      </w:del>
    </w:p>
    <w:p w14:paraId="16EB7F1B" w14:textId="63EAEABC" w:rsidR="003E73A9" w:rsidRPr="003E73A9" w:rsidDel="00972A16" w:rsidRDefault="003E73A9" w:rsidP="003E73A9">
      <w:pPr>
        <w:pStyle w:val="EndNoteBibliography"/>
        <w:ind w:left="720" w:hanging="720"/>
        <w:rPr>
          <w:del w:id="867" w:author="saravana kandasamy" w:date="2023-09-21T11:05:00Z"/>
        </w:rPr>
      </w:pPr>
      <w:del w:id="868" w:author="saravana kandasamy" w:date="2023-09-21T11:05:00Z">
        <w:r w:rsidRPr="003E73A9" w:rsidDel="00972A16">
          <w:delText>33.</w:delText>
        </w:r>
        <w:r w:rsidRPr="003E73A9" w:rsidDel="00972A16">
          <w:tab/>
          <w:delText xml:space="preserve">Razik A, Sott AH. Cheilectomy for Hallux Rigidus. </w:delText>
        </w:r>
        <w:r w:rsidRPr="003E73A9" w:rsidDel="00972A16">
          <w:rPr>
            <w:i/>
          </w:rPr>
          <w:delText>Foot Ankle Clin</w:delText>
        </w:r>
        <w:r w:rsidRPr="003E73A9" w:rsidDel="00972A16">
          <w:delText xml:space="preserve"> 2016;21(3):451-7. doi: 10.1016/j.fcl.2016.04.006.</w:delText>
        </w:r>
      </w:del>
    </w:p>
    <w:p w14:paraId="0C94F523" w14:textId="2547A050" w:rsidR="003E73A9" w:rsidRPr="003E73A9" w:rsidDel="00972A16" w:rsidRDefault="003E73A9" w:rsidP="003E73A9">
      <w:pPr>
        <w:pStyle w:val="EndNoteBibliography"/>
        <w:ind w:left="720" w:hanging="720"/>
        <w:rPr>
          <w:del w:id="869" w:author="saravana kandasamy" w:date="2023-09-21T11:05:00Z"/>
        </w:rPr>
      </w:pPr>
      <w:del w:id="870" w:author="saravana kandasamy" w:date="2023-09-21T11:05:00Z">
        <w:r w:rsidRPr="003E73A9" w:rsidDel="00972A16">
          <w:delText>34.</w:delText>
        </w:r>
        <w:r w:rsidRPr="003E73A9" w:rsidDel="00972A16">
          <w:tab/>
          <w:delText xml:space="preserve">Sobel E, Giorgini RJ. Surgical considerations in the geriatric patient. </w:delText>
        </w:r>
        <w:r w:rsidRPr="003E73A9" w:rsidDel="00972A16">
          <w:rPr>
            <w:i/>
          </w:rPr>
          <w:delText>Clin Podiatr Med Surg</w:delText>
        </w:r>
        <w:r w:rsidRPr="003E73A9" w:rsidDel="00972A16">
          <w:delText xml:space="preserve"> 2003;20(3):607-26. doi: 10.1016/s0891-8422(03)00047-8.</w:delText>
        </w:r>
      </w:del>
    </w:p>
    <w:p w14:paraId="289D7CBC" w14:textId="14AC49BD" w:rsidR="003E73A9" w:rsidRPr="003E73A9" w:rsidDel="00972A16" w:rsidRDefault="003E73A9" w:rsidP="003E73A9">
      <w:pPr>
        <w:pStyle w:val="EndNoteBibliography"/>
        <w:ind w:left="720" w:hanging="720"/>
        <w:rPr>
          <w:del w:id="871" w:author="saravana kandasamy" w:date="2023-09-21T11:05:00Z"/>
        </w:rPr>
      </w:pPr>
      <w:del w:id="872" w:author="saravana kandasamy" w:date="2023-09-21T11:05:00Z">
        <w:r w:rsidRPr="003E73A9" w:rsidDel="00972A16">
          <w:delText>35.</w:delText>
        </w:r>
        <w:r w:rsidRPr="003E73A9" w:rsidDel="00972A16">
          <w:tab/>
          <w:delText xml:space="preserve">Tegner Y, Lysholm J. Rating systems in the evaluation of knee ligament injuries. </w:delText>
        </w:r>
        <w:r w:rsidRPr="003E73A9" w:rsidDel="00972A16">
          <w:rPr>
            <w:i/>
          </w:rPr>
          <w:delText>Clin Orthop Relat Res</w:delText>
        </w:r>
        <w:r w:rsidRPr="003E73A9" w:rsidDel="00972A16">
          <w:delText xml:space="preserve"> 1985(198):43-9.</w:delText>
        </w:r>
      </w:del>
    </w:p>
    <w:p w14:paraId="38CB2005" w14:textId="0D2027A6" w:rsidR="003E73A9" w:rsidRPr="003E73A9" w:rsidDel="00972A16" w:rsidRDefault="003E73A9" w:rsidP="003E73A9">
      <w:pPr>
        <w:pStyle w:val="EndNoteBibliography"/>
        <w:ind w:left="720" w:hanging="720"/>
        <w:rPr>
          <w:del w:id="873" w:author="saravana kandasamy" w:date="2023-09-21T11:05:00Z"/>
        </w:rPr>
      </w:pPr>
      <w:del w:id="874" w:author="saravana kandasamy" w:date="2023-09-21T11:05:00Z">
        <w:r w:rsidRPr="003E73A9" w:rsidDel="00972A16">
          <w:delText>36.</w:delText>
        </w:r>
        <w:r w:rsidRPr="003E73A9" w:rsidDel="00972A16">
          <w:tab/>
          <w:delText xml:space="preserve">Waldecker U. [Interpositional arthrodesis of the first metatarsophalangeal joint]. </w:delText>
        </w:r>
        <w:r w:rsidRPr="003E73A9" w:rsidDel="00972A16">
          <w:rPr>
            <w:i/>
          </w:rPr>
          <w:delText>Z Orthop Unfall</w:delText>
        </w:r>
        <w:r w:rsidRPr="003E73A9" w:rsidDel="00972A16">
          <w:delText xml:space="preserve"> 2013;151(5):507-12. doi: 10.1055/s-0033-1350754.</w:delText>
        </w:r>
      </w:del>
    </w:p>
    <w:p w14:paraId="2A70AABB" w14:textId="30EEC1D8" w:rsidR="00ED3081" w:rsidDel="00972A16" w:rsidRDefault="00724BC2" w:rsidP="0061411F">
      <w:pPr>
        <w:rPr>
          <w:del w:id="875" w:author="saravana kandasamy" w:date="2023-09-21T11:05:00Z"/>
          <w:rFonts w:cs="Arial"/>
          <w:lang w:val="en-US"/>
        </w:rPr>
      </w:pPr>
      <w:del w:id="876" w:author="saravana kandasamy" w:date="2023-09-21T11:05:00Z">
        <w:r w:rsidRPr="008F6431" w:rsidDel="00972A16">
          <w:rPr>
            <w:rFonts w:cs="Arial"/>
            <w:lang w:val="en-US"/>
          </w:rPr>
          <w:fldChar w:fldCharType="end"/>
        </w:r>
      </w:del>
    </w:p>
    <w:p w14:paraId="05B25194" w14:textId="5F894C37" w:rsidR="00182282" w:rsidDel="00972A16" w:rsidRDefault="00182282">
      <w:pPr>
        <w:rPr>
          <w:del w:id="877" w:author="saravana kandasamy" w:date="2023-09-21T11:05:00Z"/>
          <w:rFonts w:cs="Arial"/>
          <w:lang w:val="en-US"/>
        </w:rPr>
      </w:pPr>
      <w:del w:id="878" w:author="saravana kandasamy" w:date="2023-09-21T11:05:00Z">
        <w:r w:rsidDel="00972A16">
          <w:rPr>
            <w:rFonts w:cs="Arial"/>
            <w:lang w:val="en-US"/>
          </w:rPr>
          <w:br w:type="page"/>
        </w:r>
      </w:del>
    </w:p>
    <w:tbl>
      <w:tblPr>
        <w:tblStyle w:val="MediumShading2-Accent5"/>
        <w:tblW w:w="5000" w:type="pct"/>
        <w:tblLook w:val="0660" w:firstRow="1" w:lastRow="1" w:firstColumn="0" w:lastColumn="0" w:noHBand="1" w:noVBand="1"/>
      </w:tblPr>
      <w:tblGrid>
        <w:gridCol w:w="4894"/>
        <w:gridCol w:w="1425"/>
        <w:gridCol w:w="1528"/>
        <w:gridCol w:w="1440"/>
      </w:tblGrid>
      <w:tr w:rsidR="00182282" w:rsidRPr="006B3428" w:rsidDel="00972A16" w14:paraId="16C58C2B" w14:textId="6C1597C9" w:rsidTr="00BE75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el w:id="879" w:author="saravana kandasamy" w:date="2023-09-21T11:05:00Z"/>
        </w:trPr>
        <w:tc>
          <w:tcPr>
            <w:tcW w:w="2649" w:type="pct"/>
            <w:noWrap/>
          </w:tcPr>
          <w:p w14:paraId="19CC79EB" w14:textId="292DB9AF" w:rsidR="00182282" w:rsidRPr="008F6431" w:rsidDel="00972A16" w:rsidRDefault="00182282" w:rsidP="00BE7564">
            <w:pPr>
              <w:rPr>
                <w:del w:id="880" w:author="saravana kandasamy" w:date="2023-09-21T11:05:00Z"/>
                <w:rFonts w:ascii="Arial" w:hAnsi="Arial" w:cs="Arial"/>
                <w:sz w:val="20"/>
                <w:szCs w:val="20"/>
              </w:rPr>
            </w:pPr>
            <w:del w:id="881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Variable</w:delText>
              </w:r>
            </w:del>
          </w:p>
        </w:tc>
        <w:tc>
          <w:tcPr>
            <w:tcW w:w="781" w:type="pct"/>
          </w:tcPr>
          <w:p w14:paraId="546DE34B" w14:textId="6365098F" w:rsidR="00182282" w:rsidRPr="008F6431" w:rsidDel="00972A16" w:rsidRDefault="00182282" w:rsidP="00BE7564">
            <w:pPr>
              <w:rPr>
                <w:del w:id="882" w:author="saravana kandasamy" w:date="2023-09-21T11:05:00Z"/>
                <w:rFonts w:ascii="Arial" w:hAnsi="Arial" w:cs="Arial"/>
                <w:sz w:val="20"/>
                <w:szCs w:val="20"/>
              </w:rPr>
            </w:pPr>
            <w:del w:id="883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preoperative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 xml:space="preserve"> </w:delText>
              </w:r>
            </w:del>
          </w:p>
        </w:tc>
        <w:tc>
          <w:tcPr>
            <w:tcW w:w="781" w:type="pct"/>
          </w:tcPr>
          <w:p w14:paraId="16B5938F" w14:textId="6BA5538E" w:rsidR="00182282" w:rsidRPr="008F6431" w:rsidDel="00972A16" w:rsidRDefault="00182282" w:rsidP="00BE7564">
            <w:pPr>
              <w:rPr>
                <w:del w:id="884" w:author="saravana kandasamy" w:date="2023-09-21T11:05:00Z"/>
                <w:rFonts w:ascii="Arial" w:hAnsi="Arial" w:cs="Arial"/>
                <w:sz w:val="20"/>
                <w:szCs w:val="20"/>
              </w:rPr>
            </w:pPr>
            <w:del w:id="885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postoperative</w:delText>
              </w:r>
            </w:del>
          </w:p>
        </w:tc>
        <w:tc>
          <w:tcPr>
            <w:tcW w:w="789" w:type="pct"/>
          </w:tcPr>
          <w:p w14:paraId="4EEA8A39" w14:textId="08E59F1C" w:rsidR="00182282" w:rsidRPr="008F6431" w:rsidDel="00972A16" w:rsidRDefault="00182282" w:rsidP="00BE7564">
            <w:pPr>
              <w:rPr>
                <w:del w:id="886" w:author="saravana kandasamy" w:date="2023-09-21T11:05:00Z"/>
                <w:rFonts w:ascii="Arial" w:hAnsi="Arial" w:cs="Arial"/>
                <w:sz w:val="20"/>
                <w:szCs w:val="20"/>
              </w:rPr>
            </w:pPr>
            <w:del w:id="887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P-Value</w:delText>
              </w:r>
            </w:del>
          </w:p>
        </w:tc>
      </w:tr>
      <w:tr w:rsidR="00182282" w:rsidRPr="006B3428" w:rsidDel="00972A16" w14:paraId="3628CE78" w14:textId="7D8280EF" w:rsidTr="00BE7564">
        <w:trPr>
          <w:del w:id="888" w:author="saravana kandasamy" w:date="2023-09-21T11:05:00Z"/>
        </w:trPr>
        <w:tc>
          <w:tcPr>
            <w:tcW w:w="2649" w:type="pct"/>
            <w:noWrap/>
          </w:tcPr>
          <w:p w14:paraId="339F10D5" w14:textId="136CF714" w:rsidR="00182282" w:rsidRPr="008F6431" w:rsidDel="00972A16" w:rsidRDefault="00182282" w:rsidP="00BE7564">
            <w:pPr>
              <w:rPr>
                <w:del w:id="889" w:author="saravana kandasamy" w:date="2023-09-21T11:0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pct"/>
          </w:tcPr>
          <w:p w14:paraId="78559298" w14:textId="564F73E2" w:rsidR="00182282" w:rsidRPr="008F6431" w:rsidDel="00972A16" w:rsidRDefault="00182282" w:rsidP="00BE7564">
            <w:pPr>
              <w:rPr>
                <w:del w:id="890" w:author="saravana kandasamy" w:date="2023-09-21T11:05:00Z"/>
                <w:rStyle w:val="SubtleEmphasis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pct"/>
          </w:tcPr>
          <w:p w14:paraId="05E5BB8C" w14:textId="411D9917" w:rsidR="00182282" w:rsidRPr="008F6431" w:rsidDel="00972A16" w:rsidRDefault="00182282" w:rsidP="00BE7564">
            <w:pPr>
              <w:rPr>
                <w:del w:id="891" w:author="saravana kandasamy" w:date="2023-09-21T11:0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9" w:type="pct"/>
          </w:tcPr>
          <w:p w14:paraId="595893BE" w14:textId="2786E817" w:rsidR="00182282" w:rsidRPr="008F6431" w:rsidDel="00972A16" w:rsidRDefault="00182282" w:rsidP="00BE7564">
            <w:pPr>
              <w:rPr>
                <w:del w:id="892" w:author="saravana kandasamy" w:date="2023-09-21T11:05:00Z"/>
                <w:rFonts w:ascii="Arial" w:hAnsi="Arial" w:cs="Arial"/>
                <w:sz w:val="20"/>
                <w:szCs w:val="20"/>
              </w:rPr>
            </w:pPr>
          </w:p>
        </w:tc>
      </w:tr>
      <w:tr w:rsidR="00182282" w:rsidRPr="006B3428" w:rsidDel="00972A16" w14:paraId="209E31E0" w14:textId="768C9F33" w:rsidTr="00BE7564">
        <w:trPr>
          <w:del w:id="893" w:author="saravana kandasamy" w:date="2023-09-21T11:05:00Z"/>
        </w:trPr>
        <w:tc>
          <w:tcPr>
            <w:tcW w:w="2649" w:type="pct"/>
            <w:noWrap/>
          </w:tcPr>
          <w:p w14:paraId="5685A164" w14:textId="379D9D94" w:rsidR="00182282" w:rsidRPr="00253DD3" w:rsidDel="00972A16" w:rsidRDefault="00182282" w:rsidP="00BE7564">
            <w:pPr>
              <w:rPr>
                <w:del w:id="894" w:author="saravana kandasamy" w:date="2023-09-21T11:05:00Z"/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del w:id="895" w:author="saravana kandasamy" w:date="2023-09-21T11:05:00Z">
              <w:r w:rsidDel="00972A16">
                <w:rPr>
                  <w:rFonts w:ascii="Arial" w:hAnsi="Arial" w:cs="Arial"/>
                  <w:b/>
                  <w:color w:val="000000" w:themeColor="text1"/>
                  <w:sz w:val="20"/>
                  <w:szCs w:val="20"/>
                  <w:lang w:val="de-DE"/>
                </w:rPr>
                <w:delText xml:space="preserve">                                           </w:delText>
              </w:r>
              <w:r w:rsidRPr="00253DD3" w:rsidDel="00972A16">
                <w:rPr>
                  <w:rFonts w:cs="Arial"/>
                  <w:b/>
                  <w:color w:val="000000" w:themeColor="text1"/>
                  <w:sz w:val="24"/>
                  <w:szCs w:val="24"/>
                  <w:lang w:val="de-DE"/>
                </w:rPr>
                <w:delText xml:space="preserve">Group A </w:delText>
              </w:r>
              <w:r w:rsidDel="00972A16">
                <w:rPr>
                  <w:rFonts w:cs="Arial"/>
                  <w:b/>
                  <w:color w:val="000000" w:themeColor="text1"/>
                  <w:sz w:val="24"/>
                  <w:szCs w:val="24"/>
                  <w:lang w:val="de-DE"/>
                </w:rPr>
                <w:delText>(n=28)</w:delText>
              </w:r>
            </w:del>
          </w:p>
        </w:tc>
        <w:tc>
          <w:tcPr>
            <w:tcW w:w="781" w:type="pct"/>
          </w:tcPr>
          <w:p w14:paraId="5F8D6453" w14:textId="34B3049E" w:rsidR="00182282" w:rsidRPr="008F6431" w:rsidDel="00972A16" w:rsidRDefault="00182282" w:rsidP="00BE7564">
            <w:pPr>
              <w:pStyle w:val="DecimalAligned"/>
              <w:rPr>
                <w:del w:id="896" w:author="saravana kandasamy" w:date="2023-09-21T11:0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pct"/>
          </w:tcPr>
          <w:p w14:paraId="4E4EACAD" w14:textId="52C4F0AC" w:rsidR="00182282" w:rsidRPr="008F6431" w:rsidDel="00972A16" w:rsidRDefault="00182282" w:rsidP="00BE7564">
            <w:pPr>
              <w:pStyle w:val="DecimalAligned"/>
              <w:rPr>
                <w:del w:id="897" w:author="saravana kandasamy" w:date="2023-09-21T11:0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9" w:type="pct"/>
          </w:tcPr>
          <w:p w14:paraId="3B435199" w14:textId="26B48630" w:rsidR="00182282" w:rsidRPr="008F6431" w:rsidDel="00972A16" w:rsidRDefault="00182282" w:rsidP="00BE7564">
            <w:pPr>
              <w:pStyle w:val="DecimalAligned"/>
              <w:rPr>
                <w:del w:id="898" w:author="saravana kandasamy" w:date="2023-09-21T11:05:00Z"/>
                <w:rFonts w:ascii="Arial" w:hAnsi="Arial" w:cs="Arial"/>
                <w:sz w:val="20"/>
                <w:szCs w:val="20"/>
              </w:rPr>
            </w:pPr>
            <w:del w:id="899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 xml:space="preserve"> </w:delText>
              </w:r>
            </w:del>
          </w:p>
        </w:tc>
      </w:tr>
      <w:tr w:rsidR="00182282" w:rsidRPr="006B3428" w:rsidDel="00972A16" w14:paraId="1C6B5410" w14:textId="5A195FF0" w:rsidTr="00BE7564">
        <w:trPr>
          <w:del w:id="900" w:author="saravana kandasamy" w:date="2023-09-21T11:05:00Z"/>
        </w:trPr>
        <w:tc>
          <w:tcPr>
            <w:tcW w:w="2649" w:type="pct"/>
            <w:tcBorders>
              <w:bottom w:val="nil"/>
            </w:tcBorders>
            <w:noWrap/>
          </w:tcPr>
          <w:p w14:paraId="6FEC294D" w14:textId="25744B6D" w:rsidR="00182282" w:rsidRPr="008F6431" w:rsidDel="00972A16" w:rsidRDefault="00182282" w:rsidP="00BE7564">
            <w:pPr>
              <w:rPr>
                <w:del w:id="901" w:author="saravana kandasamy" w:date="2023-09-21T11:05:00Z"/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del w:id="902" w:author="saravana kandasamy" w:date="2023-09-21T11:05:00Z"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VAS</w:delText>
              </w:r>
              <w:r w:rsidRPr="008F6431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 xml:space="preserve"> (SD)</w:delText>
              </w:r>
            </w:del>
          </w:p>
        </w:tc>
        <w:tc>
          <w:tcPr>
            <w:tcW w:w="781" w:type="pct"/>
            <w:tcBorders>
              <w:bottom w:val="nil"/>
            </w:tcBorders>
          </w:tcPr>
          <w:p w14:paraId="51F96163" w14:textId="1D48B04E" w:rsidR="00182282" w:rsidRPr="008F6431" w:rsidDel="00972A16" w:rsidRDefault="00182282" w:rsidP="00BE7564">
            <w:pPr>
              <w:pStyle w:val="DecimalAligned"/>
              <w:jc w:val="center"/>
              <w:rPr>
                <w:del w:id="903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904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4.7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 xml:space="preserve"> (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.27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)</w:delText>
              </w:r>
            </w:del>
          </w:p>
        </w:tc>
        <w:tc>
          <w:tcPr>
            <w:tcW w:w="781" w:type="pct"/>
            <w:tcBorders>
              <w:bottom w:val="nil"/>
            </w:tcBorders>
          </w:tcPr>
          <w:p w14:paraId="6719FAE3" w14:textId="4EDCFAD4" w:rsidR="00182282" w:rsidRPr="008F6431" w:rsidDel="00972A16" w:rsidRDefault="00182282" w:rsidP="00BE7564">
            <w:pPr>
              <w:pStyle w:val="DecimalAligned"/>
              <w:jc w:val="center"/>
              <w:rPr>
                <w:del w:id="905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906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.0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 xml:space="preserve"> (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.59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)</w:delText>
              </w:r>
            </w:del>
          </w:p>
        </w:tc>
        <w:tc>
          <w:tcPr>
            <w:tcW w:w="789" w:type="pct"/>
            <w:tcBorders>
              <w:bottom w:val="nil"/>
            </w:tcBorders>
          </w:tcPr>
          <w:p w14:paraId="6ABAD431" w14:textId="315662CF" w:rsidR="00182282" w:rsidRPr="008F6431" w:rsidDel="00972A16" w:rsidRDefault="00182282" w:rsidP="00BE7564">
            <w:pPr>
              <w:pStyle w:val="DecimalAligned"/>
              <w:rPr>
                <w:del w:id="907" w:author="saravana kandasamy" w:date="2023-09-21T11:05:00Z"/>
                <w:rFonts w:ascii="Arial" w:hAnsi="Arial" w:cs="Arial"/>
                <w:b/>
                <w:sz w:val="20"/>
                <w:szCs w:val="20"/>
                <w:lang w:val="de-DE"/>
              </w:rPr>
            </w:pPr>
            <w:del w:id="908" w:author="saravana kandasamy" w:date="2023-09-21T11:05:00Z">
              <w:r w:rsidRPr="008F6431" w:rsidDel="00972A16">
                <w:rPr>
                  <w:rFonts w:ascii="Arial" w:hAnsi="Arial" w:cs="Arial"/>
                  <w:b/>
                  <w:sz w:val="20"/>
                  <w:szCs w:val="20"/>
                  <w:lang w:val="de-DE"/>
                </w:rPr>
                <w:delText>0.01</w:delText>
              </w:r>
            </w:del>
          </w:p>
        </w:tc>
      </w:tr>
      <w:tr w:rsidR="00182282" w:rsidRPr="006B3428" w:rsidDel="00972A16" w14:paraId="53A729D9" w14:textId="6522F272" w:rsidTr="00BE7564">
        <w:trPr>
          <w:del w:id="909" w:author="saravana kandasamy" w:date="2023-09-21T11:05:00Z"/>
        </w:trPr>
        <w:tc>
          <w:tcPr>
            <w:tcW w:w="2649" w:type="pct"/>
            <w:tcBorders>
              <w:top w:val="nil"/>
              <w:bottom w:val="nil"/>
            </w:tcBorders>
            <w:noWrap/>
          </w:tcPr>
          <w:p w14:paraId="5C84B1BE" w14:textId="0CCECD9C" w:rsidR="00182282" w:rsidRPr="008F6431" w:rsidDel="00972A16" w:rsidRDefault="00182282" w:rsidP="00BE7564">
            <w:pPr>
              <w:rPr>
                <w:del w:id="910" w:author="saravana kandasamy" w:date="2023-09-21T11:05:00Z"/>
                <w:rFonts w:ascii="Arial" w:hAnsi="Arial" w:cs="Arial"/>
                <w:color w:val="000000" w:themeColor="text1"/>
                <w:sz w:val="20"/>
                <w:szCs w:val="20"/>
              </w:rPr>
            </w:pPr>
            <w:del w:id="911" w:author="saravana kandasamy" w:date="2023-09-21T11:05:00Z"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FFI pain</w:delText>
              </w:r>
              <w:r w:rsidRPr="008F6431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 xml:space="preserve"> </w:delText>
              </w:r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(SD</w:delText>
              </w:r>
              <w:r w:rsidRPr="008F6431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69A3AE3F" w14:textId="25023EB8" w:rsidR="00182282" w:rsidRPr="008F6431" w:rsidDel="00972A16" w:rsidRDefault="00182282" w:rsidP="00BE7564">
            <w:pPr>
              <w:pStyle w:val="DecimalAligned"/>
              <w:jc w:val="center"/>
              <w:rPr>
                <w:del w:id="912" w:author="saravana kandasamy" w:date="2023-09-21T11:05:00Z"/>
                <w:rFonts w:ascii="Arial" w:hAnsi="Arial" w:cs="Arial"/>
                <w:sz w:val="20"/>
                <w:szCs w:val="20"/>
              </w:rPr>
            </w:pPr>
            <w:del w:id="913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37.3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 xml:space="preserve"> (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1.14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)</w:delText>
              </w:r>
            </w:del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47609A20" w14:textId="275E69E8" w:rsidR="00182282" w:rsidRPr="008F6431" w:rsidDel="00972A16" w:rsidRDefault="00182282" w:rsidP="00BE7564">
            <w:pPr>
              <w:pStyle w:val="DecimalAligned"/>
              <w:jc w:val="center"/>
              <w:rPr>
                <w:del w:id="914" w:author="saravana kandasamy" w:date="2023-09-21T11:05:00Z"/>
                <w:rFonts w:ascii="Arial" w:hAnsi="Arial" w:cs="Arial"/>
                <w:sz w:val="20"/>
                <w:szCs w:val="20"/>
              </w:rPr>
            </w:pPr>
            <w:del w:id="915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1.7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(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3.48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)</w:delText>
              </w:r>
            </w:del>
          </w:p>
        </w:tc>
        <w:tc>
          <w:tcPr>
            <w:tcW w:w="789" w:type="pct"/>
            <w:tcBorders>
              <w:top w:val="nil"/>
              <w:bottom w:val="nil"/>
            </w:tcBorders>
          </w:tcPr>
          <w:p w14:paraId="6005A566" w14:textId="7B9D85CD" w:rsidR="00182282" w:rsidRPr="00B760AE" w:rsidDel="00972A16" w:rsidRDefault="00182282" w:rsidP="00BE7564">
            <w:pPr>
              <w:pStyle w:val="DecimalAligned"/>
              <w:rPr>
                <w:del w:id="916" w:author="saravana kandasamy" w:date="2023-09-21T11:05:00Z"/>
                <w:rFonts w:ascii="Arial" w:hAnsi="Arial" w:cs="Arial"/>
                <w:b/>
                <w:sz w:val="20"/>
                <w:szCs w:val="20"/>
              </w:rPr>
            </w:pPr>
            <w:del w:id="917" w:author="saravana kandasamy" w:date="2023-09-21T11:05:00Z">
              <w:r w:rsidRPr="00B760AE" w:rsidDel="00972A16">
                <w:rPr>
                  <w:rFonts w:ascii="Arial" w:hAnsi="Arial" w:cs="Arial"/>
                  <w:b/>
                  <w:sz w:val="20"/>
                  <w:szCs w:val="20"/>
                  <w:lang w:val="de-DE"/>
                </w:rPr>
                <w:delText>0.01</w:delText>
              </w:r>
            </w:del>
          </w:p>
        </w:tc>
      </w:tr>
      <w:tr w:rsidR="00182282" w:rsidRPr="006B3428" w:rsidDel="00972A16" w14:paraId="09561F99" w14:textId="05A0B8C5" w:rsidTr="00BE7564">
        <w:trPr>
          <w:del w:id="918" w:author="saravana kandasamy" w:date="2023-09-21T11:05:00Z"/>
        </w:trPr>
        <w:tc>
          <w:tcPr>
            <w:tcW w:w="2649" w:type="pct"/>
            <w:tcBorders>
              <w:top w:val="nil"/>
              <w:bottom w:val="single" w:sz="4" w:space="0" w:color="auto"/>
            </w:tcBorders>
            <w:noWrap/>
          </w:tcPr>
          <w:p w14:paraId="4EFD43F8" w14:textId="0B7B53C1" w:rsidR="00182282" w:rsidRPr="008F6431" w:rsidDel="00972A16" w:rsidRDefault="00182282" w:rsidP="00BE7564">
            <w:pPr>
              <w:rPr>
                <w:del w:id="919" w:author="saravana kandasamy" w:date="2023-09-21T11:05:00Z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del w:id="920" w:author="saravana kandasamy" w:date="2023-09-21T11:05:00Z"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delText>FFI function</w:delText>
              </w:r>
              <w:r w:rsidRPr="008F6431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delText xml:space="preserve"> (SD)</w:delText>
              </w:r>
            </w:del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</w:tcPr>
          <w:p w14:paraId="65256EA3" w14:textId="3B5B1092" w:rsidR="00182282" w:rsidRPr="008F6431" w:rsidDel="00972A16" w:rsidRDefault="00182282" w:rsidP="00BE7564">
            <w:pPr>
              <w:pStyle w:val="DecimalAligned"/>
              <w:jc w:val="center"/>
              <w:rPr>
                <w:del w:id="921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922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46.1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 xml:space="preserve"> (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1.96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)</w:delText>
              </w:r>
            </w:del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</w:tcPr>
          <w:p w14:paraId="6812527B" w14:textId="61D7A101" w:rsidR="00182282" w:rsidRPr="008F6431" w:rsidDel="00972A16" w:rsidRDefault="00182282" w:rsidP="00BE7564">
            <w:pPr>
              <w:pStyle w:val="DecimalAligned"/>
              <w:jc w:val="center"/>
              <w:rPr>
                <w:del w:id="923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924" w:author="saravana kandasamy" w:date="2023-09-21T11:05:00Z">
              <w:r w:rsidRPr="00656A28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8.7 (17.61)</w:delText>
              </w:r>
            </w:del>
          </w:p>
        </w:tc>
        <w:tc>
          <w:tcPr>
            <w:tcW w:w="789" w:type="pct"/>
            <w:tcBorders>
              <w:top w:val="nil"/>
              <w:bottom w:val="single" w:sz="4" w:space="0" w:color="auto"/>
            </w:tcBorders>
          </w:tcPr>
          <w:p w14:paraId="21F32EC6" w14:textId="054D6823" w:rsidR="00182282" w:rsidRPr="00B760AE" w:rsidDel="00972A16" w:rsidRDefault="00182282" w:rsidP="00BE7564">
            <w:pPr>
              <w:pStyle w:val="DecimalAligned"/>
              <w:rPr>
                <w:del w:id="925" w:author="saravana kandasamy" w:date="2023-09-21T11:05:00Z"/>
                <w:rFonts w:ascii="Arial" w:hAnsi="Arial" w:cs="Arial"/>
                <w:b/>
                <w:sz w:val="20"/>
                <w:szCs w:val="20"/>
                <w:lang w:val="de-DE"/>
              </w:rPr>
            </w:pPr>
            <w:del w:id="926" w:author="saravana kandasamy" w:date="2023-09-21T11:05:00Z">
              <w:r w:rsidRPr="00B760AE" w:rsidDel="00972A16">
                <w:rPr>
                  <w:rFonts w:ascii="Arial" w:hAnsi="Arial" w:cs="Arial"/>
                  <w:b/>
                  <w:sz w:val="20"/>
                  <w:szCs w:val="20"/>
                  <w:lang w:val="de-DE"/>
                </w:rPr>
                <w:delText>0.01</w:delText>
              </w:r>
            </w:del>
          </w:p>
        </w:tc>
      </w:tr>
      <w:tr w:rsidR="00182282" w:rsidRPr="006B3428" w:rsidDel="00972A16" w14:paraId="24C9B190" w14:textId="135365D9" w:rsidTr="00BE7564">
        <w:trPr>
          <w:del w:id="927" w:author="saravana kandasamy" w:date="2023-09-21T11:05:00Z"/>
        </w:trPr>
        <w:tc>
          <w:tcPr>
            <w:tcW w:w="0" w:type="pct"/>
            <w:tcBorders>
              <w:top w:val="single" w:sz="4" w:space="0" w:color="auto"/>
              <w:bottom w:val="nil"/>
            </w:tcBorders>
            <w:noWrap/>
          </w:tcPr>
          <w:p w14:paraId="4806F6DD" w14:textId="5C2622B1" w:rsidR="00182282" w:rsidRPr="00253DD3" w:rsidDel="00972A16" w:rsidRDefault="00182282" w:rsidP="00BE7564">
            <w:pPr>
              <w:rPr>
                <w:del w:id="928" w:author="saravana kandasamy" w:date="2023-09-21T11:05:00Z"/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del w:id="929" w:author="saravana kandasamy" w:date="2023-09-21T11:05:00Z">
              <w:r w:rsidRPr="00253DD3" w:rsidDel="00972A16">
                <w:rPr>
                  <w:rFonts w:ascii="Arial" w:hAnsi="Arial" w:cs="Arial"/>
                  <w:b/>
                  <w:color w:val="000000" w:themeColor="text1"/>
                  <w:sz w:val="24"/>
                  <w:szCs w:val="24"/>
                  <w:lang w:val="de-DE"/>
                </w:rPr>
                <w:delText xml:space="preserve">                                    </w:delText>
              </w:r>
              <w:r w:rsidRPr="00253DD3" w:rsidDel="00972A16">
                <w:rPr>
                  <w:rFonts w:cs="Arial"/>
                  <w:b/>
                  <w:color w:val="000000" w:themeColor="text1"/>
                  <w:sz w:val="24"/>
                  <w:szCs w:val="24"/>
                  <w:lang w:val="de-DE"/>
                </w:rPr>
                <w:delText>Group B</w:delText>
              </w:r>
              <w:r w:rsidDel="00972A16">
                <w:rPr>
                  <w:rFonts w:cs="Arial"/>
                  <w:b/>
                  <w:color w:val="000000" w:themeColor="text1"/>
                  <w:sz w:val="24"/>
                  <w:szCs w:val="24"/>
                  <w:lang w:val="de-DE"/>
                </w:rPr>
                <w:delText xml:space="preserve"> (n=33)</w:delText>
              </w:r>
            </w:del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</w:tcPr>
          <w:p w14:paraId="4E3964A9" w14:textId="3E0DD171" w:rsidR="00182282" w:rsidRPr="008F6431" w:rsidDel="00972A16" w:rsidRDefault="00182282" w:rsidP="00BE7564">
            <w:pPr>
              <w:pStyle w:val="DecimalAligned"/>
              <w:jc w:val="center"/>
              <w:rPr>
                <w:del w:id="930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</w:tcPr>
          <w:p w14:paraId="0AD78236" w14:textId="3328C088" w:rsidR="00182282" w:rsidRPr="008F6431" w:rsidDel="00972A16" w:rsidRDefault="00182282" w:rsidP="00BE7564">
            <w:pPr>
              <w:pStyle w:val="DecimalAligned"/>
              <w:jc w:val="center"/>
              <w:rPr>
                <w:del w:id="931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</w:tcPr>
          <w:p w14:paraId="08AB0ACB" w14:textId="633F6D5D" w:rsidR="00182282" w:rsidRPr="008F6431" w:rsidDel="00972A16" w:rsidRDefault="00182282" w:rsidP="00BE7564">
            <w:pPr>
              <w:pStyle w:val="DecimalAligned"/>
              <w:rPr>
                <w:del w:id="932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933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 xml:space="preserve"> </w:delText>
              </w:r>
            </w:del>
          </w:p>
        </w:tc>
      </w:tr>
      <w:tr w:rsidR="00182282" w:rsidRPr="006B3428" w:rsidDel="00972A16" w14:paraId="484DF333" w14:textId="25500BC4" w:rsidTr="00BE7564">
        <w:trPr>
          <w:del w:id="934" w:author="saravana kandasamy" w:date="2023-09-21T11:05:00Z"/>
        </w:trPr>
        <w:tc>
          <w:tcPr>
            <w:tcW w:w="0" w:type="pct"/>
            <w:tcBorders>
              <w:top w:val="nil"/>
              <w:bottom w:val="nil"/>
            </w:tcBorders>
            <w:noWrap/>
          </w:tcPr>
          <w:p w14:paraId="68ADB468" w14:textId="338CA172" w:rsidR="00182282" w:rsidDel="00972A16" w:rsidRDefault="00182282" w:rsidP="00BE7564">
            <w:pPr>
              <w:rPr>
                <w:del w:id="935" w:author="saravana kandasamy" w:date="2023-09-21T11:05:00Z"/>
                <w:rFonts w:cs="Arial"/>
                <w:color w:val="000000" w:themeColor="text1"/>
                <w:sz w:val="20"/>
                <w:szCs w:val="20"/>
                <w:lang w:val="en-US"/>
              </w:rPr>
            </w:pPr>
            <w:del w:id="936" w:author="saravana kandasamy" w:date="2023-09-21T11:05:00Z"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VAS</w:delText>
              </w:r>
              <w:r w:rsidRPr="008F6431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 xml:space="preserve"> (SD)</w:delText>
              </w:r>
            </w:del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AEEE47A" w14:textId="404DD1EE" w:rsidR="00182282" w:rsidRPr="008F6431" w:rsidDel="00972A16" w:rsidRDefault="00182282" w:rsidP="00BE7564">
            <w:pPr>
              <w:pStyle w:val="DecimalAligned"/>
              <w:jc w:val="center"/>
              <w:rPr>
                <w:del w:id="937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938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4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.1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 xml:space="preserve"> (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.19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)</w:delText>
              </w:r>
            </w:del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9C00F55" w14:textId="3D389C73" w:rsidR="00182282" w:rsidRPr="008F6431" w:rsidDel="00972A16" w:rsidRDefault="00182282" w:rsidP="00BE7564">
            <w:pPr>
              <w:pStyle w:val="DecimalAligned"/>
              <w:jc w:val="center"/>
              <w:rPr>
                <w:del w:id="939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940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.4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 xml:space="preserve"> (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.88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)</w:delText>
              </w:r>
            </w:del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8192931" w14:textId="2A5BF844" w:rsidR="00182282" w:rsidRPr="008F6431" w:rsidDel="00972A16" w:rsidRDefault="00182282" w:rsidP="00BE7564">
            <w:pPr>
              <w:pStyle w:val="DecimalAligned"/>
              <w:rPr>
                <w:del w:id="941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942" w:author="saravana kandasamy" w:date="2023-09-21T11:05:00Z">
              <w:r w:rsidRPr="008F6431" w:rsidDel="00972A16">
                <w:rPr>
                  <w:rFonts w:ascii="Arial" w:hAnsi="Arial" w:cs="Arial"/>
                  <w:b/>
                  <w:sz w:val="20"/>
                  <w:szCs w:val="20"/>
                  <w:lang w:val="de-DE"/>
                </w:rPr>
                <w:delText>0.01</w:delText>
              </w:r>
            </w:del>
          </w:p>
        </w:tc>
      </w:tr>
      <w:tr w:rsidR="00182282" w:rsidRPr="006B3428" w:rsidDel="00972A16" w14:paraId="68CDBC16" w14:textId="4F4BCE8D" w:rsidTr="00BE7564">
        <w:trPr>
          <w:del w:id="943" w:author="saravana kandasamy" w:date="2023-09-21T11:05:00Z"/>
        </w:trPr>
        <w:tc>
          <w:tcPr>
            <w:tcW w:w="0" w:type="pct"/>
            <w:tcBorders>
              <w:top w:val="nil"/>
              <w:bottom w:val="nil"/>
            </w:tcBorders>
            <w:noWrap/>
          </w:tcPr>
          <w:p w14:paraId="7177C06B" w14:textId="0DF49022" w:rsidR="00182282" w:rsidDel="00972A16" w:rsidRDefault="00182282" w:rsidP="00BE7564">
            <w:pPr>
              <w:rPr>
                <w:del w:id="944" w:author="saravana kandasamy" w:date="2023-09-21T11:05:00Z"/>
                <w:rFonts w:cs="Arial"/>
                <w:color w:val="000000" w:themeColor="text1"/>
                <w:sz w:val="20"/>
                <w:szCs w:val="20"/>
                <w:lang w:val="en-US"/>
              </w:rPr>
            </w:pPr>
            <w:del w:id="945" w:author="saravana kandasamy" w:date="2023-09-21T11:05:00Z"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FFI pain</w:delText>
              </w:r>
              <w:r w:rsidRPr="008F6431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 xml:space="preserve"> </w:delText>
              </w:r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(SD</w:delText>
              </w:r>
              <w:r w:rsidRPr="008F6431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A1DC15C" w14:textId="0DD9B4FC" w:rsidR="00182282" w:rsidRPr="008F6431" w:rsidDel="00972A16" w:rsidRDefault="00182282" w:rsidP="00BE7564">
            <w:pPr>
              <w:pStyle w:val="DecimalAligned"/>
              <w:jc w:val="center"/>
              <w:rPr>
                <w:del w:id="946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947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 xml:space="preserve">33.0 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(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9.41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)</w:delText>
              </w:r>
            </w:del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28F9CE6" w14:textId="1785C010" w:rsidR="00182282" w:rsidRPr="008F6431" w:rsidDel="00972A16" w:rsidRDefault="00182282" w:rsidP="00BE7564">
            <w:pPr>
              <w:pStyle w:val="DecimalAligned"/>
              <w:jc w:val="center"/>
              <w:rPr>
                <w:del w:id="948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949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7.0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 xml:space="preserve"> (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4.07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)</w:delText>
              </w:r>
            </w:del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A82D90D" w14:textId="27B113A8" w:rsidR="00182282" w:rsidRPr="00B760AE" w:rsidDel="00972A16" w:rsidRDefault="00182282" w:rsidP="00BE7564">
            <w:pPr>
              <w:pStyle w:val="DecimalAligned"/>
              <w:rPr>
                <w:del w:id="950" w:author="saravana kandasamy" w:date="2023-09-21T11:05:00Z"/>
                <w:rFonts w:ascii="Arial" w:hAnsi="Arial" w:cs="Arial"/>
                <w:b/>
                <w:sz w:val="20"/>
                <w:szCs w:val="20"/>
                <w:lang w:val="de-DE"/>
              </w:rPr>
            </w:pPr>
            <w:del w:id="951" w:author="saravana kandasamy" w:date="2023-09-21T11:05:00Z">
              <w:r w:rsidRPr="00B760AE" w:rsidDel="00972A16">
                <w:rPr>
                  <w:rFonts w:ascii="Arial" w:hAnsi="Arial" w:cs="Arial"/>
                  <w:b/>
                  <w:sz w:val="20"/>
                  <w:szCs w:val="20"/>
                  <w:lang w:val="de-DE"/>
                </w:rPr>
                <w:delText>0.01</w:delText>
              </w:r>
            </w:del>
          </w:p>
        </w:tc>
      </w:tr>
      <w:tr w:rsidR="00182282" w:rsidRPr="006B3428" w:rsidDel="00972A16" w14:paraId="568B127A" w14:textId="59F34D7F" w:rsidTr="00BE7564">
        <w:trPr>
          <w:del w:id="952" w:author="saravana kandasamy" w:date="2023-09-21T11:05:00Z"/>
        </w:trPr>
        <w:tc>
          <w:tcPr>
            <w:tcW w:w="2649" w:type="pct"/>
            <w:tcBorders>
              <w:top w:val="nil"/>
              <w:bottom w:val="single" w:sz="4" w:space="0" w:color="auto"/>
            </w:tcBorders>
            <w:noWrap/>
          </w:tcPr>
          <w:p w14:paraId="37B58C35" w14:textId="73EB1259" w:rsidR="00182282" w:rsidDel="00972A16" w:rsidRDefault="00182282" w:rsidP="00BE7564">
            <w:pPr>
              <w:rPr>
                <w:del w:id="953" w:author="saravana kandasamy" w:date="2023-09-21T11:05:00Z"/>
                <w:rFonts w:cs="Arial"/>
                <w:color w:val="000000" w:themeColor="text1"/>
                <w:sz w:val="20"/>
                <w:szCs w:val="20"/>
                <w:lang w:val="en-US"/>
              </w:rPr>
            </w:pPr>
            <w:del w:id="954" w:author="saravana kandasamy" w:date="2023-09-21T11:05:00Z"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delText>FFI function</w:delText>
              </w:r>
              <w:r w:rsidRPr="008F6431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delText xml:space="preserve"> (SD)</w:delText>
              </w:r>
            </w:del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</w:tcPr>
          <w:p w14:paraId="4AD09C87" w14:textId="4C142E27" w:rsidR="00182282" w:rsidRPr="008F6431" w:rsidDel="00972A16" w:rsidRDefault="00182282" w:rsidP="00BE7564">
            <w:pPr>
              <w:pStyle w:val="DecimalAligned"/>
              <w:jc w:val="center"/>
              <w:rPr>
                <w:del w:id="955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956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 xml:space="preserve">47.8 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(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5.54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)</w:delText>
              </w:r>
            </w:del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</w:tcPr>
          <w:p w14:paraId="4011C7A0" w14:textId="7E897101" w:rsidR="00182282" w:rsidRPr="008F6431" w:rsidDel="00972A16" w:rsidRDefault="00182282" w:rsidP="00BE7564">
            <w:pPr>
              <w:pStyle w:val="DecimalAligned"/>
              <w:jc w:val="center"/>
              <w:rPr>
                <w:del w:id="957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958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28.6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 xml:space="preserve"> (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23.72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)</w:delText>
              </w:r>
            </w:del>
          </w:p>
        </w:tc>
        <w:tc>
          <w:tcPr>
            <w:tcW w:w="789" w:type="pct"/>
            <w:tcBorders>
              <w:top w:val="nil"/>
              <w:bottom w:val="single" w:sz="4" w:space="0" w:color="auto"/>
            </w:tcBorders>
          </w:tcPr>
          <w:p w14:paraId="05242423" w14:textId="036878EA" w:rsidR="00182282" w:rsidRPr="00B760AE" w:rsidDel="00972A16" w:rsidRDefault="00182282" w:rsidP="00BE7564">
            <w:pPr>
              <w:pStyle w:val="DecimalAligned"/>
              <w:rPr>
                <w:del w:id="959" w:author="saravana kandasamy" w:date="2023-09-21T11:05:00Z"/>
                <w:rFonts w:ascii="Arial" w:hAnsi="Arial" w:cs="Arial"/>
                <w:b/>
                <w:sz w:val="20"/>
                <w:szCs w:val="20"/>
                <w:lang w:val="de-DE"/>
              </w:rPr>
            </w:pPr>
            <w:del w:id="960" w:author="saravana kandasamy" w:date="2023-09-21T11:05:00Z">
              <w:r w:rsidRPr="00B760AE" w:rsidDel="00972A16">
                <w:rPr>
                  <w:rFonts w:ascii="Arial" w:hAnsi="Arial" w:cs="Arial"/>
                  <w:b/>
                  <w:sz w:val="20"/>
                  <w:szCs w:val="20"/>
                  <w:lang w:val="de-DE"/>
                </w:rPr>
                <w:delText>0.01</w:delText>
              </w:r>
            </w:del>
          </w:p>
        </w:tc>
      </w:tr>
      <w:tr w:rsidR="00182282" w:rsidRPr="008E1D00" w:rsidDel="00972A16" w14:paraId="25396C6B" w14:textId="78A906D7" w:rsidTr="00BE756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del w:id="961" w:author="saravana kandasamy" w:date="2023-09-21T11:05:00Z"/>
        </w:trPr>
        <w:tc>
          <w:tcPr>
            <w:tcW w:w="5000" w:type="pct"/>
            <w:gridSpan w:val="4"/>
            <w:noWrap/>
          </w:tcPr>
          <w:p w14:paraId="3050C244" w14:textId="4A31EEF5" w:rsidR="00182282" w:rsidRPr="008F6431" w:rsidDel="00972A16" w:rsidRDefault="00182282" w:rsidP="00BE7564">
            <w:pPr>
              <w:spacing w:line="480" w:lineRule="auto"/>
              <w:rPr>
                <w:del w:id="962" w:author="saravana kandasamy" w:date="2023-09-21T11:05:00Z"/>
                <w:rFonts w:ascii="Arial" w:hAnsi="Arial" w:cs="Arial"/>
                <w:sz w:val="20"/>
                <w:szCs w:val="20"/>
                <w:lang w:val="en-US"/>
              </w:rPr>
            </w:pPr>
            <w:del w:id="963" w:author="saravana kandasamy" w:date="2023-09-21T11:05:00Z">
              <w:r w:rsidRPr="00164071" w:rsidDel="00972A16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 xml:space="preserve">Table </w:delText>
              </w:r>
            </w:del>
            <w:ins w:id="964" w:author="Scheurer Fabrice André" w:date="2023-08-22T10:37:00Z">
              <w:del w:id="965" w:author="saravana kandasamy" w:date="2023-09-21T11:05:00Z">
                <w:r w:rsidR="00BB4BED" w:rsidRPr="00164071" w:rsidDel="00972A16">
                  <w:rPr>
                    <w:rFonts w:ascii="Arial" w:hAnsi="Arial" w:cs="Arial"/>
                    <w:b/>
                    <w:sz w:val="20"/>
                    <w:szCs w:val="20"/>
                    <w:lang w:val="en-US"/>
                  </w:rPr>
                  <w:delText>3</w:delText>
                </w:r>
              </w:del>
            </w:ins>
            <w:del w:id="966" w:author="saravana kandasamy" w:date="2023-09-21T11:05:00Z">
              <w:r w:rsidRPr="00164071" w:rsidDel="00972A16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>1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 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en-US"/>
                </w:rPr>
                <w:delText>Comparison of postoperative outcome parameters, (SD=Standartdeviation)</w:delText>
              </w:r>
            </w:del>
          </w:p>
        </w:tc>
      </w:tr>
    </w:tbl>
    <w:p w14:paraId="65298EFE" w14:textId="2FC06478" w:rsidR="007D7C65" w:rsidDel="00972A16" w:rsidRDefault="00182282">
      <w:pPr>
        <w:rPr>
          <w:del w:id="967" w:author="saravana kandasamy" w:date="2023-09-21T11:05:00Z"/>
          <w:rFonts w:cs="Arial"/>
          <w:lang w:val="en-US"/>
        </w:rPr>
      </w:pPr>
      <w:del w:id="968" w:author="saravana kandasamy" w:date="2023-09-21T11:05:00Z">
        <w:r w:rsidDel="00972A16">
          <w:rPr>
            <w:rFonts w:cs="Arial"/>
            <w:lang w:val="en-US"/>
          </w:rPr>
          <w:delText xml:space="preserve"> </w:delText>
        </w:r>
      </w:del>
    </w:p>
    <w:p w14:paraId="198C6DE9" w14:textId="02DB1DD3" w:rsidR="007D7C65" w:rsidDel="00972A16" w:rsidRDefault="007D7C65">
      <w:pPr>
        <w:rPr>
          <w:del w:id="969" w:author="saravana kandasamy" w:date="2023-09-21T11:05:00Z"/>
          <w:rFonts w:cs="Arial"/>
          <w:lang w:val="en-US"/>
        </w:rPr>
      </w:pPr>
    </w:p>
    <w:tbl>
      <w:tblPr>
        <w:tblStyle w:val="MediumShading2-Accent5"/>
        <w:tblW w:w="5000" w:type="pct"/>
        <w:tblLayout w:type="fixed"/>
        <w:tblLook w:val="0660" w:firstRow="1" w:lastRow="1" w:firstColumn="0" w:lastColumn="0" w:noHBand="1" w:noVBand="1"/>
      </w:tblPr>
      <w:tblGrid>
        <w:gridCol w:w="3320"/>
        <w:gridCol w:w="163"/>
        <w:gridCol w:w="1313"/>
        <w:gridCol w:w="2143"/>
        <w:gridCol w:w="2348"/>
      </w:tblGrid>
      <w:tr w:rsidR="007D7C65" w:rsidRPr="006B3428" w:rsidDel="00972A16" w14:paraId="42BF0A16" w14:textId="28C222AA" w:rsidTr="00BE75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el w:id="970" w:author="saravana kandasamy" w:date="2023-09-21T11:05:00Z"/>
        </w:trPr>
        <w:tc>
          <w:tcPr>
            <w:tcW w:w="1787" w:type="pct"/>
            <w:noWrap/>
          </w:tcPr>
          <w:p w14:paraId="76A52BE0" w14:textId="31ADEAFA" w:rsidR="007D7C65" w:rsidRPr="008F6431" w:rsidDel="00972A16" w:rsidRDefault="007D7C65" w:rsidP="00BE7564">
            <w:pPr>
              <w:rPr>
                <w:del w:id="971" w:author="saravana kandasamy" w:date="2023-09-21T11:05:00Z"/>
                <w:rFonts w:ascii="Arial" w:hAnsi="Arial" w:cs="Arial"/>
                <w:sz w:val="20"/>
                <w:szCs w:val="20"/>
              </w:rPr>
            </w:pPr>
            <w:bookmarkStart w:id="972" w:name="_Toc110505473"/>
            <w:del w:id="973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Variable</w:delText>
              </w:r>
            </w:del>
          </w:p>
        </w:tc>
        <w:tc>
          <w:tcPr>
            <w:tcW w:w="795" w:type="pct"/>
            <w:gridSpan w:val="2"/>
          </w:tcPr>
          <w:p w14:paraId="399129E9" w14:textId="35A74EC7" w:rsidR="007D7C65" w:rsidRPr="008F6431" w:rsidDel="00972A16" w:rsidRDefault="007D7C65" w:rsidP="00BE7564">
            <w:pPr>
              <w:rPr>
                <w:del w:id="974" w:author="saravana kandasamy" w:date="2023-09-21T11:05:00Z"/>
                <w:rFonts w:ascii="Arial" w:hAnsi="Arial" w:cs="Arial"/>
                <w:b w:val="0"/>
                <w:bCs w:val="0"/>
                <w:sz w:val="20"/>
                <w:szCs w:val="20"/>
                <w:lang w:val="de-DE"/>
              </w:rPr>
            </w:pPr>
            <w:del w:id="975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 xml:space="preserve">       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Group A</w:delText>
              </w:r>
            </w:del>
          </w:p>
          <w:p w14:paraId="11019B1A" w14:textId="01624EF2" w:rsidR="007D7C65" w:rsidRPr="008F6431" w:rsidDel="00972A16" w:rsidRDefault="007D7C65" w:rsidP="00BE7564">
            <w:pPr>
              <w:rPr>
                <w:del w:id="976" w:author="saravana kandasamy" w:date="2023-09-21T11:05:00Z"/>
                <w:rFonts w:ascii="Arial" w:hAnsi="Arial" w:cs="Arial"/>
                <w:sz w:val="20"/>
                <w:szCs w:val="20"/>
              </w:rPr>
            </w:pPr>
            <w:del w:id="977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 xml:space="preserve">     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&lt;50 years</w:delText>
              </w:r>
            </w:del>
          </w:p>
        </w:tc>
        <w:tc>
          <w:tcPr>
            <w:tcW w:w="1154" w:type="pct"/>
          </w:tcPr>
          <w:p w14:paraId="05A7E48E" w14:textId="1A803C15" w:rsidR="007D7C65" w:rsidRPr="008F6431" w:rsidDel="00972A16" w:rsidRDefault="007D7C65" w:rsidP="00BE7564">
            <w:pPr>
              <w:jc w:val="center"/>
              <w:rPr>
                <w:del w:id="978" w:author="saravana kandasamy" w:date="2023-09-21T11:05:00Z"/>
                <w:rFonts w:ascii="Arial" w:hAnsi="Arial" w:cs="Arial"/>
                <w:b w:val="0"/>
                <w:bCs w:val="0"/>
                <w:sz w:val="20"/>
                <w:szCs w:val="20"/>
                <w:lang w:val="de-DE"/>
              </w:rPr>
            </w:pPr>
            <w:del w:id="979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Group B</w:delText>
              </w:r>
            </w:del>
          </w:p>
          <w:p w14:paraId="14F7C03B" w14:textId="3276F7E5" w:rsidR="007D7C65" w:rsidRPr="008F6431" w:rsidDel="00972A16" w:rsidRDefault="007D7C65" w:rsidP="00BE7564">
            <w:pPr>
              <w:jc w:val="center"/>
              <w:rPr>
                <w:del w:id="980" w:author="saravana kandasamy" w:date="2023-09-21T11:05:00Z"/>
                <w:rFonts w:ascii="Arial" w:hAnsi="Arial" w:cs="Arial"/>
                <w:sz w:val="20"/>
                <w:szCs w:val="20"/>
              </w:rPr>
            </w:pPr>
            <w:del w:id="981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&gt;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6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0 years</w:delText>
              </w:r>
            </w:del>
          </w:p>
        </w:tc>
        <w:tc>
          <w:tcPr>
            <w:tcW w:w="1264" w:type="pct"/>
          </w:tcPr>
          <w:p w14:paraId="7F964416" w14:textId="35EB8E62" w:rsidR="007D7C65" w:rsidRPr="008F6431" w:rsidDel="00972A16" w:rsidRDefault="007D7C65" w:rsidP="00BE7564">
            <w:pPr>
              <w:rPr>
                <w:del w:id="982" w:author="saravana kandasamy" w:date="2023-09-21T11:05:00Z"/>
                <w:rFonts w:ascii="Arial" w:hAnsi="Arial" w:cs="Arial"/>
                <w:sz w:val="20"/>
                <w:szCs w:val="20"/>
              </w:rPr>
            </w:pPr>
            <w:del w:id="983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P-Value</w:delText>
              </w:r>
            </w:del>
          </w:p>
        </w:tc>
      </w:tr>
      <w:tr w:rsidR="007D7C65" w:rsidRPr="006B3428" w:rsidDel="00972A16" w14:paraId="1BAB3251" w14:textId="61254998" w:rsidTr="00BE7564">
        <w:trPr>
          <w:del w:id="984" w:author="saravana kandasamy" w:date="2023-09-21T11:05:00Z"/>
        </w:trPr>
        <w:tc>
          <w:tcPr>
            <w:tcW w:w="1875" w:type="pct"/>
            <w:gridSpan w:val="2"/>
            <w:noWrap/>
          </w:tcPr>
          <w:p w14:paraId="35F2BED7" w14:textId="3AB89E2A" w:rsidR="007D7C65" w:rsidRPr="008F6431" w:rsidDel="00972A16" w:rsidRDefault="007D7C65" w:rsidP="00BE7564">
            <w:pPr>
              <w:rPr>
                <w:del w:id="985" w:author="saravana kandasamy" w:date="2023-09-21T11:0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pct"/>
          </w:tcPr>
          <w:p w14:paraId="3C901792" w14:textId="579872E5" w:rsidR="007D7C65" w:rsidRPr="008F6431" w:rsidDel="00972A16" w:rsidRDefault="007D7C65" w:rsidP="00BE7564">
            <w:pPr>
              <w:rPr>
                <w:del w:id="986" w:author="saravana kandasamy" w:date="2023-09-21T11:05:00Z"/>
                <w:rStyle w:val="SubtleEmphasis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pct"/>
          </w:tcPr>
          <w:p w14:paraId="7EE5113B" w14:textId="0E7C9988" w:rsidR="007D7C65" w:rsidRPr="008F6431" w:rsidDel="00972A16" w:rsidRDefault="007D7C65" w:rsidP="00BE7564">
            <w:pPr>
              <w:jc w:val="center"/>
              <w:rPr>
                <w:del w:id="987" w:author="saravana kandasamy" w:date="2023-09-21T11:0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pct"/>
          </w:tcPr>
          <w:p w14:paraId="34D2F26E" w14:textId="5D1A9DD1" w:rsidR="007D7C65" w:rsidRPr="008F6431" w:rsidDel="00972A16" w:rsidRDefault="007D7C65" w:rsidP="00BE7564">
            <w:pPr>
              <w:rPr>
                <w:del w:id="988" w:author="saravana kandasamy" w:date="2023-09-21T11:05:00Z"/>
                <w:rFonts w:ascii="Arial" w:hAnsi="Arial" w:cs="Arial"/>
                <w:sz w:val="20"/>
                <w:szCs w:val="20"/>
              </w:rPr>
            </w:pPr>
          </w:p>
        </w:tc>
      </w:tr>
      <w:tr w:rsidR="007D7C65" w:rsidRPr="006B3428" w:rsidDel="00972A16" w14:paraId="402F86A1" w14:textId="1F1A94E7" w:rsidTr="00BE7564">
        <w:trPr>
          <w:del w:id="989" w:author="saravana kandasamy" w:date="2023-09-21T11:05:00Z"/>
        </w:trPr>
        <w:tc>
          <w:tcPr>
            <w:tcW w:w="1875" w:type="pct"/>
            <w:gridSpan w:val="2"/>
            <w:noWrap/>
          </w:tcPr>
          <w:p w14:paraId="11B6046D" w14:textId="06B2AC5F" w:rsidR="007D7C65" w:rsidRPr="008F6431" w:rsidDel="00972A16" w:rsidRDefault="007D7C65" w:rsidP="00BE7564">
            <w:pPr>
              <w:rPr>
                <w:del w:id="990" w:author="saravana kandasamy" w:date="2023-09-21T11:05:00Z"/>
                <w:rFonts w:ascii="Arial" w:hAnsi="Arial" w:cs="Arial"/>
                <w:color w:val="000000" w:themeColor="text1"/>
                <w:sz w:val="20"/>
                <w:szCs w:val="20"/>
              </w:rPr>
            </w:pPr>
            <w:del w:id="991" w:author="saravana kandasamy" w:date="2023-09-21T11:05:00Z">
              <w:r w:rsidRPr="008F6431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  <w:lang w:val="de-DE"/>
                </w:rPr>
                <w:delText>Patients n</w:delText>
              </w:r>
            </w:del>
          </w:p>
        </w:tc>
        <w:tc>
          <w:tcPr>
            <w:tcW w:w="707" w:type="pct"/>
          </w:tcPr>
          <w:p w14:paraId="0ED48984" w14:textId="751BFF29" w:rsidR="007D7C65" w:rsidRPr="008F6431" w:rsidDel="00972A16" w:rsidRDefault="007D7C65" w:rsidP="00BE7564">
            <w:pPr>
              <w:pStyle w:val="DecimalAligned"/>
              <w:jc w:val="center"/>
              <w:rPr>
                <w:del w:id="992" w:author="saravana kandasamy" w:date="2023-09-21T11:05:00Z"/>
                <w:rFonts w:ascii="Arial" w:hAnsi="Arial" w:cs="Arial"/>
                <w:sz w:val="20"/>
                <w:szCs w:val="20"/>
              </w:rPr>
            </w:pPr>
            <w:del w:id="993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22</w:delText>
              </w:r>
            </w:del>
          </w:p>
        </w:tc>
        <w:tc>
          <w:tcPr>
            <w:tcW w:w="1154" w:type="pct"/>
          </w:tcPr>
          <w:p w14:paraId="0AAC3E1C" w14:textId="1CEF7D59" w:rsidR="007D7C65" w:rsidRPr="008F6431" w:rsidDel="00972A16" w:rsidRDefault="007D7C65" w:rsidP="00BE7564">
            <w:pPr>
              <w:pStyle w:val="DecimalAligned"/>
              <w:jc w:val="center"/>
              <w:rPr>
                <w:del w:id="994" w:author="saravana kandasamy" w:date="2023-09-21T11:05:00Z"/>
                <w:rFonts w:ascii="Arial" w:hAnsi="Arial" w:cs="Arial"/>
                <w:sz w:val="20"/>
                <w:szCs w:val="20"/>
              </w:rPr>
            </w:pPr>
            <w:del w:id="995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2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4</w:delText>
              </w:r>
            </w:del>
          </w:p>
        </w:tc>
        <w:tc>
          <w:tcPr>
            <w:tcW w:w="1264" w:type="pct"/>
          </w:tcPr>
          <w:p w14:paraId="0CD771A5" w14:textId="2AA88C49" w:rsidR="007D7C65" w:rsidRPr="008F6431" w:rsidDel="00972A16" w:rsidRDefault="007D7C65" w:rsidP="00BE7564">
            <w:pPr>
              <w:pStyle w:val="DecimalAligned"/>
              <w:jc w:val="center"/>
              <w:rPr>
                <w:del w:id="996" w:author="saravana kandasamy" w:date="2023-09-21T11:05:00Z"/>
                <w:rFonts w:ascii="Arial" w:hAnsi="Arial" w:cs="Arial"/>
                <w:sz w:val="20"/>
                <w:szCs w:val="20"/>
              </w:rPr>
            </w:pPr>
          </w:p>
        </w:tc>
      </w:tr>
      <w:tr w:rsidR="007D7C65" w:rsidRPr="006B3428" w:rsidDel="00972A16" w14:paraId="201057B0" w14:textId="3D356EBD" w:rsidTr="00BE7564">
        <w:trPr>
          <w:del w:id="997" w:author="saravana kandasamy" w:date="2023-09-21T11:05:00Z"/>
        </w:trPr>
        <w:tc>
          <w:tcPr>
            <w:tcW w:w="1875" w:type="pct"/>
            <w:gridSpan w:val="2"/>
            <w:noWrap/>
          </w:tcPr>
          <w:p w14:paraId="7A4CB776" w14:textId="31095C27" w:rsidR="007D7C65" w:rsidRPr="007F4338" w:rsidDel="00972A16" w:rsidRDefault="007D7C65" w:rsidP="00BE7564">
            <w:pPr>
              <w:rPr>
                <w:del w:id="998" w:author="saravana kandasamy" w:date="2023-09-21T11:05:00Z"/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del w:id="999" w:author="saravana kandasamy" w:date="2023-09-21T11:05:00Z">
              <w:r w:rsidRPr="00B173FE" w:rsidDel="00972A16">
                <w:rPr>
                  <w:rFonts w:cs="Arial"/>
                  <w:color w:val="000000" w:themeColor="text1"/>
                  <w:sz w:val="20"/>
                  <w:szCs w:val="20"/>
                  <w:lang w:val="de-DE"/>
                </w:rPr>
                <w:delText>MTP I Arthrodesis</w:delText>
              </w:r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  <w:lang w:val="de-DE"/>
                </w:rPr>
                <w:delText xml:space="preserve"> n</w:delText>
              </w:r>
            </w:del>
          </w:p>
        </w:tc>
        <w:tc>
          <w:tcPr>
            <w:tcW w:w="707" w:type="pct"/>
          </w:tcPr>
          <w:p w14:paraId="6C271610" w14:textId="44AB82D9" w:rsidR="007D7C65" w:rsidRPr="008F6431" w:rsidDel="00972A16" w:rsidRDefault="007D7C65" w:rsidP="00BE7564">
            <w:pPr>
              <w:pStyle w:val="DecimalAligned"/>
              <w:jc w:val="center"/>
              <w:rPr>
                <w:del w:id="1000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001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28</w:delText>
              </w:r>
            </w:del>
          </w:p>
        </w:tc>
        <w:tc>
          <w:tcPr>
            <w:tcW w:w="1154" w:type="pct"/>
          </w:tcPr>
          <w:p w14:paraId="328648BE" w14:textId="3C7E2413" w:rsidR="007D7C65" w:rsidRPr="008F6431" w:rsidDel="00972A16" w:rsidRDefault="007D7C65" w:rsidP="00BE7564">
            <w:pPr>
              <w:pStyle w:val="DecimalAligned"/>
              <w:jc w:val="center"/>
              <w:rPr>
                <w:del w:id="1002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003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33</w:delText>
              </w:r>
            </w:del>
          </w:p>
        </w:tc>
        <w:tc>
          <w:tcPr>
            <w:tcW w:w="1264" w:type="pct"/>
          </w:tcPr>
          <w:p w14:paraId="64A16E46" w14:textId="4E3AB4C3" w:rsidR="007D7C65" w:rsidRPr="008F6431" w:rsidDel="00972A16" w:rsidRDefault="007D7C65" w:rsidP="00BE7564">
            <w:pPr>
              <w:pStyle w:val="DecimalAligned"/>
              <w:jc w:val="center"/>
              <w:rPr>
                <w:del w:id="1004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D7C65" w:rsidRPr="006B3428" w:rsidDel="00972A16" w14:paraId="5EA15DBF" w14:textId="4C1D42C2" w:rsidTr="00BE7564">
        <w:trPr>
          <w:del w:id="1005" w:author="saravana kandasamy" w:date="2023-09-21T11:05:00Z"/>
        </w:trPr>
        <w:tc>
          <w:tcPr>
            <w:tcW w:w="1875" w:type="pct"/>
            <w:gridSpan w:val="2"/>
            <w:tcBorders>
              <w:bottom w:val="nil"/>
            </w:tcBorders>
            <w:noWrap/>
          </w:tcPr>
          <w:p w14:paraId="2E00AFC3" w14:textId="26175915" w:rsidR="007D7C65" w:rsidRPr="008F6431" w:rsidDel="00972A16" w:rsidRDefault="007D7C65" w:rsidP="00BE7564">
            <w:pPr>
              <w:rPr>
                <w:del w:id="1006" w:author="saravana kandasamy" w:date="2023-09-21T11:05:00Z"/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del w:id="1007" w:author="saravana kandasamy" w:date="2023-09-21T11:05:00Z">
              <w:r w:rsidRPr="008F6431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Mean age (SD)</w:delText>
              </w:r>
            </w:del>
          </w:p>
        </w:tc>
        <w:tc>
          <w:tcPr>
            <w:tcW w:w="707" w:type="pct"/>
            <w:tcBorders>
              <w:bottom w:val="nil"/>
            </w:tcBorders>
          </w:tcPr>
          <w:p w14:paraId="6B63A7D9" w14:textId="59E107A3" w:rsidR="007D7C65" w:rsidRPr="008F6431" w:rsidDel="00972A16" w:rsidRDefault="007D7C65" w:rsidP="00BE7564">
            <w:pPr>
              <w:pStyle w:val="DecimalAligned"/>
              <w:jc w:val="center"/>
              <w:rPr>
                <w:del w:id="1008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009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43 (5.68)</w:delText>
              </w:r>
            </w:del>
          </w:p>
        </w:tc>
        <w:tc>
          <w:tcPr>
            <w:tcW w:w="1154" w:type="pct"/>
            <w:tcBorders>
              <w:bottom w:val="nil"/>
            </w:tcBorders>
          </w:tcPr>
          <w:p w14:paraId="692B3221" w14:textId="46D41149" w:rsidR="007D7C65" w:rsidRPr="008F6431" w:rsidDel="00972A16" w:rsidRDefault="007D7C65" w:rsidP="00BE7564">
            <w:pPr>
              <w:pStyle w:val="DecimalAligned"/>
              <w:jc w:val="center"/>
              <w:rPr>
                <w:del w:id="1010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011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6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7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 xml:space="preserve"> (5.80)</w:delText>
              </w:r>
            </w:del>
          </w:p>
        </w:tc>
        <w:tc>
          <w:tcPr>
            <w:tcW w:w="1264" w:type="pct"/>
            <w:tcBorders>
              <w:bottom w:val="nil"/>
            </w:tcBorders>
          </w:tcPr>
          <w:p w14:paraId="392F1765" w14:textId="5548276C" w:rsidR="007D7C65" w:rsidRPr="008F6431" w:rsidDel="00972A16" w:rsidRDefault="007D7C65" w:rsidP="00BE7564">
            <w:pPr>
              <w:pStyle w:val="DecimalAligned"/>
              <w:jc w:val="center"/>
              <w:rPr>
                <w:del w:id="1012" w:author="saravana kandasamy" w:date="2023-09-21T11:05:00Z"/>
                <w:rFonts w:ascii="Arial" w:hAnsi="Arial" w:cs="Arial"/>
                <w:b/>
                <w:sz w:val="20"/>
                <w:szCs w:val="20"/>
                <w:lang w:val="de-DE"/>
              </w:rPr>
            </w:pPr>
            <w:del w:id="1013" w:author="saravana kandasamy" w:date="2023-09-21T11:05:00Z">
              <w:r w:rsidRPr="008F6431" w:rsidDel="00972A16">
                <w:rPr>
                  <w:rFonts w:ascii="Arial" w:hAnsi="Arial" w:cs="Arial"/>
                  <w:b/>
                  <w:sz w:val="20"/>
                  <w:szCs w:val="20"/>
                  <w:lang w:val="de-DE"/>
                </w:rPr>
                <w:delText>0.001</w:delText>
              </w:r>
            </w:del>
          </w:p>
        </w:tc>
      </w:tr>
      <w:tr w:rsidR="007D7C65" w:rsidRPr="006B3428" w:rsidDel="00972A16" w14:paraId="749C6F03" w14:textId="21D92899" w:rsidTr="00BE7564">
        <w:trPr>
          <w:del w:id="1014" w:author="saravana kandasamy" w:date="2023-09-21T11:05:00Z"/>
        </w:trPr>
        <w:tc>
          <w:tcPr>
            <w:tcW w:w="1875" w:type="pct"/>
            <w:gridSpan w:val="2"/>
            <w:tcBorders>
              <w:top w:val="nil"/>
              <w:bottom w:val="nil"/>
            </w:tcBorders>
            <w:noWrap/>
          </w:tcPr>
          <w:p w14:paraId="6F966357" w14:textId="4F4A895C" w:rsidR="007D7C65" w:rsidRPr="002A4015" w:rsidDel="00972A16" w:rsidRDefault="007D7C65" w:rsidP="00BE7564">
            <w:pPr>
              <w:rPr>
                <w:del w:id="1015" w:author="saravana kandasamy" w:date="2023-09-21T11:05:00Z"/>
                <w:rFonts w:ascii="Arial" w:hAnsi="Arial" w:cs="Arial"/>
                <w:color w:val="000000" w:themeColor="text1"/>
                <w:sz w:val="20"/>
                <w:szCs w:val="20"/>
              </w:rPr>
            </w:pPr>
            <w:del w:id="1016" w:author="saravana kandasamy" w:date="2023-09-21T11:05:00Z">
              <w:r w:rsidRPr="002A4015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Gender, n=male (%)</w:delText>
              </w:r>
            </w:del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776E0394" w14:textId="6B245B88" w:rsidR="007D7C65" w:rsidRPr="002A4015" w:rsidDel="00972A16" w:rsidRDefault="007D7C65" w:rsidP="00BE7564">
            <w:pPr>
              <w:pStyle w:val="DecimalAligned"/>
              <w:jc w:val="center"/>
              <w:rPr>
                <w:del w:id="1017" w:author="saravana kandasamy" w:date="2023-09-21T11:05:00Z"/>
                <w:rFonts w:ascii="Arial" w:hAnsi="Arial" w:cs="Arial"/>
                <w:sz w:val="20"/>
                <w:szCs w:val="20"/>
              </w:rPr>
            </w:pPr>
            <w:del w:id="1018" w:author="saravana kandasamy" w:date="2023-09-21T11:05:00Z">
              <w:r w:rsidRPr="002A4015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6 (57)</w:delText>
              </w:r>
            </w:del>
          </w:p>
        </w:tc>
        <w:tc>
          <w:tcPr>
            <w:tcW w:w="1154" w:type="pct"/>
            <w:tcBorders>
              <w:top w:val="nil"/>
              <w:bottom w:val="nil"/>
            </w:tcBorders>
          </w:tcPr>
          <w:p w14:paraId="528C3216" w14:textId="42C18C52" w:rsidR="007D7C65" w:rsidRPr="002A4015" w:rsidDel="00972A16" w:rsidRDefault="007D7C65" w:rsidP="00BE7564">
            <w:pPr>
              <w:pStyle w:val="DecimalAligned"/>
              <w:jc w:val="center"/>
              <w:rPr>
                <w:del w:id="1019" w:author="saravana kandasamy" w:date="2023-09-21T11:05:00Z"/>
                <w:rFonts w:ascii="Arial" w:hAnsi="Arial" w:cs="Arial"/>
                <w:sz w:val="20"/>
                <w:szCs w:val="20"/>
              </w:rPr>
            </w:pPr>
            <w:del w:id="1020" w:author="saravana kandasamy" w:date="2023-09-21T11:05:00Z">
              <w:r w:rsidRPr="002A4015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4 (50)</w:delText>
              </w:r>
            </w:del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676A506E" w14:textId="70A916B6" w:rsidR="007D7C65" w:rsidRPr="002A4015" w:rsidDel="00972A16" w:rsidRDefault="007D7C65" w:rsidP="00BE7564">
            <w:pPr>
              <w:pStyle w:val="DecimalAligned"/>
              <w:jc w:val="center"/>
              <w:rPr>
                <w:del w:id="1021" w:author="saravana kandasamy" w:date="2023-09-21T11:05:00Z"/>
                <w:rFonts w:ascii="Arial" w:hAnsi="Arial" w:cs="Arial"/>
                <w:sz w:val="20"/>
                <w:szCs w:val="20"/>
              </w:rPr>
            </w:pPr>
            <w:del w:id="1022" w:author="saravana kandasamy" w:date="2023-09-21T11:05:00Z">
              <w:r w:rsidRPr="002A4015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0.321</w:delText>
              </w:r>
            </w:del>
          </w:p>
        </w:tc>
      </w:tr>
      <w:tr w:rsidR="007D7C65" w:rsidRPr="006B3428" w:rsidDel="00972A16" w14:paraId="37AD357C" w14:textId="5C5D04E4" w:rsidTr="00BE7564">
        <w:trPr>
          <w:del w:id="1023" w:author="saravana kandasamy" w:date="2023-09-21T11:05:00Z"/>
        </w:trPr>
        <w:tc>
          <w:tcPr>
            <w:tcW w:w="1875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305BCB3D" w14:textId="02478F96" w:rsidR="007D7C65" w:rsidRPr="008F6431" w:rsidDel="00972A16" w:rsidRDefault="007D7C65" w:rsidP="00BE7564">
            <w:pPr>
              <w:rPr>
                <w:del w:id="1024" w:author="saravana kandasamy" w:date="2023-09-21T11:05:00Z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del w:id="1025" w:author="saravana kandasamy" w:date="2023-09-21T11:05:00Z">
              <w:r w:rsidRPr="008F6431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delText>Mean Follow-up time in month (SD)</w:delText>
              </w:r>
            </w:del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</w:tcPr>
          <w:p w14:paraId="4C90B475" w14:textId="7F471D51" w:rsidR="007D7C65" w:rsidRPr="008F6431" w:rsidDel="00972A16" w:rsidRDefault="007D7C65" w:rsidP="00BE7564">
            <w:pPr>
              <w:pStyle w:val="DecimalAligned"/>
              <w:jc w:val="center"/>
              <w:rPr>
                <w:del w:id="1026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027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68 (50.19)</w:delText>
              </w:r>
            </w:del>
          </w:p>
        </w:tc>
        <w:tc>
          <w:tcPr>
            <w:tcW w:w="1154" w:type="pct"/>
            <w:tcBorders>
              <w:top w:val="nil"/>
              <w:bottom w:val="single" w:sz="4" w:space="0" w:color="auto"/>
            </w:tcBorders>
          </w:tcPr>
          <w:p w14:paraId="6667C96A" w14:textId="4002564F" w:rsidR="007D7C65" w:rsidRPr="008F6431" w:rsidDel="00972A16" w:rsidRDefault="007D7C65" w:rsidP="00BE7564">
            <w:pPr>
              <w:pStyle w:val="DecimalAligned"/>
              <w:jc w:val="center"/>
              <w:rPr>
                <w:del w:id="1028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029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65 (50.31)</w:delText>
              </w:r>
            </w:del>
          </w:p>
        </w:tc>
        <w:tc>
          <w:tcPr>
            <w:tcW w:w="1264" w:type="pct"/>
            <w:tcBorders>
              <w:top w:val="nil"/>
              <w:bottom w:val="single" w:sz="4" w:space="0" w:color="auto"/>
            </w:tcBorders>
          </w:tcPr>
          <w:p w14:paraId="36A6CA57" w14:textId="4125A5F8" w:rsidR="007D7C65" w:rsidRPr="008F6431" w:rsidDel="00972A16" w:rsidRDefault="007D7C65" w:rsidP="00BE7564">
            <w:pPr>
              <w:pStyle w:val="DecimalAligned"/>
              <w:jc w:val="center"/>
              <w:rPr>
                <w:del w:id="1030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031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0.841</w:delText>
              </w:r>
            </w:del>
          </w:p>
        </w:tc>
      </w:tr>
      <w:tr w:rsidR="007D7C65" w:rsidRPr="006B3428" w:rsidDel="00972A16" w14:paraId="102B4C7A" w14:textId="457DD50F" w:rsidTr="00BE7564">
        <w:trPr>
          <w:del w:id="1032" w:author="saravana kandasamy" w:date="2023-09-21T11:05:00Z"/>
        </w:trPr>
        <w:tc>
          <w:tcPr>
            <w:tcW w:w="1875" w:type="pct"/>
            <w:gridSpan w:val="2"/>
            <w:tcBorders>
              <w:top w:val="nil"/>
            </w:tcBorders>
            <w:noWrap/>
          </w:tcPr>
          <w:p w14:paraId="0AE9B3A3" w14:textId="258C6A3D" w:rsidR="007D7C65" w:rsidRPr="008F6431" w:rsidDel="00972A16" w:rsidRDefault="007D7C65" w:rsidP="00BE7564">
            <w:pPr>
              <w:rPr>
                <w:del w:id="1033" w:author="saravana kandasamy" w:date="2023-09-21T11:05:00Z"/>
                <w:rFonts w:ascii="Arial" w:hAnsi="Arial" w:cs="Arial"/>
                <w:color w:val="000000" w:themeColor="text1"/>
                <w:sz w:val="20"/>
                <w:szCs w:val="20"/>
              </w:rPr>
            </w:pPr>
            <w:del w:id="1034" w:author="saravana kandasamy" w:date="2023-09-21T11:05:00Z">
              <w:r w:rsidRPr="008F6431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Side, n=right (%)</w:delText>
              </w:r>
            </w:del>
          </w:p>
        </w:tc>
        <w:tc>
          <w:tcPr>
            <w:tcW w:w="707" w:type="pct"/>
            <w:tcBorders>
              <w:top w:val="nil"/>
            </w:tcBorders>
          </w:tcPr>
          <w:p w14:paraId="429D22AC" w14:textId="6FF7A06A" w:rsidR="007D7C65" w:rsidRPr="008F6431" w:rsidDel="00972A16" w:rsidRDefault="007D7C65" w:rsidP="00BE7564">
            <w:pPr>
              <w:pStyle w:val="DecimalAligned"/>
              <w:jc w:val="center"/>
              <w:rPr>
                <w:del w:id="1035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036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3 (46)</w:delText>
              </w:r>
            </w:del>
          </w:p>
        </w:tc>
        <w:tc>
          <w:tcPr>
            <w:tcW w:w="1154" w:type="pct"/>
            <w:tcBorders>
              <w:top w:val="nil"/>
            </w:tcBorders>
          </w:tcPr>
          <w:p w14:paraId="2147EBA4" w14:textId="6684838A" w:rsidR="007D7C65" w:rsidRPr="008F6431" w:rsidDel="00972A16" w:rsidRDefault="007D7C65" w:rsidP="00BE7564">
            <w:pPr>
              <w:pStyle w:val="DecimalAligned"/>
              <w:jc w:val="center"/>
              <w:rPr>
                <w:del w:id="1037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038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2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0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 xml:space="preserve"> (6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)</w:delText>
              </w:r>
            </w:del>
          </w:p>
        </w:tc>
        <w:tc>
          <w:tcPr>
            <w:tcW w:w="1264" w:type="pct"/>
            <w:tcBorders>
              <w:top w:val="nil"/>
            </w:tcBorders>
          </w:tcPr>
          <w:p w14:paraId="5F27AD2C" w14:textId="031486A3" w:rsidR="007D7C65" w:rsidRPr="008F6431" w:rsidDel="00972A16" w:rsidRDefault="007D7C65" w:rsidP="00BE7564">
            <w:pPr>
              <w:pStyle w:val="DecimalAligned"/>
              <w:jc w:val="center"/>
              <w:rPr>
                <w:del w:id="1039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040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0.221</w:delText>
              </w:r>
            </w:del>
          </w:p>
        </w:tc>
      </w:tr>
      <w:tr w:rsidR="007D7C65" w:rsidRPr="00703148" w:rsidDel="00972A16" w14:paraId="4796EE49" w14:textId="0DD73555" w:rsidTr="00BE7564">
        <w:trPr>
          <w:del w:id="1041" w:author="saravana kandasamy" w:date="2023-09-21T11:05:00Z"/>
        </w:trPr>
        <w:tc>
          <w:tcPr>
            <w:tcW w:w="1875" w:type="pct"/>
            <w:gridSpan w:val="2"/>
            <w:tcBorders>
              <w:top w:val="nil"/>
            </w:tcBorders>
            <w:noWrap/>
          </w:tcPr>
          <w:p w14:paraId="68218F7A" w14:textId="0FA4C28F" w:rsidR="007D7C65" w:rsidRPr="00703148" w:rsidDel="00972A16" w:rsidRDefault="007D7C65" w:rsidP="00BE7564">
            <w:pPr>
              <w:rPr>
                <w:del w:id="1042" w:author="saravana kandasamy" w:date="2023-09-21T11:05:00Z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del w:id="1043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shd w:val="clear" w:color="auto" w:fill="FFFFFF"/>
                  <w:lang w:val="en-US"/>
                </w:rPr>
                <w:delText>ASA</w:delText>
              </w:r>
            </w:del>
          </w:p>
        </w:tc>
        <w:tc>
          <w:tcPr>
            <w:tcW w:w="707" w:type="pct"/>
            <w:tcBorders>
              <w:top w:val="nil"/>
            </w:tcBorders>
          </w:tcPr>
          <w:p w14:paraId="6A8A2D22" w14:textId="32ABC300" w:rsidR="007D7C65" w:rsidRPr="00703148" w:rsidDel="00972A16" w:rsidRDefault="007D7C65" w:rsidP="00BE7564">
            <w:pPr>
              <w:pStyle w:val="DecimalAligned"/>
              <w:jc w:val="center"/>
              <w:rPr>
                <w:del w:id="1044" w:author="saravana kandasamy" w:date="2023-09-21T11:05:00Z"/>
                <w:rFonts w:ascii="Arial" w:hAnsi="Arial" w:cs="Arial"/>
                <w:sz w:val="20"/>
                <w:szCs w:val="20"/>
                <w:lang w:val="en-US"/>
              </w:rPr>
            </w:pPr>
            <w:del w:id="1045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en-US"/>
                </w:rPr>
                <w:delText>1.8 (0.52)</w:delText>
              </w:r>
            </w:del>
          </w:p>
        </w:tc>
        <w:tc>
          <w:tcPr>
            <w:tcW w:w="1154" w:type="pct"/>
            <w:tcBorders>
              <w:top w:val="nil"/>
            </w:tcBorders>
          </w:tcPr>
          <w:p w14:paraId="51F26E2E" w14:textId="6BC71AF0" w:rsidR="007D7C65" w:rsidRPr="00703148" w:rsidDel="00972A16" w:rsidRDefault="007D7C65" w:rsidP="00BE7564">
            <w:pPr>
              <w:pStyle w:val="DecimalAligned"/>
              <w:jc w:val="center"/>
              <w:rPr>
                <w:del w:id="1046" w:author="saravana kandasamy" w:date="2023-09-21T11:05:00Z"/>
                <w:rFonts w:ascii="Arial" w:hAnsi="Arial" w:cs="Arial"/>
                <w:sz w:val="20"/>
                <w:szCs w:val="20"/>
                <w:lang w:val="en-US"/>
              </w:rPr>
            </w:pPr>
            <w:del w:id="1047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en-US"/>
                </w:rPr>
                <w:delText>2.1 (0.62)</w:delText>
              </w:r>
            </w:del>
          </w:p>
        </w:tc>
        <w:tc>
          <w:tcPr>
            <w:tcW w:w="1264" w:type="pct"/>
            <w:tcBorders>
              <w:top w:val="nil"/>
            </w:tcBorders>
          </w:tcPr>
          <w:p w14:paraId="5C79CC13" w14:textId="43D2ECE7" w:rsidR="007D7C65" w:rsidRPr="00703148" w:rsidDel="00972A16" w:rsidRDefault="007D7C65" w:rsidP="00BE7564">
            <w:pPr>
              <w:pStyle w:val="DecimalAligned"/>
              <w:jc w:val="center"/>
              <w:rPr>
                <w:del w:id="1048" w:author="saravana kandasamy" w:date="2023-09-21T11:05:00Z"/>
                <w:rFonts w:ascii="Arial" w:hAnsi="Arial" w:cs="Arial"/>
                <w:sz w:val="20"/>
                <w:szCs w:val="20"/>
                <w:lang w:val="en-US"/>
              </w:rPr>
            </w:pPr>
            <w:del w:id="1049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en-US"/>
                </w:rPr>
                <w:delText>0.086</w:delText>
              </w:r>
            </w:del>
          </w:p>
        </w:tc>
      </w:tr>
      <w:tr w:rsidR="007D7C65" w:rsidRPr="006B3428" w:rsidDel="00972A16" w14:paraId="371CEA84" w14:textId="71470C70" w:rsidTr="00BE7564">
        <w:trPr>
          <w:del w:id="1050" w:author="saravana kandasamy" w:date="2023-09-21T11:05:00Z"/>
        </w:trPr>
        <w:tc>
          <w:tcPr>
            <w:tcW w:w="1875" w:type="pct"/>
            <w:gridSpan w:val="2"/>
            <w:noWrap/>
          </w:tcPr>
          <w:p w14:paraId="04404A41" w14:textId="088719E7" w:rsidR="007D7C65" w:rsidRPr="008F6431" w:rsidDel="00972A16" w:rsidRDefault="007D7C65" w:rsidP="00BE7564">
            <w:pPr>
              <w:rPr>
                <w:del w:id="1051" w:author="saravana kandasamy" w:date="2023-09-21T11:05:00Z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del w:id="1052" w:author="saravana kandasamy" w:date="2023-09-21T11:05:00Z">
              <w:r w:rsidRPr="008F6431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delText>Type of fixation, n= Two screws (%)</w:delText>
              </w:r>
            </w:del>
          </w:p>
        </w:tc>
        <w:tc>
          <w:tcPr>
            <w:tcW w:w="707" w:type="pct"/>
          </w:tcPr>
          <w:p w14:paraId="316D4A06" w14:textId="174A48D5" w:rsidR="007D7C65" w:rsidRPr="008F6431" w:rsidDel="00972A16" w:rsidRDefault="007D7C65" w:rsidP="00BE7564">
            <w:pPr>
              <w:pStyle w:val="DecimalAligned"/>
              <w:jc w:val="center"/>
              <w:rPr>
                <w:del w:id="1053" w:author="saravana kandasamy" w:date="2023-09-21T11:05:00Z"/>
                <w:rFonts w:ascii="Arial" w:hAnsi="Arial" w:cs="Arial"/>
                <w:sz w:val="20"/>
                <w:szCs w:val="20"/>
              </w:rPr>
            </w:pPr>
            <w:del w:id="1054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3 (46)</w:delText>
              </w:r>
            </w:del>
          </w:p>
        </w:tc>
        <w:tc>
          <w:tcPr>
            <w:tcW w:w="1154" w:type="pct"/>
          </w:tcPr>
          <w:p w14:paraId="48BD9AAD" w14:textId="321EDB43" w:rsidR="007D7C65" w:rsidRPr="008F6431" w:rsidDel="00972A16" w:rsidRDefault="007D7C65" w:rsidP="00BE7564">
            <w:pPr>
              <w:pStyle w:val="DecimalAligned"/>
              <w:jc w:val="center"/>
              <w:rPr>
                <w:del w:id="1055" w:author="saravana kandasamy" w:date="2023-09-21T11:05:00Z"/>
                <w:rFonts w:ascii="Arial" w:hAnsi="Arial" w:cs="Arial"/>
                <w:sz w:val="20"/>
                <w:szCs w:val="20"/>
              </w:rPr>
            </w:pPr>
            <w:del w:id="1056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0 (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30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)</w:delText>
              </w:r>
            </w:del>
          </w:p>
        </w:tc>
        <w:tc>
          <w:tcPr>
            <w:tcW w:w="1264" w:type="pct"/>
          </w:tcPr>
          <w:p w14:paraId="2CE3B82A" w14:textId="5EB56DED" w:rsidR="007D7C65" w:rsidRPr="008F6431" w:rsidDel="00972A16" w:rsidRDefault="007D7C65" w:rsidP="00BE7564">
            <w:pPr>
              <w:pStyle w:val="DecimalAligned"/>
              <w:jc w:val="center"/>
              <w:rPr>
                <w:del w:id="1057" w:author="saravana kandasamy" w:date="2023-09-21T11:05:00Z"/>
                <w:rFonts w:ascii="Arial" w:hAnsi="Arial" w:cs="Arial"/>
                <w:sz w:val="20"/>
                <w:szCs w:val="20"/>
              </w:rPr>
            </w:pPr>
            <w:del w:id="1058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0.123</w:delText>
              </w:r>
            </w:del>
          </w:p>
        </w:tc>
      </w:tr>
      <w:tr w:rsidR="007D7C65" w:rsidRPr="00D924FA" w:rsidDel="00972A16" w14:paraId="584445BE" w14:textId="45241AED" w:rsidTr="00BE7564">
        <w:trPr>
          <w:del w:id="1059" w:author="saravana kandasamy" w:date="2023-09-21T11:05:00Z"/>
        </w:trPr>
        <w:tc>
          <w:tcPr>
            <w:tcW w:w="1875" w:type="pct"/>
            <w:gridSpan w:val="2"/>
            <w:noWrap/>
          </w:tcPr>
          <w:p w14:paraId="6B5D99D3" w14:textId="5B36556D" w:rsidR="007D7C65" w:rsidRPr="00DC31F0" w:rsidDel="00972A16" w:rsidRDefault="007D7C65" w:rsidP="00BE7564">
            <w:pPr>
              <w:rPr>
                <w:del w:id="1060" w:author="saravana kandasamy" w:date="2023-09-21T11:05:00Z"/>
                <w:rFonts w:cs="Arial"/>
                <w:color w:val="000000" w:themeColor="text1"/>
                <w:sz w:val="20"/>
                <w:szCs w:val="20"/>
                <w:lang w:val="en-US"/>
              </w:rPr>
            </w:pPr>
            <w:del w:id="1061" w:author="saravana kandasamy" w:date="2023-09-21T11:05:00Z">
              <w:r w:rsidRPr="008F6431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delText xml:space="preserve">Type of fixation, n= </w:delText>
              </w:r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delText>plate</w:delText>
              </w:r>
              <w:r w:rsidRPr="008F6431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delText xml:space="preserve"> (%)</w:delText>
              </w:r>
            </w:del>
          </w:p>
        </w:tc>
        <w:tc>
          <w:tcPr>
            <w:tcW w:w="707" w:type="pct"/>
          </w:tcPr>
          <w:p w14:paraId="00E3259F" w14:textId="71FB4940" w:rsidR="007D7C65" w:rsidRPr="007F4338" w:rsidDel="00972A16" w:rsidRDefault="007D7C65" w:rsidP="00BE7564">
            <w:pPr>
              <w:pStyle w:val="DecimalAligned"/>
              <w:jc w:val="center"/>
              <w:rPr>
                <w:del w:id="1062" w:author="saravana kandasamy" w:date="2023-09-21T11:05:00Z"/>
                <w:rFonts w:ascii="Arial" w:hAnsi="Arial" w:cs="Arial"/>
                <w:sz w:val="20"/>
                <w:szCs w:val="20"/>
                <w:lang w:val="en-US"/>
              </w:rPr>
            </w:pPr>
            <w:del w:id="1063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en-US"/>
                </w:rPr>
                <w:delText>15 (54)</w:delText>
              </w:r>
            </w:del>
          </w:p>
        </w:tc>
        <w:tc>
          <w:tcPr>
            <w:tcW w:w="1154" w:type="pct"/>
          </w:tcPr>
          <w:p w14:paraId="252702E1" w14:textId="43FD41C5" w:rsidR="007D7C65" w:rsidRPr="007F4338" w:rsidDel="00972A16" w:rsidRDefault="007D7C65" w:rsidP="00BE7564">
            <w:pPr>
              <w:pStyle w:val="DecimalAligned"/>
              <w:jc w:val="center"/>
              <w:rPr>
                <w:del w:id="1064" w:author="saravana kandasamy" w:date="2023-09-21T11:05:00Z"/>
                <w:rFonts w:ascii="Arial" w:hAnsi="Arial" w:cs="Arial"/>
                <w:sz w:val="20"/>
                <w:szCs w:val="20"/>
                <w:lang w:val="en-US"/>
              </w:rPr>
            </w:pPr>
            <w:del w:id="1065" w:author="saravana kandasamy" w:date="2023-09-21T11:05:00Z">
              <w:r w:rsidDel="00972A16">
                <w:rPr>
                  <w:rFonts w:ascii="Arial" w:hAnsi="Arial" w:cs="Arial"/>
                  <w:sz w:val="20"/>
                  <w:szCs w:val="20"/>
                  <w:lang w:val="en-US"/>
                </w:rPr>
                <w:delText>23 (70)</w:delText>
              </w:r>
            </w:del>
          </w:p>
        </w:tc>
        <w:tc>
          <w:tcPr>
            <w:tcW w:w="1264" w:type="pct"/>
          </w:tcPr>
          <w:p w14:paraId="64A63B78" w14:textId="1F3EBEA2" w:rsidR="007D7C65" w:rsidRPr="007F4338" w:rsidDel="00972A16" w:rsidRDefault="007D7C65" w:rsidP="00BE7564">
            <w:pPr>
              <w:pStyle w:val="DecimalAligned"/>
              <w:jc w:val="center"/>
              <w:rPr>
                <w:del w:id="1066" w:author="saravana kandasamy" w:date="2023-09-21T11:05:00Z"/>
                <w:rFonts w:ascii="Arial" w:hAnsi="Arial" w:cs="Arial"/>
                <w:sz w:val="20"/>
                <w:szCs w:val="20"/>
                <w:lang w:val="en-US"/>
              </w:rPr>
            </w:pPr>
            <w:del w:id="1067" w:author="saravana kandasamy" w:date="2023-09-21T11:05:00Z">
              <w:r w:rsidRPr="002A4015" w:rsidDel="00972A16">
                <w:rPr>
                  <w:rFonts w:ascii="Arial" w:hAnsi="Arial" w:cs="Arial"/>
                  <w:sz w:val="20"/>
                  <w:szCs w:val="20"/>
                  <w:lang w:val="en-US"/>
                </w:rPr>
                <w:delText>0.123</w:delText>
              </w:r>
            </w:del>
          </w:p>
        </w:tc>
      </w:tr>
      <w:tr w:rsidR="007D7C65" w:rsidRPr="006B3428" w:rsidDel="00972A16" w14:paraId="5F90D250" w14:textId="59A3BE2A" w:rsidTr="00BE7564">
        <w:trPr>
          <w:del w:id="1068" w:author="saravana kandasamy" w:date="2023-09-21T11:05:00Z"/>
        </w:trPr>
        <w:tc>
          <w:tcPr>
            <w:tcW w:w="1875" w:type="pct"/>
            <w:gridSpan w:val="2"/>
            <w:noWrap/>
          </w:tcPr>
          <w:p w14:paraId="4E3475C5" w14:textId="42D4C60F" w:rsidR="007D7C65" w:rsidRPr="00A53917" w:rsidDel="00972A16" w:rsidRDefault="007D7C65" w:rsidP="00BE7564">
            <w:pPr>
              <w:spacing w:line="276" w:lineRule="auto"/>
              <w:rPr>
                <w:del w:id="1069" w:author="saravana kandasamy" w:date="2023-09-21T11:05:00Z"/>
                <w:rFonts w:ascii="Arial" w:hAnsi="Arial" w:cs="Arial"/>
                <w:b/>
                <w:color w:val="000000" w:themeColor="text1"/>
                <w:sz w:val="20"/>
                <w:szCs w:val="20"/>
                <w:rPrChange w:id="1070" w:author="Scheurer Fabrice André" w:date="2023-09-02T14:54:00Z">
                  <w:rPr>
                    <w:del w:id="1071" w:author="saravana kandasamy" w:date="2023-09-21T11:05:00Z"/>
                    <w:rFonts w:ascii="Arial" w:eastAsiaTheme="minorHAnsi" w:hAnsi="Arial" w:cs="Arial"/>
                    <w:color w:val="000000" w:themeColor="text1"/>
                    <w:sz w:val="20"/>
                    <w:szCs w:val="20"/>
                    <w:lang w:eastAsia="en-US"/>
                  </w:rPr>
                </w:rPrChange>
              </w:rPr>
            </w:pPr>
            <w:del w:id="1072" w:author="saravana kandasamy" w:date="2023-09-21T11:05:00Z">
              <w:r w:rsidRPr="00A53917" w:rsidDel="00972A16">
                <w:rPr>
                  <w:rFonts w:cs="Arial"/>
                  <w:b/>
                  <w:color w:val="000000" w:themeColor="text1"/>
                  <w:sz w:val="20"/>
                  <w:szCs w:val="20"/>
                  <w:rPrChange w:id="1073" w:author="Scheurer Fabrice André" w:date="2023-09-02T14:54:00Z">
                    <w:rPr>
                      <w:rFonts w:cs="Arial"/>
                      <w:color w:val="000000" w:themeColor="text1"/>
                      <w:sz w:val="20"/>
                      <w:szCs w:val="20"/>
                    </w:rPr>
                  </w:rPrChange>
                </w:rPr>
                <w:delText>Previous Cheilectom</w:delText>
              </w:r>
            </w:del>
            <w:ins w:id="1074" w:author="Scheurer Fabrice André" w:date="2023-09-02T14:54:00Z">
              <w:del w:id="1075" w:author="saravana kandasamy" w:date="2023-09-21T11:05:00Z">
                <w:r w:rsidR="00A53917" w:rsidRPr="00A53917" w:rsidDel="00972A16">
                  <w:rPr>
                    <w:rFonts w:cs="Arial"/>
                    <w:b/>
                    <w:color w:val="000000" w:themeColor="text1"/>
                    <w:sz w:val="20"/>
                    <w:szCs w:val="20"/>
                    <w:rPrChange w:id="1076" w:author="Scheurer Fabrice André" w:date="2023-09-02T14:54:00Z">
                      <w:rPr>
                        <w:rFonts w:cs="Arial"/>
                        <w:color w:val="000000" w:themeColor="text1"/>
                        <w:sz w:val="20"/>
                        <w:szCs w:val="20"/>
                      </w:rPr>
                    </w:rPrChange>
                  </w:rPr>
                  <w:delText>y</w:delText>
                </w:r>
              </w:del>
            </w:ins>
            <w:del w:id="1077" w:author="saravana kandasamy" w:date="2023-09-21T11:05:00Z">
              <w:r w:rsidRPr="00A53917" w:rsidDel="00972A16">
                <w:rPr>
                  <w:rFonts w:cs="Arial"/>
                  <w:b/>
                  <w:color w:val="000000" w:themeColor="text1"/>
                  <w:sz w:val="20"/>
                  <w:szCs w:val="20"/>
                  <w:rPrChange w:id="1078" w:author="Scheurer Fabrice André" w:date="2023-09-02T14:54:00Z">
                    <w:rPr>
                      <w:rFonts w:cs="Arial"/>
                      <w:color w:val="000000" w:themeColor="text1"/>
                      <w:sz w:val="20"/>
                      <w:szCs w:val="20"/>
                    </w:rPr>
                  </w:rPrChange>
                </w:rPr>
                <w:delText>ie, n (%)</w:delText>
              </w:r>
            </w:del>
          </w:p>
        </w:tc>
        <w:tc>
          <w:tcPr>
            <w:tcW w:w="707" w:type="pct"/>
          </w:tcPr>
          <w:p w14:paraId="4D96E80C" w14:textId="75F4DA26" w:rsidR="007D7C65" w:rsidRPr="008F6431" w:rsidDel="00972A16" w:rsidRDefault="007D7C65" w:rsidP="00BE7564">
            <w:pPr>
              <w:pStyle w:val="DecimalAligned"/>
              <w:jc w:val="center"/>
              <w:rPr>
                <w:del w:id="1079" w:author="saravana kandasamy" w:date="2023-09-21T11:05:00Z"/>
                <w:rFonts w:ascii="Arial" w:hAnsi="Arial" w:cs="Arial"/>
                <w:sz w:val="20"/>
                <w:szCs w:val="20"/>
              </w:rPr>
            </w:pPr>
            <w:del w:id="1080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5 (18)</w:delText>
              </w:r>
            </w:del>
          </w:p>
        </w:tc>
        <w:tc>
          <w:tcPr>
            <w:tcW w:w="1154" w:type="pct"/>
          </w:tcPr>
          <w:p w14:paraId="3150FA43" w14:textId="3C6715A7" w:rsidR="007D7C65" w:rsidRPr="008F6431" w:rsidDel="00972A16" w:rsidRDefault="007D7C65" w:rsidP="00BE7564">
            <w:pPr>
              <w:pStyle w:val="DecimalAligned"/>
              <w:jc w:val="center"/>
              <w:rPr>
                <w:del w:id="1081" w:author="saravana kandasamy" w:date="2023-09-21T11:05:00Z"/>
                <w:rFonts w:ascii="Arial" w:hAnsi="Arial" w:cs="Arial"/>
                <w:sz w:val="20"/>
                <w:szCs w:val="20"/>
              </w:rPr>
            </w:pPr>
            <w:del w:id="1082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 (3)</w:delText>
              </w:r>
            </w:del>
          </w:p>
        </w:tc>
        <w:tc>
          <w:tcPr>
            <w:tcW w:w="1264" w:type="pct"/>
          </w:tcPr>
          <w:p w14:paraId="0A9DB762" w14:textId="460F7261" w:rsidR="007D7C65" w:rsidRPr="008F6431" w:rsidDel="00972A16" w:rsidRDefault="007D7C65" w:rsidP="00BE7564">
            <w:pPr>
              <w:pStyle w:val="DecimalAligned"/>
              <w:jc w:val="center"/>
              <w:rPr>
                <w:del w:id="1083" w:author="saravana kandasamy" w:date="2023-09-21T11:05:00Z"/>
                <w:rFonts w:ascii="Arial" w:hAnsi="Arial" w:cs="Arial"/>
                <w:sz w:val="20"/>
                <w:szCs w:val="20"/>
              </w:rPr>
            </w:pPr>
            <w:del w:id="1084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</w:rPr>
                <w:delText>0.077</w:delText>
              </w:r>
            </w:del>
          </w:p>
        </w:tc>
      </w:tr>
      <w:tr w:rsidR="007D7C65" w:rsidRPr="006B3428" w:rsidDel="00972A16" w14:paraId="58713535" w14:textId="3F3ABD1B" w:rsidTr="00BE7564">
        <w:trPr>
          <w:del w:id="1085" w:author="saravana kandasamy" w:date="2023-09-21T11:05:00Z"/>
        </w:trPr>
        <w:tc>
          <w:tcPr>
            <w:tcW w:w="1875" w:type="pct"/>
            <w:gridSpan w:val="2"/>
            <w:noWrap/>
          </w:tcPr>
          <w:p w14:paraId="51E12B3E" w14:textId="53080556" w:rsidR="007D7C65" w:rsidRPr="008F6431" w:rsidDel="00972A16" w:rsidRDefault="007D7C65" w:rsidP="00BE7564">
            <w:pPr>
              <w:rPr>
                <w:del w:id="1086" w:author="saravana kandasamy" w:date="2023-09-21T11:05:00Z"/>
                <w:rFonts w:ascii="Arial" w:hAnsi="Arial" w:cs="Arial"/>
                <w:color w:val="000000" w:themeColor="text1"/>
                <w:sz w:val="20"/>
                <w:szCs w:val="20"/>
              </w:rPr>
            </w:pPr>
            <w:del w:id="1087" w:author="saravana kandasamy" w:date="2023-09-21T11:05:00Z">
              <w:r w:rsidRPr="008F6431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Hardware removal, n (%)</w:delText>
              </w:r>
            </w:del>
          </w:p>
        </w:tc>
        <w:tc>
          <w:tcPr>
            <w:tcW w:w="707" w:type="pct"/>
          </w:tcPr>
          <w:p w14:paraId="4644BDBE" w14:textId="1C0A5D99" w:rsidR="007D7C65" w:rsidRPr="008F6431" w:rsidDel="00972A16" w:rsidRDefault="007D7C65" w:rsidP="00BE7564">
            <w:pPr>
              <w:pStyle w:val="DecimalAligned"/>
              <w:jc w:val="center"/>
              <w:rPr>
                <w:del w:id="1088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089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1 (39)</w:delText>
              </w:r>
            </w:del>
          </w:p>
        </w:tc>
        <w:tc>
          <w:tcPr>
            <w:tcW w:w="1154" w:type="pct"/>
          </w:tcPr>
          <w:p w14:paraId="56300228" w14:textId="4AD4FC3C" w:rsidR="007D7C65" w:rsidRPr="008F6431" w:rsidDel="00972A16" w:rsidRDefault="007D7C65" w:rsidP="00BE7564">
            <w:pPr>
              <w:pStyle w:val="DecimalAligned"/>
              <w:jc w:val="center"/>
              <w:rPr>
                <w:del w:id="1090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091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4 (1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2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)</w:delText>
              </w:r>
            </w:del>
          </w:p>
        </w:tc>
        <w:tc>
          <w:tcPr>
            <w:tcW w:w="1264" w:type="pct"/>
          </w:tcPr>
          <w:p w14:paraId="0ACF9419" w14:textId="337233D2" w:rsidR="007D7C65" w:rsidRPr="008F6431" w:rsidDel="00972A16" w:rsidRDefault="007D7C65" w:rsidP="00BE7564">
            <w:pPr>
              <w:pStyle w:val="DecimalAligned"/>
              <w:jc w:val="center"/>
              <w:rPr>
                <w:del w:id="1092" w:author="saravana kandasamy" w:date="2023-09-21T11:05:00Z"/>
                <w:rFonts w:ascii="Arial" w:hAnsi="Arial" w:cs="Arial"/>
                <w:sz w:val="20"/>
                <w:szCs w:val="20"/>
              </w:rPr>
            </w:pPr>
            <w:del w:id="1093" w:author="saravana kandasamy" w:date="2023-09-21T11:05:00Z">
              <w:r w:rsidRPr="008F6431" w:rsidDel="00972A16">
                <w:rPr>
                  <w:rFonts w:ascii="Arial" w:hAnsi="Arial" w:cs="Arial"/>
                  <w:b/>
                  <w:sz w:val="20"/>
                  <w:szCs w:val="20"/>
                  <w:lang w:val="de-DE"/>
                </w:rPr>
                <w:delText>0.015</w:delText>
              </w:r>
            </w:del>
          </w:p>
        </w:tc>
      </w:tr>
      <w:tr w:rsidR="007D7C65" w:rsidRPr="006B3428" w:rsidDel="00972A16" w14:paraId="2F3DC727" w14:textId="289B6D2B" w:rsidTr="00BE7564">
        <w:trPr>
          <w:del w:id="1094" w:author="saravana kandasamy" w:date="2023-09-21T11:05:00Z"/>
        </w:trPr>
        <w:tc>
          <w:tcPr>
            <w:tcW w:w="1875" w:type="pct"/>
            <w:gridSpan w:val="2"/>
            <w:noWrap/>
          </w:tcPr>
          <w:p w14:paraId="0A131FF4" w14:textId="7716B1AC" w:rsidR="007D7C65" w:rsidRPr="008F6431" w:rsidDel="00972A16" w:rsidRDefault="007D7C65" w:rsidP="00BE7564">
            <w:pPr>
              <w:rPr>
                <w:del w:id="1095" w:author="saravana kandasamy" w:date="2023-09-21T11:05:00Z"/>
                <w:rFonts w:ascii="Arial" w:hAnsi="Arial" w:cs="Arial"/>
                <w:color w:val="000000" w:themeColor="text1"/>
                <w:sz w:val="20"/>
                <w:szCs w:val="20"/>
              </w:rPr>
            </w:pPr>
            <w:del w:id="1096" w:author="saravana kandasamy" w:date="2023-09-21T11:05:00Z">
              <w:r w:rsidRPr="008F6431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Other revisions, n (%)</w:delText>
              </w:r>
            </w:del>
          </w:p>
        </w:tc>
        <w:tc>
          <w:tcPr>
            <w:tcW w:w="707" w:type="pct"/>
          </w:tcPr>
          <w:p w14:paraId="1ABD841F" w14:textId="4E53758C" w:rsidR="007D7C65" w:rsidRPr="008F6431" w:rsidDel="00972A16" w:rsidRDefault="00C57CA7" w:rsidP="00BE7564">
            <w:pPr>
              <w:pStyle w:val="DecimalAligned"/>
              <w:rPr>
                <w:del w:id="1097" w:author="saravana kandasamy" w:date="2023-09-21T11:05:00Z"/>
                <w:rFonts w:ascii="Arial" w:hAnsi="Arial" w:cs="Arial"/>
                <w:sz w:val="20"/>
                <w:szCs w:val="20"/>
              </w:rPr>
            </w:pPr>
            <w:ins w:id="1098" w:author="Scheurer Fabrice André" w:date="2023-08-23T17:06:00Z">
              <w:del w:id="1099" w:author="saravana kandasamy" w:date="2023-09-21T11:05:00Z">
                <w:r w:rsidDel="00972A16">
                  <w:rPr>
                    <w:rFonts w:ascii="Arial" w:hAnsi="Arial" w:cs="Arial"/>
                    <w:sz w:val="20"/>
                    <w:szCs w:val="20"/>
                    <w:lang w:val="de-DE"/>
                  </w:rPr>
                  <w:delText xml:space="preserve"> </w:delText>
                </w:r>
              </w:del>
            </w:ins>
            <w:del w:id="1100" w:author="saravana kandasamy" w:date="2023-09-21T11:05:00Z">
              <w:r w:rsidR="007D7C65"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5 (18)</w:delText>
              </w:r>
            </w:del>
          </w:p>
        </w:tc>
        <w:tc>
          <w:tcPr>
            <w:tcW w:w="1154" w:type="pct"/>
          </w:tcPr>
          <w:p w14:paraId="738260BE" w14:textId="21D437FD" w:rsidR="007D7C65" w:rsidRPr="008F6431" w:rsidDel="00972A16" w:rsidRDefault="007D7C65" w:rsidP="00BE7564">
            <w:pPr>
              <w:pStyle w:val="DecimalAligned"/>
              <w:jc w:val="center"/>
              <w:rPr>
                <w:del w:id="1101" w:author="saravana kandasamy" w:date="2023-09-21T11:05:00Z"/>
                <w:rFonts w:ascii="Arial" w:hAnsi="Arial" w:cs="Arial"/>
                <w:sz w:val="20"/>
                <w:szCs w:val="20"/>
              </w:rPr>
            </w:pPr>
            <w:del w:id="1102" w:author="saravana kandasamy" w:date="2023-09-21T11:05:00Z"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4 (1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2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)</w:delText>
              </w:r>
            </w:del>
          </w:p>
        </w:tc>
        <w:tc>
          <w:tcPr>
            <w:tcW w:w="1264" w:type="pct"/>
          </w:tcPr>
          <w:p w14:paraId="6BC63DCD" w14:textId="66A6D08C" w:rsidR="007D7C65" w:rsidRPr="008F6431" w:rsidDel="00972A16" w:rsidRDefault="00C57CA7" w:rsidP="00BE7564">
            <w:pPr>
              <w:pStyle w:val="DecimalAligned"/>
              <w:rPr>
                <w:del w:id="1103" w:author="saravana kandasamy" w:date="2023-09-21T11:05:00Z"/>
                <w:rFonts w:ascii="Arial" w:hAnsi="Arial" w:cs="Arial"/>
                <w:sz w:val="20"/>
                <w:szCs w:val="20"/>
              </w:rPr>
            </w:pPr>
            <w:ins w:id="1104" w:author="Scheurer Fabrice André" w:date="2023-08-23T17:06:00Z">
              <w:del w:id="1105" w:author="saravana kandasamy" w:date="2023-09-21T11:05:00Z">
                <w:r w:rsidDel="00972A16">
                  <w:rPr>
                    <w:rFonts w:ascii="Arial" w:hAnsi="Arial" w:cs="Arial"/>
                    <w:sz w:val="20"/>
                    <w:szCs w:val="20"/>
                    <w:lang w:val="de-DE"/>
                  </w:rPr>
                  <w:delText xml:space="preserve">                </w:delText>
                </w:r>
              </w:del>
            </w:ins>
            <w:del w:id="1106" w:author="saravana kandasamy" w:date="2023-09-21T11:05:00Z">
              <w:r w:rsidR="007D7C65" w:rsidRPr="008F6431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0.483</w:delText>
              </w:r>
            </w:del>
          </w:p>
        </w:tc>
      </w:tr>
      <w:tr w:rsidR="007D7C65" w:rsidRPr="008E1D00" w:rsidDel="00972A16" w14:paraId="60BEE948" w14:textId="2DF91F42" w:rsidTr="00BE756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del w:id="1107" w:author="saravana kandasamy" w:date="2023-09-21T11:05:00Z"/>
        </w:trPr>
        <w:tc>
          <w:tcPr>
            <w:tcW w:w="0" w:type="pct"/>
            <w:gridSpan w:val="5"/>
            <w:noWrap/>
          </w:tcPr>
          <w:p w14:paraId="700DE960" w14:textId="6CF92B25" w:rsidR="007D7C65" w:rsidRPr="008F6431" w:rsidDel="00972A16" w:rsidRDefault="007D7C65" w:rsidP="00BE7564">
            <w:pPr>
              <w:spacing w:line="480" w:lineRule="auto"/>
              <w:rPr>
                <w:del w:id="1108" w:author="saravana kandasamy" w:date="2023-09-21T11:05:00Z"/>
                <w:rFonts w:ascii="Arial" w:hAnsi="Arial" w:cs="Arial"/>
                <w:sz w:val="20"/>
                <w:szCs w:val="20"/>
                <w:lang w:val="en-US"/>
              </w:rPr>
            </w:pPr>
            <w:del w:id="1109" w:author="saravana kandasamy" w:date="2023-09-21T11:05:00Z">
              <w:r w:rsidRPr="00164071" w:rsidDel="00972A16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 xml:space="preserve">Table </w:delText>
              </w:r>
            </w:del>
            <w:ins w:id="1110" w:author="Scheurer Fabrice André" w:date="2023-08-22T10:36:00Z">
              <w:del w:id="1111" w:author="saravana kandasamy" w:date="2023-09-21T11:05:00Z">
                <w:r w:rsidR="00BB4BED" w:rsidRPr="00164071" w:rsidDel="00972A16">
                  <w:rPr>
                    <w:rFonts w:ascii="Arial" w:hAnsi="Arial" w:cs="Arial"/>
                    <w:b/>
                    <w:sz w:val="20"/>
                    <w:szCs w:val="20"/>
                    <w:lang w:val="en-US"/>
                  </w:rPr>
                  <w:delText>1</w:delText>
                </w:r>
              </w:del>
            </w:ins>
            <w:del w:id="1112" w:author="saravana kandasamy" w:date="2023-09-21T11:05:00Z">
              <w:r w:rsidRPr="00164071" w:rsidDel="00972A16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>2</w:delText>
              </w:r>
              <w:r w:rsidRPr="008F6431" w:rsidDel="00972A16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 Demographics and description of the groups</w:delText>
              </w:r>
            </w:del>
          </w:p>
        </w:tc>
      </w:tr>
    </w:tbl>
    <w:bookmarkEnd w:id="972"/>
    <w:p w14:paraId="694E329D" w14:textId="4051C3E5" w:rsidR="00ED3081" w:rsidDel="00972A16" w:rsidRDefault="007D7C65">
      <w:pPr>
        <w:rPr>
          <w:del w:id="1113" w:author="saravana kandasamy" w:date="2023-09-21T11:05:00Z"/>
          <w:rFonts w:cs="Arial"/>
          <w:lang w:val="en-US"/>
        </w:rPr>
      </w:pPr>
      <w:del w:id="1114" w:author="saravana kandasamy" w:date="2023-09-21T11:05:00Z">
        <w:r w:rsidDel="00972A16">
          <w:rPr>
            <w:rFonts w:cs="Arial"/>
            <w:lang w:val="en-US"/>
          </w:rPr>
          <w:delText xml:space="preserve"> </w:delText>
        </w:r>
        <w:r w:rsidR="00ED3081" w:rsidDel="00972A16">
          <w:rPr>
            <w:rFonts w:cs="Arial"/>
            <w:lang w:val="en-US"/>
          </w:rPr>
          <w:br w:type="page"/>
        </w:r>
      </w:del>
    </w:p>
    <w:tbl>
      <w:tblPr>
        <w:tblStyle w:val="MediumShading2-Accent5"/>
        <w:tblW w:w="5000" w:type="pct"/>
        <w:tblLook w:val="0660" w:firstRow="1" w:lastRow="1" w:firstColumn="0" w:lastColumn="0" w:noHBand="1" w:noVBand="1"/>
      </w:tblPr>
      <w:tblGrid>
        <w:gridCol w:w="4974"/>
        <w:gridCol w:w="1397"/>
        <w:gridCol w:w="1397"/>
        <w:gridCol w:w="1519"/>
      </w:tblGrid>
      <w:tr w:rsidR="007D7C65" w:rsidRPr="00F56CB5" w:rsidDel="00972A16" w14:paraId="44E18FFD" w14:textId="2751C027" w:rsidTr="00BE75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el w:id="1115" w:author="saravana kandasamy" w:date="2023-09-21T11:05:00Z"/>
        </w:trPr>
        <w:tc>
          <w:tcPr>
            <w:tcW w:w="2678" w:type="pct"/>
            <w:noWrap/>
          </w:tcPr>
          <w:p w14:paraId="6C820377" w14:textId="536B9938" w:rsidR="007D7C65" w:rsidRPr="00742E3C" w:rsidDel="00972A16" w:rsidRDefault="007D7C65" w:rsidP="00BE7564">
            <w:pPr>
              <w:rPr>
                <w:del w:id="1116" w:author="saravana kandasamy" w:date="2023-09-21T11:05:00Z"/>
                <w:rFonts w:ascii="Arial" w:hAnsi="Arial" w:cs="Arial"/>
                <w:sz w:val="20"/>
                <w:szCs w:val="20"/>
              </w:rPr>
            </w:pPr>
            <w:bookmarkStart w:id="1117" w:name="_Hlk132623193"/>
            <w:del w:id="1118" w:author="saravana kandasamy" w:date="2023-09-21T11:05:00Z">
              <w:r w:rsidRPr="00742E3C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Variable</w:delText>
              </w:r>
            </w:del>
          </w:p>
        </w:tc>
        <w:tc>
          <w:tcPr>
            <w:tcW w:w="752" w:type="pct"/>
          </w:tcPr>
          <w:p w14:paraId="52CBE577" w14:textId="301BFBFD" w:rsidR="007D7C65" w:rsidRPr="00742E3C" w:rsidDel="00972A16" w:rsidRDefault="007D7C65" w:rsidP="00BE7564">
            <w:pPr>
              <w:rPr>
                <w:del w:id="1119" w:author="saravana kandasamy" w:date="2023-09-21T11:05:00Z"/>
                <w:rFonts w:ascii="Arial" w:hAnsi="Arial" w:cs="Arial"/>
                <w:b w:val="0"/>
                <w:bCs w:val="0"/>
                <w:sz w:val="20"/>
                <w:szCs w:val="20"/>
                <w:lang w:val="de-DE"/>
              </w:rPr>
            </w:pPr>
            <w:del w:id="1120" w:author="saravana kandasamy" w:date="2023-09-21T11:05:00Z">
              <w:r w:rsidRPr="00742E3C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Group A</w:delText>
              </w:r>
            </w:del>
          </w:p>
          <w:p w14:paraId="732EDC2C" w14:textId="3632DFAF" w:rsidR="007D7C65" w:rsidRPr="00742E3C" w:rsidDel="00972A16" w:rsidRDefault="007D7C65" w:rsidP="00BE7564">
            <w:pPr>
              <w:rPr>
                <w:del w:id="1121" w:author="saravana kandasamy" w:date="2023-09-21T11:05:00Z"/>
                <w:rFonts w:ascii="Arial" w:hAnsi="Arial" w:cs="Arial"/>
                <w:sz w:val="20"/>
                <w:szCs w:val="20"/>
              </w:rPr>
            </w:pPr>
            <w:del w:id="1122" w:author="saravana kandasamy" w:date="2023-09-21T11:05:00Z">
              <w:r w:rsidRPr="00742E3C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 xml:space="preserve">&lt;50 years </w:delText>
              </w:r>
            </w:del>
          </w:p>
        </w:tc>
        <w:tc>
          <w:tcPr>
            <w:tcW w:w="752" w:type="pct"/>
          </w:tcPr>
          <w:p w14:paraId="67C16AEF" w14:textId="436CA9E7" w:rsidR="007D7C65" w:rsidRPr="00742E3C" w:rsidDel="00972A16" w:rsidRDefault="007D7C65" w:rsidP="00BE7564">
            <w:pPr>
              <w:rPr>
                <w:del w:id="1123" w:author="saravana kandasamy" w:date="2023-09-21T11:05:00Z"/>
                <w:rFonts w:ascii="Arial" w:hAnsi="Arial" w:cs="Arial"/>
                <w:b w:val="0"/>
                <w:bCs w:val="0"/>
                <w:sz w:val="20"/>
                <w:szCs w:val="20"/>
                <w:lang w:val="de-DE"/>
              </w:rPr>
            </w:pPr>
            <w:del w:id="1124" w:author="saravana kandasamy" w:date="2023-09-21T11:05:00Z">
              <w:r w:rsidRPr="00742E3C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 xml:space="preserve">Group B </w:delText>
              </w:r>
            </w:del>
          </w:p>
          <w:p w14:paraId="023042D9" w14:textId="638F4726" w:rsidR="007D7C65" w:rsidRPr="00742E3C" w:rsidDel="00972A16" w:rsidRDefault="007D7C65" w:rsidP="00BE7564">
            <w:pPr>
              <w:rPr>
                <w:del w:id="1125" w:author="saravana kandasamy" w:date="2023-09-21T11:05:00Z"/>
                <w:rFonts w:ascii="Arial" w:hAnsi="Arial" w:cs="Arial"/>
                <w:sz w:val="20"/>
                <w:szCs w:val="20"/>
              </w:rPr>
            </w:pPr>
            <w:del w:id="1126" w:author="saravana kandasamy" w:date="2023-09-21T11:05:00Z">
              <w:r w:rsidRPr="00742E3C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&gt;</w:delText>
              </w:r>
              <w:r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6</w:delText>
              </w:r>
              <w:r w:rsidRPr="00742E3C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0 years</w:delText>
              </w:r>
            </w:del>
          </w:p>
        </w:tc>
        <w:tc>
          <w:tcPr>
            <w:tcW w:w="819" w:type="pct"/>
          </w:tcPr>
          <w:p w14:paraId="10812127" w14:textId="1F33F52F" w:rsidR="007D7C65" w:rsidRPr="00742E3C" w:rsidDel="00972A16" w:rsidRDefault="007D7C65" w:rsidP="00BE7564">
            <w:pPr>
              <w:rPr>
                <w:del w:id="1127" w:author="saravana kandasamy" w:date="2023-09-21T11:05:00Z"/>
                <w:rFonts w:ascii="Arial" w:hAnsi="Arial" w:cs="Arial"/>
                <w:sz w:val="20"/>
                <w:szCs w:val="20"/>
              </w:rPr>
            </w:pPr>
            <w:del w:id="1128" w:author="saravana kandasamy" w:date="2023-09-21T11:05:00Z">
              <w:r w:rsidRPr="00742E3C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P-Value</w:delText>
              </w:r>
            </w:del>
          </w:p>
        </w:tc>
      </w:tr>
      <w:tr w:rsidR="007D7C65" w:rsidRPr="00F56CB5" w:rsidDel="00972A16" w14:paraId="31AE84DF" w14:textId="0EBDEDCB" w:rsidTr="00BE7564">
        <w:trPr>
          <w:del w:id="1129" w:author="saravana kandasamy" w:date="2023-09-21T11:05:00Z"/>
        </w:trPr>
        <w:tc>
          <w:tcPr>
            <w:tcW w:w="2678" w:type="pct"/>
            <w:noWrap/>
          </w:tcPr>
          <w:p w14:paraId="1C5DBDF2" w14:textId="064554DD" w:rsidR="007D7C65" w:rsidRPr="00742E3C" w:rsidDel="00972A16" w:rsidRDefault="007D7C65" w:rsidP="00BE7564">
            <w:pPr>
              <w:rPr>
                <w:del w:id="1130" w:author="saravana kandasamy" w:date="2023-09-21T11:0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</w:tcPr>
          <w:p w14:paraId="534CA901" w14:textId="2CD55AB5" w:rsidR="007D7C65" w:rsidRPr="00742E3C" w:rsidDel="00972A16" w:rsidRDefault="007D7C65" w:rsidP="00BE7564">
            <w:pPr>
              <w:rPr>
                <w:del w:id="1131" w:author="saravana kandasamy" w:date="2023-09-21T11:05:00Z"/>
                <w:rStyle w:val="SubtleEmphasis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</w:tcPr>
          <w:p w14:paraId="3EFC7F21" w14:textId="1005A2FB" w:rsidR="007D7C65" w:rsidRPr="00742E3C" w:rsidDel="00972A16" w:rsidRDefault="007D7C65" w:rsidP="00BE7564">
            <w:pPr>
              <w:rPr>
                <w:del w:id="1132" w:author="saravana kandasamy" w:date="2023-09-21T11:0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pct"/>
          </w:tcPr>
          <w:p w14:paraId="77A5E0D0" w14:textId="434A26C3" w:rsidR="007D7C65" w:rsidRPr="00742E3C" w:rsidDel="00972A16" w:rsidRDefault="007D7C65" w:rsidP="00BE7564">
            <w:pPr>
              <w:rPr>
                <w:del w:id="1133" w:author="saravana kandasamy" w:date="2023-09-21T11:05:00Z"/>
                <w:rFonts w:ascii="Arial" w:hAnsi="Arial" w:cs="Arial"/>
                <w:sz w:val="20"/>
                <w:szCs w:val="20"/>
              </w:rPr>
            </w:pPr>
          </w:p>
        </w:tc>
      </w:tr>
      <w:tr w:rsidR="007D7C65" w:rsidRPr="00F56CB5" w:rsidDel="00972A16" w14:paraId="4FB0156F" w14:textId="7C596730" w:rsidTr="00BE7564">
        <w:trPr>
          <w:del w:id="1134" w:author="saravana kandasamy" w:date="2023-09-21T11:05:00Z"/>
        </w:trPr>
        <w:tc>
          <w:tcPr>
            <w:tcW w:w="2678" w:type="pct"/>
            <w:noWrap/>
          </w:tcPr>
          <w:p w14:paraId="0F2C3BDA" w14:textId="01BECE5C" w:rsidR="007D7C65" w:rsidRPr="00742E3C" w:rsidDel="00972A16" w:rsidRDefault="007D7C65" w:rsidP="00BE7564">
            <w:pPr>
              <w:rPr>
                <w:del w:id="1135" w:author="saravana kandasamy" w:date="2023-09-21T11:05:00Z"/>
                <w:rFonts w:ascii="Arial" w:hAnsi="Arial" w:cs="Arial"/>
                <w:color w:val="000000" w:themeColor="text1"/>
                <w:sz w:val="20"/>
                <w:szCs w:val="20"/>
              </w:rPr>
            </w:pPr>
            <w:del w:id="1136" w:author="saravana kandasamy" w:date="2023-09-21T11:05:00Z">
              <w:r w:rsidRPr="00742E3C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Mean HVA (SD)</w:delText>
              </w:r>
            </w:del>
          </w:p>
        </w:tc>
        <w:tc>
          <w:tcPr>
            <w:tcW w:w="752" w:type="pct"/>
          </w:tcPr>
          <w:p w14:paraId="2F00CFB2" w14:textId="5371F854" w:rsidR="007D7C65" w:rsidRPr="00742E3C" w:rsidDel="00972A16" w:rsidRDefault="007D7C65" w:rsidP="00BE7564">
            <w:pPr>
              <w:pStyle w:val="DecimalAligned"/>
              <w:rPr>
                <w:del w:id="1137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138" w:author="saravana kandasamy" w:date="2023-09-21T11:05:00Z">
              <w:r w:rsidRPr="00742E3C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0.4 (6.2)</w:delText>
              </w:r>
            </w:del>
          </w:p>
        </w:tc>
        <w:tc>
          <w:tcPr>
            <w:tcW w:w="752" w:type="pct"/>
          </w:tcPr>
          <w:p w14:paraId="4D2CADAA" w14:textId="6BF32C90" w:rsidR="007D7C65" w:rsidRPr="00742E3C" w:rsidDel="00972A16" w:rsidRDefault="007D7C65" w:rsidP="00BE7564">
            <w:pPr>
              <w:pStyle w:val="DecimalAligned"/>
              <w:rPr>
                <w:del w:id="1139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140" w:author="saravana kandasamy" w:date="2023-09-21T11:05:00Z">
              <w:r w:rsidRPr="00742E3C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1.3 (6.5)</w:delText>
              </w:r>
            </w:del>
          </w:p>
        </w:tc>
        <w:tc>
          <w:tcPr>
            <w:tcW w:w="819" w:type="pct"/>
          </w:tcPr>
          <w:p w14:paraId="460F2FF8" w14:textId="338B26B9" w:rsidR="007D7C65" w:rsidRPr="00742E3C" w:rsidDel="00972A16" w:rsidRDefault="007D7C65" w:rsidP="00BE7564">
            <w:pPr>
              <w:pStyle w:val="DecimalAligned"/>
              <w:rPr>
                <w:del w:id="1141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142" w:author="saravana kandasamy" w:date="2023-09-21T11:05:00Z">
              <w:r w:rsidRPr="00742E3C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0.548</w:delText>
              </w:r>
            </w:del>
          </w:p>
        </w:tc>
      </w:tr>
      <w:tr w:rsidR="007D7C65" w:rsidRPr="00F56CB5" w:rsidDel="00972A16" w14:paraId="11AD7A24" w14:textId="78BBD061" w:rsidTr="00BE7564">
        <w:trPr>
          <w:del w:id="1143" w:author="saravana kandasamy" w:date="2023-09-21T11:05:00Z"/>
        </w:trPr>
        <w:tc>
          <w:tcPr>
            <w:tcW w:w="2678" w:type="pct"/>
            <w:noWrap/>
          </w:tcPr>
          <w:p w14:paraId="31332315" w14:textId="025D59C2" w:rsidR="007D7C65" w:rsidRPr="00742E3C" w:rsidDel="00972A16" w:rsidRDefault="007D7C65" w:rsidP="00BE7564">
            <w:pPr>
              <w:rPr>
                <w:del w:id="1144" w:author="saravana kandasamy" w:date="2023-09-21T11:05:00Z"/>
                <w:rFonts w:ascii="Arial" w:hAnsi="Arial" w:cs="Arial"/>
                <w:color w:val="000000" w:themeColor="text1"/>
                <w:sz w:val="20"/>
                <w:szCs w:val="20"/>
              </w:rPr>
            </w:pPr>
            <w:del w:id="1145" w:author="saravana kandasamy" w:date="2023-09-21T11:05:00Z">
              <w:r w:rsidRPr="00742E3C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 xml:space="preserve">Mean </w:delText>
              </w:r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 xml:space="preserve">lateral </w:delText>
              </w:r>
              <w:r w:rsidRPr="00742E3C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MPA (SD)</w:delText>
              </w:r>
            </w:del>
          </w:p>
        </w:tc>
        <w:tc>
          <w:tcPr>
            <w:tcW w:w="752" w:type="pct"/>
          </w:tcPr>
          <w:p w14:paraId="11D5BBB7" w14:textId="5748CF16" w:rsidR="007D7C65" w:rsidRPr="00742E3C" w:rsidDel="00972A16" w:rsidRDefault="007D7C65" w:rsidP="00BE7564">
            <w:pPr>
              <w:pStyle w:val="DecimalAligned"/>
              <w:rPr>
                <w:del w:id="1146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147" w:author="saravana kandasamy" w:date="2023-09-21T11:05:00Z">
              <w:r w:rsidRPr="00742E3C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5.9 (6.5)</w:delText>
              </w:r>
            </w:del>
          </w:p>
        </w:tc>
        <w:tc>
          <w:tcPr>
            <w:tcW w:w="752" w:type="pct"/>
          </w:tcPr>
          <w:p w14:paraId="4F8F2236" w14:textId="0E8300B2" w:rsidR="007D7C65" w:rsidRPr="00742E3C" w:rsidDel="00972A16" w:rsidRDefault="007D7C65" w:rsidP="00BE7564">
            <w:pPr>
              <w:pStyle w:val="DecimalAligned"/>
              <w:rPr>
                <w:del w:id="1148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149" w:author="saravana kandasamy" w:date="2023-09-21T11:05:00Z">
              <w:r w:rsidRPr="00742E3C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8.2 (7.2)</w:delText>
              </w:r>
            </w:del>
          </w:p>
        </w:tc>
        <w:tc>
          <w:tcPr>
            <w:tcW w:w="819" w:type="pct"/>
          </w:tcPr>
          <w:p w14:paraId="41205D70" w14:textId="6A812D82" w:rsidR="007D7C65" w:rsidRPr="00742E3C" w:rsidDel="00972A16" w:rsidRDefault="007D7C65" w:rsidP="00BE7564">
            <w:pPr>
              <w:pStyle w:val="DecimalAligned"/>
              <w:rPr>
                <w:del w:id="1150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151" w:author="saravana kandasamy" w:date="2023-09-21T11:05:00Z">
              <w:r w:rsidRPr="00742E3C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0.199</w:delText>
              </w:r>
            </w:del>
          </w:p>
        </w:tc>
      </w:tr>
      <w:tr w:rsidR="007D7C65" w:rsidRPr="00F56CB5" w:rsidDel="00972A16" w14:paraId="18869BBE" w14:textId="5B582D2D" w:rsidTr="00BE7564">
        <w:trPr>
          <w:del w:id="1152" w:author="saravana kandasamy" w:date="2023-09-21T11:05:00Z"/>
        </w:trPr>
        <w:tc>
          <w:tcPr>
            <w:tcW w:w="2678" w:type="pct"/>
            <w:noWrap/>
          </w:tcPr>
          <w:p w14:paraId="4733727F" w14:textId="72F79093" w:rsidR="007D7C65" w:rsidRPr="00742E3C" w:rsidDel="00972A16" w:rsidRDefault="007D7C65" w:rsidP="00BE7564">
            <w:pPr>
              <w:rPr>
                <w:del w:id="1153" w:author="saravana kandasamy" w:date="2023-09-21T11:05:00Z"/>
                <w:rFonts w:ascii="Arial" w:hAnsi="Arial" w:cs="Arial"/>
                <w:color w:val="000000" w:themeColor="text1"/>
                <w:sz w:val="20"/>
                <w:szCs w:val="20"/>
              </w:rPr>
            </w:pPr>
            <w:del w:id="1154" w:author="saravana kandasamy" w:date="2023-09-21T11:05:00Z">
              <w:r w:rsidRPr="00742E3C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 xml:space="preserve">Rate of </w:delText>
              </w:r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p</w:delText>
              </w:r>
              <w:r w:rsidRPr="00742E3C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seuoarthrosis (%)</w:delText>
              </w:r>
            </w:del>
          </w:p>
        </w:tc>
        <w:tc>
          <w:tcPr>
            <w:tcW w:w="752" w:type="pct"/>
          </w:tcPr>
          <w:p w14:paraId="1BBC4D8D" w14:textId="218C7E98" w:rsidR="007D7C65" w:rsidRPr="00742E3C" w:rsidDel="00972A16" w:rsidRDefault="007D7C65" w:rsidP="00BE7564">
            <w:pPr>
              <w:pStyle w:val="DecimalAligned"/>
              <w:rPr>
                <w:del w:id="1155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156" w:author="saravana kandasamy" w:date="2023-09-21T11:05:00Z">
              <w:r w:rsidRPr="00742E3C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1 (4)</w:delText>
              </w:r>
            </w:del>
          </w:p>
        </w:tc>
        <w:tc>
          <w:tcPr>
            <w:tcW w:w="752" w:type="pct"/>
          </w:tcPr>
          <w:p w14:paraId="21F7E4C7" w14:textId="51A06E9D" w:rsidR="007D7C65" w:rsidRPr="00742E3C" w:rsidDel="00972A16" w:rsidRDefault="007D7C65" w:rsidP="00BE7564">
            <w:pPr>
              <w:pStyle w:val="DecimalAligned"/>
              <w:rPr>
                <w:del w:id="1157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158" w:author="saravana kandasamy" w:date="2023-09-21T11:05:00Z">
              <w:r w:rsidRPr="00742E3C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0 (0)</w:delText>
              </w:r>
            </w:del>
          </w:p>
        </w:tc>
        <w:tc>
          <w:tcPr>
            <w:tcW w:w="819" w:type="pct"/>
          </w:tcPr>
          <w:p w14:paraId="3E1075DE" w14:textId="79D429E5" w:rsidR="007D7C65" w:rsidRPr="00742E3C" w:rsidDel="00972A16" w:rsidRDefault="007D7C65" w:rsidP="00BE7564">
            <w:pPr>
              <w:pStyle w:val="DecimalAligned"/>
              <w:rPr>
                <w:del w:id="1159" w:author="saravana kandasamy" w:date="2023-09-21T11:05:00Z"/>
                <w:rFonts w:ascii="Arial" w:hAnsi="Arial" w:cs="Arial"/>
                <w:sz w:val="20"/>
                <w:szCs w:val="20"/>
                <w:lang w:val="de-DE"/>
              </w:rPr>
            </w:pPr>
            <w:del w:id="1160" w:author="saravana kandasamy" w:date="2023-09-21T11:05:00Z">
              <w:r w:rsidRPr="00742E3C" w:rsidDel="00972A16">
                <w:rPr>
                  <w:rFonts w:ascii="Arial" w:hAnsi="Arial" w:cs="Arial"/>
                  <w:sz w:val="20"/>
                  <w:szCs w:val="20"/>
                  <w:lang w:val="de-DE"/>
                </w:rPr>
                <w:delText>0.253</w:delText>
              </w:r>
            </w:del>
          </w:p>
        </w:tc>
      </w:tr>
      <w:tr w:rsidR="007D7C65" w:rsidRPr="008E1D00" w:rsidDel="00972A16" w14:paraId="60C9607C" w14:textId="1044EDB9" w:rsidTr="00BE756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del w:id="1161" w:author="saravana kandasamy" w:date="2023-09-21T11:05:00Z"/>
        </w:trPr>
        <w:tc>
          <w:tcPr>
            <w:tcW w:w="5000" w:type="pct"/>
            <w:gridSpan w:val="4"/>
            <w:noWrap/>
          </w:tcPr>
          <w:p w14:paraId="7F11968B" w14:textId="2C2B32B4" w:rsidR="007D7C65" w:rsidRPr="00A53917" w:rsidDel="00972A16" w:rsidRDefault="007D7C65" w:rsidP="00BE7564">
            <w:pPr>
              <w:spacing w:line="480" w:lineRule="auto"/>
              <w:rPr>
                <w:del w:id="1162" w:author="saravana kandasamy" w:date="2023-09-21T11:05:00Z"/>
                <w:rFonts w:ascii="Arial" w:hAnsi="Arial" w:cs="Arial"/>
                <w:b/>
                <w:sz w:val="20"/>
                <w:szCs w:val="20"/>
                <w:lang w:val="en-US"/>
                <w:rPrChange w:id="1163" w:author="Scheurer Fabrice André" w:date="2023-09-02T14:55:00Z">
                  <w:rPr>
                    <w:del w:id="1164" w:author="saravana kandasamy" w:date="2023-09-21T11:05:00Z"/>
                    <w:rFonts w:ascii="Arial" w:eastAsiaTheme="minorHAnsi" w:hAnsi="Arial" w:cs="Arial"/>
                    <w:sz w:val="20"/>
                    <w:szCs w:val="20"/>
                    <w:lang w:val="en-US" w:eastAsia="en-US"/>
                  </w:rPr>
                </w:rPrChange>
              </w:rPr>
            </w:pPr>
            <w:del w:id="1165" w:author="saravana kandasamy" w:date="2023-09-21T11:05:00Z">
              <w:r w:rsidRPr="00A53917" w:rsidDel="00972A16">
                <w:rPr>
                  <w:rFonts w:cs="Arial"/>
                  <w:b/>
                  <w:sz w:val="20"/>
                  <w:szCs w:val="20"/>
                  <w:lang w:val="en-US"/>
                </w:rPr>
                <w:delText xml:space="preserve">Table </w:delText>
              </w:r>
            </w:del>
            <w:ins w:id="1166" w:author="Scheurer Fabrice André" w:date="2023-08-22T10:36:00Z">
              <w:del w:id="1167" w:author="saravana kandasamy" w:date="2023-09-21T11:05:00Z">
                <w:r w:rsidR="00BB4BED" w:rsidRPr="00A53917" w:rsidDel="00972A16">
                  <w:rPr>
                    <w:rFonts w:cs="Arial"/>
                    <w:b/>
                    <w:sz w:val="20"/>
                    <w:szCs w:val="20"/>
                    <w:lang w:val="en-US"/>
                  </w:rPr>
                  <w:delText>2</w:delText>
                </w:r>
              </w:del>
            </w:ins>
            <w:del w:id="1168" w:author="saravana kandasamy" w:date="2023-09-21T11:05:00Z">
              <w:r w:rsidRPr="00A53917" w:rsidDel="00972A16">
                <w:rPr>
                  <w:rFonts w:cs="Arial"/>
                  <w:b/>
                  <w:sz w:val="20"/>
                  <w:szCs w:val="20"/>
                  <w:lang w:val="en-US"/>
                </w:rPr>
                <w:delText>3</w:delText>
              </w:r>
              <w:r w:rsidRPr="00A53917" w:rsidDel="00972A16">
                <w:rPr>
                  <w:rFonts w:cs="Arial"/>
                  <w:b/>
                  <w:sz w:val="20"/>
                  <w:szCs w:val="20"/>
                  <w:lang w:val="en-US"/>
                  <w:rPrChange w:id="1169" w:author="Scheurer Fabrice André" w:date="2023-09-02T14:55:00Z">
                    <w:rPr>
                      <w:rFonts w:cs="Arial"/>
                      <w:sz w:val="20"/>
                      <w:szCs w:val="20"/>
                      <w:lang w:val="en-US"/>
                    </w:rPr>
                  </w:rPrChange>
                </w:rPr>
                <w:delText xml:space="preserve"> </w:delText>
              </w:r>
            </w:del>
            <w:ins w:id="1170" w:author="Scheurer Fabrice André" w:date="2023-08-23T17:16:00Z">
              <w:del w:id="1171" w:author="saravana kandasamy" w:date="2023-09-21T11:05:00Z">
                <w:r w:rsidR="00C57CA7" w:rsidRPr="00A53917" w:rsidDel="00972A16">
                  <w:rPr>
                    <w:rFonts w:cs="Arial"/>
                    <w:b/>
                    <w:sz w:val="20"/>
                    <w:szCs w:val="20"/>
                    <w:lang w:val="en-US"/>
                    <w:rPrChange w:id="1172" w:author="Scheurer Fabrice André" w:date="2023-09-02T14:55:00Z">
                      <w:rPr>
                        <w:rFonts w:cs="Arial"/>
                        <w:sz w:val="20"/>
                        <w:szCs w:val="20"/>
                        <w:lang w:val="en-US"/>
                      </w:rPr>
                    </w:rPrChange>
                  </w:rPr>
                  <w:delText>Postoperative r</w:delText>
                </w:r>
              </w:del>
            </w:ins>
            <w:del w:id="1173" w:author="saravana kandasamy" w:date="2023-09-21T11:05:00Z">
              <w:r w:rsidRPr="00A53917" w:rsidDel="00972A16">
                <w:rPr>
                  <w:rFonts w:cs="Arial"/>
                  <w:b/>
                  <w:sz w:val="20"/>
                  <w:szCs w:val="20"/>
                  <w:lang w:val="en-US"/>
                  <w:rPrChange w:id="1174" w:author="Scheurer Fabrice André" w:date="2023-09-02T14:55:00Z">
                    <w:rPr>
                      <w:rFonts w:cs="Arial"/>
                      <w:sz w:val="20"/>
                      <w:szCs w:val="20"/>
                      <w:lang w:val="en-US"/>
                    </w:rPr>
                  </w:rPrChange>
                </w:rPr>
                <w:delText>Radiographic parameters of the groups, (SD=Standartdeviation)</w:delText>
              </w:r>
            </w:del>
          </w:p>
        </w:tc>
      </w:tr>
      <w:bookmarkEnd w:id="1117"/>
    </w:tbl>
    <w:p w14:paraId="2E2DF42D" w14:textId="3F608CE0" w:rsidR="007D7C65" w:rsidDel="00972A16" w:rsidRDefault="007D7C65">
      <w:pPr>
        <w:rPr>
          <w:del w:id="1175" w:author="saravana kandasamy" w:date="2023-09-21T11:05:00Z"/>
          <w:rFonts w:cs="Arial"/>
          <w:lang w:val="en-US"/>
        </w:rPr>
      </w:pPr>
    </w:p>
    <w:p w14:paraId="0CDD48A1" w14:textId="76094FD4" w:rsidR="007D7C65" w:rsidDel="00972A16" w:rsidRDefault="007D7C65">
      <w:pPr>
        <w:rPr>
          <w:del w:id="1176" w:author="saravana kandasamy" w:date="2023-09-21T11:05:00Z"/>
          <w:rFonts w:cs="Arial"/>
          <w:lang w:val="en-US"/>
        </w:rPr>
      </w:pPr>
    </w:p>
    <w:tbl>
      <w:tblPr>
        <w:tblStyle w:val="MediumShading2-Accent5"/>
        <w:tblW w:w="5000" w:type="pct"/>
        <w:tblLook w:val="0660" w:firstRow="1" w:lastRow="1" w:firstColumn="0" w:lastColumn="0" w:noHBand="1" w:noVBand="1"/>
      </w:tblPr>
      <w:tblGrid>
        <w:gridCol w:w="4949"/>
        <w:gridCol w:w="1406"/>
        <w:gridCol w:w="1405"/>
        <w:gridCol w:w="1527"/>
      </w:tblGrid>
      <w:tr w:rsidR="007D7C65" w:rsidRPr="007167FC" w:rsidDel="00972A16" w14:paraId="5BA1F503" w14:textId="0068CC97" w:rsidTr="00BE75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el w:id="1177" w:author="saravana kandasamy" w:date="2023-09-21T11:05:00Z"/>
        </w:trPr>
        <w:tc>
          <w:tcPr>
            <w:tcW w:w="2678" w:type="pct"/>
            <w:noWrap/>
          </w:tcPr>
          <w:p w14:paraId="02849826" w14:textId="1B5BA390" w:rsidR="007D7C65" w:rsidRPr="007167FC" w:rsidDel="00972A16" w:rsidRDefault="007D7C65" w:rsidP="00BE7564">
            <w:pPr>
              <w:rPr>
                <w:del w:id="1178" w:author="saravana kandasamy" w:date="2023-09-21T11:05:00Z"/>
                <w:rFonts w:cs="Arial"/>
                <w:sz w:val="20"/>
                <w:szCs w:val="20"/>
              </w:rPr>
            </w:pPr>
            <w:bookmarkStart w:id="1179" w:name="_Hlk135382165"/>
            <w:del w:id="1180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de-DE"/>
                </w:rPr>
                <w:delText>Score</w:delText>
              </w:r>
            </w:del>
          </w:p>
        </w:tc>
        <w:tc>
          <w:tcPr>
            <w:tcW w:w="752" w:type="pct"/>
          </w:tcPr>
          <w:p w14:paraId="33CD9138" w14:textId="4C75BCED" w:rsidR="007D7C65" w:rsidRPr="007167FC" w:rsidDel="00972A16" w:rsidRDefault="007D7C65" w:rsidP="00BE7564">
            <w:pPr>
              <w:rPr>
                <w:del w:id="1181" w:author="saravana kandasamy" w:date="2023-09-21T11:05:00Z"/>
                <w:rFonts w:cs="Arial"/>
                <w:sz w:val="20"/>
                <w:szCs w:val="20"/>
                <w:lang w:val="de-DE"/>
              </w:rPr>
            </w:pPr>
            <w:del w:id="1182" w:author="saravana kandasamy" w:date="2023-09-21T11:05:00Z">
              <w:r w:rsidRPr="007167FC" w:rsidDel="00972A16">
                <w:rPr>
                  <w:rFonts w:cs="Arial"/>
                  <w:sz w:val="20"/>
                  <w:szCs w:val="20"/>
                  <w:lang w:val="de-DE"/>
                </w:rPr>
                <w:delText>Group A</w:delText>
              </w:r>
            </w:del>
          </w:p>
          <w:p w14:paraId="7048D9A6" w14:textId="611DD5BF" w:rsidR="007D7C65" w:rsidRPr="007167FC" w:rsidDel="00972A16" w:rsidRDefault="007D7C65" w:rsidP="00BE7564">
            <w:pPr>
              <w:rPr>
                <w:del w:id="1183" w:author="saravana kandasamy" w:date="2023-09-21T11:05:00Z"/>
                <w:rFonts w:cs="Arial"/>
                <w:sz w:val="20"/>
                <w:szCs w:val="20"/>
              </w:rPr>
            </w:pPr>
            <w:del w:id="1184" w:author="saravana kandasamy" w:date="2023-09-21T11:05:00Z">
              <w:r w:rsidRPr="007167FC" w:rsidDel="00972A16">
                <w:rPr>
                  <w:rFonts w:cs="Arial"/>
                  <w:sz w:val="20"/>
                  <w:szCs w:val="20"/>
                  <w:lang w:val="de-DE"/>
                </w:rPr>
                <w:delText xml:space="preserve">&lt;50 years </w:delText>
              </w:r>
            </w:del>
          </w:p>
        </w:tc>
        <w:tc>
          <w:tcPr>
            <w:tcW w:w="752" w:type="pct"/>
          </w:tcPr>
          <w:p w14:paraId="35D2B103" w14:textId="55E5F0EB" w:rsidR="007D7C65" w:rsidRPr="007167FC" w:rsidDel="00972A16" w:rsidRDefault="007D7C65" w:rsidP="00BE7564">
            <w:pPr>
              <w:rPr>
                <w:del w:id="1185" w:author="saravana kandasamy" w:date="2023-09-21T11:05:00Z"/>
                <w:rFonts w:cs="Arial"/>
                <w:sz w:val="20"/>
                <w:szCs w:val="20"/>
                <w:lang w:val="de-DE"/>
              </w:rPr>
            </w:pPr>
            <w:del w:id="1186" w:author="saravana kandasamy" w:date="2023-09-21T11:05:00Z">
              <w:r w:rsidRPr="007167FC" w:rsidDel="00972A16">
                <w:rPr>
                  <w:rFonts w:cs="Arial"/>
                  <w:sz w:val="20"/>
                  <w:szCs w:val="20"/>
                  <w:lang w:val="de-DE"/>
                </w:rPr>
                <w:delText xml:space="preserve">Group B </w:delText>
              </w:r>
            </w:del>
          </w:p>
          <w:p w14:paraId="6EDD95BB" w14:textId="632096E6" w:rsidR="007D7C65" w:rsidRPr="007167FC" w:rsidDel="00972A16" w:rsidRDefault="007D7C65" w:rsidP="00BE7564">
            <w:pPr>
              <w:rPr>
                <w:del w:id="1187" w:author="saravana kandasamy" w:date="2023-09-21T11:05:00Z"/>
                <w:rFonts w:cs="Arial"/>
                <w:sz w:val="20"/>
                <w:szCs w:val="20"/>
              </w:rPr>
            </w:pPr>
            <w:del w:id="1188" w:author="saravana kandasamy" w:date="2023-09-21T11:05:00Z">
              <w:r w:rsidRPr="007167FC" w:rsidDel="00972A16">
                <w:rPr>
                  <w:rFonts w:cs="Arial"/>
                  <w:sz w:val="20"/>
                  <w:szCs w:val="20"/>
                  <w:lang w:val="de-DE"/>
                </w:rPr>
                <w:delText>&gt;60 years</w:delText>
              </w:r>
            </w:del>
          </w:p>
        </w:tc>
        <w:tc>
          <w:tcPr>
            <w:tcW w:w="818" w:type="pct"/>
          </w:tcPr>
          <w:p w14:paraId="45C61860" w14:textId="4FD6D9A7" w:rsidR="007D7C65" w:rsidRPr="007167FC" w:rsidDel="00972A16" w:rsidRDefault="007D7C65" w:rsidP="00BE7564">
            <w:pPr>
              <w:rPr>
                <w:del w:id="1189" w:author="saravana kandasamy" w:date="2023-09-21T11:05:00Z"/>
                <w:rFonts w:cs="Arial"/>
                <w:sz w:val="20"/>
                <w:szCs w:val="20"/>
              </w:rPr>
            </w:pPr>
            <w:del w:id="1190" w:author="saravana kandasamy" w:date="2023-09-21T11:05:00Z">
              <w:r w:rsidRPr="007167FC" w:rsidDel="00972A16">
                <w:rPr>
                  <w:rFonts w:cs="Arial"/>
                  <w:sz w:val="20"/>
                  <w:szCs w:val="20"/>
                  <w:lang w:val="de-DE"/>
                </w:rPr>
                <w:delText>P-Value</w:delText>
              </w:r>
            </w:del>
          </w:p>
        </w:tc>
      </w:tr>
      <w:tr w:rsidR="007D7C65" w:rsidRPr="007167FC" w:rsidDel="00972A16" w14:paraId="7D435BF0" w14:textId="53CB608C" w:rsidTr="00BE7564">
        <w:trPr>
          <w:del w:id="1191" w:author="saravana kandasamy" w:date="2023-09-21T11:05:00Z"/>
        </w:trPr>
        <w:tc>
          <w:tcPr>
            <w:tcW w:w="2678" w:type="pct"/>
            <w:noWrap/>
          </w:tcPr>
          <w:p w14:paraId="6F4161A2" w14:textId="4F7D6611" w:rsidR="007D7C65" w:rsidRPr="007167FC" w:rsidDel="00972A16" w:rsidRDefault="007D7C65" w:rsidP="00BE7564">
            <w:pPr>
              <w:rPr>
                <w:del w:id="1192" w:author="saravana kandasamy" w:date="2023-09-21T11:05:00Z"/>
                <w:rFonts w:cs="Arial"/>
                <w:sz w:val="20"/>
                <w:szCs w:val="20"/>
              </w:rPr>
            </w:pPr>
          </w:p>
        </w:tc>
        <w:tc>
          <w:tcPr>
            <w:tcW w:w="752" w:type="pct"/>
          </w:tcPr>
          <w:p w14:paraId="3A4B731F" w14:textId="18C17046" w:rsidR="007D7C65" w:rsidRPr="007167FC" w:rsidDel="00972A16" w:rsidRDefault="007D7C65" w:rsidP="00BE7564">
            <w:pPr>
              <w:rPr>
                <w:del w:id="1193" w:author="saravana kandasamy" w:date="2023-09-21T11:05:00Z"/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752" w:type="pct"/>
          </w:tcPr>
          <w:p w14:paraId="7B8C3C0F" w14:textId="4FFCE3FA" w:rsidR="007D7C65" w:rsidRPr="007167FC" w:rsidDel="00972A16" w:rsidRDefault="007D7C65" w:rsidP="00BE7564">
            <w:pPr>
              <w:rPr>
                <w:del w:id="1194" w:author="saravana kandasamy" w:date="2023-09-21T11:05:00Z"/>
                <w:rFonts w:cs="Arial"/>
                <w:sz w:val="20"/>
                <w:szCs w:val="20"/>
              </w:rPr>
            </w:pPr>
          </w:p>
        </w:tc>
        <w:tc>
          <w:tcPr>
            <w:tcW w:w="818" w:type="pct"/>
          </w:tcPr>
          <w:p w14:paraId="4DE8F672" w14:textId="33C2D0A7" w:rsidR="007D7C65" w:rsidRPr="007167FC" w:rsidDel="00972A16" w:rsidRDefault="007D7C65" w:rsidP="00BE7564">
            <w:pPr>
              <w:rPr>
                <w:del w:id="1195" w:author="saravana kandasamy" w:date="2023-09-21T11:05:00Z"/>
                <w:rFonts w:cs="Arial"/>
                <w:sz w:val="20"/>
                <w:szCs w:val="20"/>
              </w:rPr>
            </w:pPr>
          </w:p>
        </w:tc>
      </w:tr>
      <w:tr w:rsidR="007D7C65" w:rsidRPr="007167FC" w:rsidDel="00972A16" w14:paraId="39781040" w14:textId="0129B16B" w:rsidTr="00BE7564">
        <w:trPr>
          <w:del w:id="1196" w:author="saravana kandasamy" w:date="2023-09-21T11:05:00Z"/>
        </w:trPr>
        <w:tc>
          <w:tcPr>
            <w:tcW w:w="2678" w:type="pct"/>
            <w:noWrap/>
          </w:tcPr>
          <w:p w14:paraId="1C2AEEF1" w14:textId="611C453C" w:rsidR="007D7C65" w:rsidRPr="007167FC" w:rsidDel="00972A16" w:rsidRDefault="007D7C65" w:rsidP="00BE7564">
            <w:pPr>
              <w:rPr>
                <w:del w:id="1197" w:author="saravana kandasamy" w:date="2023-09-21T11:05:00Z"/>
                <w:rFonts w:cs="Arial"/>
                <w:color w:val="000000" w:themeColor="text1"/>
                <w:sz w:val="20"/>
                <w:szCs w:val="20"/>
              </w:rPr>
            </w:pPr>
            <w:del w:id="1198" w:author="saravana kandasamy" w:date="2023-09-21T11:05:00Z"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 xml:space="preserve">Mean </w:delText>
              </w:r>
              <w:r w:rsidRPr="00742E3C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VAS_preop</w:delText>
              </w:r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 xml:space="preserve"> (SD)</w:delText>
              </w:r>
            </w:del>
          </w:p>
        </w:tc>
        <w:tc>
          <w:tcPr>
            <w:tcW w:w="752" w:type="pct"/>
          </w:tcPr>
          <w:p w14:paraId="361D44A1" w14:textId="367652E4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199" w:author="saravana kandasamy" w:date="2023-09-21T11:05:00Z"/>
                <w:rFonts w:cs="Arial"/>
                <w:sz w:val="20"/>
                <w:szCs w:val="20"/>
                <w:lang w:val="de-DE"/>
              </w:rPr>
            </w:pPr>
            <w:del w:id="1200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de-DE"/>
                </w:rPr>
                <w:delText>4.7</w:delText>
              </w:r>
              <w:r w:rsidRPr="007167FC" w:rsidDel="00972A16">
                <w:rPr>
                  <w:rFonts w:cs="Arial"/>
                  <w:sz w:val="20"/>
                  <w:szCs w:val="20"/>
                  <w:lang w:val="de-DE"/>
                </w:rPr>
                <w:delText xml:space="preserve"> (</w:delText>
              </w:r>
              <w:r w:rsidDel="00972A16">
                <w:rPr>
                  <w:rFonts w:cs="Arial"/>
                  <w:sz w:val="20"/>
                  <w:szCs w:val="20"/>
                  <w:lang w:val="de-DE"/>
                </w:rPr>
                <w:delText>1.3</w:delText>
              </w:r>
              <w:r w:rsidRPr="007167FC" w:rsidDel="00972A16">
                <w:rPr>
                  <w:rFonts w:cs="Arial"/>
                  <w:sz w:val="20"/>
                  <w:szCs w:val="20"/>
                  <w:lang w:val="de-DE"/>
                </w:rPr>
                <w:delText>)</w:delText>
              </w:r>
            </w:del>
          </w:p>
        </w:tc>
        <w:tc>
          <w:tcPr>
            <w:tcW w:w="752" w:type="pct"/>
          </w:tcPr>
          <w:p w14:paraId="1BDEAD5B" w14:textId="4E53B09D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01" w:author="saravana kandasamy" w:date="2023-09-21T11:05:00Z"/>
                <w:rFonts w:cs="Arial"/>
                <w:sz w:val="20"/>
                <w:szCs w:val="20"/>
                <w:lang w:val="de-DE"/>
              </w:rPr>
            </w:pPr>
            <w:del w:id="1202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de-DE"/>
                </w:rPr>
                <w:delText>4.1</w:delText>
              </w:r>
              <w:r w:rsidRPr="007167FC" w:rsidDel="00972A16">
                <w:rPr>
                  <w:rFonts w:cs="Arial"/>
                  <w:sz w:val="20"/>
                  <w:szCs w:val="20"/>
                  <w:lang w:val="de-DE"/>
                </w:rPr>
                <w:delText xml:space="preserve"> (</w:delText>
              </w:r>
              <w:r w:rsidDel="00972A16">
                <w:rPr>
                  <w:rFonts w:cs="Arial"/>
                  <w:sz w:val="20"/>
                  <w:szCs w:val="20"/>
                  <w:lang w:val="de-DE"/>
                </w:rPr>
                <w:delText>1.2</w:delText>
              </w:r>
              <w:r w:rsidRPr="007167FC" w:rsidDel="00972A16">
                <w:rPr>
                  <w:rFonts w:cs="Arial"/>
                  <w:sz w:val="20"/>
                  <w:szCs w:val="20"/>
                  <w:lang w:val="de-DE"/>
                </w:rPr>
                <w:delText>)</w:delText>
              </w:r>
            </w:del>
          </w:p>
        </w:tc>
        <w:tc>
          <w:tcPr>
            <w:tcW w:w="818" w:type="pct"/>
          </w:tcPr>
          <w:p w14:paraId="48AD3FDE" w14:textId="794FB041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03" w:author="saravana kandasamy" w:date="2023-09-21T11:05:00Z"/>
                <w:rFonts w:cs="Arial"/>
                <w:b/>
                <w:sz w:val="20"/>
                <w:szCs w:val="20"/>
                <w:lang w:val="de-DE"/>
              </w:rPr>
            </w:pPr>
            <w:del w:id="1204" w:author="saravana kandasamy" w:date="2023-09-21T11:05:00Z">
              <w:r w:rsidRPr="007167FC" w:rsidDel="00972A16">
                <w:rPr>
                  <w:rFonts w:cs="Arial"/>
                  <w:b/>
                  <w:sz w:val="20"/>
                  <w:szCs w:val="20"/>
                  <w:lang w:val="de-DE"/>
                </w:rPr>
                <w:delText>0.043</w:delText>
              </w:r>
            </w:del>
          </w:p>
        </w:tc>
      </w:tr>
      <w:tr w:rsidR="007D7C65" w:rsidRPr="007167FC" w:rsidDel="00972A16" w14:paraId="29377E2B" w14:textId="692054DC" w:rsidTr="00BE7564">
        <w:trPr>
          <w:del w:id="1205" w:author="saravana kandasamy" w:date="2023-09-21T11:05:00Z"/>
        </w:trPr>
        <w:tc>
          <w:tcPr>
            <w:tcW w:w="2678" w:type="pct"/>
            <w:tcBorders>
              <w:bottom w:val="nil"/>
            </w:tcBorders>
            <w:noWrap/>
          </w:tcPr>
          <w:p w14:paraId="4E14309B" w14:textId="5616CB74" w:rsidR="007D7C65" w:rsidRPr="007167FC" w:rsidDel="00972A16" w:rsidRDefault="007D7C65" w:rsidP="00BE7564">
            <w:pPr>
              <w:rPr>
                <w:del w:id="1206" w:author="saravana kandasamy" w:date="2023-09-21T11:05:00Z"/>
                <w:rFonts w:cs="Arial"/>
                <w:color w:val="000000" w:themeColor="text1"/>
                <w:sz w:val="20"/>
                <w:szCs w:val="20"/>
              </w:rPr>
            </w:pPr>
            <w:del w:id="1207" w:author="saravana kandasamy" w:date="2023-09-21T11:05:00Z"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 xml:space="preserve">Mean </w:delText>
              </w:r>
              <w:r w:rsidRPr="00742E3C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VAS_final</w:delText>
              </w:r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 xml:space="preserve"> (SD)</w:delText>
              </w:r>
            </w:del>
          </w:p>
        </w:tc>
        <w:tc>
          <w:tcPr>
            <w:tcW w:w="752" w:type="pct"/>
            <w:tcBorders>
              <w:bottom w:val="nil"/>
            </w:tcBorders>
          </w:tcPr>
          <w:p w14:paraId="77997D7A" w14:textId="549A0B00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08" w:author="saravana kandasamy" w:date="2023-09-21T11:05:00Z"/>
                <w:rFonts w:cs="Arial"/>
                <w:sz w:val="20"/>
                <w:szCs w:val="20"/>
                <w:lang w:val="de-DE"/>
              </w:rPr>
            </w:pPr>
            <w:del w:id="1209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de-DE"/>
                </w:rPr>
                <w:delText>1.0 (1.6)</w:delText>
              </w:r>
            </w:del>
          </w:p>
        </w:tc>
        <w:tc>
          <w:tcPr>
            <w:tcW w:w="752" w:type="pct"/>
            <w:tcBorders>
              <w:bottom w:val="nil"/>
            </w:tcBorders>
          </w:tcPr>
          <w:p w14:paraId="566FA2FC" w14:textId="322B2CC5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10" w:author="saravana kandasamy" w:date="2023-09-21T11:05:00Z"/>
                <w:rFonts w:cs="Arial"/>
                <w:sz w:val="20"/>
                <w:szCs w:val="20"/>
                <w:lang w:val="de-DE"/>
              </w:rPr>
            </w:pPr>
            <w:del w:id="1211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de-DE"/>
                </w:rPr>
                <w:delText>1.4 (1.9)</w:delText>
              </w:r>
            </w:del>
          </w:p>
        </w:tc>
        <w:tc>
          <w:tcPr>
            <w:tcW w:w="818" w:type="pct"/>
            <w:tcBorders>
              <w:bottom w:val="nil"/>
            </w:tcBorders>
          </w:tcPr>
          <w:p w14:paraId="13CC8C85" w14:textId="5BABCE90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12" w:author="saravana kandasamy" w:date="2023-09-21T11:05:00Z"/>
                <w:rFonts w:cs="Arial"/>
                <w:sz w:val="20"/>
                <w:szCs w:val="20"/>
                <w:lang w:val="de-DE"/>
              </w:rPr>
            </w:pPr>
            <w:del w:id="1213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de-DE"/>
                </w:rPr>
                <w:delText>0.295</w:delText>
              </w:r>
            </w:del>
          </w:p>
        </w:tc>
      </w:tr>
      <w:tr w:rsidR="007D7C65" w:rsidRPr="007167FC" w:rsidDel="00972A16" w14:paraId="3B15CC79" w14:textId="2C76FAA5" w:rsidTr="00BE7564">
        <w:trPr>
          <w:del w:id="1214" w:author="saravana kandasamy" w:date="2023-09-21T11:05:00Z"/>
        </w:trPr>
        <w:tc>
          <w:tcPr>
            <w:tcW w:w="2678" w:type="pct"/>
            <w:tcBorders>
              <w:top w:val="nil"/>
              <w:bottom w:val="single" w:sz="12" w:space="0" w:color="auto"/>
            </w:tcBorders>
            <w:noWrap/>
          </w:tcPr>
          <w:p w14:paraId="50F005C5" w14:textId="75933ED2" w:rsidR="007D7C65" w:rsidRPr="007167FC" w:rsidDel="00972A16" w:rsidRDefault="007D7C65" w:rsidP="00BE7564">
            <w:pPr>
              <w:rPr>
                <w:del w:id="1215" w:author="saravana kandasamy" w:date="2023-09-21T11:05:00Z"/>
                <w:rFonts w:cs="Arial"/>
                <w:color w:val="000000" w:themeColor="text1"/>
                <w:sz w:val="20"/>
                <w:szCs w:val="20"/>
              </w:rPr>
            </w:pPr>
            <w:del w:id="1216" w:author="saravana kandasamy" w:date="2023-09-21T11:05:00Z"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 xml:space="preserve">Mean </w:delText>
              </w:r>
              <w:r w:rsidRPr="00742E3C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VAS_diff</w:delText>
              </w:r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 xml:space="preserve"> (SD)</w:delText>
              </w:r>
            </w:del>
          </w:p>
        </w:tc>
        <w:tc>
          <w:tcPr>
            <w:tcW w:w="752" w:type="pct"/>
            <w:tcBorders>
              <w:top w:val="nil"/>
              <w:bottom w:val="single" w:sz="12" w:space="0" w:color="auto"/>
            </w:tcBorders>
          </w:tcPr>
          <w:p w14:paraId="231A41B7" w14:textId="5AAFC292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17" w:author="saravana kandasamy" w:date="2023-09-21T11:05:00Z"/>
                <w:rFonts w:cs="Arial"/>
                <w:sz w:val="20"/>
                <w:szCs w:val="20"/>
                <w:lang w:val="de-DE"/>
              </w:rPr>
            </w:pPr>
            <w:del w:id="1218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de-DE"/>
                </w:rPr>
                <w:delText>3.7 (1.9)</w:delText>
              </w:r>
            </w:del>
          </w:p>
        </w:tc>
        <w:tc>
          <w:tcPr>
            <w:tcW w:w="752" w:type="pct"/>
            <w:tcBorders>
              <w:top w:val="nil"/>
              <w:bottom w:val="single" w:sz="12" w:space="0" w:color="auto"/>
            </w:tcBorders>
          </w:tcPr>
          <w:p w14:paraId="4157D994" w14:textId="56981FC2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19" w:author="saravana kandasamy" w:date="2023-09-21T11:05:00Z"/>
                <w:rFonts w:cs="Arial"/>
                <w:sz w:val="20"/>
                <w:szCs w:val="20"/>
                <w:lang w:val="de-DE"/>
              </w:rPr>
            </w:pPr>
            <w:del w:id="1220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de-DE"/>
                </w:rPr>
                <w:delText>2.7 (2.0)</w:delText>
              </w:r>
            </w:del>
          </w:p>
        </w:tc>
        <w:tc>
          <w:tcPr>
            <w:tcW w:w="818" w:type="pct"/>
            <w:tcBorders>
              <w:top w:val="nil"/>
              <w:bottom w:val="single" w:sz="12" w:space="0" w:color="auto"/>
            </w:tcBorders>
          </w:tcPr>
          <w:p w14:paraId="6242E346" w14:textId="2013A393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21" w:author="saravana kandasamy" w:date="2023-09-21T11:05:00Z"/>
                <w:rFonts w:cs="Arial"/>
                <w:b/>
                <w:sz w:val="20"/>
                <w:szCs w:val="20"/>
                <w:lang w:val="de-DE"/>
              </w:rPr>
            </w:pPr>
            <w:del w:id="1222" w:author="saravana kandasamy" w:date="2023-09-21T11:05:00Z">
              <w:r w:rsidRPr="007167FC" w:rsidDel="00972A16">
                <w:rPr>
                  <w:rFonts w:cs="Arial"/>
                  <w:b/>
                  <w:sz w:val="20"/>
                  <w:szCs w:val="20"/>
                  <w:lang w:val="de-DE"/>
                </w:rPr>
                <w:delText>0.048</w:delText>
              </w:r>
            </w:del>
          </w:p>
        </w:tc>
      </w:tr>
      <w:tr w:rsidR="007D7C65" w:rsidRPr="007167FC" w:rsidDel="00972A16" w14:paraId="02565135" w14:textId="4DAF7B29" w:rsidTr="00BE7564">
        <w:trPr>
          <w:del w:id="1223" w:author="saravana kandasamy" w:date="2023-09-21T11:05:00Z"/>
        </w:trPr>
        <w:tc>
          <w:tcPr>
            <w:tcW w:w="2678" w:type="pct"/>
            <w:tcBorders>
              <w:top w:val="single" w:sz="12" w:space="0" w:color="auto"/>
            </w:tcBorders>
            <w:noWrap/>
          </w:tcPr>
          <w:p w14:paraId="4E5201D7" w14:textId="51D8F8BE" w:rsidR="007D7C65" w:rsidRPr="007167FC" w:rsidDel="00972A16" w:rsidRDefault="007D7C65" w:rsidP="00BE7564">
            <w:pPr>
              <w:rPr>
                <w:del w:id="1224" w:author="saravana kandasamy" w:date="2023-09-21T11:05:00Z"/>
                <w:rFonts w:cs="Arial"/>
                <w:color w:val="000000" w:themeColor="text1"/>
                <w:sz w:val="20"/>
                <w:szCs w:val="20"/>
                <w:lang w:val="en-US"/>
              </w:rPr>
            </w:pPr>
            <w:del w:id="1225" w:author="saravana kandasamy" w:date="2023-09-21T11:05:00Z">
              <w:r w:rsidRPr="001837E9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delText>Mean FFI (pain)_preop (SD)</w:delText>
              </w:r>
            </w:del>
          </w:p>
        </w:tc>
        <w:tc>
          <w:tcPr>
            <w:tcW w:w="752" w:type="pct"/>
            <w:tcBorders>
              <w:top w:val="single" w:sz="12" w:space="0" w:color="auto"/>
            </w:tcBorders>
          </w:tcPr>
          <w:p w14:paraId="3B1D84AD" w14:textId="14E3BC91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26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27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37.3 (11.1)</w:delText>
              </w:r>
            </w:del>
          </w:p>
        </w:tc>
        <w:tc>
          <w:tcPr>
            <w:tcW w:w="752" w:type="pct"/>
            <w:tcBorders>
              <w:top w:val="single" w:sz="12" w:space="0" w:color="auto"/>
            </w:tcBorders>
          </w:tcPr>
          <w:p w14:paraId="7677A614" w14:textId="5E58494A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28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29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33.0 (9.4)</w:delText>
              </w:r>
            </w:del>
          </w:p>
        </w:tc>
        <w:tc>
          <w:tcPr>
            <w:tcW w:w="818" w:type="pct"/>
            <w:tcBorders>
              <w:top w:val="single" w:sz="12" w:space="0" w:color="auto"/>
            </w:tcBorders>
          </w:tcPr>
          <w:p w14:paraId="672B472C" w14:textId="399CC146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30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31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0.093</w:delText>
              </w:r>
            </w:del>
          </w:p>
        </w:tc>
      </w:tr>
      <w:tr w:rsidR="007D7C65" w:rsidRPr="007167FC" w:rsidDel="00972A16" w14:paraId="715F6255" w14:textId="3C878E1B" w:rsidTr="00BE7564">
        <w:trPr>
          <w:del w:id="1232" w:author="saravana kandasamy" w:date="2023-09-21T11:05:00Z"/>
        </w:trPr>
        <w:tc>
          <w:tcPr>
            <w:tcW w:w="2678" w:type="pct"/>
            <w:tcBorders>
              <w:bottom w:val="nil"/>
            </w:tcBorders>
            <w:noWrap/>
          </w:tcPr>
          <w:p w14:paraId="44761926" w14:textId="1736D5FE" w:rsidR="007D7C65" w:rsidRPr="007167FC" w:rsidDel="00972A16" w:rsidRDefault="007D7C65" w:rsidP="00BE7564">
            <w:pPr>
              <w:rPr>
                <w:del w:id="1233" w:author="saravana kandasamy" w:date="2023-09-21T11:05:00Z"/>
                <w:rFonts w:cs="Arial"/>
                <w:color w:val="000000" w:themeColor="text1"/>
                <w:sz w:val="20"/>
                <w:szCs w:val="20"/>
                <w:lang w:val="en-US"/>
              </w:rPr>
            </w:pPr>
            <w:del w:id="1234" w:author="saravana kandasamy" w:date="2023-09-21T11:05:00Z">
              <w:r w:rsidRPr="001837E9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delText>Mean FFI (pain)_final (SD)</w:delText>
              </w:r>
            </w:del>
          </w:p>
        </w:tc>
        <w:tc>
          <w:tcPr>
            <w:tcW w:w="752" w:type="pct"/>
            <w:tcBorders>
              <w:bottom w:val="nil"/>
            </w:tcBorders>
          </w:tcPr>
          <w:p w14:paraId="01AF97CF" w14:textId="294763FB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35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36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11.7 (13.5)</w:delText>
              </w:r>
            </w:del>
          </w:p>
        </w:tc>
        <w:tc>
          <w:tcPr>
            <w:tcW w:w="752" w:type="pct"/>
            <w:tcBorders>
              <w:bottom w:val="nil"/>
            </w:tcBorders>
          </w:tcPr>
          <w:p w14:paraId="485F91E0" w14:textId="6FBB8131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37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38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17.0 (14.1)</w:delText>
              </w:r>
            </w:del>
          </w:p>
        </w:tc>
        <w:tc>
          <w:tcPr>
            <w:tcW w:w="818" w:type="pct"/>
            <w:tcBorders>
              <w:bottom w:val="nil"/>
            </w:tcBorders>
          </w:tcPr>
          <w:p w14:paraId="156C28A1" w14:textId="5BDCB138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39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40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0.129</w:delText>
              </w:r>
            </w:del>
          </w:p>
        </w:tc>
      </w:tr>
      <w:tr w:rsidR="007D7C65" w:rsidRPr="007167FC" w:rsidDel="00972A16" w14:paraId="0E966DD1" w14:textId="4CD1D842" w:rsidTr="00BE7564">
        <w:trPr>
          <w:del w:id="1241" w:author="saravana kandasamy" w:date="2023-09-21T11:05:00Z"/>
        </w:trPr>
        <w:tc>
          <w:tcPr>
            <w:tcW w:w="2678" w:type="pct"/>
            <w:tcBorders>
              <w:top w:val="nil"/>
              <w:bottom w:val="single" w:sz="12" w:space="0" w:color="auto"/>
            </w:tcBorders>
            <w:noWrap/>
          </w:tcPr>
          <w:p w14:paraId="734C3968" w14:textId="7DCDA982" w:rsidR="007D7C65" w:rsidRPr="007167FC" w:rsidDel="00972A16" w:rsidRDefault="007D7C65" w:rsidP="00BE7564">
            <w:pPr>
              <w:rPr>
                <w:del w:id="1242" w:author="saravana kandasamy" w:date="2023-09-21T11:05:00Z"/>
                <w:rFonts w:cs="Arial"/>
                <w:color w:val="000000" w:themeColor="text1"/>
                <w:sz w:val="20"/>
                <w:szCs w:val="20"/>
                <w:lang w:val="en-US"/>
              </w:rPr>
            </w:pPr>
            <w:del w:id="1243" w:author="saravana kandasamy" w:date="2023-09-21T11:05:00Z">
              <w:r w:rsidRPr="001837E9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delText>Mean FFI (pain)_diff (SD)</w:delText>
              </w:r>
            </w:del>
          </w:p>
        </w:tc>
        <w:tc>
          <w:tcPr>
            <w:tcW w:w="752" w:type="pct"/>
            <w:tcBorders>
              <w:top w:val="nil"/>
              <w:bottom w:val="single" w:sz="12" w:space="0" w:color="auto"/>
            </w:tcBorders>
          </w:tcPr>
          <w:p w14:paraId="4E434597" w14:textId="7BDDA888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44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45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25.6 (15.0)</w:delText>
              </w:r>
            </w:del>
          </w:p>
        </w:tc>
        <w:tc>
          <w:tcPr>
            <w:tcW w:w="752" w:type="pct"/>
            <w:tcBorders>
              <w:top w:val="nil"/>
              <w:bottom w:val="single" w:sz="12" w:space="0" w:color="auto"/>
            </w:tcBorders>
          </w:tcPr>
          <w:p w14:paraId="05D1809C" w14:textId="28007FC0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46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47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16.0 (13.2)</w:delText>
              </w:r>
            </w:del>
          </w:p>
        </w:tc>
        <w:tc>
          <w:tcPr>
            <w:tcW w:w="818" w:type="pct"/>
            <w:tcBorders>
              <w:top w:val="nil"/>
              <w:bottom w:val="single" w:sz="12" w:space="0" w:color="auto"/>
            </w:tcBorders>
          </w:tcPr>
          <w:p w14:paraId="513F907A" w14:textId="2DD7D9F8" w:rsidR="007D7C65" w:rsidRPr="005D52AD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48" w:author="saravana kandasamy" w:date="2023-09-21T11:05:00Z"/>
                <w:rFonts w:cs="Arial"/>
                <w:b/>
                <w:sz w:val="20"/>
                <w:szCs w:val="20"/>
                <w:lang w:val="en-US"/>
              </w:rPr>
            </w:pPr>
            <w:del w:id="1249" w:author="saravana kandasamy" w:date="2023-09-21T11:05:00Z">
              <w:r w:rsidRPr="005D52AD" w:rsidDel="00972A16">
                <w:rPr>
                  <w:rFonts w:cs="Arial"/>
                  <w:b/>
                  <w:sz w:val="20"/>
                  <w:szCs w:val="20"/>
                  <w:lang w:val="en-US"/>
                </w:rPr>
                <w:delText>0.014</w:delText>
              </w:r>
            </w:del>
          </w:p>
        </w:tc>
      </w:tr>
      <w:tr w:rsidR="007D7C65" w:rsidRPr="007167FC" w:rsidDel="00972A16" w14:paraId="742C9876" w14:textId="432E0499" w:rsidTr="00BE7564">
        <w:trPr>
          <w:del w:id="1250" w:author="saravana kandasamy" w:date="2023-09-21T11:05:00Z"/>
        </w:trPr>
        <w:tc>
          <w:tcPr>
            <w:tcW w:w="2678" w:type="pct"/>
            <w:tcBorders>
              <w:top w:val="single" w:sz="12" w:space="0" w:color="auto"/>
            </w:tcBorders>
            <w:noWrap/>
          </w:tcPr>
          <w:p w14:paraId="3BFFA811" w14:textId="38979A83" w:rsidR="007D7C65" w:rsidRPr="007167FC" w:rsidDel="00972A16" w:rsidRDefault="007D7C65" w:rsidP="00BE7564">
            <w:pPr>
              <w:rPr>
                <w:del w:id="1251" w:author="saravana kandasamy" w:date="2023-09-21T11:05:00Z"/>
                <w:rFonts w:cs="Arial"/>
                <w:color w:val="000000" w:themeColor="text1"/>
                <w:sz w:val="20"/>
                <w:szCs w:val="20"/>
                <w:lang w:val="en-US"/>
              </w:rPr>
            </w:pPr>
            <w:del w:id="1252" w:author="saravana kandasamy" w:date="2023-09-21T11:05:00Z">
              <w:r w:rsidRPr="001837E9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delText>Mean FFI (function)_preop (SD)</w:delText>
              </w:r>
            </w:del>
          </w:p>
        </w:tc>
        <w:tc>
          <w:tcPr>
            <w:tcW w:w="752" w:type="pct"/>
            <w:tcBorders>
              <w:top w:val="single" w:sz="12" w:space="0" w:color="auto"/>
            </w:tcBorders>
          </w:tcPr>
          <w:p w14:paraId="59DF7668" w14:textId="07A70080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53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54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46.1 (12.0)</w:delText>
              </w:r>
            </w:del>
          </w:p>
        </w:tc>
        <w:tc>
          <w:tcPr>
            <w:tcW w:w="752" w:type="pct"/>
            <w:tcBorders>
              <w:top w:val="single" w:sz="12" w:space="0" w:color="auto"/>
            </w:tcBorders>
          </w:tcPr>
          <w:p w14:paraId="6CCE52A3" w14:textId="0103A633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55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56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47.8 (15.5)</w:delText>
              </w:r>
            </w:del>
          </w:p>
        </w:tc>
        <w:tc>
          <w:tcPr>
            <w:tcW w:w="818" w:type="pct"/>
            <w:tcBorders>
              <w:top w:val="single" w:sz="12" w:space="0" w:color="auto"/>
            </w:tcBorders>
          </w:tcPr>
          <w:p w14:paraId="424535C5" w14:textId="4DE0C68E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57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58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0.624</w:delText>
              </w:r>
            </w:del>
          </w:p>
        </w:tc>
      </w:tr>
      <w:tr w:rsidR="007D7C65" w:rsidRPr="007167FC" w:rsidDel="00972A16" w14:paraId="13178B19" w14:textId="68563E64" w:rsidTr="00BE7564">
        <w:trPr>
          <w:del w:id="1259" w:author="saravana kandasamy" w:date="2023-09-21T11:05:00Z"/>
        </w:trPr>
        <w:tc>
          <w:tcPr>
            <w:tcW w:w="2678" w:type="pct"/>
            <w:tcBorders>
              <w:bottom w:val="nil"/>
            </w:tcBorders>
            <w:noWrap/>
          </w:tcPr>
          <w:p w14:paraId="6DE1D529" w14:textId="0F87A061" w:rsidR="007D7C65" w:rsidRPr="007167FC" w:rsidDel="00972A16" w:rsidRDefault="007D7C65" w:rsidP="00BE7564">
            <w:pPr>
              <w:rPr>
                <w:del w:id="1260" w:author="saravana kandasamy" w:date="2023-09-21T11:05:00Z"/>
                <w:rFonts w:cs="Arial"/>
                <w:color w:val="000000" w:themeColor="text1"/>
                <w:sz w:val="20"/>
                <w:szCs w:val="20"/>
                <w:lang w:val="en-US"/>
              </w:rPr>
            </w:pPr>
            <w:del w:id="1261" w:author="saravana kandasamy" w:date="2023-09-21T11:05:00Z">
              <w:r w:rsidRPr="00742E3C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FFI (function)_final</w:delText>
              </w:r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 xml:space="preserve"> (SD)</w:delText>
              </w:r>
            </w:del>
          </w:p>
        </w:tc>
        <w:tc>
          <w:tcPr>
            <w:tcW w:w="752" w:type="pct"/>
            <w:tcBorders>
              <w:bottom w:val="nil"/>
            </w:tcBorders>
          </w:tcPr>
          <w:p w14:paraId="0BBB6E20" w14:textId="3101F09F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62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63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18.7 (17.6)</w:delText>
              </w:r>
            </w:del>
          </w:p>
        </w:tc>
        <w:tc>
          <w:tcPr>
            <w:tcW w:w="752" w:type="pct"/>
            <w:tcBorders>
              <w:bottom w:val="nil"/>
            </w:tcBorders>
          </w:tcPr>
          <w:p w14:paraId="307C6837" w14:textId="5E2B5909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64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65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28.6 (23.7)</w:delText>
              </w:r>
            </w:del>
          </w:p>
        </w:tc>
        <w:tc>
          <w:tcPr>
            <w:tcW w:w="818" w:type="pct"/>
            <w:tcBorders>
              <w:bottom w:val="nil"/>
            </w:tcBorders>
          </w:tcPr>
          <w:p w14:paraId="2FB6CE5D" w14:textId="63D11D19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66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67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0.056</w:delText>
              </w:r>
            </w:del>
          </w:p>
        </w:tc>
      </w:tr>
      <w:tr w:rsidR="007D7C65" w:rsidRPr="007167FC" w:rsidDel="00972A16" w14:paraId="04C65F83" w14:textId="728256F7" w:rsidTr="00BE7564">
        <w:trPr>
          <w:del w:id="1268" w:author="saravana kandasamy" w:date="2023-09-21T11:05:00Z"/>
        </w:trPr>
        <w:tc>
          <w:tcPr>
            <w:tcW w:w="2678" w:type="pct"/>
            <w:tcBorders>
              <w:top w:val="nil"/>
              <w:bottom w:val="single" w:sz="12" w:space="0" w:color="auto"/>
            </w:tcBorders>
            <w:noWrap/>
          </w:tcPr>
          <w:p w14:paraId="093FF23C" w14:textId="15275244" w:rsidR="007D7C65" w:rsidRPr="007167FC" w:rsidDel="00972A16" w:rsidRDefault="007D7C65" w:rsidP="00BE7564">
            <w:pPr>
              <w:rPr>
                <w:del w:id="1269" w:author="saravana kandasamy" w:date="2023-09-21T11:05:00Z"/>
                <w:rFonts w:cs="Arial"/>
                <w:color w:val="000000" w:themeColor="text1"/>
                <w:sz w:val="20"/>
                <w:szCs w:val="20"/>
                <w:lang w:val="en-US"/>
              </w:rPr>
            </w:pPr>
            <w:del w:id="1270" w:author="saravana kandasamy" w:date="2023-09-21T11:05:00Z">
              <w:r w:rsidRPr="00742E3C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FFI (function)_diff</w:delText>
              </w:r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 xml:space="preserve"> (SD)</w:delText>
              </w:r>
            </w:del>
          </w:p>
        </w:tc>
        <w:tc>
          <w:tcPr>
            <w:tcW w:w="752" w:type="pct"/>
            <w:tcBorders>
              <w:top w:val="nil"/>
              <w:bottom w:val="single" w:sz="12" w:space="0" w:color="auto"/>
            </w:tcBorders>
          </w:tcPr>
          <w:p w14:paraId="753CAB74" w14:textId="2835FCF0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71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72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27.4 (17.9)</w:delText>
              </w:r>
            </w:del>
          </w:p>
        </w:tc>
        <w:tc>
          <w:tcPr>
            <w:tcW w:w="752" w:type="pct"/>
            <w:tcBorders>
              <w:top w:val="nil"/>
              <w:bottom w:val="single" w:sz="12" w:space="0" w:color="auto"/>
            </w:tcBorders>
          </w:tcPr>
          <w:p w14:paraId="338A822B" w14:textId="2ABD788C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73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74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19.2 (23.9)</w:delText>
              </w:r>
            </w:del>
          </w:p>
        </w:tc>
        <w:tc>
          <w:tcPr>
            <w:tcW w:w="818" w:type="pct"/>
            <w:tcBorders>
              <w:top w:val="nil"/>
              <w:bottom w:val="single" w:sz="12" w:space="0" w:color="auto"/>
            </w:tcBorders>
          </w:tcPr>
          <w:p w14:paraId="63B07D5E" w14:textId="70B88990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75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76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0.152</w:delText>
              </w:r>
            </w:del>
          </w:p>
        </w:tc>
      </w:tr>
      <w:tr w:rsidR="007D7C65" w:rsidRPr="007167FC" w:rsidDel="00972A16" w14:paraId="460CE016" w14:textId="18D92E0B" w:rsidTr="00BE7564">
        <w:trPr>
          <w:del w:id="1277" w:author="saravana kandasamy" w:date="2023-09-21T11:05:00Z"/>
        </w:trPr>
        <w:tc>
          <w:tcPr>
            <w:tcW w:w="2678" w:type="pct"/>
            <w:tcBorders>
              <w:top w:val="single" w:sz="12" w:space="0" w:color="auto"/>
            </w:tcBorders>
            <w:noWrap/>
          </w:tcPr>
          <w:p w14:paraId="494AC855" w14:textId="5E9ABE0B" w:rsidR="007D7C65" w:rsidRPr="007167FC" w:rsidDel="00972A16" w:rsidRDefault="007D7C65" w:rsidP="00BE7564">
            <w:pPr>
              <w:rPr>
                <w:del w:id="1278" w:author="saravana kandasamy" w:date="2023-09-21T11:05:00Z"/>
                <w:rFonts w:cs="Arial"/>
                <w:color w:val="000000" w:themeColor="text1"/>
                <w:sz w:val="20"/>
                <w:szCs w:val="20"/>
                <w:lang w:val="en-US"/>
              </w:rPr>
            </w:pPr>
            <w:del w:id="1279" w:author="saravana kandasamy" w:date="2023-09-21T11:05:00Z">
              <w:r w:rsidRPr="00742E3C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TAS_final</w:delText>
              </w:r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 xml:space="preserve"> (SD)</w:delText>
              </w:r>
            </w:del>
          </w:p>
        </w:tc>
        <w:tc>
          <w:tcPr>
            <w:tcW w:w="752" w:type="pct"/>
            <w:tcBorders>
              <w:top w:val="single" w:sz="12" w:space="0" w:color="auto"/>
            </w:tcBorders>
          </w:tcPr>
          <w:p w14:paraId="54F43101" w14:textId="61D608F5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80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81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4.0 (1.8)</w:delText>
              </w:r>
            </w:del>
          </w:p>
        </w:tc>
        <w:tc>
          <w:tcPr>
            <w:tcW w:w="752" w:type="pct"/>
            <w:tcBorders>
              <w:top w:val="single" w:sz="12" w:space="0" w:color="auto"/>
            </w:tcBorders>
          </w:tcPr>
          <w:p w14:paraId="3708E22F" w14:textId="29A74CE9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82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83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2.9 (0.8)</w:delText>
              </w:r>
            </w:del>
          </w:p>
        </w:tc>
        <w:tc>
          <w:tcPr>
            <w:tcW w:w="818" w:type="pct"/>
            <w:tcBorders>
              <w:top w:val="single" w:sz="12" w:space="0" w:color="auto"/>
            </w:tcBorders>
          </w:tcPr>
          <w:p w14:paraId="6AD9F159" w14:textId="7CD1D4AF" w:rsidR="007D7C65" w:rsidRPr="005D52AD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84" w:author="saravana kandasamy" w:date="2023-09-21T11:05:00Z"/>
                <w:rFonts w:cs="Arial"/>
                <w:b/>
                <w:sz w:val="20"/>
                <w:szCs w:val="20"/>
                <w:lang w:val="en-US"/>
              </w:rPr>
            </w:pPr>
            <w:del w:id="1285" w:author="saravana kandasamy" w:date="2023-09-21T11:05:00Z">
              <w:r w:rsidRPr="005D52AD" w:rsidDel="00972A16">
                <w:rPr>
                  <w:rFonts w:cs="Arial"/>
                  <w:b/>
                  <w:sz w:val="20"/>
                  <w:szCs w:val="20"/>
                  <w:lang w:val="en-US"/>
                </w:rPr>
                <w:delText>0.013</w:delText>
              </w:r>
            </w:del>
          </w:p>
        </w:tc>
      </w:tr>
      <w:tr w:rsidR="007D7C65" w:rsidRPr="007167FC" w:rsidDel="00972A16" w14:paraId="22C4E862" w14:textId="2E464FA5" w:rsidTr="00BE7564">
        <w:trPr>
          <w:del w:id="1286" w:author="saravana kandasamy" w:date="2023-09-21T11:05:00Z"/>
        </w:trPr>
        <w:tc>
          <w:tcPr>
            <w:tcW w:w="2678" w:type="pct"/>
            <w:noWrap/>
          </w:tcPr>
          <w:p w14:paraId="76FD9676" w14:textId="036087CD" w:rsidR="007D7C65" w:rsidRPr="007167FC" w:rsidDel="00972A16" w:rsidRDefault="007D7C65" w:rsidP="00BE7564">
            <w:pPr>
              <w:rPr>
                <w:del w:id="1287" w:author="saravana kandasamy" w:date="2023-09-21T11:05:00Z"/>
                <w:rFonts w:cs="Arial"/>
                <w:color w:val="000000" w:themeColor="text1"/>
                <w:sz w:val="20"/>
                <w:szCs w:val="20"/>
                <w:lang w:val="en-US"/>
              </w:rPr>
            </w:pPr>
            <w:del w:id="1288" w:author="saravana kandasamy" w:date="2023-09-21T11:05:00Z">
              <w:r w:rsidRPr="00742E3C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V-TAS_final</w:delText>
              </w:r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 xml:space="preserve"> (SD)</w:delText>
              </w:r>
            </w:del>
          </w:p>
        </w:tc>
        <w:tc>
          <w:tcPr>
            <w:tcW w:w="752" w:type="pct"/>
          </w:tcPr>
          <w:p w14:paraId="79823156" w14:textId="0ED83F41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89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90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4.8 (1.6)</w:delText>
              </w:r>
            </w:del>
          </w:p>
        </w:tc>
        <w:tc>
          <w:tcPr>
            <w:tcW w:w="752" w:type="pct"/>
          </w:tcPr>
          <w:p w14:paraId="12ABB5D8" w14:textId="188B8E09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91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92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3.4 (0.7)</w:delText>
              </w:r>
            </w:del>
          </w:p>
        </w:tc>
        <w:tc>
          <w:tcPr>
            <w:tcW w:w="818" w:type="pct"/>
          </w:tcPr>
          <w:p w14:paraId="606BCDD9" w14:textId="46BBD0CE" w:rsidR="007D7C65" w:rsidRPr="005D52AD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93" w:author="saravana kandasamy" w:date="2023-09-21T11:05:00Z"/>
                <w:rFonts w:cs="Arial"/>
                <w:b/>
                <w:sz w:val="20"/>
                <w:szCs w:val="20"/>
                <w:lang w:val="en-US"/>
              </w:rPr>
            </w:pPr>
            <w:del w:id="1294" w:author="saravana kandasamy" w:date="2023-09-21T11:05:00Z">
              <w:r w:rsidRPr="005D52AD" w:rsidDel="00972A16">
                <w:rPr>
                  <w:rFonts w:cs="Arial"/>
                  <w:b/>
                  <w:sz w:val="20"/>
                  <w:szCs w:val="20"/>
                  <w:lang w:val="en-US"/>
                </w:rPr>
                <w:delText>0.001</w:delText>
              </w:r>
            </w:del>
          </w:p>
        </w:tc>
      </w:tr>
      <w:tr w:rsidR="007D7C65" w:rsidRPr="007167FC" w:rsidDel="00972A16" w14:paraId="6FF63786" w14:textId="354525DD" w:rsidTr="00BE7564">
        <w:trPr>
          <w:del w:id="1295" w:author="saravana kandasamy" w:date="2023-09-21T11:05:00Z"/>
        </w:trPr>
        <w:tc>
          <w:tcPr>
            <w:tcW w:w="2678" w:type="pct"/>
            <w:noWrap/>
          </w:tcPr>
          <w:p w14:paraId="7713B650" w14:textId="3B817C41" w:rsidR="007D7C65" w:rsidRPr="007167FC" w:rsidDel="00972A16" w:rsidRDefault="007D7C65" w:rsidP="00BE7564">
            <w:pPr>
              <w:rPr>
                <w:del w:id="1296" w:author="saravana kandasamy" w:date="2023-09-21T11:05:00Z"/>
                <w:rFonts w:cs="Arial"/>
                <w:color w:val="000000" w:themeColor="text1"/>
                <w:sz w:val="20"/>
                <w:szCs w:val="20"/>
                <w:lang w:val="en-US"/>
              </w:rPr>
            </w:pPr>
            <w:del w:id="1297" w:author="saravana kandasamy" w:date="2023-09-21T11:05:00Z">
              <w:r w:rsidRPr="00742E3C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delText>TAS to V-TAS_diff</w:delText>
              </w:r>
              <w:r w:rsidDel="00972A16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delText xml:space="preserve"> </w:delText>
              </w:r>
              <w:r w:rsidRPr="001837E9" w:rsidDel="00972A16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delText>(SD)</w:delText>
              </w:r>
            </w:del>
          </w:p>
        </w:tc>
        <w:tc>
          <w:tcPr>
            <w:tcW w:w="752" w:type="pct"/>
          </w:tcPr>
          <w:p w14:paraId="4A461C8A" w14:textId="20277F82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298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299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0.75 (1.24)</w:delText>
              </w:r>
            </w:del>
          </w:p>
        </w:tc>
        <w:tc>
          <w:tcPr>
            <w:tcW w:w="752" w:type="pct"/>
          </w:tcPr>
          <w:p w14:paraId="7EC1AF2C" w14:textId="6674EC6C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300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301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0.51 (0.77</w:delText>
              </w:r>
            </w:del>
          </w:p>
        </w:tc>
        <w:tc>
          <w:tcPr>
            <w:tcW w:w="818" w:type="pct"/>
          </w:tcPr>
          <w:p w14:paraId="676A3167" w14:textId="1DD2A65E" w:rsidR="007D7C65" w:rsidRPr="007167FC" w:rsidDel="00972A16" w:rsidRDefault="007D7C65" w:rsidP="00BE7564">
            <w:pPr>
              <w:tabs>
                <w:tab w:val="decimal" w:pos="360"/>
              </w:tabs>
              <w:spacing w:after="200"/>
              <w:rPr>
                <w:del w:id="1302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303" w:author="saravana kandasamy" w:date="2023-09-21T11:05:00Z">
              <w:r w:rsidDel="00972A16">
                <w:rPr>
                  <w:rFonts w:cs="Arial"/>
                  <w:sz w:val="20"/>
                  <w:szCs w:val="20"/>
                  <w:lang w:val="en-US"/>
                </w:rPr>
                <w:delText>0.465</w:delText>
              </w:r>
            </w:del>
          </w:p>
        </w:tc>
      </w:tr>
      <w:tr w:rsidR="007D7C65" w:rsidRPr="008E1D00" w:rsidDel="00972A16" w14:paraId="13D8684D" w14:textId="5651FC5A" w:rsidTr="00BE756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del w:id="1304" w:author="saravana kandasamy" w:date="2023-09-21T11:05:00Z"/>
        </w:trPr>
        <w:tc>
          <w:tcPr>
            <w:tcW w:w="5000" w:type="pct"/>
            <w:gridSpan w:val="4"/>
            <w:noWrap/>
          </w:tcPr>
          <w:p w14:paraId="53BCFA3A" w14:textId="199DD06F" w:rsidR="007D7C65" w:rsidRPr="007167FC" w:rsidDel="00972A16" w:rsidRDefault="007D7C65" w:rsidP="00BE7564">
            <w:pPr>
              <w:spacing w:line="480" w:lineRule="auto"/>
              <w:rPr>
                <w:del w:id="1305" w:author="saravana kandasamy" w:date="2023-09-21T11:05:00Z"/>
                <w:rFonts w:cs="Arial"/>
                <w:sz w:val="20"/>
                <w:szCs w:val="20"/>
                <w:lang w:val="en-US"/>
              </w:rPr>
            </w:pPr>
            <w:del w:id="1306" w:author="saravana kandasamy" w:date="2023-09-21T11:05:00Z">
              <w:r w:rsidRPr="00164071" w:rsidDel="00972A16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>Table 4</w:delText>
              </w:r>
              <w:r w:rsidRPr="00742E3C" w:rsidDel="00972A16">
                <w:rPr>
                  <w:rFonts w:ascii="Arial" w:hAnsi="Arial" w:cs="Arial"/>
                  <w:sz w:val="20"/>
                  <w:szCs w:val="20"/>
                  <w:lang w:val="en-US"/>
                </w:rPr>
                <w:delText>: Group comparison preoperative, at the final follow-up and the difference between pre- and postoperative</w:delText>
              </w:r>
            </w:del>
          </w:p>
        </w:tc>
      </w:tr>
    </w:tbl>
    <w:bookmarkEnd w:id="1179"/>
    <w:p w14:paraId="2A8AF0FF" w14:textId="66002DA2" w:rsidR="00962E8D" w:rsidDel="00972A16" w:rsidRDefault="007D7C65" w:rsidP="00962E8D">
      <w:pPr>
        <w:rPr>
          <w:del w:id="1307" w:author="saravana kandasamy" w:date="2023-09-21T11:05:00Z"/>
          <w:rFonts w:cs="Arial"/>
          <w:lang w:val="en-US"/>
        </w:rPr>
      </w:pPr>
      <w:del w:id="1308" w:author="saravana kandasamy" w:date="2023-09-21T11:05:00Z">
        <w:r w:rsidDel="00972A16">
          <w:rPr>
            <w:rFonts w:cs="Arial"/>
            <w:lang w:val="en-US"/>
          </w:rPr>
          <w:delText xml:space="preserve"> </w:delText>
        </w:r>
        <w:r w:rsidDel="00972A16">
          <w:rPr>
            <w:rFonts w:cs="Arial"/>
            <w:lang w:val="en-US"/>
          </w:rPr>
          <w:br w:type="page"/>
        </w:r>
      </w:del>
      <w:ins w:id="1309" w:author="Scheurer Fabrice André" w:date="2023-08-23T19:03:00Z">
        <w:del w:id="1310" w:author="saravana kandasamy" w:date="2023-09-21T11:05:00Z">
          <w:r w:rsidR="00962E8D" w:rsidDel="00972A16">
            <w:rPr>
              <w:noProof/>
              <w:lang w:val="en-IN" w:eastAsia="en-IN"/>
            </w:rPr>
            <w:drawing>
              <wp:inline distT="0" distB="0" distL="0" distR="0" wp14:anchorId="1F1F2C27" wp14:editId="09ED8B05">
                <wp:extent cx="4610100" cy="2066925"/>
                <wp:effectExtent l="0" t="0" r="0" b="9525"/>
                <wp:docPr id="1" name="Grafik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"/>
                        <pic:cNvPicPr/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610100" cy="20669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del>
      </w:ins>
    </w:p>
    <w:p w14:paraId="5B8299C4" w14:textId="2FE3A021" w:rsidR="00962E8D" w:rsidDel="00972A16" w:rsidRDefault="00962E8D" w:rsidP="00962E8D">
      <w:pPr>
        <w:pBdr>
          <w:top w:val="single" w:sz="4" w:space="1" w:color="auto"/>
          <w:between w:val="single" w:sz="4" w:space="1" w:color="auto"/>
        </w:pBdr>
        <w:rPr>
          <w:ins w:id="1311" w:author="Scheurer Fabrice André" w:date="2023-08-23T19:07:00Z"/>
          <w:del w:id="1312" w:author="saravana kandasamy" w:date="2023-09-21T11:05:00Z"/>
          <w:rFonts w:cs="Arial"/>
          <w:lang w:val="en-US"/>
        </w:rPr>
      </w:pPr>
    </w:p>
    <w:p w14:paraId="5EA472BA" w14:textId="4A82EAA1" w:rsidR="00962E8D" w:rsidDel="00972A16" w:rsidRDefault="00962E8D">
      <w:pPr>
        <w:rPr>
          <w:ins w:id="1313" w:author="Scheurer Fabrice André" w:date="2023-08-23T19:06:00Z"/>
          <w:del w:id="1314" w:author="saravana kandasamy" w:date="2023-09-21T11:05:00Z"/>
          <w:rFonts w:cs="Arial"/>
          <w:lang w:val="en-US"/>
        </w:rPr>
      </w:pPr>
    </w:p>
    <w:p w14:paraId="17530809" w14:textId="2DF0737F" w:rsidR="00962E8D" w:rsidRPr="00164071" w:rsidDel="00972A16" w:rsidRDefault="00962E8D">
      <w:pPr>
        <w:pBdr>
          <w:bottom w:val="single" w:sz="4" w:space="1" w:color="auto"/>
        </w:pBdr>
        <w:rPr>
          <w:del w:id="1315" w:author="saravana kandasamy" w:date="2023-09-21T11:05:00Z"/>
          <w:rFonts w:cs="Arial"/>
          <w:b/>
          <w:lang w:val="en-US"/>
        </w:rPr>
      </w:pPr>
      <w:ins w:id="1316" w:author="Scheurer Fabrice André" w:date="2023-08-23T19:07:00Z">
        <w:del w:id="1317" w:author="saravana kandasamy" w:date="2023-09-21T11:05:00Z">
          <w:r w:rsidRPr="00164071" w:rsidDel="00972A16">
            <w:rPr>
              <w:rFonts w:cs="Arial"/>
              <w:b/>
              <w:lang w:val="en-US"/>
            </w:rPr>
            <w:delText xml:space="preserve">Figure 1: </w:delText>
          </w:r>
        </w:del>
      </w:ins>
      <w:ins w:id="1318" w:author="Scheurer Fabrice André" w:date="2023-08-23T19:08:00Z">
        <w:del w:id="1319" w:author="saravana kandasamy" w:date="2023-09-21T11:05:00Z">
          <w:r w:rsidRPr="00164071" w:rsidDel="00972A16">
            <w:rPr>
              <w:rFonts w:cs="Arial"/>
              <w:b/>
              <w:lang w:val="en-US"/>
            </w:rPr>
            <w:delText>Radiographic assessment</w:delText>
          </w:r>
        </w:del>
      </w:ins>
    </w:p>
    <w:p w14:paraId="67BE0338" w14:textId="7C8BACDE" w:rsidR="00962E8D" w:rsidDel="00972A16" w:rsidRDefault="00962E8D">
      <w:pPr>
        <w:pBdr>
          <w:bottom w:val="single" w:sz="4" w:space="1" w:color="auto"/>
        </w:pBdr>
        <w:rPr>
          <w:del w:id="1320" w:author="saravana kandasamy" w:date="2023-09-21T11:05:00Z"/>
          <w:rFonts w:cs="Arial"/>
          <w:lang w:val="en-US"/>
        </w:rPr>
        <w:pPrChange w:id="1321" w:author="Scheurer Fabrice André" w:date="2023-08-23T19:07:00Z">
          <w:pPr/>
        </w:pPrChange>
      </w:pPr>
    </w:p>
    <w:p w14:paraId="34BB9E39" w14:textId="1573C9C5" w:rsidR="00962E8D" w:rsidDel="00972A16" w:rsidRDefault="00962E8D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rPr>
          <w:del w:id="1322" w:author="saravana kandasamy" w:date="2023-09-21T11:05:00Z"/>
          <w:rFonts w:cs="Arial"/>
          <w:lang w:val="en-US"/>
        </w:rPr>
        <w:pPrChange w:id="1323" w:author="Scheurer Fabrice André" w:date="2023-08-23T19:07:00Z">
          <w:pPr>
            <w:pBdr>
              <w:top w:val="single" w:sz="4" w:space="1" w:color="auto"/>
            </w:pBdr>
          </w:pPr>
        </w:pPrChange>
      </w:pPr>
    </w:p>
    <w:p w14:paraId="529F49C2" w14:textId="0A792308" w:rsidR="00962E8D" w:rsidDel="00972A16" w:rsidRDefault="00962E8D">
      <w:pPr>
        <w:rPr>
          <w:ins w:id="1324" w:author="Scheurer Fabrice André" w:date="2023-08-23T19:02:00Z"/>
          <w:del w:id="1325" w:author="saravana kandasamy" w:date="2023-09-21T11:05:00Z"/>
          <w:rFonts w:cs="Arial"/>
          <w:lang w:val="en-US"/>
        </w:rPr>
      </w:pPr>
      <w:ins w:id="1326" w:author="Scheurer Fabrice André" w:date="2023-08-23T19:02:00Z">
        <w:del w:id="1327" w:author="saravana kandasamy" w:date="2023-09-21T11:05:00Z">
          <w:r w:rsidDel="00972A16">
            <w:rPr>
              <w:rFonts w:cs="Arial"/>
              <w:lang w:val="en-US"/>
            </w:rPr>
            <w:br w:type="page"/>
          </w:r>
        </w:del>
      </w:ins>
    </w:p>
    <w:p w14:paraId="02C1FAFB" w14:textId="77777777" w:rsidR="007D7C65" w:rsidRDefault="007D7C65">
      <w:pPr>
        <w:rPr>
          <w:rFonts w:cs="Arial"/>
          <w:lang w:val="en-US"/>
        </w:rPr>
      </w:pPr>
      <w:bookmarkStart w:id="1328" w:name="_GoBack"/>
      <w:bookmarkEnd w:id="1328"/>
    </w:p>
    <w:p w14:paraId="21BD27A8" w14:textId="77777777" w:rsidR="007D7C65" w:rsidRDefault="007D7C65">
      <w:pPr>
        <w:rPr>
          <w:rFonts w:cs="Arial"/>
          <w:lang w:val="en-US"/>
        </w:rPr>
      </w:pPr>
    </w:p>
    <w:p w14:paraId="3C4112A9" w14:textId="3FD7A61E" w:rsidR="00724BC2" w:rsidRDefault="00ED3081" w:rsidP="0061411F">
      <w:pPr>
        <w:rPr>
          <w:rFonts w:cs="Arial"/>
          <w:lang w:val="en-US"/>
        </w:rPr>
      </w:pPr>
      <w:r>
        <w:rPr>
          <w:rFonts w:cs="Arial"/>
          <w:lang w:val="en-US"/>
        </w:rPr>
        <w:t>Supplementary</w:t>
      </w:r>
    </w:p>
    <w:p w14:paraId="4F0CB486" w14:textId="35765A89" w:rsidR="00ED3081" w:rsidRDefault="00ED3081" w:rsidP="0061411F">
      <w:pPr>
        <w:rPr>
          <w:rFonts w:cs="Arial"/>
          <w:lang w:val="en-US"/>
        </w:rPr>
      </w:pPr>
    </w:p>
    <w:tbl>
      <w:tblPr>
        <w:tblStyle w:val="MediumShading2-Accent5"/>
        <w:tblW w:w="5530" w:type="pct"/>
        <w:tblLayout w:type="fixed"/>
        <w:tblLook w:val="0660" w:firstRow="1" w:lastRow="1" w:firstColumn="0" w:lastColumn="0" w:noHBand="1" w:noVBand="1"/>
      </w:tblPr>
      <w:tblGrid>
        <w:gridCol w:w="1595"/>
        <w:gridCol w:w="579"/>
        <w:gridCol w:w="585"/>
        <w:gridCol w:w="571"/>
        <w:gridCol w:w="733"/>
        <w:gridCol w:w="871"/>
        <w:gridCol w:w="1021"/>
        <w:gridCol w:w="873"/>
        <w:gridCol w:w="855"/>
        <w:gridCol w:w="600"/>
        <w:gridCol w:w="575"/>
        <w:gridCol w:w="729"/>
        <w:gridCol w:w="684"/>
      </w:tblGrid>
      <w:tr w:rsidR="00ED3081" w:rsidRPr="00F56CB5" w14:paraId="5268991B" w14:textId="77777777" w:rsidTr="006B7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50CA99" w14:textId="77777777" w:rsidR="00ED3081" w:rsidRPr="00F56CB5" w:rsidRDefault="00ED3081" w:rsidP="006B7055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F56CB5">
              <w:rPr>
                <w:rFonts w:ascii="Arial" w:hAnsi="Arial" w:cs="Arial"/>
                <w:b w:val="0"/>
                <w:sz w:val="16"/>
                <w:szCs w:val="16"/>
                <w:lang w:val="de-DE"/>
              </w:rPr>
              <w:t>Variable</w:t>
            </w:r>
          </w:p>
        </w:tc>
        <w:tc>
          <w:tcPr>
            <w:tcW w:w="5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945E4" w14:textId="77777777" w:rsidR="00ED3081" w:rsidRPr="00F56CB5" w:rsidRDefault="00ED3081" w:rsidP="006B7055">
            <w:pPr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Male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B34D7" w14:textId="77777777" w:rsidR="00ED3081" w:rsidRPr="00F56CB5" w:rsidRDefault="00ED3081" w:rsidP="006B7055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Screw=0</w:t>
            </w:r>
          </w:p>
          <w:p w14:paraId="5EA6DD11" w14:textId="77777777" w:rsidR="00ED3081" w:rsidRPr="00F56CB5" w:rsidRDefault="00ED3081" w:rsidP="006B70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Plate=1</w:t>
            </w:r>
          </w:p>
        </w:tc>
        <w:tc>
          <w:tcPr>
            <w:tcW w:w="9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BC186" w14:textId="77777777" w:rsidR="00ED3081" w:rsidRPr="00F56CB5" w:rsidRDefault="00ED3081" w:rsidP="006B7055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Cheilectomie =1</w:t>
            </w:r>
          </w:p>
        </w:tc>
        <w:tc>
          <w:tcPr>
            <w:tcW w:w="8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BFE2F" w14:textId="77777777" w:rsidR="00ED3081" w:rsidRPr="00F56CB5" w:rsidRDefault="00ED3081" w:rsidP="006B7055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Right side = 1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31602" w14:textId="77777777" w:rsidR="00ED3081" w:rsidRPr="00F56CB5" w:rsidRDefault="00ED3081" w:rsidP="006B7055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Revision</w:t>
            </w:r>
          </w:p>
        </w:tc>
        <w:tc>
          <w:tcPr>
            <w:tcW w:w="6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028C3" w14:textId="77777777" w:rsidR="00ED3081" w:rsidRPr="00F56CB5" w:rsidRDefault="00ED3081" w:rsidP="006B7055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Hardware removal</w:t>
            </w:r>
          </w:p>
        </w:tc>
      </w:tr>
      <w:tr w:rsidR="00ED3081" w:rsidRPr="00F56CB5" w14:paraId="07D4931A" w14:textId="77777777" w:rsidTr="006B7055"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C6799A" w14:textId="77777777" w:rsidR="00ED3081" w:rsidRPr="00F56CB5" w:rsidRDefault="00ED3081" w:rsidP="006B7055">
            <w:pPr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b/>
                <w:sz w:val="16"/>
                <w:szCs w:val="16"/>
                <w:lang w:val="de-DE"/>
              </w:rPr>
              <w:t>Group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3C5CA" w14:textId="77777777" w:rsidR="00ED3081" w:rsidRPr="00F56CB5" w:rsidRDefault="00ED3081" w:rsidP="006B7055">
            <w:pPr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b/>
                <w:sz w:val="16"/>
                <w:szCs w:val="16"/>
                <w:lang w:val="de-DE"/>
              </w:rPr>
              <w:t>A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79CBE" w14:textId="77777777" w:rsidR="00ED3081" w:rsidRPr="00F56CB5" w:rsidRDefault="00ED3081" w:rsidP="006B7055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B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4EE00" w14:textId="77777777" w:rsidR="00ED3081" w:rsidRPr="00F56CB5" w:rsidRDefault="00ED3081" w:rsidP="006B7055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A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B730E" w14:textId="77777777" w:rsidR="00ED3081" w:rsidRPr="00F56CB5" w:rsidRDefault="00ED3081" w:rsidP="006B7055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B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9C012" w14:textId="77777777" w:rsidR="00ED3081" w:rsidRPr="00F56CB5" w:rsidRDefault="00ED3081" w:rsidP="006B7055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A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A402A" w14:textId="77777777" w:rsidR="00ED3081" w:rsidRPr="00F56CB5" w:rsidRDefault="00ED3081" w:rsidP="006B7055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B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C6BFD" w14:textId="77777777" w:rsidR="00ED3081" w:rsidRPr="00F56CB5" w:rsidRDefault="00ED3081" w:rsidP="006B7055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A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7B5ED" w14:textId="77777777" w:rsidR="00ED3081" w:rsidRPr="00F56CB5" w:rsidRDefault="00ED3081" w:rsidP="006B7055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B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B5050" w14:textId="77777777" w:rsidR="00ED3081" w:rsidRPr="00F56CB5" w:rsidRDefault="00ED3081" w:rsidP="006B7055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4F9C9" w14:textId="77777777" w:rsidR="00ED3081" w:rsidRPr="00F56CB5" w:rsidRDefault="00ED3081" w:rsidP="006B7055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B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F5D13" w14:textId="77777777" w:rsidR="00ED3081" w:rsidRPr="00F56CB5" w:rsidRDefault="00ED3081" w:rsidP="006B7055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A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27F91" w14:textId="77777777" w:rsidR="00ED3081" w:rsidRPr="00F56CB5" w:rsidRDefault="00ED3081" w:rsidP="006B7055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B</w:t>
            </w:r>
          </w:p>
        </w:tc>
      </w:tr>
      <w:tr w:rsidR="00ED3081" w:rsidRPr="00F56CB5" w14:paraId="2D05728A" w14:textId="77777777" w:rsidTr="006B7055"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11C137B" w14:textId="77777777" w:rsidR="00ED3081" w:rsidRPr="00F56CB5" w:rsidRDefault="00ED3081" w:rsidP="006B7055">
            <w:pPr>
              <w:rPr>
                <w:rFonts w:cs="Arial"/>
                <w:color w:val="000000" w:themeColor="text1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color w:val="000000" w:themeColor="text1"/>
                <w:sz w:val="16"/>
                <w:szCs w:val="16"/>
              </w:rPr>
              <w:t>VA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_final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2410A7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9FAEA2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FB6BA3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5D01DE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1D5739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A7FAAC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4897F1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F9AAFB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211C06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3CFEE6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0BACE6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F4CA66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ED3081" w:rsidRPr="00F56CB5" w14:paraId="517D0001" w14:textId="77777777" w:rsidTr="006B7055"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07D68C" w14:textId="77777777" w:rsidR="00ED3081" w:rsidRPr="00F56CB5" w:rsidRDefault="00ED3081" w:rsidP="006B7055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F56CB5">
              <w:rPr>
                <w:rFonts w:ascii="Arial" w:hAnsi="Arial" w:cs="Arial"/>
                <w:color w:val="000000" w:themeColor="text1"/>
                <w:sz w:val="16"/>
                <w:szCs w:val="16"/>
              </w:rPr>
              <w:t>VAS_diff</w:t>
            </w:r>
          </w:p>
        </w:tc>
        <w:tc>
          <w:tcPr>
            <w:tcW w:w="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E9E76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95</w:t>
            </w:r>
          </w:p>
        </w:tc>
        <w:tc>
          <w:tcPr>
            <w:tcW w:w="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1FA66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FD340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820EE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42CC4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65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64109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9A3FB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48003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32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FFD42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51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3A4B7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2F538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  <w:highlight w:val="yellow"/>
                <w:lang w:val="de-DE"/>
              </w:rPr>
              <w:t>0.02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63F08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ED3081" w:rsidRPr="00F56CB5" w14:paraId="79C3684A" w14:textId="77777777" w:rsidTr="006B7055"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7607FF" w14:textId="77777777" w:rsidR="00ED3081" w:rsidRPr="00F56CB5" w:rsidRDefault="00ED3081" w:rsidP="006B70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6CB5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FFI (pain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_final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1D8F1D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9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081E54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8071B4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96E386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A3836A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52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F55D63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0C7DAD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3E201A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38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625F81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1.0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F6E4CE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B47FF0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53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9CF082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ED3081" w:rsidRPr="00F56CB5" w14:paraId="7F8ED0EE" w14:textId="77777777" w:rsidTr="006B7055"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84E082" w14:textId="77777777" w:rsidR="00ED3081" w:rsidRPr="00F56CB5" w:rsidRDefault="00ED3081" w:rsidP="006B7055">
            <w:pPr>
              <w:rPr>
                <w:rFonts w:cs="Arial"/>
                <w:color w:val="000000" w:themeColor="text1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color w:val="000000" w:themeColor="text1"/>
                <w:sz w:val="16"/>
                <w:szCs w:val="16"/>
              </w:rPr>
              <w:t>FFI (pain)_diff</w:t>
            </w:r>
          </w:p>
        </w:tc>
        <w:tc>
          <w:tcPr>
            <w:tcW w:w="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5BE5A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48ECF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78ED0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EA5E4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EFDFB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12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8470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F9900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D6672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40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00E43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85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FFB14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006D4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16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2E7AE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ED3081" w:rsidRPr="00F56CB5" w14:paraId="43E59308" w14:textId="77777777" w:rsidTr="006B7055"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4F228AF" w14:textId="77777777" w:rsidR="00ED3081" w:rsidRPr="00F56CB5" w:rsidRDefault="00ED3081" w:rsidP="006B70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6CB5">
              <w:rPr>
                <w:rFonts w:ascii="Arial" w:hAnsi="Arial" w:cs="Arial"/>
                <w:color w:val="000000" w:themeColor="text1"/>
                <w:sz w:val="16"/>
                <w:szCs w:val="16"/>
              </w:rPr>
              <w:t>FFI (function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_final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0F7C8A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5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29B876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966A4B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78C0E0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  <w:highlight w:val="yellow"/>
              </w:rPr>
              <w:t>0.0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8C0E25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0760D4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1A987B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58889E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7DD862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E31047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F4441D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E601F2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3081" w:rsidRPr="00F56CB5" w14:paraId="17C46D23" w14:textId="77777777" w:rsidTr="006B7055"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4665E2" w14:textId="77777777" w:rsidR="00ED3081" w:rsidRPr="00F56CB5" w:rsidRDefault="00ED3081" w:rsidP="006B7055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F56CB5">
              <w:rPr>
                <w:rFonts w:ascii="Arial" w:hAnsi="Arial" w:cs="Arial"/>
                <w:color w:val="000000" w:themeColor="text1"/>
                <w:sz w:val="16"/>
                <w:szCs w:val="16"/>
              </w:rPr>
              <w:t>FFI (functio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Pr="00F56CB5">
              <w:rPr>
                <w:rFonts w:ascii="Arial" w:hAnsi="Arial" w:cs="Arial"/>
                <w:color w:val="000000" w:themeColor="text1"/>
                <w:sz w:val="16"/>
                <w:szCs w:val="16"/>
              </w:rPr>
              <w:t>_diff</w:t>
            </w:r>
          </w:p>
        </w:tc>
        <w:tc>
          <w:tcPr>
            <w:tcW w:w="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F6FFB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2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7EB11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1C0D2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F035E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56CB5">
              <w:rPr>
                <w:rFonts w:ascii="Arial" w:hAnsi="Arial" w:cs="Arial"/>
                <w:sz w:val="16"/>
                <w:szCs w:val="16"/>
                <w:highlight w:val="yellow"/>
              </w:rPr>
              <w:t>0.04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10724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36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BA954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BA64D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7A6F2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96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C7CFC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3BF0A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38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4C743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72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D2D01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3081" w:rsidRPr="00F56CB5" w14:paraId="03374E06" w14:textId="77777777" w:rsidTr="006B7055"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59B8F29" w14:textId="77777777" w:rsidR="00ED3081" w:rsidRPr="00F56CB5" w:rsidRDefault="00ED3081" w:rsidP="006B70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6CB5">
              <w:rPr>
                <w:rFonts w:ascii="Arial" w:hAnsi="Arial" w:cs="Arial"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S_final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D0019F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DAEF8E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24D64F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3E3F43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0DA769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DC3837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42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65845A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933986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53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12B8CC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highlight w:val="yellow"/>
                <w:lang w:val="de-DE"/>
              </w:rPr>
              <w:t>0.04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485255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8B7A1F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91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D8B8D3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ED3081" w:rsidRPr="00F56CB5" w14:paraId="39B18B4F" w14:textId="77777777" w:rsidTr="006B7055"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BB8E7B6" w14:textId="77777777" w:rsidR="00ED3081" w:rsidRPr="00F56CB5" w:rsidRDefault="00ED3081" w:rsidP="006B70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6CB5">
              <w:rPr>
                <w:rFonts w:ascii="Arial" w:hAnsi="Arial" w:cs="Arial"/>
                <w:color w:val="000000" w:themeColor="text1"/>
                <w:sz w:val="16"/>
                <w:szCs w:val="16"/>
              </w:rPr>
              <w:t>V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F56CB5">
              <w:rPr>
                <w:rFonts w:ascii="Arial" w:hAnsi="Arial" w:cs="Arial"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S_final</w:t>
            </w:r>
          </w:p>
        </w:tc>
        <w:tc>
          <w:tcPr>
            <w:tcW w:w="2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9E1F69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2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27FE72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594CA1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  <w:r w:rsidRPr="00F56CB5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DDA804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8347AB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613706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33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88D218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79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F0D8A8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B47B20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82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E44926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71E6F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B743D1" w14:textId="77777777" w:rsidR="00ED3081" w:rsidRPr="00F56CB5" w:rsidRDefault="00ED3081" w:rsidP="006B7055">
            <w:pPr>
              <w:pStyle w:val="DecimalAligned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de-DE"/>
              </w:rPr>
              <w:t>0.18</w:t>
            </w:r>
          </w:p>
        </w:tc>
      </w:tr>
      <w:tr w:rsidR="00ED3081" w:rsidRPr="008E1D00" w14:paraId="06D0C224" w14:textId="77777777" w:rsidTr="006B705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CFBE9F" w14:textId="6BEBB321" w:rsidR="00ED3081" w:rsidRPr="00F56CB5" w:rsidRDefault="00ED3081" w:rsidP="006B7055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56CB5">
              <w:rPr>
                <w:rFonts w:ascii="Arial" w:hAnsi="Arial" w:cs="Arial"/>
                <w:sz w:val="16"/>
                <w:szCs w:val="16"/>
                <w:lang w:val="en-US"/>
              </w:rPr>
              <w:t>Tab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e</w:t>
            </w:r>
            <w:r w:rsidRPr="00F56CB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DB1B5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F56CB5">
              <w:rPr>
                <w:rFonts w:ascii="Arial" w:hAnsi="Arial" w:cs="Arial"/>
                <w:sz w:val="16"/>
                <w:szCs w:val="16"/>
                <w:lang w:val="en-US"/>
              </w:rPr>
              <w:t xml:space="preserve"> Confounder analysis (Significant differences are marked yellow)</w:t>
            </w:r>
          </w:p>
        </w:tc>
      </w:tr>
    </w:tbl>
    <w:p w14:paraId="187C1C27" w14:textId="6FB7B692" w:rsidR="00ED3081" w:rsidRPr="006B3428" w:rsidRDefault="00ED3081" w:rsidP="0061411F">
      <w:pPr>
        <w:rPr>
          <w:rFonts w:cs="Arial"/>
          <w:lang w:val="en-US"/>
        </w:rPr>
      </w:pPr>
    </w:p>
    <w:sectPr w:rsidR="00ED3081" w:rsidRPr="006B3428" w:rsidSect="00554825">
      <w:footerReference w:type="default" r:id="rId10"/>
      <w:pgSz w:w="11906" w:h="16838" w:code="9"/>
      <w:pgMar w:top="1418" w:right="1134" w:bottom="1134" w:left="1701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59EB0F" w14:textId="77777777" w:rsidR="001F0616" w:rsidRDefault="001F0616" w:rsidP="005A0959">
      <w:r>
        <w:separator/>
      </w:r>
    </w:p>
  </w:endnote>
  <w:endnote w:type="continuationSeparator" w:id="0">
    <w:p w14:paraId="337BB15A" w14:textId="77777777" w:rsidR="001F0616" w:rsidRDefault="001F0616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9851049"/>
      <w:docPartObj>
        <w:docPartGallery w:val="Page Numbers (Bottom of Page)"/>
        <w:docPartUnique/>
      </w:docPartObj>
    </w:sdtPr>
    <w:sdtEndPr/>
    <w:sdtContent>
      <w:p w14:paraId="61D31FB8" w14:textId="0EA37633" w:rsidR="00A53917" w:rsidRDefault="00A5391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2A16" w:rsidRPr="00972A16">
          <w:rPr>
            <w:noProof/>
            <w:lang w:val="de-DE"/>
          </w:rPr>
          <w:t>2</w:t>
        </w:r>
        <w:r>
          <w:fldChar w:fldCharType="end"/>
        </w:r>
      </w:p>
    </w:sdtContent>
  </w:sdt>
  <w:p w14:paraId="6C99E633" w14:textId="77777777" w:rsidR="00A53917" w:rsidRDefault="00A539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B699D4" w14:textId="77777777" w:rsidR="001F0616" w:rsidRDefault="001F0616" w:rsidP="005A0959">
      <w:r>
        <w:separator/>
      </w:r>
    </w:p>
  </w:footnote>
  <w:footnote w:type="continuationSeparator" w:id="0">
    <w:p w14:paraId="73DA3061" w14:textId="77777777" w:rsidR="001F0616" w:rsidRDefault="001F0616" w:rsidP="005A09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F723F"/>
    <w:multiLevelType w:val="hybridMultilevel"/>
    <w:tmpl w:val="6166EA2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C06119"/>
    <w:multiLevelType w:val="hybridMultilevel"/>
    <w:tmpl w:val="9BE08ECA"/>
    <w:lvl w:ilvl="0" w:tplc="099C01A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86318E"/>
    <w:multiLevelType w:val="multilevel"/>
    <w:tmpl w:val="55669D1C"/>
    <w:lvl w:ilvl="0">
      <w:start w:val="1"/>
      <w:numFmt w:val="decimal"/>
      <w:lvlText w:val="%1"/>
      <w:lvlJc w:val="left"/>
      <w:pPr>
        <w:tabs>
          <w:tab w:val="num" w:pos="1140"/>
        </w:tabs>
        <w:ind w:left="1140" w:hanging="432"/>
      </w:pPr>
      <w:rPr>
        <w:rFonts w:ascii="Arial" w:hAnsi="Arial" w:hint="default"/>
        <w:b/>
        <w:i w:val="0"/>
        <w:caps/>
        <w:sz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sz w:val="24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567" w:hanging="567"/>
      </w:pPr>
      <w:rPr>
        <w:rFonts w:ascii="Arial" w:hAnsi="Arial" w:hint="default"/>
        <w:b/>
        <w:i w:val="0"/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>
    <w:nsid w:val="33877F9C"/>
    <w:multiLevelType w:val="hybridMultilevel"/>
    <w:tmpl w:val="60BCA5A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7F5702"/>
    <w:multiLevelType w:val="hybridMultilevel"/>
    <w:tmpl w:val="3E74479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472BB0"/>
    <w:multiLevelType w:val="hybridMultilevel"/>
    <w:tmpl w:val="A5867FB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892C90"/>
    <w:multiLevelType w:val="hybridMultilevel"/>
    <w:tmpl w:val="D05E30B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8B6437"/>
    <w:multiLevelType w:val="hybridMultilevel"/>
    <w:tmpl w:val="26284EB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0"/>
  </w:num>
  <w:num w:numId="5">
    <w:abstractNumId w:val="6"/>
  </w:num>
  <w:num w:numId="6">
    <w:abstractNumId w:val="4"/>
  </w:num>
  <w:num w:numId="7">
    <w:abstractNumId w:val="3"/>
  </w:num>
  <w:num w:numId="8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arles Saltzman">
    <w15:presenceInfo w15:providerId="AD" w15:userId="S::u0510325@umail.utah.edu::fc8f50ee-3218-4a4d-b46b-ba34b3f203dc"/>
  </w15:person>
  <w15:person w15:author="Scheurer Fabrice André">
    <w15:presenceInfo w15:providerId="AD" w15:userId="S-1-5-21-997052597-1192978284-2570356525-197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t Ankle In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5wvrz0z0pdafep5w3xfrzgvzt0e22zwrps&quot;&gt;FA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50&lt;/item&gt;&lt;item&gt;51&lt;/item&gt;&lt;item&gt;53&lt;/item&gt;&lt;item&gt;54&lt;/item&gt;&lt;item&gt;55&lt;/item&gt;&lt;/record-ids&gt;&lt;/item&gt;&lt;/Libraries&gt;"/>
  </w:docVars>
  <w:rsids>
    <w:rsidRoot w:val="00FC3F77"/>
    <w:rsid w:val="0001092A"/>
    <w:rsid w:val="0002657E"/>
    <w:rsid w:val="00034D78"/>
    <w:rsid w:val="000402A9"/>
    <w:rsid w:val="00040A0C"/>
    <w:rsid w:val="000419EE"/>
    <w:rsid w:val="00045502"/>
    <w:rsid w:val="00047801"/>
    <w:rsid w:val="00053819"/>
    <w:rsid w:val="0005712C"/>
    <w:rsid w:val="000605E1"/>
    <w:rsid w:val="00060626"/>
    <w:rsid w:val="000661AA"/>
    <w:rsid w:val="0006727A"/>
    <w:rsid w:val="000708ED"/>
    <w:rsid w:val="00075A4C"/>
    <w:rsid w:val="0008680A"/>
    <w:rsid w:val="00092AB9"/>
    <w:rsid w:val="000A1E83"/>
    <w:rsid w:val="000A3C33"/>
    <w:rsid w:val="000B2493"/>
    <w:rsid w:val="000B46EF"/>
    <w:rsid w:val="000B5F38"/>
    <w:rsid w:val="000C7458"/>
    <w:rsid w:val="000D3A65"/>
    <w:rsid w:val="000D51D0"/>
    <w:rsid w:val="000E1CF2"/>
    <w:rsid w:val="000F5BFF"/>
    <w:rsid w:val="00101155"/>
    <w:rsid w:val="001050B7"/>
    <w:rsid w:val="001164C7"/>
    <w:rsid w:val="0012395D"/>
    <w:rsid w:val="0013059D"/>
    <w:rsid w:val="001309B0"/>
    <w:rsid w:val="00131ABF"/>
    <w:rsid w:val="00133D4C"/>
    <w:rsid w:val="00134134"/>
    <w:rsid w:val="00136F55"/>
    <w:rsid w:val="00142DCE"/>
    <w:rsid w:val="001472A6"/>
    <w:rsid w:val="00150B69"/>
    <w:rsid w:val="00151721"/>
    <w:rsid w:val="00153987"/>
    <w:rsid w:val="001548CD"/>
    <w:rsid w:val="00154E16"/>
    <w:rsid w:val="00155D37"/>
    <w:rsid w:val="001630ED"/>
    <w:rsid w:val="00164071"/>
    <w:rsid w:val="00173830"/>
    <w:rsid w:val="001747CF"/>
    <w:rsid w:val="001815C0"/>
    <w:rsid w:val="00182282"/>
    <w:rsid w:val="00182E8C"/>
    <w:rsid w:val="001837E9"/>
    <w:rsid w:val="00186D08"/>
    <w:rsid w:val="00187CB8"/>
    <w:rsid w:val="00194A83"/>
    <w:rsid w:val="00194CA3"/>
    <w:rsid w:val="00197613"/>
    <w:rsid w:val="001A1C67"/>
    <w:rsid w:val="001A63B8"/>
    <w:rsid w:val="001B24B9"/>
    <w:rsid w:val="001C164B"/>
    <w:rsid w:val="001C2469"/>
    <w:rsid w:val="001C27FF"/>
    <w:rsid w:val="001C3B1F"/>
    <w:rsid w:val="001C7F9D"/>
    <w:rsid w:val="001D0F29"/>
    <w:rsid w:val="001D3280"/>
    <w:rsid w:val="001D33BA"/>
    <w:rsid w:val="001D3F4D"/>
    <w:rsid w:val="001D50E7"/>
    <w:rsid w:val="001D67E7"/>
    <w:rsid w:val="001F0616"/>
    <w:rsid w:val="001F1D05"/>
    <w:rsid w:val="001F456D"/>
    <w:rsid w:val="001F6FC3"/>
    <w:rsid w:val="00201B4A"/>
    <w:rsid w:val="00203CE0"/>
    <w:rsid w:val="00210A43"/>
    <w:rsid w:val="00212E1A"/>
    <w:rsid w:val="00212F57"/>
    <w:rsid w:val="0021522F"/>
    <w:rsid w:val="0022076F"/>
    <w:rsid w:val="00223887"/>
    <w:rsid w:val="002256BA"/>
    <w:rsid w:val="002257E6"/>
    <w:rsid w:val="00250A10"/>
    <w:rsid w:val="0025166E"/>
    <w:rsid w:val="00253DD3"/>
    <w:rsid w:val="00261CAE"/>
    <w:rsid w:val="00264F3B"/>
    <w:rsid w:val="00267DA9"/>
    <w:rsid w:val="00275D97"/>
    <w:rsid w:val="002764A8"/>
    <w:rsid w:val="00286B71"/>
    <w:rsid w:val="00291812"/>
    <w:rsid w:val="002A060E"/>
    <w:rsid w:val="002A358C"/>
    <w:rsid w:val="002A4015"/>
    <w:rsid w:val="002A4391"/>
    <w:rsid w:val="002A6C15"/>
    <w:rsid w:val="002B09BF"/>
    <w:rsid w:val="002B299F"/>
    <w:rsid w:val="002B342B"/>
    <w:rsid w:val="002C04F4"/>
    <w:rsid w:val="002C312D"/>
    <w:rsid w:val="002C4AC2"/>
    <w:rsid w:val="002C4B83"/>
    <w:rsid w:val="002D20C2"/>
    <w:rsid w:val="002D2E1A"/>
    <w:rsid w:val="002D6382"/>
    <w:rsid w:val="002E071A"/>
    <w:rsid w:val="002E4B7C"/>
    <w:rsid w:val="002F4508"/>
    <w:rsid w:val="003118C9"/>
    <w:rsid w:val="00313839"/>
    <w:rsid w:val="00320AB6"/>
    <w:rsid w:val="00341EF0"/>
    <w:rsid w:val="003430C0"/>
    <w:rsid w:val="00351CAC"/>
    <w:rsid w:val="00351EF4"/>
    <w:rsid w:val="00356B74"/>
    <w:rsid w:val="00357E7B"/>
    <w:rsid w:val="00361A31"/>
    <w:rsid w:val="00364DA0"/>
    <w:rsid w:val="00370B05"/>
    <w:rsid w:val="00371586"/>
    <w:rsid w:val="00372D31"/>
    <w:rsid w:val="00380ED3"/>
    <w:rsid w:val="003867F9"/>
    <w:rsid w:val="00386DC5"/>
    <w:rsid w:val="003874F2"/>
    <w:rsid w:val="003875CC"/>
    <w:rsid w:val="0039298C"/>
    <w:rsid w:val="003A45FA"/>
    <w:rsid w:val="003B2C97"/>
    <w:rsid w:val="003B3D56"/>
    <w:rsid w:val="003C4901"/>
    <w:rsid w:val="003D2EF0"/>
    <w:rsid w:val="003D7BDE"/>
    <w:rsid w:val="003E064F"/>
    <w:rsid w:val="003E4074"/>
    <w:rsid w:val="003E5F47"/>
    <w:rsid w:val="003E73A9"/>
    <w:rsid w:val="003F52C9"/>
    <w:rsid w:val="003F6585"/>
    <w:rsid w:val="004050FD"/>
    <w:rsid w:val="00405EC7"/>
    <w:rsid w:val="00406166"/>
    <w:rsid w:val="004122A9"/>
    <w:rsid w:val="004163D9"/>
    <w:rsid w:val="00425335"/>
    <w:rsid w:val="00430B4C"/>
    <w:rsid w:val="00433512"/>
    <w:rsid w:val="00433B28"/>
    <w:rsid w:val="004669BA"/>
    <w:rsid w:val="0047092D"/>
    <w:rsid w:val="0047513E"/>
    <w:rsid w:val="00483341"/>
    <w:rsid w:val="00486E5F"/>
    <w:rsid w:val="00487545"/>
    <w:rsid w:val="0049204B"/>
    <w:rsid w:val="0049769E"/>
    <w:rsid w:val="004A07EA"/>
    <w:rsid w:val="004A0A89"/>
    <w:rsid w:val="004A2468"/>
    <w:rsid w:val="004B5268"/>
    <w:rsid w:val="004B7221"/>
    <w:rsid w:val="004C2681"/>
    <w:rsid w:val="004D4DED"/>
    <w:rsid w:val="004E215A"/>
    <w:rsid w:val="004E56ED"/>
    <w:rsid w:val="004F0725"/>
    <w:rsid w:val="004F1F99"/>
    <w:rsid w:val="004F4EB3"/>
    <w:rsid w:val="004F7C5E"/>
    <w:rsid w:val="00500B2F"/>
    <w:rsid w:val="00500C39"/>
    <w:rsid w:val="00506A6A"/>
    <w:rsid w:val="0050799F"/>
    <w:rsid w:val="00512C0A"/>
    <w:rsid w:val="00513CBA"/>
    <w:rsid w:val="0051484B"/>
    <w:rsid w:val="00516DA1"/>
    <w:rsid w:val="00520C55"/>
    <w:rsid w:val="005229E5"/>
    <w:rsid w:val="00526C0F"/>
    <w:rsid w:val="0053308F"/>
    <w:rsid w:val="00534DC4"/>
    <w:rsid w:val="00541640"/>
    <w:rsid w:val="005449C0"/>
    <w:rsid w:val="00547FE0"/>
    <w:rsid w:val="005508F9"/>
    <w:rsid w:val="005525F8"/>
    <w:rsid w:val="00553079"/>
    <w:rsid w:val="00554825"/>
    <w:rsid w:val="0057608F"/>
    <w:rsid w:val="005913A7"/>
    <w:rsid w:val="005915A4"/>
    <w:rsid w:val="0059227E"/>
    <w:rsid w:val="00593DBF"/>
    <w:rsid w:val="0059422C"/>
    <w:rsid w:val="005A0959"/>
    <w:rsid w:val="005B5598"/>
    <w:rsid w:val="005C135D"/>
    <w:rsid w:val="005C7F3D"/>
    <w:rsid w:val="005D5CFD"/>
    <w:rsid w:val="005D6022"/>
    <w:rsid w:val="005E03B7"/>
    <w:rsid w:val="005E1735"/>
    <w:rsid w:val="005E2EB0"/>
    <w:rsid w:val="005F08A1"/>
    <w:rsid w:val="00603DDB"/>
    <w:rsid w:val="006057E5"/>
    <w:rsid w:val="00612D0B"/>
    <w:rsid w:val="0061411F"/>
    <w:rsid w:val="00615CF4"/>
    <w:rsid w:val="0062023F"/>
    <w:rsid w:val="00625AB6"/>
    <w:rsid w:val="00625F6B"/>
    <w:rsid w:val="00630B88"/>
    <w:rsid w:val="00637AD1"/>
    <w:rsid w:val="00640349"/>
    <w:rsid w:val="006560D6"/>
    <w:rsid w:val="00656A28"/>
    <w:rsid w:val="00662548"/>
    <w:rsid w:val="006641C4"/>
    <w:rsid w:val="00672452"/>
    <w:rsid w:val="00685E76"/>
    <w:rsid w:val="00686A42"/>
    <w:rsid w:val="00691A1C"/>
    <w:rsid w:val="0069317A"/>
    <w:rsid w:val="00693DFF"/>
    <w:rsid w:val="00694C4E"/>
    <w:rsid w:val="006975A4"/>
    <w:rsid w:val="006A69AA"/>
    <w:rsid w:val="006A71CE"/>
    <w:rsid w:val="006B3428"/>
    <w:rsid w:val="006B7055"/>
    <w:rsid w:val="006C2E20"/>
    <w:rsid w:val="006C2E2C"/>
    <w:rsid w:val="006D5144"/>
    <w:rsid w:val="006D59F8"/>
    <w:rsid w:val="006D5C57"/>
    <w:rsid w:val="006E1642"/>
    <w:rsid w:val="006E1E4D"/>
    <w:rsid w:val="006E5744"/>
    <w:rsid w:val="006F7EC5"/>
    <w:rsid w:val="0070003F"/>
    <w:rsid w:val="00702C78"/>
    <w:rsid w:val="00703148"/>
    <w:rsid w:val="00703631"/>
    <w:rsid w:val="00710381"/>
    <w:rsid w:val="00710EF6"/>
    <w:rsid w:val="00716B46"/>
    <w:rsid w:val="007220B6"/>
    <w:rsid w:val="00722573"/>
    <w:rsid w:val="00722C5F"/>
    <w:rsid w:val="00724BC2"/>
    <w:rsid w:val="0073039A"/>
    <w:rsid w:val="00735149"/>
    <w:rsid w:val="00742E3C"/>
    <w:rsid w:val="00745423"/>
    <w:rsid w:val="0074684B"/>
    <w:rsid w:val="007472E6"/>
    <w:rsid w:val="00747EA3"/>
    <w:rsid w:val="007508FC"/>
    <w:rsid w:val="007545CD"/>
    <w:rsid w:val="007576E8"/>
    <w:rsid w:val="0076385B"/>
    <w:rsid w:val="00764EC4"/>
    <w:rsid w:val="0076729D"/>
    <w:rsid w:val="00770C12"/>
    <w:rsid w:val="007827A3"/>
    <w:rsid w:val="007940B4"/>
    <w:rsid w:val="00794FC2"/>
    <w:rsid w:val="007A1568"/>
    <w:rsid w:val="007A2CAB"/>
    <w:rsid w:val="007A3880"/>
    <w:rsid w:val="007A4215"/>
    <w:rsid w:val="007A505A"/>
    <w:rsid w:val="007A7726"/>
    <w:rsid w:val="007B0697"/>
    <w:rsid w:val="007B3283"/>
    <w:rsid w:val="007B7C2D"/>
    <w:rsid w:val="007C10A7"/>
    <w:rsid w:val="007C2C9F"/>
    <w:rsid w:val="007D2939"/>
    <w:rsid w:val="007D389C"/>
    <w:rsid w:val="007D39B1"/>
    <w:rsid w:val="007D39E4"/>
    <w:rsid w:val="007D5206"/>
    <w:rsid w:val="007D66D3"/>
    <w:rsid w:val="007D7C65"/>
    <w:rsid w:val="007E0D39"/>
    <w:rsid w:val="007E7240"/>
    <w:rsid w:val="007F4338"/>
    <w:rsid w:val="007F5FD0"/>
    <w:rsid w:val="007F7920"/>
    <w:rsid w:val="00804D71"/>
    <w:rsid w:val="0080564F"/>
    <w:rsid w:val="00806E9A"/>
    <w:rsid w:val="00807B36"/>
    <w:rsid w:val="008106B8"/>
    <w:rsid w:val="0081697D"/>
    <w:rsid w:val="00826884"/>
    <w:rsid w:val="00827A58"/>
    <w:rsid w:val="00831A50"/>
    <w:rsid w:val="008332B5"/>
    <w:rsid w:val="00842013"/>
    <w:rsid w:val="00846882"/>
    <w:rsid w:val="00846F0F"/>
    <w:rsid w:val="00850313"/>
    <w:rsid w:val="00850D76"/>
    <w:rsid w:val="0085535B"/>
    <w:rsid w:val="0085658B"/>
    <w:rsid w:val="00867D60"/>
    <w:rsid w:val="00873DDB"/>
    <w:rsid w:val="00875127"/>
    <w:rsid w:val="0087669F"/>
    <w:rsid w:val="00882AF1"/>
    <w:rsid w:val="00886F57"/>
    <w:rsid w:val="00896367"/>
    <w:rsid w:val="008A0CDB"/>
    <w:rsid w:val="008A255C"/>
    <w:rsid w:val="008A3589"/>
    <w:rsid w:val="008A4DBF"/>
    <w:rsid w:val="008A50DF"/>
    <w:rsid w:val="008A7E54"/>
    <w:rsid w:val="008B3F0D"/>
    <w:rsid w:val="008B421C"/>
    <w:rsid w:val="008B60C6"/>
    <w:rsid w:val="008B6968"/>
    <w:rsid w:val="008B7790"/>
    <w:rsid w:val="008B7DB5"/>
    <w:rsid w:val="008C027B"/>
    <w:rsid w:val="008D1EE6"/>
    <w:rsid w:val="008D2F63"/>
    <w:rsid w:val="008E0B93"/>
    <w:rsid w:val="008E1D00"/>
    <w:rsid w:val="008E6272"/>
    <w:rsid w:val="008F33AC"/>
    <w:rsid w:val="008F6431"/>
    <w:rsid w:val="00900A2F"/>
    <w:rsid w:val="0090380F"/>
    <w:rsid w:val="00907C56"/>
    <w:rsid w:val="00912A9B"/>
    <w:rsid w:val="00913100"/>
    <w:rsid w:val="00931A35"/>
    <w:rsid w:val="00932BA6"/>
    <w:rsid w:val="00935F40"/>
    <w:rsid w:val="00936343"/>
    <w:rsid w:val="0093702D"/>
    <w:rsid w:val="00937DE3"/>
    <w:rsid w:val="009400B8"/>
    <w:rsid w:val="00944A04"/>
    <w:rsid w:val="00946224"/>
    <w:rsid w:val="00953086"/>
    <w:rsid w:val="0095498C"/>
    <w:rsid w:val="00962E8D"/>
    <w:rsid w:val="009634C0"/>
    <w:rsid w:val="00972A16"/>
    <w:rsid w:val="00976415"/>
    <w:rsid w:val="0097697E"/>
    <w:rsid w:val="00990878"/>
    <w:rsid w:val="00991945"/>
    <w:rsid w:val="009A352A"/>
    <w:rsid w:val="009A4E8A"/>
    <w:rsid w:val="009B1CD8"/>
    <w:rsid w:val="009C772F"/>
    <w:rsid w:val="009D1C50"/>
    <w:rsid w:val="009D4D76"/>
    <w:rsid w:val="009E02A1"/>
    <w:rsid w:val="009E2108"/>
    <w:rsid w:val="009E2AFD"/>
    <w:rsid w:val="009E3572"/>
    <w:rsid w:val="009E4A4B"/>
    <w:rsid w:val="009E5D6E"/>
    <w:rsid w:val="009F29F7"/>
    <w:rsid w:val="009F5499"/>
    <w:rsid w:val="00A01934"/>
    <w:rsid w:val="00A05A18"/>
    <w:rsid w:val="00A109A3"/>
    <w:rsid w:val="00A34FFA"/>
    <w:rsid w:val="00A45453"/>
    <w:rsid w:val="00A45F38"/>
    <w:rsid w:val="00A46495"/>
    <w:rsid w:val="00A53917"/>
    <w:rsid w:val="00A604FA"/>
    <w:rsid w:val="00A60D0D"/>
    <w:rsid w:val="00A7226B"/>
    <w:rsid w:val="00A7257F"/>
    <w:rsid w:val="00A739B6"/>
    <w:rsid w:val="00A74304"/>
    <w:rsid w:val="00A7703E"/>
    <w:rsid w:val="00A853CC"/>
    <w:rsid w:val="00A87397"/>
    <w:rsid w:val="00A87AE9"/>
    <w:rsid w:val="00A95B63"/>
    <w:rsid w:val="00AA3936"/>
    <w:rsid w:val="00AA39BF"/>
    <w:rsid w:val="00AA6C01"/>
    <w:rsid w:val="00AC1F0C"/>
    <w:rsid w:val="00AC55EB"/>
    <w:rsid w:val="00AC68D3"/>
    <w:rsid w:val="00AC788B"/>
    <w:rsid w:val="00AD0841"/>
    <w:rsid w:val="00AD311B"/>
    <w:rsid w:val="00AD3B9A"/>
    <w:rsid w:val="00AD5A9E"/>
    <w:rsid w:val="00AE5CF7"/>
    <w:rsid w:val="00AF2CEC"/>
    <w:rsid w:val="00B00A1C"/>
    <w:rsid w:val="00B01372"/>
    <w:rsid w:val="00B01AC3"/>
    <w:rsid w:val="00B01BD5"/>
    <w:rsid w:val="00B11DEC"/>
    <w:rsid w:val="00B138A4"/>
    <w:rsid w:val="00B154CC"/>
    <w:rsid w:val="00B173FE"/>
    <w:rsid w:val="00B36F7E"/>
    <w:rsid w:val="00B702FF"/>
    <w:rsid w:val="00B75C38"/>
    <w:rsid w:val="00B760AE"/>
    <w:rsid w:val="00B8511C"/>
    <w:rsid w:val="00B858A3"/>
    <w:rsid w:val="00B863ED"/>
    <w:rsid w:val="00B866C4"/>
    <w:rsid w:val="00B86E08"/>
    <w:rsid w:val="00B900C8"/>
    <w:rsid w:val="00B95375"/>
    <w:rsid w:val="00BA588C"/>
    <w:rsid w:val="00BA5E1A"/>
    <w:rsid w:val="00BB47F5"/>
    <w:rsid w:val="00BB4BED"/>
    <w:rsid w:val="00BB515C"/>
    <w:rsid w:val="00BB5171"/>
    <w:rsid w:val="00BB74D8"/>
    <w:rsid w:val="00BC5059"/>
    <w:rsid w:val="00BD0A5B"/>
    <w:rsid w:val="00BD0C06"/>
    <w:rsid w:val="00BD6673"/>
    <w:rsid w:val="00BE0A07"/>
    <w:rsid w:val="00BE59E9"/>
    <w:rsid w:val="00BE7564"/>
    <w:rsid w:val="00BF282E"/>
    <w:rsid w:val="00BF608F"/>
    <w:rsid w:val="00C00ABE"/>
    <w:rsid w:val="00C0597A"/>
    <w:rsid w:val="00C1073A"/>
    <w:rsid w:val="00C11FCF"/>
    <w:rsid w:val="00C148E9"/>
    <w:rsid w:val="00C27600"/>
    <w:rsid w:val="00C42013"/>
    <w:rsid w:val="00C45980"/>
    <w:rsid w:val="00C57CA7"/>
    <w:rsid w:val="00C6535B"/>
    <w:rsid w:val="00C7141C"/>
    <w:rsid w:val="00C77FFA"/>
    <w:rsid w:val="00C822BD"/>
    <w:rsid w:val="00C840E8"/>
    <w:rsid w:val="00C9106F"/>
    <w:rsid w:val="00C95F0F"/>
    <w:rsid w:val="00CB4909"/>
    <w:rsid w:val="00CB64EA"/>
    <w:rsid w:val="00CC365F"/>
    <w:rsid w:val="00CD3671"/>
    <w:rsid w:val="00CD484E"/>
    <w:rsid w:val="00CD4F57"/>
    <w:rsid w:val="00CD5B3F"/>
    <w:rsid w:val="00CD6006"/>
    <w:rsid w:val="00CD6D21"/>
    <w:rsid w:val="00CD6F0A"/>
    <w:rsid w:val="00CE100A"/>
    <w:rsid w:val="00CE5AD1"/>
    <w:rsid w:val="00CE6EFE"/>
    <w:rsid w:val="00CF3C9E"/>
    <w:rsid w:val="00D00FD5"/>
    <w:rsid w:val="00D041F0"/>
    <w:rsid w:val="00D04C4F"/>
    <w:rsid w:val="00D11A23"/>
    <w:rsid w:val="00D15B9D"/>
    <w:rsid w:val="00D2551F"/>
    <w:rsid w:val="00D26655"/>
    <w:rsid w:val="00D3085E"/>
    <w:rsid w:val="00D33BE3"/>
    <w:rsid w:val="00D356E4"/>
    <w:rsid w:val="00D440DA"/>
    <w:rsid w:val="00D440FE"/>
    <w:rsid w:val="00D45C66"/>
    <w:rsid w:val="00D472CC"/>
    <w:rsid w:val="00D50A27"/>
    <w:rsid w:val="00D52BE5"/>
    <w:rsid w:val="00D561E4"/>
    <w:rsid w:val="00D5637F"/>
    <w:rsid w:val="00D56FA8"/>
    <w:rsid w:val="00D674BB"/>
    <w:rsid w:val="00D71DC3"/>
    <w:rsid w:val="00D76037"/>
    <w:rsid w:val="00D767E3"/>
    <w:rsid w:val="00D80BA5"/>
    <w:rsid w:val="00D82E2A"/>
    <w:rsid w:val="00D85F97"/>
    <w:rsid w:val="00D924FA"/>
    <w:rsid w:val="00DA1430"/>
    <w:rsid w:val="00DA7C0B"/>
    <w:rsid w:val="00DB1B5A"/>
    <w:rsid w:val="00DB27DF"/>
    <w:rsid w:val="00DC1481"/>
    <w:rsid w:val="00DC31F0"/>
    <w:rsid w:val="00DC53C6"/>
    <w:rsid w:val="00DD033B"/>
    <w:rsid w:val="00DD08A2"/>
    <w:rsid w:val="00DD6EF8"/>
    <w:rsid w:val="00DE0738"/>
    <w:rsid w:val="00DE34A7"/>
    <w:rsid w:val="00DE5B4E"/>
    <w:rsid w:val="00DE66D8"/>
    <w:rsid w:val="00DF14E7"/>
    <w:rsid w:val="00DF17D8"/>
    <w:rsid w:val="00DF4316"/>
    <w:rsid w:val="00DF43CB"/>
    <w:rsid w:val="00DF4EAD"/>
    <w:rsid w:val="00DF5D3C"/>
    <w:rsid w:val="00E054E6"/>
    <w:rsid w:val="00E160A7"/>
    <w:rsid w:val="00E1723B"/>
    <w:rsid w:val="00E173B5"/>
    <w:rsid w:val="00E2351D"/>
    <w:rsid w:val="00E266F7"/>
    <w:rsid w:val="00E27585"/>
    <w:rsid w:val="00E31905"/>
    <w:rsid w:val="00E32519"/>
    <w:rsid w:val="00E326FD"/>
    <w:rsid w:val="00E37F82"/>
    <w:rsid w:val="00E40806"/>
    <w:rsid w:val="00E44F86"/>
    <w:rsid w:val="00E538F4"/>
    <w:rsid w:val="00E567E1"/>
    <w:rsid w:val="00E57B04"/>
    <w:rsid w:val="00E64B98"/>
    <w:rsid w:val="00E64C7A"/>
    <w:rsid w:val="00E7186D"/>
    <w:rsid w:val="00E72B44"/>
    <w:rsid w:val="00E80D82"/>
    <w:rsid w:val="00E8225A"/>
    <w:rsid w:val="00E90FDA"/>
    <w:rsid w:val="00E92D89"/>
    <w:rsid w:val="00E93702"/>
    <w:rsid w:val="00E94A0D"/>
    <w:rsid w:val="00EA5B0F"/>
    <w:rsid w:val="00EA6F63"/>
    <w:rsid w:val="00EA7B27"/>
    <w:rsid w:val="00ED3081"/>
    <w:rsid w:val="00ED59B6"/>
    <w:rsid w:val="00ED74F7"/>
    <w:rsid w:val="00EF2B68"/>
    <w:rsid w:val="00EF617C"/>
    <w:rsid w:val="00F00CE3"/>
    <w:rsid w:val="00F03B69"/>
    <w:rsid w:val="00F04B76"/>
    <w:rsid w:val="00F06089"/>
    <w:rsid w:val="00F10E3A"/>
    <w:rsid w:val="00F13FF3"/>
    <w:rsid w:val="00F158B0"/>
    <w:rsid w:val="00F15E88"/>
    <w:rsid w:val="00F16A16"/>
    <w:rsid w:val="00F26F4F"/>
    <w:rsid w:val="00F30797"/>
    <w:rsid w:val="00F309B1"/>
    <w:rsid w:val="00F362D7"/>
    <w:rsid w:val="00F36B2C"/>
    <w:rsid w:val="00F42197"/>
    <w:rsid w:val="00F45247"/>
    <w:rsid w:val="00F47FB3"/>
    <w:rsid w:val="00F66983"/>
    <w:rsid w:val="00F70370"/>
    <w:rsid w:val="00F80098"/>
    <w:rsid w:val="00F81EE4"/>
    <w:rsid w:val="00F934A3"/>
    <w:rsid w:val="00F94AAA"/>
    <w:rsid w:val="00FA1539"/>
    <w:rsid w:val="00FA16ED"/>
    <w:rsid w:val="00FA4FBF"/>
    <w:rsid w:val="00FA7EBE"/>
    <w:rsid w:val="00FB3514"/>
    <w:rsid w:val="00FC160F"/>
    <w:rsid w:val="00FC3F77"/>
    <w:rsid w:val="00FD3733"/>
    <w:rsid w:val="00FD3B40"/>
    <w:rsid w:val="00FD4C81"/>
    <w:rsid w:val="00FD5C9A"/>
    <w:rsid w:val="00FE037F"/>
    <w:rsid w:val="00FE4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F61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585"/>
  </w:style>
  <w:style w:type="paragraph" w:styleId="Heading1">
    <w:name w:val="heading 1"/>
    <w:basedOn w:val="Normal"/>
    <w:next w:val="Normal"/>
    <w:link w:val="Heading1Char"/>
    <w:uiPriority w:val="9"/>
    <w:qFormat/>
    <w:rsid w:val="0051484B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1484B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E27585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qFormat/>
    <w:rsid w:val="005B5598"/>
    <w:pPr>
      <w:keepNext/>
      <w:tabs>
        <w:tab w:val="num" w:pos="864"/>
      </w:tabs>
      <w:spacing w:before="240" w:after="60" w:line="240" w:lineRule="auto"/>
      <w:ind w:left="567" w:hanging="567"/>
      <w:outlineLvl w:val="3"/>
    </w:pPr>
    <w:rPr>
      <w:rFonts w:eastAsia="Times New Roman" w:cs="Times New Roman"/>
      <w:b/>
      <w:bCs/>
      <w:sz w:val="24"/>
      <w:szCs w:val="28"/>
      <w:lang w:val="en-US" w:eastAsia="de-CH"/>
    </w:rPr>
  </w:style>
  <w:style w:type="paragraph" w:styleId="Heading5">
    <w:name w:val="heading 5"/>
    <w:basedOn w:val="Normal"/>
    <w:next w:val="Normal"/>
    <w:link w:val="Heading5Char"/>
    <w:autoRedefine/>
    <w:qFormat/>
    <w:rsid w:val="005B5598"/>
    <w:pPr>
      <w:keepNext/>
      <w:tabs>
        <w:tab w:val="left" w:pos="567"/>
        <w:tab w:val="num" w:pos="1008"/>
      </w:tabs>
      <w:spacing w:before="240" w:after="120" w:line="240" w:lineRule="auto"/>
      <w:ind w:left="1008" w:hanging="1008"/>
      <w:outlineLvl w:val="4"/>
    </w:pPr>
    <w:rPr>
      <w:rFonts w:eastAsia="Times New Roman" w:cs="Arial"/>
      <w:b/>
      <w:szCs w:val="24"/>
      <w:lang w:val="en-US"/>
    </w:rPr>
  </w:style>
  <w:style w:type="paragraph" w:styleId="Heading6">
    <w:name w:val="heading 6"/>
    <w:basedOn w:val="Normal"/>
    <w:next w:val="Normal"/>
    <w:link w:val="Heading6Char"/>
    <w:qFormat/>
    <w:rsid w:val="005B5598"/>
    <w:pPr>
      <w:tabs>
        <w:tab w:val="left" w:pos="567"/>
        <w:tab w:val="num" w:pos="1152"/>
      </w:tabs>
      <w:spacing w:before="60" w:after="60" w:line="240" w:lineRule="auto"/>
      <w:ind w:left="1152" w:hanging="1152"/>
      <w:outlineLvl w:val="5"/>
    </w:pPr>
    <w:rPr>
      <w:rFonts w:eastAsia="Times New Roman" w:cs="Times New Roman"/>
      <w:szCs w:val="20"/>
      <w:u w:val="single"/>
      <w:lang w:val="en-GB"/>
    </w:rPr>
  </w:style>
  <w:style w:type="paragraph" w:styleId="Heading7">
    <w:name w:val="heading 7"/>
    <w:basedOn w:val="Normal"/>
    <w:next w:val="Normal"/>
    <w:link w:val="Heading7Char"/>
    <w:qFormat/>
    <w:rsid w:val="005B5598"/>
    <w:pPr>
      <w:tabs>
        <w:tab w:val="left" w:pos="567"/>
        <w:tab w:val="num" w:pos="1296"/>
      </w:tabs>
      <w:spacing w:before="60" w:after="60" w:line="240" w:lineRule="auto"/>
      <w:ind w:left="1296" w:hanging="1296"/>
      <w:outlineLvl w:val="6"/>
    </w:pPr>
    <w:rPr>
      <w:rFonts w:eastAsia="Times New Roman" w:cs="Times New Roman"/>
      <w:i/>
      <w:szCs w:val="20"/>
      <w:lang w:val="en-GB"/>
    </w:rPr>
  </w:style>
  <w:style w:type="paragraph" w:styleId="Heading8">
    <w:name w:val="heading 8"/>
    <w:basedOn w:val="Normal"/>
    <w:next w:val="Normal"/>
    <w:link w:val="Heading8Char"/>
    <w:qFormat/>
    <w:rsid w:val="005B5598"/>
    <w:pPr>
      <w:tabs>
        <w:tab w:val="left" w:pos="567"/>
        <w:tab w:val="num" w:pos="1440"/>
      </w:tabs>
      <w:spacing w:before="60" w:after="60" w:line="240" w:lineRule="auto"/>
      <w:ind w:left="1440" w:hanging="1440"/>
      <w:outlineLvl w:val="7"/>
    </w:pPr>
    <w:rPr>
      <w:rFonts w:eastAsia="Times New Roman" w:cs="Times New Roman"/>
      <w:i/>
      <w:szCs w:val="20"/>
      <w:lang w:val="en-GB"/>
    </w:rPr>
  </w:style>
  <w:style w:type="paragraph" w:styleId="Heading9">
    <w:name w:val="heading 9"/>
    <w:basedOn w:val="Normal"/>
    <w:next w:val="Normal"/>
    <w:link w:val="Heading9Char"/>
    <w:qFormat/>
    <w:rsid w:val="005B5598"/>
    <w:pPr>
      <w:tabs>
        <w:tab w:val="left" w:pos="567"/>
        <w:tab w:val="num" w:pos="1584"/>
      </w:tabs>
      <w:spacing w:before="60" w:after="60" w:line="240" w:lineRule="auto"/>
      <w:ind w:left="1584" w:hanging="1584"/>
      <w:outlineLvl w:val="8"/>
    </w:pPr>
    <w:rPr>
      <w:rFonts w:eastAsia="Times New Roman" w:cs="Times New Roman"/>
      <w:i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959"/>
    <w:pPr>
      <w:tabs>
        <w:tab w:val="center" w:pos="4536"/>
        <w:tab w:val="right" w:pos="9072"/>
      </w:tabs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A095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5A0959"/>
    <w:rPr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585"/>
    <w:rPr>
      <w:rFonts w:eastAsiaTheme="majorEastAsia" w:cstheme="majorBidi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paragraph" w:customStyle="1" w:styleId="TitelblattTitel">
    <w:name w:val="Titelblatt Titel"/>
    <w:basedOn w:val="Normal"/>
    <w:link w:val="TitelblattTitelZchn"/>
    <w:qFormat/>
    <w:rsid w:val="00FC3F77"/>
    <w:pPr>
      <w:autoSpaceDE w:val="0"/>
      <w:autoSpaceDN w:val="0"/>
      <w:adjustRightInd w:val="0"/>
      <w:spacing w:before="120" w:line="240" w:lineRule="auto"/>
      <w:jc w:val="center"/>
    </w:pPr>
    <w:rPr>
      <w:rFonts w:eastAsia="Times New Roman" w:cs="Times New Roman"/>
      <w:b/>
      <w:sz w:val="24"/>
      <w:szCs w:val="20"/>
      <w:lang w:val="x-none" w:eastAsia="de-DE"/>
    </w:rPr>
  </w:style>
  <w:style w:type="character" w:customStyle="1" w:styleId="TitelblattTitelZchn">
    <w:name w:val="Titelblatt Titel Zchn"/>
    <w:link w:val="TitelblattTitel"/>
    <w:rsid w:val="00FC3F77"/>
    <w:rPr>
      <w:rFonts w:eastAsia="Times New Roman" w:cs="Times New Roman"/>
      <w:b/>
      <w:sz w:val="24"/>
      <w:szCs w:val="20"/>
      <w:lang w:val="x-none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724BC2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24BC2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24BC2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24BC2"/>
    <w:rPr>
      <w:rFonts w:cs="Arial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7E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7EBE"/>
    <w:pPr>
      <w:spacing w:line="240" w:lineRule="auto"/>
    </w:pPr>
    <w:rPr>
      <w:rFonts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7EBE"/>
    <w:rPr>
      <w:rFonts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EB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EB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3059D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5B5598"/>
    <w:rPr>
      <w:rFonts w:eastAsia="Times New Roman" w:cs="Times New Roman"/>
      <w:b/>
      <w:bCs/>
      <w:sz w:val="24"/>
      <w:szCs w:val="28"/>
      <w:lang w:val="en-US" w:eastAsia="de-CH"/>
    </w:rPr>
  </w:style>
  <w:style w:type="character" w:customStyle="1" w:styleId="Heading5Char">
    <w:name w:val="Heading 5 Char"/>
    <w:basedOn w:val="DefaultParagraphFont"/>
    <w:link w:val="Heading5"/>
    <w:rsid w:val="005B5598"/>
    <w:rPr>
      <w:rFonts w:eastAsia="Times New Roman" w:cs="Arial"/>
      <w:b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rsid w:val="005B5598"/>
    <w:rPr>
      <w:rFonts w:eastAsia="Times New Roman" w:cs="Times New Roman"/>
      <w:szCs w:val="20"/>
      <w:u w:val="single"/>
      <w:lang w:val="en-GB"/>
    </w:rPr>
  </w:style>
  <w:style w:type="character" w:customStyle="1" w:styleId="Heading7Char">
    <w:name w:val="Heading 7 Char"/>
    <w:basedOn w:val="DefaultParagraphFont"/>
    <w:link w:val="Heading7"/>
    <w:rsid w:val="005B5598"/>
    <w:rPr>
      <w:rFonts w:eastAsia="Times New Roman" w:cs="Times New Roman"/>
      <w:i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rsid w:val="005B5598"/>
    <w:rPr>
      <w:rFonts w:eastAsia="Times New Roman" w:cs="Times New Roman"/>
      <w:i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5B5598"/>
    <w:rPr>
      <w:rFonts w:eastAsia="Times New Roman" w:cs="Times New Roman"/>
      <w:i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CEC"/>
    <w:rPr>
      <w:rFonts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CEC"/>
    <w:rPr>
      <w:rFonts w:cs="Arial"/>
      <w:b/>
      <w:bCs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371586"/>
    <w:pPr>
      <w:tabs>
        <w:tab w:val="decimal" w:pos="360"/>
      </w:tabs>
      <w:spacing w:after="200"/>
    </w:pPr>
    <w:rPr>
      <w:rFonts w:asciiTheme="minorHAnsi" w:eastAsiaTheme="minorEastAsia" w:hAnsiTheme="minorHAnsi" w:cs="Times New Roman"/>
      <w:lang w:eastAsia="de-CH"/>
    </w:rPr>
  </w:style>
  <w:style w:type="character" w:styleId="SubtleEmphasis">
    <w:name w:val="Subtle Emphasis"/>
    <w:basedOn w:val="DefaultParagraphFont"/>
    <w:uiPriority w:val="19"/>
    <w:qFormat/>
    <w:rsid w:val="00371586"/>
    <w:rPr>
      <w:i/>
      <w:iCs/>
    </w:rPr>
  </w:style>
  <w:style w:type="table" w:styleId="MediumShading2-Accent5">
    <w:name w:val="Medium Shading 2 Accent 5"/>
    <w:basedOn w:val="TableNormal"/>
    <w:uiPriority w:val="64"/>
    <w:rsid w:val="00371586"/>
    <w:pPr>
      <w:spacing w:line="240" w:lineRule="auto"/>
    </w:pPr>
    <w:rPr>
      <w:rFonts w:asciiTheme="minorHAnsi" w:eastAsiaTheme="minorEastAsia" w:hAnsiTheme="minorHAnsi"/>
      <w:lang w:eastAsia="de-CH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8F6431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F03B6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03B6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54825"/>
  </w:style>
  <w:style w:type="character" w:styleId="Strong">
    <w:name w:val="Strong"/>
    <w:basedOn w:val="DefaultParagraphFont"/>
    <w:uiPriority w:val="22"/>
    <w:qFormat/>
    <w:rsid w:val="008E0B9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585"/>
  </w:style>
  <w:style w:type="paragraph" w:styleId="Heading1">
    <w:name w:val="heading 1"/>
    <w:basedOn w:val="Normal"/>
    <w:next w:val="Normal"/>
    <w:link w:val="Heading1Char"/>
    <w:uiPriority w:val="9"/>
    <w:qFormat/>
    <w:rsid w:val="0051484B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1484B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E27585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qFormat/>
    <w:rsid w:val="005B5598"/>
    <w:pPr>
      <w:keepNext/>
      <w:tabs>
        <w:tab w:val="num" w:pos="864"/>
      </w:tabs>
      <w:spacing w:before="240" w:after="60" w:line="240" w:lineRule="auto"/>
      <w:ind w:left="567" w:hanging="567"/>
      <w:outlineLvl w:val="3"/>
    </w:pPr>
    <w:rPr>
      <w:rFonts w:eastAsia="Times New Roman" w:cs="Times New Roman"/>
      <w:b/>
      <w:bCs/>
      <w:sz w:val="24"/>
      <w:szCs w:val="28"/>
      <w:lang w:val="en-US" w:eastAsia="de-CH"/>
    </w:rPr>
  </w:style>
  <w:style w:type="paragraph" w:styleId="Heading5">
    <w:name w:val="heading 5"/>
    <w:basedOn w:val="Normal"/>
    <w:next w:val="Normal"/>
    <w:link w:val="Heading5Char"/>
    <w:autoRedefine/>
    <w:qFormat/>
    <w:rsid w:val="005B5598"/>
    <w:pPr>
      <w:keepNext/>
      <w:tabs>
        <w:tab w:val="left" w:pos="567"/>
        <w:tab w:val="num" w:pos="1008"/>
      </w:tabs>
      <w:spacing w:before="240" w:after="120" w:line="240" w:lineRule="auto"/>
      <w:ind w:left="1008" w:hanging="1008"/>
      <w:outlineLvl w:val="4"/>
    </w:pPr>
    <w:rPr>
      <w:rFonts w:eastAsia="Times New Roman" w:cs="Arial"/>
      <w:b/>
      <w:szCs w:val="24"/>
      <w:lang w:val="en-US"/>
    </w:rPr>
  </w:style>
  <w:style w:type="paragraph" w:styleId="Heading6">
    <w:name w:val="heading 6"/>
    <w:basedOn w:val="Normal"/>
    <w:next w:val="Normal"/>
    <w:link w:val="Heading6Char"/>
    <w:qFormat/>
    <w:rsid w:val="005B5598"/>
    <w:pPr>
      <w:tabs>
        <w:tab w:val="left" w:pos="567"/>
        <w:tab w:val="num" w:pos="1152"/>
      </w:tabs>
      <w:spacing w:before="60" w:after="60" w:line="240" w:lineRule="auto"/>
      <w:ind w:left="1152" w:hanging="1152"/>
      <w:outlineLvl w:val="5"/>
    </w:pPr>
    <w:rPr>
      <w:rFonts w:eastAsia="Times New Roman" w:cs="Times New Roman"/>
      <w:szCs w:val="20"/>
      <w:u w:val="single"/>
      <w:lang w:val="en-GB"/>
    </w:rPr>
  </w:style>
  <w:style w:type="paragraph" w:styleId="Heading7">
    <w:name w:val="heading 7"/>
    <w:basedOn w:val="Normal"/>
    <w:next w:val="Normal"/>
    <w:link w:val="Heading7Char"/>
    <w:qFormat/>
    <w:rsid w:val="005B5598"/>
    <w:pPr>
      <w:tabs>
        <w:tab w:val="left" w:pos="567"/>
        <w:tab w:val="num" w:pos="1296"/>
      </w:tabs>
      <w:spacing w:before="60" w:after="60" w:line="240" w:lineRule="auto"/>
      <w:ind w:left="1296" w:hanging="1296"/>
      <w:outlineLvl w:val="6"/>
    </w:pPr>
    <w:rPr>
      <w:rFonts w:eastAsia="Times New Roman" w:cs="Times New Roman"/>
      <w:i/>
      <w:szCs w:val="20"/>
      <w:lang w:val="en-GB"/>
    </w:rPr>
  </w:style>
  <w:style w:type="paragraph" w:styleId="Heading8">
    <w:name w:val="heading 8"/>
    <w:basedOn w:val="Normal"/>
    <w:next w:val="Normal"/>
    <w:link w:val="Heading8Char"/>
    <w:qFormat/>
    <w:rsid w:val="005B5598"/>
    <w:pPr>
      <w:tabs>
        <w:tab w:val="left" w:pos="567"/>
        <w:tab w:val="num" w:pos="1440"/>
      </w:tabs>
      <w:spacing w:before="60" w:after="60" w:line="240" w:lineRule="auto"/>
      <w:ind w:left="1440" w:hanging="1440"/>
      <w:outlineLvl w:val="7"/>
    </w:pPr>
    <w:rPr>
      <w:rFonts w:eastAsia="Times New Roman" w:cs="Times New Roman"/>
      <w:i/>
      <w:szCs w:val="20"/>
      <w:lang w:val="en-GB"/>
    </w:rPr>
  </w:style>
  <w:style w:type="paragraph" w:styleId="Heading9">
    <w:name w:val="heading 9"/>
    <w:basedOn w:val="Normal"/>
    <w:next w:val="Normal"/>
    <w:link w:val="Heading9Char"/>
    <w:qFormat/>
    <w:rsid w:val="005B5598"/>
    <w:pPr>
      <w:tabs>
        <w:tab w:val="left" w:pos="567"/>
        <w:tab w:val="num" w:pos="1584"/>
      </w:tabs>
      <w:spacing w:before="60" w:after="60" w:line="240" w:lineRule="auto"/>
      <w:ind w:left="1584" w:hanging="1584"/>
      <w:outlineLvl w:val="8"/>
    </w:pPr>
    <w:rPr>
      <w:rFonts w:eastAsia="Times New Roman" w:cs="Times New Roman"/>
      <w:i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959"/>
    <w:pPr>
      <w:tabs>
        <w:tab w:val="center" w:pos="4536"/>
        <w:tab w:val="right" w:pos="9072"/>
      </w:tabs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A095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5A0959"/>
    <w:rPr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585"/>
    <w:rPr>
      <w:rFonts w:eastAsiaTheme="majorEastAsia" w:cstheme="majorBidi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paragraph" w:customStyle="1" w:styleId="TitelblattTitel">
    <w:name w:val="Titelblatt Titel"/>
    <w:basedOn w:val="Normal"/>
    <w:link w:val="TitelblattTitelZchn"/>
    <w:qFormat/>
    <w:rsid w:val="00FC3F77"/>
    <w:pPr>
      <w:autoSpaceDE w:val="0"/>
      <w:autoSpaceDN w:val="0"/>
      <w:adjustRightInd w:val="0"/>
      <w:spacing w:before="120" w:line="240" w:lineRule="auto"/>
      <w:jc w:val="center"/>
    </w:pPr>
    <w:rPr>
      <w:rFonts w:eastAsia="Times New Roman" w:cs="Times New Roman"/>
      <w:b/>
      <w:sz w:val="24"/>
      <w:szCs w:val="20"/>
      <w:lang w:val="x-none" w:eastAsia="de-DE"/>
    </w:rPr>
  </w:style>
  <w:style w:type="character" w:customStyle="1" w:styleId="TitelblattTitelZchn">
    <w:name w:val="Titelblatt Titel Zchn"/>
    <w:link w:val="TitelblattTitel"/>
    <w:rsid w:val="00FC3F77"/>
    <w:rPr>
      <w:rFonts w:eastAsia="Times New Roman" w:cs="Times New Roman"/>
      <w:b/>
      <w:sz w:val="24"/>
      <w:szCs w:val="20"/>
      <w:lang w:val="x-none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724BC2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24BC2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24BC2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24BC2"/>
    <w:rPr>
      <w:rFonts w:cs="Arial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7E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7EBE"/>
    <w:pPr>
      <w:spacing w:line="240" w:lineRule="auto"/>
    </w:pPr>
    <w:rPr>
      <w:rFonts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7EBE"/>
    <w:rPr>
      <w:rFonts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EB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EB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3059D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5B5598"/>
    <w:rPr>
      <w:rFonts w:eastAsia="Times New Roman" w:cs="Times New Roman"/>
      <w:b/>
      <w:bCs/>
      <w:sz w:val="24"/>
      <w:szCs w:val="28"/>
      <w:lang w:val="en-US" w:eastAsia="de-CH"/>
    </w:rPr>
  </w:style>
  <w:style w:type="character" w:customStyle="1" w:styleId="Heading5Char">
    <w:name w:val="Heading 5 Char"/>
    <w:basedOn w:val="DefaultParagraphFont"/>
    <w:link w:val="Heading5"/>
    <w:rsid w:val="005B5598"/>
    <w:rPr>
      <w:rFonts w:eastAsia="Times New Roman" w:cs="Arial"/>
      <w:b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rsid w:val="005B5598"/>
    <w:rPr>
      <w:rFonts w:eastAsia="Times New Roman" w:cs="Times New Roman"/>
      <w:szCs w:val="20"/>
      <w:u w:val="single"/>
      <w:lang w:val="en-GB"/>
    </w:rPr>
  </w:style>
  <w:style w:type="character" w:customStyle="1" w:styleId="Heading7Char">
    <w:name w:val="Heading 7 Char"/>
    <w:basedOn w:val="DefaultParagraphFont"/>
    <w:link w:val="Heading7"/>
    <w:rsid w:val="005B5598"/>
    <w:rPr>
      <w:rFonts w:eastAsia="Times New Roman" w:cs="Times New Roman"/>
      <w:i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rsid w:val="005B5598"/>
    <w:rPr>
      <w:rFonts w:eastAsia="Times New Roman" w:cs="Times New Roman"/>
      <w:i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5B5598"/>
    <w:rPr>
      <w:rFonts w:eastAsia="Times New Roman" w:cs="Times New Roman"/>
      <w:i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CEC"/>
    <w:rPr>
      <w:rFonts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CEC"/>
    <w:rPr>
      <w:rFonts w:cs="Arial"/>
      <w:b/>
      <w:bCs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371586"/>
    <w:pPr>
      <w:tabs>
        <w:tab w:val="decimal" w:pos="360"/>
      </w:tabs>
      <w:spacing w:after="200"/>
    </w:pPr>
    <w:rPr>
      <w:rFonts w:asciiTheme="minorHAnsi" w:eastAsiaTheme="minorEastAsia" w:hAnsiTheme="minorHAnsi" w:cs="Times New Roman"/>
      <w:lang w:eastAsia="de-CH"/>
    </w:rPr>
  </w:style>
  <w:style w:type="character" w:styleId="SubtleEmphasis">
    <w:name w:val="Subtle Emphasis"/>
    <w:basedOn w:val="DefaultParagraphFont"/>
    <w:uiPriority w:val="19"/>
    <w:qFormat/>
    <w:rsid w:val="00371586"/>
    <w:rPr>
      <w:i/>
      <w:iCs/>
    </w:rPr>
  </w:style>
  <w:style w:type="table" w:styleId="MediumShading2-Accent5">
    <w:name w:val="Medium Shading 2 Accent 5"/>
    <w:basedOn w:val="TableNormal"/>
    <w:uiPriority w:val="64"/>
    <w:rsid w:val="00371586"/>
    <w:pPr>
      <w:spacing w:line="240" w:lineRule="auto"/>
    </w:pPr>
    <w:rPr>
      <w:rFonts w:asciiTheme="minorHAnsi" w:eastAsiaTheme="minorEastAsia" w:hAnsiTheme="minorHAnsi"/>
      <w:lang w:eastAsia="de-CH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8F6431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F03B6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03B6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54825"/>
  </w:style>
  <w:style w:type="character" w:styleId="Strong">
    <w:name w:val="Strong"/>
    <w:basedOn w:val="DefaultParagraphFont"/>
    <w:uiPriority w:val="22"/>
    <w:qFormat/>
    <w:rsid w:val="008E0B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6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35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9458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467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4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9838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9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1196E0-0836-4FB8-BD92-9414C9586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54</Words>
  <Characters>31091</Characters>
  <Application>Microsoft Office Word</Application>
  <DocSecurity>0</DocSecurity>
  <Lines>259</Lines>
  <Paragraphs>7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er Balgrist</Company>
  <LinksUpToDate>false</LinksUpToDate>
  <CharactersWithSpaces>36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urer Fabrice André</dc:creator>
  <cp:keywords/>
  <dc:description/>
  <cp:lastModifiedBy>saravana kandasamy</cp:lastModifiedBy>
  <cp:revision>3</cp:revision>
  <dcterms:created xsi:type="dcterms:W3CDTF">2023-09-19T19:45:00Z</dcterms:created>
  <dcterms:modified xsi:type="dcterms:W3CDTF">2023-09-21T05:35:00Z</dcterms:modified>
</cp:coreProperties>
</file>